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drawings/drawing1.xml" ContentType="application/vnd.openxmlformats-officedocument.drawingml.chartshapes+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B708FB" w14:textId="77777777" w:rsidR="00254853" w:rsidRDefault="00254853" w:rsidP="00254853">
      <w:pPr>
        <w:rPr>
          <w:b/>
          <w:bCs/>
        </w:rPr>
      </w:pPr>
      <w:r w:rsidRPr="00D40EAB">
        <w:rPr>
          <w:b/>
          <w:bCs/>
        </w:rPr>
        <w:t>Quantit</w:t>
      </w:r>
      <w:r>
        <w:rPr>
          <w:b/>
          <w:bCs/>
        </w:rPr>
        <w:t xml:space="preserve">ative material analysis </w:t>
      </w:r>
      <w:r w:rsidRPr="00D40EAB">
        <w:rPr>
          <w:b/>
          <w:bCs/>
        </w:rPr>
        <w:t>using secondary electron energy spectromicroscopy</w:t>
      </w:r>
    </w:p>
    <w:p w14:paraId="32E052F6" w14:textId="77777777" w:rsidR="00254853" w:rsidRDefault="00254853" w:rsidP="00254853">
      <w:r>
        <w:t>W. Han</w:t>
      </w:r>
      <w:r w:rsidRPr="00122177">
        <w:rPr>
          <w:vertAlign w:val="superscript"/>
        </w:rPr>
        <w:t>1</w:t>
      </w:r>
      <w:r>
        <w:t>, M. Zheng</w:t>
      </w:r>
      <w:r w:rsidRPr="00122177">
        <w:rPr>
          <w:vertAlign w:val="superscript"/>
        </w:rPr>
        <w:t>1</w:t>
      </w:r>
      <w:r>
        <w:t>, A. Banerjee</w:t>
      </w:r>
      <w:r>
        <w:rPr>
          <w:vertAlign w:val="superscript"/>
        </w:rPr>
        <w:t>2</w:t>
      </w:r>
      <w:r>
        <w:t>, Y.Z. Luo</w:t>
      </w:r>
      <w:r>
        <w:rPr>
          <w:vertAlign w:val="superscript"/>
        </w:rPr>
        <w:t>3</w:t>
      </w:r>
      <w:r>
        <w:t>, L. Shen</w:t>
      </w:r>
      <w:r>
        <w:rPr>
          <w:vertAlign w:val="superscript"/>
        </w:rPr>
        <w:t>3</w:t>
      </w:r>
      <w:r>
        <w:t>, and A. Khursheed</w:t>
      </w:r>
      <w:r w:rsidRPr="00122177">
        <w:rPr>
          <w:vertAlign w:val="superscript"/>
        </w:rPr>
        <w:t>1</w:t>
      </w:r>
      <w:r>
        <w:t>*.</w:t>
      </w:r>
    </w:p>
    <w:p w14:paraId="62DB6FAC" w14:textId="77777777" w:rsidR="00254853" w:rsidRPr="007937EB" w:rsidRDefault="00254853" w:rsidP="00254853">
      <w:r w:rsidRPr="0006744C">
        <w:rPr>
          <w:vertAlign w:val="superscript"/>
        </w:rPr>
        <w:t>1</w:t>
      </w:r>
      <w:r w:rsidRPr="007937EB">
        <w:t xml:space="preserve">Department of </w:t>
      </w:r>
      <w:r>
        <w:t>Electrical and Computer</w:t>
      </w:r>
      <w:r w:rsidRPr="007937EB">
        <w:t xml:space="preserve"> Engineering, National University of Singapore, 4 Engineering Drive 3, Singapore, 117583, Singapore.</w:t>
      </w:r>
    </w:p>
    <w:p w14:paraId="1757FE31" w14:textId="77777777" w:rsidR="00254853" w:rsidRDefault="00254853" w:rsidP="00254853">
      <w:r w:rsidRPr="0006744C">
        <w:rPr>
          <w:vertAlign w:val="superscript"/>
        </w:rPr>
        <w:t>2</w:t>
      </w:r>
      <w:r w:rsidRPr="0006744C">
        <w:t>Physics Department, Bidhan Chandra College, Kazi Nazrul University, Asansol, West Bengal, India 713303</w:t>
      </w:r>
      <w:r>
        <w:t>.</w:t>
      </w:r>
    </w:p>
    <w:p w14:paraId="25BF5613" w14:textId="77777777" w:rsidR="00254853" w:rsidRDefault="00254853" w:rsidP="00254853">
      <w:r w:rsidRPr="00726262">
        <w:rPr>
          <w:vertAlign w:val="superscript"/>
        </w:rPr>
        <w:t>3</w:t>
      </w:r>
      <w:r w:rsidRPr="00726262">
        <w:t>Department of Mechanical Engineering, National University of Singapore, 9 Engineering Drive 1, Singapore 117575.</w:t>
      </w:r>
    </w:p>
    <w:p w14:paraId="348F17A1" w14:textId="2F0256F7" w:rsidR="00254853" w:rsidRPr="00254853" w:rsidRDefault="00254853">
      <w:r>
        <w:t>*Corresponding Author. Email Address: eleka@nus.edu.sg</w:t>
      </w:r>
      <w:bookmarkStart w:id="0" w:name="_GoBack"/>
      <w:bookmarkEnd w:id="0"/>
      <w:r>
        <w:rPr>
          <w:sz w:val="28"/>
        </w:rPr>
        <w:br w:type="page"/>
      </w:r>
    </w:p>
    <w:p w14:paraId="58ECF572" w14:textId="68DE55D1" w:rsidR="00281924" w:rsidRPr="006740BD" w:rsidRDefault="00281924" w:rsidP="00281924">
      <w:pPr>
        <w:pStyle w:val="Heading2"/>
        <w:rPr>
          <w:sz w:val="28"/>
        </w:rPr>
      </w:pPr>
      <w:r w:rsidRPr="006740BD">
        <w:rPr>
          <w:sz w:val="28"/>
        </w:rPr>
        <w:lastRenderedPageBreak/>
        <w:t>Supplementary Section 1</w:t>
      </w:r>
      <w:r w:rsidR="003825D9">
        <w:rPr>
          <w:sz w:val="28"/>
        </w:rPr>
        <w:t>: The wide-angle toroidal analyser attachment</w:t>
      </w:r>
    </w:p>
    <w:p w14:paraId="15910C34" w14:textId="77777777" w:rsidR="00281924" w:rsidRPr="003825D9" w:rsidRDefault="00281924" w:rsidP="002E6E0C">
      <w:r w:rsidRPr="003825D9">
        <w:t xml:space="preserve">Supplementary Fig. 1a </w:t>
      </w:r>
      <w:r w:rsidR="00485D6F" w:rsidRPr="003825D9">
        <w:t xml:space="preserve">represents a schematic diagram of how the </w:t>
      </w:r>
      <w:r w:rsidR="006740BD" w:rsidRPr="003825D9">
        <w:t>wide-angle</w:t>
      </w:r>
      <w:r w:rsidRPr="003825D9">
        <w:t xml:space="preserve"> toroidal energy spectrometer attachment </w:t>
      </w:r>
      <w:r w:rsidR="00485D6F" w:rsidRPr="003825D9">
        <w:t xml:space="preserve">is installed and operated </w:t>
      </w:r>
      <w:r w:rsidRPr="003825D9">
        <w:t>inside a SEM specimen chamber. The attachment is mounted on the SEM stage, and aligned to the primary beam axis in-situ by using the SE detector image. The height of the stage is also adjusted such that the working distance to the sample surface is 15</w:t>
      </w:r>
      <w:r w:rsidR="006740BD" w:rsidRPr="003825D9">
        <w:t>.5</w:t>
      </w:r>
      <w:r w:rsidRPr="003825D9">
        <w:t xml:space="preserve"> mm. </w:t>
      </w:r>
      <w:r w:rsidR="006740BD" w:rsidRPr="003825D9">
        <w:t>The deflection voltage was generated using an Agilent E3631A Power supply and the signal electrons are measured using a scintillator-PMT detector (Hamamatsu H10722-01) coupled to an NI USB-6356 DAQ. While each fresh scan area is manually selected through the SEM’s software, the deflection voltage and signal acquisition was automated using a custom LabVIEW program.</w:t>
      </w:r>
    </w:p>
    <w:p w14:paraId="788DEF0B" w14:textId="1AC7926D" w:rsidR="0075559A" w:rsidRPr="007C3258" w:rsidRDefault="0075559A" w:rsidP="002E6E0C">
      <w:r w:rsidRPr="007C3258">
        <w:t xml:space="preserve">Since the SE energy spectrum is reconstructed by varying the analyzer pass energy, the accuracy of the captured SE energy spectrum naturally depends on how rapidly the spectral signal varies in comparison to the </w:t>
      </w:r>
      <w:r>
        <w:t xml:space="preserve">analyzer </w:t>
      </w:r>
      <w:r w:rsidRPr="007C3258">
        <w:t>detect</w:t>
      </w:r>
      <w:r>
        <w:t>ion</w:t>
      </w:r>
      <w:r w:rsidRPr="007C3258">
        <w:t xml:space="preserve"> energy (width) </w:t>
      </w:r>
      <w:r w:rsidRPr="007C3258">
        <w:rPr>
          <w:i/>
        </w:rPr>
        <w:t>ΔE</w:t>
      </w:r>
      <w:r w:rsidRPr="007C3258">
        <w:t xml:space="preserve">. </w:t>
      </w:r>
      <w:r>
        <w:t>E</w:t>
      </w:r>
      <w:r w:rsidRPr="007C3258">
        <w:t xml:space="preserve">nergy dispersion </w:t>
      </w:r>
      <w:r>
        <w:t>at</w:t>
      </w:r>
      <w:r w:rsidRPr="007C3258">
        <w:t xml:space="preserve"> the analyzer output focal plane varies linearly with the pass energy,</w:t>
      </w:r>
      <w:r>
        <w:t xml:space="preserve"> </w:t>
      </w:r>
      <w:r w:rsidRPr="00DB3C50">
        <w:rPr>
          <w:i/>
        </w:rPr>
        <w:t>E</w:t>
      </w:r>
      <w:r w:rsidRPr="00DB3C50">
        <w:rPr>
          <w:i/>
          <w:vertAlign w:val="subscript"/>
        </w:rPr>
        <w:t>P</w:t>
      </w:r>
      <w:r>
        <w:t>,</w:t>
      </w:r>
      <w:r w:rsidRPr="007C3258">
        <w:t xml:space="preserve"> so </w:t>
      </w:r>
      <w:r>
        <w:t xml:space="preserve">that </w:t>
      </w:r>
      <w:r w:rsidRPr="007C3258">
        <w:t>the detected energy width is given by</w:t>
      </w:r>
      <m:oMath>
        <m:r>
          <w:rPr>
            <w:rFonts w:ascii="Cambria Math" w:hAnsi="Cambria Math"/>
          </w:rPr>
          <m:t xml:space="preserve"> </m:t>
        </m:r>
        <m:r>
          <m:rPr>
            <m:sty m:val="p"/>
          </m:rPr>
          <w:rPr>
            <w:rFonts w:ascii="Cambria Math" w:hAnsi="Cambria Math"/>
          </w:rPr>
          <m:t>Δ</m:t>
        </m:r>
        <m:r>
          <w:rPr>
            <w:rFonts w:ascii="Cambria Math" w:hAnsi="Cambria Math"/>
          </w:rPr>
          <m:t xml:space="preserve">E=k </m:t>
        </m:r>
        <m:sSub>
          <m:sSubPr>
            <m:ctrlPr>
              <w:rPr>
                <w:rFonts w:ascii="Cambria Math" w:hAnsi="Cambria Math"/>
                <w:i/>
              </w:rPr>
            </m:ctrlPr>
          </m:sSubPr>
          <m:e>
            <m:r>
              <w:rPr>
                <w:rFonts w:ascii="Cambria Math" w:hAnsi="Cambria Math"/>
              </w:rPr>
              <m:t>E</m:t>
            </m:r>
          </m:e>
          <m:sub>
            <m:r>
              <w:rPr>
                <w:rFonts w:ascii="Cambria Math" w:hAnsi="Cambria Math"/>
              </w:rPr>
              <m:t>P</m:t>
            </m:r>
          </m:sub>
        </m:sSub>
      </m:oMath>
      <w:r>
        <w:t xml:space="preserve">, </w:t>
      </w:r>
      <w:r w:rsidRPr="007C3258">
        <w:t xml:space="preserve">where </w:t>
      </w:r>
      <w:r w:rsidRPr="007C3258">
        <w:rPr>
          <w:i/>
        </w:rPr>
        <w:t>k</w:t>
      </w:r>
      <w:r w:rsidRPr="007C3258">
        <w:t xml:space="preserve"> is a constant.</w:t>
      </w:r>
      <w:r>
        <w:t xml:space="preserve"> </w:t>
      </w:r>
      <w:r w:rsidRPr="007C3258">
        <w:t xml:space="preserve">The analyzer signal is </w:t>
      </w:r>
      <w:r>
        <w:t xml:space="preserve">therefore </w:t>
      </w:r>
      <w:r w:rsidRPr="007C3258">
        <w:t>inherently different in form to the SE emission energy distr</w:t>
      </w:r>
      <w:r>
        <w:t>ibution. At any given SE energy</w:t>
      </w:r>
      <w:r w:rsidRPr="007C3258">
        <w:t xml:space="preserve">, the analyzer signal is integrated over a finite bandwidth </w:t>
      </w:r>
      <w:r w:rsidRPr="007C3258">
        <w:rPr>
          <w:i/>
        </w:rPr>
        <w:t xml:space="preserve">ΔE </w:t>
      </w:r>
      <w:r w:rsidRPr="007C3258">
        <w:t xml:space="preserve">around the pass energy </w:t>
      </w:r>
      <w:r w:rsidRPr="007C3258">
        <w:rPr>
          <w:i/>
        </w:rPr>
        <w:t>E</w:t>
      </w:r>
      <w:r w:rsidRPr="007C3258">
        <w:rPr>
          <w:i/>
          <w:vertAlign w:val="subscript"/>
        </w:rPr>
        <w:t>P</w:t>
      </w:r>
      <w:r w:rsidRPr="007C3258">
        <w:t xml:space="preserve">, </w:t>
      </w:r>
      <w:r>
        <w:t>and s</w:t>
      </w:r>
      <w:r w:rsidRPr="007C3258">
        <w:t xml:space="preserve">ince </w:t>
      </w:r>
      <m:oMath>
        <m:r>
          <w:rPr>
            <w:rFonts w:ascii="Cambria Math" w:hAnsi="Cambria Math"/>
          </w:rPr>
          <m:t>ΔE</m:t>
        </m:r>
      </m:oMath>
      <w:r w:rsidRPr="007C3258">
        <w:t xml:space="preserve"> increases linearly with</w:t>
      </w:r>
      <m:oMath>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vertAlign w:val="subscript"/>
              </w:rPr>
              <m:t>P</m:t>
            </m:r>
          </m:sub>
        </m:sSub>
      </m:oMath>
      <w:r w:rsidRPr="007C3258">
        <w:t xml:space="preserve">, the analyzer spectral signal </w:t>
      </w:r>
      <m:oMath>
        <m:r>
          <w:rPr>
            <w:rFonts w:ascii="Cambria Math" w:hAnsi="Cambria Math"/>
          </w:rPr>
          <m:t>S(E)</m:t>
        </m:r>
      </m:oMath>
      <w:r w:rsidRPr="007C3258">
        <w:t xml:space="preserve"> expressed in terms of an SE emission distribution </w:t>
      </w:r>
      <m:oMath>
        <m:r>
          <w:rPr>
            <w:rFonts w:ascii="Cambria Math" w:hAnsi="Cambria Math"/>
          </w:rPr>
          <m:t>N(E)</m:t>
        </m:r>
      </m:oMath>
      <w:r w:rsidRPr="007C3258">
        <w:t xml:space="preserve"> is </w:t>
      </w:r>
      <w:r>
        <w:t xml:space="preserve">given </w:t>
      </w:r>
      <w:r w:rsidRPr="007C3258">
        <w:t xml:space="preserve">approximately by, </w:t>
      </w:r>
      <m:oMath>
        <m:r>
          <m:rPr>
            <m:sty m:val="p"/>
          </m:rPr>
          <w:rPr>
            <w:rFonts w:ascii="Cambria Math" w:hAnsi="Cambria Math"/>
          </w:rPr>
          <w:br/>
        </m:r>
        <m:r>
          <w:rPr>
            <w:rFonts w:ascii="Cambria Math" w:hAnsi="Cambria Math"/>
          </w:rPr>
          <m:t>S</m:t>
        </m:r>
        <m:d>
          <m:dPr>
            <m:ctrlPr>
              <w:rPr>
                <w:rFonts w:ascii="Cambria Math" w:hAnsi="Cambria Math"/>
              </w:rPr>
            </m:ctrlPr>
          </m:dPr>
          <m:e>
            <m:r>
              <w:rPr>
                <w:rFonts w:ascii="Cambria Math" w:hAnsi="Cambria Math"/>
              </w:rPr>
              <m:t>E</m:t>
            </m:r>
          </m:e>
        </m:d>
        <m:r>
          <m:rPr>
            <m:sty m:val="p"/>
          </m:rPr>
          <w:rPr>
            <w:rFonts w:ascii="Cambria Math" w:hAnsi="Cambria Math"/>
          </w:rPr>
          <m:t xml:space="preserve">≈ </m:t>
        </m:r>
        <m:r>
          <w:rPr>
            <w:rFonts w:ascii="Cambria Math" w:hAnsi="Cambria Math"/>
          </w:rPr>
          <m:t>N</m:t>
        </m:r>
        <m:d>
          <m:dPr>
            <m:ctrlPr>
              <w:rPr>
                <w:rFonts w:ascii="Cambria Math" w:hAnsi="Cambria Math"/>
              </w:rPr>
            </m:ctrlPr>
          </m:dPr>
          <m:e>
            <m:r>
              <w:rPr>
                <w:rFonts w:ascii="Cambria Math" w:hAnsi="Cambria Math"/>
              </w:rPr>
              <m:t>E</m:t>
            </m:r>
          </m:e>
        </m:d>
        <m:r>
          <m:rPr>
            <m:sty m:val="p"/>
          </m:rPr>
          <w:rPr>
            <w:rFonts w:ascii="Cambria Math" w:hAnsi="Cambria Math"/>
          </w:rPr>
          <m:t>.</m:t>
        </m:r>
        <m:r>
          <w:rPr>
            <w:rFonts w:ascii="Cambria Math" w:hAnsi="Cambria Math"/>
          </w:rPr>
          <m:t>ΔE</m:t>
        </m:r>
        <m:r>
          <m:rPr>
            <m:sty m:val="p"/>
          </m:rPr>
          <w:rPr>
            <w:rFonts w:ascii="Cambria Math" w:hAnsi="Cambria Math"/>
          </w:rPr>
          <m:t xml:space="preserve"> = </m:t>
        </m:r>
        <m:r>
          <w:rPr>
            <w:rFonts w:ascii="Cambria Math" w:hAnsi="Cambria Math"/>
          </w:rPr>
          <m:t>k</m:t>
        </m:r>
        <m:r>
          <m:rPr>
            <m:sty m:val="p"/>
          </m:rPr>
          <w:rPr>
            <w:rFonts w:ascii="Cambria Math" w:hAnsi="Cambria Math"/>
          </w:rPr>
          <m:t>.</m:t>
        </m:r>
        <m:r>
          <w:rPr>
            <w:rFonts w:ascii="Cambria Math" w:hAnsi="Cambria Math"/>
          </w:rPr>
          <m:t>N</m:t>
        </m:r>
        <m:d>
          <m:dPr>
            <m:ctrlPr>
              <w:rPr>
                <w:rFonts w:ascii="Cambria Math" w:hAnsi="Cambria Math"/>
              </w:rPr>
            </m:ctrlPr>
          </m:dPr>
          <m:e>
            <m:r>
              <w:rPr>
                <w:rFonts w:ascii="Cambria Math" w:hAnsi="Cambria Math"/>
              </w:rPr>
              <m:t>E</m:t>
            </m:r>
          </m:e>
        </m:d>
        <m:r>
          <m:rPr>
            <m:sty m:val="p"/>
          </m:rPr>
          <w:rPr>
            <w:rFonts w:ascii="Cambria Math" w:hAnsi="Cambria Math"/>
          </w:rPr>
          <m:t>.</m:t>
        </m:r>
        <m:r>
          <w:rPr>
            <w:rFonts w:ascii="Cambria Math" w:hAnsi="Cambria Math"/>
          </w:rPr>
          <m:t>E</m:t>
        </m:r>
      </m:oMath>
      <w:r>
        <w:t>. This formula a</w:t>
      </w:r>
      <w:r w:rsidRPr="007C3258">
        <w:t>ssum</w:t>
      </w:r>
      <w:r>
        <w:t>es</w:t>
      </w:r>
      <w:r w:rsidRPr="007C3258">
        <w:t xml:space="preserve"> that </w:t>
      </w:r>
      <m:oMath>
        <m:r>
          <w:rPr>
            <w:rFonts w:ascii="Cambria Math" w:hAnsi="Cambria Math"/>
          </w:rPr>
          <m:t>ΔE</m:t>
        </m:r>
      </m:oMath>
      <w:r w:rsidRPr="007C3258">
        <w:t xml:space="preserve"> is relatively small. </w:t>
      </w:r>
      <w:r w:rsidRPr="00780D28">
        <w:t xml:space="preserve">Supplementary Figure </w:t>
      </w:r>
      <w:r>
        <w:rPr>
          <w:noProof/>
        </w:rPr>
        <w:t>1</w:t>
      </w:r>
      <w:r>
        <w:t xml:space="preserve">b </w:t>
      </w:r>
      <w:r w:rsidRPr="007C3258">
        <w:t xml:space="preserve">shows both the normalized theoretical SE emission distributions for gold and silicon and their corresponding theoretical SE analyzer signals, where </w:t>
      </w:r>
      <w:r>
        <w:t>t</w:t>
      </w:r>
      <w:r w:rsidRPr="007C3258">
        <w:t xml:space="preserve">he Chung and Everhart (1974) distribution is used for gold, and the Henke </w:t>
      </w:r>
      <w:r w:rsidRPr="007C3258">
        <w:rPr>
          <w:i/>
        </w:rPr>
        <w:t>et al.</w:t>
      </w:r>
      <w:r w:rsidRPr="007C3258">
        <w:t xml:space="preserve"> (1979) distribution is used for silicon</w:t>
      </w:r>
      <w:r>
        <w:t>. T</w:t>
      </w:r>
      <w:r w:rsidRPr="007C3258">
        <w:t>he work function (</w:t>
      </w:r>
      <w:r w:rsidRPr="007C3258">
        <w:rPr>
          <w:i/>
        </w:rPr>
        <w:t>W</w:t>
      </w:r>
      <w:r w:rsidRPr="007C3258">
        <w:t>)</w:t>
      </w:r>
      <w:r w:rsidR="00BB78CA">
        <w:t xml:space="preserve"> for gold is taken to be 5.1 eV</w:t>
      </w:r>
      <w:r w:rsidRPr="007C3258">
        <w:t xml:space="preserve"> and the electron affinity χ for silicon </w:t>
      </w:r>
      <w:r>
        <w:t>is</w:t>
      </w:r>
      <w:r w:rsidRPr="007C3258">
        <w:t xml:space="preserve"> 4.05 eV</w:t>
      </w:r>
      <w:r w:rsidR="00BB78CA">
        <w:rPr>
          <w:rStyle w:val="CommentReference"/>
        </w:rPr>
        <w:t>.</w:t>
      </w:r>
      <w:r w:rsidRPr="007C3258">
        <w:t xml:space="preserve"> </w:t>
      </w:r>
      <w:r>
        <w:t>T</w:t>
      </w:r>
      <w:r w:rsidRPr="007C3258">
        <w:t>he theoretical analyzer signals are much broader than the SE emission distribution, caused by the fact that the analyzer signal is proportional to</w:t>
      </w:r>
      <m:oMath>
        <m:r>
          <w:rPr>
            <w:rFonts w:ascii="Cambria Math" w:hAnsi="Cambria Math"/>
          </w:rPr>
          <m:t xml:space="preserve"> N(E).E</m:t>
        </m:r>
      </m:oMath>
      <w:r w:rsidRPr="007C3258">
        <w:rPr>
          <w:i/>
        </w:rPr>
        <w:t>,</w:t>
      </w:r>
      <w:r w:rsidRPr="007C3258">
        <w:t xml:space="preserve"> not</w:t>
      </w:r>
      <m:oMath>
        <m:r>
          <w:rPr>
            <w:rFonts w:ascii="Cambria Math" w:hAnsi="Cambria Math"/>
          </w:rPr>
          <m:t xml:space="preserve"> N(E)</m:t>
        </m:r>
      </m:oMath>
      <w:r w:rsidRPr="007C3258">
        <w:rPr>
          <w:i/>
        </w:rPr>
        <w:t>.</w:t>
      </w:r>
      <w:r w:rsidRPr="007C3258">
        <w:t xml:space="preserve"> </w:t>
      </w:r>
      <w:r>
        <w:t>For metals, t</w:t>
      </w:r>
      <w:r w:rsidRPr="007C3258">
        <w:t xml:space="preserve">he SE peak position for </w:t>
      </w:r>
      <w:r w:rsidRPr="007C3258">
        <w:rPr>
          <w:i/>
        </w:rPr>
        <w:t xml:space="preserve">N(E) </w:t>
      </w:r>
      <w:r w:rsidRPr="007C3258">
        <w:t xml:space="preserve">should occur at </w:t>
      </w:r>
      <w:r w:rsidRPr="007C3258">
        <w:rPr>
          <w:i/>
        </w:rPr>
        <w:t>W</w:t>
      </w:r>
      <w:r w:rsidRPr="007C3258">
        <w:t xml:space="preserve">/3, while for </w:t>
      </w:r>
      <w:r w:rsidRPr="007C3258">
        <w:rPr>
          <w:i/>
        </w:rPr>
        <w:t>S(E)</w:t>
      </w:r>
      <w:r w:rsidRPr="007C3258">
        <w:t xml:space="preserve">, it lies at </w:t>
      </w:r>
      <w:r w:rsidRPr="007C3258">
        <w:rPr>
          <w:i/>
        </w:rPr>
        <w:t>W</w:t>
      </w:r>
      <w:r w:rsidRPr="007C3258">
        <w:t>.</w:t>
      </w:r>
    </w:p>
    <w:p w14:paraId="78187620" w14:textId="77777777" w:rsidR="006740BD" w:rsidRPr="006740BD" w:rsidRDefault="006740BD" w:rsidP="00281924">
      <w:pPr>
        <w:jc w:val="both"/>
        <w:rPr>
          <w:rFonts w:cstheme="minorHAnsi"/>
          <w:color w:val="FF0000"/>
        </w:rPr>
      </w:pPr>
    </w:p>
    <w:p w14:paraId="5D7890A6" w14:textId="77777777" w:rsidR="005571E3" w:rsidRDefault="005571E3" w:rsidP="005571E3">
      <w:pPr>
        <w:spacing w:after="0" w:line="276" w:lineRule="auto"/>
      </w:pPr>
    </w:p>
    <w:p w14:paraId="75522737" w14:textId="77777777" w:rsidR="006740BD" w:rsidRDefault="006740BD">
      <w:r>
        <w:br w:type="page"/>
      </w:r>
    </w:p>
    <w:p w14:paraId="6BB74CEF" w14:textId="77777777" w:rsidR="005571E3" w:rsidRDefault="005571E3" w:rsidP="005571E3">
      <w:pPr>
        <w:spacing w:after="0" w:line="276" w:lineRule="auto"/>
        <w:jc w:val="center"/>
      </w:pPr>
      <w:r w:rsidRPr="00337A1B">
        <w:rPr>
          <w:noProof/>
        </w:rPr>
        <w:lastRenderedPageBreak/>
        <w:drawing>
          <wp:inline distT="0" distB="0" distL="0" distR="0" wp14:anchorId="3D72398C" wp14:editId="621685A7">
            <wp:extent cx="4038600" cy="26254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52729" cy="2634635"/>
                    </a:xfrm>
                    <a:prstGeom prst="rect">
                      <a:avLst/>
                    </a:prstGeom>
                    <a:noFill/>
                  </pic:spPr>
                </pic:pic>
              </a:graphicData>
            </a:graphic>
          </wp:inline>
        </w:drawing>
      </w:r>
    </w:p>
    <w:p w14:paraId="720F52A6" w14:textId="77777777" w:rsidR="005571E3" w:rsidRDefault="005571E3" w:rsidP="005571E3">
      <w:pPr>
        <w:spacing w:after="0" w:line="276" w:lineRule="auto"/>
        <w:jc w:val="center"/>
      </w:pPr>
      <w:r>
        <w:t>(a)</w:t>
      </w:r>
    </w:p>
    <w:p w14:paraId="50E2A4D0" w14:textId="77777777" w:rsidR="005571E3" w:rsidRDefault="005571E3" w:rsidP="005571E3">
      <w:pPr>
        <w:spacing w:after="0" w:line="276" w:lineRule="auto"/>
        <w:jc w:val="center"/>
      </w:pPr>
    </w:p>
    <w:p w14:paraId="21D998CE" w14:textId="77777777" w:rsidR="005571E3" w:rsidRDefault="005571E3" w:rsidP="005571E3">
      <w:pPr>
        <w:spacing w:after="0" w:line="276" w:lineRule="auto"/>
        <w:jc w:val="center"/>
      </w:pPr>
      <w:r w:rsidRPr="00337A1B">
        <w:rPr>
          <w:noProof/>
        </w:rPr>
        <w:drawing>
          <wp:inline distT="0" distB="0" distL="0" distR="0" wp14:anchorId="151230B0" wp14:editId="75E27B51">
            <wp:extent cx="3329353" cy="2008553"/>
            <wp:effectExtent l="0" t="0" r="4445" b="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3C7D720" w14:textId="77777777" w:rsidR="005571E3" w:rsidRPr="00780D28" w:rsidRDefault="005571E3" w:rsidP="005571E3">
      <w:pPr>
        <w:spacing w:after="0" w:line="276" w:lineRule="auto"/>
        <w:jc w:val="center"/>
      </w:pPr>
      <w:r w:rsidRPr="00780D28">
        <w:t>(b)</w:t>
      </w:r>
    </w:p>
    <w:p w14:paraId="1494BA9F" w14:textId="77777777" w:rsidR="005571E3" w:rsidRPr="00780D28" w:rsidRDefault="00780D28" w:rsidP="00780D28">
      <w:pPr>
        <w:pStyle w:val="Caption"/>
        <w:ind w:left="2127" w:hanging="2127"/>
      </w:pPr>
      <w:bookmarkStart w:id="1" w:name="_Ref51333304"/>
      <w:r w:rsidRPr="00780D28">
        <w:t xml:space="preserve">Supplementary Figure </w:t>
      </w:r>
      <w:r w:rsidR="00254853">
        <w:fldChar w:fldCharType="begin"/>
      </w:r>
      <w:r w:rsidR="00254853">
        <w:instrText xml:space="preserve"> SEQ Supplementary_Figure \* ARABIC </w:instrText>
      </w:r>
      <w:r w:rsidR="00254853">
        <w:fldChar w:fldCharType="separate"/>
      </w:r>
      <w:r w:rsidR="00CF2947">
        <w:rPr>
          <w:noProof/>
        </w:rPr>
        <w:t>1</w:t>
      </w:r>
      <w:r w:rsidR="00254853">
        <w:rPr>
          <w:noProof/>
        </w:rPr>
        <w:fldChar w:fldCharType="end"/>
      </w:r>
      <w:bookmarkEnd w:id="1"/>
      <w:r w:rsidR="005571E3" w:rsidRPr="00780D28">
        <w:t xml:space="preserve"> (a) Analyzer system schematics (b) Analyzer signals compared to Chung-Everhart distribution</w:t>
      </w:r>
    </w:p>
    <w:p w14:paraId="28C830FE" w14:textId="77777777" w:rsidR="005571E3" w:rsidRDefault="005571E3" w:rsidP="005571E3">
      <w:pPr>
        <w:spacing w:after="0" w:line="276" w:lineRule="auto"/>
      </w:pPr>
    </w:p>
    <w:p w14:paraId="230C41D6" w14:textId="77777777" w:rsidR="005571E3" w:rsidRDefault="005571E3" w:rsidP="005571E3">
      <w:pPr>
        <w:spacing w:line="240" w:lineRule="auto"/>
      </w:pPr>
    </w:p>
    <w:p w14:paraId="2846861C" w14:textId="77777777" w:rsidR="005571E3" w:rsidRDefault="005571E3" w:rsidP="005571E3">
      <w:pPr>
        <w:spacing w:line="240" w:lineRule="auto"/>
      </w:pPr>
    </w:p>
    <w:p w14:paraId="3493B212" w14:textId="77777777" w:rsidR="005571E3" w:rsidRDefault="005571E3" w:rsidP="005571E3">
      <w:pPr>
        <w:spacing w:after="0" w:line="276" w:lineRule="auto"/>
      </w:pPr>
    </w:p>
    <w:p w14:paraId="21232479" w14:textId="77777777" w:rsidR="0075559A" w:rsidRDefault="0075559A">
      <w:pPr>
        <w:rPr>
          <w:rFonts w:asciiTheme="majorHAnsi" w:eastAsiaTheme="majorEastAsia" w:hAnsiTheme="majorHAnsi" w:cstheme="majorBidi"/>
          <w:b/>
          <w:sz w:val="26"/>
          <w:szCs w:val="26"/>
        </w:rPr>
      </w:pPr>
      <w:r>
        <w:br w:type="page"/>
      </w:r>
    </w:p>
    <w:p w14:paraId="5C3AF7D1" w14:textId="77777777" w:rsidR="00780D28" w:rsidRDefault="00780D28" w:rsidP="00780D28">
      <w:pPr>
        <w:pStyle w:val="Heading2"/>
      </w:pPr>
      <w:r>
        <w:lastRenderedPageBreak/>
        <w:t xml:space="preserve">Supplementary Section </w:t>
      </w:r>
      <w:r w:rsidR="00281924">
        <w:t>2</w:t>
      </w:r>
      <w:r w:rsidR="00F922F5">
        <w:t>: The specimen holder layout</w:t>
      </w:r>
    </w:p>
    <w:p w14:paraId="5D42002A" w14:textId="53BF2643" w:rsidR="00780D28" w:rsidRPr="00233A70" w:rsidRDefault="00F922F5" w:rsidP="00C3774B">
      <w:pPr>
        <w:jc w:val="both"/>
        <w:rPr>
          <w:color w:val="000000" w:themeColor="text1"/>
        </w:rPr>
      </w:pPr>
      <w:r w:rsidRPr="00233A70">
        <w:rPr>
          <w:color w:val="000000" w:themeColor="text1"/>
        </w:rPr>
        <w:t xml:space="preserve">Metal </w:t>
      </w:r>
      <w:r w:rsidR="00780D28" w:rsidRPr="00233A70">
        <w:rPr>
          <w:color w:val="000000" w:themeColor="text1"/>
        </w:rPr>
        <w:t>foil</w:t>
      </w:r>
      <w:r w:rsidRPr="00233A70">
        <w:rPr>
          <w:color w:val="000000" w:themeColor="text1"/>
        </w:rPr>
        <w:t xml:space="preserve"> sample</w:t>
      </w:r>
      <w:r w:rsidR="00780D28" w:rsidRPr="00233A70">
        <w:rPr>
          <w:color w:val="000000" w:themeColor="text1"/>
        </w:rPr>
        <w:t xml:space="preserve">s were cut into </w:t>
      </w:r>
      <w:r w:rsidR="00C3774B" w:rsidRPr="00233A70">
        <w:rPr>
          <w:color w:val="000000" w:themeColor="text1"/>
        </w:rPr>
        <w:t xml:space="preserve">6 x 6 mm right-angle </w:t>
      </w:r>
      <w:r w:rsidR="00780D28" w:rsidRPr="00233A70">
        <w:rPr>
          <w:color w:val="000000" w:themeColor="text1"/>
        </w:rPr>
        <w:t xml:space="preserve">triangles and aligned on the sample holder, as illustrated in Supplementary Figure 2. This was to allow multiple foils to enter the </w:t>
      </w:r>
      <w:r w:rsidRPr="00233A70">
        <w:rPr>
          <w:color w:val="000000" w:themeColor="text1"/>
        </w:rPr>
        <w:t xml:space="preserve">same analyser </w:t>
      </w:r>
      <w:r w:rsidR="00780D28" w:rsidRPr="00233A70">
        <w:rPr>
          <w:color w:val="000000" w:themeColor="text1"/>
        </w:rPr>
        <w:t>field of view</w:t>
      </w:r>
      <w:r w:rsidR="00233A70" w:rsidRPr="00233A70">
        <w:rPr>
          <w:color w:val="000000" w:themeColor="text1"/>
        </w:rPr>
        <w:t xml:space="preserve"> at the same time</w:t>
      </w:r>
      <w:r w:rsidRPr="00233A70">
        <w:rPr>
          <w:color w:val="000000" w:themeColor="text1"/>
        </w:rPr>
        <w:t xml:space="preserve">, making it possible to calibrate all foils to a single metal </w:t>
      </w:r>
      <w:r w:rsidR="00233A70" w:rsidRPr="00233A70">
        <w:rPr>
          <w:color w:val="000000" w:themeColor="text1"/>
        </w:rPr>
        <w:t xml:space="preserve">foil </w:t>
      </w:r>
      <w:r w:rsidRPr="00233A70">
        <w:rPr>
          <w:color w:val="000000" w:themeColor="text1"/>
        </w:rPr>
        <w:t xml:space="preserve">type. </w:t>
      </w:r>
      <w:r w:rsidR="00233A70" w:rsidRPr="00233A70">
        <w:rPr>
          <w:color w:val="000000" w:themeColor="text1"/>
        </w:rPr>
        <w:t xml:space="preserve">This is necessary, since vacuum conditions and the primary beam current vary between specimen </w:t>
      </w:r>
      <w:r w:rsidR="00943B30" w:rsidRPr="00233A70">
        <w:rPr>
          <w:color w:val="000000" w:themeColor="text1"/>
        </w:rPr>
        <w:t>exchanges</w:t>
      </w:r>
      <w:r w:rsidR="00233A70" w:rsidRPr="00233A70">
        <w:rPr>
          <w:color w:val="000000" w:themeColor="text1"/>
        </w:rPr>
        <w:t xml:space="preserve">. </w:t>
      </w:r>
      <w:r w:rsidR="00C3774B" w:rsidRPr="00233A70">
        <w:rPr>
          <w:color w:val="000000" w:themeColor="text1"/>
        </w:rPr>
        <w:t xml:space="preserve"> Gold foil was chosen as the </w:t>
      </w:r>
      <w:r w:rsidR="00233A70" w:rsidRPr="00233A70">
        <w:rPr>
          <w:color w:val="000000" w:themeColor="text1"/>
        </w:rPr>
        <w:t>control metal foil</w:t>
      </w:r>
      <w:r w:rsidR="00C3774B" w:rsidRPr="00233A70">
        <w:rPr>
          <w:color w:val="000000" w:themeColor="text1"/>
        </w:rPr>
        <w:t xml:space="preserve"> in these experiments due to its relatively inert nature.</w:t>
      </w:r>
      <w:r w:rsidR="00BB78CA">
        <w:rPr>
          <w:color w:val="000000" w:themeColor="text1"/>
        </w:rPr>
        <w:t xml:space="preserve"> </w:t>
      </w:r>
      <w:r w:rsidR="00780D28" w:rsidRPr="00233A70">
        <w:rPr>
          <w:color w:val="000000" w:themeColor="text1"/>
        </w:rPr>
        <w:t>An aluminium cover was added to reduce tertiary electr</w:t>
      </w:r>
      <w:r w:rsidR="00C3774B" w:rsidRPr="00233A70">
        <w:rPr>
          <w:color w:val="000000" w:themeColor="text1"/>
        </w:rPr>
        <w:t>on generation due to scattering</w:t>
      </w:r>
      <w:r w:rsidR="00780D28" w:rsidRPr="00233A70">
        <w:rPr>
          <w:color w:val="000000" w:themeColor="text1"/>
        </w:rPr>
        <w:t>.</w:t>
      </w:r>
    </w:p>
    <w:p w14:paraId="480D3309" w14:textId="77777777" w:rsidR="00C3774B" w:rsidRDefault="00C3774B" w:rsidP="00780D28">
      <w:pPr>
        <w:pStyle w:val="image"/>
        <w:spacing w:after="0" w:line="276" w:lineRule="auto"/>
        <w:rPr>
          <w:lang w:val="en-US"/>
        </w:rPr>
      </w:pPr>
    </w:p>
    <w:p w14:paraId="3D6BA9B3" w14:textId="77777777" w:rsidR="00C3774B" w:rsidRDefault="00C3774B" w:rsidP="00780D28">
      <w:pPr>
        <w:pStyle w:val="image"/>
        <w:spacing w:after="0" w:line="276" w:lineRule="auto"/>
        <w:rPr>
          <w:lang w:val="en-US"/>
        </w:rPr>
      </w:pPr>
    </w:p>
    <w:p w14:paraId="665A122A" w14:textId="77777777" w:rsidR="00C3774B" w:rsidRDefault="00C3774B" w:rsidP="00780D28">
      <w:pPr>
        <w:pStyle w:val="image"/>
        <w:spacing w:after="0" w:line="276" w:lineRule="auto"/>
        <w:rPr>
          <w:lang w:val="en-US"/>
        </w:rPr>
      </w:pPr>
    </w:p>
    <w:p w14:paraId="2877C2CE" w14:textId="77777777" w:rsidR="00C3774B" w:rsidRDefault="00C3774B" w:rsidP="00780D28">
      <w:pPr>
        <w:pStyle w:val="image"/>
        <w:spacing w:after="0" w:line="276" w:lineRule="auto"/>
        <w:rPr>
          <w:lang w:val="en-US"/>
        </w:rPr>
      </w:pPr>
    </w:p>
    <w:p w14:paraId="157921BE" w14:textId="77777777" w:rsidR="00780D28" w:rsidRDefault="005571E3" w:rsidP="00780D28">
      <w:pPr>
        <w:pStyle w:val="image"/>
        <w:spacing w:after="0" w:line="276" w:lineRule="auto"/>
        <w:rPr>
          <w:lang w:val="en-US"/>
        </w:rPr>
      </w:pPr>
      <w:r w:rsidRPr="00337A1B">
        <w:drawing>
          <wp:inline distT="0" distB="0" distL="0" distR="0" wp14:anchorId="0CA1D926" wp14:editId="3814510F">
            <wp:extent cx="2586892" cy="1274859"/>
            <wp:effectExtent l="0" t="0" r="4445" b="190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5883" cy="1308859"/>
                    </a:xfrm>
                    <a:prstGeom prst="rect">
                      <a:avLst/>
                    </a:prstGeom>
                    <a:noFill/>
                  </pic:spPr>
                </pic:pic>
              </a:graphicData>
            </a:graphic>
          </wp:inline>
        </w:drawing>
      </w:r>
    </w:p>
    <w:p w14:paraId="631045BF" w14:textId="77777777" w:rsidR="005571E3" w:rsidRPr="00780D28" w:rsidRDefault="005571E3" w:rsidP="00780D28">
      <w:pPr>
        <w:pStyle w:val="image"/>
        <w:spacing w:after="0" w:line="276" w:lineRule="auto"/>
        <w:rPr>
          <w:lang w:val="en-US"/>
        </w:rPr>
      </w:pPr>
      <w:r w:rsidRPr="00B647AD">
        <w:rPr>
          <w:sz w:val="18"/>
          <w:szCs w:val="18"/>
          <w:lang w:val="en-US"/>
        </w:rPr>
        <w:t>(a)</w:t>
      </w:r>
    </w:p>
    <w:p w14:paraId="0250946C" w14:textId="77777777" w:rsidR="005571E3" w:rsidRDefault="005571E3" w:rsidP="00780D28">
      <w:pPr>
        <w:pStyle w:val="image"/>
        <w:spacing w:after="0" w:line="276" w:lineRule="auto"/>
        <w:rPr>
          <w:lang w:val="en-US"/>
        </w:rPr>
      </w:pPr>
    </w:p>
    <w:p w14:paraId="685A9327" w14:textId="77777777" w:rsidR="00780D28" w:rsidRDefault="005571E3" w:rsidP="00780D28">
      <w:pPr>
        <w:pStyle w:val="image"/>
        <w:spacing w:after="0" w:line="276" w:lineRule="auto"/>
        <w:rPr>
          <w:lang w:val="en-US"/>
        </w:rPr>
      </w:pPr>
      <w:r w:rsidRPr="00337A1B">
        <w:drawing>
          <wp:inline distT="0" distB="0" distL="0" distR="0" wp14:anchorId="7E768682" wp14:editId="2413362B">
            <wp:extent cx="2579077" cy="1261756"/>
            <wp:effectExtent l="0" t="0" r="0" b="0"/>
            <wp:docPr id="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9"/>
                    <a:stretch>
                      <a:fillRect/>
                    </a:stretch>
                  </pic:blipFill>
                  <pic:spPr>
                    <a:xfrm>
                      <a:off x="0" y="0"/>
                      <a:ext cx="2599502" cy="1271748"/>
                    </a:xfrm>
                    <a:prstGeom prst="rect">
                      <a:avLst/>
                    </a:prstGeom>
                  </pic:spPr>
                </pic:pic>
              </a:graphicData>
            </a:graphic>
          </wp:inline>
        </w:drawing>
      </w:r>
    </w:p>
    <w:p w14:paraId="75CC278B" w14:textId="77777777" w:rsidR="005571E3" w:rsidRPr="00780D28" w:rsidRDefault="005571E3" w:rsidP="00780D28">
      <w:pPr>
        <w:pStyle w:val="image"/>
        <w:spacing w:after="0" w:line="276" w:lineRule="auto"/>
        <w:rPr>
          <w:lang w:val="en-US"/>
        </w:rPr>
      </w:pPr>
      <w:r w:rsidRPr="00337A1B">
        <w:rPr>
          <w:sz w:val="18"/>
          <w:szCs w:val="18"/>
          <w:lang w:val="en-US"/>
        </w:rPr>
        <w:t>(b)</w:t>
      </w:r>
    </w:p>
    <w:p w14:paraId="3415F150" w14:textId="77777777" w:rsidR="005571E3" w:rsidRPr="007C3258" w:rsidRDefault="005571E3" w:rsidP="00780D28">
      <w:pPr>
        <w:pStyle w:val="Caption"/>
      </w:pPr>
      <w:bookmarkStart w:id="2" w:name="_Ref12982246"/>
      <w:bookmarkStart w:id="3" w:name="_Toc17101682"/>
    </w:p>
    <w:bookmarkEnd w:id="2"/>
    <w:bookmarkEnd w:id="3"/>
    <w:p w14:paraId="48D7609B" w14:textId="77777777" w:rsidR="005571E3" w:rsidRDefault="00780D28" w:rsidP="00780D28">
      <w:pPr>
        <w:pStyle w:val="Caption"/>
        <w:ind w:left="1985" w:hanging="1985"/>
        <w:rPr>
          <w:b/>
        </w:rPr>
      </w:pPr>
      <w:r>
        <w:t xml:space="preserve">Supplementary Figure </w:t>
      </w:r>
      <w:r w:rsidR="00254853">
        <w:fldChar w:fldCharType="begin"/>
      </w:r>
      <w:r w:rsidR="00254853">
        <w:instrText xml:space="preserve"> SEQ Supplementary_Figure \* ARABIC </w:instrText>
      </w:r>
      <w:r w:rsidR="00254853">
        <w:fldChar w:fldCharType="separate"/>
      </w:r>
      <w:r w:rsidR="00CF2947">
        <w:rPr>
          <w:noProof/>
        </w:rPr>
        <w:t>2</w:t>
      </w:r>
      <w:r w:rsidR="00254853">
        <w:rPr>
          <w:noProof/>
        </w:rPr>
        <w:fldChar w:fldCharType="end"/>
      </w:r>
      <w:r>
        <w:t xml:space="preserve"> </w:t>
      </w:r>
      <w:r w:rsidRPr="005F5F12">
        <w:t>Layout of metal foils in sample holder.</w:t>
      </w:r>
      <w:r>
        <w:t xml:space="preserve"> </w:t>
      </w:r>
      <w:r w:rsidR="005571E3" w:rsidRPr="005F5F12">
        <w:t>(a</w:t>
      </w:r>
      <w:r w:rsidR="005571E3">
        <w:t xml:space="preserve">) </w:t>
      </w:r>
      <w:r w:rsidR="005571E3" w:rsidRPr="005B6EA0">
        <w:t xml:space="preserve">Without </w:t>
      </w:r>
      <w:r w:rsidRPr="005B6EA0">
        <w:t>aluminium</w:t>
      </w:r>
      <w:r w:rsidR="005571E3" w:rsidRPr="005B6EA0">
        <w:t xml:space="preserve"> cover</w:t>
      </w:r>
      <w:r w:rsidR="005571E3" w:rsidRPr="005F5F12">
        <w:t xml:space="preserve"> (b) With </w:t>
      </w:r>
      <w:r w:rsidRPr="00337A1B">
        <w:t>aluminium</w:t>
      </w:r>
      <w:r w:rsidR="005571E3" w:rsidRPr="00337A1B">
        <w:t xml:space="preserve"> cover</w:t>
      </w:r>
    </w:p>
    <w:p w14:paraId="09A1EC49" w14:textId="77777777" w:rsidR="005571E3" w:rsidRDefault="005571E3" w:rsidP="005571E3">
      <w:pPr>
        <w:spacing w:after="0" w:line="276" w:lineRule="auto"/>
      </w:pPr>
    </w:p>
    <w:p w14:paraId="23F2550F" w14:textId="77777777" w:rsidR="005571E3" w:rsidRDefault="005571E3" w:rsidP="005571E3">
      <w:r>
        <w:br w:type="page"/>
      </w:r>
    </w:p>
    <w:p w14:paraId="22B5DE31" w14:textId="77777777" w:rsidR="008C1F7F" w:rsidRPr="008C1F7F" w:rsidRDefault="008C1F7F" w:rsidP="00BB78CA">
      <w:pPr>
        <w:pStyle w:val="Heading2"/>
      </w:pPr>
      <w:r w:rsidRPr="008C1F7F">
        <w:lastRenderedPageBreak/>
        <w:t>Supplementary Section 3: Material Mapping at 5 kV</w:t>
      </w:r>
    </w:p>
    <w:p w14:paraId="3619CB0E" w14:textId="77777777" w:rsidR="008C1F7F" w:rsidRDefault="008C1F7F" w:rsidP="005571E3">
      <w:r>
        <w:t xml:space="preserve">Figure 3 shows quantitative material contrast mapping of the Au-Al-Pt test sample at a primary beam voltage of 5 kV. In this case, the EDX image is effective in being able to differentiate between </w:t>
      </w:r>
      <w:r w:rsidR="000D3105">
        <w:t>the Au and Pt regions, while the SE detector image is still unable to distinguish between them. The combination spectral image has near 100% material contrast between the Au and Pt regions, and has the added advantage of also displaying surface topography.</w:t>
      </w:r>
    </w:p>
    <w:p w14:paraId="168F95FB" w14:textId="77777777" w:rsidR="008C1F7F" w:rsidRDefault="008C1F7F" w:rsidP="005571E3"/>
    <w:p w14:paraId="1D797303" w14:textId="77777777" w:rsidR="005571E3" w:rsidRDefault="005571E3" w:rsidP="005571E3">
      <w:r>
        <w:rPr>
          <w:rFonts w:asciiTheme="majorHAnsi" w:hAnsiTheme="majorHAnsi" w:cstheme="majorHAnsi"/>
          <w:noProof/>
        </w:rPr>
        <mc:AlternateContent>
          <mc:Choice Requires="wpc">
            <w:drawing>
              <wp:anchor distT="0" distB="0" distL="114300" distR="114300" simplePos="0" relativeHeight="251662336" behindDoc="0" locked="0" layoutInCell="1" allowOverlap="1" wp14:anchorId="1011DCBA" wp14:editId="184D7B87">
                <wp:simplePos x="0" y="0"/>
                <wp:positionH relativeFrom="margin">
                  <wp:posOffset>207576</wp:posOffset>
                </wp:positionH>
                <wp:positionV relativeFrom="paragraph">
                  <wp:posOffset>4400550</wp:posOffset>
                </wp:positionV>
                <wp:extent cx="1731645" cy="1210310"/>
                <wp:effectExtent l="0" t="0" r="0" b="0"/>
                <wp:wrapSquare wrapText="bothSides"/>
                <wp:docPr id="157" name="Canvas 15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43" name="Text Box 228"/>
                        <wps:cNvSpPr txBox="1"/>
                        <wps:spPr>
                          <a:xfrm>
                            <a:off x="13" y="931141"/>
                            <a:ext cx="1517015" cy="279400"/>
                          </a:xfrm>
                          <a:prstGeom prst="rect">
                            <a:avLst/>
                          </a:prstGeom>
                          <a:noFill/>
                          <a:ln w="6350">
                            <a:noFill/>
                          </a:ln>
                        </wps:spPr>
                        <wps:txbx>
                          <w:txbxContent>
                            <w:p w14:paraId="0C75DDF2" w14:textId="77777777" w:rsidR="005571E3" w:rsidRDefault="005571E3" w:rsidP="005571E3">
                              <w:pPr>
                                <w:pStyle w:val="NormalWeb"/>
                                <w:spacing w:before="0" w:beforeAutospacing="0" w:after="160" w:afterAutospacing="0" w:line="254" w:lineRule="auto"/>
                              </w:pPr>
                              <w:r>
                                <w:rPr>
                                  <w:rFonts w:ascii="Calibri" w:eastAsia="DengXian" w:hAnsi="Calibri"/>
                                  <w:b/>
                                  <w:bCs/>
                                  <w:sz w:val="20"/>
                                  <w:szCs w:val="20"/>
                                </w:rPr>
                                <w:t>Pt               Al                  Au</w:t>
                              </w:r>
                            </w:p>
                          </w:txbxContent>
                        </wps:txbx>
                        <wps:bodyPr rot="0" spcFirstLastPara="0"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46" name="Picture 146"/>
                          <pic:cNvPicPr/>
                        </pic:nvPicPr>
                        <pic:blipFill>
                          <a:blip r:embed="rId10">
                            <a:extLst>
                              <a:ext uri="{28A0092B-C50C-407E-A947-70E740481C1C}">
                                <a14:useLocalDpi xmlns:a14="http://schemas.microsoft.com/office/drawing/2010/main" val="0"/>
                              </a:ext>
                            </a:extLst>
                          </a:blip>
                          <a:stretch>
                            <a:fillRect/>
                          </a:stretch>
                        </pic:blipFill>
                        <pic:spPr>
                          <a:xfrm>
                            <a:off x="0" y="36015"/>
                            <a:ext cx="1517066" cy="928833"/>
                          </a:xfrm>
                          <a:prstGeom prst="rect">
                            <a:avLst/>
                          </a:prstGeom>
                        </pic:spPr>
                      </pic:pic>
                    </wpc:wpc>
                  </a:graphicData>
                </a:graphic>
              </wp:anchor>
            </w:drawing>
          </mc:Choice>
          <mc:Fallback>
            <w:pict>
              <v:group w14:anchorId="1011DCBA" id="Canvas 157" o:spid="_x0000_s1026" editas="canvas" style="position:absolute;margin-left:16.35pt;margin-top:346.5pt;width:136.35pt;height:95.3pt;z-index:251662336;mso-position-horizontal-relative:margin" coordsize="17316,121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7tUmXQMAAH4HAAAOAAAAZHJzL2Uyb0RvYy54bWysVdtu4zYQfS/QfxD4&#10;7liS5ZsQeeF1NsUCwTZoUuwzTVExUYlkSfqSLfrvPUNZSTZpsYu2D7aHnOFw5szh8eW7U9cmB+m8&#10;Mrpi2UXKEqmFqZV+qNiv99ejBUt84LrmrdGyYo/Ss3erH3+4PNpS5mZn2lq6BEm0L4+2YrsQbDke&#10;e7GTHfcXxkoNZ2NcxwOW7mFcO35E9q4d52k6Gx+Nq60zQnqP3aveyVYxf9NIEX5uGi9D0lYMtYX4&#10;7eL3lr7Hq0tePjhud0qcy+D/ooqOK41Ln1Jd8cCTvVNvUnVKOONNEy6E6camaZSQsQd0k6Wvutlw&#10;feA+NiOAzlAgrP8x7/YBGCBlecQwZLQxCm+fhuL/22V3O25l7MGX4tPh1iWqBlOKCUs070CJe3kK&#10;yXtzSvJ8QfM42hh4ZxEaTnAgetj32CSYT43r6BcAJuRHsseKLSdZVsRYXlJSQa5pNk+zKUsEAvL5&#10;skjj0MfPOazz4SdpuoSMijlwJo6SH258QD0IHULoSm2uVdtin5etTo4Vm02maTzw5MGJVuMgddJX&#10;TFY4bU/n9ramfkR3zvR89FZcK1x+w3245Q4EBFXxqODdGfeFJUcQtGL+9z13kiXtR42ZLLOiIEbH&#10;RTGd51i4l57tS4/edxuDN5DhOVoRTYoP7WA2znSf8ZbWdCtcXAvcXbEwmJvQPxu8RSHX6xgEDlse&#10;bvQdMTKLIBBU96fP3NkzngGT+GQGFvDyFax9bA/seh9MoyLmBFiP0hlHMHJ1aZUo8TlTE9Yban5b&#10;MHAq7AnGXnS678rRcffb3o76ftVWtSo8Rv1Bz1SUPtwqQdSkxUuWzwaWw0/XJlkxIzIPcXSKOEbr&#10;r5JsW2WJaIQM2edyMYNvS2QvK1dG7DupQ6+TTrY8QKT9TlmPyZey28oadP9Y94PDmMB3uo6eTtSu&#10;P/LFOk2X+fvRZppuRkU6/zBaL4v5aJ5+mBdpscg22eZPGntWlHsvb4zg7ZVV51qx+6bav9W/s6T3&#10;EhilNDnwKNgETSxo+I0lYosgoVp9cDKIHZkN0PoFj7c/8+SI0D6jSUD/g4qA9dCIyYzkAkleacgM&#10;oyQNWeaLxWRCAShj0KFBIL5LQ2JFfQ3RRElIFiXYkvXVv8jLdYx6/ttc/QU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IBJgoTeAAAACgEAAA8AAABkcnMvZG93bnJldi54bWxMj8tO&#10;wzAQRfdI/IM1SOyoTVNCCHEqhADBkvBYu/EQR9jjYLtN+HvMCpajObr33Ga7OMsOGOLoScL5SgBD&#10;6r0eaZDw+nJ/VgGLSZFW1hNK+MYI2/b4qFG19jM946FLA8shFGslwaQ01ZzH3qBTceUnpPz78MGp&#10;lM8wcB3UnMOd5WshSu7USLnBqAlvDfaf3d5JIBR3nQ38MfVv75P5qoaHp80s5enJcnMNLOGS/mD4&#10;1c/q0Gannd+TjsxKKNaXmZRQXhV5UwYKcbEBtpNQVUUJvG34/wntDwAAAP//AwBQSwMECgAAAAAA&#10;AAAhABC6R0s0VAEANFQBABQAAABkcnMvbWVkaWEvaW1hZ2UxLnBuZ4lQTkcNChoKAAAADUlIRFIA&#10;AADvAAAApQgCAAAAO9E95AAAAAFzUkdCAK7OHOkAAP/KSURBVHheLP3Xs29bdt+HzbDy+uWw49kn&#10;3NS3ExogCUIqibLKlIMerLLskh9sV+nJqvKL/eoXNsAH/wUWAAFFWC6XbEpFqVwsSSzStmSzJIpB&#10;AAig840n7LPTL6eV55z+zCMTXc3u2+fssH5zjTnGNw1pOvs//eQ/OTzVUlTGLKZ6uKn7pUoT2+Qy&#10;TcNT2YXL7lCH81zex6YJhT6Y3kjcr5JXV7J4Y0LdZYE4pEY3WjiRW6f3sg1EdmO3c3n8hcwH4qx0&#10;5UEJJXed65yYZXbQj75J2/Roell87HXJuXr/xkWRvbqTT0LF0sqt3Idi3AsfZDuIZRyKtJSnvjBv&#10;dDB2rTPzTXfoqTudNmnR2yl1ZZM8DL6Reb/ujnrf2uzkxrlauPC4j/7x2prJZ5Nv/lefaiUDnXap&#10;dONJt3oS00uXRDIKXFsFWSZ7I3d3p7rWxFo2YToZFEVpYqGMc1XnmlJGsUwyFwm32ImqcJOhivlp&#10;YzfoJUXRZCp5XBVWSOdEP7ehUvsquDpzi73pTrI0Lo2Mq+XtexmGKu+ptjGffccsFkGcujhzx62s&#10;K5uPtGld0VjtXBzIttG7nagbE+h4taqK8uNv3/4f/s5/lJTDn7u8H3dt9yS78KXOKvuU6X4p1NFU&#10;iWps+H3XlSfzjRD8BjINRBckL7o4tnprloUOnAxubLsR023QrV2a67Mr9819t0/c1AZh3JXfBFXd&#10;Ft9XwTKYhDZsrHKuDNxO6ry1ByfiUOuJ6qzNd7ZqZZM51YZXR/MUuGjsuka1u+x8fjjUrk4D/qsa&#10;ttEm0PddFf6b/6M/+4//4z8XQglhBcdGtEL829+8nv76byb/xr/zy4f/49MbIaXoGmGtCGLxr//r&#10;//Cf/9H/8t/53//bn//dv+v/Ef/iCRsjus7/53/lX/l7b99//e5eOeGCJCjb8CjztXjx5GIp09h0&#10;O3u6M+FjFe+7ahf0E3fadu5tIrdalS5fynMdHAbdplNh7Wynolo3pVh/Kpdn4q5xd2fpl1GsdlJZ&#10;s6vc4hgcIxG1IrKic6YO3HJomlI1e7EMXdW65bY93Jvdg92djLjs9pKHZUaxqlatqaVp7Kw2pXLq&#10;sUuCxuZt3Re7RhyWMmvq5y7IjRnt7e5bI4p2cxscMymntonkqtVN3sam6h+PbnVwdtfw1Gota+26&#10;/cb1+zILlLIuUNI4cTx0j/eul7RJasvahl2xWYpi59rWto3cbTi4ujVys4oWT7or1XYtDju5OQVf&#10;/Mrd35bdUf3iy/z1N9Fxp08H2xzDxUqdTvYvfmrv792ptaIOu1IEWp8901kiwsQkff14J9vauM4W&#10;h0DYMIlEnqjDTvBQ07HsjC4r8/TY9VK33tr9UaTJdjLaZlmndiNxF3R3U5mkYXHSq2Wsd/JYicNI&#10;18Y2v7KmMptMpFE0DGQmO9Fv08ZUX8j9JlCBlY2TP5NyIba12fbNXSrv32q7i+JCFcIcDrYetdFc&#10;90Ij82YTdI+pegjUxomuFfV9NKy1rZ0o7M3GNj1ZR25Q61HYffPKHHjGsQz5ldyxW4hwG0WbKC21&#10;uuPzdS6waujkVIj5h3+dCTH78B96ccK/9UI5vBTTazG5EvPnYv5CjK9EL9djVfF5iavLD/+68v+6&#10;vhY3N+LyUsznj0KKRErXmf/ND//Lx189dCp71zkdRpF/I5WzrZT62pmv1aLV0YVL5mbxRdTnsJ81&#10;1dINhmZw0nXj0kxEOtrtw0VVRHPxSsWruq1ONrp20Ubv0y4+8k7ax2dhvuUHak9bGQdOKBW6Lo1E&#10;0oWxdNvMyKN84LjPbL91YiCrvXyWBOs7V/In03rSyDUl9GNbH1VRyl4V6rotOfWj4LK0u4CfoTFt&#10;eKjsKZNp5jLpwkpUsQtqYXb6/V79vP9ivv6fzOqzpO0ltj8SYchdovLM2NYOx6r0byWV20axdUbo&#10;QArNSXV56OJUFIUvyZsHlQ3cm290GCYiKHup1LwKTiyW9vKGX0sdT3owojIHSlQqEOu1FKEoC8Ev&#10;Gyk7ylXbujjkJLmmNfypJFSuEXFqwlisTspsba8vdE82B72rO22dNOp4lDp0x0YXK0MtT/NP/+xn&#10;/9v/6O/n7cLwnUyulVZuvQ+pnsO0tUtbXHddILun5KZWh/GhLvVx5OLSZUpQox9DafbJC9GW59Ld&#10;2tO4PUkxdLo4aBnJfq87tq6xLgz01JnjQZobfkRt4268dWUt96e097I0b4JzLQvV7KauL2XBh+R0&#10;1pqgNcssz4r6FLuw56rK3FRyORBtwgOJ9aEaxLaORGA+nt78W/+zreynZtco0bP2JGW3O9z90d+a&#10;/9pvnv/6v7ptbeSCVsmEZxWkYvWzL/7zv/3q3/y3bsZnnTGJqQLX1VI2/C0hci1/9vf+2ExyaTr3&#10;v/jBP4i++LK2wVfyPAtinpEwi0L0xvIpk2HPyPdqbI04C9cL6muXt2JzkoexvJi5o1FRz8mdqVdR&#10;lxmuuXHCTaTi0rTfE83bsJXdqBWngQ5yYe9M3gu2kes6238S9bkdGmU4xqEzmZo8unVoo1yM+fpt&#10;pAuqoDwkLszF05MYFtzENvpIbkJxsQnWC65qx4OfxFpY/dAT4303iIPmYB8mthbuk0147Kk61v3Y&#10;de+6Oz38L/fq1zf/68D144YfPO5LpaW2nEJnTrz74f7IWQ6lMnQd/hxvdTJtyoXiKGuKplFxz5Q7&#10;saA+cXy0enhqemMxSE3FXx+EvNR0C+XRdEYEiQqF49yvVu6w1ZcXshV2c3DTVKSpVrE6HbgirDDh&#10;fmfmc7k9qNkVTYFWppPUtNQqK5aP9C8yTP0PlgVutXOno2w70djLN9/+7/4vf6ffPf0yy8bNuCem&#10;kfmGa3mio5Oot4bqcJ6H93kwf9ftRdP23GAg1V6eVNDlbpK6zdGeaPu6MKhaHkQbd73bwCayTiXN&#10;RNDQC9luqKND2x2EHQSDGY1i0k/K+DUfVVu9VCW/diPUvWwT0xMyTqUpwjqTk7aui6xVdaP1fB/a&#10;/NRqsVUitDKyXNXuqhO7sW0PrpBC9UXcimIhBAUgEO5eZFad5Wo37w5UdCfaSo24Dc9ao0TZiORe&#10;pNdC16LMhf+uT8IsAx0kcnA8hMEs/cFvKSlsKr/9UswoPrFUqaxG+vVYLnvB7uBUIGOqz6Xct2r/&#10;zoyuXWqCug2qJMlt0IZCXriNdPo+dnPX+6GgW0pjHdDoGbk8KX1ptnu1D5V87u6ELn5DF9ptN12v&#10;pOeylLLbC56gKDZCNBRqkTROJNGvKllM3EqrqDV8c27c83FA2zAcUqQdZz3gmc/dqXNXg+CYOz3t&#10;ruK2P+SytrOz8Hqim0/V+gX1puv6zeFg3l12vLTzcfpVm/W4EVXtVLlzzrrhTJx2aluI7d5MxrSa&#10;5mnFy6HXpayarqtoP9Rhr7Yr7p7o/olLyw36nXOmrMuLszDOo8FQJVTowNIP1Y08uxS0v8XeOSeL&#10;Pc/WjYe23/N99ywLglg2jbi7MzQCbSWjsE0SURxpENVxxe3sDDVVSI7Qfimmc5FQAYQaTKkJNtJB&#10;1YRPO3E6Uo0OsdxFk8uyDZyVtlE201alNNpRHgnR1+U+zrLq6WWzD1TcyHIlT7WrtNCZ2z7QRsuo&#10;tSru7LUN/SzklgNamnDYuInsmkEbGO7Mpg6kuqCz7Y5rfpSqHphVW/O3T7S7K2ESlxbBvJPzTAa1&#10;c+MumbhQhW3QnRp7Ru+6EnUW7M90ZnRe8YdE+sodz6ymrRuGo2M0ValiFjhP5pt0KlR2FoxGQWrS&#10;dBNfVOpFq1+Ogzq1EW9Gkw/DcDiO4zRKmaqaZFgHehl+1qk8abWOkpE4BM1K//jHv/Mf/q37atE/&#10;qYgWVnX7o5tOXDm3MnbqY/fmz9VLrkSOphSbO8q+tc5qYSw1uxPdQl7QeNcmGrriQSkO+lBvJm3v&#10;0fIz54Xqa19wwkaFx3bX2HhjeQp95bJT2B/r3dr0KOev7OJrcTjpbUE5Np0WfCInY7O5iHe6LaWx&#10;UaTkSdvgve7WYtnZnOMyku9PYWjskB/jpKxUbW33z7l8tPxa9piwli2zRaaD01RndTEyyfLw62Nz&#10;fuGUk72Ue582iwFEcpriUDa+7DFxKPogUxqqb6+vAl5aftlK1Kbr54FpqGt+TKDDyvpulHZSZAwC&#10;AU2QirRqj1urpQojUdeG6ZDLrJ9z/YiyskHkej27Xcs0clkqhfDd0XjsihMn1qZRHGaWpldzkqQ4&#10;bgTfi0fdlI55lKPItdpKN9CuNd/7yVd/5ZsvVNspEXSqiINwptpHJW9jWiw1FKdQFE1bcBe3Oq2F&#10;HIhiIkwnKI9uz3UqxZU4C5x7rcxeMU83lR/QbRtdRM26tHsndZXkNFpbUaQuCFzOtHNyPFgeF7Wv&#10;pjhsVd/JamgOK1FFOlwm/bmzSbt7YhjV+VwXXTcZtQ+VqxZx77yNG7HhOex4wKLpdFQJNzTbsDWL&#10;oBdE2cFWia1G/DpiFIp9obtGnnq0O9YexClS5qj1yrXDVu60SHjpRbdLubCOShX9thkxj+m4e/Zc&#10;KWE/64JUFo2mWzoxh/JhPoqrL/Xzne/Obz5xXzaN7OQpFoMLFdDpnelT38WNU7GwTSjvBW2mee//&#10;m3pm7t7U4o3Lo6in1TGw/SGjFAMUU60MfxGf1TLfa3nQ6jxamSBeiGNkF9+6ayvHsZE9ZQFSQpcv&#10;9NXRdQNxKKxLuqNrDz1GFTOYyPFUDriwmZIKG43sea2yqWY2Cz/pHgK7aJq2amd8JO+ajQlOtICf&#10;VqUxqlUXqr4SOxGv97poREN9O2onIiPVaReoiA816CU6Dt3TowmBZDjfhWz3NGY2CFrdquWtqHgQ&#10;NmHcHw6pg5Jp3JpDmtrd0nZl0zZuf1Rl6ZJUgZwUpWVemVyaIBTzsyiO5OkgQRTOr/hfOV28PaY4&#10;MoXrySw0ND0G5IZBneKszuYujnjPdJ47fqXNSmm6MS4F44bMwQdK68eimSmZifNYR1a2NAyX4hSY&#10;qpLjddhXxm70jBZ8EPSnjqmDjrmZSA06pKV5LXZ7oYZKndM1SXVQdIviummsVXslbkNRi27vTs5m&#10;a9mcFDdzfhS0dELrccPQqa4bBTrTpH5+zuixI9t+3a2fGL7b06Dk2Fcj98tOxX2XOq4aru86Xrvm&#10;ffyyDIdHERY8OZnWMt3Z8KlZhl0M1rPV2soiBAOom15bDkV1FczOmcG7bl4WPVtwsw/aHdO0Nvv+&#10;4XHQ0ZryGpqFcu9FmHG9/PaPf/y3/+CrW9pYu234tlKXkr91sGIYyt1/G1XOJbmpzyUv+cgGZ1JV&#10;hnfXBiMaAxWdgkR3caOrlLlGi6MLO3fWhqew4wDpzqpOMoWMcuFeSMaieuvizgSJqwadaxt1EunU&#10;yUV0n0Xdd7q8jF44qzJZ8OA6OiRlXljdBfnMMkfLXRBetKFz2UIkrWpmMn8S3cgVoG8fufq1HJ+k&#10;bsXA9380NEY+p5OVqRXZOznurGh4i/5Spa561AY3HOjRQKS5KY92vxdxDNilKZ+nveszvZS64+ph&#10;KGWMVIryZIRgCswH/DiqnzuGnjihm+YsUtRs2zEpqroWYcQTFMyA+72l5udMSKkrNq4smStdUTEC&#10;+oZ5MGZ0BLjQzKBcnU7Jpm67xgUfoD0lZVmKLFNNBQgVVq05buSw76ojAyV3ycvH2xdf/lJZao16&#10;FCvgGR5ObSjAQd65TXtojMnpb127F5UUB2XqpTvxTrpAd1xpVtaumAmP+OkmGIvCOL6tanQSu40R&#10;DvTyXFLum8jZk2rHLhvJkb+hZMlvmMq80+1R1ZetO6npzK4Sc2gpGLILLDBkE4RBaJt3is6n5jjR&#10;L68YPAXwKyADh6faRW1oS4Ay3k3h6tCUSTAC6Di6bcJMzIjmC6sZiKF1u4YCrTpmrdrayhVP6dms&#10;y9Yxh7hwcsy1GKpjX9Dwn/SYJ0ljZEBwXOVrQiqkGrkgE73E1Hxk37Oj1upCPQtsvDbcUk8bLjB3&#10;iFR5pJALcWG+ydU6dYdZtPuh+fY3GKACd0XzIU0aLBp5WKlhaIvYFSY4MroJC5y0q4NuJZhLCsko&#10;TddCL2G6bynbtmz9RcaQmhzl5pm4KxVgHHBPM0iyF3RwYjtUOlW7zwVXdRswa8v5lTKB6tOCxypq&#10;VDWyLuqqLDrxVUZiN9X3Vtz2JXhg08lYHhtXHMPyKJ8e9fEgWn4JOg6gPLBAw2DuolBPJzaNqVoA&#10;zbI34cJnZPRQMfBixmfZC/nfggAAlbNoS1+tdBTx+AwQRdXJQxGLIDsc+RFdyVCg1WBEsRZ8BqdC&#10;MQNvNqLm5qduaVnV3X7btrV0idwVYZYEPP4oAYK19Cq8KeWBqdrVFf/ONCmo9IoaNqzDUSuLNHze&#10;gFEbcH7bNPUjKDmFks5HgslTtuZOzpo8SIOebGm8skisInmsk0/LeGzMsRS7NkgAHKhmyjDtMMy6&#10;Q/DMdM9a/UoG4STQWx0c6eLCohI250RZOpljn/FNaqe6heKsTVP1jAeyDZlpchWcv06jHvi0GkaS&#10;4XKc2atpYAYgQe0qNHXSTHj7Q7pT1Z8H6TSMGVx6tFAq2mozUGJH05/1AwYqBvXQAa6VaiKDSxUP&#10;wkhLuT569DqxbgSIUumZAzACWVYDX5v/6Pe/XR7bGytHAUiKeal0rEKuB1qc0LQQA41bH53WQZjo&#10;29b20pYWryfio8nTWdO+sIudG3JZV+IxVuMiiKu2rMNeTmvtIkCCzoC/VHs92ytm0N2laG7oodxy&#10;rxIQthyehScVdxfGFuqxZtCMBuf2tLRBJjVnt7Dm0tKu2J21TO4HsDkdxcG2dIVuh8fwLb/yk569&#10;0rstzaYKr+37sZ4/drKwsyqKV2r9POCedtXoV4fvq6pPYR6bUDL/MO9HXStnM/fmDUgaQ6+K+lzn&#10;7nQIjIXhMfuNqErJbLpZe0CPkY4/Nxx2NPPU4NWSF0EksUpT5kjhH3vELQkiEjN8HrZAyEJqKrHe&#10;Faba6dVK0Oue9gEfkaUuCdUUdKLi8RFQWGSxKPciz6AdxLEQAHM09DAPyiWJr1nuWFgw+mM9v1s+&#10;e/dtz25yoBleCtkAm3J+9yIs8/QxvIzNvidEGQaD7vS2/y9lUlw2S+rMIcoBN3lEQhaBqmUHPOo/&#10;iZ4dx0F+jPMp+CJtteol3WOiqYbl3lDT6Cc0t8lCZH3Bq8Xopw7yopBy7gzHaCuSvtMjw7D6bEgv&#10;C4cST7hDzozlZqbM2mBQ9U5BxUFQNuytXO8l9cHWgdifQrOXg1CEJ1UksnXBteJz6JqxZd44LumD&#10;RXIUzSIeDJsG5Oi82lNDnlWNiybSHAa8pUyrotvGJprkTIG//R/+3m292AzNU+Qqp6YLSyew63Sx&#10;ty2fEKXgFAwKfiW9E6L4pG3XNvqhvOtkcNBF2h6+Dj9vmXN1L6BOqKNuskfXpM5GpsoE2Ew3CY+x&#10;m97o9mTBXSnAz7J2SaO8oVipaBDcCZOPG95eqEHeQnqwvXIA8yktZeWGmUyWUffGzPkw24x2Wncp&#10;lcruS/ciqApJW6FTux+IDcdwI8/f6eka+JTHpto8sA/duGeme7Et0rL9SJeXfZoKaQFGpOMA9Qfm&#10;08/pJ8FSHegZ44czmpbAj6PGxpFK+zJWDoy7M2HXtnGsHu44i1ximgNZ1wmQRdcZmBQoiaZiYg/v&#10;3re+YqUWtA6CJoJ8pEHiWsq4RhnsgtmU5gR2QXctbTinXw7nuqVLafW+EB1VONCziatBTQXF3g6A&#10;K0LeK65Pamh6v/sXv/kZl3UB/Kn6R/WiZ03NeCSToTWz+uHQtok8S2w9lOHObMZdsdNch2Yq6aVK&#10;iqcJ+C6uDugAjjsxbEOa+mOv6obdaStUYdtab1tZBWJUg9x1wUS+OnKtSbqvrnaTBdCmzicApNIe&#10;3Ui4p21W0TD0xYaW4FEFaQvFtpi4bRFEm7Bf2GPUHJh1zy2Inkn1EZjlqIK9O1N2beg8aUcF6B0t&#10;WrFQAFx51e6gaagwm9D1qKQ8EkW7fCp1NDLRW2hVA9sABkArwGzpyYJgNv9wmv+9LxjTNlQNbVZd&#10;H7gsNLvWhbHOz4RyIait3IlxxyMSs6HabZ15EBcVXwOU3z5rglyJVJnhx+r0bducZDwJetwK67A3&#10;UHw4+ignzDNcpkeZPLNu6upvXd4C8lAkTDNWqZPHtbRPjko1vBJNX7ilnjbhdmDVnYg6ecuol5ns&#10;M0cxh/lVM5e1zU3LkRXDgLPnqkCGd8Ldil6ajIUpab55CSugBwvp1S2YpPgxYtd+fFLhqYtikfXo&#10;8VTANeYc1RSqnpPddHAhtubNBQNUsqh0nKtT4U4lMI8pizaCfw6pmIILWYHLgZMdY+G6Ey2KkrMz&#10;x8ntzTRNSFvaszMxmWrwu83ClPRxWnBXz6fcrhxptzsGpjDTC84kfYXWiesKCSNZHBQf2Sirj4VH&#10;TkzrwQ3YrM3K12xgW1P+2hd/8dnrhdaztAvAO3Z60qn3RxVbswxbuikNADyUEPunk74aGzipDnK3&#10;UeexHRQiOSjQkqO0tt9Jak3s6JrstmtzZ/eMinB1Yjm1ca16PR6KarU7PcSmZPZqnuhQnWyVyJcu&#10;SoLiIIOeBp9hGsgGMA90k648qbpzFV9zafjpwyAb86LF1Rr+r+DXVP4AchhTgB59hc4h9wNK2dKu&#10;26YW9CZcDjAvDf3PCdSGdgdUpS0iHmk4A+D48DPqCAmGKBO3D13T12MrovnZhP9NRGo9F8X3hPzN&#10;rqa3omDe6nStJlCAqXh/jL5cNRNnD1JsOxX8Ut2kMEZRUyg97Po3RqRV1fLyie7bai/EuVUHsIxN&#10;G/ufzdbgwUWX7Vw4ZI6y0Vtjn+yOk3C0/aiD69bvXfwOgjSlsVB1yLhkgNZFUA1E9H23pIkHtbpq&#10;e4xhnL6i4fNP+y1/djmUY2pYqkJKVsVX6AYoD6L66aWHC/lLo9DOge5rl0xUfBY02ck2u4zZwVaV&#10;on+g04CsgJyzhaCv2a/c4xPgjEoGcK9+lGfwQj8QgE/zb4zlzh0OgiK9OwTgD/x2232XqQPVnVY7&#10;DGUB5tw2zbbMI9Mfio7iL6kmHQfa+obAgVjwgNPYRbQfMd+4o5POJrJsxfbJ+ZdJOF6Y2Rk9PPw2&#10;HytvCwcm2RUZHRGjAsWFDuewX6u07ICrInCr98EGzoWp4MyASPKmtImo7swigfdQx7EY93nbuOwF&#10;r+h7kG1pJ5mMztU8linv5EYb8KKPIOIjt+BtCOoiDNZUg3iWi+XBFr8Enit2I/PtQYs9WL1bJ+Iw&#10;oCFTSaZQ8bxXtuu1RdWc1g74cTKy6rkeMn/Ag75L+1Wj580h1/khUCtl1kpsrcyBoGV+JZ9G7gBw&#10;mKgo8SSuNcEIqHeEekKNTvGFtSEnlRGsNgDENhTbpGiSVgy7fdMeUsm7AAaEgCTqg1IBWYK9xu1g&#10;146/sPXJzPtiMTKnkZ7NFKfRfKmfBRVD2XaqkiGTv131utdbm5ft80T1zmWei8ACrcj91P3x1Hda&#10;uuPFbI7v9VMs9meMuqYayfAiKO4DcRIgDc0TVUTKa9mfiBOYYRSdRjLx7VXY0jzSvQPf9Uw2aKOf&#10;BFM+w6voVQDdrpOnYFOETax6Xwd8QhywpekeJoA1Oj0AHUZ6JKMXQl6GD61ea/FWqzWIhxa80zay&#10;XIL7hFewPxPzCxsFHnHKeswPUHdID+CcowAOotP1nkbVOiWOFHc+AtkNkWCdJPwqSPP2SOHQ6djT&#10;0dxbMlNFK6djUA5La1Hzx7TrjRVlGwCvAuYJVRTYfMglL4FADAIKX3TVCvBk4EdmYJ7ZzCR88VYd&#10;Dpx7lwCeWygvnqONQuZUWJ0yhraVNH5R3dV1dmgfW/fmyqyBxH+teFvXPZmeH9NprkdKv+SdeEYR&#10;Z65s9i34UxIhBBiat0MBZ72L5JdejIAUQ9WnsBckg60Ifk7bZM76Dc1RmxpH3UUBAjx3YePnwnNq&#10;rZWlzv+b9OopHICT5+Gh1z7V/DIV6qzLQ7A/wm8LsdSyjMQ7KoCMu/T5y24f1bdfh+K91y3lvMS5&#10;zAqdZWGy0nm/K3Lx7EUTVK43YBTXEz6jk8pMV3LnMG7PgWqMY9ql3RACcj7d62ARDEFjFK2O62Wy&#10;D3QBFLunMjH2IGBCrhCKZKR6tWovxGXN5+LKLYCMft+zt1H6W0+60naRi3JkV3315LQtxfuJfcOk&#10;807ovhgMPUh8Uar8EH+pw+AZ9Idy0EiP7oZ+7aX+JrBiZECZW7RZqEpeiv2n4g6iIHf5sO4912Jq&#10;B5NmPFMPabxErjZwrwtKmT1juDmIx7eiGUV3zzr5HXn4UtpL9SU3+052lQt3asfFNQgg0g+GX1Xp&#10;d638NcO9sT+Iu4GciBjoJCzk5Njf1zQbMSRgaauTU5EoTjKMggOotNFA8gmAUuIgMR8eqTsB9ZWv&#10;kcRh2nclF1UejOdqNI48F7flLVSXV/LTF4gOYLyt50xbd35maOk503EI8wLWwYlPGhPXRsHktSrU&#10;iS4tCAFEoEQb9uYb1zACNBKoG6guzHU41YdCU/7vH/VsKqdTL0tJAm4G21UiSzqXj/jhgXg9+Ni1&#10;vHXy4x2dvXs4BNMqRqCC+oZKdjWKorW6uaPfdZfwTSv1w22S7EN6NnCdDqkQqpG1K2nLj1C+dHRi&#10;5WBjpKrtFFXgoD0/mgwqN4/TPMlgw6676qKkkaDffWxDujsBTQBMVIR6R0elYBjqBYOPeZa6/H3c&#10;FM3bDp1TMrsW7Xn3wNjKYR3qbBQmrczGQE+00ugd7OAoDlFwXoQm5qG7uVU9CbBj3tRMWTEUVQmR&#10;HIdJYqKy28T1m9KjsabQMZrFyE62phFG7iG64AL/H3/4ulyfaOitKAbhdgeaC48SmaHuUyZsNdi6&#10;BBSyQrMCiCiHkBlc1SOAaD5SefKjieAPTCLuAlv2FVc6NyjcRAu+2pebLxSI4bQPSwd26F5quEtA&#10;FuHKSLc22Au9lKfMjoXbrdrBWlbS9T4R8ZO534dRGO1UEx70aesugYwPhiN+VMy5dK8mNBRHQeNy&#10;QBvhtal2NugWYfLUuNFMq0pEdTQ+ugamB/ndye3r74fNi6GEMmJwZp7jW2UZN5c9bjumsfEZOkyG&#10;KTeai+GYHhhxEjeUgsuOemHDDH3o+mmHtGU41fz13bZrOqZzVAj8P5XAQchwvQG+k2ESHmsKv+nH&#10;tMIGXGm9djfnDpFXW4G6wW7wFVA48XuAEugTEHEm25JKwX8L0H9S4CPaXZ66h+f0dqOCDBJ2vF3+&#10;1T/7R2dVx9kHZa7Ec3BlOHLbWf7NNdtjqE3W29ZHPlEEJnCxYA1bu+0p+SbMbkx3SOKBy/ZdO5L9&#10;Bv1eC1CNdnWwzPtWDmLXHMJrWqTHdjJTT4lys8ZAGp3Udc91IYOwdlemPRl6jQg4NbNdZBahS4e2&#10;vARpFUy+Zsav2WnN5Bo2wypYdleNtM+kK11Pmmxc3Rc8DwYzcyh7mtmOi6mGQPGvLI3U7tKCX6F+&#10;cLfp9KHnvlceKgHToEFk+cJa9GuGZVfA9ZSmuBYG0jQIs8F07E/zP/qDv5gsf5aK/OdRhqArFrp1&#10;N5U1QzX4rooXFuGlSG2Yq+6FBsA8dgb8pb6FmRW9jRc3eM7qY/EA7824FMqHSJvKUg4d/ASiNsje&#10;Pn9LTDe8yiIpwzegu+8t8PfLj+S+AuYNAq+76OwupImnkUzeiK1TvVGbLMIawU8oAOybox1zc8/U&#10;Y9xlK+4Ex2mMSjk9t2Gqi7FZI34rwqSIm5e1vnV2CdQjYPH6ACzGrpqsAEUtX4y9RCxQIBsC+LUr&#10;KJi0LczNXPASNJgBGiijo1yLoIZSrixFN486y38oEdCIMS8y93JrINT4w4e9R9v6OdAEhVIVzl1e&#10;Bse96UUd/zyk4Q65P8HgkOnxgXUxw3SAhBqoxOZZ1DDJZx3QQsdM25MUWR200JBAdW0Z7HeiPMEJ&#10;0FfZYQaDY/blD3/xur9cxrYay5s1H1f3JhDD2pwqt4LxQxCdcSNY3sv9iMbGbQH7+w6ghIF4LttH&#10;0x4q9BTdzsFsu08agTi8Lp2BUVRg12IcujfPurUJC0gQGM8jEpnWi2JpzayLJ23KJAdOOoBhVq1k&#10;5kayC0raffgWhq/JkMtsd7zq6gJgKooZ6T6WZgkWpyC2UHGUW35IGBVbT0EqumZhK99auAYBICUV&#10;3ULhRyF/rYTVMTbuTagvu83OeRJgau1RtKiO+p0FhWb08QfwA9jrT/N/8X+6zzfbf2pSkG3gQ+pJ&#10;X3AuQ77o0o1qsc9k/MJGa7HmqL2z052zlVgwqNaqop052FMhY4RSB0e7E3boYjTMJArPIXDhOpgz&#10;FEJE93xNDcOwGEW3os1RPqVAYjbyeDpPTShatHvIC+s6BaAZDtQud8e9m1+L65NMz9y+kulUNq/B&#10;QNSoMfVWrvNge6bWW3GRqHaFPF9ngS15qkyRZ7KN7CgEUxVRARTnCfhe+Ul7eDmkC2IU80Uk68ni&#10;5M4vZAKqIJRXg4DTVlDTdgUGnHC7CKji6Zw/BvKJ7iLKUhdSShhj9x5JN0iFDGJRpKEQ/IxiNkfV&#10;AASx4Y/DDoImAyGDISpIFqQox8KkcZSmpjG+FWKmSxkkTw4ifbUCBDT8lS1jLTxqZelJK2jRAMS6&#10;o4FGo709QKX9j//8y8v9UyLnvDtKPMKl1BImyX+oPYsCZ0zzjQizL/qrhCbD7dCjoaQK81ArenZY&#10;v0FXg/mMHYjBYWBodGmsaQXRPNEnbaWjDZcacsU1ENqMjVxlTzKP0TOhTBXVFqQ2mizT8xtm6Ag1&#10;fLBDwhHcBO2h5uqPgpGtt4D5rotkqCxEyWng1huEH1H23J2+4iGqYNCiO3BrJi2ZUUgSIDbmEAsq&#10;Zx80AD5lHoOBGwrmFdVjenRQABU9FyCBcpwE7lQKO6f+vBb1yJYVkgE+vlYf/rGML+W7SE528WxA&#10;G8rjFMHGtA98aWWemwq9Sc/Vb+12HzRwvRc6e+GCc4vk+pkJr2O+swBisC+k+R5Ho04jXfflwLr1&#10;CCiizWYNXdYqY6x2edyODwxZcj13357CE+f3yoyWQbhWT0PQVLjidtVvbl0zgRMJfD8EBAmNf8k1&#10;szHDG2iAEPRNTER0Ycc3Rp/Hb0tDK8anQZ2LP+vE2uq/CCc7GT25qeKDiNWbiLORWXulGj532H3O&#10;ASRrkdForiA+UgukBMLJ4+H/9juVQ10FLs5FnFsG2wPglZAffdaifoYJBHRAkcor6bsKKaCgQS0C&#10;L7NQ1VYfS9Obooty87mDUmHwzhONNv9iUp9NkE92LVr+PUp/cTzZE8VZRCuI3is0m3TD8JucBEB/&#10;3dQWsvniMoQD50/BpDoUv0gDaoDfY7C/ixdgw9wyudn4+aDrz2Sz745LbEQ2RGiLRQbWnrctkM20&#10;2Q7kqufSxAxzWqH4bK/yQpedZvIWN3zAWuzyHrdN6JKDHlcBXXxvKnPbDpAMzCxwN8PzKFCXqD6e&#10;N8tX7XofZLWg9DWZ9WalvUpRA7v6+JVE3hQ8inkDxo47w60ZwmYxs3C7VYPafjJpAAQ1ShSgDwTD&#10;vEi8KpSh++Tiz/Xk0VCPLcOKEEOGmoOZ7HhCMJxC9rrwHBkPYJYFjG/u3baCyxUXKAiQE+rf+fFv&#10;/6e/98vdKqeegR79JbSndog88RSc4ujpB+bYoWyQJYqInWxnKn4YP45LPup8ozZclpmo4Tuy9Muz&#10;dqL0fADZJQ9boDTQeavGESaoDj6TEWEH6CDnoTvcGlq4sGezVM8qLitrrgD2NBR/XFCHkHFAwMc5&#10;yE3bBX174E2kYL6SxUi8ZeaA4rioFzypzu2XAC+aNhP93N026GXoabkKHZ3xccRQJpBH5tyGffN1&#10;G9CcydUPYVWPSD69f0KHzGqhB57rgNYLNp7LlFaTof7N3k5nrjl5hV2vByTHgODnHAQIEI6HDcI+&#10;M5mAeCFCAqIWMfMjaki4a9ofsAcnB4wJVF7LRUVfrT0P7yuppP7Q51HvR1RQZHGIIxI5HHRQ2ZCn&#10;aJvAtsNQwMjwafE/BZE+lTwVsVpx7jkpcdd951ffnG/WE0mhjYIg77cSsT1+LyQWRTQYocRw48Sr&#10;mk6MnVzTDDkppI6BvEVFc0QO+xBQfxCs0a36W9HGTHn8NZCLZmhSm/IBBTUmLiPGGE9QHlP6baij&#10;9sGVCxjZLKzD4SHcIF6d1CBaGoQH0GOXpDO3jfiTkLVKnlMGuMM0sxBVgiY2UlypCgzbppgFPEV+&#10;PRIfL0K4j6qw6qe98coUaPn70UWmvHOiZ/HHBGgv4sBg7LBxv4rCMQSORe8ALo5fJPFy9mB5m4y7&#10;2Ut/mv/r3/vi/aKu1KAT1cEdHxQvhrlUb9Ccn6jINO/hLuryNVpsqz+vuwc9HYC2OPS7kFuFkuOy&#10;e7YTk8Kpgdg9Un410rpBn1ZM9LMO/SGyXL0DBRbuRqwPqA0QTsOVhJdCbrmoEV/i3elZSnYEYD5B&#10;wWiwUpWU4L7HnqOhJxW8dBJ/zliWb2T1mUXTR5eoD+h9OlurQRDRLmQBvRpaSWqtQD3ZjMUJmVQl&#10;piI6lHgZvnc4vQD6hA7MnI7pJSAn0Kmh9rTwKPnEJgEDBVQLn6mXS9Wt23cg+iKPVYHKkU+E9w3H&#10;A6KXI04a4F34Fq9aLkoHlCHxRWS0uJ4vRidBTwP6v9vBp9Q10rIcW4Db0/6l3OQ8G1+/Pb2D7BKL&#10;ygHtjxkNQF8FrpPDDiDPE8M0OYxHh4IaR1PdJtlkW/3l11gahwsl94a7kupKId7QI14YUUf1yDT0&#10;2rSze3OChxz4OxytTILMGrk/Q88GBVLX5VCbfLi6xcCYuTGGxcrWM1EGVpeiAKd3rhfa+04Bi0er&#10;6ALfQ96YRJaXGPtqjFQ5vz/91Rs1OTn9rNsqc9qIiKpXee4jkjGizjU6yyQ8l/AB3a7WZyUHxjx4&#10;HI3rTJpdyGBzQnP+HljFXfd1N2i3n8KExxCG0dRSegH2GTSPnG+FdJ4WrN32mEpF/g3NsqrGLcy8&#10;mSPihQv8Gz/+G//+H/yTw/bqqPK9QodbjqXqy25v+5dd/SvGIobcLkscFZNOU4wcoojw4BjC3W/o&#10;L08iXjh0hauX+leByein1/Iiss1bOFRNGWDaOzK97tU0oqOV0aOZJV2XSJwAZ94WiP9OmgpoBxhN&#10;0TXjxsuhqfjdjrZ+gWYIrV4LLYbOBqHLFCWOdtlSJwuLjuewl2dtjCVRIdW+Lg8nm38X1bbafEVN&#10;dcGJ/k8fzjpUZOWmWZ8Se/we4HEHpWh7CUeZw8bvJAGFUORQcpZrfcBRwcHiQ4ld0ofi9VPcnFOO&#10;MbLUCbM7EJiA5BO9icAJedohSFMZn53XeNJSc87xlwl0oRl8YcvNYfh9QuizvpdqF4WFxMW/UAP1&#10;c9nCYaEshMiLJMpVgLWohzQPVM7tNryrXtY2PeOreTjVoo3z/cCn3/5iePs12rSZWR+6zQh1W3Cm&#10;oWxpnWi/cSwiu6ZLluFWtRMDcF1AxB/RioECCZgeddHhOW4wYNG67GMEr9lBV6951xpaBY7jDkVS&#10;hNbV7ihXwJbSXNYMzsAtQIP86AHi+qDp9iMv9wTcQaOLbgl3IH1cc+UAesJFkEzpJfAFhbw2R20w&#10;GMhRBONRHkUOzdHEYUfxRKUixi8ZHWTDNwWhGun+ET6yacG8NwrdJrwi+r7LpENPZ/r+GYhHLivt&#10;ZgDU7XqlColH2eDDvgGrAuYYheZx1j48a4a9MDnX+n1w4mY8hFfjGGEaJaS/odQBtwTJo0SKXk7N&#10;1y/d7iGENUAMDrF9+EZ6wAFPdRPAfgEq85twdpEQHw8KQvXIZ0TNq2NANn6f+Frrc3Xg+GhYHLMP&#10;2zF4D6RK39Nm9AIGxD4PzZ+J5p0YHfS11/Wj7tfiW9lOOkw71ZqB1T16PTZyCo+yAxLVawgCoV5E&#10;2AEt+Ns9/LVIqm43cHcoqTxBC8NDrwwqlg8Dyufw0qQ9hjF8bcFwgLesG6c0UGhBoEsivngamN1O&#10;bvfok7AAIqkJHw9yVQGAfCjwzL18spQ65DlIBjYMrij9jTeV8FFp/jM+Ky98Q6qPxMdfn2MFLwsC&#10;UqHg69CheUrSSCRc/BjB8s6u4AVpxTA9jbscyQCdAsJOrggudGYkBAjhtx/dPPZHjFnPNAq1Qdps&#10;aLWZNVdBD41YZfZoFGhxoHVzVzG1t7zY2GuVGikDIXwHLy3Eu/4E3HfS8QKZaTS8rri7O+wGoYrf&#10;grBwdBz18gJMuAjsmfuGWyaWK2+VaOvcFGOGTiOnEsXZGrQdLBnnMI0lEPhFeAY4zW9V0K8jahUi&#10;cjEyrlN3zAVGMRO3dVIC5vI4RgMvtgHejxjY8+6UWjx/+CmPodcYqFTHwzB5ZlYgHExbsG8rxEkt&#10;/X7fRPRmn9nkai3RN8OW79DQ/Y1/+Lt//vWiiUUx09WeF0luXon7BXI6+TinSWeWxGhK6xOgdNvz&#10;MwHDILxs7GRJAx6Cr9UHZHld/R3cgQ5IlSNQJFBbYlpb+V2kbOj2PUzwKL1puUfz57U0dnCgs3dn&#10;I4HoGrK0twRpltXMzhb0QuGycgOOo+6ifRSNzT2VBs+UtbcjgHfUPRYNABb+EeUFwzOKOFBnr2yk&#10;t5Ix7VQdF7E3kOCxDR/03VJtor5Z/ZWpuJzKfRNQJtvKA0sjrFChrI84MIAj9G5F9aH46n1tDk8h&#10;EgY6B8DTohBNg3CHSZuCzcRCv+E1cZMzORiAd3qETvKQIDg8ciWz1Bdg6uK+oQPkCaHQtny+TcHV&#10;H+/3iNdEP6FFwSKFeyyQiVhUTuP4RErNc2LUp854/SpsudcqV7RMyqEwabyX8qM370e7J9WVdY4c&#10;rZ90i0IiCLY0GJGO+1SDEE/18ca/T3EtmJQoJqDPah0EI3MsokvEBc9RpVnEcWIXBXFDk9CNDUEC&#10;eS5Pe5vUrp+EGqFcpesszDlBlPBOQt/U2CSQor33VaEojFnK9lqHPMG+9xR67J3xySuX0RkA32JN&#10;o6SJdund507pZK/PJraDSwPLcPIsMzTl9GXYKrcThGMuQh0LxoFLAfz6XMktdJrSdTrDkAPGUogL&#10;IIWpXSl76qiQ7tg27Vgg5Zrqv/nj3/77v/92t0SOEH+NLxBVdcSwE+2swcAAP9kT4UEeu6AIW3T4&#10;00DeRiF97XXqEjqtj7n+3GZncuWm/Xh5Lz6ZwoLYAjiQe6Y2iwENkkItNOw5Bp8TSjwj63EA+jNG&#10;GDkyKMoBKBhRC6bqvva94QzNqj+gHWB7NewS70npfdatmA/bDIFt8iTbEac2TKnxqX3zMVpIuEz6&#10;OL6pSmIxL7hntFnSdgMqAezE90XdnT6JTj8cARpKrPzzob+7KdF8o/0BM1zItAc65u1jgai6YIsu&#10;tm4iVPutG4/IF1EHD5x1VMc+tNIULDvo99EAcg8HOFKh9MoCU7KEwxlkDGVieXQ9sHuCQHCXdrAB&#10;EnuSdsFo1tG+lJViyIsSAHc03golflcZ6vFsFtCKwNTyxYejEHqEZpzzTYPKaEP1rGjQxa/96U8u&#10;T8eJjZJueC+OgTCo9rRKdi64wE2KOQ8Nhj9n9CO+Q6pAFUU6QM3PjQUW52/IzxozRmR+D1bbeqk6&#10;rADXRIGWjClccbvSWxaRYo63y56eoihSwYOqxw5XCI14/yQLvmkVjz1BUdMHIn8ZAE1wLZceIKKm&#10;Hy9sgNEqllP4WrgEkHw4Lu8aYHANB133iFRlFWCtxwcA5gzUFLZi0ohsYg8jdYWTYwVvACYV25SZ&#10;xXH+aevpeIq+SkqZ1eEUpam2BrhMzS/pm3/nd/+9nx3W8Jz13O6+I0/3nNYGxK13kOSmBGPFY2Ya&#10;x3uC2goQtw/11TIliQd46vdmMjAQe8OpvCMMwotWoVqQqwoSJXixmSQPiSm/Rb6AdMvPTfFEUmvz&#10;iubbuBLhF6ocyzwNYILSbH6UaQmrELYzlEw2Qb2NKfNCHGhybz1GDnbLEE1ySlhY5nVMhHDUH9Pd&#10;7UzfWxa91vt40zZgbAcXRiaYA6bCYmvxHVO9/QjrS9PORvrqOmTczwNCWuhszOQcj1NYViRpeAoa&#10;2nX2oUVkUKF/aBq9QJrc4X3GwIeVGLs18x6kjy87u52JE50yijTgIXgYIknR3ftzk03VbB4dEPSO&#10;BSoODDkh5iNsGt7XDUnn6gNVNHp8wofTnJ3Jro7RJJ1gLQtxcwkkwvQmtituI46Hz2xgbEMZ1jXP&#10;v/riO+v73MuiOawbNJMzxiwQFsYv1/LRrhhPJYhkx1dg6ECQnYoB7TNesbFNHs1mhhgCro2xJ+pf&#10;mWIv0mPY9HyaioncxTPGJQTAcoJ6r0UVxUOrTp0IQX9mncArRk+UE3YgsCPhJl73g45uZEdTgbRF&#10;8r/SLD+vasJSukpF70L+PkIFxAPqzNVlkD9G+3n7aG1GCxSFcEn9Uu5nQJ/0XrY7txnHIlSnJQCy&#10;I3SmQToyBXIKTrhVe0DKFGufEVPykUMTgMY/gQueTcA0/sbf+8O360W9UYdUHVFzg7o/2P4xwQQH&#10;U8sx4D3odvgcgmdohAAUd3wgWPHwIiO5tslQFQCQtPZp217pemyjImie7ChSY7DNrp0s8QjHwIdw&#10;KClzz5PIcqOuHKQZbw28Wv2cQVDGFEagDwaIXK6Opg+QRm86oGaY3l74m7Sk1eYi7MIVz9q2NEAn&#10;W10yE0ieeVbbp0PIuIH0FC1BebJT4/XgM2auvuieokOt8/3nbfN8JsZzl/Kq137+CzI37NHPIudu&#10;mwqDiY/YwfIRkJdBVw1e4kIqJRcMdEgGq3fk46AMMQ5guPIqF/A+nGtUK+5NxkTvgzrZq2eO/Bf+&#10;ANJnDhQTJ8LOdCK3EPUlFCBiSX4/f147+h0dXr+0OzyI+Cy5F9H/J4bBFNcg3zSHSoMgOWIj92Rb&#10;EMWHzW/+5KfDumyCbI/sg5mpUyU/dtKvDSa7CPU1Q9WAMIpmw4e4wz/C9MeHFkEHPzuKB0RBcEiX&#10;IihgQMW06x5GPF7pJh2BJGAk7btQERhybaKVfgSYoErH4iIWx0QjYdjxxeiRp1wIHAiTXXJtUqRt&#10;meheDJ5tT7MgZYxNvIjE3Yf45jZnHhWK6dUE2oA0wDuYcHRw1gr5zCLRKhZMla2bQmsF8DdbcmVK&#10;kZ6i86pb9cAT5dXalmve5ICeB40GKAUD3BidiQJX9NpZNTq/8lzg//N337xdrVHweKzYDjAE0UA/&#10;tScQtRuz+dpcfUI/jrLeqyI2Tn1npt7tum0g+g00DUJpXniaITus1ekNKU+gSlg8g/SZW30sVrns&#10;7Vz/3G4Aw0133tAy84Na2tjlDikF+htBOacrAEUH1CsCZKOqm7SnVXhYmgg30lTv8Vs+SajBQRW1&#10;axkiFBn5DqJ3LZEfDBGAr9wdLSeQ5zPyXlxAalBty56MIpo3UpHckW+ku/rwg9qcj+goULJ5U9/Z&#10;C/xlVDuDNRAdBZIsYhvINwKKTvCpw2eW4rgVw5GFHR8MiBDijiG8SyGVxYsXYJBk5tSiOin4aoCy&#10;HnR0QxQYcx7HGj82sB3wiAQ3BoUuttZ3iI1XllIoKLQABmTF5D2IN5v3PZeutdvhmobHzHBeM2SC&#10;EHCxy7sNBgPRFNzU56vl//wf/lf0xhhjGOapwOiMc2Sm6A2Qv5Ir4hanEPYASVo1BdNsyl38Wc8u&#10;wQechenYNTIcdQh9UKmiGHk4oNAGplSRMVd0CNB3FFQiAWCoKfYMCkfmEN3ApVN78EVuNdNPH8TT&#10;QtEZpFugV+D09dClA+95hPHHdrY2iogCnCIjbCw8uwp9XmCnCkn6E1/3KMsD1U0NyRwBEAphCRDx&#10;+iASPjm10sE57mYQRQ1xyBWdnNyRK4/bg7aidtdoVJZRO4vma/oM2sUozucTpsDf/s/+4CfVE4+C&#10;ARb/uvmhXd6bESgJbgeYdWwdIhxD1jM200n31SKJmfPbpWp6ZnsdkJhymlus7+a7blmoSyjutsNH&#10;ceybHiaIdyIqAyThUPcB0xvU2aDLjzqsulPPN1J08RPoWjBa4Cl+Arhd7C7bboB4YgYkK7dXkhvt&#10;guefd1cAe/BY+CAQw1k3x4td4NBINtPuSNwImEkV7IyjA4GgKq6xcSmsNlyCXwNtATHI6+L4HO8k&#10;dwX5AX0+Nx2F2Ehx+fs4Iu4i2GYmXq8HCmwWOzhnL7hFsF/IHpkkyI4HhMR1lBE/8OEC61vSM4By&#10;01xtyN+jtVXQjNQFbkBGSG4srSk3H/SgxnS59/xhmQDVpkHnuPs+Hiff6chBp2MOeJ0GPd4HOgjP&#10;oTCHPq5ggehtvBX1gPnB/OZPvv21X/6CAYvqNooGJGKBfqcoC3Q+QkxCs8EHTAMnygWSPHQDsCkW&#10;zzyNJ75JckjQEzCudWsP+DxHFI2gpoHkBnqHNw90hEGZi0P2Nm7NzIerne77kOQwKThnHinUKiZ3&#10;kPcBRIy5jqQLL9cMDTZA0WwKFTCzw1SXiTr5gjxXblli6ccyaDz82JFCAWwsuhoAUtgtMo8A+fWw&#10;4ctqBKwr+KwpzAP4hYTsyUYcB70FuiXiCLCa8z7wEQCMFCHc96QNngCb81TOn/HkIchHqwzRRddz&#10;h0v6nlQv/BM9G0pSmWjeZ6sgPdnRsItxDKMjevKJB8FEEGLTH1Pl7Pm3AlON+xXor+F9R/zb+9Q1&#10;OPkOuGqVHuPlNJzHrPONMEkq92Q9fZKMXuhhqK5+qIpPhbkIshtYD/Q4SIEQxgbLoR6ehUGXRNtg&#10;+iCGR/Qb4nHiGX/5UpavKL5ByS2xZfLCzkjfKsTnXGRyogXVuskZU8SrgTwfdhOyGyMYNnrupynn&#10;W2WQN6ROoZ2mHQ3xEanRlKkLKluenavhgGMkgQ5AHnsAptKlPTl7RsJbt9l0m6XnMHD2zMYYBDm3&#10;cjDyeTsbQuKW6quv5YGYJzSM0BY+S4mXFLVxtzmd6lObYbMw8Dtyg/GEs1uQnoAcj8vIt5R0L7Qa&#10;eAjykQ834KRkeKu8HIp3iRYeb6OC3Ix72ft7qfJLyiE/Prc0Eh+DJpMfCs0aFZqYnOBShOAGoDMb&#10;yE5MsmJuILXseBE+L2nSsAhF2H9waB1xivaR8JuavJ5eewRjhsFbBfFjPMbxAOuNQpKHNUHyr5MD&#10;upI2nZONgz3Rq1soBuEBbA0xs9LLPH6N8VNfDg1q7Lhf6Gdtb8UUFmR9YDAjuF+QwyKe20XAlD1M&#10;Z1iCX2DucseFgll8PW+f8PCA6oNBDABK4WWlfoct01FK6L2f75BncD0AtOguJ8mgaQcGQyFNUMvL&#10;xjPj9QpAbeeGNJ7eIkjf1R/x8g7E6VPIrDAqkAsYn4A2EOXQVpsKl8/+Y3GBRnke1z/Vo5HDg3NG&#10;ATiX71biHbpEeJAv1JRy0gT2CLboJlgJvlXm0Ik3dfZW50SdrKjc9L36aSPXFBVK2lsQA4FCqrSU&#10;FTs+ufufumPklROHscZznqLi+Vx+YdQXE314jdNYfG3td1SXNmX4pSR1KY5bPSKdNOrm6vhCNEQn&#10;Ffrx2+Q9IQFccwkZoMUEdQqgUQtwgWRyszWHJfEAngXrSiMJcBlYwgkow+XB7tdhlusaFwGiYqJp&#10;6ICQ7ZTx9sAx8iV8Q8QgmkuPmgaV0bDZn3xsxz1YY+wQ3R4xGVdC5fCu0mTjBCWD1EcUKHM+sWh4&#10;xjQwDHalNymiR6Vq0Y3AUVjjSZzNmiY7BjZAkIRGqi75557ZKbq2H2Da25gSk8y26VeEJyKp7mJq&#10;yQW5WVF8SidVoGtJClRbdADz1RPvrr7k7OA7Cl0wNXgiiCgLjwH0T7nFCaOf+2QmYkRt8iLIvtdt&#10;e903va6oQLmCEblYWxU/BfE2ttfAvVTTsP9ghpC3XJLzimub38KqbQknx4+ZWL2mpw/dYwWP4QEu&#10;ZIxrTxv3sEsQvVUZ9JwcyJJUDa42Blh8rDro33qjGr4oQLTtynsh2wku0fxzXEAwueBKZOM9hxgK&#10;mLIGabfuUAwHEpv3OfAijvXf+fHf/Lu/96eL5amnq0dTTrXaI5XwereWREGeGgh8DzGEqxfBGbjR&#10;eYcP8ePSeLwe3S/2bAAHrqiTZwv68HgoDGJS9NpxSFSt53jmnV1L3euHe3q2mhATOb7sJmuNkmtJ&#10;k/xGu5ed3UMntEw9wR4fikQCZpGEtkjpQQ50DK8CXFsqfWdn3MSP4sZ26KGrFZiEbW/EnGv8LqCV&#10;Dae2Xlhce+HC9Y8yWpt2Eq1DYFTi7fISU+7pRUkYpZidR7itTVMnyM5Qn1md5G670ygzyRNsmFD5&#10;jWuvOQbFk4Su7B1kB/3xFFMnDDvQRKfuH+14qA87INZuNIRlwy/INyehB4hZPBCZJ7hS4+Ox6YE0&#10;8L4jhnYC5Wa/b0/gxzJe8nmg7khA7YFoaXgIpglrcm/iAHka3yjrEfiGK9IHbZzATBDiba6/fPPr&#10;75+ewEaVRDa271CkA27Yc1wpFHcESmRXdkATvNkm6exQjmKE5+aeLhkFHMTHmQgeYSk7e5umcVvl&#10;vCUGVd8WWWVKBI5zvzTIIfZ0QNwaOe5BA/FNy4IPL4EHAMtxjgahGKpuo9X7ljEmBagEo5pYc4ft&#10;HQYo0pdYeWlBPLDVa3iLEC/IZ3vx3/0Y9owEAKoKwpE0QOye1niztxeoG1HaOhLECHqNBr5QtB/V&#10;ZQfFLV+eXHGF0c6Oy3AGFRUReCTqdTiYNnogh2KKAIRMDJ2+0tUdY6k8fq3K3K4d7ZEQ79Hdd2eK&#10;3K2gj6xASGwyT8RfaPmABq+ElO7AIPt7Cgozt2HkGl8n/IDlk00XKDBs/L4lnGkLrHNmt7YdQ0Gm&#10;DkDiPTK9iE4yQFdq+OwL0CvSspT6F+ya3+cl2JYlpFlf2achmXDt8LJrY0nATxnBZtnFlfkvOv0a&#10;rjnq+Eloo+UsUVOqnBugk+m79hqIWZPXCdxeve9G+z5ROGFzuq5BGLDCYXSnGKN8441PEdOgI7UM&#10;pHJ8bjwKAzR9gpIRhAlyc5HWNEHbB3yhxc0zNzpvh2NE+kBH9tVLH3ORzwS5oAxzhEehEyYxmUDR&#10;b34lD09m/VBzqU36sp8BxXKYAa0t9m3IL76aScm3UDQSwCngHoSIUq+8jxryIGj7qPUZy7C9kU3D&#10;2MoH1Rq0wkXx2bsnKi4YNFHStitg+E5RNG/rE2o6l9516R4ZEZlpXkad0oxmeLYaH88FDUPwYajA&#10;XrmsuTuDYU1VAFsg7qDYBBl3DrzxE/G1dHG619nRdXvds8EDthl3hOeiWvP3qOJMiIjJ6XATNMZh&#10;vuydIeKAtWHyuTkVFKmPq2pHiTB56Qi9XY59bKo+il+huyJe5Bx+u7pDBQNtCsYN7YTPZ8zNrBjA&#10;FXQ6Onilxis1IKSUXK9SnnUhhE7xKIM3dDT1l8KtAKloXTnQwivpsIdc6B//9m//wR/8vHskboAs&#10;tabOYu7UAmGb626CHdcb7A7C4pfiGwJPkEYrMSZk0h9B2lBtyCYCm3uUo6k7XcriyaToTf3rKKvn&#10;ileCm4PoCgAQTHzn5HoM0ZcEg6fg9Fm7/an8lAjGnpX3GFuC8FqTJq3ARvZYmpD+yP4G7YTFzb4v&#10;7fQzLVdY5NT0RESAI1Fg8kIejnLUF9Xa9pjlGaFrVZPF8h0IN349yAoz0ggF7WZpimemLeLN+rPK&#10;fufaNiRARCYZQq15ueJgEFChH+4E7WU6IJEoguygmnpCBFNdGC7hYUAqcm+gOmwjAEmGWZBcPpkF&#10;1i2vQfMJiGSyNSiNfWysTvqRT3jhNH7IEQLhgzLkxycEDXaco+kVd+AcnZ/uImb6xh52eLNR1fHs&#10;bZq6/SPFGMd/Si5H2SG78s+yKl/c7/6HP/sWMy+BDf0oYXqDU+Ov8UF9sKzOSNrEFB6rFZACAk4C&#10;2XZuv0ZdpyYivGb0ov/i+3ptVPJ8hnLfC+R5fbzlFdRpg9UrzGddwD+AKNhjMnNkHvmomzbW9NZU&#10;96gDJOYyqFM3RI5T08bgI2gfkT/B8kB8L7E7GHdtRjQSawk8HD/zyRtooAyyRVODzHq8k8SdA4o7&#10;n/dIN8xvjpESnnKQWXgsOGCQXcK/oQnJzuqbmPRkhub2ha80CMDyR/vDMCCIFGgIVHEQfkgg+J2/&#10;/+/+iVm9XokfnakB2RCcjMsO31QKCgjaUKleFuJUzeFEACpRVhDO2QPQkHWiEkZoPp0oJC520yHk&#10;D+Q1dF94wHrA/ZcghArVhZxA7PYlcuATIfG8pVDW3jtNxK81BCLSZWUNPO9DERLHOPxYtKEqVvpd&#10;jn5auxv1iEUAC+FIbYmYp/c7yKtzLHtuCOmPMB6w6yK5ZXpKDak50VjiJkJgzeRRhUEx0Pc9x1WG&#10;vTjf/TBsP+fGI1WPUGSmeFzSgnhzUxKaz3IBVLg+Y4BjAfFLkIWm1q63hluEqdgRskw8V2MYE6MM&#10;aBkEI2A0JOgBMK488P5B9Hp5I6HlvM5pCAgN2+c2a3O/8Mr4hS9/JHg4rg3uJnIjen3gQuo0QD/s&#10;Mg8Ev6DXePAV18hy0RR+cGmRusBFRryGDl+9fvsb/+z/Qy9yTuFj4mqrHvhBcwAiPKpZGnxnDPvr&#10;7n3umVBXJltQofA+kYvFCND96LpdkjZKDk3lSwPKFl636qTjgWCVwhBzVA53T6Oor1Fu+w7DLveg&#10;uwS7Z6ObEhQjoGTAJ69FPgOfDEYEyIP6PSNliwNssyU2IM4XqX2EcNLyBmUA5koyFiXNc1FDqoqw&#10;N29nGeIV1NUj0l+owZ50HA4gZnW48t709o2e7sm6hR+OKQsRPoBRXRbx96S9OqSbFO5WDR/0dxNx&#10;nyPPgAclEfTs2mcd/ee/99/eLj7ZQYWr3ZFwcNcDTU3kkXgcYucmfEE32xnOsW7lnozgPCBACJCh&#10;uzQbBukTMDZNoYx3NFK6N1R3D4YQjHFk9HcVariGDA32E9B7Bph2vJL+YtbhGgWQXfH/ocya2t5M&#10;gu5GJ/0p8r8Kl7Ve9pGJkqJPEXRjXI5gn96ZB7lJ0bCr1N4fCSZAQalwQc4BnvayfzJr7spazvv6&#10;lLXFk8fs1Bkhk8jwxA+3QVR/dKqIv+2N3XRO9aVXxkMUDPsN/MjPvoT8QxvEKMbsxrsGgeBP0nTu&#10;sggSiBcpWq281wQ4GZKYa4OWxecGxgJUBHya/0xaGtAbry1NAnzFzXMSkhHnkkhHjqHz8uWWyuuD&#10;Q5HdIgHl3UBojL8eu2HG+4HXknwL7OJ7cTYPQVo3ROLUGjfPcQMy5FuQ/eH7v2S0OmBj5vjgfNv7&#10;hRQY1VB4PTu5TS6ftvTNuJoF09cw0WuMjkPSgDmZ/iAuUpcdZO+ewuhiLpGMF5GojOAMlxgKtqHb&#10;URcO+nAXHWmFUUmXaFZNFqOgJyrI1GBKNPFFNEYeFJPBpwrC+x/i73RmHpnHfTQmwodyNpMJGYi8&#10;hSOzgzMDjsYcxsv9w84suE2a5ByLjo+5I3322dQeMBRgv93qcUBipCO8tkjiWeVzYi3+hWWLCa0J&#10;6RPpp/Fu+c/odExuL+0OJq4Uk1rv8gm1+bd/5z/4P6/uHvdU09KB73YX4bIfb5eYIC3xpgBM5LYg&#10;q6A/8jLLxtZJh9I4a0BUJXH5dL0jQg77WCM0I3YAD6Lts1G0KgUOAHapnPbGrlVe2Rmf/0w0W2dv&#10;xOYl6qXuuAkZs646QqPtAwgAO04olK2axAZvG4ETwKacmviC6tPFlxYAaLBDmxIReOUeLdbzI1Kv&#10;Cmjd2LFdGPudMrIDU2ei+6WIuS2Rbh1t9YjAigw1GR1vyur7kP/wm3u6CBn27WzUjkZyuZSjiaBS&#10;lqx8ofTStPkjbYd9vV4AesARcZa8tC9DNUUHQRHh54oY7n3EBcgG8HB1NOCnPSLs/QQJkAIpAfRO&#10;9UXlRg65BA4mcuHD2B7BV+NHJIiRfPLSpzgRmojn3Lcv3omo3H5L4j+feHA8+E5mOMECyhV7dfvw&#10;P/jpF5N6VWl6F5LhV8wtFKYYPXx3j479djB83rSj9lQFDblyTRuf5B4b2SkZ4GBJjV2iibF9br0W&#10;Qzvp+ha2i1A5XIxZYr4AIEYuqAxeFZ8isHHE7py/RSnkXdReqMW+E0z/JXWZKAuswnbEEg0SSUdi&#10;VbltryVvCYMztbjl/LWkdAfoW7IMajMCbfQaNhaF0KjiyyVhDKZayi3a0a2r3gOu2TFhX1jCrsDQ&#10;6GEhvxh8HYUy41EwEXUEpIT6EA4gFMh2ROnTuVMtq0zNB5PRB8/2777plqRqMZOSrV9Vdr8LWAaA&#10;5IFSKLdiBDAJxo4ejZHL/4hySlymM+Qb7DGe/ECGe00WLQsBhgcSa4g0RIlvWFSRkvePWKEPpNvR&#10;5q0VaH34vU1oGKKRIr3XONs4ZniRt0v6v6A3R/1Iih3zv14wICAU5NzUOuwHBeqDVXgiQwg/5NG+&#10;2JnouezmwWDLa6CCsSYZCpJtHqvuwr47KDLQsNZkPTw0cvnt3MZt+mvN4+0nTXPednEQ9XqYo+kZ&#10;kv2OpEJGOhnlcjpRYHOUIiIjyWzGF8gPQXViDsNvN56BHJDwjybYsSGFDSZoCjiyhCqg6Lt7g+zR&#10;X5IWuTV4Cchy4cX+tM2nU4AAGsEQbQNdBIlOqAeocLDKUF3DKVIIe6D/80iIpy+9BMhDSvr9gxoN&#10;mR0gFCOywyFkq9O/9o//6a/fvwUCeUO65of4I9AXoDp6TWXPIA+JQyXF6wg/TnNs4YTxSdNvwuyR&#10;MslzKUYtIcjbDOcwCUdpuDVomq+NWxA8gWYvFGTVwTCe7gKo8e5bFEmao7t7xdzAahFqi4dXLGw4&#10;HCHhbDsVTxG9NjXKqb5QUxESXlaxxonLx5UZnxXJYKyn8an1L6YtwgBU1ogD95nx3Z6Uk5dq8Jbw&#10;c+gxhfyhT3ApvQ5R90N3wJCxs5fncklOGx8B7ksYArRwPOXMtstAjTtGJoV9aEUJmY893vzC3mc+&#10;yOTO6NdzUkptciw5T+U4zH8dLF6TMbMAUIeJQi3FXgL2UBATy3qRTzRj/3BVDwrLAp7oHSZ4BgSr&#10;SXCCsKndgxNPMXCmUQd3GNT3uNawpiLieTK9XwVxP9p/jLcHyCqk2+rt7TmeoZd1xcqpyy4ZlD3y&#10;aOsI11z/dS0Wbl24hP6PqGO8PVOF6AoJXjMlEU08EvoLlW/kI6zaDNNO98DmlBwBCbCjvuiDyuTl&#10;Y3JRtlGFuNxwBRDVMKR2IzDgkKkJS2Q8Pt5heuq2/nQT4w+9yAhCRnveDwZDt9w0x2OHmIo4on4P&#10;x65EuHxx7WkzwgEp+MidyVjy4mYIPsgCIKwKdZ4cj1Fp8V7wf6I8BodjjB5odtXOz70ldvFIJgX5&#10;5EjRGfe5CdH1wnexYAWex+12ipRbRvLtzufwNjatmqgol8A4hCnyAoXplvY4QCx4vg6/M1ATvFX4&#10;AokRvGybldjEHrO3UBtEy0EbVhYzEReEXpFExj1RxQNTTdXbCe0rebpRQg4YSXnY2deq/ONoCjXW&#10;N1z318SLYG8kkm4SjbFqzfg9td7KCACfdvgorj54aYJSY8A5IbKdeiuXp3OgoCce3AAI2RCc3lNJ&#10;3pRz1X+MyUqjpqxZK0aE4QxvvyP3cEXG15hYDuYV1VvjYggLorFOjsQ9rJi4EpG/kJVqEDvkNq9h&#10;XnTyLhrccxs2a/rm3/mDP1isd3HYgIkN53KFpzQnj6PDurlnCF2J8EyXp4jOLgbzuUAC033Tl7vr&#10;qD6SD4kGFlNTSwD/0wqg1nsWCLzGew9D/86Il+OQZF2IYFSCsEkfgwhe0GkrYj6KvAVcoJyZM4Rw&#10;wQnEGta4k31tk+8L8mjTR0/suhvaX2NoUQpDxH+ECpMBjdxFfsOhbXeKux9dBmpGWgGKQfygZt8l&#10;5w/qFAhXI3IeRMdVTgSA2u6n1fFHbGYxBnsh2XPNCeuUnF1ifRKYtNlRsiEOGYx/COjBLwOtxmIM&#10;v79ngsoPVBqViQGuZrIBefMROMx/4NbkAbieGYKJYCku3PKJ2Dg1HsMpKH+geRzMP2NEANhmva0J&#10;KANwGscjCblE3G6rIIn19BwiXlc1pHiXR8FwBGdmqyLACkByJ0wo8rokuvlq+d3XzBgc6uykRmu5&#10;IyvzIWwWRH2icNd5w3axriQiHHg+C89xqVXKP+rOk+tjrfPXwwsCYweEerRsY0PXFU5hMQI2LvT6&#10;1GqB/NP+v+OXv5JzGpF5Wb4y6xR6VePH1qQzoV6r7IuNOh7iYYE7FVaTLNCYERLvzHQoLhawrohI&#10;TTY14VfzH94avOglBReOaqxHKzymXTMjVYzvTO9GhA2ZfN3S33L0EpJVQDiNBsQtM+Qyh7L3rWup&#10;Hd01oSPsGSMzGnOHBC3OZmZck4OA8kmbIUPB9Du+0/h//f5P6qfNWD4GgXmN7io8xXWPloQQeSxH&#10;9GRLE+IpxbGLWpGJ5oVcPcrr92IqzTSGCBW8yk9vgxfgUExkEIqAvuhsnE5mCn7bXfBShRiPkmc+&#10;nP608nl4u9iR0h7NAM7FusZVJafM12DtjzrcWTRN7FNSMLks/CARAgfhwC5GhBQTIsluHg/px7Ud&#10;wtyeOHQ+JpQkqGoU5BuGMrlYCMZAPxBDZA31NpC7rcVYnlUX7epzUmuA2KBYJeypFwJyWd++CRny&#10;BjMC3UBiTIMUj1+U3EgvGHcExKDEJD6TFgXN52DiiwggETupSjT7T0iG+wgOSLJgkRm3Jw5ZbuER&#10;nE6L4tROxlgBgragBvHl8Dghs3P4dBuqAH0NknI0hKRS8bD7cEUCIy1pjqTtA3FzWCC6H26R8JH0&#10;zMc/vN39pV/9SaBuljhR9D6SVLicLWEk3kGjElKNCIndGQCFPdueUpjZbNuxckkgxeAe0qYoveeW&#10;aAUSlhwhrkwAXrjXov0id2CJ9e6XQvzp8Pk0CP/q6e0Ld+qFP1KqidCoY5tSxbErv2YlUzh/Vr77&#10;IPQauDA5hHmG9tPhFgEYYvlcGtr91OwmmD87qi5dBKiFooxxaAdoT+DMKUz2CRkXc3WB2hWqP+rf&#10;+X1d7cFvG2IxjFv38kHHepYNPDQaA9BMrlVS8Wu/M5KfvCIPNjana5fxZk6vhqj1f+fv/e633y72&#10;gBz3On/W0O/aygAC2I/tkNVxe3vByPuxedfSBzvvh94Go1j6HVBNMKrcI1VrEeSFW7FhikYTlSZR&#10;/1P11atm9gVbvVTwAnOJGT1ICgApbpT8SxYwopQQuvzMFWMLm9wuO4w/GcPHmtUQeojck7Mu7eJH&#10;/hcA290UAi0saf5MMGbklp/aP1nLj3gQCFDg2RK9KdxVRYCK25FZuQtZo2HnljJfkfRTt7sN+79Q&#10;rE+3m89Qk3pHBMAC58V7Og4H/EkdwksQDMzLkHnE3G+3FjXzlvE1JRCCYImkYIHTsCOZg0oGbHx2&#10;gfrGEwkVokTsxKQPoF1FJ4SbjyTuFuE3v0UXsqsqQMhPsjzO3o5Z8EjEZCimRBRYgwCVTSjRtJtP&#10;ZbGNT/DToZ0y8CkD192y8ksGTAqwxXTISDjY3HF7+8Nf/jwAaWAU420x0QknNTkECLjk4BELBZwI&#10;a26YpTrQckavU0nSoACRZbcf0rGpighkLaDUKxeN3NlJgzGkRJpsGQhENeeXarIf1avv1nczRkcX&#10;Iy9bmaSwOKDcUpFv2eJeAW1hYxYm/x7BuFRmt/3w6ZMkb3EBQluH0Mkqqc0xsfA74DFoddyAa8q7&#10;ychFwIW05VqnFjISh6iniZZFumeIaTzHzk6WKAsLeX0z0mFQv5H8SOGSXolac1XLaqJT5F9Dec89&#10;pdmTxyOfK5jt3/m7v/v6iCAUjJVRVDRI/WFPGjUCmhLylrRmNK+VTEBYCgnwXrwl0w29dvDmu3ZJ&#10;HL1BBCeeEHP2oTAoT9JC5hlsAglrvIZI4R7ZQol3z2Ow5AI949twrBGslCbc2v47F7/xTRsGTNrr&#10;iuDKoUSey/tdJWHeAw9x/TEsmUhxpiyRAxNtHu7fiytE/QQYeJ+zG7xz+dQwvgV975xGyptOLS5f&#10;9QaGSmPFeSRBnptk80LsX/qzSNy3S3yGomKlA7ocGho88P58Y8ytuukZLYQPGwfGRPaZICzFO19L&#10;pkqOKvga+k+qKX5BblUwmAF5CuSmcdvxdbZ8TRcTihwSYi85SxQtlAEJLz/EFDQZuk9atg8BuCzP&#10;THg/4NXYrESOBVO3xiyiSEFnDA0jEgRE648Ioj+/79Spj7798l/+2Z8zP+4J9cDRwZPjHcEqnqgF&#10;ukqFvGixwcFhHDAsvhK/o0FsAQ4oxDjLWbbgV76YauC9AxwCsvJLrh5elDpAFWV2sHvcmZbs8f7e&#10;HkEYoAxPYTLqqBewC2WbTfGRbb05igeNEQ5zCd0iqjMWDyKThtRk+BiSVEnqKVWZNgD9Wd/kaBlm&#10;PvcX/8fLUJ44VODqjSKuN2YbEFRTwl5SgcAQGUgL+dLZNkUhQ3xsGJBXCatykOe1W/Fm7pMpEeX8&#10;RtAQK7Ze+JlqF82mdBo//qPf+/lm7ZMbwT+OJE/b+tzrheSTr7L6Bmk3uQtuDidH9FqIPsvGyOfJ&#10;uveWL3HZyvnRHCtPZD0by9GnCrdwh+l16xcs9GBCSX0kwbbq2MQ0QsPTYz6l1ekC9Py4UbaifemV&#10;ke1zBe6KiLMZdfsyJDsOEQzaGnJDcNEtkqDeEsQE7EMJNJdTteDobQyfEKqLtI1OVy7cBizpAGc8&#10;oVldBOg2kapkKN2j+N42EyJ415/W5Uc+soN4QrBPOSYDhBULWKmBv62/6zFLcx97FwJomE+X4/nT&#10;mXDlE6/o08sBZ9FqMbDxdh6xz9GQIMXoESxGxih0g2E0THo4lhBM+FVU3OVsTxqeITjptnsWxfpU&#10;jR1XtiThgPsw4jUhgRY1EuZ4vxmEqZLrn12XJGTkCduoqNbASCjsPLripkf1m3/8c66WuiuOxr7q&#10;aPNSHCCHzh5oLuyxTPK4IYecHVJjH0tjs6EnOHp37A+x4hnqXoOfmCzFl2t9Frkn2APiLwj/YTXj&#10;0SArMsyXxBvz8gBQ4IaGB8Iu1qiSnINLWrSApNUCTRnMNi4+iC6uBSRy+H4O+oI1alQZJo4R+f56&#10;zCRRoDBFHGvtFJTVrzWWJ2Q4BOd7foc/M8vtoYyHkCD44bb8Cp5dZ11OBSTf+nDKYdYeT+IlIXwD&#10;fkXGFCguyjuqbwQNIKOMJpgN8WJfnPs08r/z+4t4w3mi2aCx5JVdmOiZj6gJslkgn8ndezn7tfDp&#10;Ouw23pQNdVmeQSDo+U5css4VPo0FHs+9xi0Zh6fXij7bw89DMSHtkGnkjJnDTRBuAHQTdjHFD81i&#10;PsVZHhfiifaOwlAyY7ZAQBYY9xhjTVidc6zMhBONRb+xAHDngAd/za7xYOM4TXEwmaswgv16bOjF&#10;fBAJHRpWldM5qdpoMP26rCfUu+/yX+7T2+vjRwRhqpv94hXJLEM+ZYmsvMd6LyAISiCe00GYjwHU&#10;Pd2NwInwbY7vcIIox7AeytikP1J4V2GpSX89YGhryRH1hqj9AcrQG0DwiuHGYKe1FxljrCm8qftD&#10;hf7A2rJZjO6AdjElTsebVXEGUVeJICX+HAoZ1NkPuJzTWuVYuaakX/BnAFXoTr1yAUHvgfhidf5n&#10;P+G4Q037zSZuUCLI9It5OBrj66YY+vQ23LDpgZSVqFe2ph9UZwSMMj052+dSYGcGVAs6PBIOA4d2&#10;LjCUsNX7bnKFJQLvnvNb45iVwY5wXoJknliZgIQQ+lLoW9myZbtLrpjavRdRAJh9jHWCkYBehR6f&#10;o/UunmWo1zDU2vKcIGdUVWQ8u+yI1k9xDfELHXs2aSJ2SqNToSkuC9NeeocsQpWYIH7U2OytIlwG&#10;QSYSlEru2LJ+O0Dggd6lyPF9oM7EIOkjSziURBTIfNzzmMb/7fe+WS3B/1jwyW2+u/bm1hGK6Ryz&#10;slRluOJNPdjkoWWFW/adoPkZYfrouEnsCp4W3s7AmE5BIdtKXdtv4Cy4ni4sWxqWcP7ofNiSmwnS&#10;osL33NJh9CQbomTY8TY2rCPwufx7PeoFLCnTBDWjvi9SKnJCPmJo/NZb3zejAJJE1WDJGLNXox8g&#10;bieEXMzJLxejQuLF96PuBKURIrVgQwZg6CZcomOWoaovDny57mqHY/l8WX7mByfIeMKLLKp2PgVk&#10;n9pDdZin2ATlSzWXHTt5/YCIVYr0zp7u9RA7dEQTkSWHWxx4PcSWhB215G0jkdSr8uEOwU9RfTHK&#10;ePM/rVWoiObDB07p4mNJeji86M4/lB6kDrnOGEN5mBhuQU+8d0BDjO/9QioCUzW4JQupHh+ZrMJT&#10;xfcFchXr1b/2Jz+5LI7AeZxgtn1IdskhlgimpJxPEQq7aBXQQjRH1RGNMgCSg3+lG7bNkHRNqW/V&#10;7ADwqIsbLk8M2DL+yuXvxLwXrtEecsTpLUjQZzUbQdaFxLCBLxLluKcE+aTPmyQJ+8DmXhvi5cT8&#10;YFUXDh+Dind9btuVHt8FBvrGb3QyMJREIExSk2zT4Q6QHziceHbDUhBARnHq2EnSz8iPBAr2g+kY&#10;++tOEMqJFJUZqd7JK8h9nBY5ySpsnWRtX1du0e5FIPH0p+0R/lwks64bnE88pvGf/t4vFovTQfEj&#10;AolVS5mfAHmxMxm2JY9os1j3ueWtQ1pFEC29OV5Zgz5XrWw6A9D3usfxFoJXYPNKTXecmcXJIRuI&#10;EagHgWCj6z0RDH5qPa7wXtabD8vjMZbt72RGCsxQpxeOY5TfCr+jza//gYjv2jnOR4OImNDIcxKs&#10;2ECGDBL5GdlnVCwWh8A+IPMgKQhZxY8YyClhnGUG3JatCCxtRBtjmf23eFEUYKtmadnm2cpccO8j&#10;e2RFOatLCV4B1sXUA//NmIYnhyrLp4DsMxSnE4vdBavBT0f37Vu/LHMIIgHQyeJZ5GLEI8UICQj8&#10;JJ2BYBTyYymCfjk2HcVmw84rVrkRM0ULDt3t9Ulewg9KVGsWfRs0iLFbPxpIPZDmAZpSNpnyu/BG&#10;0jTCutYd4nvKH+E8SUwmnTywP+P0b/zFH2vMYaBG+Hw1lym0NnKw8rxZPoL1M3HZJ56wNiVuca49&#10;lm+G8prdLbfZJd16aB9Yu0J6DSTGl8DrCInwZxNszGyH4KbFvIMeEHUBVzECEXbaaWITSAsvnTsL&#10;ngHxEpOCqNHLB0jgDYYITlj1gIgDyImua5H0J97NXcz5CDsvru0BpXtJDD73DRgvSzEI38jQSLQF&#10;seQEQQPIrH34BqHWPocwx77YYUFzc92Pesk9sQ24KlDatBss/IH8BA8oXlXfdmsiLxh2KPmD4L/j&#10;Av/vv/dnd2sWgWIB63lrJRob9mnbi9ugQ3o6bogHGCBT4PIl+g3NzsyXLzhVTHPi3MVE6/HIWI5Q&#10;dP2FyRsWJ8pgg3uGXlKy7LYfEIxE4YLJ4zS00bloaaYHvPRiccIWLpILt3pLzkM3uneslsPHwwbT&#10;Po6CU5c+gOC6AZHc+PrhX2GzkBNQgYjx5Z4lMZ7oLVZUj/haLbM6esp8iBdLkTanIPnOea1BhonT&#10;ZRA33eCsuf+ctC2fl8OTh80i7t0+PJLb6TEl6jTGEGBJjBKnk+V4sc/IL3s6gH6Aa2M2wd/toTMY&#10;qQ3r4A6KLU3cXzTMzN/sVYZBp1Rvt16YgIAHa8kObawJ2RUDfw4RCGbspaXsxQCx5grwKcVIOzWx&#10;TbwwXJwE4yZ9ucQH4HMHwDFk0tfbFYYm790i0DrVL7/45ceP98xMj+kswkCN5kC2Z96j3gBvRSjV&#10;wqSnuxsHd6t2fB1OMzwJQBnh1sLNSFwUI5YN8xafqSHAUQ9nA39GqYdg5tqCRCm8alOC6YL2iSOI&#10;Px8SNxgMeMPrTaUAy+iTjgQTwyfyrrKuvlOsSooKiRfTZzrRSbASsGEDMbcyQlQfOsB+O0z46Ln2&#10;8HPnren5PJ3xwZ+qPQtjoJoLZhHcjK5Kqbp0wni0BMyv7pFIoULI5CJPpqZcg0SxEttWuCHB0Fhu&#10;jhwEaykpHV519B/8/s/ZyoImIOmwMxCUhMv2NMGlSNQUKxdcvJDNS33b2DlPB4d+Gll0dJSQJKqH&#10;6ggw3tlmboix2bKjl+g6zFtT1yOM65n79ujyNZ0msl+Sl0nJ8kHlwYQ8nQ8bgBmJ2J6N4mtEnIs8&#10;oLTA7ciuN47FjZr3XTO0BN2CJITMYrfAOn6l0GQAwYYewtw/kxVM6Q1r4CT+28fnCM10DgPJJ3dG&#10;7xGwG/P2jqzE8K0xH6MdW71sdp/7SGsFiMtyO/9cSNdiUkd4gx+H3/vImaZX8LADkgn+zZAoAFA0&#10;pAMCeZAeCW4pTZ7+wCRSeF8yon+/e8pbxXkZMjU7JwiFYc/AgPDmYtBisj803YTIUL/hIgJa8F54&#10;JKAoA/zL4zYr6i7xBmx2YRy0y1sSH/0XwVFLfwjHvkNSxw/TxrvjX/rVr6aLx1/ZPssWUKdE6gy0&#10;j90tQF2eBwcN8WdBHTCwIwxwLAYnoMfLoInBrSKah5cbfPjINFgy3276Xp/HK0Z4Vz2oWYb54cOi&#10;V9Z1iNagoeNnyCh4a+kqL0kuBnRBR0+wIPeoTxgh57Ne6xd93HsIg8DFOy/qYNuQRtSBRjLtI5zk&#10;+fJz9f2SHjj+HwIz91VD5DiKVtAdlmtQzHHMzv1ean0AMicXxXmb655sSxTYjMp0JWxMgFoEpVZQ&#10;jwV5VxgcSGjaQjViaz0nLIX5nYB8ScDSmJLfC9K+OL4L7SY4H5F60Z5Bpqfu3Zf2Y9gXvNnrtKMf&#10;eBmd/lV0PBQdcplFi9mQNR7n6KU0GRV1xgoCrV/Qe3kzyAqf3UhNkffS0i5F704g+8xZBXfHMzd0&#10;1nDL6dtmu2RS9otEF7d+vkmQEiOmi6P24/ihiyrMrQ2ZTqa9keoTngy3aTJ4b0kjByoXOwKE8BLT&#10;zCEMiGj9v5rFC+yXJzH9yF8L6Qw5mIp2GS7FnhtQkWm5krarmqQnn3+OlwRlO2JhdHOg0+wrM4xr&#10;cM30uyxfQ9ayXNj7B/G4llxdO0RXINbMoYduce/ZGxC445GqbKYzn/0EzAcfDuWH2oviemIDKtVw&#10;yFYx0sWBzFqvCPQLJfzkGMfIqSNEEEmAyY5Srb4hFIpOD8Egm4EYzp/0AfEPwMHUC1VZvrBc2wBk&#10;e3xmozaarCQX/ZjaXdvqndQQxTscInTEtOF0xnAUih0tPuN5T2MEDqbeo+giMQlEkIgaiAiLVdRh&#10;zkGYtWiJAkFcxUIyEWy5PrjrAwxBGcAZwCTL4VjuzPV7K7k/ifnCByaWuDoCLL7sibl2dNs49qnK&#10;GuEsBvc5zcaNVX0YtSDfxl2ZsIJ2E5hyYdj8RKbo/OjkOx+0ZicN5ZrQQA78dGmbRzJJkwtc3OAY&#10;7JxvNDA601rB0tFEvaM5KsPrg/6oIAEu4itKwjP07/z2j/+zP/rp4fFiFxznQXOGrIuMIqLxPJ9c&#10;8C721f4aa7Seb+XjRz5Qbfa97pZjdB/2QcG4QYpmggGfjh6yaSKzK8GBp11mddpwIV5WyCBTQAmA&#10;U5R7Y3q4gTgiF9wRe8r6W8tf8RGCaKO9l8JGud7sSYdSXuwaqi2d6dKCfl77a9wdCMA9sk5Fjvbg&#10;wV4PP2XUaoP3pdkAdyH3wRCfBafcThYGw1yxjz5CjVC03UsxwTs9PG02N4sW2aNPgTkF/RG8MZ8r&#10;NQ+0AbqENo9N4giJqIscRloP3nYWWHHpocqQZyRoco8j5onkEv026ayg2QhvMJqSd+A34brAN67q&#10;WGlkzdR2Xys7/fQkUJYyLAKcE0NKHrPfNY+hPGd3BhA6awhR6HOCPUWyK4gfUMzJOHfTHtZ9lH2a&#10;PQr0uhg1nPjOP3n/8e6t5QoV77jlhk1ELxuovCZ7DfbUUcYAMeFigQjsrX1B5ACqBqLFL0Ky5b2V&#10;BajpkgvVMvCziotNsGnPqGWGiPeE/+9AJBK2BaomuCbpGbLueWnVBND2xJb17ji3ox05fsH4ziF5&#10;I6r4moz70j2Nifd2k6/i6RkKihi7pcGugrSADUxbh72lY0/Eg744Md3JMYutkNeQW05EGOfaazF9&#10;njRSHAKtmDvrk56kthiaHmX4w5Jvdk572vTAtI1bGxmkmB86JB8l2b+gam5yQ9bR3/xPfnfp1m/2&#10;IEutV1XW7OT24bOktdizIGQz9j1rjgSJo+/A1UuXr8zhyqVvAmgOsHX2TmCxYMTaz4PtL7p6QWC6&#10;g1Fa7VpgOOIq0YRBMrG7t09+NaWGnCnGrdiyy4EqJhGAN6p/RdhuMKJ+HHDMKDw5NusO9/aqgx4n&#10;X8FnPd2BkKDl1+SUifq5TWGWcVUhacJz3na4Y7ydnaQ3jta5+DnzN/kfo2Czddmso7hNyQuFWv7i&#10;R06fEV3AUWIzp2pnA1pkgAi0UN4pTRgunDPzds5eSWBc0FECGEBdK1xNFgaY9X6oaxCC7nkwKL5D&#10;Mx7RB4V70mwS9hmzeU37mDl+NRz0+Kb8SnvCnpkm2c3JUEazwan1PyomzhMDHFYUOiV2thBXdBJ7&#10;5JSdYFm8b1JZCcnJM+YMnxJsPE4Lgn9333m6e3X7TSNHlEATpAm9Pg1ets+6kEwg+COiDSKWOENw&#10;yGstvz4gdySzFw2QYn38wveTBIGySsIn9eLVP/bMPg6HD8odurrn92iyT/cImdm3BoeVjzIDSFQs&#10;Hj3Fth4otQN99OzO+dzsI24XLkF9Ddw2YnQjtA7tFg5QgnKjmohvNhciCaXQ2oCETyYwFvlEfzFP&#10;cWny97ipaIu+08Dg+OyZrPbrCN57EzFQANQQAg5EXDnG2de04urkA+3FNOwwA9Cf7XLoF+9SRi2Y&#10;ZpAQjBpV8v4dmRNF+2m7nDPSMwsh+RDBx/a4accjs2qb5aklYREEG873oZRUeIeiL0X/y+XAB0in&#10;1Q0ODRcYQ8MrNE/kCuOM5u9GbXHjFqAq4/LAQmSirm/k+mM/UJ4DS+3C7Mh1wxoNCYnKLjnvzcjb&#10;Pu/coxv6pG+C0YDH3buvzem9GTILcI5uELCqp3OHRXyIO5TlJQiFenZx6MCKZpT7P1Xfv5fjFLkI&#10;Duxm8mh/gKWHMfErLmAeQ3kIcK0mcQPViECA5LD5TIPHAQtRXIdjNyaLlgT7NgAihtGgTrPXrK3d&#10;0yNI8AelEf7SS34HABzmBxNmGAqD3RKzjqEVJEOeBSUp3jlaUp5URv6SPu3DOqIlJ4WdMYAYZg4q&#10;C1uo1rTgCIBjb1NkNrXm2TXXjiZOl7eKTxnD7JFMZL92CVQ92def3H2ByoKOn1gQEhOJDd+iP8b9&#10;paJl7BfyrUGjWaYAO87IZUkSmIMcQ0RSOrh1UId6LxIZ9+QTWHypckIqVbsFJsm8xt+kHCPSadXD&#10;UZCOSR+Ebkj26wOLjog6eWCJoc+zJBL07kmccAoqe3uX7+FoGODAuXEJS71GToP+kgVEM/fE3QON&#10;BB7Zsk6P06Lkv3z/00m7pXWo4fC694sQ+Dy4JLfS6UWSA87W5qykd2LVLRGb1EvHlUuwwMDDwH5v&#10;5QARFQcZuo2LJaMXh8RCE8MbnJbRQM5/4GMbB6+jIbL6G3RC1r1XBKM/Mnkyo8Jg7BUx3VxeA5T7&#10;A+IKXLBs0ZQU9P5DzWzebXU4l4SEv0vEccAfdDPSWJlimGRLqlf08EbrB5nt68t34CGs6FTNhftq&#10;EDRvxeSJTBByCVq0qcz2J1QyfPBjEFZX32MQhPCIp0T1TAjQxg8rzr9n0oM9a/2Ke3pCLFXmK/Hq&#10;Pfsx9BIeotddEtrEFrq1Yn8RpdAnbJMvDggHjq8bv0aLYmzA99ZLr/bjYXCtA0fc3aoh7nWgTpoo&#10;AnnYeoug8KQmY82WqinULChbqghFZUSLWXRNaAFqUB44QzTeBtYM41NhDPPreCQGJY4cUMbFM28C&#10;b1YKxPrhSe25vvnIgULYiTzg9HfEtcAB4Wm6eYaI1BasRiBPBRUc0yKgypEOy+FvxNEdp30oFPhh&#10;v/uxQqqxJ3eeT76VXw6yBcAoTzGYLqIXtT4/ht1cdDfyPYsCqNcLd2KHD/KofdQgB8TMeCX7O5d+&#10;pQ/f8FAagKodnwq6/Ds6Ip9FHizSEYcmVSz+anGPR+zBITwHFVJ49iI4R8x+EMesMzer18fyBMNJ&#10;YwyouoyCXXDSFRqqiwcxYLrBqRFB/EBSMK51bACbpNE5vjcacYgmCEvQHLZVg9zdVJtnZtPDKJDM&#10;WAkOQ0KWExvVYaGew46REdFVZy4rApaOnlUJvK7LXEXloEv0+mbciEM/nElo7alZYhrktR6RwRgS&#10;YTq4ZQxiww7a9/TpTB1/ZN6zzO0X6rBFcsVSc4VuGjqHqMV+7OZ1kp8HK87WRHiHdq8i93emxBnX&#10;HNuIUa1iyi8xC4KBy+Ila+LlcCH7cy79iCXIIzSa8Pv0qhXrHYDE8aTw11v3aUgwH0b500DsU5Wz&#10;ovSfuulCja/sw1UAAfP+e+p9KQ8kIJ2h2TfFXO3itBqr96HYTFmqpJKFekOYHPoKB8SLBpudvsTM&#10;ATSxhJUdu7w1kMqI6F+9YuGfGyTMgx4kJiIQHvDZM3NxBeGDkFzjhuAURblYbSzk3PzM4gc9AvZE&#10;HbkjcMBMgKdDuCZTGNUh7w3KDe9yJgrZoLlLemCI6ElcgYrV4iOUxVqCakMdHEkugds9kB1Dq0UA&#10;Y8t2wLJuj2yKA48BgPHpe8N9MT8AKcCH0EGgiWxmp0fSipGSPV9vntcVhpxxu5s3CLHzA3ZWWe91&#10;UpAlQg6BRnXI6N1rDKGdDZ9ZIKe1hJzFoxB/FA4Tif2RL5AR+TghBh2lZ3W8Ju2hi74iP5meye0c&#10;2faqx02ShcczATPC++aHK14iygYCm1CfvShTBGIkokZ2R5bFCjIY1SqMCUvhkx/RGFXtZGEntMNk&#10;zHGyibZmiNx1zSogIuxMuusR2cfgSuocpRNuTZq1MjzD9loEky0+Jn0Y41BDI9w9u4ZMDyIcimT7&#10;emb79//o6+2GbL8Ydxg/z0HN8uBd0r1fuhnaoCm5vMR04otF/ILOB6kbcyZaOcGIiFuC6Dg2c6Qs&#10;hItdOPXLU/itfJoYrrQ120lktPVZKflzvwuuI2QT19EFBJRPy2RL8w3N+tC+9XJBhjrznJ0pAMEX&#10;ElVNSffK6a8J+JbXV6RPyz6bPgBPDhmoGUuxip58y54a7cIlAwEpwr5peSRF5xeIx6X+xO/fZmTp&#10;vYebA6ICprootn+VjAHII5QJHvmCgfBmfOoDqcw+ngDskJo5QrmO3EcNBqqHmIrJbGtOLKJnCke2&#10;9dqHFwzhE3z6PdZmBMkpiyg4s2hg0dRj+MEZ5ZcH8r+SbccO2wNACm4TJFJmPHC7k8+dor3ll8dI&#10;6XU9e1ZZIMSjl1Ak6rLfjXVc2CrQCHGUuRzokPghrfns/umv/fOffyV5AToWMNMB37kpQlRuc9x7&#10;Y5nmvBbQg4jsQKh4YemfIkCK4Vrvkd+wCwJLSICzX/EUcw4y420G0qi2Kmp2UXTTZstggveaHQIH&#10;ngoUOAJrNA8kevkYlnGFQZL+FH7SFMR8ZT5RhhhjYtPlff9q3LKJmEC2lgW7Ty5eQUFBTiBkwUzM&#10;wmN39EHgIgdJ7dHBeqjkuBLTVqxDdQ4yXWTnuT0NPQKDooshHAsUNY4whTIJk6NbE6lB/eaBE2WI&#10;kycTOxJvQeQqcx3PnfcF/vt/60+eFveoe9iPQr+OZ/DYjVZIvSmu7h0L7hZeVFVQZo4KYQYB1BdI&#10;tCfu3ZJAMr+h93oaAlA5JFegkAVKTJvvXVFH72o7Yjwkd4zc3mvKlzjdh/WHSG+WJ5ePEg/ZExFP&#10;r1mwrGfYwZro/WV7mpEUyh4Ai4mLSJyU5jH13WBYMwWziiu6OAekwHOHA4HoclRn6MRZrmJa9tAv&#10;wATcHE0N0QEHmfFF+sAk7Yp+CNsii5Tv/gWygzGJWFg9Sd5ARL9TEj/AaaP98W5AMDh6QQgAUBTu&#10;VLJuhxeo2+R+TUq+9ZMcqsGRGw5h03y+1ocNg+D95uzSHhc+lRdgiyPO6wrPAkoNPJdnDH58U3oG&#10;uhyAeso1o44Ex4j5ekB0tBUIsOEhSSRhVFtbpk8/7vssDvzpKBb8xob6+P0/+2r+7a96wOQJOZx+&#10;J8+HLFUcePpMlQu/DRTE1SxEHGm2WTKbAFD4ZYN+d3ecbjBrmIi4YRi+uS020geGxu6OOFT0nMZS&#10;a/fUQUdilp9YQzBWtk9kfrOCyc06svYCUhHOk0zODoU6NasARiE7qZSTq/bskTxEEpJE98yRZoLr&#10;k9jGiq5ul0CMq/Ouv2mZX6ZZt+rreudVREXsGCUTUqy9fcfHduNML3t4l9jnhmULfBUCWBgmgT09&#10;coyziN+EETDss/7I3ZVBsgrTubn/eExUjhP8IJr1m5V+54p7QUJGde3ur3hZkcE6v3JvBtQHLUVc&#10;IVmSHcjxGj0dTr5z5LC2YBCZdau5qyaOVQDXJMli8E/IVLX01vWVwQi7v5THd+4i9OzJsobAC9J7&#10;IDnd/TJo70Mi9aNn7bpPDEg9PggWE4r3UmGPyZFLsI9BoRYU71mewuAPj9E84QsC+kdZv3IkkQZn&#10;OFnk40n4PeqiwcPMMWmvfRxbzTq6f9KxjzE0AexxOtaF3S8onTKiZFJ5Coq0ImAEkg+F2tnswyKS&#10;iJagmc18ctNu7/Hm5uhoZNkTzEDG8qXLZxzQeLuhEwXFYnc87X3DvpsTNNGJD45yRhI7JY+SxFVF&#10;/gkHjkaBwA1bHYGfWcVG2rfP7svHMdo7EA6WI4MXg45yGuOwJTAXiIMPi5Vqa4auPsJGdqygXOqd&#10;thiQnjDheeERl8N4rCZoDZhTSnY2gA36PSH9gaIp9WtVvfzWp5fegkEeTPIKbz1xdJohPX+I6OYx&#10;RKM2AM/BT0AyAX0/2lm/gOoJLlMd18NOw5W1b2HtPUhq9ujXyQm+8gs9WEO6g2Xt2I7u1+kWNXRC&#10;ytXDdpF4b9CHLVOSJjRZsv0ALkyicz9xkvqAJyTJs54lDpo4YTkP+zA7ywvPub+HnAls9MDuYYtH&#10;EoXX4/ugXMaxIW/OmhVrUCW8m7zApUx7w36jpqurzVFkO3xZZOv/f//wH755osUZgURiZL8SwZOy&#10;EJ0DhP4uI5oJF8xKJaR2Hn2sE7/sEgcUVcEATAlWAN/FOsy7fMxPAWcg9kvNKmyo22Dj424L3pVe&#10;i/tlsI18OCaJJ9j2WVF58ncU0VR6puonlvSwYprUcT4/GEJQwo5fa0znMzPs4hh+wh0hGex4zpAT&#10;JL0TZtBggUIJQU8Af3pElkirqSC5+RLJK8t2H4ChOjNb32jomMT5Q/t0vHribcffCqtHjoXPiSUw&#10;GqknBcV7UWGUYREImzasNmPfdTgeEkEouW3JcNmSgxG57Ur5q8gnhioiXfjnjRXrbbDAj0fw8wcK&#10;kRuH+uUlUHCptEsxG3ERybBYLTzs+es0wgaxNz0ASsooYu+3DynFzg2YyoUwyrHQ4jfjLH5QJicB&#10;fDptTTT6wS/+7NV7zBlgVR5TRvKFES+qszO7YugnFghJJQF0eKXAeucMKvrUh48kdj9klUz7Et2U&#10;N6b5c9mwINWwDwogwouJGevR32GLjTG5od9olgqALJiSW/4E6RR+FhGJ4Rd1ZX2ETZKdVEwYPhMA&#10;M/DB4fFg/em2pTdCHiN7vkT53a/RlkBgt5t2z7BiIG1kX3kqT6OWW8xnL2GEUoLQW4I1IhbkYT+i&#10;vxwSRUoRVCfMwAScM9MUfFh+RQ9YITYedI9YMipS4PzCQeoPKQ3EuV6TdfTj3/53f/dxv4J2h5Sx&#10;Ez3KY+M3TQhSNU6hWGdSrUnNoDXDdqsUsgBQTkLMJP2GXrFNCsEVeyfeiGNEoqc8PPrlOj4uf8Fx&#10;CFfgMjOQWMBzPYXWH5M/REaTOkJCgD/CSLMc4QnDmk88gyHjfg9B79mwNnOokw79KO6ISDHda7bZ&#10;uF4k3pNiUIteQF9jwYHRsQMESEKE/DpEjV5smslfAIa8Y5phDTpxKw6cjuyIpw3ZI2m8+wF7+Ohs&#10;kP5yuXNAAnZXofDDsO7Dw2FgGMjQeXIEVwtybjp2x/s9xvw/bkGf2BoUHGWoFc96hwkLM4i5YhUq&#10;opaQcq69cwRJdWIORLjQImZgUz7/E3MAm7sBUoCVfGKEac/YgAMmSVIFcbo9yRTYfVB+7kgFASdB&#10;nFTSQPs5crfj+2E+/d5//d/89/7ZP5MtgTgZMResvV5aLryD581Z1yfFXTJlUyxdJIcJDK4IK/aS&#10;3KIHoJeXH9nugT2esGOPmH2ikafN/VhXMEcRU4tKBxkl8rqTTyUjqL0uw+gSb3pb99TML/lFCEU2&#10;rpvQ7i8yeNbuJSmfktqXD9kKo5Ilo0LDel8KfDO26Y6geruBEu58MFByCA49SpnPOmUcOvBG8d7h&#10;HprqSc7mXneP7hX8LlV4Mwyh7axX3bAz2ZK2mNZmc+0DZMN9iNK8/dQ0d5K99X5TLmQWCX4G/OD8&#10;ud+fjvLgLHCEim6RiTLJd/WlXXzWVGeBjQEMAvPX3O253eFru7FrEKlzttuaAUaW55L46AzIvDDb&#10;IduQzGmhoivZfeSddwYMDuHI9xnyRAJeOocuZiOnoEQRpQr81XUhMT/lnlxhRcYhueK3rIT3gAzX&#10;LSC47E06tzV9tnHukZzi8WNgC0fPA8LMv9lAN/o48GgXTgI5YQXa5+TGgCa696082+txHQAlIN9L&#10;XgUYxV+3+j7InibpvsX2RwqMt/hTWj3Ai7uEF9vHblMLfYYsr0gL7gKmqPMBbSnvCSGfQZASoOhW&#10;O79cj+b4A9Vi6YJ4V1Doo4zj3AP6c3B3SB4I1/TsdrTayD3E5Ye9ZBm6buRbVUOa6WxERJgYpBFr&#10;3XglPuR7kQGFrYOSRXdhN4+kJfG9fC7/44N9+4Y6ncv6JT4sMaJGXbYsCdYsi4yDCVAYK90Ti8/x&#10;r5D1yszO/ItFclwjEbpJedAsPrML9koy8rJuJgsvZ207rZdv1d4vh9PQkIied2xIIs6PlQlcd/z6&#10;NPIFPJwYrJleum8J94XV68kNqNS4KqpgcorOyuBsjCKZpA5X99NrNFKo6ukc0JwNmiNdP9QdIdB3&#10;4t15S0fuw6QpeXzHTMV+/7HMqxgysmOtB+jBEdU5RtdgEsrho2BpWJVEhwXO8i5aZnhP9MEQD1o9&#10;BQ07rMjfQvgOX7Zk9zGSPubLH5MR+ru36rHdAsi7/DMxPHOEf4WFOi0kUQ+Dtkn45isXvBAk1p6T&#10;FrC1JD6JKngMaFzNpGDrNcYqO/ALbcA0uBwt2C7CQoIqi3fyfIkQxy/QG5JViOGUL16T/ujHJ16l&#10;agQk325q2XvPUdTnTAEYFF6Ie4DCvcmTrmKv7RnWsw6rGK7vAeHE/aB/rZ923RhU5NdMA5H2uovp&#10;jpqwwulOCBdrTX0iF8n8pKc4cyBVTKAngSUtt38lbQfsUMPNyVGB+QJbJmePAbWAVbbspUT9dty2&#10;hRetwQ6xttIed2xWpPvxKs0CYQKGhcRvGL26duTkojolB9mPuEAlKSwFSY1oo4nRkI9bb46ChSHt&#10;rSQYDvWwkIOhPYPaT9zTPaWNdxPEh24Zkp/JEuCaBKNu0gP/9onmSPmARLgakRQwyer4s18+IEa8&#10;EA8HHR27wdAc2YGVqPKCm02on6NNoCARoaiPfbhOPMc6xIHB9nr49BCRqBwgNZojp3QTeh2YWjYc&#10;NvZ48mms9OGApUR/s42hPKNXpJGlk4maSzYMyHlNcxyTmOzfuLfeIJjMq3pBOBZ2bJIhk9l5zfDD&#10;ZWL3tEAg6o6sEnOPizbJhtWKl41UFLBabLCRjR/If7DNcjjbuyMwJA1fD/DWA0P6RONBulkw3Kqa&#10;VBh4UQIp/iyNPzoxttGmgnl25Fgj34A4xAR/5VfcutF05hWhf/v3/+KrNZlpuqeWqRr+c/BYF10J&#10;DhMxJz5xj2Q3Dj4hw6gNWF8Gr0sEDdEtZw14M5JN2nrA8eKSpGK2iGmSozjYJZlDTlwA2D13B0Sh&#10;qGz6KePzbO3PtCagl8hGvw7YS/LtpVg3ZscBAwMbsaHPOuKcEciwX4SFRZUl39YLXof6G7brQAcS&#10;dscseLI1bf3WJMAW2MVYsEGm0BnxB6QmIwgHSQb70mxcbH/dFqvuZtdfbn+IqoyulMVnDZsZ2GbJ&#10;SmFuc90f03Z4ux5jGxJ/ZGWgeMRojPvMXrQWGpMbnyS4LQs4ARNrpASsMUKoGPsVRe/uIcNhSAQ/&#10;CIoOnxHdQivyViFL8tsZ6VbmPPbac+0o+iv2qQEZ7xDfceVCFdOy0r76HfSQ2HDa+SAiNoCWCIHQ&#10;GfH0nKtgtH36jT/9R0PQH2xZER7V4oXpPQKvkahEdpHniY6XvDQdPjc/ViLeitp3GOjYVlKGXRkQ&#10;BYJhlpnkQP7+ChcT1lHIZotSGRCNeARWFbIpfgY4wEpRtBEs/indTeQ2v4wvPqazAoBXbL5TEwAS&#10;g4OgJsifRW+kSZGExHCER41YeJrcFo0GopYo7IfYfQuYPsHiVsXmdMIgypxQROZNy+JJFCseScJO&#10;4mUxmj00Wxovnndt7+nsgY3yproi+5loatOQG92DZEIq6GNwmhEJjfCqFv8p27pnqMQFUDxYOlwD&#10;6ohD93TmCIdOvkAvmQzZL8T+D5ZaL2X6jR0xJls7Q9fHmgJ2xy2DFzGAirkHEmIN7jegrGLM1pRW&#10;TQ9ivkfCQRMXYpixWxPPvc/MonQmy2xY73nWyF4JEj7jYGgcJQG7hZ+TQy+673q+AQXMgHWAipRC&#10;TWzPxYx8DD5Sj9ARpDEe+YjnBkiW8L4b8fjKbK8EesHJJTwzQuCkt8k2pqpqq870AwfqVuIhkoM9&#10;CzV9bhaqfOg3S57+duOX9p3Ydofgk9kW1Jm9P1ihCZMldIkgfYSDmDexsyANnhLjQrPsA2UaWjU8&#10;UtwCLlyzHJRxxFv3QHnRXYL6QbQgAyFc1GQpMV5iBGrkY7/NYBwAwHEn8C28PoeLoofUDn0bakSP&#10;6NF99kdsK8ce6YkpTOPFkYaWpq/qp1E676vxLlB3NfKB7muYBc0GAPWQZESB+E1T7XvWoYYe+ePB&#10;PxE3zbncCHZdl4DXQLXsjSjFAMFQjkKwI5Qcs+cQNRyrUrZyCMSj3WOq2k1wie9v7feC3y5te1V+&#10;dWoYtlJvgQ9rJNVTpBR0UN0Rv8CcmkYins6wDjV2OWjrgXiNkSFvhoMT04PZER/OUimeS7OmcDdE&#10;lhiS6AAUsQeOpjXxZN17kG10IzJYh+xRnpPJMKwbKGIGZHyp7M0GlyRLA1ydjEJnVpkhKAL6niRS&#10;tlf6y9fv2f77f/jz7TIkwojL+qQuuSuHLM5h7MP1ot9HfpMCz4FrcjbRw8bewrPMeAcFclWyB/Qz&#10;bwqnhWRXQDzW+ExrjGB4ZRK3gFGoUKB2G5Z15UTttURfcVailzJ6Ig7FDWfyiZ12B8nnDXkDoJQJ&#10;vfkFhVee9WTLnfiXsZ8SVObFNxNGBJhRENq1Sp97qTyVm31WYidfHcRkhSZQEOLUHKKEInnWoNgw&#10;RfrAqq692tTZtg+8lzbb3yJ3g56bJ8zSBgKNcSbQeJ+BK/rJrgJR8rFpPriEHE3kh/yZD6SH8gkq&#10;pG9h6WM7I802aWRoozKV5+ppjWmHMqqH557thL5mQEdQgMn/RJ+LlBws1cMEHgAZTRnxEBgxiFP8&#10;0DczEXJCRFVongdDAwFf/EO0R2Ss0pBwXTU1HzQRR6Pt8S//8mt3erPOg5/HFw+D0bi8vaKoYUkK&#10;RjAUdLtMwJUiK4dkmp7fFe+t3mArsJQhQZhk5dCiDyTBF0yGpCZjqmOA9tvZ+YO1my8x5XtPGXp7&#10;5LXiUvZwLTJmz1FLUi6Z6EDK2JPECUKVypZu1fuI1VXicMmVpJlr+ez0hgKEHhrsyfNLUKPZyTvq&#10;UYuwfY/bUvo8BFEtookzG5ZebiRknl76RJxgnxGC2100y5I1zyJ/xgzjU2Fp0jBUjK4kUaqwuJ4L&#10;eB3iqojPmj0bUughRnO/dlZ4c6IGCH8+NuGFPHANU8bGAelWp7lBe0k88IXUV2CTjXkaqrd0wxXi&#10;UvSC4RwjPyeVz/9es/INGnzNBk8S1Uh2DDTs7oitVYj004DFjISdBSkQrqlei+6C2AcNNEzEf3fR&#10;PV21j4C2VfqwMfPUjiO5LpF8if4tRjS5gIwMFEnuD8yCR8vYZ+8gC034CWJTBbpGLC+Pv3wefsEx&#10;HTLBCHRYbgOqaDEpzyYZ4y+mtSPZxeGuGm+oFC0TPSwHKyhB73jQPneZBVPk+3AwWRpxONjJBMzO&#10;bPik1vB5/qz7wEhsED3GtS7HNYuriozUE7t5vEA1xQrFh9sLC2Mf7xSRtXQKPoHJo2zMkdz+4vY+&#10;fHP7gTX0iYwYriA+Cbuhf+Za8jlTmCq56lkucQC0iNxi8cGTAhxDyBCfVPcmb9jk++IQ/ot+IeHL&#10;VE928iUIdNKuBSIedLnBsEkA3voE3+u0j/eniEnOBjbOuYbho2nYIRgQjzymHTvpgN89wOPjPtgA&#10;dz+S6yAPp8FgpIa7UNzGBBQxzr9YUgZDEGuS/udnDvVhbVSMAumAS9xPynMA6T3Ig9f88Y1dEV6g&#10;TGb7/AOmI1w+9hCwf9pG78PLqCU8JUCb/4KAVgPONOIzAMj4ASHfePZbc3U6brtqRKMLfRhfVfkr&#10;v1oomr+1DTvREKJTBIDfP8e7QiPmkhGtms4f8888QvePfu91sjh8+WFn9KV8e2b+ZGGvDw2GGJ/3&#10;AbrMG8b7soR4RPyRIC8Dx78kzqgApUSh6uRaBx+Fx2tTvJdXaKvpvnEQ8GEKPfm0e8s4UHATGzWV&#10;zXt4B1/9NDv8dkiB2x60JOu3WJBC0cZLi4YJumfGdlpzT/OZY10JB3do68zphflpp647+jlxxryQ&#10;qPc1C65074lAazQm1i+5QoyxFPWeZWFtEAVXaNv7YXhfo7LBQbK0QbP4HNUMnj8GMELS4D/PuQGx&#10;RwE5WnQUGOEIaaaT69hoF4FpIkURsKLjmTjDAsZ01BJWr+jI+ALgGORyUFmB0ZkI+Cp8TCQzAyTj&#10;4gaKJefXh+mR5MIHAHHK0j0cQCyJtAjrgILxg4j7B9b5eJyXFjwfsMTQjSdi+YS0x+cpDsZ4E1E9&#10;s5KcekRGx2/86stn90+U07Qrbgpi6cENN3vWDOB8sJiTSfskkOAEiwoUUzSErSCb80lZ4EH9cEVX&#10;hVCQRgtcGbUxq1VRPO5wbSv3hf1h5t56XxdoOUBVUDO3UO2B7ei80XMyMsLoUWRv2doCC2OWrPRG&#10;CjjEpKs1ke+hOW1ktYVngZ0CmDPE8rJlBzlTOnLb1IfnMqn0UfPN2w0+t5ojLvv3sshRzohpE4+4&#10;YSblEt8dcu0u8lssoOIRNqLun7EZl0rVPI1dt1RXEFffwgNZrpcW6TabcvKh8+zJP/jDt6snguGx&#10;E0V9sAX2CxiEmj6MG6HOIGIUpdzoG4W6tv6sJeMzJAKIrRp+QQk4ZNhy4/ABSfMoVJ+1GoduApzB&#10;NkEe8AFQxwAOI7mw7DNs1ZxUPF5V3sY9cgbkNlw2AbcpDS09Y3Gmm0pfsfkaKYPp4KBBXJl6ciiy&#10;LwN2OsTMbmxNJCD/FGeFZU9q8jHLBw2G9+MTviyuXDfJ2+oChbXf47BehAUIFWe9chfXYVP9QK1e&#10;DLz5C047ZZ+uX9rHe+rvyYoMb1hD7kCSK0LuardeUry9Gsn7WH34rq73vAnojljh6qUKA/QIiffB&#10;00NBGVJ12TtIq8/Ai+aTFF2ScdFqEs2coDNxUVEQp0rAmk8XI3IOTtszvsrHDCCZhMElpJCHHvEd&#10;QUudxt9a7BlY+V/5bdD9fXS3mX9N+/XIj3Tyq06JfqRr/CRk1YmqmKkJq3vkTCu2yfqgTiwNlSl5&#10;gcYIgGh0aEo6tu4RiSfIFwsQS3FiiGUJiQQlR4HmfXOB79PrcnCjsPKnaXCv+OBeJmQ2v9Nw1kcs&#10;xAQACvbscqUEt5igUqxxXkiIbXQor/mORJRPHAnQHIsM+pCgTbS+feIH1ZojyS/OC8k/wzpNTL4L&#10;L7HjJB1awRKNH08KsWvbbXieMIssp+TJI87ai+gEUmUruDycHKQzjMLpxBLLBoOSjQYkXApHJtet&#10;Q/Z/PA+e9iCo7W+eC25UzyITCLWoMWOlRbQit+cH5hvT9d6I64lP92jYCRz4jQRI8szO4Gtg82nx&#10;IMgyAAQuLuyO3Ce+ClE6BLYNgv3WbNlZOBEApem6ZYf64mX4Zpy8RgO+AG2BjBS9meg+7f4UIwe7&#10;Pk+if0eMp6uuzN0VSm0zXDWsSXbnLHJUy6IhsxTKbQWXi70J58L3jPyIaApkLhDjdHv+WTRn9VNX&#10;7xFADG3wRoYluy4J3MH6T9AjmadcIpxFqiavKjEBWNGKnQFNpuHkg0dj9Oy579LY3wNiCUU5uQBA&#10;89E+c5ayMVpgIeQUdpb8cDJtvTIJ4z+xmhCTwO0tHYtfww76BEHonSckSWxoZ5PZBfwiadBiPsWq&#10;hIKE/8qES9hzCN/Ksk3Q61GPZQQuSZgR/B5elmWFIbqzVOwQcBDENJDsv+qemfojwRXdeVmG8ena&#10;Y4TFqMvkNMWQyLzrRpTNjRIP6F79WgrOpBqrkE7sJJoFAq4oAdpAie7z68hTA/XHye1XmCp63BHh&#10;TzT+7IuoUFGzFuBG2+8BY/JeAnM3Afus4p1fbdatyImnrxTLNumjWGdXvd8yg0sZMz8vUXB8j86d&#10;zhAOAUMrQFEXgTv1whCXaxGCiG9+2GzY2Xft+NlQ6uXbIFzB4km20BkgSELTVknwLcSzeAQIHjIG&#10;mXbjFYo4G1HMHX0O3d//3Z++3jRnHuHDn0U0KrbSihmzlP08dNdIo7jNsPja6BGJt6cNGGiKOgY/&#10;WPfoG7s5y/FwUHBGyVAlwbYW2z6sfUoWN2vt0AKjPhmfYi517uA4J7uXPkQeviv95rYl+woA/PXG&#10;yxsJTMCURJihSdk4wVLEc+9ULllOxUfKiWQWAdhZCTZ7TjHzUF0ywmitHrtH9gkRL7LVjztcmJok&#10;WjSYhCydNt7sTb6Lt0fJYmAmzf77MDOQjwnHV/RnnpmiJJMlgEWG6v/0FORJOCa9AbkF2POJfipE&#10;CgdBj98Enx+PjzAX1gePr7BRYWvwEfdHrJYJ/QPALlWTSEquFvWw9VsrkyRKR936kckckB1jGyiI&#10;JIeOWkOn7i0hHJ+SFZpkQ9H/IITyjiy6GgbQBlsqSjhQpA/Zoa39jZ989fLNX2AWLTVk7a5JRqUZ&#10;GXE/FrNvBv0PGcwNedHoVLnuZpZsDgQtZ13EjrI69b4mtHWuwP7I9Oqqr90YfviV1wOBwpwhJ0ri&#10;y9hU7EwgDRSAjFDWEgWXYpXJ98H1tTlOSaZnd5mPVY1etMVQpLQhXFms5uCaZQuFF9gRfuBoyhFV&#10;hTESXMKoWVLIFuJO8Enn+O4VamYfueSjkYnpUimM6AYRjMrWYXoSbHf1i7HPvTOXTykijLP0Lr6j&#10;z0ZuX4GlJHrwpCZ3UTtqQBsjIFs1m3g2bBjetuzPSLnZSKKGmWGx62Es4otgi+2LXMmA1Dv76hPH&#10;SjcE1fWZF22dp117BbLHGjcYxK4duMN5sFzHJf67Mz4geTUUs5G6jb3kv39UaVLvAFFZmIu4LAh2&#10;56y3V0hvs1ELv83tkwx4e/0C+vxb+fGtNu8gys3yG2CFeLLzg1iyEGR9kc4fztiThY5ByDfk4ESO&#10;rvq9ejYgqEOFhb5K9MV33dFvgIZmCMwrMtFRfntw5xzeqzwf0wBYVhGbo52R5MGrqYmn4OTqfp4M&#10;x2YyA4Mj6wJtMY42V6J6A53A+5UG+dRbVolQG2Oh9Il17ITxe20AkVJE/UAZ3BZwKxwmL+A381EE&#10;TXg8tKtHnwqEDL8Bt4Y9IieIIJRZMJ+qqm6GV4Zmhtp9QptdcSXwl8NBDz4D/gPEIiZBCWvBGjsv&#10;we8hrog1kbiE7CjxaCOsYsgHKt3tzWznfTIhry8l8I3qs+tjw2rMoMzKWwJs5kSsuOk9DT9BpGQe&#10;wwPJEg7NxyAhkqK/6cJb0f35ICX+ixIwa7MZxCT2fhkNwzVQxFs1uEUkBShj4Nd2d5FayGoBVq3C&#10;vcEbyi6U/jkpqPK8L0mWZCNWvTKnp/C8ii4JNQtJjdDhxuJHlqTEygAZ8yVh314LiDQgfsn2VwxU&#10;RPw0UTJhjZ33AtGso+MnEn2EvWDYoIPf1bImpLN1t79RdSDa9K4jZh2mMRC6/+sfvn56RJlc36jy&#10;Rj4s3c2TaH7LSWioQgMsXu1CrKpPhOqhl3iSvTpILs3yivyIVN4LKFWYXz5wBBgReSI/IhPDJQsg&#10;T6KhVHDHgeN37xhCJ2Quf4c8aBzdKrs2m4Ug4bff4lPHttzI78IBaaxBMfkfR2/lDkpLLY7ImsFE&#10;fYLIMn5whPj2y4uSbzVeU3KwkUdoXNRLmqo7VgyCS0J/d0/v6FIA2TRQcVCa94kYwTNDjDz9S6fu&#10;ko1PlRnCGJBi6CceOB+IUO9O8sZyYpo5xNi9JxRD7xFED+TFQ6yx8jw2LTKWEGJwO6aQBbngaI8K&#10;VohgL4Vboeml1VfeK8xL37aMgwz9IJZDlr8jqAvIOAYW7MCed2uvqIWJ8xQVHzNhkAzo2BgqX5h6&#10;Ix9eBbkNlwWqynxBt2PMd3/6k9/69qsBeWIsjYxmeXXXB9CwrFE7DJwes7uGVCsUdzXJDSVCY+DB&#10;qL1nC8CBZwuyRn+lpldIQ1zZN8U1vz+r3jsP3dE5dOI2Msu4yShbjsbPAqjjNTQRwc3FvjEVsgUW&#10;Cq4R94HFx4gEyEhBi4ocgCAzTCYn0NkHPJSq4oqpLXgl2aH2LtDj1oNUVHf+DbE2UfqR2/W81oJB&#10;uCi6hsCFWbdccdLsJ0dWZBoqIlCl2WR9XEBkHxOg9hzpCNohnCmW0fMqNVtCRa2YAaowU+oxV5Nf&#10;5wEpDTsVv7EkdeMmeUzE4J8q8pwJ1MbLgPLQjgg5wKDHdU2YRBXcs/pZbG+RM9n1MwYvo7eqeM/K&#10;ru7qW3f+Ewk69MQapg0dA59LS8ejcvEtQWDfsNkF41MXvbPRyCRjInP8JQpjUX/NUls8mjgC2kHE&#10;rciMjEKuFXftTa1fKb9Wguk5HgbrVchofhW22LXgIhttpvhCgYXAShCPlnL9J/L5vdhrrC1tu2LJ&#10;tznfGOLpEHQumpIQFeNmQ8xOxGRZll4OJlzPiEjp/FiBDkKsmIvIMKMnhs0mGYIblLZr8ehQByIX&#10;rEvyoMOijLbM7B96tgGLBtiyTHARG/QqFDj4ACBw+XqMoOrsDIkoSwQR+KuLeUd2wAblNirOvssJ&#10;cSACpaQy+FRKevgg16w44Q2p6F2Je2PtlrXrTUQQV3+iqiI8bshDD8Xn5Blfd48jfUNs4QqxoD0O&#10;mnuQf16JWyq8loNQoTRHoopq4EoQjYpA4ZSrB+3ejYiLMiRofsrqnIq8S/pk2Tx1j6Gob3wW0zEs&#10;y3l3QJoJjM7QVvD28yNBXvqrZ/rx5rFtlz3eCL+Joo9Gr2Lvnrn0JYFImlC17WnrTs/Fw6hBCmg+&#10;Lx+gaUeEgVp8xqcIe6Jd1V1atIc5nKbXzvp6gVSDZNun/P0MPaBlcuWxM+bi7anRYuTufikRjhKk&#10;izCTH+OdN7qy1USxggxRjp+xvS8QY7WQK43mLOjeiQkI8cASdzRtoqtFmINxrkpQpuEja3iSXoLD&#10;mlcg6P7CfQ7F/4yrQLhP0fiZfd8vgaMRBMNB4k61AN9ic8oeyPwYskh5dNDdKshe4V7sukfVflfd&#10;seNvaRJSaAgSD4gUMwuWaTv5SJJso2bkVfbsYag3ZKvj1buQFRGP7GNBhYL2cyt8OiDxTYSmTeCy&#10;ETrQ9KPSNX1v7SJTEA7at87lC7mBu9tBwgRlQsocgza3J+MQk1bew+vdkZ01HBKvKMYsbxmBeGD6&#10;9wFw6Oa8nBPKKu7YKOnD9l1DzUazShx+wboJbnwsTnQHTQX2j3D5VCApA77n5/BBoBA1MVaZUExg&#10;zkMIEcT5ZEKr1IsuGV/9EipYZjBmZiwC1h7YYo4HuTAEqtCpYQVgXqetz3B0H7lG2iCrBXzTM6Bv&#10;zC2sOw6tDwSq2RImzmqqnc+Tn4CT9lnZQxveAcaUO3Xft8l5TUcfkb/6BUuYAuIgTlNzYjVJQf8q&#10;sHeznQQq29JwxzSr7MqBimJYDFiZQyaSGTIp6hC9aC1xujNm4GiAtEc4g4Jx1CEz5l6tds/qI3E+&#10;lMeHYPdOiy/S3k7HFYonsR36kCpaN6ofK4L8chgSUsmeByXamhqc8QokrtoByJCmQheKdOnUPfAW&#10;+kaUZaB6iMSyQ5At1INs7mnQw+lYl5EsJjHMfEnW0d/4B7/3ZrmjehANSZVAaElO4Q4Su6ZwNit0&#10;hgF7hz2gVZG9/JaCqt+fdA9PFbPqim6TqJSgviI/0OcvVQ/mJg82OQyESUE5LvH9ar+uZeIWKwaz&#10;qJ5ashrA36Gf9Ncio4eFlY/S14uacpiMA71lLSTsNyfB6GF0qKO1D4iFCeqaPSZMPF8+6qa/1/iB&#10;OTGzWsfnxD6K6DP8nuH6yU2QxMJCZGwEi3w4A0wS5DZSgmk9XX1mD6+ogmx3wYLMHhQ0434Br0L8&#10;DWZBEtxyQ4A8RmDMaB9OberVsxEBtygTyEjzqmgIYfjBZoh7iCner6jyYVIZwYpcQhFjXJgPuLzB&#10;10iY8ZmfLKDB79OQPMYgD1gC+07fRDgDbgSoC8zLSJAFGyH86iqmKhJRJhMOutyw9CPUzwgpufM0&#10;TFH89/+rPw7rPbaxPtu+zBZ1aSL33DtBRKqG3xBC79JnKhXDUrcPkUJdfvD+x5yG5Ki7nRq9aHfM&#10;02QPqPA08caqAC4WcmoKjQMuJwnh5GwzRgDSQ/fzOU8QLcHShaaN/Eq1+DaTW35XVEpMrfqQK6b/&#10;npFJF4wZe4BWUvBBSE4Pc9rLJtuxOUaQ7oWbrV2xF9HMBz4Ext3mF5yZfjhgbM3rE7ZhrcaoVQgh&#10;JrSJSBkN+2ejeYlJG7Gx4Zv2HBc4Mwg7X/x2Ihp6FpWSW0eL2ZuN9eeff/70ult8ldNFYTbkma5R&#10;yetghtVNyDPxrpe8PrhXlRhd4Uyhl8KW6X0Cg0tVX4SrovYyxrVqUXEk+hY3DGLwiZ+aOa/ss0W3&#10;cMBxDc0Ovk2r1zPk+9YbWc6UX2OiEc53JBCSuckPN2nc9dovSGhe+RQWJFtz+LGjeHZGJ0dUMKhc&#10;cg1rcSEMurJzv3zvYu9WxLOR5UqLHbPeCr0uWYNYizE4CDZg75+rw1K+uCFI2cT8NOvfOB3PKh/y&#10;RjfMuDYi0mQNue3RBMQv2Op8I8IJS4FxfU/8wZnmg2i55UCgM4KhTpb9loiPKbZk4/TY3eQT1qEL&#10;0CGhHkHd3QHhHSEMIS7a/794muQMMDjeh96MFanxlqRDxM0UFK7ID5uv6J9plVC6w6Kjc6I7YeYl&#10;omyUd8TYwTtsD3Sdn96+vnr95QVcCztRNBqoM4xMtwbVKT3vdb9DiTH3ET4iADIM24939p4oE3bw&#10;QPn51DCiZknuEehR/Iq8vc5JzizCaNzy3eA71Q51jkx/ml0wiFofcZEqlmGFZ3u1wv32OuwF6ipD&#10;Hprac2RdBN8ESUToCV9b1LuQOM522HnFJxg2yElqJ1jQfEgOa5sDcELShMcZARJOToE/UQsBe7cl&#10;Hxhb0u5jOviIVaVE84OtIbDGiuEXF2NSktPOxQcdbGrWNfht6hQnPoCBJqy6TxQWpUj85d/Sf/2v&#10;//XZ52gN1fI1FZjdHhdXDtNwuVdkMLNxkVUDk4/JR/iw+faj4G7svXJ6Ie9JN0RvCuZUk+LvV5ux&#10;QmbUts8gi/2969V9yQtIWNetAcPs8QVad0/iUxVRT4a0S0suJkM8V38DMsiEoVgCsWYbcRRMWXF5&#10;MOlR3RW2vTQQg8SNEUrLqpkDrTRJcDfi9ErWX1s+ASD0/YqYLb9kG1sbTCzSAlQXFeZ7IJAdGuje&#10;shE/b8z1wf3/SPqvZ9vW/LzvG2nmvPLaeZ/Tp7sBNNCASFiUKIoWi7JlX7hUJV/7xvKfQYC8VJXu&#10;zABQoRzKSrQsyXZJVRJVli2KJCgKGX26+/QJO644c55zBH/eTRSr2OH03mvNOcb7/sLzfJ/87scP&#10;xY8u6SKS1UK1JeLIBA2czGKKyjYU8NSXgR1Do/RpbyqSUhlNkdZ3FhxqIC89ky6RpKt0uSpAC1Qp&#10;kIoKj4BjdEyzzcsjfyQHY7uOBkwZOW5CpCv0p9lOtMiYWC5oIdwg4TUoe81kfBsECJDW7U5djdZt&#10;x/NJzdeab/144RyYL53i9Hqf/+QnF+/eo+QKcdzGX2xTHvwPLbMs92MgxWVcorxGedG0xbFOc1OA&#10;nHZJ1kiZ9RnNVwcuScrMJNslZ7cRi+nygj5U9pNNcpHKUdRjt82tq0fvVUiirrS9YHAWLZgamx4C&#10;KlMr5hknqWGWtKfqbF3t4e/X6Xp03M5KHry+WXUn2jxxYEftYWZgPg5L7NJN57XfdFNpXMdltISf&#10;86ThcoXUtOiJKndQmgwOxeVstIL5WNdAuSKP0BLznBIzue640ZJ6X3habKJHzbf4wKD/v/mr0b/6&#10;r6T/9r/9b79//+Hy8/W3X1eLMdf0aljlvxK3vxaueDBdP/lACOqdVeIxAipPU5ilbF5ADWm3DQK1&#10;+YzpM1KyuDhni8YYMu0a5IOzSES9RETvm81kTWLFGm2BegmjqXY2DXla6Q+tiq33yk2/nOqNl6k4&#10;+4C6bqd/ujiG8eEgO+u5RePDu2hzUmV03ewlXoNWNPt5jY9r+Ky2eFX84r64lDU9rfns6rf1ASWA&#10;tbOi2cZPsqLWW9NL6eLG3Z0cNz8KnbMBRXnhF1J7UWOHtJVPoVb7eOCqNNtE/6fjsEPByzaeYE3G&#10;wfEPG45awHHaUz+fqhcCKdOsFtFC/prfafZAykHq4vgrhpyNoXjmXeNHCXDRrMGAkjxOtJc8zCHY&#10;+GzAzxJGGgytn2KePVQhK0fTFQDyOppVNB8rhOzV0t36N//x770YP2Lu7iimorf12EoiPhOvV0wX&#10;MuX9OZ5S/6S7wosoxZU5JZmYksxDfKcL4diplj5DGqqW+o40qDz1HxHxqEmFHdJv1aP5Mb7uFpSM&#10;+J/8Bchlh1XtzJUFlrkKpH5JQFycTbMQ4CqLVhUmuWfLuycBJzlfxcteLT/LizlziW1icKZ0GsnV&#10;OkaEiSZU4Z5dI8WEL58WsZ8UMxLpVrGjONrFQF4dY6sLqz7T0DZ1opZ5d14t1gC7zFoYUyHVK+Xk&#10;tSz3o9d++Dr73/4bPs70b/7Nv4nr9/btm5Pz+E/+B+XSXqCflgJb50V8nIi3ZirKmZjTqyi6bQym&#10;mWA/4xtlVN/qLvULC8aK2mQNrryzDPiSyXe4x6eDEDGdqs5Me1jU2/W8d2hrLmi1nstg4ikv0klE&#10;MTJKo0dqjXlaO41NPLHtcZC6q+pmiwfpZoxjAHMft/JXU3MOF0GaYlBYc2GcWGa0st0y70jblcHx&#10;rFhD8WbR41MlPjlBxDsxddoaYawLrJ2H2b+4Ks5N9DPcr5hPm2Q1SOQ+adzUH+EIDERuWK0QF2dC&#10;51i1OSYvMp4zTt6uEjtwKfPGah7lgOFKgjABQZiHRbaf591ibzhyW3xie3NP+rwpNVpxC0dUGMey&#10;nD+SemY4Hmt+nDyeTekg1Sw+JS+JBpS+GUr1qCsl9ekh1AM9U7AE/sb1T7768Yc3yrnrwPYKEkXw&#10;pX7B7iA36rxr/Y1H5ZexMK9DZrk1PhjlnslVNzyPD+9bnbv2aWO3PMbZOtk3SynOBD8TFx70C3IX&#10;+YYjSbDJyHajkewsteEHApffKcNNszUEgPT0n2wTqIyAbjBMgKDf1J89j5dj8q7jkXdjQO0cvwAY&#10;mBIshLTZjOTcsXKWXnT86vmEimUbhlSzVojqvIK5nqGCkFvkmyZxZLGZpodZfqJdTIgq8nnY9ZN8&#10;1Dmao16BKNIWztaNn9hiHv8P/ztir7/6V/9qoMP86Ec/kmQ4euYVdaINBqpvefdh7Okw8SJJ3eqT&#10;Uy6r+uGwvDhs2RkUd88UZKD/xEuqPtWHIyDZLwXAJa0Tw4oqCFWTGJAuWTdbRZ30fEBKwShSZqMv&#10;U2XZmZbQkb4CWZSGnfUCiTGf7ndCuo3IK45AtE2yVbL2V8XDabR96vIJQ2WVLFccTTotFGDU7bfH&#10;78W1zpM6qwk74+FXo7dNGa+5bZDEF+SQ2o9s88p6X2Odn5TOL89iZwS9XF8bDBM37+npakfKpXUs&#10;OBTImsA/2BNqaR2PmPNP445KsFO/hst3s5b25PDLuF89LY+KWpryehGu6nb67Jm6pQaRMDKOFu5J&#10;qiisDGXJ4MgqwLoXLuQJGb1htrmYMExL7N0FLmHQ7OsO5VFA5XqUNQJBx75cIYL7HzeAjdLmwvzO&#10;2tmBDwgRF/L9ps0LdIhVo+fTAvp2Hbws+g2glVwxsqE4F2wspeiJID5k7s2qufDVOOS2z4rdWVhb&#10;fKO90yAe7PTRPgXYKxbx9zzMYXxoPCxXi8Vf68v021vX+4/97zt65NpC6lspnEed07z2avlhGTUv&#10;8oyiwbg3qWf7uux23kDDJffg2pivnnBiN5YFdm1nQS6YBtMrMxV77MdyM1RSF4Od2HW9dfOFv93v&#10;f4ovcrxjsVvVGdFP+2Y6xXJan7718Im4k0scP08vL5vN5ueffx6eZv/Xxkqje0mHp/niMt3NuM2q&#10;7h0JbP38Ks0GoSiwQ8a2WV4Vyx/mH8+Tj29T4BkTKn/C1lUUFcN+BYX/0dZtVfWDRFevpM9J9p8f&#10;NleQ2RLWazTaN7gew2R2Uc3EB/4Q0zaOCMZGxYS6zEpa9qfW7SfxCO78e+VCX8yy+5D9unKh5UjM&#10;PUqq0+nh0DgerqjX8KGa/K+cWxGLr8UqWH//xzp2wIdI9TAf5oP/Nm1K5ThxPVTDq+9M3JooT2Ew&#10;x8TkQMYouv94vLvP3r8j5Jb+EwTKjl3PsXgbTREF8yeul1kcaYGgk2gyKR8eQvhv/zQYrWU+nFyQ&#10;0HoH7KuLJXIfq82+2FCJPaTzaQSQ+XgTf/cmxmtwbio4JkshV1Xv3AlqO4g6Vw660ZOrpONo5OY4&#10;mPaaBqo5WQp4BQL9hd6/5ruobQLOvpWnv/xN7Zem+d7iokNII8hnN7U8JrhbBH7K6DQaUMnALWMF&#10;zhtDFGNJZFqrXz/8/EW9MWx086ybQ58lrbeNngBXeF8TtF68GiQCvuofQBQExAkBUrTae9WuvNao&#10;IdIUR4dvxfm8TE+vA4my+JDubxwQ2YHb90E1XzuxAOZP2eWLj+lIL2hnfEyboxCxt7vLHrfJ2UPS&#10;rQOF5NUTBQdBx9H6oGOkpM5cZVvd/ZPNt8AimC7cVpBhPrVG2R/Xsg16T9U6FbXWvjBp+C466R6k&#10;/0BIkGpT6//1v+7/+8f/+B97N//s/6M2F1k+Ip8Irp6wZA+JoM2c43rfMI6I2h+TqxPliO9ZILvJ&#10;VOP+z0vNqGECxOv0Ccv4OHwVbBiHfz46vUE+TSZ5dD2z60kWFid6rV122sUJjuzAH4j6v2XCL2rT&#10;qnEVNg2p9AARE66kiEPKr5rmI0N1lS1tYbl/Xk0+JC8H8TjknFdDw/V1bXAhqKVaPT/uHsS4mQpE&#10;5bjq7LPovsKdVXMTS3wijoR7PS8u5qtf0nC4M1foIlwkMOMq/1Act6URG4wG8xg1vps5xD6sl60F&#10;xb3vkcJMsuHOQRzVadPqGLXARUQJ9iyBy9+uH4/wx5+SyvwLkKTV0mn9KSCinhAH0DZRqZe6KAAC&#10;I42EQR5v7gjy2Rs2Z4tcu4mCQLU3GRdnRgjKxa1VRHDB8yczCpD9PXx4/s074VmLyHQUMLnTyG8n&#10;8cjVzzY2j/BUTcp2y1a/pKZgiQyU+MYhe6FH7iRSkTjR+o+AJCExjodyarsUaKnRmTFhTpsf+AyK&#10;BIy8YBMzFO/Wurdp43Tf8llcFEvPuD0/MF4AKsgwIc3meXdE2Co682KLfhyjAZaL2XQrnzS0WhnB&#10;W3kaiKsOgLLvYsonWwRyik9fRXltBGgfuYlmZ1R1arPouY6F/rOegS8TQXdWdat/5/eTEyq97MDd&#10;WsNzCp+7V+B99q/9a+ISfuM3fiM8zX/4h3/49u3buze1f/J7XFrKVNRHegzJCQ0S/Vl1ui6JXBsb&#10;3u/AATliDtz5g+iHvfpF61018LlYuJHzQd9No3xXpudp50O6hTMhGxfE2Sn8kqjuyk2QFy1InXjb&#10;1hSpaO4piIYrvjUD6eNuRUeqmTUqifr7Wucst+SIJcl+HSX38X4spqq49Fm3EihhuewrH/qiOp6X&#10;HsOOj7mZnEm/mRZncD1q3pCOYssWdcNYvlrW8wZm/91vNCNxmMKJQ0o7oRxaBQHr1tckWyR85uoE&#10;zy+W1/2DwiM+OlT8p0QThsebcoAxBbpB5zqH7QozmrW7KWRYeXZjfhOPrCZyvaT3CN2jcZNrudep&#10;hpc0qD4/ocqKfTSCgydnotr6ZEY0zdyuy9GF0yDgwtYKwvBhH/mDQ9wOqfEunm4Gy+lf/kf/33wv&#10;7efozgVLHFbtniFStXpZ7lsmWQAxFGlC2+NaIRcwo1M3OD6uM/OUD1u9jovJHjs2lXO47ElDn5YT&#10;fDjDMTs69iOwGAwVrlgG6W3zVQcEseHwcposDvBeVAok0XzKx6keNbCna+i3nbJmWoubIMpTJeQ/&#10;0+HuQc02lJh5k3igLRJCHERVvC5pksjlF/oP9922+OxlNM1rx59YClTZJno2FDuU1R6yRVrMSCiL&#10;aDHkSDuuYbcr8TeaF2+Sgq089KU9VePWj3/92G73+OL+9X/9X/+93/s9X81/8+9fVdPXtPCWSUga&#10;B5FH5b5nQxVEu4eWO7LKnqoqEmZgCH1f+kGN2Uuyt2alIYeKbeaAEkCSE0IoAle+flE9PB5JoSUO&#10;1U7ixw8mgIncNCrq5esk+Wk+YDQ/Z55LabbieRB6eb6ei8g9VU+TLdpTZlg4J/vCvocBrnzeGC0P&#10;OyTzQMksNxIvlUbzuLeNuvOsCa85ihbfkE4XyWfRmJXo+0X9ebN4lHPNnwJn4p08vZ38stxLibr9&#10;4wDlFphp780mYP9kRBxwypRLhlosqx5YRKF2Qyi2ZR2cgDuQVeNRsTGQFAavkS2K8EyKFOtNd6Yi&#10;QqiPkz5myDf0YAIPoj9KCsd5iB5cTUyO/CmZeknFtCfwFHXXSg97baVdd+AfmIcQ6k5xrZwAHDzM&#10;LwtPSdAkxYcffvPuX/yffp8J/qHeYZSYWC1GxdMjOz0Jsj1pj/REC8ViHBaFSf6B/DCqMUV+5LKn&#10;DJQpelz2o8Y+Kx5F3ybLlqFE7dVldTGuzfY5gMuyxXfsIAifsSN8oWAKCsRCAKivoV5PUMIUNI0L&#10;ymN026LohfU+WIwz1UrTQIgf3mz39DbZI2DDZEJAayPJBNoeiTIYwsFSlXLMDaciekPkhhAfTrDy&#10;UwAmf3iNkh6XtOlmK3q1pJvkti3JiQ0R5EDhYaYbAKxFYFvSDPItpX/hxx/ev09//OMfG1H8k7/X&#10;efuHIldmZTI1za2Vw35RPNTWo1LbJquDjrv95+PVDPaZVSPZv4jAoMxjevXyJkWmzeZ5vhJ6g1Ei&#10;Mud5tpyUp+Ltj+JlGf8DTa34rlFfuDVJTJPHWoA/SBz0fdY4Ona5kL2kUzYeuclClKeN7MI78ZI0&#10;vJjNa2dHXnnQxng0LzZXNdGgYAZnu+PGCPeKtD4IKYNyWJDYUlSBEXlsmqFPIBlofihP51V62/xm&#10;d/x8j0IjUeezQ96vF3KwtWHiYANrKjDn3TeE+XqsI3Yyo5TPbNhjbw2yDT0ZxZzzlffm4UNEpO9W&#10;dQYrVGw6PtUe4XJG/LCXKcLhFNiu3k0KaY2jcYL4eAuR3cbUot6C5zQsOahtnHPmuWGN4itXmays&#10;/x154S1zE8SXF0a6QQWFSqqXEeswWf7q7/2DTd0uzqjVuq5zE+zWu0GgXlAFIB6B6BBvQbiEze6F&#10;AzinGrGt3Nm+xPvWHQV7Yy/Vy4HuWBhFP7wI8M/73VGcm7WnOMyjBpAC0Hq8jBa1+rnPQo1iJBzg&#10;3sXJgw0pklSabqwpPRxx16iBuACczirthKqsef3QAKrDILx4IC7xxsdWvEahwofbdq3MtRIIeCwS&#10;jmz5KGZ+1aChbxSzaV1EFsJ2TUYg+zzwYvjohNHLxiR2oGdCNLYggGwSkQrRlt/NwKmWxecv03/z&#10;3/zf/5P/y+5P/vs28x5Kw4mYGAEUUnVSCn6eVgOEwTHpvWC7rqKHdAaxv8sG79OABao4iZssxV4/&#10;kz8JtesXIeBAGzG7i65/JVnvsmujmZBrkopwDep0NRZpurHwNB6MqWGqfAhbLbKvvB+nJwPiOeCD&#10;6AGWYqoWjDZYl8ZUTyqZhc9el5o2ovbustpf5QuA2DvHeTyY11v+xCOCK9A4hL8ZZCN/jJoYDag5&#10;u8ZDu/Xe7YdS7og6ntbmvz4pel2AGs680vbEDxhmsfTpNrQe2rVqTKZOgGPYDMgRDUmkAdEjWV5v&#10;F2IiXBv4L1YBW5pTzQsyFF8Sj5byVoQDrds+BKoHAI2ZqsxSWcUAlA1b6mDZIg41mgt+qjD1+0RH&#10;QRfinw1C8nqzT48RpJNKddW2u0JO5tFyFeti6oJ9+Xu/37Ktj90wcllR8tWy/lumq6Ir/7SsP2aN&#10;q1wldjVryF3dNSncqhNax7oYqyDmNKrGgNh7JAI/OutSXitLDEaIN16ZudV60vxq2Qvx3mYxRK7f&#10;NWtft+XgnMsmXaS7cfvil/fb7R4giMar+dg5kfPg5QwOh4yu6BmC7CGTB9+6a43qx3tbR3krHNzH&#10;uiUCOaB2Cbk5S1O64MUJcXReW1YcM5QCtXFtcUHRnvYvJaUQkHikqwP4WsBJH+brhkoaucpSsXvK&#10;+uozAe0t76pffDU6nKb/wf/tP/p//1sPyfTeDIW1a5SsfaLboCcOXhYWuTw6bebzG3G7ypd48xM/&#10;ePLcTLOIJr8WfYUg8h0hVdId2vMmJ3dF9YtsO8+7ex7xiLl0/THgjl1UCr/Hk/Sb1hE8cCR5xezv&#10;tJg9q6/axfaxPG2HrCdavIs8hCpi5rRJQA9k12FFxg3LL9kWliW4ylRMkfOy/IZ5scFcmL7ASxWy&#10;KUh9m9SMC0Hj+oSLxxoQhIZefMHJ/hKTWTtCtBl08P+zw/azZ8gzVcg7UthazzL66ykJJByaJmny&#10;nrl0640PQnp2Ch61j763eJiRB1FiWO+ReQStvVU2ULKET6cDd9Jash2xhqj2kAPhT6vd34paq0YD&#10;0n9PasYSCwvd7SZ8xo8fg2dbnCmqnc9H1eFvpg7UeXEXaBP9+X77TiMFdwwZZWDPi/ju/ukf/2HP&#10;Ox4B5ey2Gedf0dgelzUjnmwDOQ40YzxoVxVopOP4eJmCsSvS5f0lUlg3rXK3R7c5Xu7ih9DdJkQf&#10;lFiNs3K1UYUEDnONkCuvHukAfV2bpLtvPr1az6+Lya0xfVl/elxtjKcixPbZXeqaNa90ktiagVgZ&#10;P69X8qOCHkVqxHpoRBobn/ePimC+JEsjO+74kfmnKFsC7KfsnzJcSpi4ctFAiDqnJxOleSSPUF05&#10;j5LmIt65zrpp3TVehu0PqUHtNiMT8grZaZig7trdWshy/d2/fT9/qMS3LOLTkyr5vkqgNFNz5XZW&#10;/hqnZEW0leubYG6ScvgyZ1HxDSD0j8y3N8CK7mPx7vBwyYcnR2+V5VrDSHLhAYr6P6JNKMd3xeaX&#10;RENULV3PNls2klzNjTH3rUYzffYOjLEgWYj+fHm4Serv6q1uOX+Ve0Cbe26oBEw3SAkpjoyZT6vH&#10;Y3S+LrsvIaaSRRYNlWlGuTKEFkHbiuyvpOR32G7i9WXZvg18O8BwseGn3eyw+Be2c4Vsq5V2hkwo&#10;5AB0KaRg7FKBt+qqts1WA4zHOa4crRqu0fSTe/9yYFeNCGK6R5qsKpX/4FwH14J4otO29TBQPNYb&#10;2kpvBV2yrIiQNGnEQfy532TyeOwCDQEd1UYZ37yxY5d0Kk/MgLYIpRwraVcxSj1XtkKaWzyZNT+8&#10;T8bKtlCMDB4e/hd/4oiY1+Pt2056sd+eHnILNtzaZbX2KzlbIBwb+nWMlWwNpo52I9+AdXFQotLJ&#10;j/Km7k72o/f+Io7wfSdwAt27ocR8DvOxMvNSdsev5GTyB/BSXe0Kpm5LnRq8rD5Rq+tEKVdEesJy&#10;zoVMuX4DAJK4tMTLWGbt2v78ZfGI0Ytt0g1VKHMci9Dqm2i2T0YDzaReJrruZyJUHBhb7KVLLF2i&#10;yvKiEa8uy8Mtdnu+f+Tmgh7K92dFAQ1fHHXzzvrybYDMx68PZBuwfL6uVkvcB8/2f/i3f3o3P9vW&#10;JsazSIBkK2K3oPCvpDVk/WVQK+YCt0ENG9Xpy2reiG6536x76jGH48CVuI0mQrtCMEcQnvrk+qGy&#10;lxfPxJYJHk52xSRLnj8U3cfqNGBRsuxF9DAtr29QtlD9bPkjtjCoDPEsNsUsj6xgH78LUs+61Ltu&#10;Uj6Wa4pQtp82b2W1GtdO8vh+h59+tEenKU5HJMnR9N5q7difVbN5o3FSTjsxfvXJPlnDqRgd5+Wi&#10;N1x++PO1PYy8eldgulGmjLvRiX1e0j1BlBPdV2PicZ8p+wZkfEnBa3F2pXszvIIgKie3QX3hBQn0&#10;AJWxDtlhBJd3zhkAOsrB68CvRuAi9oWBFxNfPi12yC+uHf8IR5SxzkYofJDX6bAGlpjap2CeCP0S&#10;kYqbTGKJ5VRXpRodWONoCX729cEUPm788s93L6bfopccRP/kx09eKd5Yyy/GdAaB4Fhpf1K9HuXO&#10;8/q4pKPl6rgaJ1T3h1dB9m3bLEhkVa/SSUP+xQzYwgSRlfuQThye9eKw0OfV9NVS1uebeLnPNg9o&#10;w8V0WEudLGJaVRV2C4z+KHitoCBApXINRzORuQELSYjUImq4PMj8kMpHum4cUnTq3XF5r3Ey0PP3&#10;tctN7u6Kznr5GHd0Fu805k8PEOUE//B8Glkc8vTQACHOJ7EpA7FK8j7LEMwJ7MIyIhCgDRIau6uQ&#10;TPzX/sO/9SYew3Nx69BkPRKbPPJe1EqpC0l93yv5H7oMrbVyIPim5XWpdtNk4HDjdXBVlUeCTzGV&#10;hbkv25ArAL7vBf1a9ADgwjKBksY5Y+1W+hxQdK3sbRryWITqEGOFWrdonqZ7i1XTullyuS5Pn5Yh&#10;eFlC5iGA+9ki4FoUgqm7th8JhXDcjEalbT7OYQ+tRjeygK3Jdpegu4H/UO74xAt4SeIbf3XK9ekG&#10;72fG+O3lD9fb66GFHUC9YXdCOUG+Zgm524v9w7qpDZn27IwpPAwcugWVC/+Mg0EVhLLiNG5kmFWa&#10;vIQYw8aqXudnNuAJOSlhl237Szu4U/DaESZnA3GykYCAVqu8/0ibmb79kH7zM12AyLZsNCh43m5u&#10;gUCzARlsFQZ/RnYr4c4EmIcIqMhKDuAL2m23PskPv/7dHwzHMs/ZsBVnnVntZR9hMQQJmCO24Ura&#10;UWMVLR8rlRvCypBo2ZduYvCzXvdtUV0LeEri+wzPJ0xrR9V4cGDEjDzrl9LK1LZp9TQMy2gnDG16&#10;T8PI1ZvbM17denX3P6oX0y/jHz4xKwo9U8qfL7k8iNEtwlKzR8ATR/aMPjBKhxNoTPcknXe+Z+s7&#10;1yiz7h+Dfuh9w80078P4109qPFfVTkywRY1bZVtt5fASpUJLdbUoYTbEcbUxa2I5w6un88IKO5W2&#10;YzHhkymfnvb7odL4T3/3u93q5lRXFw7YNlfzSChn3bi9++SwXVXDXTRexZ3zOMYeX9Sv7wXOFoHu&#10;DpFoNbUQx1o+aHvPQtwNIVlvWF+dVG8mteEFaeShvz60X1YzFVNenL3w84dL1dBHBm+3lbwhuQFz&#10;NV9+lTZvPOrV/FA9LrLFIaCWmmiEZ3bMZf7UTN8M/HC6xOpkUC3bZl119uhUVmn9WN32w8h3qP4j&#10;nWSxzA+9iyob1Ur5nCEFOvnO6MMKfVrPb34wO152guJH1ZU1S95Vd12nJyXC+lZHqp+XXBFOXMsQ&#10;0Gojts1ajxhW06qRHQWjvqZVhMcOgx6mngnKtlikG+wLVi7BhWIrhAuroR2LycM6eGknMx1hkBKa&#10;4i1W8ZubkLl1du4hhI5I241yMIKkqU3mgVTl6zjwn601zwkchYANZ2xRdbeHv/wnfxQvHgh7dxkb&#10;RNHJ76Au6/GZn4zi64JjId5Po0pysJJnUqAXBVGy540YqSlyIC2vqurBVKHh8e2RzcyqkfJT3adD&#10;aMBrFYezJvANs1O8rUHNqyeKRfPpqFraurAoGmlQ/wgXAsQype+nrWCnS63MKNMJ3+V4qopcsKV9&#10;g+m0Zbv5p+lbp7rijK+KC1OgbePs5BMvb5+eDXJ2J0PNg4Gk7igkfwb2VNgNC7O6Z150E8r5qrgn&#10;Y3DIS4Nwqb+pxEEasXKVNXrx4uLyPDzN/9Xv/unt7O16DyZkbeZLc+loA7q0hS4IF+ChvDyv/eR7&#10;QSJ9lGyzjS661fG1sUa56TJZ2S4EPk82s5OkRzEAr+3U+I/pE8qBT+hR6ttrV+QP6Eitz0M0VLfO&#10;iV5OPst3f1qPnkV1lhJChSf1ue760patIKromr0bT+iwbPgOZfOLaq1vYlCqRz/aQf2Gqia+TorP&#10;49lNsdiadJXncNw8BNP4xJD4rJq+C6mURoG/f+j9Ub38JRuCem338de3UuXVD5+It1z5TaJDA6Oq&#10;1ciWS5lPhwOJrPCJZ2Wv1cBmXodrWYVQdTvpHaFU78gYVyN+kCkSEEUWLeLqqOICTLEuRK6VGzBI&#10;udyw4fEErSJGTPkmriLiEZFtbCzOGmnz5hrkDyejALzuy7rsxRNSUgIjZbkkLSiCU6I6uEPZgch3&#10;Bh272fzX/vCPn6ynCWZ6nCOkaElBV89Tqq/5e2O07In8KI5zf3iV0NdYmCS9uDVr40qQfKLdnNWL&#10;0QK8E2W+OMyDjn4aU3wB5hYPqMzN2gCNT+VVxRCV8ntszaVeeVarM2irZObxNXFsMYfB7AToZvt9&#10;ebnNb6UxT3kk4v425OJVYomNydWcbjWpbSAc7wu2RV1hyMGR6YYsOtbzsLcma4B1q3ePW1k/qyUb&#10;g2Cy5l2CN7XlNjA8f0kmUk11uEWNisfRFEJ3UcqPTYLxVbfqpMNf/lQ3/60/W2LOR+cfyjO5l5/R&#10;kRYU6YTFSuDxPITjbd0Uvyji0fHssexadxt62Pk5Oy1HpRRphZJ6Kz+MBhWvHOl1NPcz1+Hb6eqQ&#10;CYuhmVAVI/z9kfoOp1rN4IfXuoL+FrtO0pMJtJSMcJRzXRvH54di6Mw0mqlX0YtKzHHrbVpavpAT&#10;voxGj4ZlyUpyyZPkAad7xoxB8Rkgqz1DqFFGA/5+Y1GCG5dyWrW9U2X2R/nhM4yE+W5zHG52X7TC&#10;/KPjTkaxIMy3ibeKWwFPq6Tz4YAuvnI+kS9bTNvemUPqC9UGI47uEDroxPU4VvNHD6TZuYzF0BXP&#10;rYFIuI3RXaxFNADujqLJI8tWjClKUqR999buNiUPS3dQXZ0GL+1sEw0sjvyxxh5eMBnKofXkypVH&#10;b96CQ0AxFpol3+p0/it/8vVg9Yh77WU+lUFLpoUzGLgbntTjFTm1KZsrA92hNrKJMNXvBLzp2pQk&#10;AHwRpOgdHFvHdYdvKmUj3VvlzhqD0xD4wBiynxBJ1S8QON7HLamBCqvnlf8u3qXN+zQ5O8A82mbr&#10;LIIp6NpEO53DGoWtBCFH1j2rNrNyP6TJIwgJRhoxntgz+SQC73Tr1Y7F6txbVDu2ouZlvKC7H1pT&#10;hQZZdym3iZPKxgrin4TCnRzdQ0CnpadoEbg5d9kRCy+apqOT8rLj9mTkIxw892cr5kOQVXZS7rxH&#10;IJjvylXJWpaY7kCiQ2EEPHa87lwe++/AuoxuPNaRLaikWGkvyxc2RIROe2YsqWHNH5G4sAUokjQp&#10;5M7uu+q0qU2psp9EjmSro3mrmPeqrzWzfxZC7AZ/5NdrfiSXnMvSqfbPmcSiSRSk2T0Ll3H1pJH1&#10;nuRmYM3fEGkWvy/iG0nr9foCSOFJDFcM71f7c9UTWM+dQJLyQE3ZTpvCPUbWFbjH2bNV/hcb5aP2&#10;EdavJdHqU0BpXCcZPyRTOwtyNM+Q4XgL8Uu9kAz4zebuuXLLYkX/Eh4ucY/54iFWAd8/hjUHbYLU&#10;vP5wdwk+SDrLhjsKkSNtxAjlj/kxCdwB+8HMKrwwvV62W3mu6hR8LaguiYjnSbdjp0RdnzLT7oxJ&#10;hEcwLNpFBM2zSZSJlyu3IoqStELr1k7O98deiYx/zd9GTEk4uY+/S6uv7+uQHC/phyzb9jYSiUjB&#10;Wwf0K69Eeuhg5nuLyrOTY21hea6RAJrOettEylN0cphIsUbPsXBlDTcrbDO8a9KK6jPboTzc+DJT&#10;wFVPlbwpNzbFb7AnHIQ2sf5adsStp4ZEOtnj/TTuS5Vlf+9uF5xhq4jWgDQqO6N9yYINHVcqqiE5&#10;CAteXYRo9u4tzggwgyV4EOV11WhEwHw8A2LCY0NC+JfN0Rvjg/2kw0SDSwISneh13rTyb6jY9Ra4&#10;DGHfbZ7+Jh58iX9D8ROh4ECbDlXA42x+31o8RKB4fDv0B/tJvHOR8j3sy9vgqKseLw61x6x85n0r&#10;kmfB+3Y9qz4f8xOWPDLwHw6TtUTleTrqJzhC8ctKarFoG5HG4o6t1Mw9ts+RneQaiH8UoRPfr9V9&#10;darFDhBiiN1MFn5Rl/o+Ov1Jo/iD/Dm6Upndo/i8O17i0z3XuaTlHyQYbrxCbr/iJn46Lmp6h235&#10;2CpnQ0Z0Wr7k1JyMKzornldDYaAaSzHDp4YosfhMcMY0pPdajgjzo4MjLAwrEnOgk1N1H/tqeXUW&#10;IEn8GCFVzSKbxj9ha04m9wH8QFBBwXZYFfNpvJkmb74JAmgDDhOc7ijkmMyngR2x46phbDmVKBJW&#10;iej5BLj/3f+QT8dh/YtbJk1C7WZzOAqw/hD20e5pVS0vAexkdOspxbOd7u95f74prz/UTq9Swzyb&#10;DQSQ/Tfxk1n1axZsjDRemCcFKfPGsnSXnoU9JPtZdXhZrPdOzOzlnobzuOwCytS7J8VJUzxyPh7l&#10;J8djj0f0pOo8LzA5JCCJKcu/yaT0LQj2bYQVhFo8gbVXEUX76TRvvGcWR08P5GyX0GNT9mWQ+1Y/&#10;RxnzTFkLErKABVt7V6T9Iz2Asg8m/s6vGLufra7Q7TXXLDdLzkOEKCyJB+E19PLV+Hoz3RVXNawZ&#10;/p8oY/LQkB7RC9KmeHCojY8eaDTyv/c7i9Z0xQj+rhpJbNhbBeHVBvEazkT7Cy0w32R92yc0RbNN&#10;vZ1uk9pBdcVIXjwVw6P5Nd2oxVc0rKeJrG6elDCtGZGjxRdOUF+5/ryX3K/Lqw/xNa6X19lrcV3M&#10;HlDkq10vdGBQBoaEzvLFfT15kut/Ya577WQq2S+vPnQI623GY1wE9AI9xtljwiVxta897kurZuua&#10;aU3RWkmY8+KMZZPWi7miUeFxC4HAL8T3p7I/2c8/W5kruyo8nc5cIjfQ79B4Ef9ohdZGY9y3+Ixb&#10;oGUCqxAZ4/8G5/qZWq2PvkXd4OrXOOn2goNwoUpkbAhrlxAarHjo9hK2LF5WMWegcsFHksTXz7Wy&#10;BPtpo0fRETZLJHnTx+rNt9H1dXZ6ohRxRgfrK2HhLq/mqxju2xbbUbp1GyTlzcfz+cnrh29OYbbF&#10;p0USumir1/umyCzb3o26lMkGzw72+eeDszOfDHdTTPHDtlNb9+JLorb6cGx7xMNXmlDtgSTMmuzu&#10;2a746yTc2PuuwtIXFcEQzC2x7gcNitqSj7W9FdHGVOKorrcX6fyb+NBOldVgzz80cFTynccjaZZh&#10;3x+MArbT26synAJ/GFZBfdk6N7WtJAGScFTEm/rxPKxdOuaazeia32KHJJHRHqbmsAOK2OOk1jw9&#10;Szq/KqAqIf1I2sX8WL9YZudtGx/zzkT8ZlU8eRXq5v/6d76aPO4eNNK0qelqm2JhfS0FWGc/ivZZ&#10;2n1bWw6FmwBR4lcEIpbQSdI2+gfW6JVcp51srrTxnkyZEkXgHs6nkzVOx0GvI8uqPc8eUhqdoKdg&#10;5Tw8xiuXlCTDG6Vk9ZkjEyfgA61qvO22+A6GRdjVjudZ53v5/XXUuosucGYvQKOPIQzmedLflp37&#10;LD+JrYCnA1vc8moA/eHfitGyvjcai5EcXSbGGvVu4TiBnrmyIJYWEUf7xx8sq1cXDFd4RRxQilWy&#10;hsBuqIum35Mai7su6Jhp4jyfSwKiEHId+A3EdxzXqFdUZpT+J2cmeoZBwtsJAcjuqJ9tWKr2sDod&#10;WcbBj4W6EQLUxoQwP+T+1iLcsK0IskeZN0Gg53aUkZV+MkH4kTzupM8ML8slMCkwhHugRl8oOEaR&#10;t1r/yoe7799MjhpMePRMMLIJZNzfb49lb5SewTCCiIPCKME7+91t8/unh0fjuR2uJSmFQicEpZlz&#10;Pe8ErsfGXsk76nC4DUFhx26UT1F40MaqlqVGIkPczq5c5/bMgoGzx2kdabw2a3wx05NVh3MSqzDo&#10;K+R1S86Tbmn5boo8l8xj6dGIl/EZDdU7YiULVbOvaH8JbpE+TtTA2CLx8ohADlqi/4ti+Dn+AJWi&#10;f+fe6LNvZvuPusFjyDAktFVcf2xZHlurnrTz1dkB7U83EOCenUEH6+i3/qN/94/Gk5ZAC/bapp0z&#10;T2baBCyBOZxZx0KdI83zqxQjD8SueID9OVY9iiJcdewPsJNOLPLA0zYkkkLht+ZymiQka1H5Knq8&#10;Za2lIwl/q+n3zEnTrjb3IWgwAEK/SC7vQSDYPtPLdb58f4DxyS6K2XNbJZ9g1fojcYoRDguHQjmN&#10;4kH8Xl2PHcrnDDKZRTfzkmuX4haDRriBNwRXZv26YEysy0UEs1CDfZbufy5Ty1QgfnIko/tLXQ1x&#10;EL3sd4hHAQUhKYO6m8TKk7oQ1aOASHjKQiSUx4u+SaK6EXTguAKU0Is0mVIz1ilVGKmwueHhCIJY&#10;gk+YP0lrWU78D3HO2Z8+tYaBTKjSdtVC4oZJT6Caa/1CRkc+Ok1OqR1cLz3XcfAjNlqtkzPzPoas&#10;wFK9fx+EzpqPdvf1+69/4+3bqhLEWZwwDBbYUckk9Y2SQ9xa6wCYyIJtY0OEtPcH76oGtl42Pzaq&#10;23b7+8slZlq3olYwxbfxrlNr2bfNE0NEpFrFZsbPRZV8UXLjlQv6KJ9RZOVgXkzXMbpk+qqses37&#10;HD1MPsz58buagnjG23Nx3NxrccQLHrSh/W1t+Zkq/8hrMtEpvq6Gj6r9cnllg4Oer5WPs7nosMJN&#10;r4Kas6a9bT6lOtqg50e1cZEVsaRIPEjJVPMLgeOF1OS8T0dTixcSsqvuVdHdSLI8DXkafthsHkqL&#10;2nm0HqcPFyEPWflTtct9J5nnSEWVc5f3a9WGRo6ubqv+gqI83p+maxuUZdYdi3+NtnfVu2/S+ypd&#10;oISYviiPLyOo8vteTNggqmh/YXwe2wo+n4fWsHxZ5ldxY5Z4RKkN/Rw3nXh9LYkDjyaq/Sx5FuIs&#10;M+1pTZ4VQo/hb2g0y+Gdf8vJk5U38dIZ1RIiWbS3Ve3+OHhMELrgZlrfJo1f+BxCQJqQhM0fHruc&#10;0Vm9u2663hAcRSW1q5Oz/PJ5GDSMhrVG3zMqp5inU9qr/GWLQkPoaqRoZsp0dsNfhSyI9JxMuWW9&#10;SfN5YGcV08E3gWiYJdK7A647xI5V6h34r3gOAQkW3cxkaZ4okdQFZD1OzsBYK8/PqtHQiicDWeyG&#10;wCjlRD6ZeJ6yVtsrWs7uyqAOKKoXL0IeZp3LbPd6utvkjKtbKpUP6k4VdrHrHefMPh79hpWjvXtF&#10;gPRLuQVM0hjULlZ+wnL7fL8b7HQm0dDaj6CbcYdvpbweRCdQbn5hhepjSJlZNMq5TIV9YYpmWCPv&#10;zMiQnIEie5vtH47JRV4Oe8yLBHRRD6J8yAh0PDcwgA4U44MLRGPTAjA54Ed35t0umnRAZ5QnH1C0&#10;5RArQmJWs92ji7K6PzgIomwSTLXam2S7/UCn76jx+t3HFKogzbRvY8nx92yjAKxQNLXVLXdpMTTF&#10;OlTvWyEf8BAqjf/u7/yDx6leYYBVgCnwEnJQX2tkVY0MYu0MhGZq3e6DBlLdWsf9k/P0qpjsUsgs&#10;0n7rnp4eUVXW4qwWUUVOEifduGuI9b4cvjKJM1iouZTLVXVpa8y357xkuiT9fCBKhhTXvcWyuysx&#10;QrPmeF8J8ZZsbv0mxELhQItJEHxWRcun0WBlhG6PWvbPGauSQat6PXdkysSFDCkbp0zC2XnjGFCl&#10;kqh/Nav+TGxqJRYyvzriBI8/DG/Wv9kJWosw7g8DYHx3j3LoldmYLp4oHuPxGGeNPChF+rLpgFAj&#10;IZK2TaFw81jyhhgD9wdWxLWO4ADKNXpJPuZFPJ+Xe74F++bA2Y8WU6sWxYzRBMRRSMt+XLJ7uiNs&#10;h4IDwF/dgXpjc+USPBCjHzFCd8toNgli1GAQzpK3QIRh1wi8StP3+c/efw8DJTbO0XcWrdYZ49tF&#10;zswrzVF75vdfrZKLs/x+E41RxHf5pBtsLa5vEzbHdpDMGlqI/K2FtkwA3PxpedpN9x1gISBnoSTg&#10;ziGSBK59JTH9krofWbOwqjiwXtWSBwAZf58CJUpZzTembwGyE+Efr/zQz6OhLSEjc71q9vark2Q+&#10;YA3L6YfCSkX0wTJpn7ves/RdWE0Qe5PWbJ+ltevqdMZTVE3t+c1Nk6gD5XF5VETlanqzxmWtExSJ&#10;ceWIXJZ+vJp04CXjY9XIrl+E7cl/9nd/8vBgnCMSoziLj+igh0jWoIgvGYY3r5KRYc/HQK70BR3O&#10;KuKLs5AUVCvF9kbVaB2W2JYU16/T1XX+rqP/rRAmu7vsY9sgJifsPDSThVTHBxvQiINgfxpNNulw&#10;VjaeCWcu7VmnHKur1IjDlVafFa3+8fhD5Dv+tuxcNSfyhwCnyu42icwzH9pulXSu4ofzavaIC54Y&#10;27ekQAPgMqqcsvWVDMldkegAxk5AURi1xuO33//y+w9d24Wbv5xsfwXZB6GVD22f8SyEPWI7Nxmn&#10;3hRQUefjBt1UtnhcykJVD7vNdA2m8c030Z/+wq48sCdYrcw3FA1z9n5vhdysvG7v9rOvorfj6nqU&#10;DIcxgdfd7VHQOmqblfic5orS07HBNKP13CuR4WmkkgeJQ0AWZUHfDOdFU8qp5KTXHXeRe3fCDEOQ&#10;Ye/s/Bd33/vmz+BoH4p9L+tDvwRl4CF+55pAS5HsQUOTnNxHAdJnwsC/ZdbpQQTuVReobVwLbG/O&#10;W7Lj7qc+l4WmLso6Fq4aEjk1gUKaZBQ5kn0ySvM7jWLRB4F44KsmBU5OW3KkXOO1zSYZ9bEyUpX7&#10;uq6prQ2litHlbdP9l61YCc98QuozCb9a8htRa+pbVisXzVXZ3sskzOUUNidBtpdtkQzI9S0l0l4/&#10;O60nnw2KN+gfcrzrtdZtrXZqa5ywJtGE2gYJNhJBsLctGrm/zrqe5t/+v/67P8nv5/dldk4kFXXd&#10;BG1gsUzOoVZ6/W2GeNRfFKfWlJ34QzfpyzV77fNmCQRXLpsvY49a57Iqzqv9N+nJrR/UnDEkeTDS&#10;MLCYZpbrkN5cjhq3c9yj4BdcaWP7cf1t2XWR7fhmXGif8FAXNmC4Sjqj8qbIZveRyet3z+JvTB/S&#10;1F3rNcXxclJ/J11zlV3KEWzh6lHgBWtUTupmmy+XLfW9RmeINpsjQfrDG81RtDgusw/N7vh/VRUv&#10;zqPRCCWe/iAgvGRr43PSBMHSWTaYfISYG/wfW6E+LoykxlDi4oZ/87OkU6++eBkCU9CPLmh5Q7gJ&#10;NX1zuY0a6fHiqnr3jmG2/vQ6QrOfjcuv3w/+8T88OuOfXsvpDIGbxmcFrChSXTgkELA/4RutkuBj&#10;msVqXVDqkNqH3ppIuqzGY/1bUNVVRXe++V/+/f+2O3+n642y7wd1tuX95iCcIYvOVzyJUS+E9EQA&#10;Te2XlI86V1QnC5Pgc2Ojzyd6LGa14/uplTnNKHEk1H91qfDfliRlIwJITREb34lWuIITsCZyHhtA&#10;aTtqFv3sYuYe83I2rwaBUVOGkHebNPszkugkE1I4HIYRkW3PYYCMZfNn7gUEWo0mdUdbaEaZal4I&#10;3PCbasq8YNYe0RPj+WXSnWbtq2LM3khy0LFf9VtkF3QCJ5Gj1h+y8k8zS+64pQOfm7DHUPC0R+Xg&#10;bP5P/tbsw73gKkPbIaqB2KJFHE8P3DoEzScPbFlJ76Dar5a/JEE0eXiozhy05kOGpeu0uiiDPkfZ&#10;+i0TWEA2md+ZTnrXspGo70h6uJ/eqZ+dxcAXVmrYkkKoGuSrDEzbiI2wtcYFD7KGzUeC+/K+5Uct&#10;YFF7MgdOop87MH4a/XOyG/NCCUS5e5YnLf1BvejxJw+0oVldagPUWOirsvGVqNmyuA/5wybI/Z+X&#10;D8P0ZprIcaxng9vpv3xRDKykjfIbocMz1zKXMF3mVCJmZn3Alt2ug70KJ2CjjD5qi/JPrVv8eBdC&#10;BLthZIGzqI1VenJ6eisK2Zybneav8fNfZOej/Fxwl5FTlTxMe3/8Zc6L9L1XAUALJODUFyVh5kXb&#10;CHvuzzUBJKPzh4OUAkwqo8VIct0a0S5XWce62Orf4K42mD78pf/+vxHWQdoX1fazRutWZrM8SZ7Y&#10;WvJcamdkhU6Dcb6ObqZumOjy6PYr3oFLc5GgcNEckuOew+gZp6lgSohpYwo1G544y6q1iMFQqExC&#10;ZlYG/AOVS2wllZCsRbouEA58nbKMOkQDIOsHBkBJVJdNEasDuwqvw/vw7NpqreiZhiHQmlggNmLS&#10;4FID0TPSSYPcEVqYBHbYFgrF6sM63sC+nx8mu/IZ/WMRP3DgB3FAsqsfKcGru+DCgsPXmAClR/fJ&#10;7pTVnEClsayfXZlp/PX/5O989XG8v8xu10neZ+VQkvqkohXFQJXMpKdpN9w9mL0PEC3JYVgu3gdk&#10;GoHoMie3CPEx63EEGWiwZQFRXSXQCsbaaslDL5FVNfSjH5PWtpCqVusU+L5Df6YeT4FNv/g0ufeq&#10;7Wtrgd5t6Xb1poHGomCNFPogms+E7gv0NLoWxeqDR6c5yADOSJ+StQ8jfPjINWHiyWR3vcg5k5zC&#10;WTdR8zAUiqtY18vHe7M2+JHn09mf/ww/XJEkyc9BFlLeHckWqItZ4HOrN/TWbvXgMVHysoFG4bFW&#10;THND4cP6zq7OLZ1CB23dFEgy8Ajm5UX1+BghE/ROEYxwgKqpAOVOMjgRRri/OEmanWIo0GxfiSsO&#10;iB6/6oK1u9zMaD+Cedl/ZQ/l6dIkju9rINCPYzUObVWg1Kmw1FDF8c/9D//wvLCOMcsenxo4Hox3&#10;LDVcDLD9TpFz+bKN/I+vw/y+38zHsmBIjkDQ4yYRy14sNovUJJVcs9xzZESdlX+8QkXKPmUnANjI&#10;6uo8MykPstv8JrOcM1DerqBwY2s5VaHr18lrN5a3QhpuvG01n4Y4ajOrpi0BYROAktQ8cbFZKsyl&#10;elvTU5M+HuV84XaSNJJx7ptDzSjjtD9niWFn0R3c7fq3pSuLFnZaO1u1V8398mmwfLjtbRWvrQPO&#10;acPIAm302hedfBHyrF2iF78aeLUKUEJpgMFnuA7R4bSaPoIJ2b1ai9MgyGLJyP7vXf5k5EbBlvtg&#10;EwCujciWMeYdIG+9jM+elYtp5jjPtqwPreMoHXd5Y9NjjmUe3+6L994/zpVvU+8o592tf023287H&#10;h2PvHOg/mVE2Z/CC8IpFPo0WvSR5nsloIVF0t+wecunIjIBPHPybStIHoeSoLhUgbd1a8aN8Veds&#10;BIesdl8bHQp31Hdh+Rd+hZO7vPWrs4tXsKZ1IfbKQWIBe0PMNe0CNI8uDs69w8JNSOgirs8WoWC9&#10;116aKGYafVqLpH+iAw+RgXYuygsXMpPCZrN/fKxRPW2J/GSYd008AkgOgiO8Kmak9fVf/heKv/o/&#10;L3/0q9BFIWrl0YJV5SAfJuRyC6xv333SN6sRvFcO6bdfW4CSuTiMvRQlWJ/Eb/6e2cLYPtiQdzc5&#10;zBx3XGNRB1JkEeSr0KEm2Tq7b9oZHasb6R6HVKyomhWesUtpuNp89ANUnHaDrHhGYjg7mhO/aew/&#10;uERLib2RvVvZ7F1zLUO8bEIcOiba4nk5XcXP5+kP18c2huTAAaC+qtanR2xvM1wfUG3FHdiUeLfD&#10;1bZ1yeJJu/zo3msUgya1OmszN6bYMRHlWbBSTZKdWLMTC+wQH3hqcklntmN1CHE5WNu+gL2t0Gdo&#10;7ullnqAAriTsht2Oc7TCTOdbq33v4KSmnqD3au73s1BpvP07f3g1e2N6v4rUqddCGDF1lbykiMQe&#10;3aTnT7d+kF6yCDltMDHHH4W0Jrk7glE89Owf11MZGYHkchyKkct7X+Q3h1I+S3uFfl+MDkw9pj9W&#10;yfWue6dbzV6VrXWTymLZzT/P08YqmRyOwwvmXSlgxYl8UbAQXePTcgpiTe9/bjMm5zI+dMrkTuVf&#10;mzx3kGeyswKQmRDsn4ngn0TFVbJ1oBFkhbMh3Y7SCUlQP5rU42ta9eSz4v2P+4UUYYM2KIzVukE4&#10;D1thcmaq2RxUw14jCOpsqaQFqOYKFqTwXxkYT24Di8jYDt3AMKQ3tA5E4yakIv4JVCQ+P6OCC+ud&#10;Ttkd1a6vq6Gv3mq4H/UYB93YbQNpmmlPraj6ANI1WWj28vUs5LupwlAj2+3axlGcV5xAFt0O7XOq&#10;McNqArjZ6c3Hv/Sn351u5lv0oBQ8qzapW5rI/0nHncv+djbIlxyTcHc3jRfeJ66EVXLqt+GiM7gR&#10;WGbQmaStR1rBODlXPCiJede0VplAazBEOVlyQesfY8aiu1755MrcOuKfxWezYvjs8/gjY6iUUe01&#10;NA7UJRUPMzBm89U+sdATrNKqpEo33zXtDKvz6HwWf/BkKGB2vc8FyDaSmZ27M5BWTLjLqqs53HUO&#10;Mv38LkIciZhrPUzGyCKNcMCw2K28PmY6eNuseT23MI5mnX6e79rHHSLJaVgbNdKnNtu//dv/1r/3&#10;7o8/dm5MxMrGa/Ln8v7zCP/LZuwWwrGWEinr5AgUvN/kZOOQQhE3IRvOAICjKafEOMG08NPa3ups&#10;ghZ1zExWJzjs23ub5liFDeFNo2sTa437Jj59Ei3ep72q6NxUrWGDJmnF4/5YhXufR8hnsUjZwtPv&#10;ogH1ZL8e0RnJdRqKvwmoF2Ji6JanZfoOk1eCHwRAL6kPKCFZfrKfv6ZHjUaML8BOSaN3HU3X1fgY&#10;u69Oxj/o3P24HwnH1sprudw4lgNcBY2TYoyVuI2N51v0n73MKyg4TB1idWQhx2nx8T2dZe0FQE9Z&#10;J1438eh0UktPHaQaF3Wx4eBR1lG3MjPU0sc7K8SQgqvgVjFoLtUuHkIXohDYZiPtDBCna1krU7EM&#10;ztwJyqLs7IT2J1w8xoJAM4EWG9Dz5sh03r/y+9/+xk++TA4eyvSuV9cHWXc7O3mw+KzLo/RZH1IS&#10;aICF7Ai+C8Fs14TPklitqyxKuzAi4EDFpIqe+Z0f+eWyHbF8xJtHmxk3QKfUZtpVFiuizRkErf1I&#10;FYCAvCZFhGXfkJegjjZL8p0zI3ofOkki9XpOHB2/Bsqghdwl8+ukmhCliVxhC60ueof7bbaSpmWU&#10;SqRm6G3C1jrMkbF26YA2fV+dzdL+Rep2c3OtfKeTpPa8bA59HzX/WrM8wTe5rTUHhUA8qPXGJN5Q&#10;3OD/za5OnUg6suMq+R5hwTx++j4bsmjWq8cPNBIHNCooWLYKE5PNL8jIAAvTs3Wt/13jSaMafKyT&#10;Qe0pIQgzVGLb8iEp0VTvbSBPsuRlvmmJViuqzeGDfMUr9R0JmQj0kLyw/n3LhsK7IUjqcXN0fIov&#10;qotAPhanT/NjPZzD/fu0uIoOn0Xts/I4qPrz8tjcn34nu7h+8/ro7p/ND7Wf5Z/flVfX0GVH9OTu&#10;m2r9UGSr9NxZdnIEorlc7ZtfHmVzXzAGfyz3C1p2fz7zM5G+x6fTBdY/cAKzQZoaha8G7+lYdm1l&#10;g+BRVjvNKFMHJxXAc+MUriCIN/KNRAopcweIBA+sVWvI/zWzI/XMIX4boH3H4ZCkjnLNsegLp6QO&#10;1bJ/UvFij6iR22HwHjErixfPxCjHq2WQpdzfEBHsefJDsXyU6phLBjXCW05lC128uWkp38jvksZL&#10;ZjA09l01Bh/TECpR6qer9In5CDez1MHHFHhYw7Pu171zspz3gZWtSxdMUwAt33yIt+1qrBijZA2M&#10;Xnv5NHnPnFcdZykgokJyZ0iB3cIZlSaiUj7a+ZebjyRsCk4lGi2+pYNVEGn1H+KfB5/HepL7naHt&#10;bK1prIkHllW17auIqo28Ns/uQ2xENrAzrstUyfGUtwK/LPkP1cddwgjnbzRe7J0W1ZWYiuI+aKsP&#10;y/anmJXHJLr8xMcfMBWX59c0IdFmlzApOoGV8IFU9U2PoqO8XUl8yb7/0+yUCeB5NDPf561hielG&#10;Dy+POUK4cEudOcUz9qYk43WsDjFEyzqCHRqDHXiGjiMbV/E9yKm60g5qgDgWNb4huC3LZ0EVMa4n&#10;M04PRWGUckb9Ylw8Xx+LaXx2+CRQZv+6T0kK0z4KaFzcFwa2/iS8darwJqr4SZm8j45y2XvJfBfP&#10;dC3mG4yGbd9Nc76unv0k5FOtPwDul4mlP6v7pmztGsu8eSAUTDazLlS4E2q6KvBqkKl95h7tkwsA&#10;whD1Dc+1FE0SsmlKOFY/vbpClXI62D+5OHjpOv06NJ/a27fc6waEs2PGlbhZCIYFxtnjKkp+jyn4&#10;zRJSYK6824ko4x3VnbZIY3OFXGd5WFPMiTghz/BEhCGgSoBZcLkwefiUNBGSPPjtslCUd8krbl5g&#10;iaCocWKuCdy9C+NOZxy3rSEbNUxlsMnV0rQdD0Guj/EBCq8pZLWgv1d2ikF5TybAtk2WEMG2ZDb7&#10;jAPQR8wPtsXDfHbAJ5IJAh9as3S14nph2L/PLnjQb7z4NAjlYJKNQBHlWQxIf5V5SdUriYcbu+Fw&#10;UU536aJKbrV75nUyeLhtSdTZVd3nh9Bo8gfcn5fjrj8WxTtud+sQH1z6+/tac5Ov5vVtoyZurxhn&#10;tUbtxJRwHd3pLE8KWNqORdmu2k7lftSa/fyraXlo4Xg5vLAmfVgoCkeyuwQrI30RoGkmbyYvece2&#10;0HoufrzP2+Pja8WDBDc2VRvRpnKmGHy2ul8a7ybjRn73CEwmUSkdt20q3VCyurIhJd2H4Hi02L0z&#10;XzKQeB8vv6P9hMgOO4mQSP4mvr62nY2lXdp+CNnTGmKto05tt4eLcdq+xsPVj2ePGmbzSzjK2fbl&#10;BJBAlyRJW29OrRK1/6far5PuDSrohPWvHD70S8QqAmsSGosKe0dl61n98HznfKnXluCFYTstwdcI&#10;tx9kfEF3TsFOh1greu0iCPWax6H/qm0avNWcNULjD6BBusiwGCJphvJYsubuWGdo1KzpKZEIGU+Y&#10;50RA3H9wTwdehc4WPuO7t9xTkigYQMqdU3JXvrkJdA7wRbUVB5fQqsCXKaKTk/j80tIu1WsCRAex&#10;iDEAbfyhujp//0RyeOK9teTGOqE7Pu7vJSwG1ZvjPdq2TJCLfl48Pah24vp5hMxjpLObYR1QZJV8&#10;IBd7h/dR8lqTFPAmFdg+z0qAh/Vtdr0tBoOsNnMtKIs/XU/H+tdmlsfs5Zhrd0fYuh6l61q+fGds&#10;rKXFyLQDJjXlVi7SJ5s9H6XNSbe61KbpODYixqUDRt17Czrr0qot6usy3/b5ZK2FLU4ly+XHFR1z&#10;WX/f6L4brOoby32XPAGh4Avy+9qs1qfSOVTTehZGm9v97mS7gzJzspwUsDO2KRxCjzbbv/X/+Hce&#10;+g96Work/BxcquiagWtZN/GrXwpC3Qaei0E0yIT1woUPK3qyFPJnDM1/w2SabB/x3IrLH0XTX87e&#10;3qt9q5dOKmMjme5UOQF6aftQOSBLCzFf2cL76HZgag+uRjWwgaWIz+Q6W3aTYC3uFFNfwt6co+Kn&#10;uMpqBHFDmBZzQyMXa351SS02xgec7L+MfZcL+5dnPvQ8nranZ0X/rjLr213Gy5Ps28f+n3k79dqu&#10;3/kPx7vvtxBYjHwsQ+yBQTWD3UN56eFDSj4Kqgrek2ir6Yy4v9UPZnBpUS+v5HSESExHuByjaL+z&#10;xcXPQP0p/YFmso1O8fEtQkzUNQGXQOQOXIUhXaCo94t2ADIXD+LdFd6hAkMPC3bAsNZ2Eh9YfIKH&#10;nYZJCI6LjJZXy+JBwam0ogkmK/mms1/+4y+JTRaNX/ZoLGq2rWLn9PfSwMG8N3jvVUovHllm2Tv4&#10;6XEjVc8kU9ZOafuL50J5Palc5lWnq96ITi6qjT1d+7jp5VMJVyf53hDkodU6VGR3O/3HA0FvsgA+&#10;5FOcx92mw5KxuZle5NU49l+Mjk4K4+SodVmuxvEPtBQ+ghD1CcKevgIhV1qN8hWNcZw+8SeEQajz&#10;3O7UFLjMz8gSql09O3lWrL4f4jmXvuFt1r4TPCy0B9xIPqYkX+yH6grTagXhnNRukldp/giGuWo3&#10;DPwb55oI7Q0kHUiH7M54dpn8tBl95XUa1usAgN9EA/EoafF+X76neeKTvIuf8KZT2duQ3mZZP90I&#10;L6GgUNignX48PimKK99zFvVZW3hBm2IHi6vjpnNWrJ9k1/X08x/GtV+OSR8Q9Q6ntUpNw5+UVtOz&#10;eP4qKcg7vQNX9V44htmzk+bH+GScXIyi6UlMv9F6mzRflccrHr2YD1cQ1VQcxkASfL58G2V30cv0&#10;8KuztHOd3f9L2c8+K2/2tX8sLtmPaFzcLd+0OlRmyRFic7MBngrICx8B3RzDyXQCt5K3SMm4k7VV&#10;mgtRHfYS7AOC5biPII+O0k88Cag1NmMgFWW7f9S0hNg700i9Gf6nOQ+RJK6XWcyprSiPd405dHs4&#10;zOTulDY1hWjHPoy00AkrCf+4XUXIxIHBIo6Il1aeoXSxmPdUlyyMznlki/n8B3/w3WiTEwmNDoth&#10;wcPXuyjsdXNharO8O03O4/Q5qcDKo+uBLq42ifRWU+izIjs81k5G21Xj+DYkL6dnviNoUPxFwzVy&#10;b5/Ce7rNcvExU5fEd6Cg9ZVUamnCL1Wxu82BiTjltOCwSq9rQrL4x2gIwIOTcXx2k56SvKFRNZPZ&#10;MRtO4sWHNMSNPT9+XYTUuTykL0J/s18eHriTcBbnLgTs5wwXlVA76h5vX+0XnWosPZV0HwzUrfIV&#10;eV/jYljrCOa4S3vrxGZdxxHtYsa81Xl8OpXXQy/KUWKSa0L3f/5bX76ZFa9Ve1V0G32fF/Y22l9D&#10;8QfSHGT8cq7WBy2N5L/aeCP8LXNPj0m4KgiDW3OaaU87z5PuJA3IHDfIPAbaEO3NohR/L7cxzN/E&#10;gQP7lFCmcEifR9UT+7csmnfD/5bpGXVw/500wahjUTmvbvk6LDlLiR7B0f24qRwJTi0MFN12/7aa&#10;EW/cl6OerUJxflUlN6lwnpUvUjf55AAZE70zmy5vp/Xfv8DDOLyOy4tltB3/KN881bwffGI6sYD9&#10;VBQTF6Jx8AGRbYcRvPaP2Vfl4I8B2oTL2PDd+TE9IqQwyge7ugSFw0WzXPCqhFzmk1F59860JLCO&#10;JqvkJPD3gyxqTlO5L2vB8h31Ow5yp3LQh9pCkk1a+Tt9zf8d1SurPTFWx6BnCrGVBMkWU/4DK04X&#10;Z+3Z4+Tf+M/+k5P1jX+/iJjnZlc+TN4Nw4T0JQPVRdmN4mGZwkggzISqlc7SDdMrlGnH8/TyWHyY&#10;VeJQZ43icakITIEwSVe9pjasNTHo3ME9uSx4UTQCRxEb6TQa0FALgK/DAx2OZxHP/K7V6I6PIkRZ&#10;OhqX5cl59e2RigUyK9BKFZjsGWeethFwjKIzsQknoRnKQhhz0ao5a71R/tjKaidl957MPZJ6Q2Yp&#10;1ME7YvCikThmtSFVz7k5MTWMTWmxOSsYPgiyFIuBwvW82CjHlbrsUB21ytnLTzRyMfVEtrXdKr3Q&#10;xdwxgIQY4OhDzAGmYMS8Aj2PAluJAKX4/JLKr/ygHvI9TKrT/X4YLrRSLsmXi+L4VUUsd18vv7I9&#10;su8zjT5tTrzzF/m2Fo3xFt4lxV1EM76QrWdmFpJGovWz2g6feKx0aWzPm2P25Ymur95+lt6dlA8+&#10;EGM4S1pX7xVqajJdxFKN7QBk6AkRFHBAZIF81R1l+ojoY9q6qQa9Y/yH6Xhano1rzT8r9g/laOAD&#10;P7sI1sw+A5WJHxmnUR29vB8WO0l0e8sO0JS3FFaA+QEJ1aynJ+fRySmkYoa67kGc3KS4GV2qLwH1&#10;QssDHS+qe4xoHK7stUpb8a6OP8w5ovPrEL4NMCCqzMG3o+YBMaoHhK53pSuiUmzKkYTEtR9fXtJD&#10;snY73m1JAoXD/kV/4bn3ShT78/uH5k5Y2aUllw2YSs9LZVf8Bne1fPMsGUeVB/3nU/TU444bSNcn&#10;rce+YXl81yjWvd2fuk9aWguK6Cxmr70gnyc1C8ROIJnXp2nvtYypHXNUexmNo4KEA8YTboNWMx9s&#10;7w1Qy+pBeXaTQ8MZOhpzJ6KPHov9RfFmnmwhpq9tbjzH8nPz9q1VQ70Far+uDdthz/CQVDc61E4x&#10;1hGti55goW7EflrfMEc1UfUDeN0QlyWCJnwYCau9AIBrH3ZPosYxPZjVfD8gn3RLKfiWlTN34iTB&#10;4kptwIMi9P/5d/54Oi5f62hjYWR+wOFLQ8OKPWaFfAndv812Ugo/cUY4pSnsQqYr/d9NNGU1tDxa&#10;aKX159HJJOm9SmMaWR6tKLUwa4kNfYyOt1FHdOaHsI2UwqKNt7rTT9FDWPsm94lcLd2aXDg+AHbx&#10;S4Fuo+SmG9akm1Y1Bfk0ArFZ7bABxIKzAoMVU8R7dq4+T9Lvkqmr+Fk0OvfTlNNlfT09Krxgd35G&#10;4/x0IeLgs6hoG8Au/0p56GnMNOG0Znvp7QFCsNjYgHBEhQ/Tr9jvEGcGmUS44ushJ9PEY9ApFtNQ&#10;hdIB4bM5Xx4fwkyB7NOkb3NkpySr8FaHnYBpmmMV+Y34drcsg5hJbqZrO2QFhbIktHL9eDoNRbPd&#10;+NkJm2uYpIfoQjvYVTU6D8SRzboQK+XCgbzptgAafvOP3niCKT9Be3Xs9+YlkmPgov2bEEaU77iX&#10;AOXztuWAeSpR1+C4mWTnKND8b15kDMUWAWeI2ktnFAdeULAnL3Syu8J5KWaqjnly1aQb1w7I3LLo&#10;TjvzcjtRI2iKlegEDKJSYw6o85nQ7NhWbSh4ee2MTF+7y1QiGdNAsnL420Su6i9P93NhmJiZigQw&#10;XHknZjCEAZMwHDv0PWzNFtMK05c+wATXFP1Azxdtb5Nd2xS5gBzy3lg+iaMxsLRybD5KPJAuVIrd&#10;pbxLmifeF1NS0P6IlZ/HLnqZA5aSKgOH9fbFBT3L3IDLbCZ5zorELYQdYqN7ZshSNU7Txnl73xa7&#10;iGVYl9g5vU7v50lrHo0Y2E+MPgJng7XjwrSiWT6cphdVemqCZdB3kWx+jT+9PAixfMqz6GM+tkQg&#10;u+b9a18gmUHtKMxOtKvsxAc5tQTgEyyYZNhKB6+S6HUxu9/1p8WppADlGzvxtFy82+8x3u72gwxS&#10;Pz+ONr/U3HXHtoZV+qP0zgW56fXywUjcBsy1yqycLa0Qq8tzjlsej2B5EgY9v08sSpxjD3fqDaKO&#10;4PCW7oq8QbDvmgcVX+f5fG9WoU6wHYkteDTbJf238sUPpDhwVRCflelAWWtG67AIbEnK0pCe6V/6&#10;p8P/3iQgQxcP2HP6I+MNZYys3vkkXazt0uO2pZDV77VUlfvLi1kLwZwEYP+Z4C93bNpb1kLl3jts&#10;lsn5+OxVIzCYHbUUkMCPGjR+ZuvlZa3W2LdPwjvr21TgmpvVWyc+bd8X1m7Yd2S35RRlI29wc+yC&#10;Kp312txJKkXSXDZR/zRhxEPEMwEd8jIXKjVhhiiaho5FMznJo/60/EiqWlZShSoE6BYseXpxJmPa&#10;1WTpVRKvpgtsSfVzrPZNJK5vAK8lfOxXzw5IQFvP7Cju0i6jseO3PKUFMtWtHWfB6xPCk9+0WKtd&#10;O8+ZqP2fJ3+wy5/AB6jS1c3/4G9+LbyZIm59xLLYNpPubnB8LFvXxUetNSQm1TSpsP8t6NppBuBy&#10;eswfXUaMXxelItoe/FVejKk+L2VXH9cCR1rp7n3FzfB+VsIuNj5PxzKuN8n1sLl8Jv2CNSsegFLx&#10;ux2snMou6VyjEql2d5I9YMiCrAUDifm/iBcQ23K5Tc4vGlMZFFyWF3lg+UxgwZXttep7yePLo8Bd&#10;vAgkaRnf+JPB3r8VTlnyOI4+YglZv0fn+bBc/WClD3MZkMlH07G5RpCPc/SE+01KG/0hziv9bRdt&#10;JxmduuSDdFMm9s0dg0nIV61rABzW/vmDYMxw3M61XHA6QwFlvCdxTaEUclHlEDvaA73OEywcyBoc&#10;f35fJgtVUgDDMOCamycCAtWrGmOed0EqVGeeTGro9fE4GIkziXVR1hHGBNPbX/ujP2rPOiRsAfhm&#10;nuC8Kmp31Zlx6qKkPHRB7XawUmWDw26f7bfp4J4zj0S8PJHyifptsxODflm9pt1FPj9NLkiXb8FJ&#10;49WJSCb9UlxdJ0O5CNJi6bxqrYv3nk8r7GRL9QCdT0tg8LBB3EpELFGK+gjOYIvwJQ/J8YNfKoIM&#10;ShWT35Uid1++LMdrMP9E7rflDgec4TkCrjHL3hB9IKrbGxLGixQCJ/2KjegwkN/sX0dWWZfnpo9Z&#10;dVlMrchW5cbMuFFdMYXVghv5DP/7Nnu9r/ZPTs/Sv/Zbv/0P/70/XT6UX2U4zeauWo+LjW7PYCQa&#10;eYz71aTTXPtQvmc/BDyTB4f2WtOUHVXopjhvs4VLtF6q+icfi+YC7jyStYFM02YAEtiza2znx0MA&#10;KpsYuqJtypLassYrohk7nES1m6I2DKGErU28NydeVPy+NgbTeTH4AAsdQVG23dAbI1CCqWZzG3xe&#10;Qxq9ZrLZHS8xY3YpoiH1X31fSJqFlSMI6j+tw577XlG6i6WURylY3fX08wU5RyDX0yc4JV38waod&#10;zLfGdXW8ZEpepYV7SKSaBksR1uZ4Z1vUw5fxBHfSRKAOUW4ywmbqqQx2Zo/3yoXrmrdQx0UM+0A/&#10;heiTqNUn1fdV80xEhifoumKERGDBWxE90zbhOvt7LWiCTFKnaTsufnIenSEqhcCVRn9YSYqSLvrx&#10;w2/8d38/OyzJhX0QPk+hvGuL2Pi9bXZXAFG+2pWYSLhCch5kx9P3WKnIqRxIbBQWLT3kfO+hpArD&#10;bVm/DQuUPa09t4FlB3oHB8O8qG8KpkPRlOVFyFEMT/6nyfOeBrsTT/UoNc+zzykRq7uZB052+liT&#10;IXQ80ejBlsKixhNLUeC0S0sZgbjR4RLnOtk8ZoOTfClc0UE5F/hRtD8rOWVCHq6t4TJmc2GAnp4a&#10;6Ig4qPZ3BBHx4mhygtDlY5IAY+ZMrJpRDzp4amMea2F0x3bvvBHq5v/qb/3Zl5PFLMmf5MQWnWX2&#10;YE7vbTlmTSaCSTnri7Iqjh+TflqEgbZ6/bRw3WTIp7ZMzbrSJ/w+rJQuLIzYRiWoS4l7nDcWF0fR&#10;BA6lcp9KmCecMBLDTBBJ5I7uXNYO93LRVfWgIsh40fah7G+ppaPhnFCm7CzZ5NOyf6iZnQbhf8VP&#10;qI6SrjNvBzJGQLCI3XhNchb4ts48Pk3pAWedaN5DTSwWnfJLppVD9vQiOv/u1x9Wv96yJMnPhtif&#10;zprQOxsRBgIfIhr6oIKWUpPFqUPtE/SfHilINNGVBN7+PyzGcAwzTK6MzGBzCXmULJU8Bk4NGgxD&#10;Q04yLWsd78GH748Ni0zXZOCdCI1nE3T62ml66lyYlJwmdItJSZJhUU1vfTAe9jx3DYsCo8NjyVgo&#10;nmG72tazY7P5+v2Hz0NgVXao5UJdHyNTYSKdHnnnuugL7DHlHWL2ppWCz5KRP8N8adYY1aLl4Lgd&#10;pvX8uNhkJwY20Hsm7BiyAVMU1R0TXGveR4nnVbTrMMYG+fo7oSYMvctW0j8YjqhZ4yNdENVqfhLC&#10;vQOoYQ3ebNTAPTUKMGLlUrAC8v6U1fBl5BfbSXuYEf3ZUX4K5HMfhXmdDDiYuFIkz24WEDkLyBrn&#10;nTKRjdMpSYNr9MM67iTv2DwQS62lj2g3vDFXFPXjRsGpxCpQnPXpm3/77/7tdx8eOmeS6Yq8g0Qe&#10;VuQWtx0vjqlnrXG5KaRszfdV99clFEUo/ulZNZB25EPUS/Tz1bo8uawmUyMuw6b0SktePzqocs38&#10;O6YOSOCGKXIaWqEU0GZnIrUS0hOtXhNQwzdX7lrnks3vYBoDNgPksCwT2hbdwzWnwSZadeusEkNB&#10;PTAY8kH70kJDZqVOwsTIlqLP7kWK/SqeMCHfVxdkNCYn6/jtXTR8zJ6V1dXL7Li9fHz8gmytlV+c&#10;2rMiPxUBNhBrtnh9y8vrjHtXg+i8ZjoiIHBw+veEbMDbIVPHftv6TwI495baz6jG26lwRieidEcA&#10;lnhBRZnGS6ww9PsQnUvRkThrHZf+JrNtg7qsx61qAlrCkstIYYfPA0/K/yP7jNbrgKyXBGgbzBNu&#10;6MM+D8e1WrkF3r947Vp4/eXPbWP38aUojzZfYYBIyzjfv67KDqV4kHc2eiKMvH9VbRC8ell/L9bE&#10;byd5mEO+T783KpnYG2TX2N+ugA1zWEmr5Wlmuz3UGhLQLhYAQrXsSXkFwjKEvSlfbGqrE8N3i4zC&#10;pdg7I8vwBrLlhD3fZt8YoGzmxcOqLthvtKtJa0WA4UhYjklHfa12xlGu9QZ2sauygm5VG64CBRzl&#10;0oHQNP3+CNrM/hxdtsaQYcjmuBABFj/y8lcTbJAXDMciEi1o0nV/j69ucLw/nJ2FK9KNJ6HahXkW&#10;H/qKJ9GNDjizqmJN/siQ2S8mDyzlaXYfF4vk4gdljECzUb9GtiYCBjyl8dv64DzNXsI8HvbL462j&#10;yajYzJBsTHDms6r1NOQqCbCjUVi9qh5fEnlhIzAg8OkEDnjDNpVmhfezmUjXWZyUkoRqk/h2GB88&#10;ZechN7INsNcUMVzrP0lPXY+PJpm15HU67yXA83TCRw3/e0HV0M68Vuzh+ce09m2X6vIw+OlRLvqF&#10;O9URGVYVPSvYfexogDLCE6STmM8R4QWwS/REtgT9qpift/YPgfJVDgdxV5vqGuKeqBdPnxcDIrPs&#10;ODyNQMtXErBKBmyEDRRYfX+QFrUHua21CYmkK32h6VuIrat7y/fSCrVFUjRFtZrkDoaZrEv9+J6N&#10;42AqEiJfH+5y20Yn1mxO/MPnLubVf/4Pf/mXf3b2vRCGZPWSCXB44U3RVRkk3WgY8/F5NV5HY5OP&#10;j94TX5RtWfB0hPA45ay9c5o+dbOMo9J4fNa4NC74KhNCvl3Ea7J827JJ2THPX0TTvrqYaJPjsGp9&#10;0DgSSxbJY9lz38Cm+wfcHYIYN1oca996TaXLOkilpQ4/RA+wvG74KXFE1p7EX7RDfh+ohOBuVpIR&#10;V+KZgZyfJL5wT3Rj+R1nvb3icATmRRpHHmr0YJrjMuxJXEsmLc9x63zcODd+el69D3HzUQ2mZHPM&#10;EXx1gX/j7//u/8gwAdiMDghn6T7HubnMxmzKR+GeIVQKAkj7oCRtTckR4KgoFchW4v7UhKXc7Oo9&#10;PFyd+ZtsvyikmdAityR7irWuFeurqDvOhpvmQ/9IJrIBzzU8XuFJl1o4CvHuM1ZtTWsI/2D+KAKv&#10;KlviP9Si/hyfQB5GKgJ5/gHUkGE9uepkvNMw/Xyvr6KKJLXjBjCWvhIbG09SylDqPDOe+Kt5Z37P&#10;H7kamqJUxbA1qqZ/URVu7kBs2fawBu18e4SwCFJMZgkOr//kpDKBZM9JWk2vO81Z2UGmXjizAlAT&#10;Xme/CUIbvaVZsuWO2oBGm8ZiPQ9PoYNhdBoW9rnETpAJEDbr0XCMO9mrvhNAgyCgYFXdPhrhGagF&#10;lq1CpWvPxXKxH3z35mDbQoXUlgYqH4iQ2bxZqVm0J+NDs/nZz/+nLx4+GFRpxmrpAkZwTV5bbboS&#10;HsPpPzj3OcJOJNxr2cfGZS+/VAOsmsGvyjGpn/IVHtoD6qh9hSe7vcYaqDWVK4ZoedqDFBJS0gw6&#10;gn3H1AxNhUGjOvTACVy8n/KY9/F+qNRx98pBPdpX8mMbT6DuuYUcUc5aKDtrofYhmo84E5yO8dFq&#10;ppu2ZpqKMFk25yEEIzUs0D+s7Y5Rg8y4Xd4vHfOinOpI8ufQ4MJ7ZMFso+OLrFPf7d9WxbxW9MFf&#10;qerkBxnj1htXw2fKo5KNSVs2qJmb8IcZLQ86u05tfzYX85nrAtOrmDReYofoq6iXvd7U2G6zdnWD&#10;OjDPG4475dTy0L9N6ZrQbcji9rPMdfnxi/JjEZ2OBVUcphsfBTRMQKcEKi75qDeYkDzQvGPO9brw&#10;NQnMl+lhVB/DaE+r3uNxgnpYLz/2jh++rl2ZLej+VILrfP2upu1XL94jCX1jfRid3KYnvwAarZ7H&#10;LlYFfdQbNeqt83dXtQ/9+uOvlm90M6vbbfr+o0kcDETK+ca3F1sBSZAvo6dPi8urtO8mkComKvch&#10;Pay4cKI5zIPsgI8qXBdqbbbGkgOeDqnPIqTWy9Rs2DPOWmvay9Tsib1+7lMMZm8mzPGtZ5JTn1IU&#10;hfFTuah9FYoeotQ9wNVslz97RadrbsaMF3Ks94DEthYgoBK+HE6J1Ul8Z3pmnR4q6qAt1U26rEtY&#10;eGHEc0pOy4QeTal1rmbJqaqeUYaBn9m9HW/Pirc7jNTd9pB2rU6+H71v1uetMutubhv7x6DjC8+f&#10;yqowXJ4c1nJenbtuqrt29hg2n60zsdFlV599OIr4kU0aUP6qPMKb+ZFpD2sEQS/fN5bLvojYvmcX&#10;5W3sLS0eelF/a+wWsKW7j8X+5/vyPu+uYxx1061Do1FdRsv63rQDfOG2drwz//a/petvH+cn4Znh&#10;fA6MiU7QNA8NA7m21MqIkZzZbOr7RpuEA3QreLb/8999//ZBNKCFGKydE3G/Eo0SZgjm8bQs8ypb&#10;PJY/PKvahnSH2rZXJuOAmjV4FU5zuqiuHS6m3TJyXx1bZtX7NJt7UWvph0P9qkWGn5mjKvUNX96k&#10;27N0pYBrIAuyxCuP2t0lNJPfPdFwLLa150GyXt5eBs/dqXuOLSKM0o/9fWV+GrQ85p/W3fKjf0ib&#10;ALdLgBHn7Ybiuy/oREk6TS9owJpFfLa7L1qLN82rxfEFs09ynUx+Iz0SqMJ2H02Ly2L+GPfktKjD&#10;xCPN5QjETT2Ps8ijyZ8QPHJ2e5bV1uDFdpOfDpyvYc/niopIgsgnGsocGE7Fr4VacHIIt9YCWlUA&#10;sGinFK9KFONNo3D0fEf3Kgi2kL7MlaOBHa3KPSiFa7NptbcuaQWzlnpGhxiCv47xN2/Lp1chiI0O&#10;xKsVRb/x9c+Hd+N1szZ3KYCbaKcIPhXmYWlxHIMrWFT67nK8VuXNnOjKXdEr1xObYLQm3l+5P4HT&#10;S6P8dJ9pJYFKm/ZJCMIXQbqyH0T6FhAW91e1EZsrGj6eYVyOeHTjzkdqzLD6buLJJdmTbkAhou5h&#10;N1J2DurWrse7qYuNdTMmUbpuVeNmtdRxi+HrcnbCdgFfp/tmQYY7NjWGYlhBBlTpKh6qly4P2wGz&#10;UxUSSZhwTCipveUiNMhm/P5YaKrcmMxIALjaL9iHNs++CHlLHn2SwkY1EazN+NQqZoh9h3Q8kn4R&#10;32OS3xyfLNL7O6oxvi6HRtT5c7nw5Cuxh+eV+cckAABUGElEQVTFOz5I8ElFSnwczmEHkk/+vkoM&#10;j3g1CXCaquc3Qlay4dNq+/08uQGDCrkCvltF8EqeUpPpylw9F4mz7exvPubJbXn+XTIiHnsdFAx7&#10;K0ZDV+oPMq6wqghKM5fd5mtNJKB+IDBPduCcwl31/3HzZdW7CqTE693+N94fX28WSV4jOYxR0448&#10;HdZmjZp0mZCapl42T1jP0rdvYroLajjDh5Bkjnjmo/kUBIjw6VjhezgXw9IIE09FsKFEt49PqzL0&#10;9x/7/diFKYxHYY6He1xVq1nGxjcneGQfQYave4Eo7ILAU28DOeacnY/NZ5AlPXvmCgE5UGSNLQmA&#10;c6aVSqsgm2ZwGrBXS9Daga3ul6s9Y+1+P/D0GLHkYmXO3oiFlJ2g9OSsrYwyQEEVwDrH+i6C7+s8&#10;hKhmRwzbXkhlHUoWEs+UJJvecF29r46PHp2T8JgKg7yiL5hmii3Kuj4AHfr7Jlba3bMOsIjKmTYx&#10;vwr41+ZtclqPDy+Kbzk8qGH5EzdOwvKrffXNz5MhUGwwkFY8y52w8hEPXgqQFEgo22PVTGe2disV&#10;h/WpzXZAP5FYVfcJNdW6FswZ1bcB25WfR+8FzCyNZQLk/Ov7Gq/AuB33lJq01LfJ1GUmF/kqRxkg&#10;AaibvdUnhbi+qzMZHlH3qtpdHp/2Djvn32N1/aPoO5qkUwO2+OPI71SVt0Vp/EwC+TI+fJEgS5tT&#10;KT93G99ThJeqwDteHGavovJRgE88bSUfduXXVOjruHaWt65stndXrWhkvL0NkOfVJNp0kvFpsjtL&#10;3joYFkxIETdv+XkyJs+bNidNOBg7idwr/sCfNq13PqBbB/H0yQRzMsSmSzzROvQNeFrV3ccMxs6y&#10;HQqjb7TwvflJY/N9l4BUkjKI5c2JXCFNn7lVqzqd2jOEtNKvIhpyQbviobsE9VEGUOI6oowU15qr&#10;B4e4rqG6vIiaGg8b+WBhkUlFg1i++7bgzlQ5ei3EM1l0t+iq6WbA3tiOukZ+2cN9wvXNUbuQjKjO&#10;rGWTce3+Jp0vQXhBTBUoboOw3+76Sys/rxfEAgV4Nw1QfmtI3hg1aFI7JC/BYV30VQZ/oUZfR7ji&#10;YXWrlTRMcClaX0a1E3Aa03EeRqcZJa2GvsOkGiRNlhpVN2t9VnQUwsjpWXLbTMRUld+6Nskr5XQz&#10;4SMkx9UpTR69l8m0BSRVFIlI9Yv7tH4THSf1Z1X9+kk2FGVdSzoAZlBEZtJ9hr7aZyWeRbDD/ABa&#10;gwNiYecKYqoBUzwcgX5r+5zrndOk7GeNQYk99PzRpiVqIoBQ0nfFL9Hl4d3jDKQjuu0qBXjBfoHM&#10;Ig0M+ixq6aY1P+Ltf/6371oTeWTeDvjpXhmv7nnW6/tzK1smDvSWShRHFwSB+WETnR/LeUio1tTG&#10;9e+i+ENivPJ4Zugjrg6jxaFYZc+MterbmTWGBjKL6VYdC2L/ZsnFNkJnXHbLyUtbIWEvtfR5Nh2U&#10;71mjN/n1Y3TtuLumLkga19lW/rsi0diOElMXUtQ6NgJpOdZyXZiLxf0RIoy3Omp+UTYmVAd0Pa3s&#10;g4YyHX0WlT+MbrrzF3Mk85CX1W6/+O7uCT2IFEKDFBpa6UmYlAwqhAGQ/L1sua3OBgkxnR6FG88M&#10;3OWi0VX51juw+xkgAdghK6GG1Ghj6Wul0RLpNwlrUxM82C+Poy2gC8O60aCNv1XO5GRq2My4gFr0&#10;yehEOGmtE6qWkLZiU6MW55tZu7eY9VNfeDyeN8E07AiEDigAZ1OitiOJzvFwPZ38C+9uHfLYJly9&#10;ZPVDWr5MbywPCTeIXnSFYKS0Xec9Dp247FJDQaYwSloB3osnAX/ITm7SzhPu2drFXUo7xVzXGIac&#10;TFMfzAmMyU2r1pIrs+3I4ZUbm5/li+sIfTmdMhrJcbNusjgLJKi+ZpCf6JaWoZbmve5wxxcKMnKy&#10;scOK+O6Jp+6E2h9rHWqVIQdOrbUOoVjSw02pwurqNDuZhtncw2PZHxHe1Hvb5oiVzFz0TTOBqx1E&#10;513yLrtcw3CbgrC08pHXi0ZuOzU8fxJ4Gv/p3/qTNxM53Q3SomNy93m6eY+Ex+ina0xakwRbkyL8&#10;+ihWGeshWxqBtovmbdXmxssBhyoGVs9wJvpYoCApietxFuOvHJxn66L2uuq8PV68pv9NyKGCM9iq&#10;nFhkFO3+jEj+WMOKtP/cltJd+WqCf/EyHh6iEZjFvhp8W53XLQWSWwqPUXw8y5trQZNx8iLLnuAl&#10;+mNLsc20B/FD5vIJZmp6C7suOMaPVfm1eMFiMRaP0BmXL/b3v3wRAlW8cvRDKro+YB+4k1CygP1T&#10;dwFQBcRrq5k+3BZWcVYn/UGKUQvMbMXkLqTYwccEOrLMCUwfaYSSDmu5+aypFEd3wBoEE4Jsgmgr&#10;OFXhuVQlBqe5//nFRRjAscNo6UL0ueAQ3sFtaWq74D2vob1ZFppW6GPdGlUfwtRAgv0Ze8vrZVKw&#10;/pe/vHv67r3/aK+eZ6FEoYm6yKQYzH2auWNtFRguzoeWN6B1WNtB30oJLBZDuq+sL+wNmLCp3T/c&#10;XrDDOa/49kru/xMbczKgpNmlliLiQDW4CzPCpm1ZKzXZ7fvIPtS2V2wROC9wWXysgmlkg2NFZJiA&#10;x2fCOo49qBS4FV+MlpCUNHjej5OtrUKxotoTaeJuuapG085IR/HYZJx62ES6NUsJrBCZT+t9vshy&#10;zW5BdTDKD7APH5JakT4sIkSY47jjk2Kk4dzlrzwA91eIJbqfAETJm5dhHe3thd0YglHGyTCqORRn&#10;BM046Yfa3ZFpNhWn1b/yrrr5ajeH5PeHR5YEGg6/+aYdwZ/0DIpImZwE61wshedEexk6lK+j8ykb&#10;HfEUKTkfZRJ9GTBQwfoKRaHhQCI9hTDumpY9O8Ak2bBQdnuVOKAjUZn1WUP5Nv25pWx6dRl1/2SX&#10;/ZPD1e3xs1b55EfRMbAHgscalRlIb9cspl+XjoofcoMrkxvlhaRSYle/e5DFZQ5O3E4Xb56jBRD3&#10;hImYhTT1BYwPfPKmOBnFAhW7tjr2TsuQkNQfHHsnxbNnKcbhgbAvBGtHguC9AHGk7+NRqW4e06Cs&#10;4DUsouXGLiWwVvQjokIYXLT4BhQl+usuGG9C/CxNqFQdr6q+sBMgubOZ0kWIoJehbMt7jBMxyaVx&#10;3yfxrjxAf9luuixWWh8G+Xlcvxf4DnCMxxrXHsqjurFRs66OZ0l3cJg6wufYf+W+lWlFXIArMXnW&#10;++In3MYf42vRECYx3eoUZ9I0B34ukUrF+mMvw7NhsnX4nrh17es4LT74RrbLReHeURMHAXRKIVB7&#10;JhGif/iFZ7M8NlbFo70JWUWnyA/lZkqgZY6T1a4BtiwxA3IvsF8m0bq1Pjdefz4nQD6fMpSHEwKP&#10;RX5HKnjlVfHQKSfvS4BMrvNpL785LcvL41FJHdKayfvgsZMFGarz1iTBCWBjbMLrK9wxMdN2/nEh&#10;uv7xSSXB0nmn1bi9FpijuyIwC4pr2JD+x2yY5kwonz+Nbi/SOxsUQRBBEpQ8zsvmUUtOkt4efJ0i&#10;G1bfypAO1/amrtErah9yQiIuyMZldfx+JHzteJWptI2ejq9zCdvTXbm6O/oR7z/G2y8jYLXvjuWX&#10;O6jF4uefRRBfKyqRRXZgQhpWa0OfrBp+qNKPVeOu2q3iu0/BGcr3xT6RV/D1s2hxnu5ehi8sW0tE&#10;x2mdYCjI0ZUqqSDjiyLToK5U4GhMqUUM/rTSTngUibuQRqD98so7aO235beDeSr5THaZB8JaRZaP&#10;EU5xIFyl7G1yE/YoZsMwYzajLNAFhF+uZ0TVgNNN3r9L5g8CpUKsm5lFIa3S6qCMplMIxmSxQz8K&#10;vNDlMsG9adfptGG+ArayQX7dDPsQq3jkVNHlaGe+o2N0spER1JxFnaccoPlmevhIdu35k51qpgHf&#10;Zszcp3EA7Wx2R8ohFaOxIlALI1P8tpuHMPO7xuRDAE7Ym0lN/5YkmO69k3c/LzbnxS+4Apby0dQV&#10;ifMpwNnfVuld9KOAE+M5jL5pwqp7nLBcLKI5I8KqT43APGGatWvvXS42e7Y8Tqt4cjyDONrsF43o&#10;fV2WRRXdkwrHOOS1mVV+1BkrefBfLA7qtYdaIEdxLzIs9Gz4o6fET4ljUDkOYlwlCP2+uL7iVL/d&#10;SRSHLUlQvu+nqEpZ82N5fr5/Nyq+HdBSHF/vyqvzPOkW++m+eFuLvpH5wh+L6FWedDNYcnaLtjF7&#10;kmqYtfqrfdjaW3pPhVObrxq5t5Nva4Gwu7QjPok/nOXMGg/7uLe2jqEyC7hAr1cI7DEO71W3Al7f&#10;59et42fd8mngaiR93LH78kd/Gn9GrO4dk35hy++A6SSb19G7+/R6bJybJWeZ/NHqR5aoaKNhkvzh&#10;k1MiaTg8AhzQVMlkgY/ZLFUGyJrFyTlRMrR2IRzc243EAoXMyNDM+o3UqNPW52dKCfdtcLHZ8Y+h&#10;O6ntmFUjj8hwWLuSEdekJAuWzY6rX3b1Ll3RYjN9s/x8Umh4sln6zaETzzT+tH+hnhFFm8bffVe/&#10;v3ey8peBxXEJeNGidleWrNFQw+DZMTkWNWTthegkOxTE49SoQYRyXnWvgcO5kIob82aApk2t9yF5&#10;hihp69bMBQ1KVIA1qC1SUG3dEZc5tGbZD1SbkIGLf00kQy/hoWBHDiZJo6wQzEa6fvd1K7rP6msy&#10;HeFYJc+5FfbhRdyvSXFodCbZ4l3SsEny9d1lo7ZVZ2xnPOrhyh46JhfB356St0rU7A3CtqS4aTLX&#10;RS9i2WXf99xXnNs6Vxt9cAcB1omYv46U26vwZR5uJRrKeeUplqjp1GhefZNI6cSnO16FfawILEVE&#10;x8dlmErhFDzbBi70TfhQT5LxZfTx0qI26r7NTmfJ1TB6gc88TxbzYnxS7Z7nWh1EP1PE/echBz3+&#10;H4uX94d+Ue1m0b4A+ChODq1nAuR6x+6v7cqXyZcf62er6MmqdvGj6OtR7fgqxI187qkYwPxYkWGe&#10;WJmW1WnygS7xUL9spuk8Ou1wMzbjkSlStODzYUQ/r88GhC+ml+n8e0TPFVUJOrXd+91Nlv8Av0ey&#10;VtxnkCEf/SbQPw0r4AMGIsfT2vL+kNvrhTPQ4MLzJ/hJARBlJuhoZtFinUKT+i72ADq8zxxbATyX&#10;UPtlSoFGeMhc8t3GYXAWK+a9fsNB1BoWeBqKDZ58KnNObA4oUcchO76ZyRQQ5xPQQuZsYgZobo0E&#10;uvHpOY9vznJM9zy3x2ax4LLpxQSN2HgXzJRpKmJwrw2BZR/XHh8bxnzWzR4hT9ixyO7HZ7MbcWE2&#10;p+2DJzi+UfjUTmY4e1H9Uux2dF9lu2bWQSzn+9USbOrt+1bL9dZiqE6fNpKnhrk/b9YeMO9SJGbd&#10;uRTG3pZvDfzvoA4hIiJqNZB7XBz3/d16sLeg32uhi7z+bdqeNT7fNobqV4u6ABrOLk+bIfg2hNnk&#10;txOQ4mTRq51YZPbyxRVig6KqnjxGtd2x9ygLBXinPJ6gfyiTOq9a6YXbXGM3TInXnzyXS8uhZ7/U&#10;bJlNtfdv1XON5MyyxOVhmvy9YkUbs0rARZvTTrFs1SfNXkiMMdP4/d/9WTkej4vWPw+Al0T0v+5O&#10;EfBnQqjMSIMvDyHP3X04j6TVhm1/F/GBdTvhzJPz7HInkbraOlSkdiWLZ/lhbC9ctb5KRlU0Gcb7&#10;V4fkH9WOi/LZoOg8JM08OmH+w532xDhkZll+Sl4cNW0OKKX0CJz0SbJYHz04nVq6vE4WCL42fBQr&#10;BDHqjY9V9cOwBSb3zK4VuSlMfPUOtTxUVK0xflTc+lWhB+lwd5gfdtpn25ns/V/YHJ4BZsacUSYb&#10;pYrZ3nqpIVJaWNdRsQh/arKgRrpkwpiWwvpQNBuQnGxl4Z8hoYO8EgSh79QASpzHf7PvET6CWo89&#10;p36YL3imjg3x3+sAHbcUDrm6FmoccWHnZicYBEbai9nE8xbYFct1cn6NF2q9HEBxis5Hg6U1vDTp&#10;Ujm8LGFdUDn3B/OTF3/2J7/yhz89408KUENi/6MTtZUv94nu1ph/btHZrATFW4u7xEMWrfFTf5/3&#10;jlbwzVAHBAPpWKZ2Tc5nLHSerll70Tocb2yFz6v2LkxVtIaigYqZTVf4oqK249Bl40TNJ7VDr8XY&#10;V65+mJw95FMg4z1Ra3jRfRZUz9mKzUOZUB3P4zbtw0PMkniA+Lj0h9MrpeZd1p4Z4OTxKMWGmWgG&#10;FrepdQ6cAGDeQpBLncRhF+KJimU12Mfdq/xhkAYIy1eR0ZyEncOm9pS/KmsMD+wOl4F4+9t/72//&#10;0c8fx4ta61HYQkobTWJrqH0XPEO1dQdNQjRwmKRQJPcb6fg3i1OsjDFOPjcU7zx3XdoN+vHaphYN&#10;F2FLXUz3wE2II17wmhj6WUg4OW3Fu0ZzOqkGQS0A0hqJNI+7ENbEhClrbXXqt3KXxXanq0sUrcAI&#10;FZrSsUB6f+xStGIENG1n4pC2tgxC6uQubvMk6gOsUeru++gJIgfNwzxYdLjGZrNm3thTfzPGbhe/&#10;sqyIxEIldywwhQengTbbFARaK0+oXyvjZIJeSA2TC4AisSCe7zYEz3IF4qB8gfkKvAP6t2AyiUKg&#10;vCmtPbqFi2hCW9rdTj4Vz/HxZCAyUBUG+Bii3YN8zkjRPy7BzQ2fSPBI0XUDs5HyTaqBPR5UQ2yr&#10;FRQjtVAelc9fSzoRqBfGx4ppYIjV7C/+/rsn333sFdPHgB5YqE9ZYgwy8WuLajnTjMW8rZcYhPN0&#10;ug0TE025rrppTlUdGz1Thei+lvSpFiw5Udy5I1deMa0/fmO9OTOrNUojGo4S8+cwLlDYhot9rd6C&#10;bSANu0jHWweBjGr/XdpZlmv5XyGgpeSO2zna+RRGoSbsTNnqhD9VS5KjdfMK7QaYXB/APVULEUTK&#10;6bX0slNcF6dV+mQIMEQpdaSBJkHxI3XX0ZqQ48EqV/DHsT7hXLAUyDpXQSOqWp8gGTUK0avcHugv&#10;pY0mlaQpQtu29yO0AAZR1PsOZ4XpRTdEOR1v+w3ybd/Yqz/kRqkOrzIR0N7z+jZzjsG/RRdV/Wm0&#10;p5U7ru0MNuf16SC9WfkhU/XAzfdSv8/hy6Pm76dxbcJ66STtcTZQ/4OuxsaQrfdppqdeKhPLF10T&#10;zxhHprU+dD7qzeKDgOUfVGtAXleqH9jY5C1XVXR3TAYfIU+q1klsWPVmzoQckLGpDGEL8bZpUfx0&#10;mbQGCI7UrIyu1PF6QCUP5zbtoFcVJeJWYktIz7ZSUdGGqppdb7rMd3xUmLMj06qwmcOrkHS6cTMj&#10;iufJglbT0jGpy6eSkr1ZgSQlHcne/je2YwOKOfY+EoXg1CK4NFCzvRBsjHzcEYDZNHXzV6Q8dUEg&#10;vcQEC1+QZ7+NVcbctcWYDsmcahIicKMSgxGgVLt9Ku1U2HqnmbIMPDX0nQUiNKKM9B3/+9m8cPil&#10;g9SwLDsUb66OBeXAWfpIgPIxJAIUhf1oHVut1Wp80YuGN6U5U+3qoGuUXKbzMaFnyiTgou6g95+T&#10;aS9Z902oWCwBo11G6pbyYVadDWvwS/oMFhqDna6lyRMiJ5DGIl7KNkBsVxM1ZLMpXy95GeoaRkOa&#10;fHqnOmLdJ2xAuyv3Z7s/PUZv44KganuFy6iOq2wcnmBRdQ7H6SH7s+j8RdT6cVy7zB92xwXBIPL+&#10;ZOXtp0S9DorQdtrKsiH0N3/Tab3zAgCK6rZ2ednsndoF7whVMPaUtdc+za7I5ATgMJ3HT3b5SZbt&#10;2NKJBFh/4lK9e+jRhTgbos58P7Bt7uZdyCMDJylSoraexYqWPRz1hEaz8eFZtnoQD0OrFtevgFzT&#10;z7Lak212AvFkAGs39iS5H8Yfz8sFvzemoDhSr9Z5kZ+11BsyvBzWpzUfZUJHy/b+VTvUlq/C3kgi&#10;X1J8EQ+yQ3KVzD7nXCefxe9wh9iVaIE8f1TIzlYVauuETNFcyGA+XzsFkWwsyhrx8CRoBM2QHPp6&#10;XfFnLFXGEQN8TTOBBlmzyZoVSSbwN9QOlH8tP3buq3zzdbRnx/CUzerLbewwYlHwXSvTm60GaWK7&#10;Ffovlz5O0OMiur8TQZy4uvyB9lJrWPhElVwoxCFDuiMHR4lKmtVXvf279vLBPWyeh7tDKx69axcy&#10;/AwAxAgn65CirlHdPD2EITa0KBY9zd477mqlFcayQicF3Wv0joz6yTtVSrH7XrQ75wep75vRl119&#10;bybhpE5Q12bUzw8zTbltoB/uUHtVvHbYQahRG6qZanbjxfZGknM8atZ0ZpzYAwYiYtRR+vACBL/1&#10;mYdjX7a70c8FO8Xp91aSPYv+dbF/Qhi1G4jC3NasDgyxq0W1BrixXXZp0uv5aekwNt7pKv4sil7w&#10;AtU77/EKfbONV2tRdipEDVu9+eyfpfj8x3/3y/WjzXCLQO2H1eYH+ePPAieQfjSIFTGzuOCIkAyp&#10;n8awFBcf4o8Wh88UsXQ40UMzRxq0JTteqxaTxYNBfCIchuPWM917Gu97NQkI7hSZ5n2PAyCqC2Kc&#10;DP/VoPZNv8ulfc0wGrE7xnKuysVFAQRTw2240dyqvGpP6lHtEQmlXJEOjSOaWP7mMwd4vRovXfhK&#10;YMvPOPO8itdmBW8bT1az3yi2b9jWsy2afyM/2dYPsz+/AVAMfCOrgZDmmOhXPTy1PRPKLoRYXlxX&#10;cjnpfnbb2lTVSyemHzoop0VAhQg+ahdfKUWyZDQgrGZLixqrMA2wj+vUXFulbADiOSP1B8BVWcgj&#10;MyRxMIdEOdZzPoyJWtYOvDw9A2FL90tjyRrijAopGH93JFuKA54hcpRMR9/s8cZoVUNCYTNtLdb/&#10;yh/8gk5j00rphmuE4lK2MsVu88Te57i0f7xLB4aCO7zqkKVlT9CfGc4dA93Q9V90nk0ayd3+sQlw&#10;UovPdywOnFpBxdqqu3jTWa116jj0KhfAsLsNjXGIr/Tfk4CYvw7kv54eIIesVBjGTcOHFwC1+Wbh&#10;YAv+XnOGTtfqBDko31pdTXut5i7YzmD5FkXVq+5J6gFeNqRsAZInBdqSBZp2cKz15Q90RaqYVJhT&#10;sc/VzR3Ik1NGJKuoMK+W6xdcQ84lRGb39Ohyd7s5OfE0/7X/4Hf+ZKwKCPjj6czqvmQPhiXfHos6&#10;tT9QvvLRkM6AymIcBV3m4bzcDeI3tw00/s8F59ojn0a7X0VICTKXeEWlwDgZlgH4isQ08lIpAE1n&#10;KcHzz4/ttz41SnwpeAXZ0G4Is5tWDO7dqP2D6MC68m0aorV25cMuPzVnMj0VNnZMaKnsDui2wOA3&#10;d0UYop/E/aWlhS4U/k+tGZ1e5n/sID3EV3wpIvHy9K7KPlBxnNXGb/65+uHVueG/sznxJHF8PHx0&#10;Anl2NQtwca5PHG0CxHh1JEVS69pjO2qD81MT1ibgCg1c8PYdTMDJkVNGZB85lFjV/lQEB2tW0JkG&#10;fkBIzRS53KouzsoP31mki6gy2fBH5YwSS51rkTuwb++VrPrI0COeP5VBEffOGNTMZr17ydrhmkaz&#10;hZDbkJfM0nzz8V/6/T8TsqGbtdarlS8yen6TvuPJO4vCYGEBoFjPmufva/vnh1sbDaNzv5VBARma&#10;IvsD7JbBCogiJK4UUprXRm9baOzZr+pbgua4kJnajLvU9Uz8IZTNmL/QJs+6Ke8fr91CmPSxdjkr&#10;n7rjQvbJcbuKJz22v0guxNRCCP1pbWrpZwypO5SXb+SykeR9XR8D7I2DuyHfZ1Ri+VV1D3z9tmw5&#10;KUKIkD2RkzUyTyRR8bezUYmKF+0IybiCg7DfRk11zkqKfl3Zm+95SvbnnfRv/NZv/5d/52fvBGvt&#10;NxQ6Z1DeactHXgd/rctZKedVc2BSFLcsDwKPupxu4/6viKiInk7j0758T0LdBCd0+YZoRWwW32V8&#10;KTpB7udl3L2IM5F3lhx0sC4ljNCf5/26Kt5PkD69MMKMUHUB8Zx+jYvgol5/WbP9X7wIGkpTWS7P&#10;yySfdtJuBjVJU5DUzlARy4eQ81ZXMYiTKXtkI0xlx9bLdDPlYUtPZMB8ywULhZbm8784qU1Hb5CX&#10;frQ/jNiOeDXRJqAXnLQGI64UfVgr7Y1qBHEGe4oBC4an5pbkO59gLiEAlQt8ATuhzKAgDbUsISyb&#10;2MZYTHd4oFYNW5J2iwEsbEUGQ65BD5GBnbOauChbutKqDLDL+kxIN+W+71mxQIffbZeDEy2mZswZ&#10;n3TbBQBgSL+t2W/apziTAjpZrR9oMMUXP/1TiXz9Y7CRUjuiGrE8O0QvIwBFk3BWZQ/A5OowkXun&#10;93RebPWVLvQ2kmX+hL9DOqBbKdDzyUiLfsgODaGlzrS92DEvTdTRcrLrmTH5A4+hAPpkHC9bG+SN&#10;kOjTnpePRTnbNJ4UxwX+rMBMA30jGW9aS6BCdrBpy0I4kzL15pDXh5ApaT4ElgjIvLqRCjf9tlit&#10;AtdqeS7PMhCFTAV2IUGKeoxzB18gOhU/MypWKRFHEDXSCQ/gqBFM68X2ISAbYSNGg/NRMC33i/5L&#10;h2wSGqzT6vEQ33i7QhBI0pfSpXD5ugKtWh0a6dRgDlQhCSpEu8izRNCi+9E303ofP0XiuqzqSxk/&#10;RQEh8Zxvsb7+Kk2xStc0SIXVffFtVV9RNCSzgflUssVK36bZd9HVVY3KGLPrMEtWx8OcY+Jd+TIq&#10;X5woIAWlm5hGpwVybuXuVk0eH5LLonXqTrg3d8ZvPAwnpGBJ72XZ/BFRfr68jebNjPsWzf8n416W&#10;i0EJ6lSKBiyGoIIl6TRqDoIlUnpjV0t3C3m312KVNYzQTKNx0xXm3qy5msjuzdtFoJfNMX2Othtx&#10;/0KpXw1C9c6bbRAR9ilGxYCPsxlWncpaR1C1smiGWrnJqTrLaK9BVB+yyfEgir4MEwxFpfOR3ZMh&#10;eKrELT68adh4iitGml1sLcQJYarpWu6hPhVhwzv+S0cRjOljJupFO8EKQRd1/JB834pIjbd0mcTe&#10;f7e2R+lkZu4e9/1HovnUEtvsyVnJ3RWJJDLTJIaiI01jHkFcv41Bv33fmOk+rl2ACWSn7erVQ6Om&#10;mPTareOpiYnR/IwID4ksPlwcvlknkJVVkL3Z/oXXVAYpBa6wt5ZxN+DbaTISeJhEo33ThKAjQaus&#10;BQnsXS5pc9dDOs5r7XJ2bsjYGICH3tUxkdT7GEQmwuNFtN4Ca7tzrPl3BjUfjO+B4ZdJOiGUCGvL&#10;ybQejEKSumCa1rQTF2X/Xfy9UXF8Uc5uo+wH+/0LqAgDDa9psdkfSfmIAAkJj4vOPu9v3A61Izsr&#10;HIqnoHUpTz17b6L3eYxvpN09PRzWS8O6YAmS4vJqHz9d51d5vv62PrqLB++LzU93W/V+O7NUo8Ii&#10;TXVODQSFS0Ixv5MtPotvy/h9qP7yXVG8x1jgpL/11tqN814FlXfWymt02KfND1Gt+hOD5rz8IghD&#10;inZWfJYxUa37//QhYh4iqiHLWeyDHXB/6Jijsdl1O2V7GLF7+x/rDIiGYTQ2+7qDlsZbd6QFMEww&#10;HCo2ecuHZOOtjzxkczBWkiA0Ua7VVkyuuA+A2KMCmshyMIrEoq28aSHiwYNiBFHdihWXOOoKdZGf&#10;4LaBdxjAHcE3zkYuAfR7GQ7x4ziZkhU3rAhCprzV/uSBbdb+PR5P4on48fjb159BKOChqN1sclq1&#10;02bSW5LsCLquUWNj9tUuBdGZRTRG9WR8Xq7ctcZty8zWYt+T7ZHvh4pwVVZ6taq9mluMo5WRqedb&#10;TX+c286frxuHizT5ymcS3YeduQaiajyJ2y8lEhg8ck6YDlW9uyJ9VpwskmFwr1cnCiYFBlK/ulFi&#10;Pf823Co6+Ek826WPZLyy02DWm0XXttOpLwwODaJW1xEdb1ktTKAtwmCs6ySAOJGG1gGrbF9gxGns&#10;hI5vRoqSGqcn5iHb7LWLk4bu3A8f9M0BA3GwYr21Ekjuzfk4lVG9Fmn9IRpu4xPv7hdkXSy49SEG&#10;pajtu3U6XH+O2vsquj+1t7f2r1Zv8+Y/hU5s9MVGNaK3GAjens+qw4+r21GmdeiPivdxNrGNvtgT&#10;CN90yvGVny5ozOAHHC1jRu56MbzUJqadX4r+++8dfn6Rdk9qtV666ckeCpnuy88bu5MsFf+ai7rC&#10;+ge7NoaqGsUeN2LdynZfZdeb2hWE16YJvWbM18vmdLSXV1HSBBJTDni6Vot88Rgk89b+KJ2dQSZe&#10;EqIbZWl4cWx2QkS4GSJDnjIKiAKcICgr/EdB7Ul6LwEquADNoQnigi0d9nJ72AlixP5SqDSFlVi4&#10;WOyJXkcIKlc7n0FTCqBzLfSGjcACtVcXMmrjqUocDI30apZdhhihjskjscTLuZeSk4NXxSSk/vp5&#10;Q3UUZ784A3cz6waeJaepZ2zcmQJEf7zR61rNiovrEH+aZSNGRe2P1inqt2b/9Y5zJz/J52q/Rr59&#10;VR3eJKsX0dgZ3k8Oj3XW0O5Hs8lo0eZoOeTf8peElDC/Eh/9Z+dc1lH+s6T6rjm43V0wrAnVGsTr&#10;nngxcU1x2zsj56tR7r8BNCzSRbCI8Xf7r8662fm+qp+bFx1Jh6ny9/fZST3qX8bNRe1wE3iV6HIh&#10;bMsFKCGT1BBGYEc5b85YNJL9lpZ6GhP55yAKJBUcjUPwGpNexq2QKevWCwk/kHZebIKTvLsXDzR4&#10;X9qYxB9BeLKSZdVc+RcNDCQnD8PYSxL3Vnl1qOhrgdop1idPs/RZc3wOaJQWJ9sv7Z82MZ3PeaPq&#10;iIyHM2yY2h6+wfq0/ZDigwb2Wbl5nWQ3Vf+D1yOqoWLdFterssvEFbI7i8a7bLiI2zfHp/NjcxE/&#10;Ocm319QVBvLbi7FleCRMYsVZB5ywJYeobSShW+SK+aRA+VAuhNczzabb5FeXr7PVj4fJx1w6FAmR&#10;AqcOY6siB9nXHZU5OSh/ewD81UISj5F6mAmHqI9QVlpIX5FbK77WQHXOJAMbY4dg2rFnliXibERm&#10;M7rGWXSBktQZ1Kowjfi0+I/3pshGw9GTJ3mveeib6AWFk2OOKFjwe/HtT0g4osWSAfEAhLlCYRg1&#10;vC2LGTYn4SjFa5iHOGAazV2nsR+dOquefbjLs7bsHcjoZf0LWxOypxN/ZnWYuTHKlt+zTM4fQgL5&#10;0b24B02nbU66m/SUmKZkBE47O5lU+fE0fNRpk5slrvUO6ajK4dV0ysLjvXNSin3Btt2GITzfq9ru&#10;5Li+1B7kx8/jm1op1IDHIv5AK1ItToj0hcCWR6rk7loSB1zflr9QIKRucn70HM7nclVUeaGVTvfZ&#10;w2lwduor+MEaykuiHxq4adp/FCKRH9iL1027NiPTTVF/Kn18FzxNAXCmPrw0zk6Li+ie2bZWk6/A&#10;bRmJFtzuD+sCwC49e0cmZPofpSdJr5YTMdvk7c9pYMrTRv27p8UfT/JFIHUnk1W6v0uOKIxbg45i&#10;Pio5H3edvPezsnOMbpvVtGd1aNjbFFoB3tNa6aarE5xkQmxI2GX28m3zBSLq0Hg7PNAd7tpntRsy&#10;hV+DBagmXx/ad0lPm4Mlb1zzcJRG1eqV429K1z9h+aJ9GFoWv6oW14fpRRSfl9mT4vBV0RuXcqeW&#10;T5P9sLh/K+a82PerzXfli7lnbRIyv1TEqgMsCw1LIBVRFzgazaF9xEfbXsv9mcldaZAY+rQlOnB8&#10;pYD0kAtrC4p33qpjgzfJzRK0debEYfNLQw7Y7A+cuH887Bj9tMl56F0CK1DbxLQvd2SoQOOb0pBk&#10;wxMnxqchoN8xSi6vS47XRmOnRNR7a6qePPE4JR4nqVbWHZBjUD+73Yvp4sRMKiwoJv3DrfBUkCL3&#10;shthU9sTKN3Wv2D5+SyfNZm6QgIZDv0aHIKeX8X6wf7csopbG5YkKU63m355TihWHAE8D51601c2&#10;la7j1sknuQ7AX11YIr4b+Cal0B32Z9vJNqtPk4vuYfdt5cVvTwMkhwNKJ4njqzvoXuPi+HzJAZJ4&#10;icdJc5jWhpLoi2WSWJ/tX6jXCI4pDHaLy3xyEKuWVZZcTidy2HGtPjssn2wWu0Q4UHlyfHx2LM4z&#10;CZFqORRTXMrOSdV4BihyeB64fxxUZhr/9e+8e/voPqor5Tpm/YLJhcc3l0S+3ioZTMBNJ+lygleM&#10;YtIYun7NY/1Y80Rg7OxFnt+llz/PRVGcBeW7NWWV/FqAQy5fRt+8KZ49LW9PIgHTzlGIMVJXnKFo&#10;U0htmz/Lj1+no2a5+zxQLtaDaEapqbozIFUaPeHhYw/ObbbHHJo6rFkCHS07y5VKOfL0vGKsa7CD&#10;mTfPo+YvQSgnh1nWGiXpsNq9O3hee80svzfGDtmm9+/g8i7TkP5EQIvhGBKiVhJ0TeeS5YbgyP0U&#10;HLWhPMsquZ6HQ9mmF+A6CKHXwriD3oj3xa9JwbTgN3Qp2+gSr5iWBvdTHnKB99Hdh3h4HsYGBEkk&#10;ZtAhwKH+CbeLATk93b2+i6ljHZ0+S5osML4ckCVnq5TK0InSylkEVuNZEECjEsGCEliO1+V8mtw/&#10;/PKXPxvOOIKJ3+erRjmtZbTODiSsjtS6BcotHvaPYyOVpYVubXW6W9kMGawrQjrZcL//eDiyefst&#10;OS1nxvceBcHiRjMU2TMLs6IFC88w0Ux1R55fdsAXWDUBJ6J08U0FCqND9l4WBKYTE4AbaWcxHAi2&#10;7h4aVtRr0UEkT3lHeUwzHiwafvlruo4ufEM0arODNkYX+blvc6Nz8x6kA/FRJvuMcyhMu2w4ogEu&#10;jxNzqnLfDlbIkGQ1cX5UjdvIv1xhltHA8b73R5/Y+sdAG7pA9phbeUfN08YLd8ypkUxxfOoIs/qP&#10;ClyYWtGk4kiOH497X3zj1jFiPxDFV/HKHK2bUYLdZ9UH/K4ntdUfVJ27sj9tXQ/qz7fZsw/VdStp&#10;Cdb+LNrRuO2CubrxvZyGySkVKKVWId14gm9VSx5+jjFera8SXPvV9wuC3yljx7zu3GtCfbK5fREv&#10;zxM21K9yeG2DWu4d3Kn4cBtN7iLK2t3HKvpF0Gx03Tace2fNP7sfrJnOAok0EE9VrQFbITE5OTlF&#10;aLBUC6EncD1hQBOet/IGzhdSlQc7YOdqSFcfP0Y0EWQ6agAmbQHNrfC/dE8F/wiYhmJAv8hNZw0+&#10;OgsVE0ppoDgNw7tB+mTbvnGpmAIpG8DXtwaYQSpcLNmvaudgkUV0c2cBpjKJH26SzJwqZGNXszXy&#10;BmmbIrHo9i4Wk7P5nOhsVIQDbJf1rlfrq+P5lXacW7bwmqIwfYfrRVqqBKrXrvZCiakuGfcbxxME&#10;EvzAevNd+2IAkpMOyKiX1e0tcZEk0DieZHWdvZfvWQwzwCmuMskOdfC6w0kgV1GlEUse1+AJR3Ec&#10;vSIdbrVWRgH1thk8FkerJDUkodovsgxAw0JvHA6CIM0hAf2sekZhxuK5S+/xCWfxzxuRyNfmxJLy&#10;WF4HGQDPxNIcqW9ME7jjTF2QXkYUIXpzR50RAqjTVvW4zr7oZKM1PQ7HoYb2r//2b//93/2n347n&#10;vxQdJkl5GagNfNc3vZDr+tyjaTbeTC7WuXV50S7f74thTVUQb0mfL+I3VXzysewvSW45LdFgi+YF&#10;X2PVWkUo675hP3TjjV/TTD4OhvJJtRUEr1htxDIqT5F8cAhfVG8fk/6KoRJDnYIiMKyECJPZ1tcH&#10;qfdraTnz+NxDY/NJ6WzQh8PWykEHTezW78m/HJHukwjn/Q3iCcfuMECipt0KRDNYfrINZtnXG+q7&#10;Z13GZHsTVYQCWu/FElKdDolUDLASWJXQI+7c6Fm7dTR4XkFQ2MaMwIpKGRJQWsZ4HX8HLbE/m22N&#10;47wbtir0boHHJVp4UOdts4XWDFNxOPiLNII7RGK2DRj1DXP98/xRxn/iBkEinDhh3qsgQZ1pMPFQ&#10;ImmBVqLO5KKW5s2mg/43BMJp/Oxu/PmbbyzDoHjWmTklNq+Z7tCbjuVljgEctivPO9SjaRc4DPnG&#10;oEeAYi2+JD3ZNU5sfb0yRmQoxqv41btMjTq7CEmpI7nLDbSXrPO9GDL22bwL8JPPub0Oc2YEifMT&#10;7yKNgEQ7/W/WHRHF1jpkG8KJ7U4J7MZ1aCm/0UGNGubkZfsAdAXU0ExWjUbzcL6N4VaoY0+6rLsg&#10;UM4KcyXOhU8B3DxyXMYw/IaRee+ylVP5BZtcFp2trKsKv2N57e7VXTfb1wXoH6jnta3c2ekpDd1v&#10;/cHf/i+/nlCdorbvDhDLReMcrrNQWUXzjDj32E6OzcLYU0/IKHU1b5Q/jiXyrVdp77Y4M3VMsQEO&#10;9esS0eykEa8CgCs9XLVa36nzktXBxhtuOvpn4K8hdY2f5KRw9S8ltJopuqxJyvQGdywepdClR7f6&#10;obgW83vIrTbtFyGfSKv6eSwtzgzirIWo50YvBAHm/XLRjevXVe0h9koYSMWyUdvxcpoAss8RJU1I&#10;FL354XL+S/P1F07KgARPGFqdwQ3erVFzH2R3xg6l/1H3DGPON6asDdM1yEMH+nYOdSgiMwj1BsOg&#10;RUOZKvb7bQ4BEqhFdtsqRH1TUAsy4w5CXTGZMPsm25VXNjo9/2f0gk+xlh3oguT8WSB4YLsZF4Wp&#10;huEeyIjZabitksFIAeSnLnpCXUIoeMYA6T6h7VvMPvvyy/Z8cVDKlNj/3ipOtOm0iRjwEFRpQjBj&#10;r85+FrxXojYeH2lkfL4xB9S2sM2Vw6ywtBxm2VD7FDNBPrQTrUZruB87ND5nu3Gt5eveYULa4ufw&#10;Lp3gV4CThYS7MxmCp+W6Vd/vaqePAh1BDvJbrhyk2meS5LLkQYRM6JM7xAPbPcHC3bReMpabJe+r&#10;uzJfcTLeN43n+J70mippa0PahGrP79EgDKXb1gKzeq3asVz41j4+wRjSm6tHTo+tuR2G3z2ff0i2&#10;/ueTVq8hEumv/dZf/53fXdBfbYwLMI+kULJmxLsTIclxZ6dpLI+/GSEHNLSZNBaIWId8ST/wRTYT&#10;NbksybimYqdMVYQImWagwiPeF+TVVnfFYFEOiRXj6Kwb84aV/hw8Q+cxQECYu4ZBys0daEFlz0yl&#10;NoEFaFfTe9Rwc6/84lk8L/UJ0UU7nw2jGXjNJu2KFeRcQ1t8Gn9Nu71NX2jt7xNRz96J2oZ4rdrc&#10;V4dVNjyG5O2HD+n0ptgZD+9+WFu+Fukg06yfE2Gej6iZq24DkCVAX1mTdKpsKTWRxy5XojB4ZyNh&#10;B85dyI7x/zRwymWTzcvTAKinkLbE77MDY29vSD1DQIlnTv1AHMclHTAaGBuW57vIXtnaXI1hyfcJ&#10;6xEAGlu2RatbM11oouxIJC1jhQEoKNK2FiiEGdni09w6hILh1dsoZr/53XfX799RfIhSi/Kht10a&#10;pIl3P+rOivg8lRgiTjFcVx147GCb2bfsqriPy03XBCmkR2hd+8cGKcRYMNGTKv4qvhQYmVKr1NqX&#10;UXOGGUUW51PIe49pPzFB2csWoPLV/O5YLYEiSGgOOJD5tlEsuLXxJCQKUMuq3x0QI3+rY6xqX6Z4&#10;23udmcHym1CZaYT0B7oRBuw7iwVTbh4lk6AqPTE3ZLUNJ0V2LXlsapRZLj3lFHxaNciOXrJ/G6R8&#10;fZei1ag0U2aVftFoD/uSif/6/+vv/HR1P34kMSg47ykMvp0oM8BZSttwRqPDNO77QedRV5m7c1en&#10;76flxSTRnGIanCAsmoN046Xv3k+mQJdxpFF0xiiqLdiUYhsS3LQ2KqZLQBkGWGVOQKuTfwAlDvCG&#10;X0RfAqRZNHI4Tfm9eRCOqpHaSa14dyQW3w2TP51HJy3FX2FJGJZvBjdv0/s8Gu1IeA20iNDpQK2K&#10;jYRC9h/doVZjuoYJSA6N7Ppzv8irxeyX8SoL4zBOxeDq650gx6n20MIxKJAVGrcfyytgtzj3VBH2&#10;h5LEaFEr32Z0rXoypto2TqbLweHtuez3zMeTAIzNlN/KgawNsZAcbz/wrikeCP2txzjU+KKSkHjS&#10;ZLwDgGQFkw8b0Hpz1iBGRP9WlYdiTPZ5hBgJ7Gc/w8mZJlImi/uXiI846agDPe7/0k9/1iuP32Wv&#10;W8ntVTm3luAvxuM4xPMnrK+khs7gmsJgf0J2DQoVn+6q+kViQLVVAXVkeHEZsPF5Sj4ZzIfHXRhK&#10;BM+7hLPyMdu3CtMem6GqnXddIpOccLKymg0SZdkFZJwR8/OdrD2xAPTKColAGAVZCJxlKs2gO21b&#10;XCHwpOD2g3eh+acm9QB4O9fuOGNfV/eBDA6vO37agleGejHC4hZPgfSmdvUCO3xlUH/3kORedIAD&#10;/eVRsIT1goFzW0aMGWfzehA0dP/3v/nVw2PnScY1vTNnEPe3kxgehvuiVPYScLfl8SY+6YWdwcy2&#10;asNtEe0U/NOqz1x5acKb1j3Xzhj3hzJul05O67UFCT4GVgbVRgbGpBDdUsKVo0cLgrj8YW4W84BG&#10;sfGqFN/+UvzdPm6tq7MG1zetA8lPObJSWckLrESG+YOhC3zX5bQOLr0782b7bsvrNLtgHpbfCGJZ&#10;Kwesqs3spwaQT8vWPCQm6SueCFK/Su7eJFeTYbn5AeWCwyDKxMopmnG61vxkQanBRqUmNlMhDQnp&#10;lPV2bb3KVHhPLpMp7ReRqVGTOEXTB6Kd4JtTNAdDeqNJeh+G0/7pkKLKzA38rVnxqPpPfVS2nDXv&#10;1lFkPJsLlzpTPnC0OTELvO5UfQkF5tGfyk6gqexXvYG7uib482zkxkS3le9VQ6XXASV5Y7X9c199&#10;BYxCzt4pl6duk2o0yFh3lN/ff6g+sqidSYpg+ApJ3176MCalgGP3WFbrRgk3/BqbC/90wcJEHydG&#10;IN684wuUChrxJRhASxs7DIpNR0GWHEfBWlI3mMIwlMjiiaW6adfTi4jioe0fJdlcWk+GCp4fIb6v&#10;tRwh9qijuCX79VDMqVsWWeMMYiK1JId9XJ0BtFv9p2fbzNxs3o8Xzi+jF0S5umOjWNvuzbNOLe/P&#10;W8+JQ8xfGtrsan2AQI9721a6agy+2JdLXmzRLGefOZt/6//37/+TFw+LxzT/6BAgvY9YEtbPq6+e&#10;R/0bYDYW32jXrN++qjt/+rY1+3TUqW7G0ZO49eSqpBlaXKVQG/nb8GgsL3KSsFNHSloYWrP77hSP&#10;fz6930Sij5+cFNPg7Yna05oq1RpamiTxYbyrnz9EF6P8q8DqcRTDxHuqynhQdo8BE7rvGAxl0XcN&#10;UF1Aqq6JYr3sflGN3/BPN9cCGxc2AHnRrWssVA/5QAMVnd2n3Ub2D6xsl5SNxVXy/cbk9ZpsOOz5&#10;nGT9Iei3fAaT5BqioXvf0oqiqN8u2/wuEe0lAU0enuxYCrSZSgpF0OnSyth8eU78JTpTZYD6AUQm&#10;BNDQgdQUkDQ3raTbNBvm4oYoSNhPen1Mf0V5+eFWbR2j4nsflByWuMGNkoUA7FajxB1VzwYGUct/&#10;xVmCXGqZHoSoLNVmPCKnz0a/enN3dvswRlnmjAmkNUDfmlvUwvc+Rk9m9Bue7/tC+8wLOrEo+Z3Z&#10;NT4kdhllB31e0E/n8zNo0frlstbZ5ptddt6q0wwZURS7ZufioH7vqUMOIvvCFkfejT7XHejcPbHS&#10;fHZgc4gQnpc2r1nn1MUZUylRosmwaveNLVWnEQ9Lm7OXupNHSrqkv7B1GB/qo8e07dJRnPj+Q0fI&#10;e5IMc10+L1OOnZot1UiJPnL2jo/XMsy5XG8zGtJoAPzzrc6qAeHaLeVOYwRGHubN/83/8X3ysPkg&#10;nsE+HCFbEFF8JjrtfZUNsmktwIc6qMftbP1V6WdRJzae5hPjwaf5coW/pFYrs/tif1lbbg6jr7mc&#10;hCCU4HLwOfmH2m7YkGO3bbvXeEw8avXEQlVO6vPkcqkZK4nabBDi7xffGm1qM17H71+k+Mv1qdmv&#10;abzVSqDbpcuov6umqGyfJ8uPUWsdnX9IzDUIOYYCZxtcwpohMuj4yWOIzV7f1AftY/Iqan6o2TO1&#10;zuLyFz9ezV7DVvRlmobbtd0KHFupFMpfmbGFab5PmFpGihtT0rIwZZJv8vHWlKM8LKEhg4MwxCFO&#10;CTxsYcKbPhwGMMFyZgwPFlnYMXOHEgYHfLkq1NbAaZwkZmd4NNR0wdrrYWser05DOKjMX2+ElmGP&#10;CLkk/KDxUHJU736BbBzyn9pGYFJ5Gnx0ZtKV+cTo1CP2m3940/k4bZSToADW8QSebHVj45u/PQfG&#10;DZCpgu/6nQynEoFN3RxG98d8e2ltmVTDVHYHimHoXdng64ebNXtDflo/Pm6l7ZXbj7XOs8Mrc3Uy&#10;/2OZPVr/6T+hKem2UlcMBf2BcsTACBkUURjDMozwfGV8K9FZvbwbm8iVm09yKF/lS67GbbQkrVyG&#10;uFRDcXzc9TfN4Y/2m4ds72x2A4kisYo4kZtkiZ0nPVeY1UzEKMX9BX6wBulziRZCH9QDx9VVWY0z&#10;IkNJOc0e7tVf/62/8R/9ra/eTygJdFdMJaYYj6SDJFHGCU+z1dTAp2yOhdehIQkV4M44Tt/UgFVA&#10;DThFe9qOebKGovm+AXXgmnAO986Jnlx2TpR8/jRa/zQ6Y0edFSfL5FHNZoQnNt2sJ4UVI66hDEmy&#10;X/DmJ8erMn0vQLYs30cXl5Zf/uzCeWvdfHpIV6UYxWj5IB8yP/meqkOTkSg66kLErKI/ZSXZobku&#10;DfkvDsXYpO8yKd4cFy+i3Tfd3fvvT48Da1nqctyaUcJB7aTZrRT1jo+qZrqcBtNUu1MKPxAH4Uxd&#10;s2uEOMyMQX/6YN+CkhQoYFuB6skOhcM4zyqxUQ/JJgb/GkpjbAIMThpfpIUx9csSKrYRBB72LKOT&#10;0Gvq7PlW/Lc2VF4nPLgwhNgRuGk7g1yEhNbCyv8N2OzpdASxkQ1T14IV1bK72y/+4Pe70w/btGkQ&#10;Ywt9KWS82k3lbCdthTY82qa0oLFYggktWGXu5RsZjABJJcd51hzE5jz7dkET11RVf4iF2ZGzoTwe&#10;kOsY0VsHfJXBslr4d7nSXn+GPQ8VBBMaWVk36S5gJBTWDnAXnRydXbqFceDMsIzx+boE8X26yfBj&#10;dqkXaCZvglbOV48+muWG27uj7E3SIGFMjJtm93RNNTLcSfuUnalxaDNTM/DKaOu0zlV4sJimXWoy&#10;NbVYmqccbNni1cGPLSZjdSqR0Dm+lD1bcp9vVHAp+mNKNDzz15xXncXxGXOrA7JdX0IxxTn00/th&#10;MiBT13ua3a2j+ZMUAYN+6uqhbF0mh6sQEdJY1zFfhcF3urXkm/wVXD67y7Fe/Gb9+Lyxeasy228m&#10;RTnN9xLO6vE3LGSYgeROReIneQZue55OjuWdC/gqWwzVzcnmpfCxuHdOMKWHSSE5VpbBXJnN5ubM&#10;P1wM9oVHMr6uvz8GbgiHsEyE+B+ZYFQirO63827nO5NK9p8dJbG1hxohCIC6pwGSI/rMhjAkw0oj&#10;GAeM1/ixWMzyvr2V2L0yHZ0bpQXfnqnR6WiznggVCayvHKB/k0rCtJ8K/hGyxWFJ9mh6J3J35Pod&#10;JldPrcr1VypNohvijxAvbtdNxNtjzIMkdSf7Ti6rXl91aLgaP38Wn5w44BN/mp9SrC5ev7LENBo2&#10;eb2vTXN5zv28Ma9+yFx8FxJuUBG4NQ9/VjsIUyxNHuUwNnsvSVlNM9LaB5V7HJvAKW+9Y+i0D+RK&#10;0eIxKb/pU837zfrj6gVCrCJpaFGcfn2AIKyWvazzeQl3+yHQaJKRIfesM3zYTdJywAy/SLNpo/U0&#10;/sSXL6JRKeHzDg0jrOKdiUquLfflOxGDD8VMyKwARmGS6uB1zZx/r+M0a9DGrUOikZZ5aGpkQuxZ&#10;CBE7WTtvdhsiC4UQHkcXaX9XF/yuwPdEnjX3tVtCNhylooKoCQSC/+LvfhiPgxD6zpQ47j8PaZTZ&#10;lxQ1RYZZYd7iI+gFDfnhZbkegxd6SgwokuPYC5yIrpc8uUcaPKdlZO+jOdb81GVHIn/unwc02JA0&#10;7Enk0tl4bG+TxjAYOXufQWxT1iCgWm5jn2WmNr/y0XVcfWMIvCqRAntFM0fRexL3rBs7x/1N2p5g&#10;s1aW0mIKKkb2enQ33Ocn8cmeFCj4BvqzatOIT85ET8D15fSRJvlvZV+fVzVF/e6lv0ifh9sWZpGR&#10;3TKmrdUgEhwRhYbM9o6IuSdWXUJIOFb51zmmgtejw9xYRuPHYBY8PQ8MXjXxaR9wxz/mzgoEAiW6&#10;nd8KK888WyNtiLoLGxbWfhNSNq16o2G0GuwVIRArwBc/5ZuEP4S1S5xhlzuiSoZ9KmKjQ4sI02gr&#10;HdNuhGU74uj29sWHN3/lj37RQg4PsXfVMDaWNPMGeKTgd6PRFgT8D9X4vnChWX23BmV+Eb2wk9yg&#10;QPrzMglgCmgiQDF5yeBoVcM/yxcui9IeynMZoESm9YpdB5pVojfwLt4NJXGJxYmLXg4b6z/xwo1M&#10;uAWJT2zGG91lfNakRPVjSUxla49enxTjYzRvgdnFjXG9YdPSYSkNRmOLH2MeKxhb+yNkjmY4ag5b&#10;Rd92kEgcGWFBu+X4CDEMGGWbfWXwp++pd+Ot3smyBo/WKoMOtDztqpv/2k9/50+/GS9fS33XNwcL&#10;5GSe1cQytvW05aQZl2cNbe/0JD0s8u5Z2EAiRi3MTrG8n0WFsFkBMrqOd1Kpks6twRJlgU46IXJP&#10;l1VvnvUGWTTJH5vZ/dEdr//Rt1M/Vj/D9zAMM4vqN27mxZnfRjK6BZ+sO6zS4JwO75x3/LDNXzwE&#10;+rvD75RV9jIWEb9Y1ouBeWbdTgsy1dW2ZJIe0s9HzcfAvIhfR6ur+M1XEurrjZf54MPTxfhXcDtb&#10;tBNqDT6ouDUKB2Gny8NnqmA7chQzBC7pxIUTsHpTwpkcs09rSCxp29LQLNCYq1GDzVFS8kAHcy5r&#10;x8C4F0IqzDHEUETIuWz8TbvhViCFBrmT67crJTaZTKqdsWQ9W8j8M34yhMb6dsxr4pUyqs1F9c23&#10;rvuQoFw3dU0a80Xd9sTzbQW42F7c3v/FL/9kUQKm3HDyLOqRiFURmPZz7ZxKZa4ONNCgwHzIL6kj&#10;L9zXjc1duw2P1YmXQ3uJaPSm+eL18Z3Xw+J9FDV3SnmNZta+cdrYjpXFN9mPLLkzvJyqOak622Lz&#10;5MiNExQ+rbKHMu/P96qziPtm5H5v5BAWtXnwth2yPayHEUJzGj1tVkRCkiQ8q+ptWl6QOk1krxnN&#10;VXiOZGBqTf9zg/34YGbZCWvyOaMh1IQJQM/Y9DgXE/iufv2y1CrAOAeVlaW0P2SKwygZjF/tbBR4&#10;Gv+n3/kpLWcGqlKLxDFIFXUYpfnpuL7vJ1ZBl7vj8Rm5espmB3P/gHf7/Jh9v9jP4pOCc6XuL0q+&#10;n3yD+6RiicVgWcMX5RdHp1pjXxMjsTh1+2TuRDa6wOvH6TFp+iygMDCw5WznZ9UNx70dscSqXdp/&#10;mT9+IPNAxsnRG4pWpaOdBZC1XUFE7mhaVN0QpVOw2U9U9Zv0XF425S8026ZaU2/dlwrVHW4BizAf&#10;4fIwemiLytl+/Asdq1tackeHHo6UJxID5SDLD34mhSbWFvQW7GLaaUoHNYcOlPshOumBYy7vdUp6&#10;Okwj/Jw//oMA8jq/DNBtYqTTJ+42WjjxYkSUAZovLGo2VUMbXCSPQA8dBYMlPEZWetjo1pPBU3Vz&#10;LAnVE6LKI+8xy10+fpIoYVI009MzA1xxsUrDwLlC9jBqme92i8Uv//HtyVFs+VBxdZdSCNk1txHE&#10;arnjLKgMBqUFsz0ELOLtrhhvDgfpCFQXtUBzskyvdVQjMGLFLHDKyCi8SGQVAd4EL7UfUGPkb0y2&#10;2/nQlXGXrsZVCa5lGtIpqtsEP4OuiP2l5BRcBN1cE17BoyP9dkEUGZcd+FqOYYlF9RErDn5NJ8FE&#10;sHb1J2BLoog7ii25rIW0ISdhHstFKReXWRr5MLMRsqzQ0HY+GLbEx8vCpsxPSmRERqLFFPjBRjdF&#10;Q26ZNJ5ehvTL//jf+fD+sZwVxO8blfuhOrX99NfkabBxrponq2rxWbl/yMQXlOAM+ASz9OVjsH2K&#10;tH93URbd0kj9RONMeTKUcFxrKTy+lvEWMGfNbbSGzZXw96sFuzh3kTSuNe3iN9mTAwwqAox/jGMk&#10;NC5CxDJPyhjJLWTZy7FVkyRDeZi8XyXfoS+31a9PrHYsy8D78kyLg73TnQTHQLyo2lZfs0yM+H4Y&#10;HX+Rto8NneMHGwcEi/2ouP+lncM8pKM6hszBNa6BACCwp3ekfFT1SPEJkTl+FQWuZDJsKjIRFNAS&#10;PCjkCZOTKz3xkJAMViuFlJmaQ63GDZEXh53nivGJkynYuFI0nx3r8NHsoEaUY1SVtaL1PFXYmF34&#10;PxtcLZLK20tlarpZBemv7S7XUseiIHT/cAH+CoGZhorKmZP7j1/8j//o9c3bnstdjZEND0c0t/op&#10;m48FYICWPsXxVUKPM2EDd8yOnaB5xQZoPoGMLcZ53J1ZGjQ27SOaND5RYm9gYWjM6yVX3JwGy3Th&#10;Y6erMYbEEHyWL3xPMkYfa8WdpIJoY4fV8sT69MqlU3nHGkEUoQWI961c1yR4amfDBTPXPC5qQQJp&#10;RxqSbwOLFfgOl0nIlfqM/yCJgQ6FtU+qOfW27A9nLWHdzyDo5RHWVrNG8VTSiOS4Rg/Co1MtOQq3&#10;ydNmtKhlJ4CdksKzy5q6+W/8F3/z/vFusnSJl60dumaKkzAKSY3xbFs+L0Q0g04XNaGkfHj8RiRV&#10;KnyV9AAd0mIpGqKWflvJtz81WZjnbElPttFsZZOn8CkJTRfeubUwb6esjJiy91gdXlRWp2FSosVe&#10;mxIUhIVqC6Z5d4lYJ36WvtkETGqm5Klm22IrSnEfBBDO6BODPM/9jMPKMK0aHsQuWrrr5jKQP3I/&#10;KBKz+nUWS9ZKbI0hRc4Oy2238eHHn4RBZLc2VdT69hpNaRrKCIKmbjIGPie44u4KosWKgHg9s9UK&#10;LbsQYmfJp9S/TzVhSHgsTi8iJ5GC/xP9trIoDpBsq2oJHvpKmpQAc64YpTNkwn19uxKkRZKA2mCB&#10;40FnpK0Gp8RLgRTKleWB9W544o9rP2cOtS9JyDKNwwjtAIHg8fZ0Ofkr/+3ff7peOLeCKsOgMZ+D&#10;4yhRtTqq0Um1OKRChct9w/CNCqDo56dtWejcAdJ3nKnJ93Bs48PNVp4lnxKyeFxeVqDM92ZzPAK8&#10;59uAoPXKi7Dme6/fNjK9/qCA1i2+jWTTzBd2mRTVcf4+OWTxpRJK+mDXL1ClQoQA/OrO72hkKj9J&#10;mqCbOx+KEU2R33hXyRZCRtuOynEAdpUnJmA+W97LQdme2Uo3ks/CPyCybqGNe3JYTIu2NL0+3Uit&#10;VSs6RraeR28dLbzlJMdK8Ul19Nt/73fugbscf4LBIJJEHqjELgL4g3E56xs4hnBFnrdNjyeXEi8T&#10;1se9bGqGiWmMkIyj6mXWWDShtC6WxZb+1b7O7xWEWkauwUqhYG+A03njDec34Prk2+nsqfszTV+W&#10;GTGenHD6KTZJ4wWbDt6MlSHeQVhytIxNt+vP4t4uy39cEKjmXWR6GTKxrcED5qmzkflLlerBkW71&#10;PedNvr3xHX2RXG0OetVddjYZWtrtP/4FwkGcNoFAzAPYMYGpFXeJcgMX31PumxTLl/hJTR4wCYDD&#10;7fMIIT0n9Pji2TxaYOb+wfMrJLsQlUKh7+zjNuLFspILdETXJtyEv0nDZSoW4Ee+QcNEF7KcTOM8&#10;XP6o5+rm7QejMmNYBsCS8T2dTK2eBU+hoePe11+A7YYazQ9ni7LP5pvXf/yLJ4DQcS+40nm5bZw8&#10;GpyPoa/ERzIj1Nv4iduiGbalFV46qffE7zXiwUqSbSHvwlCeTiezgbyQjxZiD3gs5WyIbLH0Tzfp&#10;zlzCtT6KrpaO/7S43u8fQ65two9MHvWk5lC1y5/vdbilGevBvkhmIJASLTJf6sCwDy8MpU35VK0f&#10;tcRZzFRLyjfKTQm7j8GupgsmliwWcG0hQSpreeJ0ZUKXA672flHTN/R1rqsWsdEQ0ubEVrU0Q5OT&#10;MevAyJRrQWzdYlY/eRr4zQLHG/XTQ625qn+8FQnqHoI7V1am5ag1bvNuF7N2ln9xnJ4JfysvBda9&#10;I39MRvdx8wUFY4qmSgy0BDaD/NjVHwfxig5aZir3r0n93Q5HbP20LJ/lw3326pBOX8VovMRIg7eV&#10;tRuXuV0j2ik+NI1z97itz8qfoBSEnNOEDEn72PgsObuO8vMivo17H+r1O9/PXr7T5ReH4kXsbFBG&#10;4RubG08+3+utdw9pt/46Gv+Vyz/7N5Kff399EJTb3n8nrEkTRrRuCqb52myKTh8ATvEsY0pzJtND&#10;/iRnngbHQyXKourbjrse2vxITuTIyNkziW7hdXUJ3d5y2sNl1fdMZvZD++r2vWfyuOHQgRYMI0d3&#10;qixm5tYEAdnW0fJ8dF5/dDkKFflnia4d71HYddeJnzAxO+K4rMcJRxEJquEo6Q1D5AorBXFIZ9io&#10;N6/RHFm3bVVIZ/Ns3Hqy4a41r4yv96L+ZJDkr426+LHahwfDcNtrW2TvVYhMqD+3CHc5Pcf5L/If&#10;+JpwVP3MB7nFvW10anL8Ju0+ZKNVLWC6Z+o7U2Xol/rBOv6+ToUzGziH98Yn02WiL96dOvvokEqx&#10;mUHirQIxOiZz9RuGdTJ9MoDisXi+k9/X6bOH2jDQi0bxH7frX9VGmyxtR6NzK9Z8PIlcAmfGz4+0&#10;lTr1/eKkmIt7OSc0Lil1G5uCZPEXRbLqHoZveAvL43X+gIoBcB0mdP/h333z9nE8KudXx82xdfLn&#10;sDRxlxNlWuOxGK1pr1Bvqv1JdqA/vonGeTJ5JQaAui42XgyWYrsKszlYxYv0J5Zj3Nonjappa8VV&#10;REZNOCvhPT8+VIengUmo6tKdVL34iUTRRxKX+BUKRDNXfNPX3H0RnBiJGMauDyMWfa65eGEcbqQa&#10;trExSYp6sOcY1sWsQWSjDwbb5yEle/fDaPo0bv6iukIJffXYrH/ZVaKursdXd71fu/9uKbX8R41U&#10;dLYbwhaD9VajRqVuphGKDysdo7pNSApHmQg2IF4NaylRgSiBNdx2D1+gF0gaRgIzuDgdOWoSBuzd&#10;PmyZdJOrrVF6FrecWo2QD51Wj/dEzIKyRe2V4ykXAexd1hLAHGqBgjYDkHyg0MUBNjfspVsArjgf&#10;DePHR+zq6vTC7gi7IyE4U1NHxenbb//X/+Sfnhytqdkd9BbbTPqJaVqx8z5/x18SzxvRmDc99DNN&#10;n3hyUrY9XkbI6g+yh2ZK5cZBFzI3jA8e5Z1E6zQ5ndSP5uTgfX90+vy7gMJYKDKkQlJqU9mrHzTh&#10;bN5hami0CIwdMM+Ec+UTMcdxNT2qfGat+Oko1hfFBODHcOvlNohzm2bLJXm7ImCygbn9vNF8dZyY&#10;F03rjpDouux+rNdeE3CXu7mwiP9/SXeS28YVRWG4isViVxY7iSKEyHZgBbEnRrKF7CyryCCzbCIr&#10;MTKIgxiO4VgUabEtdqom30OmFCCJXdV9557zn+LpQQ6IUhZnMixAh9ykeWO+amaSts7CRG5uin7Q&#10;IQtY/8ekf3MZGKE///bL+/lqhsyvynNczv4p6nV5XIb8dvI6+SSt9aBAvLz9jPPVUSpD/0LFHW0E&#10;cTVleHvDQHHNT+BJpvXwUPWImncIOo34I3wTh1C8X5RXm4TYeoAIuXHWTIqvKdRfayKjZefeaNxW&#10;f64S8C66/urbkOIWZA/A91ZzJN+q0sg4b3pd25rw1hQOfgEc/4jZhaaUKMrFExGRhD5qf6ifwSzs&#10;Ku7yCRj7dx/ms+Hfj+2L1ePL1mCz+jEDrqGm8UjUVPyAlO3qVkvmc6uMULbqaHjFneybWCaTSbRd&#10;YR9EmRKPdf0si/GKLD7ApxmDLNKJpKrh9dPSxnQCsf/n+1TEtcOyLNPqGef1gMM4sGscNhBBeEfL&#10;Hd2JDPJkbIv15Z0PRpEYzuSCs1S99JZWGKqxDN8vXjZOe9R0nkCeZJol4yQDwd27d3F+b8mLAaP7&#10;MT7OtPdhmGySnbsmsGLQ/JL0qMeHKB/ep1Ofr6J15C/vlekgeKAPf/ReSR+QI1m7MCM7tHwOSiG7&#10;EA0rvt8vOufu2r4wxE+OA6W5LTaygpyUh43OdFE9BB9E2cQJCf2S6SBvp0RoyUKvkJeJ2+zU9bNK&#10;np6LObf0jtMR1IFjM2HkFHSVOjV6jDrnaQp9H9jSfBPm2+WK/JtkbXnB+LpVrR3Wh017lutRycvL&#10;aag/FERciPPCzottHGigc3UZHKG///qxuJ/t/WN8ndH2rb2ZVWoI+VNloxf0U5JkOLpmgbf7fw1z&#10;5KbJRnerI2KHbxQNu0BpVQ+3dOnmVyWfG50tu3PEGBX9VOXzxl7BmN9wjuey7EXj7iY20sjEFIt4&#10;bCzOu8cRY7YKlVpe1yM7O3FgNX+YKZZOa2OzpUQm27G6oMiyxjWx24vzs0EQYsraRyFXtXyfrZ8/&#10;sf94MeXiT8eJSWA1u1M2dD341DyAsbzmUnIdJmj1fY5dm8mGRnVrEY4aKQ9lKND5jB6ccRYWaGCk&#10;EwG+lMksG4RyVVyrNktcBzM3HNo6zpmBmsGrSOYzMdfZqBCMNeNul4QR7v70YV4vly2T7nBKOeBT&#10;dvut9Aua6YjpOWO2emv0PCZ+jm+sX8wczie/36d8X/KZGcJ83H03dqvxZv3DX4tyd68lDVI3j3tT&#10;H9fG+Uu7G5K6cK+2GFVzz+lHb+XJDFcByhw2zZ4Z6o28WvnvIsrGxaBZ7ThU2CG2IlrVZb/80iry&#10;LOAhc/gSRXJZrFCmAHpdMBiHkKMGpvR5cUR1MM+5TeHpn+3Xyu6TuYo3oGKuWHv9JQkRSLxtxCeU&#10;8qQ2TpDqlXEsd/UJHxvDwQ7SiVmIppF8xZg1sy7i4ptApzTxO2AJCbn0bkFrqXRWY+ScPIwD1N5u&#10;Gerr4lntwcqa1Njav5r+B9qCiGhsvTO8AAAAAElFTkSuQmCCUEsBAi0AFAAGAAgAAAAhALGCZ7YK&#10;AQAAEwIAABMAAAAAAAAAAAAAAAAAAAAAAFtDb250ZW50X1R5cGVzXS54bWxQSwECLQAUAAYACAAA&#10;ACEAOP0h/9YAAACUAQAACwAAAAAAAAAAAAAAAAA7AQAAX3JlbHMvLnJlbHNQSwECLQAUAAYACAAA&#10;ACEATe7VJl0DAAB+BwAADgAAAAAAAAAAAAAAAAA6AgAAZHJzL2Uyb0RvYy54bWxQSwECLQAUAAYA&#10;CAAAACEAqiYOvrwAAAAhAQAAGQAAAAAAAAAAAAAAAADDBQAAZHJzL19yZWxzL2Uyb0RvYy54bWwu&#10;cmVsc1BLAQItABQABgAIAAAAIQCASYKE3gAAAAoBAAAPAAAAAAAAAAAAAAAAALYGAABkcnMvZG93&#10;bnJldi54bWxQSwECLQAKAAAAAAAAACEAELpHSzRUAQA0VAEAFAAAAAAAAAAAAAAAAADBBwAAZHJz&#10;L21lZGlhL2ltYWdlMS5wbmdQSwUGAAAAAAYABgB8AQAAJ1w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17316;height:12103;visibility:visible;mso-wrap-style:square">
                  <v:fill o:detectmouseclick="t"/>
                  <v:path o:connecttype="none"/>
                </v:shape>
                <v:shapetype id="_x0000_t202" coordsize="21600,21600" o:spt="202" path="m,l,21600r21600,l21600,xe">
                  <v:stroke joinstyle="miter"/>
                  <v:path gradientshapeok="t" o:connecttype="rect"/>
                </v:shapetype>
                <v:shape id="Text Box 228" o:spid="_x0000_s1028" type="#_x0000_t202" style="position:absolute;top:9311;width:15170;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LC20wwAAANwAAAAPAAAAZHJzL2Rvd25yZXYueG1sRE9Li8Iw&#10;EL4v+B/CCN7WVNcVqUaRgqyIe/Bx8TY2Y1tsJrWJWv31mwXB23x8z5nMGlOKG9WusKyg141AEKdW&#10;F5wp2O8WnyMQziNrLC2Tggc5mE1bHxOMtb3zhm5bn4kQwi5GBbn3VSylS3My6Lq2Ig7cydYGfYB1&#10;JnWN9xBuStmPoqE0WHBoyLGiJKf0vL0aBatk8YubY9+MnmXysz7Nq8v+8K1Up93MxyA8Nf4tfrmX&#10;OswffMH/M+ECOf0DAAD//wMAUEsBAi0AFAAGAAgAAAAhANvh9svuAAAAhQEAABMAAAAAAAAAAAAA&#10;AAAAAAAAAFtDb250ZW50X1R5cGVzXS54bWxQSwECLQAUAAYACAAAACEAWvQsW78AAAAVAQAACwAA&#10;AAAAAAAAAAAAAAAfAQAAX3JlbHMvLnJlbHNQSwECLQAUAAYACAAAACEADywttMMAAADcAAAADwAA&#10;AAAAAAAAAAAAAAAHAgAAZHJzL2Rvd25yZXYueG1sUEsFBgAAAAADAAMAtwAAAPcCAAAAAA==&#10;" filled="f" stroked="f" strokeweight=".5pt">
                  <v:textbox>
                    <w:txbxContent>
                      <w:p w14:paraId="0C75DDF2" w14:textId="77777777" w:rsidR="005571E3" w:rsidRDefault="005571E3" w:rsidP="005571E3">
                        <w:pPr>
                          <w:pStyle w:val="NormalWeb"/>
                          <w:spacing w:before="0" w:beforeAutospacing="0" w:after="160" w:afterAutospacing="0" w:line="254" w:lineRule="auto"/>
                        </w:pPr>
                        <w:r>
                          <w:rPr>
                            <w:rFonts w:ascii="Calibri" w:eastAsia="DengXian" w:hAnsi="Calibri"/>
                            <w:b/>
                            <w:bCs/>
                            <w:sz w:val="20"/>
                            <w:szCs w:val="20"/>
                          </w:rPr>
                          <w:t>Pt               Al                  Au</w:t>
                        </w:r>
                      </w:p>
                    </w:txbxContent>
                  </v:textbox>
                </v:shape>
                <v:shape id="Picture 146" o:spid="_x0000_s1029" type="#_x0000_t75" style="position:absolute;top:360;width:15170;height:92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Eq5wgAAANwAAAAPAAAAZHJzL2Rvd25yZXYueG1sRE/JasMw&#10;EL0X+g9iCrk1ckoIwY1i2uBC6SVbS6+DNbGNrZGRVC9/XwUCuc3jrbPJRtOKnpyvLStYzBMQxIXV&#10;NZcKvs8fz2sQPiBrbC2Tgok8ZNvHhw2m2g58pP4UShFD2KeooAqhS6X0RUUG/dx2xJG7WGcwROhK&#10;qR0OMdy08iVJVtJgzbGhwo52FRXN6c8oOBfvu+GQr/OfZlFP7reX7vK1V2r2NL69ggg0hrv45v7U&#10;cf5yBddn4gVy+w8AAP//AwBQSwECLQAUAAYACAAAACEA2+H2y+4AAACFAQAAEwAAAAAAAAAAAAAA&#10;AAAAAAAAW0NvbnRlbnRfVHlwZXNdLnhtbFBLAQItABQABgAIAAAAIQBa9CxbvwAAABUBAAALAAAA&#10;AAAAAAAAAAAAAB8BAABfcmVscy8ucmVsc1BLAQItABQABgAIAAAAIQCjNEq5wgAAANwAAAAPAAAA&#10;AAAAAAAAAAAAAAcCAABkcnMvZG93bnJldi54bWxQSwUGAAAAAAMAAwC3AAAA9gIAAAAA&#10;">
                  <v:imagedata r:id="rId11" o:title=""/>
                </v:shape>
                <w10:wrap type="square" anchorx="margin"/>
              </v:group>
            </w:pict>
          </mc:Fallback>
        </mc:AlternateContent>
      </w:r>
      <w:r w:rsidR="008C1F7F">
        <w:rPr>
          <w:noProof/>
        </w:rPr>
        <mc:AlternateContent>
          <mc:Choice Requires="wpc">
            <w:drawing>
              <wp:anchor distT="0" distB="0" distL="114300" distR="114300" simplePos="0" relativeHeight="251660288" behindDoc="0" locked="0" layoutInCell="1" allowOverlap="1" wp14:anchorId="6F88A71B" wp14:editId="687FB86F">
                <wp:simplePos x="0" y="0"/>
                <wp:positionH relativeFrom="margin">
                  <wp:align>left</wp:align>
                </wp:positionH>
                <wp:positionV relativeFrom="paragraph">
                  <wp:posOffset>180975</wp:posOffset>
                </wp:positionV>
                <wp:extent cx="5486400" cy="5819140"/>
                <wp:effectExtent l="0" t="0" r="0" b="0"/>
                <wp:wrapSquare wrapText="bothSides"/>
                <wp:docPr id="106" name="Canvas 10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06" name="Rectangle 206"/>
                        <wps:cNvSpPr/>
                        <wps:spPr>
                          <a:xfrm>
                            <a:off x="180000" y="180000"/>
                            <a:ext cx="1499870" cy="1033780"/>
                          </a:xfrm>
                          <a:prstGeom prst="rect">
                            <a:avLst/>
                          </a:prstGeom>
                          <a:blipFill dpi="0" rotWithShape="1">
                            <a:blip r:embed="rId12">
                              <a:extLst>
                                <a:ext uri="{28A0092B-C50C-407E-A947-70E740481C1C}">
                                  <a14:useLocalDpi xmlns:a14="http://schemas.microsoft.com/office/drawing/2010/main" val="0"/>
                                </a:ext>
                              </a:extLst>
                            </a:blip>
                            <a:srcRect/>
                            <a:stretch>
                              <a:fillRect l="-3006" t="-46475" r="346" b="-1970"/>
                            </a:stretch>
                          </a:blipFill>
                          <a:ln w="12700" cap="flat" cmpd="sng" algn="ctr">
                            <a:no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07" name="Text Box 228"/>
                        <wps:cNvSpPr txBox="1"/>
                        <wps:spPr>
                          <a:xfrm>
                            <a:off x="218100" y="1213780"/>
                            <a:ext cx="1517015" cy="279400"/>
                          </a:xfrm>
                          <a:prstGeom prst="rect">
                            <a:avLst/>
                          </a:prstGeom>
                          <a:noFill/>
                          <a:ln w="6350">
                            <a:noFill/>
                          </a:ln>
                        </wps:spPr>
                        <wps:txbx>
                          <w:txbxContent>
                            <w:p w14:paraId="7145C25C" w14:textId="77777777" w:rsidR="005571E3" w:rsidRDefault="005571E3" w:rsidP="005571E3">
                              <w:pPr>
                                <w:pStyle w:val="NormalWeb"/>
                                <w:spacing w:before="0" w:beforeAutospacing="0" w:after="160" w:afterAutospacing="0" w:line="254" w:lineRule="auto"/>
                              </w:pPr>
                              <w:r>
                                <w:rPr>
                                  <w:rFonts w:ascii="Calibri" w:eastAsia="DengXian" w:hAnsi="Calibri"/>
                                  <w:b/>
                                  <w:bCs/>
                                  <w:sz w:val="20"/>
                                  <w:szCs w:val="20"/>
                                </w:rPr>
                                <w:t>Pt             Al               Au</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8" name="Text Box 158"/>
                        <wps:cNvSpPr txBox="1"/>
                        <wps:spPr>
                          <a:xfrm>
                            <a:off x="1919002" y="1590675"/>
                            <a:ext cx="395574" cy="295275"/>
                          </a:xfrm>
                          <a:prstGeom prst="rect">
                            <a:avLst/>
                          </a:prstGeom>
                          <a:noFill/>
                          <a:ln w="6350">
                            <a:noFill/>
                          </a:ln>
                        </wps:spPr>
                        <wps:txbx>
                          <w:txbxContent>
                            <w:p w14:paraId="17CCCFE1" w14:textId="77777777" w:rsidR="005571E3" w:rsidRPr="00CF496C" w:rsidRDefault="005571E3" w:rsidP="005571E3">
                              <w:pPr>
                                <w:rPr>
                                  <w:sz w:val="18"/>
                                  <w:szCs w:val="18"/>
                                </w:rPr>
                              </w:pPr>
                              <w:r w:rsidRPr="00CF496C">
                                <w:rPr>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6" name="Text Box 158"/>
                        <wps:cNvSpPr txBox="1"/>
                        <wps:spPr>
                          <a:xfrm>
                            <a:off x="1904025" y="3704250"/>
                            <a:ext cx="394970" cy="295275"/>
                          </a:xfrm>
                          <a:prstGeom prst="rect">
                            <a:avLst/>
                          </a:prstGeom>
                          <a:noFill/>
                          <a:ln w="6350">
                            <a:noFill/>
                          </a:ln>
                        </wps:spPr>
                        <wps:txbx>
                          <w:txbxContent>
                            <w:p w14:paraId="37A2F10E" w14:textId="77777777" w:rsidR="005571E3" w:rsidRDefault="005571E3" w:rsidP="005571E3">
                              <w:pPr>
                                <w:pStyle w:val="NormalWeb"/>
                                <w:spacing w:before="0" w:beforeAutospacing="0" w:after="160" w:afterAutospacing="0" w:line="256" w:lineRule="auto"/>
                              </w:pPr>
                              <w:r>
                                <w:rPr>
                                  <w:rFonts w:ascii="Calibri" w:eastAsia="DengXian" w:hAnsi="Calibri"/>
                                  <w:sz w:val="18"/>
                                  <w:szCs w:val="18"/>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57" name="Text Box 158"/>
                        <wps:cNvSpPr txBox="1"/>
                        <wps:spPr>
                          <a:xfrm>
                            <a:off x="724474" y="5466715"/>
                            <a:ext cx="394970" cy="295275"/>
                          </a:xfrm>
                          <a:prstGeom prst="rect">
                            <a:avLst/>
                          </a:prstGeom>
                          <a:noFill/>
                          <a:ln w="6350">
                            <a:noFill/>
                          </a:ln>
                        </wps:spPr>
                        <wps:txbx>
                          <w:txbxContent>
                            <w:p w14:paraId="6F07F40E" w14:textId="77777777" w:rsidR="005571E3" w:rsidRDefault="005571E3" w:rsidP="005571E3">
                              <w:pPr>
                                <w:pStyle w:val="NormalWeb"/>
                                <w:spacing w:before="0" w:beforeAutospacing="0" w:after="160" w:afterAutospacing="0" w:line="256" w:lineRule="auto"/>
                              </w:pPr>
                              <w:r>
                                <w:rPr>
                                  <w:rFonts w:ascii="Calibri" w:eastAsia="DengXian" w:hAnsi="Calibri"/>
                                  <w:sz w:val="18"/>
                                  <w:szCs w:val="18"/>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14:sizeRelV relativeFrom="margin">
                  <wp14:pctHeight>0</wp14:pctHeight>
                </wp14:sizeRelV>
              </wp:anchor>
            </w:drawing>
          </mc:Choice>
          <mc:Fallback>
            <w:pict>
              <v:group w14:anchorId="6F88A71B" id="Canvas 106" o:spid="_x0000_s1030" editas="canvas" style="position:absolute;margin-left:0;margin-top:14.25pt;width:6in;height:458.2pt;z-index:251660288;mso-position-horizontal:left;mso-position-horizontal-relative:margin;mso-height-relative:margin" coordsize="54864,58191"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9PiCDQwQAAFoRAAAOAAAAZHJzL2Uyb0RvYy54bWzsmF1v2zYUhu8H7D8Q&#10;undMyZRlCXEK12mGAkEbLBlyTdOULUAiNZKOnQ3773tJSU6WdFjWFluGLhcOv3R4eM5zXtE+fXNo&#10;anInja20mkfxCY2IVEKvK7WZRz/dXIxmEbGOqzWvtZLz6F7a6M3Z99+d7ttCJnqr67U0BEaULfbt&#10;PNo61xbjsRVb2XB7olupMFlq03CHrtmM14bvYb2pxwml0/Fem3VrtJDWYvS8m4zOgv2ylMJ9LEsr&#10;HannEXxz4dOEz5X/HJ+d8mJjeLutRO8G/wwvGl4pbHo0dc4dJztTPTPVVMJoq0t3InQz1mVZCRnO&#10;gNPE9MlpllzdcRsOIxCdwUG0vqLd1QYxgMlij2TI0EYqbHtMiv2yza63vJXhDLYQH+6uDKnW8yih&#10;04go3gCJH5Ekrja1JH6wdwArr9sr0/csmj66h9I0/j/iRg7AbUbxF5H7YxPreSEPjgg/zfJ8lmFe&#10;+AV0MslmIeHjB0Otse4HqRviG/PIwJWQRn53aR2MYemwxFte1VV7UdU1WbdILSwb7W4rtw1nxB7h&#10;Wb+oDx5A+2ugOwjOtdg1UrmOaiNr7lBSdlu1FtsUsllJhM28X3eb4IzwcDhtIO3XZLagNE/ejpYp&#10;XY4Yzd6NFjnLRhl9lzHKZvEyXv7mXYxZsbPyUgten7fVgH3Mnnn7SVr7AuyADeCTOx7KqwsYXAuB&#10;G1xEDH1IvK/WCJ/tkCXrjHRi64dLhNSP+yIdTVDVoVBHbMqyFIefRxOGIdTrKM6Rz26b4/O9fZ8X&#10;b6xWZI9UJJknQ3BoSolYotm0CKBVm4jwegOxEs6EfCntHw0++Vyfc7vtDmR1Xa07hWgqB5mqq2Ye&#10;BeYGJ2rlt5RBaHpi9q0tOl59a6XX90AenARebCsuKmxyya274gZSAychn5jdavNLRPaQInj5844b&#10;GZH6vUL15TFjWOZCh6VZ4sF7PLN6PKN2zVIjkDGEtxWh6de7emiWRje3UM2F3xVTXAns3cWj7ywd&#10;+piC7gq5WIQ29Krl7lJde/XpIPThujncctP29eOQ8w96qHhePCmjbq2PmNKLndNlFWrsIU7gxneg&#10;Pl6S/hEZygYZuoHv5K0+kCSZPVEh4g6Y8KcGJd6vP9GjJJ7Fgx4l8SA3jwQpjTMaA2kvSEmWMyzu&#10;YB6EbRCbF+rRI3Q77KeTlP4RalSHhzTE9QFLd1gdgg4fj/QfAhXF3DH7zWAap7hGdW/LI6Z+rMex&#10;f1m+FNM4j3NKk+69meZ0CpUN8ucrwL84J3maZqzHNE+Tbh4k/WuYJsNRX4rpR4hqWWu8CXTfiohX&#10;2E+NvxL9/fawTtLjJfCrYE0ZTaCuENdJRlkCKXyCNfPXh059XwXWk7+L9Su4JnyLmD6/JHy++mYJ&#10;Y15cQWnKptMM94FXTin7n9Ivu8ri8oWv160IX4v6Hxv8LwSP++GK9vCTyNnvAAAA//8DAFBLAwQU&#10;AAYACAAAACEAN53BGLoAAAAhAQAAGQAAAGRycy9fcmVscy9lMm9Eb2MueG1sLnJlbHOEj8sKwjAQ&#10;RfeC/xBmb9O6EJGmbkRwK/UDhmSaRpsHSRT79wbcKAgu517uOUy7f9qJPSgm452ApqqBkZNeGacF&#10;XPrjagssZXQKJ+9IwEwJ9t1y0Z5pwlxGaTQhsUJxScCYc9hxnuRIFlPlA7nSDD5azOWMmgeUN9TE&#10;13W94fGTAd0Xk52UgHhSDbB+DsX8n+2HwUg6eHm35PIPBTe2uAsQo6YswJIy+A6b6ho08K7lX491&#10;LwAAAP//AwBQSwMEFAAGAAgAAAAhALCmhEreAAAABwEAAA8AAABkcnMvZG93bnJldi54bWxMj09L&#10;w0AQxe+C32EZwZvdNcSYppmUIggigvQPeN1mp0lqdjdkt2367R1Pepz3Hu/9plxOthdnGkPnHcLj&#10;TIEgV3vTuQZht319yEGEqJ3RvXeEcKUAy+r2ptSF8Re3pvMmNoJLXCg0QhvjUEgZ6pasDjM/kGPv&#10;4EerI59jI82oL1xue5kolUmrO8cLrR7opaX6e3OyCNnb83b3oda5fc+vXytlP+MxOSDe302rBYhI&#10;U/wLwy8+o0PFTHt/ciaIHoEfiQhJ/gSC3TxLWdgjzNN0DrIq5X/+6gcAAP//AwBQSwMECgAAAAAA&#10;AAAhAP/cWylaLgAAWi4AABQAAABkcnMvbWVkaWEvaW1hZ2UxLmpwZ//Y/+AAEEpGSUYAAQEBAJYA&#10;lgAA/9sAQwADAgIDAgIDAwMDBAMDBAUIBQUEBAUKBwcGCAwKDAwLCgsLDQ4SEA0OEQ4LCxAWEBET&#10;FBUVFQwPFxgWFBgSFBUU/9sAQwEDBAQFBAUJBQUJFA0LDRQUFBQUFBQUFBQUFBQUFBQUFBQUFBQU&#10;FBQUFBQUFBQUFBQUFBQUFBQUFBQUFBQUFBQU/8AAEQgA3gE/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8kZkWRInYiU8j39Rn8ankwkIDfMx&#10;4+lQyLGsxKYMuPus2c+9TeYZMBhjHXFAFVo9rEHDqD8wIyMVIYwtjGxZiQSvIwPXj25pIcSSHK7l&#10;756GkuJmdWjA4xgDtQA22YFgzbVVjtqtJulYsAKmt124zxzn6VWlYySEAMe5IoAbNbmWTzNqhwwO&#10;e/Hb+VM8tYcNC8iEHO1nJUk9eKnVmXB3bmIwxqLl8r97uKBlO483zDIr4OflGeB6/hUNwDu4wGIw&#10;SRmp5cnk5BHUVWkYeYykHp1PSgRRmZlj25w3GTjr7VQmhW+hMUwbhs/N39K0LjntntVaTA5PQDmg&#10;CuIzmMliSo24U8EepqORkkZ03LuHOAeRUnmbeNu72rOXTo7fUpr1VIlmUKcdPy9aAOG+Is32fV7d&#10;gSQ0eCO3X+ec/nXJyXDhi/KAkHaevTrXVfEeNp760GDgxkjjvn/9VcwtrJDECAHc9j2HpQMmhlK2&#10;3mHcpbq2PX0q2rIxj2ncMbaTyxmPcMKByvaltVURuRwuetADpT8zA9MgVVmQP8rDIzVzdlWz681V&#10;k5bpigR0PwqUN8QtFjzjzJHj6+qMB+uK+j9Wbzb6FCSWbk/nXzV8OZVtfiF4clPAF/GPzO3+Zr6a&#10;1iIrrEfZcLnFAzTs4Yrm8WBCEaEAMzDop54961Zo/mCKMK33c/zqCyt2MjkZGEzge9aEcDmMuy4K&#10;HPX9KBEdrbefyRlR8pH+e1SPbbmMYyQvRc0Lt3YZwi+3UdqpTzMXwrkD7ufUUADwiNpSAO5PPWlW&#10;4VoFJXjoRVOLzP8AUl9wX5lZupGasRErlDgZ5GaAFkYRqvOxRxzVaT93OV6rjJAqS6YtC48sSCMZ&#10;AzwTSKqyDLnbt/iFAyrO3nMRuxjtUCx55Z/l5J9sVaNqZGJMgB7ZHWjyDGSrEA9QwoEVo/3jNlNq&#10;ZwjBs7hjrRJ7fSlmaRG4/wDrYqKQlYi3XnBC0DGMFWTLjJxx36U4OPTKqelNZdyAjGe9O2/KATkf&#10;yNAiZSrHJHtSyQbmOOT2x7VBGrMxB46c+tXdreWMHpzigCm0LqwA5z2qTy+g4Df7XSrNvsVs9O2K&#10;jvGBZScZHGaAMNYN0/ynY69Dis+HTby31eW4a+ZIZCrPBtyOO4PbNauzCqQwLKeeeaViJFJLe1Ax&#10;m7c2G6Go5o23Pxkd8VKYzxhee1RwzDzCjLtJJzzQAyLa0MkY4IHygfWqCyMtwwZP3ePlbPJPf6Vf&#10;UncMDDdjUdxCZMhW2E91+tAFVnJxkd+Kjmh3YYfKQecHtUyptk2nn3pkmRJjOB6UCKRhVH3AMTjG&#10;4k1XkjA+98w781cZTuJP8qqTNh8YoAp3Gd3yjgmoNzM2APyq2y7uBzmqz7YmBztz0oAryIQMgY9R&#10;TW+XO07SevtUsmHGQc5qArsyd2SexoA4T4gqfOsX3Bg24DjtkVycwLQuV64rsfiMqxwWcwA+Utzj&#10;GOBxXARai+0pgKp4+lAE9vNLtdWLc4GG5PvWqilYgDzmsjT7oibEnP8AtVsgFmPtxQBBt3KccHJy&#10;KryZ3ZH1NWmysbEDnn+dVnX86AL/AIQ3HxloXOCL6A59P3gr6q8SZbxEvQLtUkA18laTK0Otac6n&#10;aRdRYYdR84r6o8SK1z4kKo2GIUA+nAoA7DTphBDLNLKIoowuWfsMVe0zVbLxFAtxpsxliV/m4wGO&#10;cEfQda8v0v4a3+qXl1caxrc8toXwtvA5Bk+voK9C0vS7fw3Ztb2Eflq53szHJY4xj2oALxmUuSF3&#10;Y7cVQ53lz6damuJDK5L/AH+lBAWP5hj0oAa1w20AnHHp0qPc6KrmTeoPXsfrUU33cg4yO9RRSNyu&#10;/Abru6UAXFxPGzA7fQfzqo8h3MoBB/zzVm3iWFSMgd9pNJNGrKTuw3bHWgDKlvfLlSNnCySZKpnl&#10;sdcVo2115jeWwyABWXd2CXM1vLKpEluxZCpwRkYOfarln/rC2MY60AXJIw+QeD2z/KoPLEfHRu/p&#10;TriU8ZXPuKi8zcvIHvQAjrtbOMUxk8zvtPrSs25go+YUu7c20DPegAgXDHByc4FSNKFbI+70ohuB&#10;E2dmMcc96MKyEZ570AMRf3gbpn3pZozJlSwAxTIcbsE4OOlOZtrAAj6H0xQBRW1RsgL5WTgletVF&#10;ieOXLHIH6itNVO4IOmOT3qtMMsQigndg9jQMrvub+LO316im9ZjJ0f6cVIY2I3ZAHQVErbkyM5U5&#10;x60CF3ckDKjuKi3bWz1p5YMmT8o70yRXXBA/PtQBBM/zFulVZJh1PzDoSKnWPzGYFtxH3vambf8A&#10;RpATgKR0oAqyTBjk/ImcDdVaRl5wD+VTquW+4SMZ5qOeM4JX9e9AFKYEAlTiqLYMpdxlcHJPbmrk&#10;m2MHcxJ6+tQuoZsduu2gCs2JGPGe9QtL945XZmpWkVmZQ6soP3R2/Gm/Z92WIJYn7o6Ae9AHC/FB&#10;Q1nYFzlBIwIz6jj+VefLGOrfxfrXpHxQjjOgRM5+dZhtwPavO7FlM8e9/unj39KBiPCYz82UDdMj&#10;vWrptwJ4yvIZBzmppoxcRlT97PWqsFi8czMZN0bfKdvBwKALjDaoHWq02VzjrU7eg4AFVpskgUCN&#10;Dwpbi68V6HAcBXvoQe/VxX0xqJaTxBPxnDYOPYYr5w8Awm68c6Ei8H7ZE3/fLbv6V9Fm48zVZiq5&#10;ZnJ+uTQM6zw9byW9p5ZlnlDHdvmbdjPb9K1JF/dncRtHX2qHS1b7KpY8kfLVrblvL253cEj1oEU2&#10;VPL3gZVRnJ6mqO95GOWzzx61pX1uFhfP4elZMrKkZXP3QOfw5FAFWaT7w5IzjPpUfDc7sYFR7SzH&#10;HI9aiZiMnoMc0AXBOVjKS/OpPGOtPtf3WGzvRj1qosx+UHlTTtzJwhK85oA1ZYYpfnUZ9eaYrqMR&#10;opX3PeqPnMrBs4I9Kmjujtyw59QKAFmXYpD4xkAMagkc7hjGas8zYHU+hqCSyLfxurqc8/yPtQBC&#10;7hWyR97pipYmbac85PFIuGUA9R61G25f9X8xzQBJJmONm3Z74xUS7mZX7r6HvS+dlCffvSlcNwtA&#10;CxyF2HAyvHSpN4zk8EDHNIi5Q7Rkc/8A66rLuHB3SFfl3vxu460AWUm/4ltxPwDGQM1VtmDhiTnd&#10;jB9PeleN102SBWysrc+uRUUf+iNCsitIvVuAMe1ABeMtqDvOOcdPU1Co/eZAyD79KsSMNxZuR29a&#10;hhZfb1oGNBMsJcrwDtIxUT+Z8oBPPWpIZQokXop7UssJVdyEHPO0mgRWOVyWGTjggVCoI3g8KRxU&#10;skm5h1GOtRSOzdBkD1FAFeRgq5yAo7mq8p3dck9hVoB2ZshNp9RVSRTJg4wAeDnvQMz7j9221Rlj&#10;yarTSPt4AUn+LNX5lZd3zBifaqVxFuYH8waBFGcDcPlG4c7Rxmnhcx7/ADCT0IPanLFtOCxb60rx&#10;8EAcUDOG+KEf/FNxueSsy4H1Brza1ugqgFQDwQcdK9S+JX7vw4cpuAkXB9+RXlsX+rCqpwRkgd6B&#10;Gra3zNgzKVVuFcdDV/yggYg+p9qw7OF7tghJVV65/StuZmWIgcsR/SgBqrheevWq0h60XV0bdF5B&#10;k7KKhWczQ5ZSpztxQB1Hwrj3fEfw+vrOT/441fQGnoZtTuGA+Tdnj614L8IYTc/EnRtoJEbvIcdg&#10;Eb/GvoLw3btcXRPq3SgZ3+jwlYfMZRgdKkkZd2FbHPOODUzK0NvGFPDL1xxVORl2DOCQetAitqF0&#10;JJCAOP7vaufutysQBkk1p306xxnjJ7CsxJcSO7cN1A9aAIGcqpDfKw7VCzFsMvB6EVLJL9ocMQAK&#10;RjtHHK9vagCNVONwB46ipSwfn060gYbclQPXFRrneR0JzmgBVbcSMcsastM8GGXlcYI9qZDbiWUj&#10;Oz5f1qeS3MckZxuGO1AD1uNzgg7Seit/SoLiWVXysjf7pqzOodeF5HINZ11+82EFlmU4B/xoGSJJ&#10;5ygq2c+gqCEMhYru25GN3Bp1upVXJU5J/hPep/LMynK5GOfagRD5ucE//XqX7q5zkY//AFVWaMrN&#10;gjcMlR7D0pZlufPhEZjEGcylhkkeg96ALCyDKgEsMYzUjRgMdp681FxuwMBu1Pww9m9aAEuJRJbq&#10;U+V++PWqrXDKwWUZ3LkYq1atC0LiRN7Z+Tngeuaq8NeEsS0KtwO5HpQMfcWpaIEP1x8p61X3eWXV&#10;V3kHaBV2abzL55kXZGx3LH/dBPAqmzFbyVOjE5A70AE0adMlNwzhulQsoChHGR13KetWXZpFA2Fg&#10;h2gY5qBowwzyhx0oEQ3SfN8hwKrysd2F61Z/1m7jLLVRlDKcnmgBvLkkcr1AqtLtxxwf7tWDIVjA&#10;75xgelV7pPmznqOlAFGZzu6e1Um3Nk96uyctkjiq0i7cnd+AoAh2L3wtUpbiSN0CxkpnDP6fhVwn&#10;oQfwqscRqxyfmP3aAOU+I4aTw6UC5LyLz6c15xYWtxHcRnZ8innmvR/iFCv9ivNkkxlfl9eccfnX&#10;BWNwJEXGeeenSgZfZF4I4NK3am7wE5zVa9WaZQImCL0Zs80CKU1w1xJiKLLRt94d6lVt2Mj7vX8a&#10;fDZm3hEqyHjJxjr9aYELEy92AwvpQB33wJhab4gJIDgQWVxIff5cf1/SvffBkJ84MOnXn614l+z9&#10;GG8bXsePvabMFbHTla968Aw+dNCp6MwH40FHeSxlSg6bVwMelYGqXA8wZHGcgjiul1yM2+6MqAwH&#10;b0ritRu13CNvu5yR7+lBJn3c3zMc/SqS3RZtsik88+oqW6kI24AI9utQyMGYHOR6kUAOb5mGM7VP&#10;INO2r1AO7NM3iNSSd2DT48yAnI9cUAEarIjc7T2z0qe1hHnhHXcMcGoQCuSPmFSNPtbaoxuHagCS&#10;aMQ3S5XEYHB9asLGVbqcdcGoGcXj+XIo2AcgU5mKyAA5QjHWgCaTITIPSql7sZdxwJAM/L0NSySB&#10;srnnHBH8qyzMWbJ6DigCwsvmZHQE1Z8wtgdsfhVO3K7R8vHXmpWYqpOOKAI3kmju1woaFxgjHKsM&#10;/Nn07VO3zN8oIGOSR1qNlLKDn6Z6VMi7YuDkgdu9AFdl8sjI4z96neYY8nbkURyedCj7GjyM7JBy&#10;PY+9Nm3RkeUu/nBUnpxQAir5aNuwMmoYYds7jGS3Rgf0q8Aq7i+N27Bxz9aow/Mz54K5xQBNGysx&#10;cKxUY49Kjkj/AI9oLHOG71A+pJZW8kl0wSNB8zfU4z+tS3EwMSFCHEgyrA9eO1AytqOqLp/kIbwQ&#10;Sll+b+n41Ku5iQ2SSMiuH8ZWsv2hZgkjrv5VQTxjFdB4H1Ka+0uaOdmka2dQjOedrDgfhg/nQBrc&#10;YORz9aryRgPjGKuTQjCuOQ3f6VXk288c0CKMgwcgY5qtdM24hlyOv1q3Nhc9AvvVOZe2QT9aAKs6&#10;qHzuG08laosQsh9MZVqusm0MNvU561Tc7mZSu0gd+1AEUhBZe+emKqzbQoU4AB+9nGMVN5ZbkZ2e&#10;/FV2VWyASVzzkdeKAOX8csYNGuSzCWOYqix4+76kH3rgNPkyg+XbjjFegePpBDpCoVzvkCnPbAzm&#10;uFtyix5TpnPFAE7AuwPZRnHrSyfLHlV+b0pq3SdDwfc0vmqxyuWwOtAFa7uG2GILgkevaqyfaMqP&#10;l/rippLeT7YzucjHCj0pT+73FV6UAelfAFj/AMJRrT9dumS7f++0r6T+E9it1qlpEQCSwbrn3ziv&#10;mX9ngyXfifW9uAE0yUYJ65Zcfyr60+BfhG2fxVaaittH9qA+aZ3PyRjl8c46A0DNf4mSGx1S5jTa&#10;Gb5RngDHFeW3EjeaSWzk89+a7X4jX51bV7q5B+WSQsvsM8V5/wCZ8xAPPWgRIy7uowM0SkuBhuh4&#10;4pPMLAjr34pV5XJ+6T+NACKoZm43ZH5U5lC9Rg9gamjRcqASDVlYFky8nO3jpQBQjUk+3elACsGA&#10;9wKstGrMSnIFRLBI2Sq8UAPgY7/ukblzVmOPCMw+YdhUFqwZeue2CavpAFbJBXPoaBmVcMrDO3aw&#10;4/Oqm0ZAx/8AXrWvNPMn3Pvdh61Se3dI+U5B6g9KBDP9Wue2OfWnhtyDjnHQ1GqncMfMpOKmYBcs&#10;Dz1oAY3DYGD7U5mIZQOF71XYbXJK4yeT61Mh3dfvUASNIeAetNkG5RuHPoKGb5iCORzxSPII0J54&#10;PFACJL5cQVgHbO0j09D+XFQf6uSQg45z9asM8MkqsflDkhvr7f57UlxblXG/7rfIdvt3/wA+tAyn&#10;eafb6lYyQ3KebE455xzn1p62ot7eJY1+VF2pu5IGMYz9KSRTayeUSSrLV63ZXhaBjs/iU+//ANeg&#10;CnHtNsFEfmBs5HofWolzGmxNsZz0VRTod9pcvv2hQc57Yqe6WPeHUYIP60AVPtDScZbB42fw59ve&#10;omf94Q3QcVPdL+/GDyF6f1qC6Kt8wIMn90fzoEQzRBlyPyqtIpaNjxkZ7c1ZaR1jGELZ/Sq8jP5m&#10;F+6OufWgCjcK23pk4yAKptGOTyv17VcuI3ZmaQABeUwexFUbhi3zKcDigClcu23GRnPX+tRZztLK&#10;3oOKSS8KyNuhZgpwpQcmnQTecoc8Z5AzQBx/xKj8zTYEI+9N0/CuFsbRbODyy5OT/Ouv8cfa2jje&#10;5aPyzcMIQn93HeuYhG5uT0NACm0j3MVHI+Y5PepoCPLUkbCxJxTR82VB+8cGldktVBzwOOeTQAjY&#10;Z29M4NV5lO1j3I5pDeBZFQLlT/F3yadMCqjPTNAHafAma7h8cXsdttjD2Eod8ZwoKn9SMfjX3T8N&#10;8aH4J1TUWUeZNF5CEc4BxnH4cfjXxP8As+xM3irVJFXcqWDgn6svH6Gvr+xujb+C9I0uNl2eSrsw&#10;/i4H+fwoA5XVlkuGllDFc5Plt24ri2jENw86EHc2Sp6V6Nf2ciwSOSpVVb9K4K6lG8eYm3Jz6CgB&#10;0FtJLHnoTyalghdcBlPXio7e6EbbcY4x61fik3YLd+1ADPLX5ckDuBUq8qFznJyOeKnjt43xhc9j&#10;TDCseShbnpQBHBuWYBVJI556Vc8lkbftALDJXtSW8YjYHGSOtWWU/wAJwuOlAFNbKMt5gXYfQVI0&#10;fylenPFSyoVUFeSO1KyFirY5xigoqyRtCvJz+NVJJBG2WOV7j/CtGRQ3LGoLi3R1yfxoJM54Yg25&#10;DznODSSHb6ZxkfjRJbushBztzRJHuY+uMZoGCruBOc55qNiI2AxuIPQVKseU2A4PqOtV5dNxNbyK&#10;zM0akctgHPXI9aBD2zIy5XHH+cVGzNyF5PWn+WyyE4O7I4/wp5jWLJZc9Og6UAQQoGVeOpI+lTzM&#10;WdwMgREEKR/D/wDWqRbVVtwQMnqM1FbzeTJuwZGXop9PQ/rQMXVIQwEqcf3vUVWtWEmVbK8cNitK&#10;RU2gjhSAA3qD0/kR+FUJF8m3Zs5JO0D3JxQIZw0bs6hlXJPuKc7PcwLJC3lI4zypDD2xTGjYRBSO&#10;vBHqKtwsGhaNgwOPkIP3T/hQBntaor+cRmQjaWPYVWbEZMnqdvTmr0kzZaKUZYeneoPlwUPB+lAE&#10;Rk3N0xxyTVaXDMePmzg46ValjEhXHpyaqyrtY85NAFO7jMnOQT029qybi3kkfysbYO7A8/QVtP8A&#10;L3rPu1YMmFweu00AZ175aAHKrgntjtVFInim2gqIwowpHQ/WtG4XceVBH+0KrN8yZYYOf8mgDhvi&#10;IrTWtpKf3aI7DHc/5xXHwsvle/Wuz+JSt9gtEVRs8zn1GQf/AK9cZHjgHj6UDLFuv7wnHalmUOAO&#10;vrSwkiEHuxz+dMUB5XIORwBQIFjRVOFA9MVDct0B9Kmb5XUAgg9az9QuvJkJBBC4zmgD1P4A3nke&#10;JdUtsYE9mcHH8QYY/ma+otGulvLiOCNgyRYQHGBxXzD+zpIs3jK+AGVNpz/32uP5V9MeDYXN7IoG&#10;0+YVz9OtAy346lFnY7E43jA+leXNdO0mGbdj3r0L4jXsV1c7IztjiG0fQV52YW8xnCbkx+NAi7bA&#10;GTAOC3Iya3rOH7RCNib+BjA96w7WPzGVtv3eBu4retUE1nJGzuvmKULIcEA8ZHoaAJIVZGJCjA+9&#10;6Cp1ZWIOAT0xTvs5CkKflPGM+lRZ+QgEMR8uF7EdjQBL/Ep7E4qJmJmBP3RzTbhuFXGdpySKZIoE&#10;WWyFz+tAFtsjIIJ9KQNuDZHAphm5VcZXH3s9KTeu5u1AEXzc8Z5pZnBUEjFMbO7KDAoViyHeMEet&#10;AFK5mMbr82R32io1V5GLAHH9Kln2TSIO4PNLyCBn5VOPrQA9YAp3ZwcZNRXjF0GznuKHEhkJByMc&#10;eppdxwc8N1GeKBoqqrsrHq7Hr26U6RTKOucelWnUKm0jBzkjFO2jd83AoEMuGSOFVRcx/wALHuPQ&#10;+4qqdi4yOMc4qxHIJGeCX5CGOCR37GmPC7K2F2yLwy/yI9qAJLdfPtW5AZVbK9cciqUkTTRrC7FC&#10;HVg2M7sc4qWOR7cDZ8wJw47irMnlzLHMowmCpA/hOckUDKU27IULjB5yelLHkccMe9WJoR8x2546&#10;1WtMsCc/e7fSgQ6TZJyyYK8BlH6VRuFVtzDO7px161o5Vd+9sLjIPv0qo1u4Z1xkg9c9aBlMs3y7&#10;TjFR3C7mJKYz/nNTMhjkO48jjHv61HKCsbu43BRuP09aBGZIr+Z8zMwx8oHT8aikXKnruHrVyTy2&#10;IbaVXOapXigrJt43dGHagDPuNpz82Oe5qgzLG2zdljzWD441Ca10+OELlHbBY5yMcgioPCeqSX1q&#10;ftG52hbarkcspH6mgCh8SNwt7TkBdx3DucD/AOua4uNQcjue1dp8S2/0awxwDI2fyrjLWQSfPjH1&#10;oAst8innjFMRfJU4+Zs0kj+ZMig8D5j71LtG5j7880ARBcbiBzWTdWnmuzJzzzmtaRtq+hAzWeZG&#10;jIRxw/IIoA9X/ZxjX/hINXYkqVgjjXHuxJP6V9O6PJ/Y5dnGZlVief4jn/Gvm/8AZzhWTVtXT/Yh&#10;J/76avdb7UH2zyEhWcknJ6CgDF127a4vnU/OSSDWa0zr8mwYHAPepbaMzTSzklh0Vff1pJt/mBIw&#10;Ny8lj0zQBNabmZeN2TyPeuktQFU4JLDk5rlLFtYtdSDS29rLYsf7+x1J7+9dfDGGl3DIXGM5/SgB&#10;VkHI6Hr+NQx2qW6N5ZCeZI0jEdSzHJNOlhxJ5gJCr149MVG7hwDnp1FADTGzFv4vY1NHGfKw/OKq&#10;faE3Hn5jU/26LIJPIHOe9AEEmpJHeC0dWWVwzRgDIKjqc9vpUjzCJs0NLFJIdj4ZvelkXbHjcBQB&#10;Sku2z+7OOe9MFw7Hp0pGTOTgbuoxUn2dkXnkN+dAEar3AzupZMqAyFTITtCt0AqZIPkDRsfTFTy2&#10;6rDvBwc5bPTGKAK7rIfvOoBHG3rVa4jg3LudWA+Z8nJGO5/GrpkjWPdlSMcHrVbchVgy5U8lcZJ5&#10;oGi0zJJGr/eGOSO9VlZmV9wxuPy564q0IBFGcfc9az7gFThSxPbNAE6yG4jJYLlTjd3471Kx3CKV&#10;sqsgyp9OcH8OKqwK3kqFOeM1JMGmh8s7oioyNvYdTzQAy7hjW4R4yVODmPPf+oqT7kaKp+Urll/z&#10;3FV5AsjCNwxXse/1p+5lUg8sOQR3oETyArA27lu+361QWJ32EN5YAydh5z6H26VoQyG5RgMM78+1&#10;V5o2jvCFG1GHOfXFAEG7DKM7ip69qJXWZsb8n+73pWDrjegQ56A02FXRnYlWyxxtH8NAFe6YbUQb&#10;WkBJOTzioZGLeVhhhlINXPLZckLnaflas94HRXaQGRdxO7pgHtQBWZt0ZUpxnjmqjRpL8jFs9cLV&#10;65h2yDrwM8HjmqzwqyA7skc+lAGFd28MitHIm7t8wrKFsLcYCLGASAoGMGujmjVEkDAhQerc/jWd&#10;cWxRiTyD05/TFAzhPiUP+JdZt/00OfyriIPljGOB+ldr8TG3WMMO4H9+ABjkcHPP0Iri9xEQC9Sc&#10;fhQIkgxuL44pYyWXr1J/Wl2+XDknGacO3HPoKBkF1kKoXv1GajuG29ACQPSppFBYMepbH5VA2d7E&#10;nIY4oEesfs6q5vtcbOJWWBV2nkfMwr2DWLz7VePbxnChjuP07V45+z/dxWN/4hlY4KQxOF9eWH88&#10;V6xotuZZhJtLc556kmgDVjhFtYBQg249f61TtVcNyvXk5FT6ncOzpAmFCjBzVixjOxdxIOetAySP&#10;Tw0aiQ7lJ5yeRznj0q5LGj5iIbaxBO0kdORzSvHsIBGCf0oYNG0ewZVsklj0oEOuJvMDMFJI4AXv&#10;VLzmYtlNjDjrwfSrLQn5juyo6UyOP5Mnk+lAEKpJuYqitx0qOaZAykwjOMcdKsTXCQthTuOeQKkj&#10;mSRsAKVHtyKAM5vKkkOVcYGcipWy0eEYlQOh6ikumCsQQxB6Be1Ro5+YYyGPSgAW4EOPMG5fag3S&#10;vIMFsVHIssysCnfj6VHEGY/5zQBZjuI5JNm5o26+xqR3KwbCD1z1qlIm3cR1/wDr0JPuxu6g5oAk&#10;jUSsewx37e1W7WHdgY+Zh+FVGVbhdwbY3TAPFOhuJLZeFyCKALzBtuxuntVaeP5ht5OKlilW4j3M&#10;cHsuKhmLGPdHtLbuOe1AFdZduDtIC85BqZX8zeCSxxvwv8XGcVnRyMykDrnIqwrbZcjP3cFaAJmX&#10;zYzIhPAzyMGo5yq26yA7j/EvaiORlkbDdjkeo/pU19Cv2a2dMbWPzY9qBjI2WNPkPMeBt6fnRfTF&#10;ijH7hwME55ohiALsF3Kzc+tOuoy9u6KM45H4UCFvofLjifO4Mu4CkYGaIup2kdhT4ZTcWMLFeIyV&#10;Bx684/PNV5S0CsY13PtJCdj7UAQuv3SNxB6c8Go95SP6HlTUGn3V5qVvMbmBbRSSIlUncP8AaPpm&#10;rEgMbIDzQBBcbZIsAYPWs94W5GeenNaEi7s569hVLc0bMucDHfrmgDPuG8vP3mGefast7dopZnaR&#10;pQxBUN/D7VsXXzZ7E8ZrLlLhsbd4J5YdsUAcD8TEVbS2Hyh/OJ4HT5a4KM7pFH4V6D8VIVGn2cg+&#10;8ZTkZ4ztrz+CPawyTxxmgCeZgCgPOW/Qc1F5xhWIkE7h+P1p5O5j6YwKRNsk23j5VAFAwZgp29So&#10;LfnUZ+Xj0pfMEcjjDE5A6etNmyT+tAj0L4GbJvFF/aO2DNaZXng7XDEV9HfZY/D+lq7j/SJE4Hpm&#10;vmD4K3EVv8TNJ88ExSeYnB7lCf6V9A+MNSupNeuYnlVoQ2Y1AxtGPun1oGJYK88hdxyxrfj2RqcY&#10;OOKxtJ3MFOcgnpW4GVAUUDJPbgUCI2mYtggsSc/SluJhIuM4ZeuKfHGFlb5QD2Oaqvnduxg/WgB3&#10;mExlwd3fNQyXD+WOcdz/AIU5mHI2/LTJVXYFweO1ADGYTSDK8/lTI2G4g5B/z1pxyrggfL+dJJIP&#10;OIA3cdRQBJ9nEjJ833m9auR2i2qhmXdKDx3xVNWCsol6cYI4rbuFWaNGi+fC9V/SgDGmvkExjzl8&#10;ZP06ZqtfL5ciyKrFSBVn+zGjmaaRtyNkktwfpVe7nVsRRNhVoGV3lLdVwCxxUC/NJnt096kdyVAx&#10;yD1pY7dwwO0mgQ5T83HAx071JglgM5zTIYSzOxGNvY06NQzZJxn1/SgC7uTaMcYHaoJJEPzYATgh&#10;qcY2woTlhyfao2YqxLDnP50AVLdTHMm/GzODirqqsYuVddznow/nUEkZZsdCD39KbHdrHmLiRmGS&#10;N3b1oGS2qmWCcBNwMRz61WjnKqoyNo4Iq3p84hwQdg4AzyOvI/KmXdrsJbA2/eyKBCwyGOMycjaP&#10;/rUsdxJHMsmV8vHzIR+eabpJ861mQ9XG5B6YPI/EU7i4/wBnbwQaAFjuFjhYIzeWz7tnpTtoYsWX&#10;npxzTGt0GACSexzSLMi3GyRivofWgAaEq2R8uePmouAu0ABgwHPpVnyw64LZ/wBpqqT+ZJcMVjCA&#10;AbWzw3Hp2oArSZVk3KB3qvcxr/c46/WrEm7gONygcYNQyAY+8fT5qAMm4UNkMcg9vx4rHu7don+R&#10;8ljlkbJ4749K6GW1D7iTtC8nFZl7EC0OB8pYndn/AGePxoA88+Jluq6LbYI2rcA8HP8AD0rzvzRH&#10;GTnBPSvRfiWrDSdm0BFuQB7/ACnmvO2jVgMjPagYqyeYvA/h61LGq4DAbT0/CoY/ljb3OMVYXhfa&#10;gRXdV37/AOLOOvaq8wbkKwHIwDU3kllBDe+KjI+Zs885+lAGz8PVnPjzRfs/MqzjPPGMHP8AP9a+&#10;idelE+u3ROch+PcACvnDwTNLa+LNPkhj8ySSZY+uCMkcj6V9EX8ey8d34VnbaT6Z4oH0Ok0b7qk5&#10;6Z471qhdrfMM55z6Vm6JiNAeemOla/bOMd6BEK9SxBJPOaadvI6D0YVb84Mh3ccY6c1VkjLZUsCO&#10;ue9AFX5jn+6OKhMjFj8v3efwqWTcpYKcj+dJHIDCQy8k4JoAikm+VmX8Ki2hWyDjI7VM8YLMADye&#10;KFtSkoG5S23dt7j3oAimkZUG3oT+lNWaVZiI3ZRnjnpV+OGKTdziTPT0FOa3QSbhkEe3WgChc+fJ&#10;EQ7nOePf3qDy/l3AHjg+tT3EnmMqrwM+lIZXhjYBdynigCHl0XOAM4qSJnifG7dt7k0q8MBjjHFK&#10;3CuQuaALsbMFy6q4YYzUMkK5IHyq3T0p1qztaZCe9U2kPmFHOD29qAL0LxxvjeCe+Kdcqj4PX6VU&#10;tXjk3pIvHY1L9o8tmiysjqBuVTyM9KAIri2UBW3MQoyOfvA/dP6Y/Cqu8LG7kqseNvl7e/c1cuEN&#10;uPLckNGvGOcA9R/I1n3CGT5h0bBxjNAFu2cMgGzjP4VJdRlVjGOCC2PUZ/xqlA8mWXJ9eO9Xftol&#10;gCOBvxhWBoAp6feRyNM8LFtjFXwuPmHarqt5259nyn+EDkU2zhHlzu25flyCtPhj8pAVl8zPfGCP&#10;Y0DJI40K7hkHGfpVWXEbDdyM598HvVvd5kK8YYHn3FVpIwzZPbIFAiRFCswDfKelLKrqNrIcnofa&#10;oIpMHZjd2q+zN9ljDchifqKAM2ZTIsmByOOOKq+UseA7cjsea02wGJD7h0C45+tQSW5bfuA5OaBm&#10;ReRhg4QNKp/hHWqVxByNwGM5Hc1qtBtkXIJ2knmoJ90c8aqdyuduMcD3oEePfEydVs7OIMS008kn&#10;zdcLxXA7jjIPAHP1rZ8aazPrPii8eZDCIHMCRE52BTj9Tz+NYvL7gcYPQ0DFYqpVSeExnHrVhmHl&#10;E5wMcGq8UY+U4A3Nk+9STSIu0MOp4oEG7auSAO1VvmVT5m0nPG39KsFs4PaopGBFAHRfCeHzviXo&#10;CvyjXBGP+ANzXv8A4kso5tSMTglVATbkgHvnFeAfCq4+z/ETQptrP5crtsUZLYjfgV7NoOvz+Ky9&#10;3cp5M/msrIFIAHYY+lAzu9MVFthk7T6Cr8nyqVJ2lRkCq+mquwK3UcVoCEM4JwRQIpMCqEkluPSq&#10;0jMWznn0HatN0GevBOKa8bfdbDe9AGa7mPBBOGGQtJu3beig0SQ7WbgjJ4ppx8yE8+1AE0cYZgSf&#10;lHTB60txdJu2Fdjnjdjkj0zVd22DPzABc4qIB55A2c85CmgCz53k8IOD19ag/tAvuBGGzxjvTJNu&#10;5iMgg5pixp8rMeT/ADoAka53YCjg/wAqlZgTt6AHJNU2V1lOOVzxtqQsDjPXp9KAHPnDbTznj2Hp&#10;UtttdWQ9W4zTREGhLdPp1p6qNqnGDQBfjzFHJFgAdjjjFQ3lrFLHwArjkY7VVuLjzIWU5Hcj1psc&#10;25s9R6UDFa3MKgkjax5461HJo8KXktzA4VpgAXY8nGeD9Kbdag8cmAmGPA3dKa83zZLnrjj1oEWG&#10;nSbYxbDgYPv6Gh4RFGCP9Ww3L9M9PwPFVjD8zbTgBu456ZqxBKdzR4HH7yP2YD5gfYj9RQAmwRsC&#10;DyarzwKkgkAPXntVq6C7UYcBz6UqhcBcZOO9AC2pby3AP3h3HaorWF4w3GPmwccjAq7p7+W64Vdv&#10;GAR6irNrZx+dKg+QY3cewJ/pQBmrchZwvXnB+vpVhrfzpCFXPcVz2j+Jo/EGvXdqtr9nhVN4O7JL&#10;Dn8K6KzmaDy2PLfWgCvb25mkJj+V1BPI6+1Os7lZI3R2YHd1HY1aVTHdEo2Nw3AVBNbiN32nHmLv&#10;HHQ0AUpDNFM0fmDPXp2p0bFVADZZR1Y5NaOoW8LW9tdxqw+XYyt1JB/lWTfTRWshJ37AQ3y4zQAs&#10;vmN0hZznB/h7HofyqrJCu15FUB1BLMDnpWx4fuV1W2adAyibgh8HgEgH2NZmvR/Z4VjiCR/aJ9h2&#10;DaMHOePcCgo+bfiBb/Z/GWrE/Kry+avuGAI/nXPA7vLXP+9W78QtTbUfF+qyMMeXMYVGOgT5R/Ks&#10;WLHB/OgklJClT2FNdDNGoPynB689qRm+UE8gAmm2shZWyclDtoAFWRIgHO5gOT2qLzFkXKnIPep3&#10;YlW9PSoJMKpAGAB0oA6f4Uqx+JGg+WCx81uP+ANX0BZxu178+0Hdk9ufWvD/AIGLG3xM0pmXd5cU&#10;7gH1EZxXutjg3rkDqT1oGdNa/LAHTIZj0YVOo2sxUnHanWI3eXk5BH9KjkYyMeg5oEP3LJkE7jjO&#10;elNWbbHuxnHvSW8IWFnc7hkgY6ioZEBVlXK96AIpJmZm25ABzz/SoZJA2MDLnkYqu18V/dSDdI3z&#10;BgOMA9Km3LIrkjGF4AoAjeQmTIOADwD+tLcTbXUdR6Gqvm+WAvIOODSNuyFY5460DLJ2SISDtYcn&#10;6CoYVbdwQc8rmnx4ik464px/eZxwSRigQ1l2njIIyaeGMkeSox2qWHIBzz6ZqSZQiqFAIJ6Htwea&#10;AK6sVyPusRxnpmlVuMZycYYUzzR5gVhknjNOx8x96AG8HA6mmlWZgF6egp8fyyPj0qSMiNc4x1Bo&#10;Ar480bGXKkEMx6iq5mjt7gqz5Xp83IyAO/4ir0c4CmNlznkYqtJGvkq7ACPoVWgD/9lQSwECLQAU&#10;AAYACAAAACEAKxDbwAoBAAAUAgAAEwAAAAAAAAAAAAAAAAAAAAAAW0NvbnRlbnRfVHlwZXNdLnht&#10;bFBLAQItABQABgAIAAAAIQA4/SH/1gAAAJQBAAALAAAAAAAAAAAAAAAAADsBAABfcmVscy8ucmVs&#10;c1BLAQItABQABgAIAAAAIQC9PiCDQwQAAFoRAAAOAAAAAAAAAAAAAAAAADoCAABkcnMvZTJvRG9j&#10;LnhtbFBLAQItABQABgAIAAAAIQA3ncEYugAAACEBAAAZAAAAAAAAAAAAAAAAAKkGAABkcnMvX3Jl&#10;bHMvZTJvRG9jLnhtbC5yZWxzUEsBAi0AFAAGAAgAAAAhALCmhEreAAAABwEAAA8AAAAAAAAAAAAA&#10;AAAAmgcAAGRycy9kb3ducmV2LnhtbFBLAQItAAoAAAAAAAAAIQD/3FspWi4AAFouAAAUAAAAAAAA&#10;AAAAAAAAAKUIAABkcnMvbWVkaWEvaW1hZ2UxLmpwZ1BLBQYAAAAABgAGAHwBAAAxNwAAAAA=&#10;">
                <v:shape id="_x0000_s1031" type="#_x0000_t75" style="position:absolute;width:54864;height:58191;visibility:visible;mso-wrap-style:square">
                  <v:fill o:detectmouseclick="t"/>
                  <v:path o:connecttype="none"/>
                </v:shape>
                <v:rect id="Rectangle 206" o:spid="_x0000_s1032" style="position:absolute;left:1800;top:1800;width:14998;height:103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scBwwAAANwAAAAPAAAAZHJzL2Rvd25yZXYueG1sRI9Ra8Iw&#10;FIXfB/6HcAXf1lShMqpRRBxsT1vVH3Bprm00uSlNpnW/fhGEPR7OOd/hLNeDs+JKfTCeFUyzHARx&#10;7bXhRsHx8P76BiJEZI3WMym4U4D1avSyxFL7G1d03cdGJAiHEhW0MXallKFuyWHIfEecvJPvHcYk&#10;+0bqHm8J7qyc5flcOjScFlrsaNtSfdn/OAVF9V3Z6peL4dOcdxdz6uyXLZSajIfNAkSkIf6Hn+0P&#10;rWCWz+FxJh0BufoDAAD//wMAUEsBAi0AFAAGAAgAAAAhANvh9svuAAAAhQEAABMAAAAAAAAAAAAA&#10;AAAAAAAAAFtDb250ZW50X1R5cGVzXS54bWxQSwECLQAUAAYACAAAACEAWvQsW78AAAAVAQAACwAA&#10;AAAAAAAAAAAAAAAfAQAAX3JlbHMvLnJlbHNQSwECLQAUAAYACAAAACEAFcbHAcMAAADcAAAADwAA&#10;AAAAAAAAAAAAAAAHAgAAZHJzL2Rvd25yZXYueG1sUEsFBgAAAAADAAMAtwAAAPcCAAAAAA==&#10;" stroked="f" strokeweight="1pt">
                  <v:fill r:id="rId13" o:title="" recolor="t" rotate="t" type="frame"/>
                </v:rect>
                <v:shape id="Text Box 228" o:spid="_x0000_s1033" type="#_x0000_t202" style="position:absolute;left:2181;top:12137;width:15170;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WPMLxgAAANwAAAAPAAAAZHJzL2Rvd25yZXYueG1sRI9Ba8JA&#10;FITvhf6H5RW81Y0BraSuIoHQUvRg6qW31+wzCWbfptltkvrrXaHgcZiZb5jVZjSN6KlztWUFs2kE&#10;griwuuZSwfEze16CcB5ZY2OZFPyRg8368WGFibYDH6jPfSkChF2CCirv20RKV1Rk0E1tSxy8k+0M&#10;+iC7UuoOhwA3jYyjaCEN1hwWKmwprag4579GwUea7fHwHZvlpUnfdqdt+3P8mis1eRq3ryA8jf4e&#10;/m+/awVx9AK3M+EIyPUVAAD//wMAUEsBAi0AFAAGAAgAAAAhANvh9svuAAAAhQEAABMAAAAAAAAA&#10;AAAAAAAAAAAAAFtDb250ZW50X1R5cGVzXS54bWxQSwECLQAUAAYACAAAACEAWvQsW78AAAAVAQAA&#10;CwAAAAAAAAAAAAAAAAAfAQAAX3JlbHMvLnJlbHNQSwECLQAUAAYACAAAACEAPVjzC8YAAADcAAAA&#10;DwAAAAAAAAAAAAAAAAAHAgAAZHJzL2Rvd25yZXYueG1sUEsFBgAAAAADAAMAtwAAAPoCAAAAAA==&#10;" filled="f" stroked="f" strokeweight=".5pt">
                  <v:textbox>
                    <w:txbxContent>
                      <w:p w14:paraId="7145C25C" w14:textId="77777777" w:rsidR="005571E3" w:rsidRDefault="005571E3" w:rsidP="005571E3">
                        <w:pPr>
                          <w:pStyle w:val="NormalWeb"/>
                          <w:spacing w:before="0" w:beforeAutospacing="0" w:after="160" w:afterAutospacing="0" w:line="254" w:lineRule="auto"/>
                        </w:pPr>
                        <w:r>
                          <w:rPr>
                            <w:rFonts w:ascii="Calibri" w:eastAsia="DengXian" w:hAnsi="Calibri"/>
                            <w:b/>
                            <w:bCs/>
                            <w:sz w:val="20"/>
                            <w:szCs w:val="20"/>
                          </w:rPr>
                          <w:t>Pt             Al               Au</w:t>
                        </w:r>
                      </w:p>
                    </w:txbxContent>
                  </v:textbox>
                </v:shape>
                <v:shape id="Text Box 158" o:spid="_x0000_s1034" type="#_x0000_t202" style="position:absolute;left:19190;top:15906;width:3955;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SkYxwAAANwAAAAPAAAAZHJzL2Rvd25yZXYueG1sRI9Pa8JA&#10;EMXvBb/DMkJvdaNgkdSNSEAspT2ouXibZid/MDsbs1tN++k7h0JvM7w37/1mvRldp240hNazgfks&#10;AUVcettybaA47Z5WoEJEtth5JgPfFGCTTR7WmFp/5wPdjrFWEsIhRQNNjH2qdSgbchhmvicWrfKD&#10;wyjrUGs74F3CXacXSfKsHbYsDQ32lDdUXo5fzsBbvvvAw+fCrX66fP9ebftrcV4a8zgdty+gIo3x&#10;3/x3/WoFfym08oxMoLNfAAAA//8DAFBLAQItABQABgAIAAAAIQDb4fbL7gAAAIUBAAATAAAAAAAA&#10;AAAAAAAAAAAAAABbQ29udGVudF9UeXBlc10ueG1sUEsBAi0AFAAGAAgAAAAhAFr0LFu/AAAAFQEA&#10;AAsAAAAAAAAAAAAAAAAAHwEAAF9yZWxzLy5yZWxzUEsBAi0AFAAGAAgAAAAhAIRRKRjHAAAA3AAA&#10;AA8AAAAAAAAAAAAAAAAABwIAAGRycy9kb3ducmV2LnhtbFBLBQYAAAAAAwADALcAAAD7AgAAAAA=&#10;" filled="f" stroked="f" strokeweight=".5pt">
                  <v:textbox>
                    <w:txbxContent>
                      <w:p w14:paraId="17CCCFE1" w14:textId="77777777" w:rsidR="005571E3" w:rsidRPr="00CF496C" w:rsidRDefault="005571E3" w:rsidP="005571E3">
                        <w:pPr>
                          <w:rPr>
                            <w:sz w:val="18"/>
                            <w:szCs w:val="18"/>
                          </w:rPr>
                        </w:pPr>
                        <w:r w:rsidRPr="00CF496C">
                          <w:rPr>
                            <w:sz w:val="18"/>
                            <w:szCs w:val="18"/>
                          </w:rPr>
                          <w:t>(a)</w:t>
                        </w:r>
                      </w:p>
                    </w:txbxContent>
                  </v:textbox>
                </v:shape>
                <v:shape id="Text Box 158" o:spid="_x0000_s1035" type="#_x0000_t202" style="position:absolute;left:19040;top:37042;width:3949;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3mNxgAAANwAAAAPAAAAZHJzL2Rvd25yZXYueG1sRI9Ba8JA&#10;FITvQv/D8gq9mU0DiqRZQwhIi7QHNZfentlnEsy+TbOrpv313ULB4zAz3zBZPpleXGl0nWUFz1EM&#10;gri2uuNGQXXYzFcgnEfW2FsmBd/kIF8/zDJMtb3xjq5734gAYZeigtb7IZXS1S0ZdJEdiIN3sqNB&#10;H+TYSD3iLcBNL5M4XkqDHYeFFgcqW6rP+4tRsC03H7g7Jmb105ev76di+Ko+F0o9PU7FCwhPk7+H&#10;/9tvWkGyWMLfmXAE5PoXAAD//wMAUEsBAi0AFAAGAAgAAAAhANvh9svuAAAAhQEAABMAAAAAAAAA&#10;AAAAAAAAAAAAAFtDb250ZW50X1R5cGVzXS54bWxQSwECLQAUAAYACAAAACEAWvQsW78AAAAVAQAA&#10;CwAAAAAAAAAAAAAAAAAfAQAAX3JlbHMvLnJlbHNQSwECLQAUAAYACAAAACEAQad5jcYAAADcAAAA&#10;DwAAAAAAAAAAAAAAAAAHAgAAZHJzL2Rvd25yZXYueG1sUEsFBgAAAAADAAMAtwAAAPoCAAAAAA==&#10;" filled="f" stroked="f" strokeweight=".5pt">
                  <v:textbox>
                    <w:txbxContent>
                      <w:p w14:paraId="37A2F10E" w14:textId="77777777" w:rsidR="005571E3" w:rsidRDefault="005571E3" w:rsidP="005571E3">
                        <w:pPr>
                          <w:pStyle w:val="NormalWeb"/>
                          <w:spacing w:before="0" w:beforeAutospacing="0" w:after="160" w:afterAutospacing="0" w:line="256" w:lineRule="auto"/>
                        </w:pPr>
                        <w:r>
                          <w:rPr>
                            <w:rFonts w:ascii="Calibri" w:eastAsia="DengXian" w:hAnsi="Calibri"/>
                            <w:sz w:val="18"/>
                            <w:szCs w:val="18"/>
                          </w:rPr>
                          <w:t>(b)</w:t>
                        </w:r>
                      </w:p>
                    </w:txbxContent>
                  </v:textbox>
                </v:shape>
                <v:shape id="Text Box 158" o:spid="_x0000_s1036" type="#_x0000_t202" style="position:absolute;left:7244;top:54667;width:3950;height:29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9wWxwAAANwAAAAPAAAAZHJzL2Rvd25yZXYueG1sRI/NasMw&#10;EITvhb6D2EJvjVyD0+BECcFgUkpyyM+lt621sU2slWspttunrwKFHIeZ+YZZrEbTiJ46V1tW8DqJ&#10;QBAXVtdcKjgd85cZCOeRNTaWScEPOVgtHx8WmGo78J76gy9FgLBLUUHlfZtK6YqKDLqJbYmDd7ad&#10;QR9kV0rd4RDgppFxFE2lwZrDQoUtZRUVl8PVKPjI8h3uv2Iz+22yzfa8br9Pn4lSz0/jeg7C0+jv&#10;4f/2u1YQJ29wOxOOgFz+AQAA//8DAFBLAQItABQABgAIAAAAIQDb4fbL7gAAAIUBAAATAAAAAAAA&#10;AAAAAAAAAAAAAABbQ29udGVudF9UeXBlc10ueG1sUEsBAi0AFAAGAAgAAAAhAFr0LFu/AAAAFQEA&#10;AAsAAAAAAAAAAAAAAAAAHwEAAF9yZWxzLy5yZWxzUEsBAi0AFAAGAAgAAAAhAC7r3BbHAAAA3AAA&#10;AA8AAAAAAAAAAAAAAAAABwIAAGRycy9kb3ducmV2LnhtbFBLBQYAAAAAAwADALcAAAD7AgAAAAA=&#10;" filled="f" stroked="f" strokeweight=".5pt">
                  <v:textbox>
                    <w:txbxContent>
                      <w:p w14:paraId="6F07F40E" w14:textId="77777777" w:rsidR="005571E3" w:rsidRDefault="005571E3" w:rsidP="005571E3">
                        <w:pPr>
                          <w:pStyle w:val="NormalWeb"/>
                          <w:spacing w:before="0" w:beforeAutospacing="0" w:after="160" w:afterAutospacing="0" w:line="256" w:lineRule="auto"/>
                        </w:pPr>
                        <w:r>
                          <w:rPr>
                            <w:rFonts w:ascii="Calibri" w:eastAsia="DengXian" w:hAnsi="Calibri"/>
                            <w:sz w:val="18"/>
                            <w:szCs w:val="18"/>
                          </w:rPr>
                          <w:t>(c)</w:t>
                        </w:r>
                      </w:p>
                    </w:txbxContent>
                  </v:textbox>
                </v:shape>
                <w10:wrap type="square" anchorx="margin"/>
              </v:group>
            </w:pict>
          </mc:Fallback>
        </mc:AlternateContent>
      </w:r>
      <w:r>
        <w:rPr>
          <w:rFonts w:asciiTheme="majorHAnsi" w:hAnsiTheme="majorHAnsi" w:cstheme="majorHAnsi"/>
          <w:noProof/>
        </w:rPr>
        <mc:AlternateContent>
          <mc:Choice Requires="wpc">
            <w:drawing>
              <wp:anchor distT="0" distB="0" distL="114300" distR="114300" simplePos="0" relativeHeight="251661312" behindDoc="0" locked="0" layoutInCell="1" allowOverlap="1" wp14:anchorId="06D35D75" wp14:editId="75B510E4">
                <wp:simplePos x="0" y="0"/>
                <wp:positionH relativeFrom="margin">
                  <wp:align>left</wp:align>
                </wp:positionH>
                <wp:positionV relativeFrom="paragraph">
                  <wp:posOffset>2381250</wp:posOffset>
                </wp:positionV>
                <wp:extent cx="4316730" cy="1597025"/>
                <wp:effectExtent l="0" t="0" r="0" b="3175"/>
                <wp:wrapSquare wrapText="bothSides"/>
                <wp:docPr id="138" name="Canvas 13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15" name="Picture 115"/>
                          <pic:cNvPicPr/>
                        </pic:nvPicPr>
                        <pic:blipFill>
                          <a:blip r:embed="rId14">
                            <a:extLst>
                              <a:ext uri="{28A0092B-C50C-407E-A947-70E740481C1C}">
                                <a14:useLocalDpi xmlns:a14="http://schemas.microsoft.com/office/drawing/2010/main" val="0"/>
                              </a:ext>
                            </a:extLst>
                          </a:blip>
                          <a:stretch>
                            <a:fillRect/>
                          </a:stretch>
                        </pic:blipFill>
                        <pic:spPr>
                          <a:xfrm>
                            <a:off x="207576" y="260008"/>
                            <a:ext cx="1555123" cy="975635"/>
                          </a:xfrm>
                          <a:prstGeom prst="rect">
                            <a:avLst/>
                          </a:prstGeom>
                        </pic:spPr>
                      </pic:pic>
                      <wps:wsp>
                        <wps:cNvPr id="121" name="Text Box 230"/>
                        <wps:cNvSpPr txBox="1"/>
                        <wps:spPr>
                          <a:xfrm>
                            <a:off x="6959" y="35999"/>
                            <a:ext cx="1854892" cy="304800"/>
                          </a:xfrm>
                          <a:prstGeom prst="rect">
                            <a:avLst/>
                          </a:prstGeom>
                          <a:noFill/>
                          <a:ln w="6350">
                            <a:noFill/>
                          </a:ln>
                        </wps:spPr>
                        <wps:txbx>
                          <w:txbxContent>
                            <w:p w14:paraId="43AFD3FC" w14:textId="77777777" w:rsidR="005571E3" w:rsidRDefault="005571E3" w:rsidP="005571E3">
                              <w:pPr>
                                <w:pStyle w:val="NormalWeb"/>
                                <w:spacing w:before="0" w:beforeAutospacing="0" w:after="160" w:afterAutospacing="0" w:line="256" w:lineRule="auto"/>
                              </w:pPr>
                              <w:r>
                                <w:rPr>
                                  <w:rFonts w:ascii="Calibri" w:eastAsia="DengXian" w:hAnsi="Calibri"/>
                                  <w:b/>
                                  <w:bCs/>
                                  <w:color w:val="230ADA"/>
                                  <w:sz w:val="20"/>
                                  <w:szCs w:val="20"/>
                                </w:rPr>
                                <w:t xml:space="preserve">   Pt (97.9%)</w:t>
                              </w:r>
                              <w:r>
                                <w:rPr>
                                  <w:rFonts w:ascii="Calibri" w:eastAsia="DengXian" w:hAnsi="Calibri"/>
                                  <w:b/>
                                  <w:bCs/>
                                  <w:color w:val="2E74B5"/>
                                  <w:sz w:val="20"/>
                                  <w:szCs w:val="20"/>
                                </w:rPr>
                                <w:t xml:space="preserve"> </w:t>
                              </w:r>
                              <w:r>
                                <w:rPr>
                                  <w:rFonts w:ascii="Calibri" w:eastAsia="DengXian" w:hAnsi="Calibri"/>
                                  <w:b/>
                                  <w:bCs/>
                                  <w:sz w:val="20"/>
                                  <w:szCs w:val="20"/>
                                </w:rPr>
                                <w:t xml:space="preserve">Al              </w:t>
                              </w:r>
                              <w:r>
                                <w:rPr>
                                  <w:rFonts w:ascii="Calibri" w:eastAsia="DengXian" w:hAnsi="Calibri"/>
                                  <w:b/>
                                  <w:bCs/>
                                  <w:color w:val="FF0000"/>
                                  <w:sz w:val="20"/>
                                  <w:szCs w:val="20"/>
                                </w:rPr>
                                <w:t>Au (99%)</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2" name="Text Box 250"/>
                        <wps:cNvSpPr txBox="1"/>
                        <wps:spPr>
                          <a:xfrm>
                            <a:off x="131935" y="1223548"/>
                            <a:ext cx="1965325" cy="374015"/>
                          </a:xfrm>
                          <a:prstGeom prst="rect">
                            <a:avLst/>
                          </a:prstGeom>
                          <a:noFill/>
                          <a:ln w="6350">
                            <a:noFill/>
                          </a:ln>
                        </wps:spPr>
                        <wps:txbx>
                          <w:txbxContent>
                            <w:p w14:paraId="607AFD51" w14:textId="77777777" w:rsidR="005571E3" w:rsidRPr="00B27E23" w:rsidRDefault="005571E3" w:rsidP="005571E3">
                              <w:pPr>
                                <w:pStyle w:val="NormalWeb"/>
                                <w:spacing w:before="0" w:beforeAutospacing="0" w:after="0" w:afterAutospacing="0" w:line="256" w:lineRule="auto"/>
                                <w:rPr>
                                  <w:rFonts w:ascii="Calibri" w:hAnsi="Calibri" w:cs="Calibri"/>
                                  <w:sz w:val="20"/>
                                  <w:szCs w:val="20"/>
                                </w:rPr>
                              </w:pPr>
                              <w:r>
                                <w:rPr>
                                  <w:rFonts w:eastAsia="DengXian"/>
                                  <w:b/>
                                  <w:bCs/>
                                  <w:szCs w:val="22"/>
                                </w:rPr>
                                <w:t xml:space="preserve"> </w:t>
                              </w:r>
                              <w:r w:rsidRPr="00B27E23">
                                <w:rPr>
                                  <w:rFonts w:ascii="Calibri" w:eastAsia="DengXian" w:hAnsi="Calibri" w:cs="Calibri"/>
                                  <w:b/>
                                  <w:bCs/>
                                  <w:sz w:val="20"/>
                                  <w:szCs w:val="20"/>
                                </w:rPr>
                                <w:t xml:space="preserve">Combination spectral imag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wpg:cNvPr id="123" name="Group 123"/>
                        <wpg:cNvGrpSpPr/>
                        <wpg:grpSpPr>
                          <a:xfrm>
                            <a:off x="2151232" y="171873"/>
                            <a:ext cx="2021840" cy="1371629"/>
                            <a:chOff x="0" y="0"/>
                            <a:chExt cx="2900885" cy="1822984"/>
                          </a:xfrm>
                        </wpg:grpSpPr>
                        <pic:pic xmlns:pic="http://schemas.openxmlformats.org/drawingml/2006/picture">
                          <pic:nvPicPr>
                            <pic:cNvPr id="128" name="Picture 128"/>
                            <pic:cNvPicPr/>
                          </pic:nvPicPr>
                          <pic:blipFill>
                            <a:blip r:embed="rId15">
                              <a:extLst>
                                <a:ext uri="{28A0092B-C50C-407E-A947-70E740481C1C}">
                                  <a14:useLocalDpi xmlns:a14="http://schemas.microsoft.com/office/drawing/2010/main" val="0"/>
                                </a:ext>
                              </a:extLst>
                            </a:blip>
                            <a:stretch>
                              <a:fillRect/>
                            </a:stretch>
                          </pic:blipFill>
                          <pic:spPr>
                            <a:xfrm>
                              <a:off x="394379" y="77371"/>
                              <a:ext cx="2190750" cy="1296671"/>
                            </a:xfrm>
                            <a:prstGeom prst="rect">
                              <a:avLst/>
                            </a:prstGeom>
                          </pic:spPr>
                        </pic:pic>
                        <wps:wsp>
                          <wps:cNvPr id="132" name="Text Box 231"/>
                          <wps:cNvSpPr txBox="1"/>
                          <wps:spPr>
                            <a:xfrm flipV="1">
                              <a:off x="0" y="0"/>
                              <a:ext cx="543996" cy="1249608"/>
                            </a:xfrm>
                            <a:prstGeom prst="rect">
                              <a:avLst/>
                            </a:prstGeom>
                            <a:noFill/>
                            <a:ln w="6350">
                              <a:noFill/>
                            </a:ln>
                          </wps:spPr>
                          <wps:txbx>
                            <w:txbxContent>
                              <w:p w14:paraId="7B48D6E5" w14:textId="77777777" w:rsidR="005571E3" w:rsidRDefault="005571E3" w:rsidP="005571E3">
                                <w:pPr>
                                  <w:pStyle w:val="NormalWeb"/>
                                  <w:spacing w:before="0" w:beforeAutospacing="0" w:after="160" w:afterAutospacing="0" w:line="254" w:lineRule="auto"/>
                                </w:pPr>
                                <w:r>
                                  <w:rPr>
                                    <w:rFonts w:ascii="Calibri" w:eastAsia="DengXian" w:hAnsi="Calibri"/>
                                    <w:sz w:val="18"/>
                                    <w:szCs w:val="18"/>
                                  </w:rPr>
                                  <w:t>Pixel Count</w:t>
                                </w:r>
                              </w:p>
                            </w:txbxContent>
                          </wps:txbx>
                          <wps:bodyPr rot="0" spcFirstLastPara="0" vert="eaVert" wrap="square" lIns="91440" tIns="45720" rIns="91440" bIns="45720" numCol="1" spcCol="0" rtlCol="0" fromWordArt="0" anchor="t" anchorCtr="0" forceAA="0" compatLnSpc="1">
                            <a:prstTxWarp prst="textNoShape">
                              <a:avLst/>
                            </a:prstTxWarp>
                            <a:noAutofit/>
                          </wps:bodyPr>
                        </wps:wsp>
                        <wps:wsp>
                          <wps:cNvPr id="133" name="Text Box 232"/>
                          <wps:cNvSpPr txBox="1"/>
                          <wps:spPr>
                            <a:xfrm>
                              <a:off x="158930" y="1302068"/>
                              <a:ext cx="2741955" cy="520916"/>
                            </a:xfrm>
                            <a:prstGeom prst="rect">
                              <a:avLst/>
                            </a:prstGeom>
                            <a:noFill/>
                            <a:ln w="6350">
                              <a:noFill/>
                            </a:ln>
                          </wps:spPr>
                          <wps:txbx>
                            <w:txbxContent>
                              <w:p w14:paraId="3C809306" w14:textId="77777777" w:rsidR="005571E3" w:rsidRDefault="005571E3" w:rsidP="005571E3">
                                <w:pPr>
                                  <w:pStyle w:val="NormalWeb"/>
                                  <w:spacing w:before="0" w:beforeAutospacing="0" w:after="0" w:afterAutospacing="0"/>
                                </w:pPr>
                                <w:r>
                                  <w:rPr>
                                    <w:rFonts w:ascii="Calibri" w:eastAsia="DengXian" w:hAnsi="Calibri"/>
                                    <w:sz w:val="18"/>
                                    <w:szCs w:val="18"/>
                                  </w:rPr>
                                  <w:t xml:space="preserve">80                Pt             Au           </w:t>
                                </w:r>
                                <w:r>
                                  <w:rPr>
                                    <w:rFonts w:ascii="Calibri" w:eastAsia="DengXian" w:hAnsi="Calibri"/>
                                    <w:color w:val="FF0000"/>
                                    <w:sz w:val="18"/>
                                    <w:szCs w:val="18"/>
                                  </w:rPr>
                                  <w:t xml:space="preserve">     </w:t>
                                </w:r>
                                <w:r>
                                  <w:rPr>
                                    <w:rFonts w:ascii="Calibri" w:eastAsia="DengXian" w:hAnsi="Calibri"/>
                                    <w:sz w:val="18"/>
                                    <w:szCs w:val="18"/>
                                  </w:rPr>
                                  <w:t>130</w:t>
                                </w:r>
                              </w:p>
                              <w:p w14:paraId="2B9523A6" w14:textId="77777777" w:rsidR="005571E3" w:rsidRDefault="005571E3" w:rsidP="005571E3">
                                <w:pPr>
                                  <w:pStyle w:val="NormalWeb"/>
                                  <w:spacing w:before="0" w:beforeAutospacing="0" w:after="0" w:afterAutospacing="0"/>
                                </w:pPr>
                                <w:r>
                                  <w:rPr>
                                    <w:rFonts w:ascii="Calibri" w:eastAsia="DengXian" w:hAnsi="Calibri"/>
                                    <w:sz w:val="18"/>
                                    <w:szCs w:val="18"/>
                                  </w:rPr>
                                  <w:t xml:space="preserve">                            Pixel Intensi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wpc:wpc>
                  </a:graphicData>
                </a:graphic>
                <wp14:sizeRelV relativeFrom="margin">
                  <wp14:pctHeight>0</wp14:pctHeight>
                </wp14:sizeRelV>
              </wp:anchor>
            </w:drawing>
          </mc:Choice>
          <mc:Fallback>
            <w:pict>
              <v:group w14:anchorId="06D35D75" id="Canvas 138" o:spid="_x0000_s1037" editas="canvas" style="position:absolute;margin-left:0;margin-top:187.5pt;width:339.9pt;height:125.75pt;z-index:251661312;mso-position-horizontal:left;mso-position-horizontal-relative:margin;mso-height-relative:margin" coordsize="43167,1597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BBIg5gQAAKITAAAOAAAAZHJzL2Uyb0RvYy54bWzsWF1v2zYUfR+w/yDo&#10;3bFISZYlxClcJykKBG2wZO0zLVO2MEnUKDp2Nuy/71xKslMnRd2gaDssD7b5pcvLcw/vPdbpq21Z&#10;OHdSN7mqJi478VxHVqla5NVy4v5+ezkYu05jRLUQharkxL2Xjfvq7NdfTjd1IrlaqWIhtQMjVZNs&#10;6om7MqZOhsMmXclSNCeqlhUmM6VLYdDVy+FCiw2sl8WQe95ouFF6UWuVyqbB6Hk76Z5Z+1kmU/M+&#10;yxppnGLiwjdjv7X9ntP38OxUJEst6lWedm6IZ3hRirzCpjtT58IIZ63zR6bKPNWqUZk5SVU5VFmW&#10;p9KeAadh3sFpZqK6E409TAp0egfR+oZ250tgAJPJBsGQaNd5muDToYHWo82+HBU8ZdZaup2R8igb&#10;pdB/rOsBgKmFyed5kZt7G2QgQE5Vd9d5eq3bTvru7lo7+QKkY6HrVKIEuzBP2zo01J2E1tFT6A4f&#10;GZkXeX2ZFwVFjtqdu+DHl3nYxu5cpetSVqYlo5YFPFdVs8rrxnV0Isu5hIv67YJZesituWoMbYdW&#10;S5C/+XjqeTF/PZiF3mwQeNHFYBoH0SDyLqLAC8Zsxmb/0NMsSNaNvFKpKM7rvGcrCx55+yTJunvT&#10;8szy1bkT9lYQNNah/te6iCGChHxtjJYmXVEzA1q/4Va1z+wmLLR7NAnopqZQiWSb6ZJ+gZeznbjc&#10;i8Jo5Dr3aI48zxu3V5DgSDHNwjBk3HedFAviKBz5NpJwprdT68a8kap0qAFo4YyFVtzB7datfkkX&#10;8tYT6yIcI7Ij1zR9sNE7DkDKNE/d0puVqCVcILMPWMlZz8pbOtxrtXW4bxNOt/AGADlmiwkcm1Cg&#10;8c+gNorD2GLmh3EcH0A2DoNxzFvIfBDGs7s8FzKRVIruBBwSSVE5m4mLIHgW490MjBcV4N27TC2z&#10;nW/tlbQxo5G5WtzjlFohUki/TZ1e5gjblWjMtdDItBhE9cDsSum/XGeDTDxxmz/XgpJH8bZCbGIW&#10;BJS6bScII46OfjgzfzhTrcuZAq2BPnazTVpvir6ZaVV+RCintCumRJVi74lr+ubMtPUBRSeV06ld&#10;1Oakq+qGUm97lYlkt9uPQtcdEw3C/E71bBDJASHbtQRqpaZro7LcsnWPUgcnmPndKArStIlzT1FE&#10;uqMiuPw1FGU+i3FZ6WIzzn1w8oCm8Sj0ORbQzfaR2doc/SNpOuqP+kJTm/r3lD6apstks9xnUmi+&#10;g8L5ZCn6XCZ9o9W6tpl0+UkmRTloaWoXOFQfLEftqje6Jpp2A8u2R/73BaMvPIwKCxhPBI3YOLJG&#10;2kJMlYd7nI0p0RA/mR+xEe8Sbbp639YuTGKuE43p6qKrWTxGGRt3zGZjzuNxQA7uqI00uYTItH7+&#10;B/UVh4Y/0FcYwgGpzP8s+orbAoUU/D/XV34c+FGrFaIILKY4PSA5i6G/epLzeDRqV+yoKpJePP3s&#10;+oqu8mHx8nc66pji5WTQtx/6et6liU/uOAk3yg1h4McxRKtNDTyIR61sfS5q30JiRRTYvXg4RmJJ&#10;8QFS60VkQZd+R5Hl76rXXmSBu130juEpXeCOnSwcx/gTYWuY73FvdCCyeBSwOOxKUci9mFmN8yOJ&#10;aj38OqK+/Bd4+F/AqgeoLDtm3wNZadG9tKI3TQ/7dtX+1drZvwAAAP//AwBQSwMEFAAGAAgAAAAh&#10;AC5s8ADFAAAApQEAABkAAABkcnMvX3JlbHMvZTJvRG9jLnhtbC5yZWxzvJDBisIwEIbvC/sOYe7b&#10;tD0sspj2IoJXcR9gSKZpsJmEJIq+vYFlQUHw5nFm+L//Y9bjxS/iTCm7wAq6pgVBrINxbBX8HrZf&#10;KxC5IBtcApOCK2UYh8+P9Z4WLDWUZxezqBTOCuZS4o+UWc/kMTchEtfLFJLHUsdkZUR9REuyb9tv&#10;me4ZMDwwxc4oSDvTgzhcY21+zQ7T5DRtgj554vKkQjpfuysQk6WiwJNx+Lfsm8gW5HOH7j0O3b+D&#10;fHjucAMAAP//AwBQSwMEFAAGAAgAAAAhAFD9ovngAAAACAEAAA8AAABkcnMvZG93bnJldi54bWxM&#10;j8FOwzAQRO9I/IO1SNyoQ1FTGuJUCIQ4ULWlBYmjGy9xRLyOYjdJ/77LCW6zmtHsvHw5ukb02IXa&#10;k4LbSQICqfSmpkrBx/7l5h5EiJqMbjyhghMGWBaXF7nOjB/oHftdrASXUMi0Ahtjm0kZSotOh4lv&#10;kdj79p3Tkc+ukqbTA5e7Rk6TJJVO18QfrG7xyWL5szs6BZuv9fPn23Zjt8mwOu1f+1KuFyulrq/G&#10;xwcQEcf4F4bf+TwdCt508EcyQTQKGCQquJvPWLCdzhdMcmAxTWcgi1z+ByjOAAAA//8DAFBLAwQK&#10;AAAAAAAAACEAnZCjj6IhAACiIQAAFAAAAGRycy9tZWRpYS9pbWFnZTEucG5niVBORw0KGgoAAAAN&#10;SUhEUgAAAM0AAACWCAIAAADyl5sKAAAAAXNSR0IArs4c6QAAIVxJREFUeF7tXQm8TdUa/98R1zWF&#10;iIpwQ2YqLxGaRBHSYIgUiQZFvZRXadBroKRSoUKGSvGaB4oSDSiRBnNcJDJzXVz3/dfe5+y7zzl7&#10;PGftc8+593y//fO7zl7rW2t969tr+MakPn36TJ8+HcgC3u6NKeWx90XcBZyAgOOL0SoDxz9H+9m4&#10;eiqG8Kdb8fRCXKS8DYARGP076v4PPUJfefnLMGChbPytX8Hac7BDNtrija93794KAVq3x4pDKH8Y&#10;5brgEyBffZpj5XrU7YR5UzCgBrbxycAx7a3+j5NwIBO5hq+8/NELtr5vEVr4xu9l14tVE1D5rAlS&#10;jyDjaQzPwKHUQE4qgSNJOMF/Y5Lm5OxzZS8UJRcgpVgxQRQGm6xOUgqSZ+HGezDmMDKOI1U/c7ko&#10;kY8k/hs0nbWwwXCCT0V2CvJkz70ZvnTANwR5LXKNrCMPWwKToIBvkn5E4/543hVJxuMOw/Kr0Ohk&#10;/O0KVYwV7gfUi7EuxX13tMVAPfi7gCvwoWHpN3FdDkq5QBRp0UORIgiuvxWQjlN2H+MNn/RNB4Px&#10;0l6UjyIduPyUldrc/4D1UhEmkLk53HTGB5dgXuzRbDhQWWqvliK+932pxJCEzMV6tgNVdkqe0QgH&#10;8QrwtYLC9aZv2fClwOkR9ixRPYgCLvjsB5y7Ak1jiYKU8632oD9dgJoeoC3WKJ3yWVfMHYH/xhip&#10;JgC9POjSQ8APerRfArd50EyxQqnxWRL/UuReFNoFw7n44Q30rYR/oigYczIL1YBykC+ro/CsvK75&#10;pD1I2eikO4ky5hTQ+CytEz4fgwyAX/NuCJVAASzD2UMx7m9Uvh+j++CNNOVtEvIrYVcM0LYdsElq&#10;N3L0w1+N5tdhcQ2pDRRHZH79ZtDY56taJuqgaoIfs08zcQq2zsZVLbCMv5TFPmrZY0AZ1Vz2tGUs&#10;QKqmilmFhj3wThQ0M0W7CbPzmU/QWhk7v8YFpZDTFCs4nQMxaTyGLkcL/r0fZc/HYtlzHAa+c4CS&#10;YVQzr3IhcKr2tiF+mR1tIxSpo4kNZGZ89qlgJCEwEAX6YWonfMQ/HsFDi9AmNnqu9eJloLrULv0B&#10;7JWKMIHMVE77KLBZ5bPTsKUfpjyOkRfg65b4vhjQjExGM5AEyKSAhVwj/T48RfONAZj8BEawzevw&#10;5pV4j3/ciXEV8Y/MXkSE60VIvo40AE6KqEeJyqEUMLkHsOC6fah0MnaMBNc2cUhtgF/OBPeU/I2o&#10;qf5R6M8DGNMoxGAp4lkutwDphT+2Qieu1A5o61kT4LnAGTrWHp+n4vggTFR/X40Ga3Am/+Cqtjk2&#10;NDNd8cmp8ve4+on1LOJvNRiBxmc0GLwVGKV7f+JHNOP5TL0K6GElGh+xvOJRQ0UGddNX2lyomkp3&#10;0AVvLJSvCtsCHHDXj0RpWwr4901KobhXUABLIe0VwCw6ofCXZORRTka77XQ3tv8VxYHJ1c6zDzjq&#10;soqG/zzbMbotsDDcrrgac7EqHLRW0WK7AvC+OPRTC6XcN3kV4A1gMgY4n61/UNF5YaWkSvPwIOyK&#10;ps1lo3qe/GNfeKMrIrUM75tJ+sHVxvqO+Lgvpnk5Yq6gMWTZ1gcfrcVZXo632OE2lmu0wpIueD9d&#10;7GW8WNbtizc8Jsz5wMkeN+EK/TFqb11VSBS2poAxn7XGNzfitRLyr3JmnXkCoPooAUWWAhqfidOY&#10;Ct0xh1503TD3AMrEzLinQFi/Rc1dL2bGXVQ6kkzgWGpgwxT043mff9Nb6RkMa44fY2aMXO36A/cH&#10;WSvFTPcSHbGnQHJ+vjiI7EflfGRer5zDPkFHqjLXo7Z97SiV4JY6B0LlRSFfAuKTAn752bmlkHs6&#10;/oxDyRFt4KTD0t/RtFjJt6QM9hBK5SHZEFWBPe0F+OEWvGQ4Yxfhi9dwo/VkjsKoa/CW9Am3QzgY&#10;WG5XJvE+ShQoidxkE9+zAv+ADBw5CbvpAfAOenTCx2rXeL0viSM0dbwD4607Wxb7M3DYywHV9Zvr&#10;0IuO6gr6BvOh7tULGx6SJUCI6OW4ig5uMyYTI/Tvm2enIu80bH4Kd3Pdu1hITcX6VxXbaZ1RGJsp&#10;tV6MP6B/KGCjmzh79Z3XM1MJH69DAylbSQKJSgHfelYKebfhVYZg4ZVzO6ru9htgHUPa9/IDP9ny&#10;CT1BVCtZ/cPYMI2Vmr/Z1o+wwHvoVNsTz9AI+xXP1dX1jDc6Mt3juO8qvNMeXzhZwNJwtD3o2ujF&#10;F/uTCUXLAa9GgdgLvBmVF5SKF5wB+oDq2PourloAOmL4gIezW/HCQEy8BJ8HTXAZHPgEl3kz6+Qn&#10;Q6BZx03etJjA6i0FfHyWjVMexkMMQqu21hdT1UM9T3bUdU7AkIrCXigADqH0XXhWdu+eAh4GKJh1&#10;Al0h3/hMtJu4Ajihvrsy/nuAunP6np/R+ANckSnM/fJpedZBF7HWyy2FEn8VuJ5NEm5WNkAXLE8C&#10;EizycpDxstPJ7ad23xR2jgyi0Q1z/o0nB+KVwyhVHdnRJbjmHtdUaZdRwK2B1wK5HnW+5lrgxS2o&#10;LZfQxRxbwPmsLv7gLskj2jT0o2Pw31G11eHBi1IMFXjfJDDysjWs1FWxK+vm/XK0OSjW1ARIo4DG&#10;Z6XaYfn9eJw2GtRs0l6DLicUakhrxwYRxfqvA9yvuILyCcdXQGpXc2mqLhVhcUem8dmRr9CCfppq&#10;jJaoA+8TLRVTR1Vgxj8+gJIWIwFFhALqPaAUGpwqtq1YOEVQE8AAeoULCT26ZFbwrWf1sf4xjFbn&#10;tj5+paKz8OaZCW86Fl7riZY9oYCPz35EoxvAAAIC6AbMXBOetOYIaUJ65YhM8VVIO5/53HoZqWU6&#10;rmeiCYZnL41DqoVtAhIUiJACBf7oWdg8GiPfwrUM3j4CT1AHQGXA894IQi07zYtIaeCWCAeWqB5T&#10;FCjgs/rYSLkGvejm4RIG1mMvp+CGfDcJBpwMjAZtT+LfliXpY0wrbU8E/U566EWZXKTnKX7XxRe0&#10;vIjX4JMFaFdNuXUyMuiF+IKXz6NChCbzEspACkdFnjJrnPs9Ulw6nmaZ900y2WGUNDNolklcO7IW&#10;YlsF+gAmpduAM7aBQaxpCt3iS1xYD783BmXuoFvKcyZZwxzPnK8gAyk0xirzWoxI2lBhshVuMUst&#10;n0ZqyELIkDYWBs2yWolxPAV8Rg7QiMuTGR/uob8rmdsY/4cRQ2WNRMVpArOV1BPGGRdldcAWz1y0&#10;z7L6GGwRBBQgJRPe7RqfHZ6Li24BM9kIeBfdqXRiEGT1v4xC5T40i7vJ8JdmAGJjF/nw0IVX64gI&#10;4mLfDX6Ze1CB8aDDa6VY1QpYz7QMr9Sgb8QZ6tGVpo41JQfot6AwtYqFr1gcikl/Okj1ugk1mUHh&#10;XjxZrDgmzMHq45/VwKY6WBt0mszCmkm4iS4q/KMW1lcWudy8O1B6kYfaNWUc2a0Dv6I+yeUdLYoS&#10;5oDdoQWWM4JL0LSsRdZATG6Gn3gboKJdDYXsGdDjnCkyChkcSiDoSmhLjb+Ad5SnuEeIDIznWPAJ&#10;9cL00jgYtHRdh5lNQScRCV8al0Zahxuh4ozQTKgw4TMRB9nYr1od+QkkjcFwWypsEkFxfEDzOp52&#10;batEUmANsl4XIk9vWwkPv+lp91ncVR57VCIxJ4jqqv4meoaRGvFavNUxxASDVzCTrGSZaijJGId9&#10;KEf1iXUnVygSZxXop8W4t54CxQWxKw02W8864NOSwhVFsC8PZ5rncBhfy7/wbRMhD3PyJTCy35We&#10;ToYT5Aud9ZXfIRc2i1FRqXKXrr2fnaF1Qqa4KxPgHxAdOjCwspIxyZBWqsV2IcMCO0IcREZrLOKV&#10;yILP1qLOefihEZhW2wdyDhx2fYtNFgzeN0didE/MDJrnc7CUVKPYtjdmRM4ClI+fE5hINRCnveAq&#10;8j5EiKEEjlJl8j1aWghgaVvVDW+vEuEBNzyKa5jXg3kJii8E7ZtlsL+kUKIHfBV0raOrMH+6CZPD&#10;/pyYYlExus/nv+VEoq7I1zMazPX0Yuas17MDKE1l5RacartyHEfKLlTahSrHUMq2cNEukJySEnDo&#10;ph8KXQSCAr8cRfokDOTvDCWkBq2tgD1udSkf4nLmJWZdHld5iOYfRJUprrT8zz415rLiokvngPIO&#10;uIeZGysLHFGHTBwifZyYgvKiw1QKFbEj1efBFfW+xkyDyXl5BUFfaa5NBqI50FA8p/IT9zhNGUBt&#10;AbMI9BQxoahdb0TpkatRUMHAiKT6Kr0wU7VvoycfQ6wpr8g3tNtmSLPT7JDTQI3e8+76YIfT0XsO&#10;hJfu/TEUvNdRtwu3UMBhaAgmMJTBV2hLSURVUMTIFWPnEvgSjjCRwF6Uz1ZyoH6LVlSA0kytCX4m&#10;a7bDwtOVPIpBoL46BdsaYPV9eIIJe/QFiEr9JQ+pgdl9agnjN1OgLLcdkFVYhGN2W55TeUQrrA7E&#10;Zbv68xnzUSgxGQuOCry6P8s8iMovEzB4JB7Tv2XWuqVowRSwfP0wHgw9cnXGB3w1Ao8PwsuthKbB&#10;+BDyJdqx6cC3FAI0MyEo/WU0PJocVCbxrc9nwzGGzvpF+zjlfHQ8qh7Tpfk2q+hCrsGQQW2EB28B&#10;qnr4bR1q18Y6msieb8RGdbBmPi4aK+72wR1g2vVrhfOB+L0PptUO0asCvwCMxhAEYwJRdZDJX35c&#10;Fnz2Cm5mfDjn01DkSx5DCo1hbYdpymf/xhMUdFnfLrna9RZRMAxaqYDdjwpxef7tGE9lSGgZroLL&#10;BBsFX2wfxX90P3JVG697GNwlqC2GcqkpndWs+exPnG5L1kSBIAqY8tlWVK0uNCW+8p3w4RC84Fyo&#10;kYFDnUU+snyudobKgErYST1BEEJqVNme81aUkszZIxms980EDwVRIBdpfKzJYspnjbCSERu1Kaff&#10;QJb3OYTpPdBcXDZdTeW/JHMZkOAzVxPAI5qt94OB8H08bm+PBYxVq4/jQr+BtUoyYU+Bt84f/Wcy&#10;Rsj6EzX4MISRp40mkEdIAdXK3xpJMJ8xRC0Nzr5Ba1aj7FRNVH0hvpyIgY57Q8GbsvtFBh/jcub+&#10;4bM06inG9C4oFJX5ZXuRjad41w7mM4r+afOurWQV8Q/pswDtNdcBO3KxPN1MfI4FdoWt3jM2Fp0S&#10;+EQxPJavP5tx2nG/poFqj1jKpxYJReXUpelAGIiC+WwUHmbcAxURFUQ/o4n6R2iWdJPGKGjYFBcG&#10;ZBbE6osP1il5XqkCoXeWiZ1cGNQuClWo1HHMDAXjtTKO4ELCHdMlbdoDl8Z/wi+f/ybzKDDCiO3h&#10;wyWJ4rt4aRzWE4Q858S4UuOz1Cz8GRq83T1JngY+g0/3twv41D2Gwq9xMd6toBwYuJBTjdsV/yv8&#10;PsVqD7iNuuKz5EzkMEyQ1OEw+911EFK0OIP/4sGqInWf2Dep570H/HgSYEwBpmtSbW2oFaCfr5kf&#10;v7ae5f6EejPQRyo5qfCmRoGpvuIMHsCDO3A6O81N4TAyKOJ5yib2TJwN0Ivu8sLESCLkM17gGG8q&#10;qAmNz8K5RNh1tybwIfxhIu0Kx9D7T3HtblRih2iuMgO9ucyfJ1QXCbCiQBqO0zKP3MZj/RjcY8Zn&#10;4vd+mGqb/9ANsZle/XIoN9Z4A99Rl7749Fqtgh1tRCzwBNhQgBdz8hkz6SxHswPIzGEsAz8E3Dff&#10;w5XTJW+dEueGGVtsMwpIbC6BKkwK8DbaBCsZIkl/PwjgM5oxahkRmSWdGZy2epNwxP0IGPV9GQzy&#10;yDJYuLAFjzJQcisxcFWUOy+rOR5egwykVcykzEFk0sqfcWeN1zP/r9uBQ/TsZZYnje1kdS5cPGqm&#10;4toh1eky40ncFxqsm3WV9KX+lx9huGMpIvUowTY8tnLrVDlMf+TX1rPkSthzJtYoNKDRrFgkWuHb&#10;RvLCgEVGXbXPofumF9cXNnRiCVpq0ZOCes4L/Lf4l+pBU5yBh1fD4XM9C9XUaXyW3hDrutMjRAD9&#10;1SjWjylQV+DORuuZF/3M74vJPEWEol6CVjnI4N3Ki1ZjE+dOVP4QV6gWFRrwWMXnBFK24LRv/R4k&#10;2luDrDp+/wAa47syOopy4UeAQUY9ZHrrKh5MD8MV7NuFyqGDZBibhWgb5cEXbnPvoYtqF611Q1Gl&#10;i/8xmizdlJ7EPfRU5f8n4Ja/jYgmrHfM4mvENtvpKd/WAz4jyvW7jPwA6CHxDc4v3ImPcusMRfAA&#10;Hgn6ukbj/hcxROsJvQT491gM+wtVDLsX73z2vOItLB2oydhYJPmMvhrv4KoocyqbswlmQc/hqcxi&#10;HbtAbzwJtm4h46PCrsB9Wv+Wh9y4lmgwlCKjjEV/Pm34jBeHp12o9ujgRL9foYGOFgQ4uHva6EsY&#10;zDy4PPOa3bM8bV0WcgoQOApX2HjvNpSTuUJiw2fUVf2Chs4MsCgNoV0DcwPIjC3FwAiXCkOj6EN+&#10;0LpFH3TmjF+FBjEj6/GcJpQUHkRpapMkfFq294CGWPWZMF203dM11SkDw9B4y7a8owIlcCRFCBHM&#10;Cl/pGbFrZWILPzNHvZQ12tjDIwI8yXjsg41xPevgaEXRRKZVbY99zpmDRiaWZnTM3uJRyKANuSI/&#10;kEdyYOcEKOSSssZvz2eOB0rVEIP80JvyJ2eBpRwjtio4AWCqngTEOgUk8hnDFTIGAu20vBA0WNDR&#10;+GIog/BxEI5ZxjBNcUj0NJPIZ0NEwrEoAvOEMt22lz4v6imzmILc6N3JhHghZBkcoNsfbVyZ65h9&#10;Zqi2i4WrukfnM7ZA4ZwnxiBxQXCaXUi4ZvqHmpzP+3ucAAU5h1CKCSI2gIH4cB/+OxeXyBWjBFLi&#10;GTpZxAltYr2b8cRnlBaOxd0TcOtnEGHP6FtaT2RQZCZaT+A4yl7pM2DxBH+xQho3m6Y6K5QcMpq6&#10;+jejzdcQ2Y+9Oq3nYwcDPhQrbvBusHHGZ3pC8DbkxEM1Atod0lseR4AnUdVOjx7LFKI+xJlCLMxB&#10;pCH3t+KdWyJMwhlVi5v1jNrfIK6ij8xekcvXqythPur87YkRpcTpix9UtvpNGdotCSqyd9GNuk6j&#10;zviOax6QPDcDOYZdV836Eo9zCsTNenYV5lDXacRMslRwobhNz2cSBeUefB6xiDJu+CymiFcKR14u&#10;7GS0MUUQ284k+MyCRMw4GwzP4/ZsnDEMSYPpdZEAxxRI8JkFqZjhJVgf8Dr6/4OTLkP+DFzjmMiJ&#10;gvEs1/B+9pgvIZjPGNOlB2aNwoqexVhVEIaHRGI9s2DXY6HvGA5tOMZOAuN6xI1eWPoH2RLfkw6u&#10;0Cb4zIJcBjfZj3D5zZjI9Htu04+6mpUYL/wpLmOqQledTPCZK3KBYTWSi/FKphKL3pZuP7MEn7nj&#10;s0Tp8CiQ4LPw6Jao5Y4CkfJZdWztjjnu2pRc2iu7IMndLN7oIuUzWs4YZqz2jqpZWNsXU/34GUhr&#10;s3dtJTDLokCkfMawWONEYuvoAXWLB315MNgoM78ySWg0gDdN1Y43AWFQIFI+C6PJ8KrwgjMdvZms&#10;fRNqzkF3P5IoBe9cgA63YNZq05Tt4Y2pGNWKJz7rjZlX4r3AyYnS4WwjVmSjQyYmxxRrMHC6xxbF&#10;0oYbT3y2C5UYMlcdOoWlm1GjI5gfPRqQih10gc7BXohgCLECJZDrqUWxxHHGDZ99hQvq4zct/nc1&#10;5ExD9nyDSO8SiaNHdQvwyAMYM98gRq5HLdqjpcTYubw0DKWkfQ8cl4gRPvvL1g2zDb7hoH7FWaRs&#10;RewZhQH/QX8DBaTjkbsqeAJMkvzAE1hzMea6qhgjhbm9HobMWHGblfxXzkHjs+SK2FsH65zXlFry&#10;AWC5NUL1c+Q20Q9TXscwYDbwqtQ+WCGrhJ3N8BONNaLWotyG6LPDvJmycJJr+4hYKm7A7x/Qqh2+&#10;Hy4C5Tm3+Y52yZPwj9rkLFyGaAhTSlbGtmgP0m4CGOtaDW4dX4+2nuUsxLkf43LmvXfDpVEty/SO&#10;kzFgPjpWFOljx0W17ZhpjMcGfX4uif1iSNRFaCMRoR6VxmdiV+K+MACTaV3kUWMRoqXN00BM6oMZ&#10;03B1hKjitDpdCZkJtISSV1UW8EByFIwvjv0oy0cWWg3PMaQeQVLAPWAh2jGTRVsslNLYGdg4CqMc&#10;oJoBfKUUu9dBYR6RKkzH9U5KFr0yzNxLhbJBtpEIhqpmZiUCRu283AM5ERdgMlnwfXMM7p6JXhF0&#10;u6DqHlT40iY+Bc/+HYGhwCal2jQRNENk37CFgkRotkWLUgHG5GI45vgakZLYWrBaAPyButki/KcE&#10;YH6kr9HWHNHvQDeIkxbD2amOmbx4Pwo8ZNF2baybjoHwYHmXMOD4RMErfBTCiBSW/IxGFq39KnAy&#10;VldljniFOs863ix1AMNFIuxiup55xMleKxVuxrjklJQoqQgDaUQ/Ii5jKjC7MR/am/MuUl2cR82B&#10;khvmEI2iD4h3zu4e8Uwsoh2PEcl5eYUesvA+CHsymtxsVBaqgPx7QWSrhfVTQRWQgQevNwSWebPz&#10;pociJpxHmGWhZfzRGOniDShIdE8NjymsQ1YPcV3YI4sElniYH+OVqDQUUSMUpxWu7tJJ72OEz/Rd&#10;Vc9qPmiLr1R7XV6PmUrb/zMTWEchbQDPi1xiYx2oUHKuTS+swcQanw0GXtfTglrFqqCWndFB8z5G&#10;J/VVY1TpgBrek4yRbyd630oRaWEWem7EGWaDccJnPD/xeUsqPcyC4zFldgDQKPwHnMufeAMY5N/F&#10;cpFUErul9scM2YGotFLQCHVrUW5RSnM0pt+JSqpewRgs4+zxgHKtvxr/yL8JE1viOxk6XM4fo6SE&#10;ArcqGvswJZlPTXwfHm+Mn/UtNsfykWB6V7l8b0icQtCjH40sc5mi5EmPvoo9VLWfh+QclNB6Yr2e&#10;sZg2nQuBNy/DErfZG/UTyCSHftMaXhgppA2FdkpSFXox+WA+Lr4HT52JNdov9Hz5QghBRkn5EGMK&#10;ycWYnyqS8xnAISWexVpk9Svw9RLFemKW3hSMkjB9zgO6PNIIObwx8m7hPIgGTzVBrbC6Fo1wFO61&#10;3Te16Pw0vdqQL74Ve5HSPFwSRC8qOqlpuA0vUkPn75AhQanopGV2QdzGpTgnC+vK+oVqdKp7Dbd+&#10;J7LJ/hYe+WK51rMYZnaiL4lcUr4CdjM7h34ID+DRk/G39gv5TD/lj+DBctgX3pDZE9qFh1eXtfQW&#10;bz+iicZnpbph3kSa3QeDPirOgQF4erYDWwkawQX5R1CnzjwmPNHT4kBpgVdI5vQ0BKYhE6az/fH6&#10;SCH6xzZU+wQdqdrj3xz5mcIY06vYx9ZkZdJTqyOI3Zyw0/zIGpkXa4SVZi9V7qEgqh6oryuAs/Cr&#10;lh2Hhj1BfjpMUR2J0j10lbIY4tWYzYtarm4l0tQM6TwL+c9nrXvjfWZoDzx78aikX3W5kjGxUji7&#10;f6o4dekrMo+JIZSHCKXOL+kIv121Fv8tiZwkwVvCHD5NSNqi4wwSfD4biIlz0TWc8QMHgaZKzrMy&#10;EN4sYSDZhzLWtRajVSd8pJbZi3JHdMejMJpzW6Ur5tJsQl9rH8qq/+1OkadmT9sJXz2Nu0MoQC1Q&#10;FnCKwhQkEa113XbAsDzzmBgCmxPl22LBWCYKC26LWy1zyM+yWzhkvS/gs12ouBXVwh45zxytdJ2i&#10;SMYVqj9wJu8HB1DaYS3a3PbHa3NxpcPy0ovxLvIG+pyPb/ag/G5U6MRTvp/PzqZzR5Y4bhs2+qui&#10;9qY9fvhdaoBfyohjFjGQXd4O4YUGShO8h+Zn4kBdsTuEtsWjhpVWShZ/+fEU8BldlJ/CPWEPvn9g&#10;z/jVmqHihTH01eX4cAdODv2dtzyyVGiQ+cMoyZnmv7z0hd3nSCquxxnUEHbDnKdw91145gmafvn5&#10;7Lw2WDYcYyLhJOu6y9CsFRZfizfTlJNWINBcmMJY39BaYxHT3Ztg4/4TtZxLpfX+AUtx9go0CYP6&#10;PE5eGDja280pRa8ksybeR+egVxQckM9Cq+QizVMfAkPhi8rur6Mf+3MUqatx1sWYx530ZQzi7xqf&#10;NXPPYdT9uSD7zXilGrZyVSihux8p9L+sM16sKcJk+LDVwKY78Jw58hWy1y0zfAHnszdx7Ufo5GTA&#10;XK6fBZ7xP20D0dNo2AyJxYnqBdyahqMWrRuKzV7FjTyo8TjkpNvOy1CjSv4OKs9tnT/egXEHkMnt&#10;8ka8Sj7Tymh81twV0yiFCcPd12JFveVP1w6YloPKHUVSVYcjjRqfNaqM7Q77FFTMjHMfthykGZ+N&#10;ELIMmqTmhXbmMYz8G5WH4AVDPktH7kbUlM5nhjThGsadWn3Fi/ltGF8d2TwmkuHuxFinfHYh5tNx&#10;MpBK9KCc6Zg59H3z8RkT5ryF5jtQ62XcXBG7LFHRYXNXORyaKuy8g3Yh71a3YSVM8u5YM98NiiWd&#10;IYjjp/uHcgCupjPQU6vLhWoGevG/VbF9GZrP1L3S4/8YHRVrjnAaDaMWWU2txXNhZ7xPMc3buLqL&#10;CImS75TPbsdzk3Fj5B2eI9QAKp+1vAYvsU8vYRDFFsQ8BX3LCqFi0AD5KfN+QNhKMcwFUYykkoo6&#10;i9FS35vQzSKorzx4qX01g22RUXAzTuPh9T94hDfQdag9FOPIcLtR3ownhCjI+4fHtf0oo91g2J+z&#10;sZTNlsbBDviUpvYu+Kws9totOY5G9A8qrUJNZRoy+6PmNNw2Gvf3EM7l+dmoTrfvELL088/ZduWV&#10;sBGKDqRhiTakd9Gdp0beOi0GOdRBytnw+OwSfP4XqrDp31CPROA9Tu3GeVjyDVpzFTH7ANT7Jrcz&#10;varR0TwZcSevF4Z1iZz5xLU+bENVctgaZL0ixP6ixigqrHv1Ur2bfPeAFBxLEnIHA4R3YewgIzlt&#10;EvJShKDbUf8p3N/n31XScGk6Dj6LO65XduTlaFpBGHNreNgNuqWoii/KZk+k40gaVkeHydhKCnZq&#10;3+h+ZP6J6tazRRl3CFAuy0dTunzP4Tsik58KR5GSg/TTsXGLUpEstRnVDiJDRZKNatmoehxJXLdy&#10;kfodzu2Gd/X4ubRsRZWTsb0VFhEPsQW1fsSZ2v44kll3GMZUwbbVqK8hoY5C2yu1H/eKe0A5lj+G&#10;5Hsx+lY8fxjpSQMHDpwzhwFmqTGcRzI9hFHrUdvQQVJVI4RaCVPX0QaL7hYyEXvg99cRbx9QAtYp&#10;qtJBKXiIf/Ah/kDklMfeqdCTxb5OQr3VaJiNnEuFjC0akIpVm9GcHx4box6Cj9pPs7b58QYGZ+Pa&#10;86VSeKzyEL5diR5VsPUQSjt0MboT497GNVTifYeWZ2AT6UPFF1VJ/ACo8bwJr1IjR7upU5HNozd/&#10;YQr5Mjr6nI/FG1DrV9Rfjzpd8D5VQ89hKDGoWmaOpSlW/IwmttSchIHcqZ/EiHwkp+C4poT9Ghe8&#10;hMG0PCMGijPUDhDxXlTohZl8S2Ujgxpl46T/A46/DCBOzbqHAAAAAElFTkSuQmCCUEsDBAoAAAAA&#10;AAAAIQC+P4/OhUwAAIVMAAAUAAAAZHJzL21lZGlhL2ltYWdlMi5wbmeJUE5HDQoaCgAAAA1JSERS&#10;AAAAsQAAALgIBgAAAdshPZsAAAABc1JHQgCuzhzpAAAABGdBTUEAALGPC/xhBQAAAAlwSFlzAAAO&#10;wwAADsMBx2+oZAAATBpJREFUeF7tnQ3IVVX2/++jPWoaiqT5MpKJkliJYagoRgVFEoUDE2hERCgK&#10;GQUaKRQmqFRgTCGDhjFUZEQ1REUvNPRGqQ32ilYTTTX1q39TzfQyP6mm/LX/63POXfeus+4+L8/z&#10;3Pv4PI4Hvnfvtdc++6yz99prr73PPufWfvzxx/DTTz+1HYcOHQq1zZu3hIsvroVLLinG0qW1sHdv&#10;LVxxRS0sWxbPY8FR27p1S6jVapXw5z/Xwvz5tTB5cpxvUVr45Mm/ydAUvmBBLUyZks0XQ1L4zTdv&#10;DW+9VYvi118fDwcONGnib7+dzZOHpPAtW4qr5eeff07Crq5aeO65Wli4sBZOPjme16JS4Rs3bkzC&#10;IUN6UTjaMmNGLcyaFQcFnXpqLZx2Wi289FKqCYsXx/MqZs6sKLmiV5J3tPBNm7aEyy+vVcK+fbWw&#10;YkUtXHllnG+RFN7TToSe/8/YON+i14VP+U2cb5EUnlctHD4tVi07z8/mUXDkNuiSJUsytDbohxK3&#10;DSo/jbhFYeEWHL3uRFg6TsrDlVdOS8JXXqmFSy/lrtK69/kU8JLCe6LnP3SqE/XKcMVM7htvZGmF&#10;mlxvdvf/NUuDpPCYnicMlwbyBovdJq5IyqjSiYYJOHo8zPkBmkPjCuUXDdA/iUmwNEct5ha0AzW9&#10;CpKBVatq4fXXm5KW4eab0ztB93E9NF2qJVtHFPzqq2l827YdGV4M1P3cubUwttVCZhNswVWArp91&#10;Vi2ceGLauRo8r4/orHUfyhDTcyCFm6sIeirxokW1MG9eLYwbVwtDh2Z4GaLXBY8fXwvHHWd4OuTj&#10;QgAKfu21Wvjllx8St8G6BTGsXFkLF12UNuLppzfTpXBzFYFKfP31qbNThKGCXIlNJEGVgi+thycL&#10;cgv2YxoF00FQch3jfJ4L5PYTnjTWrbfG3Qgp3FxF4BuPw/I9sHy96iDnn58deD1yC7biA60KpbEB&#10;lj+/Xg2KW27pZVWUocda4dPBu5G03IJ1OEfBAQU//3yTVj44VfxqS1O/q66vhd/9jrZIL6I8Kdxc&#10;RUDBZZpgcbWgclV88cW0TBqQn5Y0MF6kxGy2GCFv7mJmk+PNHFOqZtObTincXEUQazxGa0tbUJ9R&#10;Q28iCdasGdojdaOBz4p1EB38GDwvvDCVWAdTILkS/v79GxsDpQWDKR3iQj+YVvHnuBhhlTvR6sD3&#10;I6yrXqEPiJoSol2EaBih07IEHH0S+sMPP8nQoN+EnjYtLZTQxjVEaML9+5vpY8bUwp49TyY0mDo1&#10;DadPT0Mm2YSMioQYAcIY8KcIUSHCM89MQ0ZizXPKKWnYENrfjUespt9///1G3GJAq8eTTz6ZhD/8&#10;8EMjDfSL0Dj5OO0MdYQ2riFCE9LzCc87rxZ++9uU/9xzGzN5FUwICK+6Kg2xApZvsWVLGjKMEl52&#10;WZZvkQhdZdrja3rTptsbvC1bbm3ELZgiEaLLhEVTJc2DY0EY8VoaqCw0tUWoQn//fVYlYlChGRkI&#10;J05s8q4XfF+PAww94Zw5aTh6dJPnkQjNQgpCFYGaJmTKTPjSSxszfCyEpQGLLoT41YR4UYRB9FTz&#10;bBSVIrzttjT0eWNIhD6Sg4v8JKHviHgZhG66k6BtQicF1eN5Qo9tp/XYtGlrWL++FtatqyWhjWv4&#10;0ENpiHrQhJp+vXiMhI8/vqQR37AhDf/ylzTcuTMNV2xPwxtuSEONr72xFu66K6V37EhDrAmhlqV5&#10;CROhe1rTyUmObxGr6VckzLPTxws6Pricc845LXwLL/S0ksHlbEGPdbqn1uO++5a08AEL+ZZW67F6&#10;TRrmWYQwohfWozd2OoakMENjp6+TMGanPbydxhmzfIvkOj0ZEZ9+upWnmDgxO4H6m9QWYZURcV09&#10;rDwi4nvgNxQBoQk5PE+hvgj+wfniZ+wT3wOaViLE99C8HkFcUUJ8D0J8D0LK0jwKjh51RJwgz/Og&#10;I06RsCde3vROWQ+OshFxxIgRYU493hOhsR63S1hZaNTj3HMxZbUktHENEfrii0ckrmmMr/F94rIu&#10;WTIsoffsSdOXL09DJqSa14NB43sxc6gDNL4MIS6wzQcSoavU9LffHkzCopre4+ie1jTh13XvrrSm&#10;t27dmkk8fdbshMEBfcJssZ/SmQg/eCQNx02QHi5hYBVUQuInpCuiYayYLehD4bswe/bscOk1Y8JQ&#10;MWEzL07zjJqZhgnq8UXSwc7cLbZeWhR6qtToVAkpH3ULUt6YM+rXRK7Y6v9AhlRMWjtq+NW4n3RS&#10;GsbAbJsQHSYsctg9GOkIGfk8Lw/M1Bu0rtZg+wixo5a20McrdCpC7Ckha4KaR0EnItRzNKQz25C1&#10;RMv3ccDNEeIiiNCp5IOmhjWiPfQMUXBCVviU58FCzN69rzYEP/741jx5UL+l1wLrag1ODCFNRMiY&#10;rzyFrhhhjt59d19i+KF5fmLzAcxZLERQG04Qq2P5Pg64ScJ6JaaScyLhbDEfhFrjMXDy73+/PXz5&#10;5ZcJPWpUPF8MbVOJ3ujwF1+ki4z9qsN2ibsqGPkIDx26o4VXBl1W98vrRdC8LHCK0KnkPalhVQFV&#10;nyNiJVRgFaJI4BBS3U0tSlf/CqyLdbroV7SwxwBB+PHHDychvRdbzEBi8wEcfUIGIBsyYNiQAcby&#10;fRxwc4RYMBE6lbwnKrFz584kHDQDx/nnn5GEZ5+d0iNHtubJQ58HDn1gjv9KyKMAQiaWylPoA3ke&#10;ExDS7BwMMjYf0D2Beo7SCGpDBiPL93HATRJOmpQInUquNQqDsGhWq9N0bpJjxIjWPHm4vF5bL9Vb&#10;pwroI4ZOI711fjh6osN/kk5GGHpwTkYlqG5AZyCkqSxtgQWhV9u8TzyxMpqXi/i0yyQf1oH45fVV&#10;I3q/zRODnsPDSxE6lby3Nbxy5cpeWYlLe9vpNFJVYI7eCLy8HqrAvbYSDBiA5iak6i1twWDCoXm4&#10;OM1EgT4vHcXST4jVIaR5NfydnIelsfli0HPYGClCp5L3toYJq9Twz/XQ1vCseloZoiqhAurAoWu5&#10;HldeuTJ5NEu8NwOHFXiG4+UhI7Au4bPXhnB7/VHA1q1paMEy/wsvrAy3357Su3al4XXXZfMBfeRA&#10;+InYa30s8eCDzTAMa56r+W1cHyvs3p2Gq1cnQqeSV63hlSvXtNRwGb4ycVvDEmmkF6FPVgJ4Heaw&#10;/CJYgf+f4+WhT1aCXm2tBCGHzQcYEAi/F1/BplsrsUTO77iVAL6GZ806LcO3eN7RtoZtehHarhJz&#10;587N8IvQZ4FpXkBBhBRkaQt9Hu3z/uEP8xp5FFzkW7lpn07z2vASUTPLj6GR95JE6FTyKjXMQehr&#10;OG/lZ2QkzdfwhYaXh6hKqD/MizaEMX9YBWZlhlAXrWML0HnQi9OpCfWRQxEy/jAzCy58wQVpSK8l&#10;ZMJHaHHllTOSENUgpCBCahr7rflA6E5D3RWpITVLSDMn+UQIy7dxlY1WIeRNJBE6lbzKnO6009LO&#10;VWVoPsXRCnSRsNedTiN9sRI4P6ouZfA6XAUZgVkDAPqQD92ytIKBAFeSOAUQUluEqAaH5l0r6oRq&#10;KW2BKtgQ9brQXcuDmyPkCZMInUquNVxl5SdWwyeeOC6TJw+xGt5RD/PQK5Xg0Hhc4BMb/CLEBOYh&#10;o8ZjyAjsVxPzVhffe+/ERjwvD2CHvE+ziJ0rtq0Rj0Hz9mj1squrqxGP1bDyhtTDPMRqeEQ9zENU&#10;JXq6Ak+oZk2XX63a5KHPVkKf5/KoiZDeSEjvVZ6CGiXEWhBiSQhZ3rpkEb24q5GXR1SEeo6GCEqI&#10;lSBkkCCcLZaFEGhehZ5Tb/1U8qKB46GHHmvEAethhPXnZokvcbfhFyFv4HjCxD16ZSUsvA5PMGtr&#10;w4cPb8Rj6LNK6NNGVIEQz17pV15ZnThDmgc1IWSgIGSQuUoGiNPqNMAnIR+zA+iyJ6EMBsqf97ta&#10;+KPEz63yJBSVmH36mWHpxVOTzsMxem4teYIPeJo+8nSpXanNM0XALqFPuTFNnyKdb4x6eUIPmVIL&#10;m7bdKB14dqidkD6lHy6tQrhyWxqukpk34VDJuzGIpZiR0qBb4jzNTyDlXSXnjJGwCy+RfRM0I7tL&#10;wNChI0RH07jirLPSdKWnTMnSw4ePkBpr0uCll0aE7u4mTf5Zs5r0cceNkNpt0mD8+DTdph1/fJZ+&#10;6qnstc8+O0vPmNEq24oVTRqsXJmmK12rjRD1btKcv3BhkwaTJ2fLHTUqWwa48soRYdiwJk0DckQ3&#10;p2gfVGhfVMT6JGpp6dhGFu2vCu23itiql25KVOimFwWusqV1fmGhfV0R6/O6QUahW5IUfmiKzVuc&#10;QUuQVHJsK56vRLXQitjaUJVK1nGSJ3yEfv2oypNr3T+u0K1+it9EXrqvUsm+HN33qPATR17dtjTI&#10;rWR9k52LAFqQiZ3SgDGZdKXhWxpQyZbmnVCbhziGmvj69UvD558fkDG+q8EHaLYv14O36akApRk4&#10;7Dn4C5bm3qhUpQGy2ntGiVidVJrzeZqqNGDgsOXqJNTmoTFtGo/Skkrub3OBy7pv375w5507EyEs&#10;/7/KXHhzwI4ZS8fWXKpUsjp9e/bsC1dfvU5uVkZyw6+ylcibCzTH0rEdwuowKmKV7Mvh4a+li7ZA&#10;KwrNBZN6C3w4S+OnWdrzAZVsabad0pVtGkJ89937ibnBz/v55y8zfKYIlo6BjcO6MQJQgZZfRTZP&#10;4zvy0MSmlZWLD2tpQONZmvtMKjlmLnTSp9DJnyI2CfTaEdNk1r3efffdBv3BB+lmDMUJ4p9aGvgB&#10;xpsLbJ+lY59s8prszQfw5sIPfL53x16foCF8Wm4ld8omY3Mff/zxBk3j2ZcUj1qbzHsrXLSvoJIt&#10;zTsu3JxN+7//+ypZP1SaLhXCD5k8ZbBv0wF/3Rh8Hk9jpniOatOqlOvhz+Fek0ruT03W3XAKXLab&#10;brqpQf9XeRe9sclVKnnHjqwNZjJy003Nr5W0YzISs8lVKtk3lrfJ/hmLb3xQ6F2gUQpunEmDTcNL&#10;IF1p+JYGVLKlmYzYPKwyvfzyzgYNj2762GMbEx5peBy+XF1AVDAZQeuUZpS35+gqktKASrW0lxWt&#10;ZTuE0pSHKbN5WO2y1/FyARrT0ihnUsn9ZS545dr3AAQhTASR8L/KXPgC2zEZoZL9eboSnQgiYacn&#10;I/qYaEWkkn05+kqjInbPHrmVzOfmnniC/YspHn+8Fp55pkkDtId0pXln09LE6cZKAx4TaZ5HHmHi&#10;8Ul46qkmH94LL9TCww+ngpAG35Ybw5tvZvPwWSBLI7ulib8qsh0Sf1vTgvSOx+tx8NhjaTlKcw73&#10;rDTw9ww8/fLL2TReNueoZC78wNcbc8HnuOJLnV1i85cldG8mI95cxAa+4B72s090kqFBOyYjuZrc&#10;XzY5v5KxkSuTsN02WTfIeJtMJU82NOj4ZIQKajd0MkKcgymnz6N48smVyXJqjOehk5EYT3H51XJN&#10;cQdjPAVP0q9ancaRjcmIz9NXsMbC0S+anFxIwjxNXrNmTRK2S5OvMjSIeRcSyaR1VJNjldzuyUhy&#10;IQmbT0ZS4HdqnCNmkz18JfvJyIlik/0G1jwXzm7W7vhkhKcJCiYEzLltGg4/6UrTtS0NqGRLs9RJ&#10;HjTknXfuS5x3JjXKh4dQxKlsDpYcbblMAIDSgLfxWUJUmq5uz9kplbNLylEaUKmWRtaFkme9yAbN&#10;9W+6qcmnPCZKSgN/z14u4K+DW8jRL+ZCB7aiB6lPPfVUtAv21FyEHkxG3jJp/T4Z8U8BeIXL0rFu&#10;7S9gK3n58rSS6698NWBvZPHi4s+LKp59NktbBfg9YeQhLz3R0rruKz+NNP8kRHfeKqq8jsFA59OS&#10;Su60ueCgMonnmQuwbt3pMim4qKXcmLngoabSai5mS/c/LHaTG/VlxMwFIR8bO1fKZ+Z5441NPue3&#10;w1xw3xwdH/iSi9TTigY+YPPmIW/g+6BO93QVbnE97OjA12mbnFyknlZkk4HNqyizyfOlcvYauqcL&#10;RHyhi3DQTkboYrt3L4nyY9ixY25iUmI8hf65g9KXXlMLn8uYYfNUxe+urYX7LurcZIR7SSq505ps&#10;/6iiTJNjb/GUafJnbvWsp5osP0nY75MRX8m9XSD66aefpZKGNtLKKpn3xBOhTFrRAtF9AsyF5ber&#10;ktu6QNSbpU6/nAhiS50cjz6a0uRnLVj50Cx1Kq3g8GkWLHU+KeeGqbXwkJTnlzpx8cpks/QDIsNf&#10;N2Zl4Xy79An8UueTT2b5gKVOS/doqbM35mL//q70AiatTJPxv++4I/tnGHnmYkudLlqFUxRpcpdA&#10;ImF2f09GfIF+V2fsxS1fybS8vsyl0Je6FPpkRMGTkQkTWr90b/GoaO9zhm7HNi35Cae6Sm7rkxH/&#10;IJUbjz1ItQ8nccQtDahkS2NSNmyY16DJj7ehND4yDr/SAGd/6dITw9696zPpivmCIHkWmDQmSlYW&#10;1j+8bFSqpb2sp0mZD53apDk/9iDVlpv3IJX7UrrxILVTWwKSwg0NyiYjZe/1yE/4U4e2BASpNEuX&#10;TUZ6tD+5Uzb5s89a34srs8m6npwIVk9TmzxRwGcZvAvXV5usCJ2ejHDRvoJK1vi11w4Nn346NbOd&#10;KgZ7jsWGDeOSCYLSy66uhRuk+xJnMsIuU+XllWHh83gas7X+DzJYi/ba9J7Cl9vRbVocsW/jVtVk&#10;wEGIJkukkd4pTcZP/sbQHZ+M9HXrLO/82qVORZlNtkuoU6dOTeNi+8bU04Cv5HZunbWV3JvJiC6h&#10;WiSV3O5N4Bx4I3mbwC3NzVuabqvx5Zelfrblg05tAucD+efIfR6cmab5e7ayAbwaSwMUzdKFm8D7&#10;Yi6uvfbaJIxpck/MxdeCVatWhe7u4zJ5OmkuCA/U6QE7Gdm7d7/E07WKWCX7yYg3F/r04bVGWvO9&#10;c0VvXjErm4wALWeJ4BJB2ycjzJoU2CLU3KYxiSBdaZ5MWBq8++79ImhXg9ZXzJQmP5McpeHRpZQG&#10;i6TSP5QGPVO0U9M4bDmsO1ABSmOSLJ8nEl42KtXSKISl9RUz4gsFX0uFnilmx+bx90wPsnxAj7F0&#10;4xWzmCZ7c1D2siSHmgtFbwa++yIOPvjnP7+V7pm+Yd4bTa5iLnw5E6VCPzW01+SOT0awnZs23ZbE&#10;9VMSVSrZ2+Tfi9eySMLPBCzUlG1uWbdunfjJwzL8dtlkpsyWtjaZR1TsOPpBwgX1tFpPbPItt9yS&#10;RGLH1lALd4YR4Q7BA2Fi2B0mJLhfcK8g1AQjBMMnhHugiQvGCG6DPi6l//LzhHD6uglh/ukTwlih&#10;wWjhLVvSpMHUk9L0ib9JrwPGjc7mefWFCWHYcSc0XhI/8Po7dWmPzLEjTG7Itm7VhFCTuri6Tg+p&#10;DU/yDLpv/g8mJG92nXBCUyPAb3/b+vmERYuaNLxLL23SwH+SoKsr/VSDzXPBBdlPLJx+evazBny+&#10;gM8YKA34tIP/XMKcOU2a8888s0lTPv8NojQYMyZ7P1xn9OhsngcfHCEmqUnPm5eVjfOXLWvSyOQ/&#10;O8G1x43Lpr388suh1t3dnbEdeBCWBtYuAb95Izbr8bNFRmVL+/epgbdl3r4Dv9nE7/5nKdLSsU8e&#10;DxuWpXlqY2k/9gC8F0vH7Lnf7HOsguvoaAUvXdqd+e4MI6+lmWJy4zbN56FRLI1vigA2jWmppZmW&#10;UrZN8+dQwZbGX+djrUpzPuXYPEw0LM3Kl6WBl5fneTSM0kzFvWz+nr1sAMWz9AcfSAUPGZLVYBiW&#10;BjjclkZoS8f8Q+8389TA0qee2jpzq6LB9Y8XNuA1msa1dHd3lga+x/3pT1naL36BKhrs98a99NIR&#10;MhF79uyJTkePShOxaFF3MqNRcJNM+5SmcqlQpeHR3ZUGOo1Uml2QNJTNw8oUZemzLXaDQiuf8+mG&#10;9hwq2NKca/NwPj3O0nRvpQETCSsbcRZ8bB5misisNLJ72fw9e9nIzyzVpr37rlRwrdZ3ExGDXySy&#10;JoK/KQ7hnxk+oHIsHdNgv01X/0xB4U1EbDXMmzRvIvwyAfC9NqbBvre8+OIRMhH79++XCv40wwdH&#10;pYmYMaM7WZBR0JVZalSaOT5CKw2PkVtpgFZZmj0NmA2bhtbz2Zsvv/woufjhw58mZSufcvEA7DlU&#10;sKVZK6GHKc359AylKZ+KUBowKNr7IY6LaPOw94MFI6XxVrxs9C6lgZeNa9PYNu3NNyuaCL9eWsVE&#10;+EFMTcSbb76dhF99dSDDB70xEd6rYD+GpWO9y6OjJmLo0PIK9iaiipvmF/K1gl977fUkvP/+3Rk+&#10;6ISb5s0B8Ha5XW6a/zRE4qYtX96decbEKG1p4J+JUbil/bMr7PiaNdk0yqWSP/74uYQ+eHB3Qts8&#10;vlwq2NI0Pq8Q2DT/XM3LH3uu5tNefDFVGqV9maBMNuCf6X344REY5J577rkk3L59m3Sp9LuUiqNy&#10;kDvuuL6bCL97EvgnJGoiHnro4Qb/66+/y+TxNjh2E94tKzMRw4dnaeBnd95ExCq4ig32JiKp4Nde&#10;645+KbsoLZanDOl+408D/0sPzTM8fGH2C9s8Go/RVdCbcw4ciKdb9Ea2n37qZxPx0UdN3xdXacuW&#10;bZk8R6WJ6M8K/vjj/2nQ/zUVvHJld5JZwU1ZOpYWy2NBRfGxI5uGbX/vvd2ZtP37tyXpSpddBxu9&#10;eXM2zaNMthheein1HGI8RU/rAPz971LBfpCrosF+kItpsB/k8F/vuafp+6LB27b9IZOnExpcZZA7&#10;KkxErIIJf/3110baUWkiYhMNClOauHW8oSlc6RhoJD/R+OKL/eHaa09o0FQmLlUIhxtpvlwq2NI8&#10;ZdiwoUkjC+VYOjbR8Pdj+YAnGsisNPfrzymTjTx+ApNMNPprqvztt1mfV9cUDh8+3EirosHtmCr7&#10;HtfRqXJ/mYjvvstWsJqInlbwoDMR553X3XiTBtA9WJlXmjjqbmnWJpQGzNIszWq+PQf88st3yVMD&#10;pekF0JgITaN7axxQwZbmycLVVzdpZKGxLU0jKQ1YerT3A3AZLc1WWZZXlaYy7Tmxe/aykYeVPJv2&#10;179KBXd1lZuIdjzR+PvfX8zQaiI4dOtqleVK1XxFb55o+Kl9FRPhe21Mg/2XE/v1icbBg9lJRVpR&#10;XVKJqxppR6WJOOOM7kQLFCy5MZAoTUUweisND01TGnCTlmY1H7OhND7xW29tS8rSNLopWrxz59qE&#10;T7l0Q+UDKtjS+sRCac6nWypN+ZgmpQHaaO+HOAvqNg8vWrIDVGkaibKV5hwaX2ngZePamDybduCA&#10;VHB/PdF4552sBuuW1jVr1jbS2vFEw5sI27v046T9+tDTV7DvYsB3GTTa0jH4CvYmgudchLaC8SM1&#10;DtBoSwNfwampaULXnRVqb7+v0+z1HVqPK/hwqqW9GQLedOIMWBr4WWNSwY8+2p15hZ/Vffvav/80&#10;ADRzd6Vtusb5kioPEpX+7LNTZUS9KpOHvQjQn3yyNvmvauL+cwK8PuDL9Z9U8DTyK53gSanUB+Tc&#10;+ldn/yRyvSDXs3l4W4qylcarsNclbu8Z2n9igTT7ZVvw/ff9NMjh63ozo5p3/fXXN9I6MciNlAHt&#10;F0ODpc5EdHSQa8diT9kTDSqYAcDybVdPXbVqFczgYemyCr7IxBX8C7ylqzzR6HUFr1jRndg6BSda&#10;OpbGjVvaA0+Ev7dXWtcbbB4mFYSkcxD35XoaG71pUzbNy2bp38uAvXh1lg/4OPQV9esDuj8DrNKx&#10;OiiTDeg9KT7+eACYCMBB2G4TIT9RP9hr8KBfrjwSFSw/SXjEK3jVqu7kRtoJXJj169M4DfbCC9e3&#10;5FFgTjhiPA8agPeNYzyLx8RVW3ptnAeWr6mFW8Q0KY2JoEvbPO1A8kSjNxrsB7kyDV67dm2Lf9op&#10;DV4kGiyRBh3T4Fq3zDYNPehNRLUK7mpLBS+sUsFiIvqtgq+4ojsZQRWcaGnA6GjpWB4LhOFdYOKs&#10;FTz99NqWMuiSGt+9+3dJPirU5vE0DbtxYzbNlgOWi9cQ5EaVptEsH1wislwjHobSTE7wZpT2ZQJ/&#10;z1424K/10UdSwf6JRm9MRMwPtk80rruuVYOtH6x/L1FFg70f7DX6iQuzfx0Re6LBEqZEGnS7/OAj&#10;9kSjzEQsW1a9gstMxF/cRCNmIqh0iTTojpqIiy7qTlagFHQPS9N1Geltms+Da2RplirxJIi//fa+&#10;sGbNuKTybB66JGUT37VrWbKoj9A2DxVsaZ4aYHqU5nzKafAvqoWfptXCOXUa8EkFjds0XvI+ry43&#10;ay0ogPKZ0KhsCkycpb1sgEUwS7//vlRwp55o6Gtc6QDW3PynsCbit79NNRi7pWkgpsFW84E1GecJ&#10;bnHLl7HXuDBpEmnQ7XqicURe49IKLjIRkydPTnZd9sVE8FkEvoV5ekUTsVVCtdUdNRE33NCdTAoU&#10;996bvk2pNPEdO5o0W6Luu69JA/YqkK702rXpv9AS57hWnP67786W+/vfp+sVxOn2HCxbKh/w9VNL&#10;k++OO5o05995ZxpfLd5FmFgL9/yxyQf8RYSVjTibuFffLN6LNChpLD2qLGD79iwdu+cHH8zS3NvN&#10;UqZN++wzqWC/4I7tsTTIm44WwX/xjyfNlu8/z8Xhe4bXaKAL9QoeT2mcRXXstOUXQf8QxS+4ezME&#10;sNuW9uYM+J78/PMdt8HNz+MW2WDA0Rcb/FSdZnCx/DwbTDinTnfqqXJig2NehB1BiffWi2AN+Lbb&#10;zhd+Okuz5WLTlMY+f/XV50kFKx9U9SKWSPxN0eQ5ohzqvSjQPHtdgLzzZcTfJL0KGi8CmZXfGy+C&#10;/FEvotODnPq4RYMcWLhwcUuengxy+j9J3nzlDXKEN9fpjg5ynZ7J6SzNV543EQsWVKvglicaUuFv&#10;GBrNsfy8mRyh/CRhR2dynVyLoNs88MCyJK1oLQLs2LE4aTibRgVbGr5fi7joajEvU2VArNNeNkyT&#10;pS3CcOmNYlI6uhYxUEzEokWLWwbCKibiNDERfzZ0T0yE/CRhR01Ep3a4U8EcSpdVMLD5QZUK/qnE&#10;hYxVsHoW8pOEHa3gTj7R4KDbxPJ4cA5HjKegLP9E41sxD/w7jE2rCkzEVWJiBtwTjaomgkPpTmnw&#10;MyYOemIiAI/1O6rBg7mC3xNMdV7FgKvgTu6L4MBpJ82XgVdhaX34uWJFVyPNX8fui7hYuvZfz5C4&#10;Kzcmfx4o4/7zUxPBqK/psTK8LLE68PeU7Ivo1M4eNGfFihUN2muw94PB9u0zMnRMg9UPfr9Ol62T&#10;lL3GxUdKH+3kzp5OmQi64eLFixt0FROxY8fMDB2rYDUR99TpsgouMxHyE+7rpIl47LHs7kq7ixCw&#10;a9D/8ZLP4/94iXOYHR04sLiRxqtSpCutuyuVBu++OzP5n32l/Q5GdkCy8/F2KeubNen50DaP310Z&#10;+1MomxZOrIVX387K4ndXAn/PlXdXdmp/MJuc581rarD/Tq9dZlRs357VYOyYpQGmRSIN2vcE31Ni&#10;5stCfsLOTu4P7pSJAOedd56JZ3kxE3HddaPCW2+91aBjJoK1B4k06T6aCBA6aSIWL+5OXmFS4Myz&#10;OK40r05RoUrDo/WUBvqhN6XZh8bBuqqm4QFQltL0AktzPtfm0DQqWOOAG18iI/8fRIuhOR+FUD40&#10;3oDSgCVOKxtxepPSM4T/4wOpzJrGIO5l8/fsZSM/r27ZtI5+mI7D0n6dwX92HLDgYs+LafDzUrl2&#10;V45fXfOraVU+THfY/Q90b9/RiL7G1aknGraiQNkTDVClgv/u3r/rTQV7uyw/Gbqt78mVvelJd+LG&#10;lYbH4KM0oPIszd8/cNBNNI2ua8ulkShbaS33ww8/SEwOaVSw8sGTgo3mWpzPjStNGZgZpQG2316X&#10;OGk2TxgpSmTSsLcx2ZQGXjbysDxr0957r4OD3PjxJ2XoKoMclTNp0qQGbTVY/1Zymhvh2zLImTho&#10;6yBX5W37MhMRe9t+xoysy1XFRFDBEybEKxjw/3Oz3MYS71JVeaLhFeIWscEbDR0zEVUqOPpEY9my&#10;7uRkBfNpSwPMhqUp3NKYEEvTXTZvnpVJo4tZmsq0NKDcdesmJQ8qoalg5SX/by+Nzx4MTQO+HC+/&#10;ly2W9sieWnhGeoLS/n6Bv2crmwJPydJ/+1uHTASHfxGxqok46aSTwsknn5zQVoPlJwm9xrbDRGwX&#10;P3idodtqIjrxRIPDv21ftYIJOQhtBfPXlIQ9reBK3+yRaf0hQ7e1gqt8dcqjKA9dlIPlSptetVxM&#10;CYfShOyEvELiLGl26qtTYYxUokxiYnzgy61ynY69xjV27KTGQ09FXzRYfpIQdMJEsOCu7zKDtmrw&#10;QKzg0aNHJ6FW8IQ6H3Sqggl31um2VnC7v13Jwfcoy84pus67745ulPHKO7XwgXRhn6cqXQV8u/LV&#10;D2rhPzekdKyM3lwn+XalH+RifnDZIGennhyE/sN0VfxgZnsa51i2JmsegJ8al/nBVQY53dlzV52O&#10;abDvtUfMRMydm/4Pfl9MBEgOCdV7UHTSRHxSp9tqItr5BWwqfvXq0Ukjxb6AbWkq09LAlrvt/kVh&#10;5ZohGT5LnJ38AvZ/pNddIHL5MoG/Z8YHSwO8HEt35MN0o0alA1TeN9wVeVNljYchx0kjpX/KauE/&#10;IVNmImJTZb/CpibiH3W6rVPldpqIr776SuJppfTFRBwvWNHVFX799euWPJ00EWcIrhe01UScf353&#10;ol0KugdLbUoTR90tjclQGlB5hByELFPSDW0eBjBbLr3A0oDufY6U9bH0iHOE1vIUPFnA9CjN+TS2&#10;pWkkpQEfpvPXIc3SPORkifQM0f6DU9LKtOcQ9/eMibA0eeg9Nq3NH6YbEnbt2tWgi/5qB+R5EWiv&#10;fh2Kw+fxmt+OBXe7P/hVwbR2Lri365HRM888K+GQBl1WwbFHRpdJBb9oaGQZPvyETB7fMO14ZGQr&#10;+CPBWPf5G1Clgr05Sip44cLu5IGdgi6GzVWaOIVbGjOiNDj77O6wZ88rDRobRuXYPJgMWy4eAQ1n&#10;89woQv9ZtEtpTAbveSjNszLSlOZ8ex3KpxcoDej69roAE2Zp/Tcu4uMX18KPYtfnGdli94yJsDR5&#10;WKa1ae+806ZBbvfu+zI06M0g9677Kgo34c1EJwc5wJOTzaPTLVXENb3Xg1xf/xFxzJgxGZ6i7B8R&#10;fVfvFnztGkXXIuyfbPfUTYu9xuXXTqyJAHPEBl8m4VyTVsVERF+ljf2nJ91XaeKYDZ+HJyF/+ctN&#10;Mt8+JFrfleFzkwhg0+hitlxMBvQFEv+rdKevxIdc5c6hggn/+c+vk55V9p+e0Iz2SgPOs9fVNEuz&#10;rQuZlcbMXCLn7JDGfE48qAUSX16XRaGyKbgGimfTkv/0rGIi/AeNLr/8uPRPmeu01whQZiLmizt0&#10;toS6iQ/YiQZQDeZv3vnW+/z5F7ZsuWq3iQDqB6uJkJ8g7k2YX6fBFaubcUXUROh/1Cv0ldFJEyaH&#10;02fNDqfOmB3+/tFTiS3U45uvvwpDurvCCdKVwBgRSONjBSNkZD9N/ELokdI4vFF5sUxxR0s6/McF&#10;X4tG10RDuuvnjJEBbOW2NK6yrBRthE4wR+SUm+SYMWOGzLZmh9Nmzg1nSR7yjpbzjxezc8l6ua5c&#10;RzFOrj9S7L3SxMcir8nzwD7R4L/VwqYgsv9GNFbKHCFl2XMu2yTXkXhQiBdEOEquG0Q+vJnfyAA5&#10;WuUV/OWgVHAiceT4INye/Lc92BXGNP5vHvDf9nsE+n/2YbxgWBqfKjihNiGMPqvOk/h2yfu7RZLW&#10;3fyf+kVzJoRRQ5v0mOHp/8OPlfAhcx3lg+FS1jlnTRStTP95m4o90se4MSclsnFvJ1MPEj++Lu9f&#10;9r4Watu2bQtFuP32beHWW7eF226L84HmAcRjeTj/llvy+QryxNIB527eXE2WojzwimRVFMkCyvhW&#10;3ti1rKx5svSnrPwzT961VNYyWZCXaxXlKZMFlOXB8XnjjTfCoUOHQm3r1q0y4TmuYfpiYOzjLzVj&#10;PAWLUN5ltmANPj7LboJZrI5teeAPvfx6vgdjamyyqMBLZF4Q4ykYs/y464GssX03Fix1+AmnBfMe&#10;721a8OUH73168FwBByrGU+DYxbxWC8Z75mYxHmD89167Bx66nzZY4BPFvFwP6t77DR74ERw1NNo7&#10;bB5VlJgbLFNi77J7cINlSvzqq62OoEeZEjOXZA0sxlPwWZEqSly2jx4lLlJSlNg7nBb638AxngKH&#10;lBlKjKdAcWIr5BZVlLiojQFPA4qUmBWitivx1q3MR4uVmOmJf1ThQUP4mYkFe6rKLDGoosR+f5YH&#10;83P+uiDGAyg4+1RjPAVrkPZpbAxlsgJWlGJrtApWh/w6gAV/Vl1mien8VSxx2ajB2gHyxHiAVbei&#10;Nga0TZmxqqrEsdmiBcuWiRJjiadM6Q6TJrFPtxUoL083uAEsYCwPVhbLxroB+T2f81By1iJifAX/&#10;1I1ixHiA9eb9+1OLkCcL5dPpsBjI5fmk8ZSE2WueLIw6KB5rKbEyFMiKksV4YMyY9OFqXr2QhoLS&#10;oWLX4R5ZUqXzF8lKh8US59UJeVAcrHqMD5CVV91oa1wCz9c2ZpTLk4Xr4zqxVpRXb7hH1BsyxfiA&#10;c+mUtEFePhbZXn/9v9Cd2LBhg0w4tif3csydaMUxd2JAuxPpGuKjjz4aDh78IFHQY+5EKwatO7F5&#10;8xYZsroTAWPAitCYNDqKmpeH4RllJ+75nEcPR7AYX0FPRzFiPMCEjL8ZZ3gukgVLYPOgCB999Gpy&#10;w6+88qjg2sRaF8lCY2Ld8vKwGoOshDE+QHn5TyHcKIZZz6dsRjksbew6yE+H5PwiWVEsFCOvTkiH&#10;j2sS4wNGLv6qjH9JpFN5PtcvamPAdcrauayNAeVQ91j9GB/glhw8+F/mTuzbt0967oth+/a75LY/&#10;jT7ttjjmTrRiQLsTfmeVB70PJYzxFPSOojVEJgvtcif8bgEPrJf9Qu7ChYvC3r37pHIvD7t23Z8o&#10;cdEQD5g4tMudKOowTDKL1pGZ7Ja5EyhGFSUu63C4E8gT4wFGnf50J/wuNQ92TCRKjDtx4YXdyfAb&#10;A1ZNdyLE+IA8zGoZ9ojH8nA+5eTxAa9aoxgxHuABBX+9h3LllUM6FUBFEmcI/eKLt8Mnn+xLNgS8&#10;//6z4f/+77PE4px3Xle0DMDQSWUXyYusyBzjAa6xZ08tXHNNc/XGgrKZyWO5YtchjY7PKkmRHCg5&#10;ssZ4CmQlX4wHGBEYNXjPlnr2fK5f1sZAd67k5SlrY8C53A9tEOMDDCYfF06U+Oh2J9IJ3YEDB5JH&#10;lMq/++57w7//3dxZE8Mxd6IVA9adQIknTOhO1mBjoDERCmefoSKWhzVGbh5rQ37P5zyGb3pyjK9A&#10;0VGMGA9wU6wTM/zmyUL59GAsMDf69defiyvx5yQ+blxX8uj1iSd2h2+++TKZrcfKoGyUBwvIvcXy&#10;AGSl0WI8wHDI3jgsW+y+SaPDMYTHroMcuGkYkaJ6Y90UJc6rE9JRHDp/jA/oCHyuLO9apBW1MeA6&#10;tDPWOi+PtnGerIC6oO5pg7x8dIb9+41P3I4lNiq7yF/iwu3yiSkrxlPYJbb33ns/PPvscxn+/fc/&#10;FP7xj9b3cCz6c4mtyCc+tsSWj8wTu6N5deL9998Xa/iC4XclFf3++3eGQ4f+Y9KzwJIccyeyGNDu&#10;xJgx3clsnNcaPbhxJh8oBZWVl4fGwAIS93zOY7UAwWJ8wPVRHP4kKU8WKoBdbEzQ8mTBXWDkQNH/&#10;8Y9/hKeffiy54VGjuhI+O76Q5cMP7xKX4rs6LwusMJ0WJSW/5yuQlYrOkxfLx1dYafjYfZPGJAXr&#10;F+Nzbaw0nZ/78nzAtRmZeNkwr064HyaXdN48WakHvoaK1Y9dC/nUnchrQ67PCIgrEMtTpY0B9716&#10;ddqGyB7Lg7z79hl3wr8448GMs8ydwJqUuRNY9BjPosyiVFlio6K50Q8//DQ89tjjLXw6JMpx8823&#10;hh9//LmFD6hkOm+MpyiTFZQtsVVxJ5jRx3gKlA7FifEUuBt9XWLDndC5Rh7oKGVuY5V6o+5R4BhP&#10;0VhiO1rdCXr8Rx99KtalVYlRKtY82QRu3/+xOOZOtGJAuxP+SxMeKHGZ4pRtiufmynooClFFictG&#10;BVZSQvgs3Hvvg1E+Ey2syqZN+UpMBVZR4li6BUpcZGmxfEVKXmVTPMpZRYlRoBhPgSWmU8V4ACUu&#10;2xTPiFukxLRxVSVWtyEPGUs8cmR3MiRRGR74dSgflYmlzMuDK0EFEPd8zmNYxBLH+IDrM3ygGHmy&#10;IDg+cZEs5EEpQvgy7N69O6Etn0qEz7DIqzY//pgqsc1DY9MYVCT5Lc8CWfHfiuRFiWn82H2Txp6U&#10;PD7XxvVhydDLqODajBoocV6dqPVDKYpk5d8LmNfEroV8KDCdLq8NuT7LfSylxvJoGyNLnhyA+6bu&#10;cU2QPZYHGffsOYrdidQSfxnuuSdVYg/ciXQXW1e44447whdffNGS55g70YoB607011ZMLFv/rBN3&#10;JVY/hH+F++9v9YcB1k23Ym7YsDH88svhljxYjGPrxFkM6HVifWLHrN8Di2Sf2MXy6BM7hiLins95&#10;WD+GmRgfcH37xC6Wh57JEzssW54sNNSPPx4SBf5D0riez/UZFrFuWIU77tgo1XA4OU/zULYuFeXJ&#10;C5CVzp0nLysc+sQuVg51yxKbPrHzfORAcRgJyev5gGuj6FjivDohHcVhNM2TlU5rn9h5PvLR8Vn5&#10;yasTrqNP7GJ5qrQxoBz7xC6Wh7ZrPLE7Gt2J7777LuzcuTPKA3QoGoP4xo0bw+HDrZb4mDvRikHv&#10;TqD9MZ6izJ2gR7XLnaCsGE/BQ4zt2/OV2LoT69cfeXeCUS7GA1XWiau6E7F0i3a4E1jgfncn2Io5&#10;a1Z3UtFYKA8anIVnbq4oDxXNLJq453MePRiliPE1D42JYuRdhyEed4LhOZZn5syupKf/5z+HxALu&#10;TkYPn4fr4/bosuE996TuBMOb5qFsrA6KkScvQFZkjvEAqyh8y5/Oy1NGz6dsHiThUuTVG5YRN6yo&#10;3jAgKEZevZEOnxEhLw/7lp9+OrXoPNH0fK6Pb57XxoCycdVQwLz7wf8vamPAudQ9y7Z5+RjZ3377&#10;KHUnxDMIBw7wKB06+30uBZWg7sSsWbNE0V4Kt99+eybPMXeiFQPanajyZkfZ6gRDTdFCOJauP1Yn&#10;vv/+h/DOO9sKXQ56N9Zc6WuuWZtWhsnTTneCThPjgXasTqAYR+PqBG0Q4yky7sQ553QnPmIMWApm&#10;ilgDemleHgSnBxL3fM6jISgnxlegWChGjAewArwoyrVi5aTrwz+EN97YlpQVk5c0OiUzaMrgocfu&#10;3akSc77m4dE11i3vngGycp0YD9Dg/OUw+ViB8Hyuj6tA586rN4ZvOlNRveEeoRhW1tPqIE46MjD6&#10;KN8DWelwfG8URfZ8rl/UxoDr4FbSofLylLUxoBzqnjaw92TB6MWfLHIcde4ElvjgwW2FI4d1J8Da&#10;ta2WeDC7E3z5/X8F/xbcKrhFcOXVtdB9tLoTmzdvlYrMfsDcAku1cWOqyLgLsTz0YhqU7YDk93zO&#10;w/rdfHOcr6BBt22L8wCViCWmLC8LfwHLI88Q/hM+++zOpOGRy+YBpFFB/NEbsqBA992XKjETCvLQ&#10;UEy2tm6Nl6FAVixsjAcYfrHEWKZYOVyfbYkoYIzPPWKpee8tr96Q9RyxbltvFQsl9SOtGyYZmaYK&#10;JghN+lIp46x6ugf1gCW+7rr4tZCvqI0B8jJR3bQpPw+d5LbbUrljfMC1qHvaIC8fhoiPw3NUWmKj&#10;MCxTjKfAzyyyKPSqMt8OlPmhWOK8HsqxcuW6RJZJk+KTOsCqgbUoq1a1WmJGhbKRo0xW8Oyz2Tev&#10;PeiY/ovWFixtWv89D+tFFom0pCvkJwx1aR6PPJIqX4wHUJyiUQXwgEf3euShSr1R92Wj3PPPH4Xu&#10;BA8trr9+Y9KTsaqxPMC7E8uXLxc35HtRmHGNtMHkTkwSSKQl3eLcaySPuBO/ifAUg3or5ujR3clM&#10;MAYuysQDa8KOrVgediRxc1SA7lSy4Dwag5uL8RUIjWLEeACFYRdbTBZu6tdfD4vLsjEZblAclpRs&#10;HsD1GeYZXbg3Pffaa1emFSJxfEw6HRUZK0OBrOwMi/EAZfFmB8Ns7L65PlaWThfjc21GFYZolTUD&#10;kfNCuUYYK51SfN689iH9UlGcINeYIecMj+RBVnaxMTHDmHg+8tHGdLq8NuQ6rDfjAuXloY1RYuo4&#10;xgfcN4sAdIi8fMi7d69xJ8re7MAHpVFjPEXZEhvDYruW2PKeHvLkbe3ajcmQWDSE+yU2cNVVTSUG&#10;KGcVSxxLt8DPLHoiV7afuOjjKfwZh0RCTRSmbJ04UWJRDvs3tx5lb3a04+MpLPNVtcS4JjGe4qh8&#10;s6O37gRYuTKrxAPZnbhYIJEGXeVhhyoxrkeMDwa1O3FMiQeHEl8ukEiGD6oocaI4osRChGmOpxjU&#10;Sjx8eHfSGDGQGSXmyRHxvDy6pBLLQxqdQJXY8xX4QqoYMXAuPjFLabYc4hzr1q1N4vi7uAyxa5HG&#10;8K5vMGja6tVNJWbI47G1KrEvA2iHo1FifMC5KDGuVqwc0lCaIj5u0UV1Jb5M0iQSanJtm49hV5XY&#10;pisaQ7goO+fPkLSay8O5KLG6WZan/KI21jwYK1XiWB7aGFliPAXnUve0AbLn5XnllaPMEnPw0IK4&#10;/e5EDIPNEi8UJb5K4pLQwgf/9Zb4aNk7wcEeCOJY2Z5O7NgsxPk//PBjQmPd+mPvBBOpsr0TC2Ri&#10;x/9uSkILH6AYVfZO1MSqCRGmOJ6iPyZ2oKoS6ypEHjJvdowd251YnhgoCKFoeGbseXm4eRSDuOdz&#10;Hgv6LL3E+AoqAMWI8QBLOLgTXhZuiOPmm1MlxoekU6GI9nxAGhaFpSQrC8Pc6tXLknIoA5eFZZ5Y&#10;GQpkZciL8QDKxRIbdRO7b9LocFi32HW4RxR8nhiRld1yj1h9lwdgYLDEee2jy1pjx9XCVOpK6LMk&#10;faTJwyjIx1OoOyy7PR8gK/fBvoW8NuQ6GA/2peTlKWtjQF1Q97QBZcby0EavvnrMnWhJX7asqcRU&#10;1EBwJ8aKO/G6KNavEZ6iqjtBRyUuP2GW4SkGtTsxuN/sSB8vc6xbd1MSx7pl/7MjCxQci+LTly5t&#10;KjGWpF3uhE4yY2CiVLSOPGKKTGCk/oVo4Sno/JXciXpcfsKMetxi0L7ZgSWePr07mUDQ8B74ZAwP&#10;zEzZcxDLw4I81o9FeeKez3n0Yt4QifEVuBwoRp4sjAa82UFFqyz0Vo6bbrosUW7KZ+TAwsWuRRoK&#10;TMfk3jQd675hQ6rEWGGGcRSjSF5kZfiM8QCjD38Bxl4Cey0FaQzfjAr+OqcIRkp97BClkBYLQ6Tj&#10;kWbzAOqKToJi5LUPeeDTeceKvLgll8i1J5s8WNCnnko7LsO4PR8gH22MG5ZXJ1wfv5ky8vKUtTHg&#10;XOqeNsjLR2d5882jyJ3gYHVB6d66E1deeWVSFvHRo7uOuDvxB0EQpZsuHS7GV/TGnZhoeIqj2p2g&#10;96H5MZ4Ca1Dk22Hd/JOnGMoUByVWx17BsXx5U4lRDF1LjgGLkdcYc+YsTMojXtbpymQFVXaxxTrc&#10;AsHLglvEjZsb6XAejJaxdIV3jeQnnGFowC62IneBzl/UxoDJZTt2sdERMGoxnqKxi23Tpq1h48bu&#10;ZM9wDDfeyJsPtXD77TUZsvPz7NxZC7t2pXHP5zz23lJOjK9gHyoVGeMB9tW++WZalsrCJ0s5Xn55&#10;ZbjhhrT8e++thTvvjMtL2vbtvCDaKsv69QypS5LyKOuhh/Lvmb3RyEoY4wPKYzVlx454OVz/7rtb&#10;+Wu31sLfxOUJMuRvvIv9zsX1tmVLLTz8cL6sAFk3b07j190iZQ+X+xOLuEHqnDRk5f9F/vjH+LVI&#10;K2pjwPXZK/zAA/l5ytoYUA51z57iGB+w7/nzz4+5E1HekiWpEhM/Uu7EbMGLAt7IYHWibATrqTsB&#10;5CecVY8rBvVjZyZ2MecZ4GQzVDHM5E0c1OnPm9jhnFMBVSd2MR7wEzsmRsuWLQ3fffdhWL16fsKn&#10;fJ3YxeQlTSd2XhbOX7fukqRiqMCrrurKvWeArH2Z2HF9P7EbK3Xwgrhu3xwvQ7PQ3Cudv6jeqk7s&#10;yAfNNZjcXSYu1+S6/O2Y2HGdqhO7GE/BffRoYjfYl9g4WBqzeXq7xKbLdTNnnpaUq/sr8lAmK+jp&#10;Ett4wdOCB+s0yo/iKD+Gni6xAflpWWYb1Etsg9md4OAhhc3TF3cCLFy4OCmXcmJ8BbK20504UfCC&#10;4PE6D2CJ2u1OdNXT5CecX4+DQe1OnHhi3x4785hQHzvHHp8ijD52LnqMi4VFMWI8YB876w1y8LiY&#10;BiIP8tLoWI2YvFyfxvCPnRUoxMUXp0pMniJ5kRXLE+MB3m7Qx86xcrg+1n6uWL/R0hn2yz3sYxWo&#10;ztfHzoyEMVkVKA5KTJ3E+KSjOOw50bSaXEe0OSyVa4wQGuXisTOuD3VgzwfIT4djBMurE66jj53z&#10;8pS1MeC+9bFzjA9o+8Zj58G+AYjjt79tdSeKlrXoBK0bgJqYN6+6JY6lW5RuABIFPlEU9RWJv+54&#10;AHei7AVbFLCKO+FHDfkJCw09qDcADXZ34pJLLsnk6as7MW/e/KTc5cuHRPkKZO2rOzFNrNuv4k48&#10;X6d1qFd0wp1QyE/yipPSg9qdGKyb4jkuvnhJpkziPd0UH8szb97cpPy8PNrhaJQYH3AuSswoFSuH&#10;tOmiND+JErOk5je7w2dEUSW2PAuGblXiGF83xaPsmsa15IRwLnEgcZT42Kb4frbEHKzr+jx9tcRg&#10;7tymEuehHZb4I8EzLs2inZYYH92ny0+4qB5vhyVmFeuIWOJjStyK/lLiDwV/dmkWnXQngPy0VYmP&#10;iDvBxG6wvrLPcf75rUrc14kdmDOnmhLH0i2KXtn/RPCFTKQmFCg5Dw3KJnZY2CpKjJHw6fKTfLuC&#10;+KB+ZX+wfTxl2rTmHuLLLrskSdc8yEujY/2wPPZ8wPXpcPbjKR7IO358V3jkkeYj6Fg+ZGU5KMYD&#10;nOc/njKSdGmc/xWFelj4s2REQDFi9YL8dLjcj6cIsMIoDkqc1z6kozgsTdl05GCZbZnwkXXQfjxl&#10;MLoT3CTHggULonna4U5QUTt2zEyuE+MDZO2JO6ErD78I7q7HY3snLDrtTvAxlR8F7KPYPZjdicH2&#10;QUFCjjlzFrfwAUNib7diWtxxR7ESV9lS6LdiosA31OMAxeBBkNIeuE5lrg8o24pZ9D/V8pNs/bzn&#10;4XQFIpYH0PmL/HuAC9DvHxTk064LFnQnjRoDN8XWOKwxw15eHnqXfvbT8xlOGRLZQhfjK7BK+tnP&#10;GPDJ+LQr+Tg2bFicpNk8KAUfiqbRYvJyfXr52rVNy+KBvCjOY4+lSoxP6/Ow1ISsdBjPU9Cp9dOu&#10;U+W6P4iVe0Lcj/lT5RpyHrKwlRQrGqsX5MeqsU0yT1aArLfemt8+3A+yYmU9bzp1KRZ6s7gBj8uo&#10;wadmY9dCPkaeq6/Ob0OugwLrJ3xjecraGHAu2zAZUSkzlgej2fi062B2JxYvjlvidrkTu3adnlwH&#10;uqur9VOxPXUneNlzg+GBI+1OAD6LdUDwubgTc49Wd6LKY2caAksQ4wEmH+1YnWCi9Ne/vhjuvvsB&#10;ucmx0TysTvRuF1sTKDGdbtSo8WlFRfKUyQpYnZgoVuNeiT8m8K8F+V1sHlUeO9P5qzx2ZmUgxgOH&#10;gSjxrPrDjBiYEBe1MWjnY2c6Z4ynyPxnx5w53YkSxsAGFHwYGh2LkpcHa4GyE/d8zmMoo5wYX4Fr&#10;gGLEeIAhBCXmWLlybmJRfR7KxxJgjWPXIg0fn4oukgWLQ0UuXTotuR5+reXToMhKaNMt6CyvvCzX&#10;kfsOYoH+KL74KXKPyuf6jHIoaUwW6o0RA3+3SFaGXxQjr31Ih48ljfEnSbpoRfjpQXHDxF3Iq1dc&#10;BdzCPFm4DiML9ZaXp6yNAecysuBKxPiAVZADBwapO8F/rXGwjhvjg3a4E0xkWSqaMiVV4lgeZC1z&#10;J3buFXlF0S+p035vxEBwJwD/7fGrtM/F0tFifDBg3Qks8WmndScNGwPKwCSJCQyWMC8P1oSeStzz&#10;OY+bxxLH+Ap6IIoR4wFcBHxMjiuumJvM6n0eyqezMNmJyUsa7gauTZ4s5KHBkPfii6cn16NCfT5k&#10;xRXw6WCmYIQop9R2uHqCGAG5N9JsHq6PZWNkyKs3RjA6U1G90QlQjNj9AtLVUsf4YJzweO9upxir&#10;30TuiesXtTHgOjqC5eXRNs6TFcDDPaIN8vLx1LbxZ4xVfeKB8mbHJ5+sCN9884lY9ilRPmiXT0xj&#10;EB8xYkRaWS5PmazyE77fJ36tNFyMD6r4xJ14syMG+QnXuDSLKj7xsTc7KrgTHDNnzozyFO1yJ1SJ&#10;J02alFzX50HWPHfiXAGPlT+XkWOGWLlYHjBQ3AnwldTLM3LfYyM8MGDdCZR44sTuxNLGQM9CKKwF&#10;1jQvD8MeFpC453MeisOwGOMrUHQUg03vMT6PNTnOOWdmbjmkM+Qx2YnJSxoTBhQjrwyujyXn0SfK&#10;PHt2qsQ8Yrb5kJVGs2ljhT6zS+SU68wbWQvPvpC6NrFrkYYrgasW4yMr1g8jUiQr1holzmsf0lEc&#10;DFFe3SZLik+J3CLLbVLPI9x9cX1GLzp/nixch+GfiWheHtyAojYGlEPd04Hz8tEZ9u/voTvR1yU2&#10;hOmrOzFpUjrJmjr1lChf0S53Qp8sjR8/Obmuz5Mnq/w0PthX5UVR/MQYD/TXEhu44xGRXerluggP&#10;DNgltsHkTnB88cW0pEPE+Ip2uxNg2LBhyfVtHmT17oT8ZP7cpWwr5kByJ3Y8KvLLiMpKxRDHAwPa&#10;nRg5slsUOb1JD3ovFpT9BihZXh56KA1C3PMRnHU9lDjGV2D9UIyYLAjNgRKzL4IyfR5A+UyEcH9Q&#10;MM8nDaVC0fNk4fp0FCqS/Fxr0qRxyfWRQ/MhKwqUnCMYjoxy7iyJDxGQl3VtGj92LdIYEeDHZKW+&#10;6Yy4R0Wy0uFQ4rz2UcXBHcprZ2RlF9tMqRf+Tne7nMOX5ZXP9XHDcH3yZEnrKXUb8/LQxsiSJweg&#10;Lqh7rHqRvHv2GHdi6NByS2zfa4tB9zDEeIAeWuZOcOO5Q7Qco0adKIKXuzYoaNGmGob3sk01WAFr&#10;iceObSqxwssqPy1/doglLnIXUIoiS43xKHMnaNQqlhgli/EU7Cc+RQzRdxLf5niAzoYi+3QLOn+R&#10;JUZBq1piOl2Mpxh0fwHGMXbspLB3b3mH6oQ7kaaNTuRQGllpFOLyE06qp1sMJneCNzt45w8l/r3j&#10;gQHrTmCJy97sYEEeJYzxFGUTO2aUdIYYzyLWGBwTJkxO4vbNjjygoGVvdpRN7NhS6LcvjhyZVWIr&#10;q/yEcfW4RdGbHaBsYocbVrZOzJDLbD7GUzDxw0jEeAr7Zsc3gp2GB6pO7IpGXEbbsg4HqPsev9nB&#10;CTFQQRSIZWOJKy8PFgXlIe75WAqUitl+jK/A+rEVEL9J0+i5HCefPC6pAN7soCzKtOcqKJ9OR4Vj&#10;eTyfNJbfsG55snB9XQrSMkibOLGpxKQh63CxFkHi/CORlRuQD58Y6xWTheuzxJbHp77pAIxgRbKi&#10;OGyDzWsf6ootnyx7eRkVyMrHU5IOI9f6XhT+PpGpJkM6fK7PMmpeGwOuw8hBh8rLQxsjS54cgLqg&#10;7mmDInn37RtE7gTH+PHjkziW+Ei5E8CuUgRpNIkkyHtAMNjcCRSV+E8CPvJNXPd7DGh3oh3rxGVD&#10;TW/XiTm6u0c2aJS4bImt3evEFkOPOz6RSYjwhwr3M5jWif0HBf8heKAeBwN6nXjChO7k4iiHBxbJ&#10;PrHLy6NDDXHP5zwakqWXGF9BR0GJ9ToMfxynnDI6SWO2ijtBoxfJok/sON/zSWOGjWLkyULZOiza&#10;MsYKJgmPp3Eca9YMTfxze64FHeGFF9IOE7sWaYwa+KExPtfGSjMSFsnKshaWOK9OSEdxGMHy8qAw&#10;TzyRGiwsYJfc17/Ecj8pQ3e3xLl+URsDyqadeWKXl0efyubJAbhv6p6Vmbx8dNzGE7uB7k5wsCqg&#10;9JF2J4CMiYlcdO4y6zZY3QlwSHBfPQ4GvTtRtiJQtjpBj+qpO5EIaHgAJaYsn27RSXdCfppxObq6&#10;hjXoGKq4E0WrF/25i827E4BNTPqFoiruBFa0390J9hPPnNmdVHQMPDRgdYKbo/Hz8lDRWAzins95&#10;DOEoRYyvwEKixMSpDI7Zs49v8LFKfCkeBcyThZULOgsPM2LXIg0rzOhSJAsPb1AM8pwi9KkS8o2G&#10;MY08XYl8p58+LHOeBctjL72UXgu5PJ+yWUnRhzOezz1iqbFssfMVWHoUI69OAHzcsBgP0Fl44YB7&#10;xgCQNlY61w9iDfeK0Rgu9IUFbQyqtDMdVts4D5yLHLRBjA+w+G+9NUDdCe2liXCOD46EOzFKIJEM&#10;HzfinXfuC3v37klWLCzPYjC7E7oq8YHgZcHkgepOYInPPLM7GSrQfA8agJ6FZaOy8/IwmcLtIO75&#10;lI31RLAY34I8HFgGLxPKxyv7WP0iWahE1l9jeUjjfDpUnixcl5FnuSjGudLr+X+L0dKAPh+Kw7Fo&#10;0aho/WExXn45Hcmwgp7P9TEQKGmerLhGTJSKZGWIRzHy6oQ88JnsxuQEyPrMM+kr+VhLTZ8meFDO&#10;e1c69a1yDxeU1BudoKidMXZY4jw5APdB3dIGefno3AcP9tAnLlti48Lt8IkToSLpiv7yiYeIT3wH&#10;ShrhKajoN954LWzfvivXN26HT3ykltgsVgm+kNF4VckoSNsckSW2I+1ODB8+PNx2223hm2++Lh06&#10;+8udOE0gkSTuX+5U6CT0gw8+CHfddVcLHwxmd8JjkrTvUyLv3ySuX5j3dXNE3AmU+OSTu5O1xhhQ&#10;PtZ3MesoT14elIIhnLjn0wFoKIZF+ND4nBMnDgnr1t0QNm3aGA4f/iLhoRj+fAXrg0zsGBaLZGHk&#10;oEPF8sBnXRb3R2WdLBgvFu+UcbWwVirnbrFsQazjAhlaJ9TzeGAhkZXJ2+TJzQ8czp07IWlI+Fgl&#10;/gIsr15Iw8oyKsT4yM+9MoLF+AomfShxXp1Q3ygOHSLGB0ykn3wybWtWojyf69PGF4iB6JL47XLf&#10;h6QNF/CoW+InSh6uQ4fFfcqTl7XfojYG3AcjCyMYZcby8Oj59df72Z1AAVGcWm1ouPHGLcnF//Wv&#10;702eVBHUuuWhHe4Eqw1nGUs8VMAH/lhOqtWH3OPFusWW2Cyysqby//TT4fq//ac032I7GtwJgCHz&#10;bbxEIJHwd8E8wcpRtXCfGIk5Erf5LAasO0FDLVs2XirhbBkiF2Ywf/5CUeAzZVK2Jfz73z/Uz2n9&#10;LBRvE5Qp8T6Z2I2XDhHjqQKeK5Ztmlgdz2erJP9n/KiAyZokJjgo8HlPYJ1YrJJPt4jLmt7XIblP&#10;jh8OrQurVyyQYfR4ly/F/LPEeol7k9ARJZsiVudCsX4+3WIYSlzS4VaIUhxXosSPPiyWVSz/MOk4&#10;4xkdZDI/3BiM2WJlzxK30Z7jMUTyz8eaS1wSkk938arWfAFKvkhwl3RK4qTpeXyVE1rdFOp+VIkS&#10;v9RcJ94sCjgjTJs2TfzI6S2YMmV6WL9+ejj77Oli3aaHsaPHhs++/SA52R/PvP1wegFu3EKGHdYc&#10;L7pGKlI6wyniMz0bauExhz8Jrr6tFh43acQ3CTYK1gmCNPguCXcLNN/9pF8vEMXb81ktbBB6s4Bz&#10;FDcLOH+F4HrBVoHle5Bf8xC/QTBCGneU+NqK1fz3cD1PHm4RXC74T/i8XkvZ49PwgNz3+HD169PD&#10;+CHTw4qXp0vdTJf7SvGo4BFD5+HhSJpFGf9xwQOCpwUX3jo9nNQ9XRRxelj38fTwTD3Pn+rw51og&#10;r70W+XcVIEg9Us+rBavquFFAvVHvxEWrwjaBjG+Ner1O8Hl4KYTDosTffPNNvTqPHceOwXccPnw4&#10;/H8SwCOR3eVaKwAAAABJRU5ErkJgglBLAQItABQABgAIAAAAIQCxgme2CgEAABMCAAATAAAAAAAA&#10;AAAAAAAAAAAAAABbQ29udGVudF9UeXBlc10ueG1sUEsBAi0AFAAGAAgAAAAhADj9If/WAAAAlAEA&#10;AAsAAAAAAAAAAAAAAAAAOwEAAF9yZWxzLy5yZWxzUEsBAi0AFAAGAAgAAAAhAK4EEiDmBAAAohMA&#10;AA4AAAAAAAAAAAAAAAAAOgIAAGRycy9lMm9Eb2MueG1sUEsBAi0AFAAGAAgAAAAhAC5s8ADFAAAA&#10;pQEAABkAAAAAAAAAAAAAAAAATAcAAGRycy9fcmVscy9lMm9Eb2MueG1sLnJlbHNQSwECLQAUAAYA&#10;CAAAACEAUP2i+eAAAAAIAQAADwAAAAAAAAAAAAAAAABICAAAZHJzL2Rvd25yZXYueG1sUEsBAi0A&#10;CgAAAAAAAAAhAJ2Qo4+iIQAAoiEAABQAAAAAAAAAAAAAAAAAVQkAAGRycy9tZWRpYS9pbWFnZTEu&#10;cG5nUEsBAi0ACgAAAAAAAAAhAL4/j86FTAAAhUwAABQAAAAAAAAAAAAAAAAAKSsAAGRycy9tZWRp&#10;YS9pbWFnZTIucG5nUEsFBgAAAAAHAAcAvgEAAOB3AAAAAA==&#10;">
                <v:shape id="_x0000_s1038" type="#_x0000_t75" style="position:absolute;width:43167;height:15970;visibility:visible;mso-wrap-style:square">
                  <v:fill o:detectmouseclick="t"/>
                  <v:path o:connecttype="none"/>
                </v:shape>
                <v:shape id="Picture 115" o:spid="_x0000_s1039" type="#_x0000_t75" style="position:absolute;left:2075;top:2600;width:15551;height:97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aGivgAAANwAAAAPAAAAZHJzL2Rvd25yZXYueG1sRE9Ni8Iw&#10;EL0L/ocwgjdNFV2kGkUEwZuuq+JxaMa02ExKE2399xtB8DaP9zmLVWtL8aTaF44VjIYJCOLM6YKN&#10;gtPfdjAD4QOyxtIxKXiRh9Wy21lgql3Dv/Q8BiNiCPsUFeQhVKmUPsvJoh+6ijhyN1dbDBHWRuoa&#10;mxhuSzlOkh9pseDYkGNFm5yy+/FhFYwvE8NVcT6Qu5LeJyezC+tGqX6vXc9BBGrDV/xx73ScP5rC&#10;+5l4gVz+AwAA//8DAFBLAQItABQABgAIAAAAIQDb4fbL7gAAAIUBAAATAAAAAAAAAAAAAAAAAAAA&#10;AABbQ29udGVudF9UeXBlc10ueG1sUEsBAi0AFAAGAAgAAAAhAFr0LFu/AAAAFQEAAAsAAAAAAAAA&#10;AAAAAAAAHwEAAF9yZWxzLy5yZWxzUEsBAi0AFAAGAAgAAAAhABEVoaK+AAAA3AAAAA8AAAAAAAAA&#10;AAAAAAAABwIAAGRycy9kb3ducmV2LnhtbFBLBQYAAAAAAwADALcAAADyAgAAAAA=&#10;">
                  <v:imagedata r:id="rId16" o:title=""/>
                </v:shape>
                <v:shape id="Text Box 230" o:spid="_x0000_s1040" type="#_x0000_t202" style="position:absolute;left:69;top:359;width:18549;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fP4xAAAANwAAAAPAAAAZHJzL2Rvd25yZXYueG1sRE9Na8JA&#10;EL0X/A/LCL01GwMtIWYVCUiLtIeoF29jdkyC2dmYXTXtr+8WCt7m8T4nX46mEzcaXGtZwSyKQRBX&#10;VrdcK9jv1i8pCOeRNXaWScE3OVguJk85ZtreuaTb1tcihLDLUEHjfZ9J6aqGDLrI9sSBO9nBoA9w&#10;qKUe8B7CTSeTOH6TBlsODQ32VDRUnbdXo2BTrL+wPCYm/emK98/Tqr/sD69KPU/H1RyEp9E/xP/u&#10;Dx3mJzP4eyZcIBe/AAAA//8DAFBLAQItABQABgAIAAAAIQDb4fbL7gAAAIUBAAATAAAAAAAAAAAA&#10;AAAAAAAAAABbQ29udGVudF9UeXBlc10ueG1sUEsBAi0AFAAGAAgAAAAhAFr0LFu/AAAAFQEAAAsA&#10;AAAAAAAAAAAAAAAAHwEAAF9yZWxzLy5yZWxzUEsBAi0AFAAGAAgAAAAhAE1t8/jEAAAA3AAAAA8A&#10;AAAAAAAAAAAAAAAABwIAAGRycy9kb3ducmV2LnhtbFBLBQYAAAAAAwADALcAAAD4AgAAAAA=&#10;" filled="f" stroked="f" strokeweight=".5pt">
                  <v:textbox>
                    <w:txbxContent>
                      <w:p w14:paraId="43AFD3FC" w14:textId="77777777" w:rsidR="005571E3" w:rsidRDefault="005571E3" w:rsidP="005571E3">
                        <w:pPr>
                          <w:pStyle w:val="NormalWeb"/>
                          <w:spacing w:before="0" w:beforeAutospacing="0" w:after="160" w:afterAutospacing="0" w:line="256" w:lineRule="auto"/>
                        </w:pPr>
                        <w:r>
                          <w:rPr>
                            <w:rFonts w:ascii="Calibri" w:eastAsia="DengXian" w:hAnsi="Calibri"/>
                            <w:b/>
                            <w:bCs/>
                            <w:color w:val="230ADA"/>
                            <w:sz w:val="20"/>
                            <w:szCs w:val="20"/>
                          </w:rPr>
                          <w:t xml:space="preserve">   Pt (97.9%)</w:t>
                        </w:r>
                        <w:r>
                          <w:rPr>
                            <w:rFonts w:ascii="Calibri" w:eastAsia="DengXian" w:hAnsi="Calibri"/>
                            <w:b/>
                            <w:bCs/>
                            <w:color w:val="2E74B5"/>
                            <w:sz w:val="20"/>
                            <w:szCs w:val="20"/>
                          </w:rPr>
                          <w:t xml:space="preserve"> </w:t>
                        </w:r>
                        <w:r>
                          <w:rPr>
                            <w:rFonts w:ascii="Calibri" w:eastAsia="DengXian" w:hAnsi="Calibri"/>
                            <w:b/>
                            <w:bCs/>
                            <w:sz w:val="20"/>
                            <w:szCs w:val="20"/>
                          </w:rPr>
                          <w:t xml:space="preserve">Al              </w:t>
                        </w:r>
                        <w:r>
                          <w:rPr>
                            <w:rFonts w:ascii="Calibri" w:eastAsia="DengXian" w:hAnsi="Calibri"/>
                            <w:b/>
                            <w:bCs/>
                            <w:color w:val="FF0000"/>
                            <w:sz w:val="20"/>
                            <w:szCs w:val="20"/>
                          </w:rPr>
                          <w:t>Au (99%)</w:t>
                        </w:r>
                      </w:p>
                    </w:txbxContent>
                  </v:textbox>
                </v:shape>
                <v:shape id="Text Box 250" o:spid="_x0000_s1041" type="#_x0000_t202" style="position:absolute;left:1319;top:12235;width:19653;height:3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v22PwgAAANwAAAAPAAAAZHJzL2Rvd25yZXYueG1sRE9Ni8Iw&#10;EL0L/ocwgjdNLShSjSIF2UXcg64Xb2MztsVmUpuodX+9EYS9zeN9znzZmkrcqXGlZQWjYQSCOLO6&#10;5FzB4Xc9mIJwHlljZZkUPMnBctHtzDHR9sE7uu99LkIIuwQVFN7XiZQuK8igG9qaOHBn2xj0ATa5&#10;1A0+QripZBxFE2mw5NBQYE1pQdllfzMKNun6B3en2Ez/qvRre17V18NxrFS/165mIDy1/l/8cX/r&#10;MD+O4f1MuEAuXgAAAP//AwBQSwECLQAUAAYACAAAACEA2+H2y+4AAACFAQAAEwAAAAAAAAAAAAAA&#10;AAAAAAAAW0NvbnRlbnRfVHlwZXNdLnhtbFBLAQItABQABgAIAAAAIQBa9CxbvwAAABUBAAALAAAA&#10;AAAAAAAAAAAAAB8BAABfcmVscy8ucmVsc1BLAQItABQABgAIAAAAIQC9v22PwgAAANwAAAAPAAAA&#10;AAAAAAAAAAAAAAcCAABkcnMvZG93bnJldi54bWxQSwUGAAAAAAMAAwC3AAAA9gIAAAAA&#10;" filled="f" stroked="f" strokeweight=".5pt">
                  <v:textbox>
                    <w:txbxContent>
                      <w:p w14:paraId="607AFD51" w14:textId="77777777" w:rsidR="005571E3" w:rsidRPr="00B27E23" w:rsidRDefault="005571E3" w:rsidP="005571E3">
                        <w:pPr>
                          <w:pStyle w:val="NormalWeb"/>
                          <w:spacing w:before="0" w:beforeAutospacing="0" w:after="0" w:afterAutospacing="0" w:line="256" w:lineRule="auto"/>
                          <w:rPr>
                            <w:rFonts w:ascii="Calibri" w:hAnsi="Calibri" w:cs="Calibri"/>
                            <w:sz w:val="20"/>
                            <w:szCs w:val="20"/>
                          </w:rPr>
                        </w:pPr>
                        <w:r>
                          <w:rPr>
                            <w:rFonts w:eastAsia="DengXian"/>
                            <w:b/>
                            <w:bCs/>
                            <w:szCs w:val="22"/>
                          </w:rPr>
                          <w:t xml:space="preserve"> </w:t>
                        </w:r>
                        <w:r w:rsidRPr="00B27E23">
                          <w:rPr>
                            <w:rFonts w:ascii="Calibri" w:eastAsia="DengXian" w:hAnsi="Calibri" w:cs="Calibri"/>
                            <w:b/>
                            <w:bCs/>
                            <w:sz w:val="20"/>
                            <w:szCs w:val="20"/>
                          </w:rPr>
                          <w:t xml:space="preserve">Combination spectral image    </w:t>
                        </w:r>
                      </w:p>
                    </w:txbxContent>
                  </v:textbox>
                </v:shape>
                <v:group id="Group 123" o:spid="_x0000_s1042" style="position:absolute;left:21512;top:1718;width:20218;height:13717" coordsize="29008,18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1hLwgAAANwAAAAPAAAAZHJzL2Rvd25yZXYueG1sRE9Ni8Iw&#10;EL0L/ocwgjdNqyjSNYrIrniQBevCsrehGdtiMylNbOu/NwuCt3m8z1lve1OJlhpXWlYQTyMQxJnV&#10;JecKfi5fkxUI55E1VpZJwYMcbDfDwRoTbTs+U5v6XIQQdgkqKLyvEyldVpBBN7U1ceCutjHoA2xy&#10;qRvsQrip5CyKltJgyaGhwJr2BWW39G4UHDrsdvP4sz3drvvH32Xx/XuKSanxqN99gPDU+7f45T7q&#10;MH82h/9nwgVy8wQAAP//AwBQSwECLQAUAAYACAAAACEA2+H2y+4AAACFAQAAEwAAAAAAAAAAAAAA&#10;AAAAAAAAW0NvbnRlbnRfVHlwZXNdLnhtbFBLAQItABQABgAIAAAAIQBa9CxbvwAAABUBAAALAAAA&#10;AAAAAAAAAAAAAB8BAABfcmVscy8ucmVsc1BLAQItABQABgAIAAAAIQDwo1hLwgAAANwAAAAPAAAA&#10;AAAAAAAAAAAAAAcCAABkcnMvZG93bnJldi54bWxQSwUGAAAAAAMAAwC3AAAA9gIAAAAA&#10;">
                  <v:shape id="Picture 128" o:spid="_x0000_s1043" type="#_x0000_t75" style="position:absolute;left:3943;top:773;width:21908;height:129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9dooxQAAANwAAAAPAAAAZHJzL2Rvd25yZXYueG1sRI9BT8Mw&#10;DIXvSPyHyEjcWMqEEOqWTRMaEiAujB3g5jWmKTROScxa/j0+IHGz9Z7f+7xcT7E3R8qlS+zgclaB&#10;IW6S77h1sH+5u7gBUwTZY5+YHPxQgfXq9GSJtU8jP9NxJ63REC41OggiQ21taQJFLLM0EKv2nnJE&#10;0TW31mccNTz2dl5V1zZix9oQcKDbQM3n7js6SNs32T+EsZX05bf58Pj69LG5cu78bNoswAhN8m/+&#10;u773ij9XWn1GJ7CrXwAAAP//AwBQSwECLQAUAAYACAAAACEA2+H2y+4AAACFAQAAEwAAAAAAAAAA&#10;AAAAAAAAAAAAW0NvbnRlbnRfVHlwZXNdLnhtbFBLAQItABQABgAIAAAAIQBa9CxbvwAAABUBAAAL&#10;AAAAAAAAAAAAAAAAAB8BAABfcmVscy8ucmVsc1BLAQItABQABgAIAAAAIQB59dooxQAAANwAAAAP&#10;AAAAAAAAAAAAAAAAAAcCAABkcnMvZG93bnJldi54bWxQSwUGAAAAAAMAAwC3AAAA+QIAAAAA&#10;">
                    <v:imagedata r:id="rId17" o:title=""/>
                  </v:shape>
                  <v:shape id="Text Box 231" o:spid="_x0000_s1044" type="#_x0000_t202" style="position:absolute;width:5439;height:12496;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SnnwgAAANwAAAAPAAAAZHJzL2Rvd25yZXYueG1sRE9Na8JA&#10;EL0L/odlhN50YwpWomsohWLJoWAUWm9DdpoNyc6G7Krpv+8KQm/zeJ+zzUfbiSsNvnGsYLlIQBBX&#10;TjdcKzgd3+drED4ga+wck4Jf8pDvppMtZtrd+EDXMtQihrDPUIEJoc+k9JUhi37heuLI/bjBYohw&#10;qKUe8BbDbSfTJFlJiw3HBoM9vRmq2vJiFRRfny/18ptSKlLvjN+356JMlHqaja8bEIHG8C9+uD90&#10;nP+cwv2ZeIHc/QEAAP//AwBQSwECLQAUAAYACAAAACEA2+H2y+4AAACFAQAAEwAAAAAAAAAAAAAA&#10;AAAAAAAAW0NvbnRlbnRfVHlwZXNdLnhtbFBLAQItABQABgAIAAAAIQBa9CxbvwAAABUBAAALAAAA&#10;AAAAAAAAAAAAAB8BAABfcmVscy8ucmVsc1BLAQItABQABgAIAAAAIQCIcSnnwgAAANwAAAAPAAAA&#10;AAAAAAAAAAAAAAcCAABkcnMvZG93bnJldi54bWxQSwUGAAAAAAMAAwC3AAAA9gIAAAAA&#10;" filled="f" stroked="f" strokeweight=".5pt">
                    <v:textbox style="layout-flow:vertical-ideographic">
                      <w:txbxContent>
                        <w:p w14:paraId="7B48D6E5" w14:textId="77777777" w:rsidR="005571E3" w:rsidRDefault="005571E3" w:rsidP="005571E3">
                          <w:pPr>
                            <w:pStyle w:val="NormalWeb"/>
                            <w:spacing w:before="0" w:beforeAutospacing="0" w:after="160" w:afterAutospacing="0" w:line="254" w:lineRule="auto"/>
                          </w:pPr>
                          <w:r>
                            <w:rPr>
                              <w:rFonts w:ascii="Calibri" w:eastAsia="DengXian" w:hAnsi="Calibri"/>
                              <w:sz w:val="18"/>
                              <w:szCs w:val="18"/>
                            </w:rPr>
                            <w:t>Pixel Count</w:t>
                          </w:r>
                        </w:p>
                      </w:txbxContent>
                    </v:textbox>
                  </v:shape>
                  <v:shape id="Text Box 232" o:spid="_x0000_s1045" type="#_x0000_t202" style="position:absolute;left:1589;top:13020;width:27419;height:52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l7JxAAAANwAAAAPAAAAZHJzL2Rvd25yZXYueG1sRE9Na8JA&#10;EL0X/A/LFHqrmypKSF0lBIKl6EHrpbdpdkxCs7MxuyZpf31XEHqbx/uc1WY0jeipc7VlBS/TCARx&#10;YXXNpYLTR/4cg3AeWWNjmRT8kIPNevKwwkTbgQ/UH30pQgi7BBVU3reJlK6oyKCb2pY4cGfbGfQB&#10;dqXUHQ4h3DRyFkVLabDm0FBhS1lFxffxahS8Z/keD18zE/822XZ3TtvL6XOh1NPjmL6C8DT6f/Hd&#10;/abD/Pkcbs+EC+T6DwAA//8DAFBLAQItABQABgAIAAAAIQDb4fbL7gAAAIUBAAATAAAAAAAAAAAA&#10;AAAAAAAAAABbQ29udGVudF9UeXBlc10ueG1sUEsBAi0AFAAGAAgAAAAhAFr0LFu/AAAAFQEAAAsA&#10;AAAAAAAAAAAAAAAAHwEAAF9yZWxzLy5yZWxzUEsBAi0AFAAGAAgAAAAhAFcqXsnEAAAA3AAAAA8A&#10;AAAAAAAAAAAAAAAABwIAAGRycy9kb3ducmV2LnhtbFBLBQYAAAAAAwADALcAAAD4AgAAAAA=&#10;" filled="f" stroked="f" strokeweight=".5pt">
                    <v:textbox>
                      <w:txbxContent>
                        <w:p w14:paraId="3C809306" w14:textId="77777777" w:rsidR="005571E3" w:rsidRDefault="005571E3" w:rsidP="005571E3">
                          <w:pPr>
                            <w:pStyle w:val="NormalWeb"/>
                            <w:spacing w:before="0" w:beforeAutospacing="0" w:after="0" w:afterAutospacing="0"/>
                          </w:pPr>
                          <w:r>
                            <w:rPr>
                              <w:rFonts w:ascii="Calibri" w:eastAsia="DengXian" w:hAnsi="Calibri"/>
                              <w:sz w:val="18"/>
                              <w:szCs w:val="18"/>
                            </w:rPr>
                            <w:t xml:space="preserve">80                Pt             Au           </w:t>
                          </w:r>
                          <w:r>
                            <w:rPr>
                              <w:rFonts w:ascii="Calibri" w:eastAsia="DengXian" w:hAnsi="Calibri"/>
                              <w:color w:val="FF0000"/>
                              <w:sz w:val="18"/>
                              <w:szCs w:val="18"/>
                            </w:rPr>
                            <w:t xml:space="preserve">     </w:t>
                          </w:r>
                          <w:r>
                            <w:rPr>
                              <w:rFonts w:ascii="Calibri" w:eastAsia="DengXian" w:hAnsi="Calibri"/>
                              <w:sz w:val="18"/>
                              <w:szCs w:val="18"/>
                            </w:rPr>
                            <w:t>130</w:t>
                          </w:r>
                        </w:p>
                        <w:p w14:paraId="2B9523A6" w14:textId="77777777" w:rsidR="005571E3" w:rsidRDefault="005571E3" w:rsidP="005571E3">
                          <w:pPr>
                            <w:pStyle w:val="NormalWeb"/>
                            <w:spacing w:before="0" w:beforeAutospacing="0" w:after="0" w:afterAutospacing="0"/>
                          </w:pPr>
                          <w:r>
                            <w:rPr>
                              <w:rFonts w:ascii="Calibri" w:eastAsia="DengXian" w:hAnsi="Calibri"/>
                              <w:sz w:val="18"/>
                              <w:szCs w:val="18"/>
                            </w:rPr>
                            <w:t xml:space="preserve">                            Pixel Intensity</w:t>
                          </w:r>
                        </w:p>
                      </w:txbxContent>
                    </v:textbox>
                  </v:shape>
                </v:group>
                <w10:wrap type="square" anchorx="margin"/>
              </v:group>
            </w:pict>
          </mc:Fallback>
        </mc:AlternateContent>
      </w:r>
      <w:r>
        <w:rPr>
          <w:noProof/>
        </w:rPr>
        <w:drawing>
          <wp:anchor distT="0" distB="0" distL="114300" distR="114300" simplePos="0" relativeHeight="251659264" behindDoc="1" locked="0" layoutInCell="1" allowOverlap="1" wp14:anchorId="3E55EE4B" wp14:editId="01A389A4">
            <wp:simplePos x="0" y="0"/>
            <wp:positionH relativeFrom="margin">
              <wp:align>center</wp:align>
            </wp:positionH>
            <wp:positionV relativeFrom="paragraph">
              <wp:posOffset>238125</wp:posOffset>
            </wp:positionV>
            <wp:extent cx="2172335" cy="1745615"/>
            <wp:effectExtent l="0" t="0" r="0" b="6985"/>
            <wp:wrapSquare wrapText="bothSides"/>
            <wp:docPr id="254" name="Chart 254"/>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page">
              <wp14:pctWidth>0</wp14:pctWidth>
            </wp14:sizeRelH>
            <wp14:sizeRelV relativeFrom="page">
              <wp14:pctHeight>0</wp14:pctHeight>
            </wp14:sizeRelV>
          </wp:anchor>
        </w:drawing>
      </w:r>
      <w:r>
        <w:t xml:space="preserve">      </w:t>
      </w:r>
    </w:p>
    <w:p w14:paraId="573DEFBD" w14:textId="77777777" w:rsidR="005571E3" w:rsidRPr="00B47B08" w:rsidRDefault="00C3774B" w:rsidP="008C1F7F">
      <w:pPr>
        <w:pStyle w:val="Caption"/>
        <w:spacing w:after="0"/>
      </w:pPr>
      <w:r>
        <w:t xml:space="preserve">Supplementary Figure </w:t>
      </w:r>
      <w:r w:rsidR="00254853">
        <w:fldChar w:fldCharType="begin"/>
      </w:r>
      <w:r w:rsidR="00254853">
        <w:instrText xml:space="preserve"> SEQ Supplementary_Figure \* ARABIC </w:instrText>
      </w:r>
      <w:r w:rsidR="00254853">
        <w:fldChar w:fldCharType="separate"/>
      </w:r>
      <w:r w:rsidR="00CF2947">
        <w:rPr>
          <w:noProof/>
        </w:rPr>
        <w:t>3</w:t>
      </w:r>
      <w:r w:rsidR="00254853">
        <w:rPr>
          <w:noProof/>
        </w:rPr>
        <w:fldChar w:fldCharType="end"/>
      </w:r>
      <w:r w:rsidR="005571E3">
        <w:t xml:space="preserve"> Quantitative</w:t>
      </w:r>
      <w:r w:rsidR="005571E3" w:rsidRPr="00B47B08">
        <w:t xml:space="preserve"> material contrast mapping of Pt/Au foils on </w:t>
      </w:r>
      <w:r w:rsidR="0075559A">
        <w:t>an</w:t>
      </w:r>
      <w:r w:rsidR="005571E3">
        <w:t xml:space="preserve"> </w:t>
      </w:r>
      <w:r w:rsidR="005571E3" w:rsidRPr="00B47B08">
        <w:t>Al</w:t>
      </w:r>
      <w:r w:rsidR="005571E3">
        <w:t xml:space="preserve"> base plate</w:t>
      </w:r>
      <w:r w:rsidR="005571E3" w:rsidRPr="00B47B08">
        <w:t xml:space="preserve"> at</w:t>
      </w:r>
      <w:r w:rsidR="005571E3">
        <w:t xml:space="preserve"> a primary beam voltage of 5</w:t>
      </w:r>
      <w:r w:rsidR="005571E3" w:rsidRPr="00B47B08">
        <w:t xml:space="preserve"> kV </w:t>
      </w:r>
    </w:p>
    <w:p w14:paraId="7E230198" w14:textId="77777777" w:rsidR="005571E3" w:rsidRPr="00B47B08" w:rsidRDefault="0075559A" w:rsidP="008C1F7F">
      <w:pPr>
        <w:pStyle w:val="Caption"/>
        <w:spacing w:after="0"/>
      </w:pPr>
      <w:r>
        <w:t xml:space="preserve">(a) </w:t>
      </w:r>
      <w:r w:rsidR="005571E3" w:rsidRPr="00B47B08">
        <w:t>Conventional SE detector image</w:t>
      </w:r>
      <w:r w:rsidR="005571E3">
        <w:t>/pixel intensity histogram.</w:t>
      </w:r>
    </w:p>
    <w:p w14:paraId="20011F8E" w14:textId="77777777" w:rsidR="005571E3" w:rsidRPr="001D3990" w:rsidRDefault="0075559A" w:rsidP="008C1F7F">
      <w:pPr>
        <w:pStyle w:val="Caption"/>
        <w:spacing w:after="0"/>
      </w:pPr>
      <w:r>
        <w:t xml:space="preserve">(b) </w:t>
      </w:r>
      <w:r w:rsidR="005571E3" w:rsidRPr="00B47B08">
        <w:t xml:space="preserve">Combination spectral image/pixel intensity histogram </w:t>
      </w:r>
      <w:r w:rsidR="005571E3">
        <w:t xml:space="preserve">for </w:t>
      </w:r>
      <w:r w:rsidR="005571E3" w:rsidRPr="001D3990">
        <w:t>k</w:t>
      </w:r>
      <w:r>
        <w:t xml:space="preserve"> </w:t>
      </w:r>
      <w:r w:rsidR="005571E3" w:rsidRPr="001D3990">
        <w:t>=</w:t>
      </w:r>
      <w:r>
        <w:t xml:space="preserve"> </w:t>
      </w:r>
      <w:r w:rsidR="005571E3" w:rsidRPr="001D3990">
        <w:t>0.5</w:t>
      </w:r>
      <w:r w:rsidR="005571E3">
        <w:t>.</w:t>
      </w:r>
    </w:p>
    <w:p w14:paraId="66243D76" w14:textId="77777777" w:rsidR="005571E3" w:rsidRDefault="0075559A" w:rsidP="008C1F7F">
      <w:pPr>
        <w:pStyle w:val="Caption"/>
        <w:spacing w:after="0"/>
      </w:pPr>
      <w:r>
        <w:t xml:space="preserve">(c) </w:t>
      </w:r>
      <w:r w:rsidR="005571E3" w:rsidRPr="00B47B08">
        <w:t>EDX mapping at 5 kV</w:t>
      </w:r>
      <w:r w:rsidR="005571E3">
        <w:t>.</w:t>
      </w:r>
    </w:p>
    <w:p w14:paraId="1756BE86" w14:textId="77777777" w:rsidR="005571E3" w:rsidRDefault="005571E3" w:rsidP="005571E3">
      <w:pPr>
        <w:spacing w:after="0" w:line="276" w:lineRule="auto"/>
      </w:pPr>
    </w:p>
    <w:p w14:paraId="75D7C84F" w14:textId="77777777" w:rsidR="005571E3" w:rsidRDefault="005571E3" w:rsidP="005571E3">
      <w:pPr>
        <w:spacing w:after="0" w:line="276" w:lineRule="auto"/>
      </w:pPr>
    </w:p>
    <w:p w14:paraId="722C704A" w14:textId="77777777" w:rsidR="0075559A" w:rsidRDefault="000D3105" w:rsidP="0075559A">
      <w:pPr>
        <w:pStyle w:val="Heading2"/>
      </w:pPr>
      <w:r>
        <w:t>Supplementary Section 4</w:t>
      </w:r>
      <w:r w:rsidR="001E6949">
        <w:t>: Error observations on the experimental DOS distributions</w:t>
      </w:r>
    </w:p>
    <w:p w14:paraId="2DDCAECF" w14:textId="52D7B353" w:rsidR="00BF5E41" w:rsidRPr="00826CB6" w:rsidRDefault="00826CB6" w:rsidP="00A46D65">
      <w:pPr>
        <w:jc w:val="both"/>
        <w:rPr>
          <w:color w:val="000000" w:themeColor="text1"/>
        </w:rPr>
      </w:pPr>
      <w:r w:rsidRPr="00826CB6">
        <w:rPr>
          <w:color w:val="000000" w:themeColor="text1"/>
        </w:rPr>
        <w:t>Figure 4a shows the increase in error between the experimental DOS signal and its corresponding DFT distribution when no HC</w:t>
      </w:r>
      <w:r w:rsidR="00BB78CA">
        <w:rPr>
          <w:color w:val="000000" w:themeColor="text1"/>
        </w:rPr>
        <w:t>l</w:t>
      </w:r>
      <w:r w:rsidRPr="00826CB6">
        <w:rPr>
          <w:color w:val="000000" w:themeColor="text1"/>
        </w:rPr>
        <w:t xml:space="preserve"> plre-cleaning treatment was applied to the Cu sample. The NRMSD error grows to 12.2%, uo from 5.9% when HC</w:t>
      </w:r>
      <w:r w:rsidR="00BB78CA">
        <w:rPr>
          <w:color w:val="000000" w:themeColor="text1"/>
        </w:rPr>
        <w:t>l</w:t>
      </w:r>
      <w:r w:rsidRPr="00826CB6">
        <w:rPr>
          <w:color w:val="000000" w:themeColor="text1"/>
        </w:rPr>
        <w:t xml:space="preserve"> cleaning is used. Figures 4b records shot noise characteristics for the Al sample, while Figure 4c records it for the Si sample. In both cases, the NRMSD error follows expected shot noise 1/</w:t>
      </w:r>
      <w:r w:rsidRPr="00826CB6">
        <w:rPr>
          <w:rFonts w:cstheme="minorHAnsi"/>
          <w:color w:val="000000" w:themeColor="text1"/>
        </w:rPr>
        <w:t>√</w:t>
      </w:r>
      <w:r w:rsidRPr="00826CB6">
        <w:rPr>
          <w:color w:val="000000" w:themeColor="text1"/>
        </w:rPr>
        <w:t xml:space="preserve">N statistics.  </w:t>
      </w:r>
    </w:p>
    <w:p w14:paraId="062B12A5" w14:textId="77777777" w:rsidR="005571E3" w:rsidRDefault="005571E3" w:rsidP="005571E3">
      <w:pPr>
        <w:spacing w:after="0" w:line="276" w:lineRule="auto"/>
        <w:jc w:val="center"/>
      </w:pPr>
      <w:r>
        <w:rPr>
          <w:noProof/>
        </w:rPr>
        <w:drawing>
          <wp:inline distT="0" distB="0" distL="0" distR="0" wp14:anchorId="79E41C9C" wp14:editId="3F2A8A2E">
            <wp:extent cx="2844000" cy="2052000"/>
            <wp:effectExtent l="0" t="0" r="0" b="571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D76F672" w14:textId="77777777" w:rsidR="00BF5E41" w:rsidRDefault="00BF5E41" w:rsidP="005571E3">
      <w:pPr>
        <w:spacing w:after="0" w:line="276" w:lineRule="auto"/>
        <w:jc w:val="center"/>
      </w:pPr>
    </w:p>
    <w:p w14:paraId="17D9373A" w14:textId="77777777" w:rsidR="005571E3" w:rsidRDefault="005571E3" w:rsidP="005571E3">
      <w:pPr>
        <w:spacing w:after="0" w:line="276" w:lineRule="auto"/>
        <w:jc w:val="center"/>
      </w:pPr>
      <w:r>
        <w:t>(a)</w:t>
      </w:r>
    </w:p>
    <w:p w14:paraId="03286E50" w14:textId="77777777" w:rsidR="005571E3" w:rsidRDefault="005571E3" w:rsidP="005571E3">
      <w:pPr>
        <w:spacing w:after="0" w:line="276" w:lineRule="auto"/>
        <w:jc w:val="center"/>
      </w:pPr>
      <w:r>
        <w:rPr>
          <w:noProof/>
        </w:rPr>
        <w:drawing>
          <wp:inline distT="0" distB="0" distL="0" distR="0" wp14:anchorId="5E03CF51" wp14:editId="533530A3">
            <wp:extent cx="2844000" cy="2052000"/>
            <wp:effectExtent l="0" t="0" r="0" b="571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Pr>
          <w:noProof/>
        </w:rPr>
        <w:drawing>
          <wp:inline distT="0" distB="0" distL="0" distR="0" wp14:anchorId="3A97D1BB" wp14:editId="6D55B7B7">
            <wp:extent cx="2844000" cy="2052000"/>
            <wp:effectExtent l="0" t="0" r="0" b="5715"/>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11C960E" w14:textId="77777777" w:rsidR="005571E3" w:rsidRDefault="005571E3" w:rsidP="005571E3">
      <w:pPr>
        <w:spacing w:after="0" w:line="276" w:lineRule="auto"/>
        <w:ind w:firstLine="720"/>
        <w:jc w:val="center"/>
      </w:pPr>
      <w:r>
        <w:t>(b)</w:t>
      </w:r>
      <w:r>
        <w:tab/>
      </w:r>
      <w:r>
        <w:tab/>
      </w:r>
      <w:r>
        <w:tab/>
      </w:r>
      <w:r>
        <w:tab/>
      </w:r>
      <w:r>
        <w:tab/>
      </w:r>
      <w:r>
        <w:tab/>
        <w:t>(c)</w:t>
      </w:r>
      <w:r>
        <w:tab/>
      </w:r>
    </w:p>
    <w:p w14:paraId="00B56A43" w14:textId="77777777" w:rsidR="001E6949" w:rsidRDefault="001E6949" w:rsidP="001E6949">
      <w:pPr>
        <w:pStyle w:val="Caption"/>
        <w:spacing w:after="0"/>
      </w:pPr>
    </w:p>
    <w:p w14:paraId="4ABA4848" w14:textId="77777777" w:rsidR="005571E3" w:rsidRDefault="00A46D65" w:rsidP="001E6949">
      <w:pPr>
        <w:pStyle w:val="Caption"/>
        <w:spacing w:after="0"/>
      </w:pPr>
      <w:r>
        <w:t xml:space="preserve">Supplementary Figure </w:t>
      </w:r>
      <w:r w:rsidR="00254853">
        <w:fldChar w:fldCharType="begin"/>
      </w:r>
      <w:r w:rsidR="00254853">
        <w:instrText xml:space="preserve"> SEQ Supplementary_Figure \* ARABIC </w:instrText>
      </w:r>
      <w:r w:rsidR="00254853">
        <w:fldChar w:fldCharType="separate"/>
      </w:r>
      <w:r w:rsidR="00CF2947">
        <w:rPr>
          <w:noProof/>
        </w:rPr>
        <w:t>4</w:t>
      </w:r>
      <w:r w:rsidR="00254853">
        <w:rPr>
          <w:noProof/>
        </w:rPr>
        <w:fldChar w:fldCharType="end"/>
      </w:r>
      <w:r w:rsidR="005571E3" w:rsidRPr="00E8784A">
        <w:t xml:space="preserve"> </w:t>
      </w:r>
      <w:r w:rsidR="005571E3" w:rsidRPr="00AA5C2F">
        <w:t xml:space="preserve">Effects of </w:t>
      </w:r>
      <w:r w:rsidR="005571E3">
        <w:t>acid pre-cleaning</w:t>
      </w:r>
      <w:r w:rsidR="005571E3" w:rsidRPr="00AA5C2F">
        <w:t xml:space="preserve"> </w:t>
      </w:r>
      <w:r w:rsidR="005571E3">
        <w:t xml:space="preserve">and spectral signal </w:t>
      </w:r>
      <w:r w:rsidR="005571E3" w:rsidRPr="00AA5C2F">
        <w:t xml:space="preserve">averaging </w:t>
      </w:r>
      <w:r w:rsidR="005571E3">
        <w:t>on the accuracy of the experimental SE spectral DOS signals</w:t>
      </w:r>
      <w:r w:rsidR="005571E3" w:rsidRPr="00AA5C2F">
        <w:t xml:space="preserve"> </w:t>
      </w:r>
      <w:r w:rsidR="005571E3">
        <w:t>for other elements</w:t>
      </w:r>
    </w:p>
    <w:p w14:paraId="6773D7FC" w14:textId="77777777" w:rsidR="005571E3" w:rsidRDefault="005571E3" w:rsidP="001E6949">
      <w:pPr>
        <w:pStyle w:val="Caption"/>
        <w:spacing w:after="0"/>
      </w:pPr>
      <w:r>
        <w:t xml:space="preserve">(a) Cu specimen without HCL pre-cleaning    </w:t>
      </w:r>
    </w:p>
    <w:p w14:paraId="6231BE14" w14:textId="77777777" w:rsidR="005571E3" w:rsidRPr="00805780" w:rsidRDefault="005571E3" w:rsidP="001E6949">
      <w:pPr>
        <w:pStyle w:val="Caption"/>
        <w:spacing w:after="0"/>
      </w:pPr>
      <w:r w:rsidRPr="00AA5C2F">
        <w:t>(</w:t>
      </w:r>
      <w:r>
        <w:t xml:space="preserve">b) </w:t>
      </w:r>
      <w:r w:rsidRPr="00805780">
        <w:t>NRMSD variation with the number of spectra averaged</w:t>
      </w:r>
      <w:r>
        <w:t xml:space="preserve"> for Al</w:t>
      </w:r>
      <w:r w:rsidRPr="00805780">
        <w:t xml:space="preserve">, </w:t>
      </w:r>
      <w:r w:rsidR="00A46D65">
        <w:t xml:space="preserve">with </w:t>
      </w:r>
      <w:r w:rsidRPr="00805780">
        <w:t>fitted curve</w:t>
      </w:r>
      <w:r w:rsidR="00A46D65">
        <w:t xml:space="preserve"> (dotted)</w:t>
      </w:r>
      <w:r w:rsidRPr="00805780">
        <w:t xml:space="preserve"> </w:t>
      </w:r>
      <m:oMath>
        <m:r>
          <w:rPr>
            <w:rFonts w:ascii="Cambria Math" w:hAnsi="Cambria Math"/>
          </w:rPr>
          <m:t>NRMSD=</m:t>
        </m:r>
        <m:f>
          <m:fPr>
            <m:ctrlPr>
              <w:rPr>
                <w:rFonts w:ascii="Cambria Math" w:hAnsi="Cambria Math"/>
                <w:i/>
              </w:rPr>
            </m:ctrlPr>
          </m:fPr>
          <m:num>
            <m:r>
              <w:rPr>
                <w:rFonts w:ascii="Cambria Math" w:hAnsi="Cambria Math"/>
              </w:rPr>
              <m:t>66.2%</m:t>
            </m:r>
          </m:num>
          <m:den>
            <m:rad>
              <m:radPr>
                <m:degHide m:val="1"/>
                <m:ctrlPr>
                  <w:rPr>
                    <w:rFonts w:ascii="Cambria Math" w:hAnsi="Cambria Math"/>
                    <w:i/>
                  </w:rPr>
                </m:ctrlPr>
              </m:radPr>
              <m:deg/>
              <m:e>
                <m:r>
                  <w:rPr>
                    <w:rFonts w:ascii="Cambria Math" w:hAnsi="Cambria Math"/>
                  </w:rPr>
                  <m:t>N</m:t>
                </m:r>
              </m:e>
            </m:rad>
          </m:den>
        </m:f>
      </m:oMath>
    </w:p>
    <w:p w14:paraId="2955F5CF" w14:textId="77777777" w:rsidR="005571E3" w:rsidRPr="00805780" w:rsidRDefault="005571E3" w:rsidP="001E6949">
      <w:pPr>
        <w:pStyle w:val="Caption"/>
        <w:spacing w:after="0"/>
      </w:pPr>
      <w:r w:rsidRPr="00805780">
        <w:t>(</w:t>
      </w:r>
      <w:r>
        <w:t>c</w:t>
      </w:r>
      <w:r w:rsidRPr="00805780">
        <w:t>) NRMSD variation with the number of spectra averaged</w:t>
      </w:r>
      <w:r w:rsidR="00A46D65">
        <w:t>, with fitted curve (dotted)</w:t>
      </w:r>
      <w:r w:rsidRPr="00805780">
        <w:t xml:space="preserve">  </w:t>
      </w:r>
      <m:oMath>
        <m:r>
          <w:rPr>
            <w:rFonts w:ascii="Cambria Math" w:hAnsi="Cambria Math"/>
          </w:rPr>
          <m:t>NRMSD=</m:t>
        </m:r>
        <m:f>
          <m:fPr>
            <m:ctrlPr>
              <w:rPr>
                <w:rFonts w:ascii="Cambria Math" w:hAnsi="Cambria Math"/>
                <w:i/>
              </w:rPr>
            </m:ctrlPr>
          </m:fPr>
          <m:num>
            <m:r>
              <w:rPr>
                <w:rFonts w:ascii="Cambria Math" w:hAnsi="Cambria Math"/>
              </w:rPr>
              <m:t>41.8%</m:t>
            </m:r>
          </m:num>
          <m:den>
            <m:rad>
              <m:radPr>
                <m:degHide m:val="1"/>
                <m:ctrlPr>
                  <w:rPr>
                    <w:rFonts w:ascii="Cambria Math" w:hAnsi="Cambria Math"/>
                    <w:i/>
                  </w:rPr>
                </m:ctrlPr>
              </m:radPr>
              <m:deg/>
              <m:e>
                <m:r>
                  <w:rPr>
                    <w:rFonts w:ascii="Cambria Math" w:hAnsi="Cambria Math"/>
                  </w:rPr>
                  <m:t>N</m:t>
                </m:r>
              </m:e>
            </m:rad>
          </m:den>
        </m:f>
      </m:oMath>
    </w:p>
    <w:p w14:paraId="61C3D94B" w14:textId="77777777" w:rsidR="005571E3" w:rsidRPr="00D27A02" w:rsidRDefault="005571E3" w:rsidP="005571E3">
      <w:pPr>
        <w:spacing w:after="0" w:line="276" w:lineRule="auto"/>
        <w:rPr>
          <w:sz w:val="18"/>
          <w:szCs w:val="18"/>
        </w:rPr>
      </w:pPr>
    </w:p>
    <w:p w14:paraId="3173FCF2" w14:textId="77777777" w:rsidR="005571E3" w:rsidRDefault="005571E3" w:rsidP="005571E3">
      <w:pPr>
        <w:spacing w:after="0" w:line="276" w:lineRule="auto"/>
      </w:pPr>
    </w:p>
    <w:p w14:paraId="49BB9C91" w14:textId="77777777" w:rsidR="002A1426" w:rsidRDefault="00254853"/>
    <w:sectPr w:rsidR="002A1426">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3E831F" w16cid:durableId="2313B63E"/>
  <w16cid:commentId w16cid:paraId="0A49231E" w16cid:durableId="2313A7A2"/>
  <w16cid:commentId w16cid:paraId="7F24AE54" w16cid:durableId="23134AC1"/>
  <w16cid:commentId w16cid:paraId="20CA0085" w16cid:durableId="2313AE8C"/>
  <w16cid:commentId w16cid:paraId="473BEEEB" w16cid:durableId="2313AE9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9D20FB"/>
    <w:multiLevelType w:val="multilevel"/>
    <w:tmpl w:val="3ECED8DA"/>
    <w:lvl w:ilvl="0">
      <w:start w:val="1"/>
      <w:numFmt w:val="decimal"/>
      <w:pStyle w:val="Heading1"/>
      <w:suff w:val="space"/>
      <w:lvlText w:val="Chapter %1"/>
      <w:lvlJc w:val="left"/>
      <w:pPr>
        <w:ind w:left="5103" w:firstLine="0"/>
      </w:pPr>
      <w:rPr>
        <w:rFonts w:hint="default"/>
      </w:rPr>
    </w:lvl>
    <w:lvl w:ilvl="1">
      <w:start w:val="1"/>
      <w:numFmt w:val="decimal"/>
      <w:pStyle w:val="Section"/>
      <w:suff w:val="nothing"/>
      <w:lvlText w:val="%1.%2 "/>
      <w:lvlJc w:val="left"/>
      <w:pPr>
        <w:ind w:left="0" w:firstLine="0"/>
      </w:pPr>
      <w:rPr>
        <w:rFonts w:hint="default"/>
        <w:sz w:val="28"/>
      </w:rPr>
    </w:lvl>
    <w:lvl w:ilvl="2">
      <w:start w:val="1"/>
      <w:numFmt w:val="decimal"/>
      <w:suff w:val="nothing"/>
      <w:lvlText w:val="%1.%2.%3 "/>
      <w:lvlJc w:val="left"/>
      <w:pPr>
        <w:ind w:left="0" w:firstLine="0"/>
      </w:pPr>
      <w:rPr>
        <w:rFonts w:hint="default"/>
      </w:rPr>
    </w:lvl>
    <w:lvl w:ilvl="3">
      <w:start w:val="1"/>
      <w:numFmt w:val="none"/>
      <w:pStyle w:val="Heading3"/>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 w15:restartNumberingAfterBreak="0">
    <w:nsid w:val="49F334A5"/>
    <w:multiLevelType w:val="hybridMultilevel"/>
    <w:tmpl w:val="4574CFA2"/>
    <w:lvl w:ilvl="0" w:tplc="7BB6743A">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71E3"/>
    <w:rsid w:val="000227A9"/>
    <w:rsid w:val="00094091"/>
    <w:rsid w:val="00095461"/>
    <w:rsid w:val="000D3105"/>
    <w:rsid w:val="00176881"/>
    <w:rsid w:val="001D4D3E"/>
    <w:rsid w:val="001E6949"/>
    <w:rsid w:val="00233A70"/>
    <w:rsid w:val="00254853"/>
    <w:rsid w:val="00281924"/>
    <w:rsid w:val="002A7616"/>
    <w:rsid w:val="002E5BAF"/>
    <w:rsid w:val="002E6E0C"/>
    <w:rsid w:val="002E7E34"/>
    <w:rsid w:val="003815CF"/>
    <w:rsid w:val="00381B79"/>
    <w:rsid w:val="003825D9"/>
    <w:rsid w:val="003E7E6B"/>
    <w:rsid w:val="00485D6F"/>
    <w:rsid w:val="00487E00"/>
    <w:rsid w:val="00493EC5"/>
    <w:rsid w:val="004A0AC2"/>
    <w:rsid w:val="005131F1"/>
    <w:rsid w:val="005571E3"/>
    <w:rsid w:val="00580902"/>
    <w:rsid w:val="00610A59"/>
    <w:rsid w:val="006740BD"/>
    <w:rsid w:val="00706757"/>
    <w:rsid w:val="0075559A"/>
    <w:rsid w:val="00780D28"/>
    <w:rsid w:val="00826CB6"/>
    <w:rsid w:val="008A286B"/>
    <w:rsid w:val="008C1F7F"/>
    <w:rsid w:val="00904D63"/>
    <w:rsid w:val="0092274D"/>
    <w:rsid w:val="00943B30"/>
    <w:rsid w:val="0094621B"/>
    <w:rsid w:val="00986FD5"/>
    <w:rsid w:val="00A06325"/>
    <w:rsid w:val="00A46D65"/>
    <w:rsid w:val="00BB78CA"/>
    <w:rsid w:val="00BF5E41"/>
    <w:rsid w:val="00C3774B"/>
    <w:rsid w:val="00C5763B"/>
    <w:rsid w:val="00C76FF4"/>
    <w:rsid w:val="00CC0BE3"/>
    <w:rsid w:val="00CC338C"/>
    <w:rsid w:val="00CF2947"/>
    <w:rsid w:val="00D003D1"/>
    <w:rsid w:val="00D442B0"/>
    <w:rsid w:val="00D611FA"/>
    <w:rsid w:val="00D644B1"/>
    <w:rsid w:val="00D80332"/>
    <w:rsid w:val="00DA3499"/>
    <w:rsid w:val="00DA6D4B"/>
    <w:rsid w:val="00EC107B"/>
    <w:rsid w:val="00F56A47"/>
    <w:rsid w:val="00F922F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F38E1"/>
  <w15:docId w15:val="{03346E2F-49CC-4777-8262-2A2DCFDF5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iCs/>
        <w:sz w:val="18"/>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71E3"/>
    <w:rPr>
      <w:rFonts w:asciiTheme="minorHAnsi" w:hAnsiTheme="minorHAnsi"/>
      <w:iCs w:val="0"/>
      <w:sz w:val="22"/>
      <w:szCs w:val="22"/>
    </w:rPr>
  </w:style>
  <w:style w:type="paragraph" w:styleId="Heading1">
    <w:name w:val="heading 1"/>
    <w:basedOn w:val="Normal"/>
    <w:next w:val="Normal"/>
    <w:link w:val="Heading1Char"/>
    <w:uiPriority w:val="9"/>
    <w:qFormat/>
    <w:rsid w:val="00493EC5"/>
    <w:pPr>
      <w:keepNext/>
      <w:keepLines/>
      <w:numPr>
        <w:numId w:val="10"/>
      </w:numPr>
      <w:spacing w:before="240" w:after="0" w:line="480" w:lineRule="auto"/>
      <w:jc w:val="both"/>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780D28"/>
    <w:pPr>
      <w:keepNext/>
      <w:keepLines/>
      <w:spacing w:before="40" w:after="0" w:line="480" w:lineRule="auto"/>
      <w:jc w:val="both"/>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493EC5"/>
    <w:pPr>
      <w:keepNext/>
      <w:keepLines/>
      <w:numPr>
        <w:ilvl w:val="3"/>
        <w:numId w:val="10"/>
      </w:numPr>
      <w:spacing w:before="40" w:after="0" w:line="480" w:lineRule="auto"/>
      <w:jc w:val="both"/>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semiHidden/>
    <w:unhideWhenUsed/>
    <w:qFormat/>
    <w:rsid w:val="00493EC5"/>
    <w:pPr>
      <w:keepNext/>
      <w:keepLines/>
      <w:numPr>
        <w:ilvl w:val="4"/>
        <w:numId w:val="10"/>
      </w:numPr>
      <w:spacing w:before="40" w:after="0" w:line="480" w:lineRule="auto"/>
      <w:jc w:val="both"/>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493EC5"/>
    <w:pPr>
      <w:keepNext/>
      <w:keepLines/>
      <w:numPr>
        <w:ilvl w:val="5"/>
        <w:numId w:val="10"/>
      </w:numPr>
      <w:spacing w:before="40" w:after="0" w:line="480" w:lineRule="auto"/>
      <w:jc w:val="both"/>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493EC5"/>
    <w:pPr>
      <w:keepNext/>
      <w:keepLines/>
      <w:numPr>
        <w:ilvl w:val="6"/>
        <w:numId w:val="10"/>
      </w:numPr>
      <w:spacing w:before="40" w:after="0" w:line="480" w:lineRule="auto"/>
      <w:jc w:val="both"/>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493EC5"/>
    <w:pPr>
      <w:keepNext/>
      <w:keepLines/>
      <w:numPr>
        <w:ilvl w:val="7"/>
        <w:numId w:val="10"/>
      </w:numPr>
      <w:spacing w:before="40" w:after="0" w:line="48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93EC5"/>
    <w:pPr>
      <w:keepNext/>
      <w:keepLines/>
      <w:numPr>
        <w:ilvl w:val="8"/>
        <w:numId w:val="10"/>
      </w:numPr>
      <w:spacing w:before="40" w:after="0" w:line="48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
    <w:name w:val="Section"/>
    <w:basedOn w:val="Normal"/>
    <w:link w:val="SectionChar"/>
    <w:qFormat/>
    <w:rsid w:val="00493EC5"/>
    <w:pPr>
      <w:keepNext/>
      <w:keepLines/>
      <w:numPr>
        <w:ilvl w:val="1"/>
        <w:numId w:val="1"/>
      </w:numPr>
      <w:spacing w:before="240" w:after="0" w:line="480" w:lineRule="auto"/>
      <w:jc w:val="both"/>
      <w:outlineLvl w:val="0"/>
    </w:pPr>
    <w:rPr>
      <w:rFonts w:asciiTheme="majorHAnsi" w:eastAsiaTheme="majorEastAsia" w:hAnsiTheme="majorHAnsi" w:cstheme="majorBidi"/>
      <w:b/>
      <w:sz w:val="28"/>
      <w:szCs w:val="32"/>
    </w:rPr>
  </w:style>
  <w:style w:type="character" w:customStyle="1" w:styleId="SectionChar">
    <w:name w:val="Section Char"/>
    <w:basedOn w:val="DefaultParagraphFont"/>
    <w:link w:val="Section"/>
    <w:rsid w:val="00493EC5"/>
    <w:rPr>
      <w:rFonts w:asciiTheme="majorHAnsi" w:eastAsiaTheme="majorEastAsia" w:hAnsiTheme="majorHAnsi" w:cstheme="majorBidi"/>
      <w:b/>
      <w:sz w:val="28"/>
      <w:szCs w:val="32"/>
    </w:rPr>
  </w:style>
  <w:style w:type="paragraph" w:customStyle="1" w:styleId="References">
    <w:name w:val="References"/>
    <w:basedOn w:val="Section"/>
    <w:link w:val="ReferencesChar"/>
    <w:qFormat/>
    <w:rsid w:val="00493EC5"/>
    <w:pPr>
      <w:numPr>
        <w:ilvl w:val="0"/>
        <w:numId w:val="0"/>
      </w:numPr>
      <w:outlineLvl w:val="1"/>
    </w:pPr>
  </w:style>
  <w:style w:type="character" w:customStyle="1" w:styleId="ReferencesChar">
    <w:name w:val="References Char"/>
    <w:basedOn w:val="SectionChar"/>
    <w:link w:val="References"/>
    <w:rsid w:val="00493EC5"/>
    <w:rPr>
      <w:rFonts w:asciiTheme="majorHAnsi" w:eastAsiaTheme="majorEastAsia" w:hAnsiTheme="majorHAnsi" w:cstheme="majorBidi"/>
      <w:b/>
      <w:sz w:val="28"/>
      <w:szCs w:val="32"/>
    </w:rPr>
  </w:style>
  <w:style w:type="paragraph" w:customStyle="1" w:styleId="image">
    <w:name w:val="image"/>
    <w:basedOn w:val="Normal"/>
    <w:link w:val="imageChar"/>
    <w:qFormat/>
    <w:rsid w:val="00493EC5"/>
    <w:pPr>
      <w:spacing w:line="480" w:lineRule="auto"/>
      <w:jc w:val="center"/>
    </w:pPr>
    <w:rPr>
      <w:noProof/>
    </w:rPr>
  </w:style>
  <w:style w:type="character" w:customStyle="1" w:styleId="imageChar">
    <w:name w:val="image Char"/>
    <w:basedOn w:val="DefaultParagraphFont"/>
    <w:link w:val="image"/>
    <w:rsid w:val="00493EC5"/>
    <w:rPr>
      <w:noProof/>
    </w:rPr>
  </w:style>
  <w:style w:type="character" w:customStyle="1" w:styleId="Heading1Char">
    <w:name w:val="Heading 1 Char"/>
    <w:basedOn w:val="DefaultParagraphFont"/>
    <w:link w:val="Heading1"/>
    <w:uiPriority w:val="9"/>
    <w:rsid w:val="00493EC5"/>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780D28"/>
    <w:rPr>
      <w:rFonts w:asciiTheme="majorHAnsi" w:eastAsiaTheme="majorEastAsia" w:hAnsiTheme="majorHAnsi" w:cstheme="majorBidi"/>
      <w:b/>
      <w:iCs w:val="0"/>
      <w:sz w:val="26"/>
      <w:szCs w:val="26"/>
    </w:rPr>
  </w:style>
  <w:style w:type="character" w:customStyle="1" w:styleId="Heading3Char">
    <w:name w:val="Heading 3 Char"/>
    <w:basedOn w:val="DefaultParagraphFont"/>
    <w:link w:val="Heading3"/>
    <w:uiPriority w:val="9"/>
    <w:rsid w:val="00493EC5"/>
    <w:rPr>
      <w:rFonts w:asciiTheme="majorHAnsi" w:eastAsiaTheme="majorEastAsia" w:hAnsiTheme="majorHAnsi" w:cstheme="majorBidi"/>
      <w:color w:val="1F4D78" w:themeColor="accent1" w:themeShade="7F"/>
      <w:sz w:val="24"/>
      <w:szCs w:val="24"/>
    </w:rPr>
  </w:style>
  <w:style w:type="character" w:customStyle="1" w:styleId="Heading5Char">
    <w:name w:val="Heading 5 Char"/>
    <w:basedOn w:val="DefaultParagraphFont"/>
    <w:link w:val="Heading5"/>
    <w:uiPriority w:val="9"/>
    <w:semiHidden/>
    <w:rsid w:val="00493EC5"/>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493EC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493EC5"/>
    <w:rPr>
      <w:rFonts w:asciiTheme="majorHAnsi" w:eastAsiaTheme="majorEastAsia" w:hAnsiTheme="majorHAnsi" w:cstheme="majorBidi"/>
      <w:i/>
      <w:iCs w:val="0"/>
      <w:color w:val="1F4D78" w:themeColor="accent1" w:themeShade="7F"/>
    </w:rPr>
  </w:style>
  <w:style w:type="character" w:customStyle="1" w:styleId="Heading8Char">
    <w:name w:val="Heading 8 Char"/>
    <w:basedOn w:val="DefaultParagraphFont"/>
    <w:link w:val="Heading8"/>
    <w:uiPriority w:val="9"/>
    <w:semiHidden/>
    <w:rsid w:val="00493EC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93EC5"/>
    <w:rPr>
      <w:rFonts w:asciiTheme="majorHAnsi" w:eastAsiaTheme="majorEastAsia" w:hAnsiTheme="majorHAnsi" w:cstheme="majorBidi"/>
      <w:i/>
      <w:iCs w:val="0"/>
      <w:color w:val="272727" w:themeColor="text1" w:themeTint="D8"/>
      <w:sz w:val="21"/>
      <w:szCs w:val="21"/>
    </w:rPr>
  </w:style>
  <w:style w:type="paragraph" w:styleId="Caption">
    <w:name w:val="caption"/>
    <w:basedOn w:val="Normal"/>
    <w:next w:val="Normal"/>
    <w:uiPriority w:val="35"/>
    <w:unhideWhenUsed/>
    <w:qFormat/>
    <w:rsid w:val="00780D28"/>
    <w:pPr>
      <w:spacing w:after="200" w:line="240" w:lineRule="auto"/>
      <w:jc w:val="both"/>
    </w:pPr>
    <w:rPr>
      <w:iCs/>
      <w:sz w:val="20"/>
    </w:rPr>
  </w:style>
  <w:style w:type="paragraph" w:styleId="ListParagraph">
    <w:name w:val="List Paragraph"/>
    <w:basedOn w:val="Normal"/>
    <w:link w:val="ListParagraphChar"/>
    <w:uiPriority w:val="34"/>
    <w:qFormat/>
    <w:rsid w:val="005571E3"/>
    <w:pPr>
      <w:ind w:left="720"/>
      <w:contextualSpacing/>
    </w:pPr>
  </w:style>
  <w:style w:type="paragraph" w:styleId="NormalWeb">
    <w:name w:val="Normal (Web)"/>
    <w:basedOn w:val="Normal"/>
    <w:uiPriority w:val="99"/>
    <w:unhideWhenUsed/>
    <w:rsid w:val="005571E3"/>
    <w:pPr>
      <w:spacing w:before="100" w:beforeAutospacing="1" w:after="100" w:afterAutospacing="1" w:line="240" w:lineRule="auto"/>
    </w:pPr>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5571E3"/>
    <w:rPr>
      <w:rFonts w:asciiTheme="minorHAnsi" w:hAnsiTheme="minorHAnsi"/>
      <w:iCs w:val="0"/>
      <w:sz w:val="22"/>
      <w:szCs w:val="22"/>
    </w:rPr>
  </w:style>
  <w:style w:type="character" w:styleId="PlaceholderText">
    <w:name w:val="Placeholder Text"/>
    <w:basedOn w:val="DefaultParagraphFont"/>
    <w:uiPriority w:val="99"/>
    <w:semiHidden/>
    <w:rsid w:val="0075559A"/>
    <w:rPr>
      <w:color w:val="808080"/>
    </w:rPr>
  </w:style>
  <w:style w:type="character" w:styleId="CommentReference">
    <w:name w:val="annotation reference"/>
    <w:basedOn w:val="DefaultParagraphFont"/>
    <w:uiPriority w:val="99"/>
    <w:semiHidden/>
    <w:unhideWhenUsed/>
    <w:rsid w:val="00176881"/>
    <w:rPr>
      <w:sz w:val="16"/>
      <w:szCs w:val="16"/>
    </w:rPr>
  </w:style>
  <w:style w:type="paragraph" w:styleId="CommentText">
    <w:name w:val="annotation text"/>
    <w:basedOn w:val="Normal"/>
    <w:link w:val="CommentTextChar"/>
    <w:uiPriority w:val="99"/>
    <w:semiHidden/>
    <w:unhideWhenUsed/>
    <w:rsid w:val="00176881"/>
    <w:pPr>
      <w:spacing w:line="240" w:lineRule="auto"/>
    </w:pPr>
    <w:rPr>
      <w:sz w:val="20"/>
      <w:szCs w:val="20"/>
    </w:rPr>
  </w:style>
  <w:style w:type="character" w:customStyle="1" w:styleId="CommentTextChar">
    <w:name w:val="Comment Text Char"/>
    <w:basedOn w:val="DefaultParagraphFont"/>
    <w:link w:val="CommentText"/>
    <w:uiPriority w:val="99"/>
    <w:semiHidden/>
    <w:rsid w:val="00176881"/>
    <w:rPr>
      <w:rFonts w:asciiTheme="minorHAnsi" w:hAnsiTheme="minorHAnsi"/>
      <w:iCs w:val="0"/>
      <w:sz w:val="20"/>
    </w:rPr>
  </w:style>
  <w:style w:type="paragraph" w:styleId="CommentSubject">
    <w:name w:val="annotation subject"/>
    <w:basedOn w:val="CommentText"/>
    <w:next w:val="CommentText"/>
    <w:link w:val="CommentSubjectChar"/>
    <w:uiPriority w:val="99"/>
    <w:semiHidden/>
    <w:unhideWhenUsed/>
    <w:rsid w:val="00176881"/>
    <w:rPr>
      <w:b/>
      <w:bCs/>
    </w:rPr>
  </w:style>
  <w:style w:type="character" w:customStyle="1" w:styleId="CommentSubjectChar">
    <w:name w:val="Comment Subject Char"/>
    <w:basedOn w:val="CommentTextChar"/>
    <w:link w:val="CommentSubject"/>
    <w:uiPriority w:val="99"/>
    <w:semiHidden/>
    <w:rsid w:val="00176881"/>
    <w:rPr>
      <w:rFonts w:asciiTheme="minorHAnsi" w:hAnsiTheme="minorHAnsi"/>
      <w:b/>
      <w:bCs/>
      <w:iCs w:val="0"/>
      <w:sz w:val="20"/>
    </w:rPr>
  </w:style>
  <w:style w:type="paragraph" w:styleId="BalloonText">
    <w:name w:val="Balloon Text"/>
    <w:basedOn w:val="Normal"/>
    <w:link w:val="BalloonTextChar"/>
    <w:uiPriority w:val="99"/>
    <w:semiHidden/>
    <w:unhideWhenUsed/>
    <w:rsid w:val="00176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881"/>
    <w:rPr>
      <w:rFonts w:ascii="Segoe UI" w:hAnsi="Segoe UI" w:cs="Segoe UI"/>
      <w:iCs w:val="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chart" Target="charts/chart2.xml"/><Relationship Id="rId3" Type="http://schemas.openxmlformats.org/officeDocument/2006/relationships/styles" Target="styles.xml"/><Relationship Id="rId21" Type="http://schemas.openxmlformats.org/officeDocument/2006/relationships/chart" Target="charts/chart5.xml"/><Relationship Id="rId7" Type="http://schemas.openxmlformats.org/officeDocument/2006/relationships/chart" Target="charts/chart1.xml"/><Relationship Id="rId12" Type="http://schemas.openxmlformats.org/officeDocument/2006/relationships/image" Target="media/image6.jp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chart" Target="charts/chart4.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 Id="rId27" Type="http://schemas.microsoft.com/office/2016/09/relationships/commentsIds" Target="commentsIds.xml"/></Relationships>
</file>

<file path=word/charts/_rels/chart1.xml.rels><?xml version="1.0" encoding="UTF-8" standalone="yes"?>
<Relationships xmlns="http://schemas.openxmlformats.org/package/2006/relationships"><Relationship Id="rId2" Type="http://schemas.openxmlformats.org/officeDocument/2006/relationships/oleObject" Target="about:blank"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about:blank"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about:blank"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about:blank"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931220076587271"/>
          <c:y val="6.7373420438115325E-2"/>
          <c:w val="0.79638814772425803"/>
          <c:h val="0.74613386524737191"/>
        </c:manualLayout>
      </c:layout>
      <c:scatterChart>
        <c:scatterStyle val="smoothMarker"/>
        <c:varyColors val="0"/>
        <c:ser>
          <c:idx val="2"/>
          <c:order val="0"/>
          <c:tx>
            <c:strRef>
              <c:f>Sheet1!$D$1</c:f>
              <c:strCache>
                <c:ptCount val="1"/>
                <c:pt idx="0">
                  <c:v>Si N(E)</c:v>
                </c:pt>
              </c:strCache>
            </c:strRef>
          </c:tx>
          <c:spPr>
            <a:ln w="19050" cap="rnd">
              <a:solidFill>
                <a:sysClr val="windowText" lastClr="000000"/>
              </a:solidFill>
              <a:prstDash val="sysDot"/>
              <a:round/>
            </a:ln>
            <a:effectLst/>
          </c:spPr>
          <c:marker>
            <c:symbol val="none"/>
          </c:marker>
          <c:xVal>
            <c:numRef>
              <c:f>Sheet1!$B$2:$B$252</c:f>
              <c:numCache>
                <c:formatCode>General</c:formatCode>
                <c:ptCount val="251"/>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pt idx="40">
                  <c:v>4</c:v>
                </c:pt>
                <c:pt idx="41">
                  <c:v>4.0999999999999996</c:v>
                </c:pt>
                <c:pt idx="42">
                  <c:v>4.2</c:v>
                </c:pt>
                <c:pt idx="43">
                  <c:v>4.3</c:v>
                </c:pt>
                <c:pt idx="44">
                  <c:v>4.4000000000000004</c:v>
                </c:pt>
                <c:pt idx="45">
                  <c:v>4.5</c:v>
                </c:pt>
                <c:pt idx="46">
                  <c:v>4.5999999999999996</c:v>
                </c:pt>
                <c:pt idx="47">
                  <c:v>4.7</c:v>
                </c:pt>
                <c:pt idx="48">
                  <c:v>4.8</c:v>
                </c:pt>
                <c:pt idx="49">
                  <c:v>4.9000000000000004</c:v>
                </c:pt>
                <c:pt idx="50">
                  <c:v>5</c:v>
                </c:pt>
                <c:pt idx="51">
                  <c:v>5.0999999999999996</c:v>
                </c:pt>
                <c:pt idx="52">
                  <c:v>5.2</c:v>
                </c:pt>
                <c:pt idx="53">
                  <c:v>5.3</c:v>
                </c:pt>
                <c:pt idx="54">
                  <c:v>5.4</c:v>
                </c:pt>
                <c:pt idx="55">
                  <c:v>5.5</c:v>
                </c:pt>
                <c:pt idx="56">
                  <c:v>5.6</c:v>
                </c:pt>
                <c:pt idx="57">
                  <c:v>5.7</c:v>
                </c:pt>
                <c:pt idx="58">
                  <c:v>5.8</c:v>
                </c:pt>
                <c:pt idx="59">
                  <c:v>5.9</c:v>
                </c:pt>
                <c:pt idx="60">
                  <c:v>6</c:v>
                </c:pt>
                <c:pt idx="61">
                  <c:v>6.1</c:v>
                </c:pt>
                <c:pt idx="62">
                  <c:v>6.2</c:v>
                </c:pt>
                <c:pt idx="63">
                  <c:v>6.3</c:v>
                </c:pt>
                <c:pt idx="64">
                  <c:v>6.4</c:v>
                </c:pt>
                <c:pt idx="65">
                  <c:v>6.5</c:v>
                </c:pt>
                <c:pt idx="66">
                  <c:v>6.6</c:v>
                </c:pt>
                <c:pt idx="67">
                  <c:v>6.7</c:v>
                </c:pt>
                <c:pt idx="68">
                  <c:v>6.8</c:v>
                </c:pt>
                <c:pt idx="69">
                  <c:v>6.9</c:v>
                </c:pt>
                <c:pt idx="70">
                  <c:v>7</c:v>
                </c:pt>
                <c:pt idx="71">
                  <c:v>7.1</c:v>
                </c:pt>
                <c:pt idx="72">
                  <c:v>7.2</c:v>
                </c:pt>
                <c:pt idx="73">
                  <c:v>7.3</c:v>
                </c:pt>
                <c:pt idx="74">
                  <c:v>7.4</c:v>
                </c:pt>
                <c:pt idx="75">
                  <c:v>7.5</c:v>
                </c:pt>
                <c:pt idx="76">
                  <c:v>7.6</c:v>
                </c:pt>
                <c:pt idx="77">
                  <c:v>7.7</c:v>
                </c:pt>
                <c:pt idx="78">
                  <c:v>7.8</c:v>
                </c:pt>
                <c:pt idx="79">
                  <c:v>7.9</c:v>
                </c:pt>
                <c:pt idx="80">
                  <c:v>8</c:v>
                </c:pt>
                <c:pt idx="81">
                  <c:v>8.1</c:v>
                </c:pt>
                <c:pt idx="82">
                  <c:v>8.1999999999999993</c:v>
                </c:pt>
                <c:pt idx="83">
                  <c:v>8.3000000000000007</c:v>
                </c:pt>
                <c:pt idx="84">
                  <c:v>8.4</c:v>
                </c:pt>
                <c:pt idx="85">
                  <c:v>8.5</c:v>
                </c:pt>
                <c:pt idx="86">
                  <c:v>8.6</c:v>
                </c:pt>
                <c:pt idx="87">
                  <c:v>8.6999999999999993</c:v>
                </c:pt>
                <c:pt idx="88">
                  <c:v>8.8000000000000007</c:v>
                </c:pt>
                <c:pt idx="89">
                  <c:v>8.9</c:v>
                </c:pt>
                <c:pt idx="90">
                  <c:v>9</c:v>
                </c:pt>
                <c:pt idx="91">
                  <c:v>9.1</c:v>
                </c:pt>
                <c:pt idx="92">
                  <c:v>9.1999999999999993</c:v>
                </c:pt>
                <c:pt idx="93">
                  <c:v>9.3000000000000007</c:v>
                </c:pt>
                <c:pt idx="94">
                  <c:v>9.4</c:v>
                </c:pt>
                <c:pt idx="95">
                  <c:v>9.5</c:v>
                </c:pt>
                <c:pt idx="96">
                  <c:v>9.6</c:v>
                </c:pt>
                <c:pt idx="97">
                  <c:v>9.6999999999999993</c:v>
                </c:pt>
                <c:pt idx="98">
                  <c:v>9.8000000000000007</c:v>
                </c:pt>
                <c:pt idx="99">
                  <c:v>9.9</c:v>
                </c:pt>
                <c:pt idx="100">
                  <c:v>10</c:v>
                </c:pt>
                <c:pt idx="101">
                  <c:v>10.1</c:v>
                </c:pt>
                <c:pt idx="102">
                  <c:v>10.199999999999999</c:v>
                </c:pt>
                <c:pt idx="103">
                  <c:v>10.3</c:v>
                </c:pt>
                <c:pt idx="104">
                  <c:v>10.4</c:v>
                </c:pt>
                <c:pt idx="105">
                  <c:v>10.5</c:v>
                </c:pt>
                <c:pt idx="106">
                  <c:v>10.6</c:v>
                </c:pt>
                <c:pt idx="107">
                  <c:v>10.7</c:v>
                </c:pt>
                <c:pt idx="108">
                  <c:v>10.8</c:v>
                </c:pt>
                <c:pt idx="109">
                  <c:v>10.9</c:v>
                </c:pt>
                <c:pt idx="110">
                  <c:v>11</c:v>
                </c:pt>
                <c:pt idx="111">
                  <c:v>11.1</c:v>
                </c:pt>
                <c:pt idx="112">
                  <c:v>11.2</c:v>
                </c:pt>
                <c:pt idx="113">
                  <c:v>11.3</c:v>
                </c:pt>
                <c:pt idx="114">
                  <c:v>11.4</c:v>
                </c:pt>
                <c:pt idx="115">
                  <c:v>11.5</c:v>
                </c:pt>
                <c:pt idx="116">
                  <c:v>11.6</c:v>
                </c:pt>
                <c:pt idx="117">
                  <c:v>11.7</c:v>
                </c:pt>
                <c:pt idx="118">
                  <c:v>11.8</c:v>
                </c:pt>
                <c:pt idx="119">
                  <c:v>11.9</c:v>
                </c:pt>
                <c:pt idx="120">
                  <c:v>12</c:v>
                </c:pt>
                <c:pt idx="121">
                  <c:v>12.1</c:v>
                </c:pt>
                <c:pt idx="122">
                  <c:v>12.2</c:v>
                </c:pt>
                <c:pt idx="123">
                  <c:v>12.3</c:v>
                </c:pt>
                <c:pt idx="124">
                  <c:v>12.4</c:v>
                </c:pt>
                <c:pt idx="125">
                  <c:v>12.5</c:v>
                </c:pt>
                <c:pt idx="126">
                  <c:v>12.6</c:v>
                </c:pt>
                <c:pt idx="127">
                  <c:v>12.7</c:v>
                </c:pt>
                <c:pt idx="128">
                  <c:v>12.8</c:v>
                </c:pt>
                <c:pt idx="129">
                  <c:v>12.9</c:v>
                </c:pt>
                <c:pt idx="130">
                  <c:v>13</c:v>
                </c:pt>
                <c:pt idx="131">
                  <c:v>13.1</c:v>
                </c:pt>
                <c:pt idx="132">
                  <c:v>13.2</c:v>
                </c:pt>
                <c:pt idx="133">
                  <c:v>13.3</c:v>
                </c:pt>
                <c:pt idx="134">
                  <c:v>13.4</c:v>
                </c:pt>
                <c:pt idx="135">
                  <c:v>13.5</c:v>
                </c:pt>
                <c:pt idx="136">
                  <c:v>13.6</c:v>
                </c:pt>
                <c:pt idx="137">
                  <c:v>13.7</c:v>
                </c:pt>
                <c:pt idx="138">
                  <c:v>13.8</c:v>
                </c:pt>
                <c:pt idx="139">
                  <c:v>13.9</c:v>
                </c:pt>
                <c:pt idx="140">
                  <c:v>14</c:v>
                </c:pt>
                <c:pt idx="141">
                  <c:v>14.1</c:v>
                </c:pt>
                <c:pt idx="142">
                  <c:v>14.2</c:v>
                </c:pt>
                <c:pt idx="143">
                  <c:v>14.3</c:v>
                </c:pt>
                <c:pt idx="144">
                  <c:v>14.4</c:v>
                </c:pt>
                <c:pt idx="145">
                  <c:v>14.5</c:v>
                </c:pt>
                <c:pt idx="146">
                  <c:v>14.6</c:v>
                </c:pt>
                <c:pt idx="147">
                  <c:v>14.7</c:v>
                </c:pt>
                <c:pt idx="148">
                  <c:v>14.8</c:v>
                </c:pt>
                <c:pt idx="149">
                  <c:v>14.9</c:v>
                </c:pt>
                <c:pt idx="150">
                  <c:v>15</c:v>
                </c:pt>
                <c:pt idx="151">
                  <c:v>15.1</c:v>
                </c:pt>
                <c:pt idx="152">
                  <c:v>15.2</c:v>
                </c:pt>
                <c:pt idx="153">
                  <c:v>15.3</c:v>
                </c:pt>
                <c:pt idx="154">
                  <c:v>15.4</c:v>
                </c:pt>
                <c:pt idx="155">
                  <c:v>15.5</c:v>
                </c:pt>
                <c:pt idx="156">
                  <c:v>15.6</c:v>
                </c:pt>
                <c:pt idx="157">
                  <c:v>15.7</c:v>
                </c:pt>
                <c:pt idx="158">
                  <c:v>15.8</c:v>
                </c:pt>
                <c:pt idx="159">
                  <c:v>15.9</c:v>
                </c:pt>
                <c:pt idx="160">
                  <c:v>16</c:v>
                </c:pt>
                <c:pt idx="161">
                  <c:v>16.100000000000001</c:v>
                </c:pt>
                <c:pt idx="162">
                  <c:v>16.2</c:v>
                </c:pt>
                <c:pt idx="163">
                  <c:v>16.3</c:v>
                </c:pt>
                <c:pt idx="164">
                  <c:v>16.399999999999999</c:v>
                </c:pt>
                <c:pt idx="165">
                  <c:v>16.5</c:v>
                </c:pt>
                <c:pt idx="166">
                  <c:v>16.600000000000001</c:v>
                </c:pt>
                <c:pt idx="167">
                  <c:v>16.7</c:v>
                </c:pt>
                <c:pt idx="168">
                  <c:v>16.8</c:v>
                </c:pt>
                <c:pt idx="169">
                  <c:v>16.899999999999999</c:v>
                </c:pt>
                <c:pt idx="170">
                  <c:v>17</c:v>
                </c:pt>
                <c:pt idx="171">
                  <c:v>17.100000000000001</c:v>
                </c:pt>
                <c:pt idx="172">
                  <c:v>17.2</c:v>
                </c:pt>
                <c:pt idx="173">
                  <c:v>17.3</c:v>
                </c:pt>
                <c:pt idx="174">
                  <c:v>17.399999999999999</c:v>
                </c:pt>
                <c:pt idx="175">
                  <c:v>17.5</c:v>
                </c:pt>
                <c:pt idx="176">
                  <c:v>17.600000000000001</c:v>
                </c:pt>
                <c:pt idx="177">
                  <c:v>17.7</c:v>
                </c:pt>
                <c:pt idx="178">
                  <c:v>17.8</c:v>
                </c:pt>
                <c:pt idx="179">
                  <c:v>17.899999999999999</c:v>
                </c:pt>
                <c:pt idx="180">
                  <c:v>18</c:v>
                </c:pt>
                <c:pt idx="181">
                  <c:v>18.100000000000001</c:v>
                </c:pt>
                <c:pt idx="182">
                  <c:v>18.2</c:v>
                </c:pt>
                <c:pt idx="183">
                  <c:v>18.3</c:v>
                </c:pt>
                <c:pt idx="184">
                  <c:v>18.399999999999999</c:v>
                </c:pt>
                <c:pt idx="185">
                  <c:v>18.5</c:v>
                </c:pt>
                <c:pt idx="186">
                  <c:v>18.600000000000001</c:v>
                </c:pt>
                <c:pt idx="187">
                  <c:v>18.7</c:v>
                </c:pt>
                <c:pt idx="188">
                  <c:v>18.8</c:v>
                </c:pt>
                <c:pt idx="189">
                  <c:v>18.899999999999999</c:v>
                </c:pt>
                <c:pt idx="190">
                  <c:v>19</c:v>
                </c:pt>
                <c:pt idx="191">
                  <c:v>19.100000000000001</c:v>
                </c:pt>
                <c:pt idx="192">
                  <c:v>19.2</c:v>
                </c:pt>
                <c:pt idx="193">
                  <c:v>19.3</c:v>
                </c:pt>
                <c:pt idx="194">
                  <c:v>19.399999999999999</c:v>
                </c:pt>
                <c:pt idx="195">
                  <c:v>19.5</c:v>
                </c:pt>
                <c:pt idx="196">
                  <c:v>19.600000000000001</c:v>
                </c:pt>
                <c:pt idx="197">
                  <c:v>19.7</c:v>
                </c:pt>
                <c:pt idx="198">
                  <c:v>19.8</c:v>
                </c:pt>
                <c:pt idx="199">
                  <c:v>19.899999999999999</c:v>
                </c:pt>
                <c:pt idx="200">
                  <c:v>20</c:v>
                </c:pt>
                <c:pt idx="201">
                  <c:v>20.100000000000001</c:v>
                </c:pt>
                <c:pt idx="202">
                  <c:v>20.2</c:v>
                </c:pt>
                <c:pt idx="203">
                  <c:v>20.3</c:v>
                </c:pt>
                <c:pt idx="204">
                  <c:v>20.399999999999999</c:v>
                </c:pt>
                <c:pt idx="205">
                  <c:v>20.5</c:v>
                </c:pt>
                <c:pt idx="206">
                  <c:v>20.6</c:v>
                </c:pt>
                <c:pt idx="207">
                  <c:v>20.7</c:v>
                </c:pt>
                <c:pt idx="208">
                  <c:v>20.8</c:v>
                </c:pt>
                <c:pt idx="209">
                  <c:v>20.9</c:v>
                </c:pt>
                <c:pt idx="210">
                  <c:v>21</c:v>
                </c:pt>
                <c:pt idx="211">
                  <c:v>21.1</c:v>
                </c:pt>
                <c:pt idx="212">
                  <c:v>21.2</c:v>
                </c:pt>
                <c:pt idx="213">
                  <c:v>21.3</c:v>
                </c:pt>
                <c:pt idx="214">
                  <c:v>21.4</c:v>
                </c:pt>
                <c:pt idx="215">
                  <c:v>21.5</c:v>
                </c:pt>
                <c:pt idx="216">
                  <c:v>21.6</c:v>
                </c:pt>
                <c:pt idx="217">
                  <c:v>21.7</c:v>
                </c:pt>
                <c:pt idx="218">
                  <c:v>21.8</c:v>
                </c:pt>
                <c:pt idx="219">
                  <c:v>21.9</c:v>
                </c:pt>
                <c:pt idx="220">
                  <c:v>22</c:v>
                </c:pt>
                <c:pt idx="221">
                  <c:v>22.1</c:v>
                </c:pt>
                <c:pt idx="222">
                  <c:v>22.2</c:v>
                </c:pt>
                <c:pt idx="223">
                  <c:v>22.3</c:v>
                </c:pt>
                <c:pt idx="224">
                  <c:v>22.4</c:v>
                </c:pt>
                <c:pt idx="225">
                  <c:v>22.5</c:v>
                </c:pt>
                <c:pt idx="226">
                  <c:v>22.6</c:v>
                </c:pt>
                <c:pt idx="227">
                  <c:v>22.7</c:v>
                </c:pt>
                <c:pt idx="228">
                  <c:v>22.8</c:v>
                </c:pt>
                <c:pt idx="229">
                  <c:v>22.9</c:v>
                </c:pt>
                <c:pt idx="230">
                  <c:v>23</c:v>
                </c:pt>
                <c:pt idx="231">
                  <c:v>23.1</c:v>
                </c:pt>
                <c:pt idx="232">
                  <c:v>23.2</c:v>
                </c:pt>
                <c:pt idx="233">
                  <c:v>23.3</c:v>
                </c:pt>
                <c:pt idx="234">
                  <c:v>23.4</c:v>
                </c:pt>
                <c:pt idx="235">
                  <c:v>23.5</c:v>
                </c:pt>
                <c:pt idx="236">
                  <c:v>23.6</c:v>
                </c:pt>
                <c:pt idx="237">
                  <c:v>23.7</c:v>
                </c:pt>
                <c:pt idx="238">
                  <c:v>23.8</c:v>
                </c:pt>
                <c:pt idx="239">
                  <c:v>23.9</c:v>
                </c:pt>
                <c:pt idx="240">
                  <c:v>24</c:v>
                </c:pt>
                <c:pt idx="241">
                  <c:v>24.1</c:v>
                </c:pt>
                <c:pt idx="242">
                  <c:v>24.2</c:v>
                </c:pt>
                <c:pt idx="243">
                  <c:v>24.3</c:v>
                </c:pt>
                <c:pt idx="244">
                  <c:v>24.4</c:v>
                </c:pt>
                <c:pt idx="245">
                  <c:v>24.5</c:v>
                </c:pt>
                <c:pt idx="246">
                  <c:v>24.6</c:v>
                </c:pt>
                <c:pt idx="247">
                  <c:v>24.7</c:v>
                </c:pt>
                <c:pt idx="248">
                  <c:v>24.8</c:v>
                </c:pt>
                <c:pt idx="249">
                  <c:v>24.9</c:v>
                </c:pt>
                <c:pt idx="250">
                  <c:v>25</c:v>
                </c:pt>
              </c:numCache>
            </c:numRef>
          </c:xVal>
          <c:yVal>
            <c:numRef>
              <c:f>Sheet1!$D$2:$D$252</c:f>
              <c:numCache>
                <c:formatCode>General</c:formatCode>
                <c:ptCount val="251"/>
                <c:pt idx="0">
                  <c:v>0</c:v>
                </c:pt>
                <c:pt idx="1">
                  <c:v>0.27682817114500496</c:v>
                </c:pt>
                <c:pt idx="2">
                  <c:v>0.48837318192550982</c:v>
                </c:pt>
                <c:pt idx="3">
                  <c:v>0.64843409763179949</c:v>
                </c:pt>
                <c:pt idx="4">
                  <c:v>0.76781282071852364</c:v>
                </c:pt>
                <c:pt idx="5">
                  <c:v>0.85500316251797781</c:v>
                </c:pt>
                <c:pt idx="6">
                  <c:v>0.91671119160756098</c:v>
                </c:pt>
                <c:pt idx="7">
                  <c:v>0.95825081619824348</c:v>
                </c:pt>
                <c:pt idx="8">
                  <c:v>0.98384641236179593</c:v>
                </c:pt>
                <c:pt idx="9">
                  <c:v>0.99686570946166397</c:v>
                </c:pt>
                <c:pt idx="10">
                  <c:v>1</c:v>
                </c:pt>
                <c:pt idx="11">
                  <c:v>0.99540431499121118</c:v>
                </c:pt>
                <c:pt idx="12">
                  <c:v>0.98480699231444224</c:v>
                </c:pt>
                <c:pt idx="13">
                  <c:v>0.96959571471475681</c:v>
                </c:pt>
                <c:pt idx="14">
                  <c:v>0.95088536235472598</c:v>
                </c:pt>
                <c:pt idx="15">
                  <c:v>0.92957174049618796</c:v>
                </c:pt>
                <c:pt idx="16">
                  <c:v>0.90637428433284739</c:v>
                </c:pt>
                <c:pt idx="17">
                  <c:v>0.88187012323309322</c:v>
                </c:pt>
                <c:pt idx="18">
                  <c:v>0.85652134308138961</c:v>
                </c:pt>
                <c:pt idx="19">
                  <c:v>0.83069687264104586</c:v>
                </c:pt>
                <c:pt idx="20">
                  <c:v>0.80469010478228831</c:v>
                </c:pt>
                <c:pt idx="21">
                  <c:v>0.77873312170650777</c:v>
                </c:pt>
                <c:pt idx="22">
                  <c:v>0.75300820698291482</c:v>
                </c:pt>
                <c:pt idx="23">
                  <c:v>0.7276571829458609</c:v>
                </c:pt>
                <c:pt idx="24">
                  <c:v>0.70278899980456988</c:v>
                </c:pt>
                <c:pt idx="25">
                  <c:v>0.67848591519853363</c:v>
                </c:pt>
                <c:pt idx="26">
                  <c:v>0.65480853423455232</c:v>
                </c:pt>
                <c:pt idx="27">
                  <c:v>0.63179992597372436</c:v>
                </c:pt>
                <c:pt idx="28">
                  <c:v>0.60948898962765818</c:v>
                </c:pt>
                <c:pt idx="29">
                  <c:v>0.58789320986843585</c:v>
                </c:pt>
                <c:pt idx="30">
                  <c:v>0.56702091373089891</c:v>
                </c:pt>
                <c:pt idx="31">
                  <c:v>0.54687312010167954</c:v>
                </c:pt>
                <c:pt idx="32">
                  <c:v>0.52744505559470212</c:v>
                </c:pt>
                <c:pt idx="33">
                  <c:v>0.50872739681047863</c:v>
                </c:pt>
                <c:pt idx="34">
                  <c:v>0.49070728786606266</c:v>
                </c:pt>
                <c:pt idx="35">
                  <c:v>0.47336917311470844</c:v>
                </c:pt>
                <c:pt idx="36">
                  <c:v>0.45669547771723906</c:v>
                </c:pt>
                <c:pt idx="37">
                  <c:v>0.44066716283998181</c:v>
                </c:pt>
                <c:pt idx="38">
                  <c:v>0.42526417746697026</c:v>
                </c:pt>
                <c:pt idx="39">
                  <c:v>0.41046582491264733</c:v>
                </c:pt>
                <c:pt idx="40">
                  <c:v>0.39625105893483997</c:v>
                </c:pt>
                <c:pt idx="41">
                  <c:v>0.38259872173990767</c:v>
                </c:pt>
                <c:pt idx="42">
                  <c:v>0.36948773403349244</c:v>
                </c:pt>
                <c:pt idx="43">
                  <c:v>0.35689724551350266</c:v>
                </c:pt>
                <c:pt idx="44">
                  <c:v>0.34480675275613498</c:v>
                </c:pt>
                <c:pt idx="45">
                  <c:v>0.33319619025396641</c:v>
                </c:pt>
                <c:pt idx="46">
                  <c:v>0.32204599938113321</c:v>
                </c:pt>
                <c:pt idx="47">
                  <c:v>0.31133717924706961</c:v>
                </c:pt>
                <c:pt idx="48">
                  <c:v>0.30105132272668556</c:v>
                </c:pt>
                <c:pt idx="49">
                  <c:v>0.29117064039646012</c:v>
                </c:pt>
                <c:pt idx="50">
                  <c:v>0.28167797464250194</c:v>
                </c:pt>
                <c:pt idx="51">
                  <c:v>0.27255680582156805</c:v>
                </c:pt>
                <c:pt idx="52">
                  <c:v>0.26379125203585785</c:v>
                </c:pt>
                <c:pt idx="53">
                  <c:v>0.25536606381586158</c:v>
                </c:pt>
                <c:pt idx="54">
                  <c:v>0.24726661478358097</c:v>
                </c:pt>
                <c:pt idx="55">
                  <c:v>0.23947888918344074</c:v>
                </c:pt>
                <c:pt idx="56">
                  <c:v>0.23198946701393414</c:v>
                </c:pt>
                <c:pt idx="57">
                  <c:v>0.22478550736440323</c:v>
                </c:pt>
                <c:pt idx="58">
                  <c:v>0.21785473045400078</c:v>
                </c:pt>
                <c:pt idx="59">
                  <c:v>0.21118539878033094</c:v>
                </c:pt>
                <c:pt idx="60">
                  <c:v>0.20476629771056493</c:v>
                </c:pt>
                <c:pt idx="61">
                  <c:v>0.19858671578552808</c:v>
                </c:pt>
                <c:pt idx="62">
                  <c:v>0.19263642495533398</c:v>
                </c:pt>
                <c:pt idx="63">
                  <c:v>0.18690566092189753</c:v>
                </c:pt>
                <c:pt idx="64">
                  <c:v>0.18138510372767508</c:v>
                </c:pt>
                <c:pt idx="65">
                  <c:v>0.1760658587000947</c:v>
                </c:pt>
                <c:pt idx="66">
                  <c:v>0.17093943783632423</c:v>
                </c:pt>
                <c:pt idx="67">
                  <c:v>0.16599774169250622</c:v>
                </c:pt>
                <c:pt idx="68">
                  <c:v>0.161233041824632</c:v>
                </c:pt>
                <c:pt idx="69">
                  <c:v>0.15663796381426096</c:v>
                </c:pt>
                <c:pt idx="70">
                  <c:v>0.15220547090085446</c:v>
                </c:pt>
                <c:pt idx="71">
                  <c:v>0.14792884823313698</c:v>
                </c:pt>
                <c:pt idx="72">
                  <c:v>0.14380168774430852</c:v>
                </c:pt>
                <c:pt idx="73">
                  <c:v>0.13981787364981454</c:v>
                </c:pt>
                <c:pt idx="74">
                  <c:v>0.1359715685614761</c:v>
                </c:pt>
                <c:pt idx="75">
                  <c:v>0.132257200207925</c:v>
                </c:pt>
                <c:pt idx="76">
                  <c:v>0.12866944874824976</c:v>
                </c:pt>
                <c:pt idx="77">
                  <c:v>0.12520323466346323</c:v>
                </c:pt>
                <c:pt idx="78">
                  <c:v>0.12185370720866442</c:v>
                </c:pt>
                <c:pt idx="79">
                  <c:v>0.11861623340752946</c:v>
                </c:pt>
                <c:pt idx="80">
                  <c:v>0.1154863875699239</c:v>
                </c:pt>
                <c:pt idx="81">
                  <c:v>0.11245994131290785</c:v>
                </c:pt>
                <c:pt idx="82">
                  <c:v>0.10953285406516527</c:v>
                </c:pt>
                <c:pt idx="83">
                  <c:v>0.10670126403484391</c:v>
                </c:pt>
                <c:pt idx="84">
                  <c:v>0.10396147962094336</c:v>
                </c:pt>
                <c:pt idx="85">
                  <c:v>0.1013099712486603</c:v>
                </c:pt>
                <c:pt idx="86">
                  <c:v>9.8743363609491472E-2</c:v>
                </c:pt>
                <c:pt idx="87">
                  <c:v>9.6258428287366526E-2</c:v>
                </c:pt>
                <c:pt idx="88">
                  <c:v>9.3852076752614186E-2</c:v>
                </c:pt>
                <c:pt idx="89">
                  <c:v>9.1521353706154634E-2</c:v>
                </c:pt>
                <c:pt idx="90">
                  <c:v>8.9263430756915285E-2</c:v>
                </c:pt>
                <c:pt idx="91">
                  <c:v>8.7075600416112592E-2</c:v>
                </c:pt>
                <c:pt idx="92">
                  <c:v>8.4955270392681553E-2</c:v>
                </c:pt>
                <c:pt idx="93">
                  <c:v>8.289995817478879E-2</c:v>
                </c:pt>
                <c:pt idx="94">
                  <c:v>8.09072858830132E-2</c:v>
                </c:pt>
                <c:pt idx="95">
                  <c:v>7.8974975381416554E-2</c:v>
                </c:pt>
                <c:pt idx="96">
                  <c:v>7.710084363335902E-2</c:v>
                </c:pt>
                <c:pt idx="97">
                  <c:v>7.5282798289526026E-2</c:v>
                </c:pt>
                <c:pt idx="98">
                  <c:v>7.3518833496233102E-2</c:v>
                </c:pt>
                <c:pt idx="99">
                  <c:v>7.1807025912655378E-2</c:v>
                </c:pt>
                <c:pt idx="100">
                  <c:v>7.0145530926185001E-2</c:v>
                </c:pt>
                <c:pt idx="101">
                  <c:v>6.8532579055662998E-2</c:v>
                </c:pt>
                <c:pt idx="102">
                  <c:v>6.6966472532746096E-2</c:v>
                </c:pt>
                <c:pt idx="103">
                  <c:v>6.5445582052169562E-2</c:v>
                </c:pt>
                <c:pt idx="104">
                  <c:v>6.3968343682138315E-2</c:v>
                </c:pt>
                <c:pt idx="105">
                  <c:v>6.2533255926536233E-2</c:v>
                </c:pt>
                <c:pt idx="106">
                  <c:v>6.1138876931074393E-2</c:v>
                </c:pt>
                <c:pt idx="107">
                  <c:v>5.9783821825913207E-2</c:v>
                </c:pt>
                <c:pt idx="108">
                  <c:v>5.8466760197686797E-2</c:v>
                </c:pt>
                <c:pt idx="109">
                  <c:v>5.7186413684228485E-2</c:v>
                </c:pt>
                <c:pt idx="110">
                  <c:v>5.5941553685656807E-2</c:v>
                </c:pt>
                <c:pt idx="111">
                  <c:v>5.4730999185813076E-2</c:v>
                </c:pt>
                <c:pt idx="112">
                  <c:v>5.3553614678365342E-2</c:v>
                </c:pt>
                <c:pt idx="113">
                  <c:v>5.2408308192194865E-2</c:v>
                </c:pt>
                <c:pt idx="114">
                  <c:v>5.1294029410969166E-2</c:v>
                </c:pt>
                <c:pt idx="115">
                  <c:v>5.0209767882077934E-2</c:v>
                </c:pt>
                <c:pt idx="116">
                  <c:v>4.9154551310366376E-2</c:v>
                </c:pt>
                <c:pt idx="117">
                  <c:v>4.8127443932344402E-2</c:v>
                </c:pt>
                <c:pt idx="118">
                  <c:v>4.7127544966780413E-2</c:v>
                </c:pt>
                <c:pt idx="119">
                  <c:v>4.6153987137807918E-2</c:v>
                </c:pt>
                <c:pt idx="120">
                  <c:v>4.5205935266879341E-2</c:v>
                </c:pt>
                <c:pt idx="121">
                  <c:v>4.4282584930097096E-2</c:v>
                </c:pt>
                <c:pt idx="122">
                  <c:v>4.3383161177636874E-2</c:v>
                </c:pt>
                <c:pt idx="123">
                  <c:v>4.2506917312151941E-2</c:v>
                </c:pt>
                <c:pt idx="124">
                  <c:v>4.165313372321415E-2</c:v>
                </c:pt>
                <c:pt idx="125">
                  <c:v>4.0821116775001672E-2</c:v>
                </c:pt>
                <c:pt idx="126">
                  <c:v>4.0010197744592475E-2</c:v>
                </c:pt>
                <c:pt idx="127">
                  <c:v>3.9219731808361233E-2</c:v>
                </c:pt>
                <c:pt idx="128">
                  <c:v>3.8449097074109026E-2</c:v>
                </c:pt>
                <c:pt idx="129">
                  <c:v>3.7697693656680811E-2</c:v>
                </c:pt>
                <c:pt idx="130">
                  <c:v>3.6964942794942619E-2</c:v>
                </c:pt>
                <c:pt idx="131">
                  <c:v>3.6250286008101588E-2</c:v>
                </c:pt>
                <c:pt idx="132">
                  <c:v>3.555318428945798E-2</c:v>
                </c:pt>
                <c:pt idx="133">
                  <c:v>3.4873117335777186E-2</c:v>
                </c:pt>
                <c:pt idx="134">
                  <c:v>3.4209582810563501E-2</c:v>
                </c:pt>
                <c:pt idx="135">
                  <c:v>3.3562095639607381E-2</c:v>
                </c:pt>
                <c:pt idx="136">
                  <c:v>3.293018733726099E-2</c:v>
                </c:pt>
                <c:pt idx="137">
                  <c:v>3.231340536197648E-2</c:v>
                </c:pt>
                <c:pt idx="138">
                  <c:v>3.1711312499717356E-2</c:v>
                </c:pt>
                <c:pt idx="139">
                  <c:v>3.1123486273922887E-2</c:v>
                </c:pt>
                <c:pt idx="140">
                  <c:v>3.0549518380774517E-2</c:v>
                </c:pt>
                <c:pt idx="141">
                  <c:v>2.9989014148575591E-2</c:v>
                </c:pt>
                <c:pt idx="142">
                  <c:v>2.9441592020116415E-2</c:v>
                </c:pt>
                <c:pt idx="143">
                  <c:v>2.8906883056953055E-2</c:v>
                </c:pt>
                <c:pt idx="144">
                  <c:v>2.838453046458346E-2</c:v>
                </c:pt>
                <c:pt idx="145">
                  <c:v>2.7874189137553615E-2</c:v>
                </c:pt>
                <c:pt idx="146">
                  <c:v>2.7375525223576756E-2</c:v>
                </c:pt>
                <c:pt idx="147">
                  <c:v>2.6888215705792654E-2</c:v>
                </c:pt>
                <c:pt idx="148">
                  <c:v>2.6411948002338224E-2</c:v>
                </c:pt>
                <c:pt idx="149">
                  <c:v>2.5946419582441548E-2</c:v>
                </c:pt>
                <c:pt idx="150">
                  <c:v>2.5491337598290271E-2</c:v>
                </c:pt>
                <c:pt idx="151">
                  <c:v>2.5046418531961736E-2</c:v>
                </c:pt>
                <c:pt idx="152">
                  <c:v>2.4611387856737717E-2</c:v>
                </c:pt>
                <c:pt idx="153">
                  <c:v>2.4185979712158849E-2</c:v>
                </c:pt>
                <c:pt idx="154">
                  <c:v>2.3769936592206296E-2</c:v>
                </c:pt>
                <c:pt idx="155">
                  <c:v>2.336300904602635E-2</c:v>
                </c:pt>
                <c:pt idx="156">
                  <c:v>2.2964955390643457E-2</c:v>
                </c:pt>
                <c:pt idx="157">
                  <c:v>2.2575541435132684E-2</c:v>
                </c:pt>
                <c:pt idx="158">
                  <c:v>2.2194540215748029E-2</c:v>
                </c:pt>
                <c:pt idx="159">
                  <c:v>2.1821731741528082E-2</c:v>
                </c:pt>
                <c:pt idx="160">
                  <c:v>2.145690274992158E-2</c:v>
                </c:pt>
                <c:pt idx="161">
                  <c:v>2.1099846471998748E-2</c:v>
                </c:pt>
                <c:pt idx="162">
                  <c:v>2.0750362406833794E-2</c:v>
                </c:pt>
                <c:pt idx="163">
                  <c:v>2.0408256104663427E-2</c:v>
                </c:pt>
                <c:pt idx="164">
                  <c:v>2.0073338958445475E-2</c:v>
                </c:pt>
                <c:pt idx="165">
                  <c:v>1.9745428003458305E-2</c:v>
                </c:pt>
                <c:pt idx="166">
                  <c:v>1.942434572459955E-2</c:v>
                </c:pt>
                <c:pt idx="167">
                  <c:v>1.9109919871057104E-2</c:v>
                </c:pt>
                <c:pt idx="168">
                  <c:v>1.8801983278041817E-2</c:v>
                </c:pt>
                <c:pt idx="169">
                  <c:v>1.8500373695284473E-2</c:v>
                </c:pt>
                <c:pt idx="170">
                  <c:v>1.8204933622014093E-2</c:v>
                </c:pt>
                <c:pt idx="171">
                  <c:v>1.7915510148147212E-2</c:v>
                </c:pt>
                <c:pt idx="172">
                  <c:v>1.7631954801429595E-2</c:v>
                </c:pt>
                <c:pt idx="173">
                  <c:v>1.7354123400284572E-2</c:v>
                </c:pt>
                <c:pt idx="174">
                  <c:v>1.7081875912132182E-2</c:v>
                </c:pt>
                <c:pt idx="175">
                  <c:v>1.6815076316954999E-2</c:v>
                </c:pt>
                <c:pt idx="176">
                  <c:v>1.6553592475895575E-2</c:v>
                </c:pt>
                <c:pt idx="177">
                  <c:v>1.6297296004680557E-2</c:v>
                </c:pt>
                <c:pt idx="178">
                  <c:v>1.6046062151675658E-2</c:v>
                </c:pt>
                <c:pt idx="179">
                  <c:v>1.5799769680384285E-2</c:v>
                </c:pt>
                <c:pt idx="180">
                  <c:v>1.5558300756210421E-2</c:v>
                </c:pt>
                <c:pt idx="181">
                  <c:v>1.5321540837315352E-2</c:v>
                </c:pt>
                <c:pt idx="182">
                  <c:v>1.5089378569403967E-2</c:v>
                </c:pt>
                <c:pt idx="183">
                  <c:v>1.4861705684284552E-2</c:v>
                </c:pt>
                <c:pt idx="184">
                  <c:v>1.4638416902052191E-2</c:v>
                </c:pt>
                <c:pt idx="185">
                  <c:v>1.4419409836752854E-2</c:v>
                </c:pt>
                <c:pt idx="186">
                  <c:v>1.4204584905390871E-2</c:v>
                </c:pt>
                <c:pt idx="187">
                  <c:v>1.3993845240148975E-2</c:v>
                </c:pt>
                <c:pt idx="188">
                  <c:v>1.3787096603695122E-2</c:v>
                </c:pt>
                <c:pt idx="189">
                  <c:v>1.3584247307456292E-2</c:v>
                </c:pt>
                <c:pt idx="190">
                  <c:v>1.3385208132743912E-2</c:v>
                </c:pt>
                <c:pt idx="191">
                  <c:v>1.3189892254621189E-2</c:v>
                </c:pt>
                <c:pt idx="192">
                  <c:v>1.2998215168406381E-2</c:v>
                </c:pt>
                <c:pt idx="193">
                  <c:v>1.2810094618711262E-2</c:v>
                </c:pt>
                <c:pt idx="194">
                  <c:v>1.262545053091795E-2</c:v>
                </c:pt>
                <c:pt idx="195">
                  <c:v>1.2444204945001204E-2</c:v>
                </c:pt>
                <c:pt idx="196">
                  <c:v>1.2266281951607396E-2</c:v>
                </c:pt>
                <c:pt idx="197">
                  <c:v>1.2091607630304832E-2</c:v>
                </c:pt>
                <c:pt idx="198">
                  <c:v>1.192010998992395E-2</c:v>
                </c:pt>
                <c:pt idx="199">
                  <c:v>1.1751718910908706E-2</c:v>
                </c:pt>
                <c:pt idx="200">
                  <c:v>1.1586366089604271E-2</c:v>
                </c:pt>
                <c:pt idx="201">
                  <c:v>1.1423984984409059E-2</c:v>
                </c:pt>
                <c:pt idx="202">
                  <c:v>1.1264510763721749E-2</c:v>
                </c:pt>
                <c:pt idx="203">
                  <c:v>1.1107880255617155E-2</c:v>
                </c:pt>
                <c:pt idx="204">
                  <c:v>1.0954031899187193E-2</c:v>
                </c:pt>
                <c:pt idx="205">
                  <c:v>1.0802905697485985E-2</c:v>
                </c:pt>
                <c:pt idx="206">
                  <c:v>1.0654443172020614E-2</c:v>
                </c:pt>
                <c:pt idx="207">
                  <c:v>1.0508587318730859E-2</c:v>
                </c:pt>
                <c:pt idx="208">
                  <c:v>1.036528256540431E-2</c:v>
                </c:pt>
                <c:pt idx="209">
                  <c:v>1.0224474730474827E-2</c:v>
                </c:pt>
                <c:pt idx="210">
                  <c:v>1.0086110983154428E-2</c:v>
                </c:pt>
                <c:pt idx="211">
                  <c:v>9.9501398048509864E-3</c:v>
                </c:pt>
                <c:pt idx="212">
                  <c:v>9.816510951825461E-3</c:v>
                </c:pt>
                <c:pt idx="213">
                  <c:v>9.6851754190448499E-3</c:v>
                </c:pt>
                <c:pt idx="214">
                  <c:v>9.5560854051881163E-3</c:v>
                </c:pt>
                <c:pt idx="215">
                  <c:v>9.4291942787643329E-3</c:v>
                </c:pt>
                <c:pt idx="216">
                  <c:v>9.304456545304117E-3</c:v>
                </c:pt>
                <c:pt idx="217">
                  <c:v>9.1818278155863051E-3</c:v>
                </c:pt>
                <c:pt idx="218">
                  <c:v>9.0612647748637542E-3</c:v>
                </c:pt>
                <c:pt idx="219">
                  <c:v>8.9427251530535632E-3</c:v>
                </c:pt>
                <c:pt idx="220">
                  <c:v>8.8261676958578967E-3</c:v>
                </c:pt>
                <c:pt idx="221">
                  <c:v>8.7115521367835038E-3</c:v>
                </c:pt>
                <c:pt idx="222">
                  <c:v>8.5988391700285872E-3</c:v>
                </c:pt>
                <c:pt idx="223">
                  <c:v>8.4879904242074963E-3</c:v>
                </c:pt>
                <c:pt idx="224">
                  <c:v>8.3789684368842376E-3</c:v>
                </c:pt>
                <c:pt idx="225">
                  <c:v>8.2717366298873263E-3</c:v>
                </c:pt>
                <c:pt idx="226">
                  <c:v>8.1662592853794218E-3</c:v>
                </c:pt>
                <c:pt idx="227">
                  <c:v>8.0625015226560223E-3</c:v>
                </c:pt>
                <c:pt idx="228">
                  <c:v>7.9604292756485489E-3</c:v>
                </c:pt>
                <c:pt idx="229">
                  <c:v>7.8600092711082637E-3</c:v>
                </c:pt>
                <c:pt idx="230">
                  <c:v>7.7612090074478182E-3</c:v>
                </c:pt>
                <c:pt idx="231">
                  <c:v>7.6639967342189566E-3</c:v>
                </c:pt>
                <c:pt idx="232">
                  <c:v>7.5683414322044737E-3</c:v>
                </c:pt>
                <c:pt idx="233">
                  <c:v>7.4742127941046805E-3</c:v>
                </c:pt>
                <c:pt idx="234">
                  <c:v>7.3815812057980729E-3</c:v>
                </c:pt>
                <c:pt idx="235">
                  <c:v>7.2904177281576761E-3</c:v>
                </c:pt>
                <c:pt idx="236">
                  <c:v>7.2006940794047064E-3</c:v>
                </c:pt>
                <c:pt idx="237">
                  <c:v>7.1123826179816125E-3</c:v>
                </c:pt>
                <c:pt idx="238">
                  <c:v>7.0254563259278925E-3</c:v>
                </c:pt>
                <c:pt idx="239">
                  <c:v>6.9398887927421592E-3</c:v>
                </c:pt>
                <c:pt idx="240">
                  <c:v>6.8556541997145315E-3</c:v>
                </c:pt>
                <c:pt idx="241">
                  <c:v>6.7727273047144222E-3</c:v>
                </c:pt>
                <c:pt idx="242">
                  <c:v>6.6910834274186599E-3</c:v>
                </c:pt>
                <c:pt idx="243">
                  <c:v>6.610698434966116E-3</c:v>
                </c:pt>
                <c:pt idx="244">
                  <c:v>6.5315487280249024E-3</c:v>
                </c:pt>
                <c:pt idx="245">
                  <c:v>6.4536112272591626E-3</c:v>
                </c:pt>
                <c:pt idx="246">
                  <c:v>6.3768633601826545E-3</c:v>
                </c:pt>
                <c:pt idx="247">
                  <c:v>6.3012830483866926E-3</c:v>
                </c:pt>
                <c:pt idx="248">
                  <c:v>6.2268486951308861E-3</c:v>
                </c:pt>
                <c:pt idx="249">
                  <c:v>6.1535391732850395E-3</c:v>
                </c:pt>
                <c:pt idx="250">
                  <c:v>6.0813338136111077E-3</c:v>
                </c:pt>
              </c:numCache>
            </c:numRef>
          </c:yVal>
          <c:smooth val="1"/>
          <c:extLst>
            <c:ext xmlns:c16="http://schemas.microsoft.com/office/drawing/2014/chart" uri="{C3380CC4-5D6E-409C-BE32-E72D297353CC}">
              <c16:uniqueId val="{00000000-8BB9-4418-8860-22621236150E}"/>
            </c:ext>
          </c:extLst>
        </c:ser>
        <c:ser>
          <c:idx val="3"/>
          <c:order val="1"/>
          <c:tx>
            <c:strRef>
              <c:f>Sheet1!$F$1</c:f>
              <c:strCache>
                <c:ptCount val="1"/>
                <c:pt idx="0">
                  <c:v>Si S(E)</c:v>
                </c:pt>
              </c:strCache>
            </c:strRef>
          </c:tx>
          <c:spPr>
            <a:ln>
              <a:solidFill>
                <a:sysClr val="windowText" lastClr="000000"/>
              </a:solidFill>
              <a:prstDash val="lgDashDot"/>
            </a:ln>
          </c:spPr>
          <c:marker>
            <c:symbol val="none"/>
          </c:marker>
          <c:xVal>
            <c:numRef>
              <c:f>Sheet1!$B$2:$B$252</c:f>
              <c:numCache>
                <c:formatCode>General</c:formatCode>
                <c:ptCount val="251"/>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pt idx="40">
                  <c:v>4</c:v>
                </c:pt>
                <c:pt idx="41">
                  <c:v>4.0999999999999996</c:v>
                </c:pt>
                <c:pt idx="42">
                  <c:v>4.2</c:v>
                </c:pt>
                <c:pt idx="43">
                  <c:v>4.3</c:v>
                </c:pt>
                <c:pt idx="44">
                  <c:v>4.4000000000000004</c:v>
                </c:pt>
                <c:pt idx="45">
                  <c:v>4.5</c:v>
                </c:pt>
                <c:pt idx="46">
                  <c:v>4.5999999999999996</c:v>
                </c:pt>
                <c:pt idx="47">
                  <c:v>4.7</c:v>
                </c:pt>
                <c:pt idx="48">
                  <c:v>4.8</c:v>
                </c:pt>
                <c:pt idx="49">
                  <c:v>4.9000000000000004</c:v>
                </c:pt>
                <c:pt idx="50">
                  <c:v>5</c:v>
                </c:pt>
                <c:pt idx="51">
                  <c:v>5.0999999999999996</c:v>
                </c:pt>
                <c:pt idx="52">
                  <c:v>5.2</c:v>
                </c:pt>
                <c:pt idx="53">
                  <c:v>5.3</c:v>
                </c:pt>
                <c:pt idx="54">
                  <c:v>5.4</c:v>
                </c:pt>
                <c:pt idx="55">
                  <c:v>5.5</c:v>
                </c:pt>
                <c:pt idx="56">
                  <c:v>5.6</c:v>
                </c:pt>
                <c:pt idx="57">
                  <c:v>5.7</c:v>
                </c:pt>
                <c:pt idx="58">
                  <c:v>5.8</c:v>
                </c:pt>
                <c:pt idx="59">
                  <c:v>5.9</c:v>
                </c:pt>
                <c:pt idx="60">
                  <c:v>6</c:v>
                </c:pt>
                <c:pt idx="61">
                  <c:v>6.1</c:v>
                </c:pt>
                <c:pt idx="62">
                  <c:v>6.2</c:v>
                </c:pt>
                <c:pt idx="63">
                  <c:v>6.3</c:v>
                </c:pt>
                <c:pt idx="64">
                  <c:v>6.4</c:v>
                </c:pt>
                <c:pt idx="65">
                  <c:v>6.5</c:v>
                </c:pt>
                <c:pt idx="66">
                  <c:v>6.6</c:v>
                </c:pt>
                <c:pt idx="67">
                  <c:v>6.7</c:v>
                </c:pt>
                <c:pt idx="68">
                  <c:v>6.8</c:v>
                </c:pt>
                <c:pt idx="69">
                  <c:v>6.9</c:v>
                </c:pt>
                <c:pt idx="70">
                  <c:v>7</c:v>
                </c:pt>
                <c:pt idx="71">
                  <c:v>7.1</c:v>
                </c:pt>
                <c:pt idx="72">
                  <c:v>7.2</c:v>
                </c:pt>
                <c:pt idx="73">
                  <c:v>7.3</c:v>
                </c:pt>
                <c:pt idx="74">
                  <c:v>7.4</c:v>
                </c:pt>
                <c:pt idx="75">
                  <c:v>7.5</c:v>
                </c:pt>
                <c:pt idx="76">
                  <c:v>7.6</c:v>
                </c:pt>
                <c:pt idx="77">
                  <c:v>7.7</c:v>
                </c:pt>
                <c:pt idx="78">
                  <c:v>7.8</c:v>
                </c:pt>
                <c:pt idx="79">
                  <c:v>7.9</c:v>
                </c:pt>
                <c:pt idx="80">
                  <c:v>8</c:v>
                </c:pt>
                <c:pt idx="81">
                  <c:v>8.1</c:v>
                </c:pt>
                <c:pt idx="82">
                  <c:v>8.1999999999999993</c:v>
                </c:pt>
                <c:pt idx="83">
                  <c:v>8.3000000000000007</c:v>
                </c:pt>
                <c:pt idx="84">
                  <c:v>8.4</c:v>
                </c:pt>
                <c:pt idx="85">
                  <c:v>8.5</c:v>
                </c:pt>
                <c:pt idx="86">
                  <c:v>8.6</c:v>
                </c:pt>
                <c:pt idx="87">
                  <c:v>8.6999999999999993</c:v>
                </c:pt>
                <c:pt idx="88">
                  <c:v>8.8000000000000007</c:v>
                </c:pt>
                <c:pt idx="89">
                  <c:v>8.9</c:v>
                </c:pt>
                <c:pt idx="90">
                  <c:v>9</c:v>
                </c:pt>
                <c:pt idx="91">
                  <c:v>9.1</c:v>
                </c:pt>
                <c:pt idx="92">
                  <c:v>9.1999999999999993</c:v>
                </c:pt>
                <c:pt idx="93">
                  <c:v>9.3000000000000007</c:v>
                </c:pt>
                <c:pt idx="94">
                  <c:v>9.4</c:v>
                </c:pt>
                <c:pt idx="95">
                  <c:v>9.5</c:v>
                </c:pt>
                <c:pt idx="96">
                  <c:v>9.6</c:v>
                </c:pt>
                <c:pt idx="97">
                  <c:v>9.6999999999999993</c:v>
                </c:pt>
                <c:pt idx="98">
                  <c:v>9.8000000000000007</c:v>
                </c:pt>
                <c:pt idx="99">
                  <c:v>9.9</c:v>
                </c:pt>
                <c:pt idx="100">
                  <c:v>10</c:v>
                </c:pt>
                <c:pt idx="101">
                  <c:v>10.1</c:v>
                </c:pt>
                <c:pt idx="102">
                  <c:v>10.199999999999999</c:v>
                </c:pt>
                <c:pt idx="103">
                  <c:v>10.3</c:v>
                </c:pt>
                <c:pt idx="104">
                  <c:v>10.4</c:v>
                </c:pt>
                <c:pt idx="105">
                  <c:v>10.5</c:v>
                </c:pt>
                <c:pt idx="106">
                  <c:v>10.6</c:v>
                </c:pt>
                <c:pt idx="107">
                  <c:v>10.7</c:v>
                </c:pt>
                <c:pt idx="108">
                  <c:v>10.8</c:v>
                </c:pt>
                <c:pt idx="109">
                  <c:v>10.9</c:v>
                </c:pt>
                <c:pt idx="110">
                  <c:v>11</c:v>
                </c:pt>
                <c:pt idx="111">
                  <c:v>11.1</c:v>
                </c:pt>
                <c:pt idx="112">
                  <c:v>11.2</c:v>
                </c:pt>
                <c:pt idx="113">
                  <c:v>11.3</c:v>
                </c:pt>
                <c:pt idx="114">
                  <c:v>11.4</c:v>
                </c:pt>
                <c:pt idx="115">
                  <c:v>11.5</c:v>
                </c:pt>
                <c:pt idx="116">
                  <c:v>11.6</c:v>
                </c:pt>
                <c:pt idx="117">
                  <c:v>11.7</c:v>
                </c:pt>
                <c:pt idx="118">
                  <c:v>11.8</c:v>
                </c:pt>
                <c:pt idx="119">
                  <c:v>11.9</c:v>
                </c:pt>
                <c:pt idx="120">
                  <c:v>12</c:v>
                </c:pt>
                <c:pt idx="121">
                  <c:v>12.1</c:v>
                </c:pt>
                <c:pt idx="122">
                  <c:v>12.2</c:v>
                </c:pt>
                <c:pt idx="123">
                  <c:v>12.3</c:v>
                </c:pt>
                <c:pt idx="124">
                  <c:v>12.4</c:v>
                </c:pt>
                <c:pt idx="125">
                  <c:v>12.5</c:v>
                </c:pt>
                <c:pt idx="126">
                  <c:v>12.6</c:v>
                </c:pt>
                <c:pt idx="127">
                  <c:v>12.7</c:v>
                </c:pt>
                <c:pt idx="128">
                  <c:v>12.8</c:v>
                </c:pt>
                <c:pt idx="129">
                  <c:v>12.9</c:v>
                </c:pt>
                <c:pt idx="130">
                  <c:v>13</c:v>
                </c:pt>
                <c:pt idx="131">
                  <c:v>13.1</c:v>
                </c:pt>
                <c:pt idx="132">
                  <c:v>13.2</c:v>
                </c:pt>
                <c:pt idx="133">
                  <c:v>13.3</c:v>
                </c:pt>
                <c:pt idx="134">
                  <c:v>13.4</c:v>
                </c:pt>
                <c:pt idx="135">
                  <c:v>13.5</c:v>
                </c:pt>
                <c:pt idx="136">
                  <c:v>13.6</c:v>
                </c:pt>
                <c:pt idx="137">
                  <c:v>13.7</c:v>
                </c:pt>
                <c:pt idx="138">
                  <c:v>13.8</c:v>
                </c:pt>
                <c:pt idx="139">
                  <c:v>13.9</c:v>
                </c:pt>
                <c:pt idx="140">
                  <c:v>14</c:v>
                </c:pt>
                <c:pt idx="141">
                  <c:v>14.1</c:v>
                </c:pt>
                <c:pt idx="142">
                  <c:v>14.2</c:v>
                </c:pt>
                <c:pt idx="143">
                  <c:v>14.3</c:v>
                </c:pt>
                <c:pt idx="144">
                  <c:v>14.4</c:v>
                </c:pt>
                <c:pt idx="145">
                  <c:v>14.5</c:v>
                </c:pt>
                <c:pt idx="146">
                  <c:v>14.6</c:v>
                </c:pt>
                <c:pt idx="147">
                  <c:v>14.7</c:v>
                </c:pt>
                <c:pt idx="148">
                  <c:v>14.8</c:v>
                </c:pt>
                <c:pt idx="149">
                  <c:v>14.9</c:v>
                </c:pt>
                <c:pt idx="150">
                  <c:v>15</c:v>
                </c:pt>
                <c:pt idx="151">
                  <c:v>15.1</c:v>
                </c:pt>
                <c:pt idx="152">
                  <c:v>15.2</c:v>
                </c:pt>
                <c:pt idx="153">
                  <c:v>15.3</c:v>
                </c:pt>
                <c:pt idx="154">
                  <c:v>15.4</c:v>
                </c:pt>
                <c:pt idx="155">
                  <c:v>15.5</c:v>
                </c:pt>
                <c:pt idx="156">
                  <c:v>15.6</c:v>
                </c:pt>
                <c:pt idx="157">
                  <c:v>15.7</c:v>
                </c:pt>
                <c:pt idx="158">
                  <c:v>15.8</c:v>
                </c:pt>
                <c:pt idx="159">
                  <c:v>15.9</c:v>
                </c:pt>
                <c:pt idx="160">
                  <c:v>16</c:v>
                </c:pt>
                <c:pt idx="161">
                  <c:v>16.100000000000001</c:v>
                </c:pt>
                <c:pt idx="162">
                  <c:v>16.2</c:v>
                </c:pt>
                <c:pt idx="163">
                  <c:v>16.3</c:v>
                </c:pt>
                <c:pt idx="164">
                  <c:v>16.399999999999999</c:v>
                </c:pt>
                <c:pt idx="165">
                  <c:v>16.5</c:v>
                </c:pt>
                <c:pt idx="166">
                  <c:v>16.600000000000001</c:v>
                </c:pt>
                <c:pt idx="167">
                  <c:v>16.7</c:v>
                </c:pt>
                <c:pt idx="168">
                  <c:v>16.8</c:v>
                </c:pt>
                <c:pt idx="169">
                  <c:v>16.899999999999999</c:v>
                </c:pt>
                <c:pt idx="170">
                  <c:v>17</c:v>
                </c:pt>
                <c:pt idx="171">
                  <c:v>17.100000000000001</c:v>
                </c:pt>
                <c:pt idx="172">
                  <c:v>17.2</c:v>
                </c:pt>
                <c:pt idx="173">
                  <c:v>17.3</c:v>
                </c:pt>
                <c:pt idx="174">
                  <c:v>17.399999999999999</c:v>
                </c:pt>
                <c:pt idx="175">
                  <c:v>17.5</c:v>
                </c:pt>
                <c:pt idx="176">
                  <c:v>17.600000000000001</c:v>
                </c:pt>
                <c:pt idx="177">
                  <c:v>17.7</c:v>
                </c:pt>
                <c:pt idx="178">
                  <c:v>17.8</c:v>
                </c:pt>
                <c:pt idx="179">
                  <c:v>17.899999999999999</c:v>
                </c:pt>
                <c:pt idx="180">
                  <c:v>18</c:v>
                </c:pt>
                <c:pt idx="181">
                  <c:v>18.100000000000001</c:v>
                </c:pt>
                <c:pt idx="182">
                  <c:v>18.2</c:v>
                </c:pt>
                <c:pt idx="183">
                  <c:v>18.3</c:v>
                </c:pt>
                <c:pt idx="184">
                  <c:v>18.399999999999999</c:v>
                </c:pt>
                <c:pt idx="185">
                  <c:v>18.5</c:v>
                </c:pt>
                <c:pt idx="186">
                  <c:v>18.600000000000001</c:v>
                </c:pt>
                <c:pt idx="187">
                  <c:v>18.7</c:v>
                </c:pt>
                <c:pt idx="188">
                  <c:v>18.8</c:v>
                </c:pt>
                <c:pt idx="189">
                  <c:v>18.899999999999999</c:v>
                </c:pt>
                <c:pt idx="190">
                  <c:v>19</c:v>
                </c:pt>
                <c:pt idx="191">
                  <c:v>19.100000000000001</c:v>
                </c:pt>
                <c:pt idx="192">
                  <c:v>19.2</c:v>
                </c:pt>
                <c:pt idx="193">
                  <c:v>19.3</c:v>
                </c:pt>
                <c:pt idx="194">
                  <c:v>19.399999999999999</c:v>
                </c:pt>
                <c:pt idx="195">
                  <c:v>19.5</c:v>
                </c:pt>
                <c:pt idx="196">
                  <c:v>19.600000000000001</c:v>
                </c:pt>
                <c:pt idx="197">
                  <c:v>19.7</c:v>
                </c:pt>
                <c:pt idx="198">
                  <c:v>19.8</c:v>
                </c:pt>
                <c:pt idx="199">
                  <c:v>19.899999999999999</c:v>
                </c:pt>
                <c:pt idx="200">
                  <c:v>20</c:v>
                </c:pt>
                <c:pt idx="201">
                  <c:v>20.100000000000001</c:v>
                </c:pt>
                <c:pt idx="202">
                  <c:v>20.2</c:v>
                </c:pt>
                <c:pt idx="203">
                  <c:v>20.3</c:v>
                </c:pt>
                <c:pt idx="204">
                  <c:v>20.399999999999999</c:v>
                </c:pt>
                <c:pt idx="205">
                  <c:v>20.5</c:v>
                </c:pt>
                <c:pt idx="206">
                  <c:v>20.6</c:v>
                </c:pt>
                <c:pt idx="207">
                  <c:v>20.7</c:v>
                </c:pt>
                <c:pt idx="208">
                  <c:v>20.8</c:v>
                </c:pt>
                <c:pt idx="209">
                  <c:v>20.9</c:v>
                </c:pt>
                <c:pt idx="210">
                  <c:v>21</c:v>
                </c:pt>
                <c:pt idx="211">
                  <c:v>21.1</c:v>
                </c:pt>
                <c:pt idx="212">
                  <c:v>21.2</c:v>
                </c:pt>
                <c:pt idx="213">
                  <c:v>21.3</c:v>
                </c:pt>
                <c:pt idx="214">
                  <c:v>21.4</c:v>
                </c:pt>
                <c:pt idx="215">
                  <c:v>21.5</c:v>
                </c:pt>
                <c:pt idx="216">
                  <c:v>21.6</c:v>
                </c:pt>
                <c:pt idx="217">
                  <c:v>21.7</c:v>
                </c:pt>
                <c:pt idx="218">
                  <c:v>21.8</c:v>
                </c:pt>
                <c:pt idx="219">
                  <c:v>21.9</c:v>
                </c:pt>
                <c:pt idx="220">
                  <c:v>22</c:v>
                </c:pt>
                <c:pt idx="221">
                  <c:v>22.1</c:v>
                </c:pt>
                <c:pt idx="222">
                  <c:v>22.2</c:v>
                </c:pt>
                <c:pt idx="223">
                  <c:v>22.3</c:v>
                </c:pt>
                <c:pt idx="224">
                  <c:v>22.4</c:v>
                </c:pt>
                <c:pt idx="225">
                  <c:v>22.5</c:v>
                </c:pt>
                <c:pt idx="226">
                  <c:v>22.6</c:v>
                </c:pt>
                <c:pt idx="227">
                  <c:v>22.7</c:v>
                </c:pt>
                <c:pt idx="228">
                  <c:v>22.8</c:v>
                </c:pt>
                <c:pt idx="229">
                  <c:v>22.9</c:v>
                </c:pt>
                <c:pt idx="230">
                  <c:v>23</c:v>
                </c:pt>
                <c:pt idx="231">
                  <c:v>23.1</c:v>
                </c:pt>
                <c:pt idx="232">
                  <c:v>23.2</c:v>
                </c:pt>
                <c:pt idx="233">
                  <c:v>23.3</c:v>
                </c:pt>
                <c:pt idx="234">
                  <c:v>23.4</c:v>
                </c:pt>
                <c:pt idx="235">
                  <c:v>23.5</c:v>
                </c:pt>
                <c:pt idx="236">
                  <c:v>23.6</c:v>
                </c:pt>
                <c:pt idx="237">
                  <c:v>23.7</c:v>
                </c:pt>
                <c:pt idx="238">
                  <c:v>23.8</c:v>
                </c:pt>
                <c:pt idx="239">
                  <c:v>23.9</c:v>
                </c:pt>
                <c:pt idx="240">
                  <c:v>24</c:v>
                </c:pt>
                <c:pt idx="241">
                  <c:v>24.1</c:v>
                </c:pt>
                <c:pt idx="242">
                  <c:v>24.2</c:v>
                </c:pt>
                <c:pt idx="243">
                  <c:v>24.3</c:v>
                </c:pt>
                <c:pt idx="244">
                  <c:v>24.4</c:v>
                </c:pt>
                <c:pt idx="245">
                  <c:v>24.5</c:v>
                </c:pt>
                <c:pt idx="246">
                  <c:v>24.6</c:v>
                </c:pt>
                <c:pt idx="247">
                  <c:v>24.7</c:v>
                </c:pt>
                <c:pt idx="248">
                  <c:v>24.8</c:v>
                </c:pt>
                <c:pt idx="249">
                  <c:v>24.9</c:v>
                </c:pt>
                <c:pt idx="250">
                  <c:v>25</c:v>
                </c:pt>
              </c:numCache>
            </c:numRef>
          </c:xVal>
          <c:yVal>
            <c:numRef>
              <c:f>Sheet1!$F$2:$F$252</c:f>
              <c:numCache>
                <c:formatCode>General</c:formatCode>
                <c:ptCount val="251"/>
                <c:pt idx="0">
                  <c:v>0</c:v>
                </c:pt>
                <c:pt idx="1">
                  <c:v>1.6221327318932818E-2</c:v>
                </c:pt>
                <c:pt idx="2">
                  <c:v>5.7234501857491779E-2</c:v>
                </c:pt>
                <c:pt idx="3">
                  <c:v>0.11398906800853657</c:v>
                </c:pt>
                <c:pt idx="4">
                  <c:v>0.17996641068764996</c:v>
                </c:pt>
                <c:pt idx="5">
                  <c:v>0.25050351813114385</c:v>
                </c:pt>
                <c:pt idx="6">
                  <c:v>0.32229969011801207</c:v>
                </c:pt>
                <c:pt idx="7">
                  <c:v>0.39305501514623209</c:v>
                </c:pt>
                <c:pt idx="8">
                  <c:v>0.4612043527352952</c:v>
                </c:pt>
                <c:pt idx="9">
                  <c:v>0.52572093401414832</c:v>
                </c:pt>
                <c:pt idx="10">
                  <c:v>0.58597097440765689</c:v>
                </c:pt>
                <c:pt idx="11">
                  <c:v>0.64160584002348486</c:v>
                </c:pt>
                <c:pt idx="12">
                  <c:v>0.69248197546796109</c:v>
                </c:pt>
                <c:pt idx="13">
                  <c:v>0.73860142945276297</c:v>
                </c:pt>
                <c:pt idx="14">
                  <c:v>0.78006771126056729</c:v>
                </c:pt>
                <c:pt idx="15">
                  <c:v>0.81705308784055919</c:v>
                </c:pt>
                <c:pt idx="16">
                  <c:v>0.84977443610969805</c:v>
                </c:pt>
                <c:pt idx="17">
                  <c:v>0.8784755022002233</c:v>
                </c:pt>
                <c:pt idx="18">
                  <c:v>0.90341396281144237</c:v>
                </c:pt>
                <c:pt idx="19">
                  <c:v>0.92485208620784709</c:v>
                </c:pt>
                <c:pt idx="20">
                  <c:v>0.94305008959095404</c:v>
                </c:pt>
                <c:pt idx="21">
                  <c:v>0.95826151287274552</c:v>
                </c:pt>
                <c:pt idx="22">
                  <c:v>0.97073009612203076</c:v>
                </c:pt>
                <c:pt idx="23">
                  <c:v>0.98068777360868853</c:v>
                </c:pt>
                <c:pt idx="24">
                  <c:v>0.98835349204431944</c:v>
                </c:pt>
                <c:pt idx="25">
                  <c:v>0.99393263212688898</c:v>
                </c:pt>
                <c:pt idx="26">
                  <c:v>0.99761686662526261</c:v>
                </c:pt>
                <c:pt idx="27">
                  <c:v>0.99958432928447372</c:v>
                </c:pt>
                <c:pt idx="28">
                  <c:v>1</c:v>
                </c:pt>
                <c:pt idx="29">
                  <c:v>0.99901623539933215</c:v>
                </c:pt>
                <c:pt idx="30">
                  <c:v>0.99677339198524439</c:v>
                </c:pt>
                <c:pt idx="31">
                  <c:v>0.99340050269634395</c:v>
                </c:pt>
                <c:pt idx="32">
                  <c:v>0.98901597815465081</c:v>
                </c:pt>
                <c:pt idx="33">
                  <c:v>0.98372831177579267</c:v>
                </c:pt>
                <c:pt idx="34">
                  <c:v>0.97763677390737214</c:v>
                </c:pt>
                <c:pt idx="35">
                  <c:v>0.9708320846860039</c:v>
                </c:pt>
                <c:pt idx="36">
                  <c:v>0.96339705870794745</c:v>
                </c:pt>
                <c:pt idx="37">
                  <c:v>0.95540721715556653</c:v>
                </c:pt>
                <c:pt idx="38">
                  <c:v>0.94693136491376684</c:v>
                </c:pt>
                <c:pt idx="39">
                  <c:v>0.9380321316019159</c:v>
                </c:pt>
                <c:pt idx="40">
                  <c:v>0.92876647645645627</c:v>
                </c:pt>
                <c:pt idx="41">
                  <c:v>0.91918615771873635</c:v>
                </c:pt>
                <c:pt idx="42">
                  <c:v>0.90933816768178743</c:v>
                </c:pt>
                <c:pt idx="43">
                  <c:v>0.89926513488291038</c:v>
                </c:pt>
                <c:pt idx="44">
                  <c:v>0.88900569513735095</c:v>
                </c:pt>
                <c:pt idx="45">
                  <c:v>0.87859483322416077</c:v>
                </c:pt>
                <c:pt idx="46">
                  <c:v>0.86806419708267135</c:v>
                </c:pt>
                <c:pt idx="47">
                  <c:v>0.85744238637586256</c:v>
                </c:pt>
                <c:pt idx="48">
                  <c:v>0.84675521723937563</c:v>
                </c:pt>
                <c:pt idx="49">
                  <c:v>0.83602596497287451</c:v>
                </c:pt>
                <c:pt idx="50">
                  <c:v>0.82527558635221065</c:v>
                </c:pt>
                <c:pt idx="51">
                  <c:v>0.81452292315238406</c:v>
                </c:pt>
                <c:pt idx="52">
                  <c:v>0.80378488837747064</c:v>
                </c:pt>
                <c:pt idx="53">
                  <c:v>0.79307663659758998</c:v>
                </c:pt>
                <c:pt idx="54">
                  <c:v>0.78241171969737544</c:v>
                </c:pt>
                <c:pt idx="55">
                  <c:v>0.77180222924686226</c:v>
                </c:pt>
                <c:pt idx="56">
                  <c:v>0.76125892661542061</c:v>
                </c:pt>
                <c:pt idx="57">
                  <c:v>0.75079136186332163</c:v>
                </c:pt>
                <c:pt idx="58">
                  <c:v>0.74040798236400007</c:v>
                </c:pt>
                <c:pt idx="59">
                  <c:v>0.73011623203348275</c:v>
                </c:pt>
                <c:pt idx="60">
                  <c:v>0.71992264197184863</c:v>
                </c:pt>
                <c:pt idx="61">
                  <c:v>0.70983291325489994</c:v>
                </c:pt>
                <c:pt idx="62">
                  <c:v>0.69985199255240405</c:v>
                </c:pt>
                <c:pt idx="63">
                  <c:v>0.68998414119208185</c:v>
                </c:pt>
                <c:pt idx="64">
                  <c:v>0.68023299823577399</c:v>
                </c:pt>
                <c:pt idx="65">
                  <c:v>0.67060163808569961</c:v>
                </c:pt>
                <c:pt idx="66">
                  <c:v>0.66109262309407679</c:v>
                </c:pt>
                <c:pt idx="67">
                  <c:v>0.65170805160849032</c:v>
                </c:pt>
                <c:pt idx="68">
                  <c:v>0.64244960184789279</c:v>
                </c:pt>
                <c:pt idx="69">
                  <c:v>0.63331857196976915</c:v>
                </c:pt>
                <c:pt idx="70">
                  <c:v>0.62431591665764963</c:v>
                </c:pt>
                <c:pt idx="71">
                  <c:v>0.61544228052943306</c:v>
                </c:pt>
                <c:pt idx="72">
                  <c:v>0.60669802864078615</c:v>
                </c:pt>
                <c:pt idx="73">
                  <c:v>0.5980832743339759</c:v>
                </c:pt>
                <c:pt idx="74">
                  <c:v>0.58959790466062212</c:v>
                </c:pt>
                <c:pt idx="75">
                  <c:v>0.58124160358699783</c:v>
                </c:pt>
                <c:pt idx="76">
                  <c:v>0.5730138731722606</c:v>
                </c:pt>
                <c:pt idx="77">
                  <c:v>0.56491405289349861</c:v>
                </c:pt>
                <c:pt idx="78">
                  <c:v>0.556941337276322</c:v>
                </c:pt>
                <c:pt idx="79">
                  <c:v>0.54909479197597122</c:v>
                </c:pt>
                <c:pt idx="80">
                  <c:v>0.54137336844134898</c:v>
                </c:pt>
                <c:pt idx="81">
                  <c:v>0.5337759172829154</c:v>
                </c:pt>
                <c:pt idx="82">
                  <c:v>0.52630120045497586</c:v>
                </c:pt>
                <c:pt idx="83">
                  <c:v>0.51894790235331723</c:v>
                </c:pt>
                <c:pt idx="84">
                  <c:v>0.51171463992050592</c:v>
                </c:pt>
                <c:pt idx="85">
                  <c:v>0.50459997184320804</c:v>
                </c:pt>
                <c:pt idx="86">
                  <c:v>0.49760240691867225</c:v>
                </c:pt>
                <c:pt idx="87">
                  <c:v>0.49072041166093017</c:v>
                </c:pt>
                <c:pt idx="88">
                  <c:v>0.48395241721122156</c:v>
                </c:pt>
                <c:pt idx="89">
                  <c:v>0.47729682561169895</c:v>
                </c:pt>
                <c:pt idx="90">
                  <c:v>0.47075201549640056</c:v>
                </c:pt>
                <c:pt idx="91">
                  <c:v>0.46431634724894755</c:v>
                </c:pt>
                <c:pt idx="92">
                  <c:v>0.45798816767220324</c:v>
                </c:pt>
                <c:pt idx="93">
                  <c:v>0.45176581421132544</c:v>
                </c:pt>
                <c:pt idx="94">
                  <c:v>0.44564761876815223</c:v>
                </c:pt>
                <c:pt idx="95">
                  <c:v>0.43963191114165906</c:v>
                </c:pt>
                <c:pt idx="96">
                  <c:v>0.43371702212632102</c:v>
                </c:pt>
                <c:pt idx="97">
                  <c:v>0.42790128629753188</c:v>
                </c:pt>
                <c:pt idx="98">
                  <c:v>0.42218304451079963</c:v>
                </c:pt>
                <c:pt idx="99">
                  <c:v>0.41656064613920996</c:v>
                </c:pt>
                <c:pt idx="100">
                  <c:v>0.41103245107159059</c:v>
                </c:pt>
                <c:pt idx="101">
                  <c:v>0.40559683149195791</c:v>
                </c:pt>
                <c:pt idx="102">
                  <c:v>0.40025217345909958</c:v>
                </c:pt>
                <c:pt idx="103">
                  <c:v>0.39499687830359642</c:v>
                </c:pt>
                <c:pt idx="104">
                  <c:v>0.38982936385813133</c:v>
                </c:pt>
                <c:pt idx="105">
                  <c:v>0.38474806553563612</c:v>
                </c:pt>
                <c:pt idx="106">
                  <c:v>0.37975143726860966</c:v>
                </c:pt>
                <c:pt idx="107">
                  <c:v>0.37483795232184192</c:v>
                </c:pt>
                <c:pt idx="108">
                  <c:v>0.3700061039897713</c:v>
                </c:pt>
                <c:pt idx="109">
                  <c:v>0.36525440618875138</c:v>
                </c:pt>
                <c:pt idx="110">
                  <c:v>0.36058139395368827</c:v>
                </c:pt>
                <c:pt idx="111">
                  <c:v>0.35598562384769272</c:v>
                </c:pt>
                <c:pt idx="112">
                  <c:v>0.35146567429270009</c:v>
                </c:pt>
                <c:pt idx="113">
                  <c:v>0.34702014582834051</c:v>
                </c:pt>
                <c:pt idx="114">
                  <c:v>0.34264766130574303</c:v>
                </c:pt>
                <c:pt idx="115">
                  <c:v>0.33834686602239999</c:v>
                </c:pt>
                <c:pt idx="116">
                  <c:v>0.33411642780371598</c:v>
                </c:pt>
                <c:pt idx="117">
                  <c:v>0.32995503703639295</c:v>
                </c:pt>
                <c:pt idx="118">
                  <c:v>0.32586140665837482</c:v>
                </c:pt>
                <c:pt idx="119">
                  <c:v>0.32183427210968324</c:v>
                </c:pt>
                <c:pt idx="120">
                  <c:v>0.31787239124811301</c:v>
                </c:pt>
                <c:pt idx="121">
                  <c:v>0.31397454423342369</c:v>
                </c:pt>
                <c:pt idx="122">
                  <c:v>0.31013953338336059</c:v>
                </c:pt>
                <c:pt idx="123">
                  <c:v>0.30636618300454871</c:v>
                </c:pt>
                <c:pt idx="124">
                  <c:v>0.30265333920106041</c:v>
                </c:pt>
                <c:pt idx="125">
                  <c:v>0.29899986966320596</c:v>
                </c:pt>
                <c:pt idx="126">
                  <c:v>0.29540466343888777</c:v>
                </c:pt>
                <c:pt idx="127">
                  <c:v>0.29186663068965557</c:v>
                </c:pt>
                <c:pt idx="128">
                  <c:v>0.2883847024334113</c:v>
                </c:pt>
                <c:pt idx="129">
                  <c:v>0.28495783027555316</c:v>
                </c:pt>
                <c:pt idx="130">
                  <c:v>0.28158498613018573</c:v>
                </c:pt>
                <c:pt idx="131">
                  <c:v>0.27826516193287837</c:v>
                </c:pt>
                <c:pt idx="132">
                  <c:v>0.27499736934633068</c:v>
                </c:pt>
                <c:pt idx="133">
                  <c:v>0.27178063946017622</c:v>
                </c:pt>
                <c:pt idx="134">
                  <c:v>0.26861402248604338</c:v>
                </c:pt>
                <c:pt idx="135">
                  <c:v>0.26549658744890009</c:v>
                </c:pt>
                <c:pt idx="136">
                  <c:v>0.26242742187560447</c:v>
                </c:pt>
                <c:pt idx="137">
                  <c:v>0.25940563148150136</c:v>
                </c:pt>
                <c:pt idx="138">
                  <c:v>0.25643033985583025</c:v>
                </c:pt>
                <c:pt idx="139">
                  <c:v>0.25350068814662557</c:v>
                </c:pt>
                <c:pt idx="140">
                  <c:v>0.25061583474573895</c:v>
                </c:pt>
                <c:pt idx="141">
                  <c:v>0.24777495497453847</c:v>
                </c:pt>
                <c:pt idx="142">
                  <c:v>0.24497724077079239</c:v>
                </c:pt>
                <c:pt idx="143">
                  <c:v>0.24222190037718488</c:v>
                </c:pt>
                <c:pt idx="144">
                  <c:v>0.23950815803187542</c:v>
                </c:pt>
                <c:pt idx="145">
                  <c:v>0.23683525366145644</c:v>
                </c:pt>
                <c:pt idx="146">
                  <c:v>0.23420244257663764</c:v>
                </c:pt>
                <c:pt idx="147">
                  <c:v>0.23160899517093678</c:v>
                </c:pt>
                <c:pt idx="148">
                  <c:v>0.22905419662263055</c:v>
                </c:pt>
                <c:pt idx="149">
                  <c:v>0.22653734660018646</c:v>
                </c:pt>
                <c:pt idx="150">
                  <c:v>0.22405775897137037</c:v>
                </c:pt>
                <c:pt idx="151">
                  <c:v>0.22161476151619378</c:v>
                </c:pt>
                <c:pt idx="152">
                  <c:v>0.21920769564384809</c:v>
                </c:pt>
                <c:pt idx="153">
                  <c:v>0.21683591611374439</c:v>
                </c:pt>
                <c:pt idx="154">
                  <c:v>0.2144987907607675</c:v>
                </c:pt>
                <c:pt idx="155">
                  <c:v>0.2121957002248219</c:v>
                </c:pt>
                <c:pt idx="156">
                  <c:v>0.20992603768474602</c:v>
                </c:pt>
                <c:pt idx="157">
                  <c:v>0.20768920859664458</c:v>
                </c:pt>
                <c:pt idx="158">
                  <c:v>0.20548463043667844</c:v>
                </c:pt>
                <c:pt idx="159">
                  <c:v>0.20331173244834672</c:v>
                </c:pt>
                <c:pt idx="160">
                  <c:v>0.2011699553942701</c:v>
                </c:pt>
                <c:pt idx="161">
                  <c:v>0.19905875131249001</c:v>
                </c:pt>
                <c:pt idx="162">
                  <c:v>0.19697758327727943</c:v>
                </c:pt>
                <c:pt idx="163">
                  <c:v>0.19492592516445345</c:v>
                </c:pt>
                <c:pt idx="164">
                  <c:v>0.19290326142116579</c:v>
                </c:pt>
                <c:pt idx="165">
                  <c:v>0.19090908684016453</c:v>
                </c:pt>
                <c:pt idx="166">
                  <c:v>0.18894290633848174</c:v>
                </c:pt>
                <c:pt idx="167">
                  <c:v>0.18700423474051614</c:v>
                </c:pt>
                <c:pt idx="168">
                  <c:v>0.18509259656547467</c:v>
                </c:pt>
                <c:pt idx="169">
                  <c:v>0.1832075258191245</c:v>
                </c:pt>
                <c:pt idx="170">
                  <c:v>0.18134856578981132</c:v>
                </c:pt>
                <c:pt idx="171">
                  <c:v>0.17951526884869351</c:v>
                </c:pt>
                <c:pt idx="172">
                  <c:v>0.17770719625413398</c:v>
                </c:pt>
                <c:pt idx="173">
                  <c:v>0.17592391796019965</c:v>
                </c:pt>
                <c:pt idx="174">
                  <c:v>0.17416501242920432</c:v>
                </c:pt>
                <c:pt idx="175">
                  <c:v>0.1724300664482416</c:v>
                </c:pt>
                <c:pt idx="176">
                  <c:v>0.17071867494964107</c:v>
                </c:pt>
                <c:pt idx="177">
                  <c:v>0.16903044083528643</c:v>
                </c:pt>
                <c:pt idx="178">
                  <c:v>0.16736497480473311</c:v>
                </c:pt>
                <c:pt idx="179">
                  <c:v>0.16572189518706085</c:v>
                </c:pt>
                <c:pt idx="180">
                  <c:v>0.16410082777639209</c:v>
                </c:pt>
                <c:pt idx="181">
                  <c:v>0.16250140567101776</c:v>
                </c:pt>
                <c:pt idx="182">
                  <c:v>0.16092326911605778</c:v>
                </c:pt>
                <c:pt idx="183">
                  <c:v>0.1593660653495946</c:v>
                </c:pt>
                <c:pt idx="184">
                  <c:v>0.15782944845221106</c:v>
                </c:pt>
                <c:pt idx="185">
                  <c:v>0.15631307919987034</c:v>
                </c:pt>
                <c:pt idx="186">
                  <c:v>0.15481662492006823</c:v>
                </c:pt>
                <c:pt idx="187">
                  <c:v>0.15333975935119684</c:v>
                </c:pt>
                <c:pt idx="188">
                  <c:v>0.15188216250505088</c:v>
                </c:pt>
                <c:pt idx="189">
                  <c:v>0.1504435205324158</c:v>
                </c:pt>
                <c:pt idx="190">
                  <c:v>0.14902352559167162</c:v>
                </c:pt>
                <c:pt idx="191">
                  <c:v>0.14762187572035254</c:v>
                </c:pt>
                <c:pt idx="192">
                  <c:v>0.14623827470959627</c:v>
                </c:pt>
                <c:pt idx="193">
                  <c:v>0.14487243198142405</c:v>
                </c:pt>
                <c:pt idx="194">
                  <c:v>0.1435240624687906</c:v>
                </c:pt>
                <c:pt idx="195">
                  <c:v>0.1421928864983433</c:v>
                </c:pt>
                <c:pt idx="196">
                  <c:v>0.14087862967583184</c:v>
                </c:pt>
                <c:pt idx="197">
                  <c:v>0.13958102277411019</c:v>
                </c:pt>
                <c:pt idx="198">
                  <c:v>0.13829980162367522</c:v>
                </c:pt>
                <c:pt idx="199">
                  <c:v>0.13703470700568224</c:v>
                </c:pt>
                <c:pt idx="200">
                  <c:v>0.13578548454738495</c:v>
                </c:pt>
                <c:pt idx="201">
                  <c:v>0.13455188461994561</c:v>
                </c:pt>
                <c:pt idx="202">
                  <c:v>0.13333366223856016</c:v>
                </c:pt>
                <c:pt idx="203">
                  <c:v>0.13213057696484742</c:v>
                </c:pt>
                <c:pt idx="204">
                  <c:v>0.1309423928114492</c:v>
                </c:pt>
                <c:pt idx="205">
                  <c:v>0.12976887814879279</c:v>
                </c:pt>
                <c:pt idx="206">
                  <c:v>0.12860980561396648</c:v>
                </c:pt>
                <c:pt idx="207">
                  <c:v>0.12746495202165664</c:v>
                </c:pt>
                <c:pt idx="208">
                  <c:v>0.12633409827710176</c:v>
                </c:pt>
                <c:pt idx="209">
                  <c:v>0.1252170292910165</c:v>
                </c:pt>
                <c:pt idx="210">
                  <c:v>0.12411353389643819</c:v>
                </c:pt>
                <c:pt idx="211">
                  <c:v>0.12302340476745395</c:v>
                </c:pt>
                <c:pt idx="212">
                  <c:v>0.12194643833976154</c:v>
                </c:pt>
                <c:pt idx="213">
                  <c:v>0.12088243473302479</c:v>
                </c:pt>
                <c:pt idx="214">
                  <c:v>0.1198311976749786</c:v>
                </c:pt>
                <c:pt idx="215">
                  <c:v>0.11879253442724276</c:v>
                </c:pt>
                <c:pt idx="216">
                  <c:v>0.11776625571280798</c:v>
                </c:pt>
                <c:pt idx="217">
                  <c:v>0.11675217564515084</c:v>
                </c:pt>
                <c:pt idx="218">
                  <c:v>0.11575011165894068</c:v>
                </c:pt>
                <c:pt idx="219">
                  <c:v>0.11475988444230302</c:v>
                </c:pt>
                <c:pt idx="220">
                  <c:v>0.11378131787059918</c:v>
                </c:pt>
                <c:pt idx="221">
                  <c:v>0.11281423894169039</c:v>
                </c:pt>
                <c:pt idx="222">
                  <c:v>0.11185847771264761</c:v>
                </c:pt>
                <c:pt idx="223">
                  <c:v>0.11091386723787673</c:v>
                </c:pt>
                <c:pt idx="224">
                  <c:v>0.10998024350862211</c:v>
                </c:pt>
                <c:pt idx="225">
                  <c:v>0.10905744539381815</c:v>
                </c:pt>
                <c:pt idx="226">
                  <c:v>0.10814531458225744</c:v>
                </c:pt>
                <c:pt idx="227">
                  <c:v>0.10724369552604306</c:v>
                </c:pt>
                <c:pt idx="228">
                  <c:v>0.10635243538529443</c:v>
                </c:pt>
                <c:pt idx="229">
                  <c:v>0.10547138397407964</c:v>
                </c:pt>
                <c:pt idx="230">
                  <c:v>0.10460039370754068</c:v>
                </c:pt>
                <c:pt idx="231">
                  <c:v>0.10373931955019053</c:v>
                </c:pt>
                <c:pt idx="232">
                  <c:v>0.10288801896534577</c:v>
                </c:pt>
                <c:pt idx="233">
                  <c:v>0.10204635186567651</c:v>
                </c:pt>
                <c:pt idx="234">
                  <c:v>0.1012141805648394</c:v>
                </c:pt>
                <c:pt idx="235">
                  <c:v>0.10039136973017414</c:v>
                </c:pt>
                <c:pt idx="236">
                  <c:v>9.9577786336437241E-2</c:v>
                </c:pt>
                <c:pt idx="237">
                  <c:v>9.8773299620544777E-2</c:v>
                </c:pt>
                <c:pt idx="238">
                  <c:v>9.7977781037305214E-2</c:v>
                </c:pt>
                <c:pt idx="239">
                  <c:v>9.7191104216117208E-2</c:v>
                </c:pt>
                <c:pt idx="240">
                  <c:v>9.6413144918608057E-2</c:v>
                </c:pt>
                <c:pt idx="241">
                  <c:v>9.5643780997194588E-2</c:v>
                </c:pt>
                <c:pt idx="242">
                  <c:v>9.4882892354539963E-2</c:v>
                </c:pt>
                <c:pt idx="243">
                  <c:v>9.4130360903890112E-2</c:v>
                </c:pt>
                <c:pt idx="244">
                  <c:v>9.3386070530264986E-2</c:v>
                </c:pt>
                <c:pt idx="245">
                  <c:v>9.2649907052488517E-2</c:v>
                </c:pt>
                <c:pt idx="246">
                  <c:v>9.1921758186035596E-2</c:v>
                </c:pt>
                <c:pt idx="247">
                  <c:v>9.1201513506675533E-2</c:v>
                </c:pt>
                <c:pt idx="248">
                  <c:v>9.0489064414897319E-2</c:v>
                </c:pt>
                <c:pt idx="249">
                  <c:v>8.9784304101095488E-2</c:v>
                </c:pt>
                <c:pt idx="250">
                  <c:v>8.9087127511498318E-2</c:v>
                </c:pt>
              </c:numCache>
            </c:numRef>
          </c:yVal>
          <c:smooth val="1"/>
          <c:extLst>
            <c:ext xmlns:c16="http://schemas.microsoft.com/office/drawing/2014/chart" uri="{C3380CC4-5D6E-409C-BE32-E72D297353CC}">
              <c16:uniqueId val="{00000001-8BB9-4418-8860-22621236150E}"/>
            </c:ext>
          </c:extLst>
        </c:ser>
        <c:ser>
          <c:idx val="1"/>
          <c:order val="2"/>
          <c:tx>
            <c:strRef>
              <c:f>Sheet1!$I$1</c:f>
              <c:strCache>
                <c:ptCount val="1"/>
                <c:pt idx="0">
                  <c:v>Au N(E)</c:v>
                </c:pt>
              </c:strCache>
            </c:strRef>
          </c:tx>
          <c:spPr>
            <a:ln w="19050" cap="rnd">
              <a:solidFill>
                <a:sysClr val="windowText" lastClr="000000"/>
              </a:solidFill>
              <a:prstDash val="sysDash"/>
              <a:round/>
            </a:ln>
            <a:effectLst/>
          </c:spPr>
          <c:marker>
            <c:symbol val="none"/>
          </c:marker>
          <c:xVal>
            <c:numRef>
              <c:f>Sheet1!$B$2:$B$252</c:f>
              <c:numCache>
                <c:formatCode>General</c:formatCode>
                <c:ptCount val="251"/>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pt idx="40">
                  <c:v>4</c:v>
                </c:pt>
                <c:pt idx="41">
                  <c:v>4.0999999999999996</c:v>
                </c:pt>
                <c:pt idx="42">
                  <c:v>4.2</c:v>
                </c:pt>
                <c:pt idx="43">
                  <c:v>4.3</c:v>
                </c:pt>
                <c:pt idx="44">
                  <c:v>4.4000000000000004</c:v>
                </c:pt>
                <c:pt idx="45">
                  <c:v>4.5</c:v>
                </c:pt>
                <c:pt idx="46">
                  <c:v>4.5999999999999996</c:v>
                </c:pt>
                <c:pt idx="47">
                  <c:v>4.7</c:v>
                </c:pt>
                <c:pt idx="48">
                  <c:v>4.8</c:v>
                </c:pt>
                <c:pt idx="49">
                  <c:v>4.9000000000000004</c:v>
                </c:pt>
                <c:pt idx="50">
                  <c:v>5</c:v>
                </c:pt>
                <c:pt idx="51">
                  <c:v>5.0999999999999996</c:v>
                </c:pt>
                <c:pt idx="52">
                  <c:v>5.2</c:v>
                </c:pt>
                <c:pt idx="53">
                  <c:v>5.3</c:v>
                </c:pt>
                <c:pt idx="54">
                  <c:v>5.4</c:v>
                </c:pt>
                <c:pt idx="55">
                  <c:v>5.5</c:v>
                </c:pt>
                <c:pt idx="56">
                  <c:v>5.6</c:v>
                </c:pt>
                <c:pt idx="57">
                  <c:v>5.7</c:v>
                </c:pt>
                <c:pt idx="58">
                  <c:v>5.8</c:v>
                </c:pt>
                <c:pt idx="59">
                  <c:v>5.9</c:v>
                </c:pt>
                <c:pt idx="60">
                  <c:v>6</c:v>
                </c:pt>
                <c:pt idx="61">
                  <c:v>6.1</c:v>
                </c:pt>
                <c:pt idx="62">
                  <c:v>6.2</c:v>
                </c:pt>
                <c:pt idx="63">
                  <c:v>6.3</c:v>
                </c:pt>
                <c:pt idx="64">
                  <c:v>6.4</c:v>
                </c:pt>
                <c:pt idx="65">
                  <c:v>6.5</c:v>
                </c:pt>
                <c:pt idx="66">
                  <c:v>6.6</c:v>
                </c:pt>
                <c:pt idx="67">
                  <c:v>6.7</c:v>
                </c:pt>
                <c:pt idx="68">
                  <c:v>6.8</c:v>
                </c:pt>
                <c:pt idx="69">
                  <c:v>6.9</c:v>
                </c:pt>
                <c:pt idx="70">
                  <c:v>7</c:v>
                </c:pt>
                <c:pt idx="71">
                  <c:v>7.1</c:v>
                </c:pt>
                <c:pt idx="72">
                  <c:v>7.2</c:v>
                </c:pt>
                <c:pt idx="73">
                  <c:v>7.3</c:v>
                </c:pt>
                <c:pt idx="74">
                  <c:v>7.4</c:v>
                </c:pt>
                <c:pt idx="75">
                  <c:v>7.5</c:v>
                </c:pt>
                <c:pt idx="76">
                  <c:v>7.6</c:v>
                </c:pt>
                <c:pt idx="77">
                  <c:v>7.7</c:v>
                </c:pt>
                <c:pt idx="78">
                  <c:v>7.8</c:v>
                </c:pt>
                <c:pt idx="79">
                  <c:v>7.9</c:v>
                </c:pt>
                <c:pt idx="80">
                  <c:v>8</c:v>
                </c:pt>
                <c:pt idx="81">
                  <c:v>8.1</c:v>
                </c:pt>
                <c:pt idx="82">
                  <c:v>8.1999999999999993</c:v>
                </c:pt>
                <c:pt idx="83">
                  <c:v>8.3000000000000007</c:v>
                </c:pt>
                <c:pt idx="84">
                  <c:v>8.4</c:v>
                </c:pt>
                <c:pt idx="85">
                  <c:v>8.5</c:v>
                </c:pt>
                <c:pt idx="86">
                  <c:v>8.6</c:v>
                </c:pt>
                <c:pt idx="87">
                  <c:v>8.6999999999999993</c:v>
                </c:pt>
                <c:pt idx="88">
                  <c:v>8.8000000000000007</c:v>
                </c:pt>
                <c:pt idx="89">
                  <c:v>8.9</c:v>
                </c:pt>
                <c:pt idx="90">
                  <c:v>9</c:v>
                </c:pt>
                <c:pt idx="91">
                  <c:v>9.1</c:v>
                </c:pt>
                <c:pt idx="92">
                  <c:v>9.1999999999999993</c:v>
                </c:pt>
                <c:pt idx="93">
                  <c:v>9.3000000000000007</c:v>
                </c:pt>
                <c:pt idx="94">
                  <c:v>9.4</c:v>
                </c:pt>
                <c:pt idx="95">
                  <c:v>9.5</c:v>
                </c:pt>
                <c:pt idx="96">
                  <c:v>9.6</c:v>
                </c:pt>
                <c:pt idx="97">
                  <c:v>9.6999999999999993</c:v>
                </c:pt>
                <c:pt idx="98">
                  <c:v>9.8000000000000007</c:v>
                </c:pt>
                <c:pt idx="99">
                  <c:v>9.9</c:v>
                </c:pt>
                <c:pt idx="100">
                  <c:v>10</c:v>
                </c:pt>
                <c:pt idx="101">
                  <c:v>10.1</c:v>
                </c:pt>
                <c:pt idx="102">
                  <c:v>10.199999999999999</c:v>
                </c:pt>
                <c:pt idx="103">
                  <c:v>10.3</c:v>
                </c:pt>
                <c:pt idx="104">
                  <c:v>10.4</c:v>
                </c:pt>
                <c:pt idx="105">
                  <c:v>10.5</c:v>
                </c:pt>
                <c:pt idx="106">
                  <c:v>10.6</c:v>
                </c:pt>
                <c:pt idx="107">
                  <c:v>10.7</c:v>
                </c:pt>
                <c:pt idx="108">
                  <c:v>10.8</c:v>
                </c:pt>
                <c:pt idx="109">
                  <c:v>10.9</c:v>
                </c:pt>
                <c:pt idx="110">
                  <c:v>11</c:v>
                </c:pt>
                <c:pt idx="111">
                  <c:v>11.1</c:v>
                </c:pt>
                <c:pt idx="112">
                  <c:v>11.2</c:v>
                </c:pt>
                <c:pt idx="113">
                  <c:v>11.3</c:v>
                </c:pt>
                <c:pt idx="114">
                  <c:v>11.4</c:v>
                </c:pt>
                <c:pt idx="115">
                  <c:v>11.5</c:v>
                </c:pt>
                <c:pt idx="116">
                  <c:v>11.6</c:v>
                </c:pt>
                <c:pt idx="117">
                  <c:v>11.7</c:v>
                </c:pt>
                <c:pt idx="118">
                  <c:v>11.8</c:v>
                </c:pt>
                <c:pt idx="119">
                  <c:v>11.9</c:v>
                </c:pt>
                <c:pt idx="120">
                  <c:v>12</c:v>
                </c:pt>
                <c:pt idx="121">
                  <c:v>12.1</c:v>
                </c:pt>
                <c:pt idx="122">
                  <c:v>12.2</c:v>
                </c:pt>
                <c:pt idx="123">
                  <c:v>12.3</c:v>
                </c:pt>
                <c:pt idx="124">
                  <c:v>12.4</c:v>
                </c:pt>
                <c:pt idx="125">
                  <c:v>12.5</c:v>
                </c:pt>
                <c:pt idx="126">
                  <c:v>12.6</c:v>
                </c:pt>
                <c:pt idx="127">
                  <c:v>12.7</c:v>
                </c:pt>
                <c:pt idx="128">
                  <c:v>12.8</c:v>
                </c:pt>
                <c:pt idx="129">
                  <c:v>12.9</c:v>
                </c:pt>
                <c:pt idx="130">
                  <c:v>13</c:v>
                </c:pt>
                <c:pt idx="131">
                  <c:v>13.1</c:v>
                </c:pt>
                <c:pt idx="132">
                  <c:v>13.2</c:v>
                </c:pt>
                <c:pt idx="133">
                  <c:v>13.3</c:v>
                </c:pt>
                <c:pt idx="134">
                  <c:v>13.4</c:v>
                </c:pt>
                <c:pt idx="135">
                  <c:v>13.5</c:v>
                </c:pt>
                <c:pt idx="136">
                  <c:v>13.6</c:v>
                </c:pt>
                <c:pt idx="137">
                  <c:v>13.7</c:v>
                </c:pt>
                <c:pt idx="138">
                  <c:v>13.8</c:v>
                </c:pt>
                <c:pt idx="139">
                  <c:v>13.9</c:v>
                </c:pt>
                <c:pt idx="140">
                  <c:v>14</c:v>
                </c:pt>
                <c:pt idx="141">
                  <c:v>14.1</c:v>
                </c:pt>
                <c:pt idx="142">
                  <c:v>14.2</c:v>
                </c:pt>
                <c:pt idx="143">
                  <c:v>14.3</c:v>
                </c:pt>
                <c:pt idx="144">
                  <c:v>14.4</c:v>
                </c:pt>
                <c:pt idx="145">
                  <c:v>14.5</c:v>
                </c:pt>
                <c:pt idx="146">
                  <c:v>14.6</c:v>
                </c:pt>
                <c:pt idx="147">
                  <c:v>14.7</c:v>
                </c:pt>
                <c:pt idx="148">
                  <c:v>14.8</c:v>
                </c:pt>
                <c:pt idx="149">
                  <c:v>14.9</c:v>
                </c:pt>
                <c:pt idx="150">
                  <c:v>15</c:v>
                </c:pt>
                <c:pt idx="151">
                  <c:v>15.1</c:v>
                </c:pt>
                <c:pt idx="152">
                  <c:v>15.2</c:v>
                </c:pt>
                <c:pt idx="153">
                  <c:v>15.3</c:v>
                </c:pt>
                <c:pt idx="154">
                  <c:v>15.4</c:v>
                </c:pt>
                <c:pt idx="155">
                  <c:v>15.5</c:v>
                </c:pt>
                <c:pt idx="156">
                  <c:v>15.6</c:v>
                </c:pt>
                <c:pt idx="157">
                  <c:v>15.7</c:v>
                </c:pt>
                <c:pt idx="158">
                  <c:v>15.8</c:v>
                </c:pt>
                <c:pt idx="159">
                  <c:v>15.9</c:v>
                </c:pt>
                <c:pt idx="160">
                  <c:v>16</c:v>
                </c:pt>
                <c:pt idx="161">
                  <c:v>16.100000000000001</c:v>
                </c:pt>
                <c:pt idx="162">
                  <c:v>16.2</c:v>
                </c:pt>
                <c:pt idx="163">
                  <c:v>16.3</c:v>
                </c:pt>
                <c:pt idx="164">
                  <c:v>16.399999999999999</c:v>
                </c:pt>
                <c:pt idx="165">
                  <c:v>16.5</c:v>
                </c:pt>
                <c:pt idx="166">
                  <c:v>16.600000000000001</c:v>
                </c:pt>
                <c:pt idx="167">
                  <c:v>16.7</c:v>
                </c:pt>
                <c:pt idx="168">
                  <c:v>16.8</c:v>
                </c:pt>
                <c:pt idx="169">
                  <c:v>16.899999999999999</c:v>
                </c:pt>
                <c:pt idx="170">
                  <c:v>17</c:v>
                </c:pt>
                <c:pt idx="171">
                  <c:v>17.100000000000001</c:v>
                </c:pt>
                <c:pt idx="172">
                  <c:v>17.2</c:v>
                </c:pt>
                <c:pt idx="173">
                  <c:v>17.3</c:v>
                </c:pt>
                <c:pt idx="174">
                  <c:v>17.399999999999999</c:v>
                </c:pt>
                <c:pt idx="175">
                  <c:v>17.5</c:v>
                </c:pt>
                <c:pt idx="176">
                  <c:v>17.600000000000001</c:v>
                </c:pt>
                <c:pt idx="177">
                  <c:v>17.7</c:v>
                </c:pt>
                <c:pt idx="178">
                  <c:v>17.8</c:v>
                </c:pt>
                <c:pt idx="179">
                  <c:v>17.899999999999999</c:v>
                </c:pt>
                <c:pt idx="180">
                  <c:v>18</c:v>
                </c:pt>
                <c:pt idx="181">
                  <c:v>18.100000000000001</c:v>
                </c:pt>
                <c:pt idx="182">
                  <c:v>18.2</c:v>
                </c:pt>
                <c:pt idx="183">
                  <c:v>18.3</c:v>
                </c:pt>
                <c:pt idx="184">
                  <c:v>18.399999999999999</c:v>
                </c:pt>
                <c:pt idx="185">
                  <c:v>18.5</c:v>
                </c:pt>
                <c:pt idx="186">
                  <c:v>18.600000000000001</c:v>
                </c:pt>
                <c:pt idx="187">
                  <c:v>18.7</c:v>
                </c:pt>
                <c:pt idx="188">
                  <c:v>18.8</c:v>
                </c:pt>
                <c:pt idx="189">
                  <c:v>18.899999999999999</c:v>
                </c:pt>
                <c:pt idx="190">
                  <c:v>19</c:v>
                </c:pt>
                <c:pt idx="191">
                  <c:v>19.100000000000001</c:v>
                </c:pt>
                <c:pt idx="192">
                  <c:v>19.2</c:v>
                </c:pt>
                <c:pt idx="193">
                  <c:v>19.3</c:v>
                </c:pt>
                <c:pt idx="194">
                  <c:v>19.399999999999999</c:v>
                </c:pt>
                <c:pt idx="195">
                  <c:v>19.5</c:v>
                </c:pt>
                <c:pt idx="196">
                  <c:v>19.600000000000001</c:v>
                </c:pt>
                <c:pt idx="197">
                  <c:v>19.7</c:v>
                </c:pt>
                <c:pt idx="198">
                  <c:v>19.8</c:v>
                </c:pt>
                <c:pt idx="199">
                  <c:v>19.899999999999999</c:v>
                </c:pt>
                <c:pt idx="200">
                  <c:v>20</c:v>
                </c:pt>
                <c:pt idx="201">
                  <c:v>20.100000000000001</c:v>
                </c:pt>
                <c:pt idx="202">
                  <c:v>20.2</c:v>
                </c:pt>
                <c:pt idx="203">
                  <c:v>20.3</c:v>
                </c:pt>
                <c:pt idx="204">
                  <c:v>20.399999999999999</c:v>
                </c:pt>
                <c:pt idx="205">
                  <c:v>20.5</c:v>
                </c:pt>
                <c:pt idx="206">
                  <c:v>20.6</c:v>
                </c:pt>
                <c:pt idx="207">
                  <c:v>20.7</c:v>
                </c:pt>
                <c:pt idx="208">
                  <c:v>20.8</c:v>
                </c:pt>
                <c:pt idx="209">
                  <c:v>20.9</c:v>
                </c:pt>
                <c:pt idx="210">
                  <c:v>21</c:v>
                </c:pt>
                <c:pt idx="211">
                  <c:v>21.1</c:v>
                </c:pt>
                <c:pt idx="212">
                  <c:v>21.2</c:v>
                </c:pt>
                <c:pt idx="213">
                  <c:v>21.3</c:v>
                </c:pt>
                <c:pt idx="214">
                  <c:v>21.4</c:v>
                </c:pt>
                <c:pt idx="215">
                  <c:v>21.5</c:v>
                </c:pt>
                <c:pt idx="216">
                  <c:v>21.6</c:v>
                </c:pt>
                <c:pt idx="217">
                  <c:v>21.7</c:v>
                </c:pt>
                <c:pt idx="218">
                  <c:v>21.8</c:v>
                </c:pt>
                <c:pt idx="219">
                  <c:v>21.9</c:v>
                </c:pt>
                <c:pt idx="220">
                  <c:v>22</c:v>
                </c:pt>
                <c:pt idx="221">
                  <c:v>22.1</c:v>
                </c:pt>
                <c:pt idx="222">
                  <c:v>22.2</c:v>
                </c:pt>
                <c:pt idx="223">
                  <c:v>22.3</c:v>
                </c:pt>
                <c:pt idx="224">
                  <c:v>22.4</c:v>
                </c:pt>
                <c:pt idx="225">
                  <c:v>22.5</c:v>
                </c:pt>
                <c:pt idx="226">
                  <c:v>22.6</c:v>
                </c:pt>
                <c:pt idx="227">
                  <c:v>22.7</c:v>
                </c:pt>
                <c:pt idx="228">
                  <c:v>22.8</c:v>
                </c:pt>
                <c:pt idx="229">
                  <c:v>22.9</c:v>
                </c:pt>
                <c:pt idx="230">
                  <c:v>23</c:v>
                </c:pt>
                <c:pt idx="231">
                  <c:v>23.1</c:v>
                </c:pt>
                <c:pt idx="232">
                  <c:v>23.2</c:v>
                </c:pt>
                <c:pt idx="233">
                  <c:v>23.3</c:v>
                </c:pt>
                <c:pt idx="234">
                  <c:v>23.4</c:v>
                </c:pt>
                <c:pt idx="235">
                  <c:v>23.5</c:v>
                </c:pt>
                <c:pt idx="236">
                  <c:v>23.6</c:v>
                </c:pt>
                <c:pt idx="237">
                  <c:v>23.7</c:v>
                </c:pt>
                <c:pt idx="238">
                  <c:v>23.8</c:v>
                </c:pt>
                <c:pt idx="239">
                  <c:v>23.9</c:v>
                </c:pt>
                <c:pt idx="240">
                  <c:v>24</c:v>
                </c:pt>
                <c:pt idx="241">
                  <c:v>24.1</c:v>
                </c:pt>
                <c:pt idx="242">
                  <c:v>24.2</c:v>
                </c:pt>
                <c:pt idx="243">
                  <c:v>24.3</c:v>
                </c:pt>
                <c:pt idx="244">
                  <c:v>24.4</c:v>
                </c:pt>
                <c:pt idx="245">
                  <c:v>24.5</c:v>
                </c:pt>
                <c:pt idx="246">
                  <c:v>24.6</c:v>
                </c:pt>
                <c:pt idx="247">
                  <c:v>24.7</c:v>
                </c:pt>
                <c:pt idx="248">
                  <c:v>24.8</c:v>
                </c:pt>
                <c:pt idx="249">
                  <c:v>24.9</c:v>
                </c:pt>
                <c:pt idx="250">
                  <c:v>25</c:v>
                </c:pt>
              </c:numCache>
            </c:numRef>
          </c:xVal>
          <c:yVal>
            <c:numRef>
              <c:f>Sheet1!$I$2:$I$252</c:f>
              <c:numCache>
                <c:formatCode>General</c:formatCode>
                <c:ptCount val="251"/>
                <c:pt idx="0">
                  <c:v>0</c:v>
                </c:pt>
                <c:pt idx="1">
                  <c:v>0.1720177864920697</c:v>
                </c:pt>
                <c:pt idx="2">
                  <c:v>0.31879628124064929</c:v>
                </c:pt>
                <c:pt idx="3">
                  <c:v>0.44374446081502944</c:v>
                </c:pt>
                <c:pt idx="4">
                  <c:v>0.54978889420121568</c:v>
                </c:pt>
                <c:pt idx="5">
                  <c:v>0.63944710537276139</c:v>
                </c:pt>
                <c:pt idx="6">
                  <c:v>0.7148889053724039</c:v>
                </c:pt>
                <c:pt idx="7">
                  <c:v>0.77798781530961503</c:v>
                </c:pt>
                <c:pt idx="8">
                  <c:v>0.83036430126988892</c:v>
                </c:pt>
                <c:pt idx="9">
                  <c:v>0.8734222222222221</c:v>
                </c:pt>
                <c:pt idx="10">
                  <c:v>0.90837963544431866</c:v>
                </c:pt>
                <c:pt idx="11">
                  <c:v>0.93629489746307915</c:v>
                </c:pt>
                <c:pt idx="12">
                  <c:v>0.95808883168059633</c:v>
                </c:pt>
                <c:pt idx="13">
                  <c:v>0.97456359863281272</c:v>
                </c:pt>
                <c:pt idx="14">
                  <c:v>0.98641879486012363</c:v>
                </c:pt>
                <c:pt idx="15">
                  <c:v>0.99426521665439771</c:v>
                </c:pt>
                <c:pt idx="16">
                  <c:v>0.99863665152921288</c:v>
                </c:pt>
                <c:pt idx="17">
                  <c:v>1</c:v>
                </c:pt>
                <c:pt idx="18">
                  <c:v>0.99876398065727012</c:v>
                </c:pt>
                <c:pt idx="19">
                  <c:v>0.9952866305705953</c:v>
                </c:pt>
                <c:pt idx="20">
                  <c:v>0.98988177917076781</c:v>
                </c:pt>
                <c:pt idx="21">
                  <c:v>0.98282464563328797</c:v>
                </c:pt>
                <c:pt idx="22">
                  <c:v>0.97435668638772366</c:v>
                </c:pt>
                <c:pt idx="23">
                  <c:v>0.96468979986244519</c:v>
                </c:pt>
                <c:pt idx="24">
                  <c:v>0.95400997925925901</c:v>
                </c:pt>
                <c:pt idx="25">
                  <c:v>0.9424804904811962</c:v>
                </c:pt>
                <c:pt idx="26">
                  <c:v>0.93024464085482683</c:v>
                </c:pt>
                <c:pt idx="27">
                  <c:v>0.9174281946243712</c:v>
                </c:pt>
                <c:pt idx="28">
                  <c:v>0.90414148304338571</c:v>
                </c:pt>
                <c:pt idx="29">
                  <c:v>0.89048124999999978</c:v>
                </c:pt>
                <c:pt idx="30">
                  <c:v>0.87653226827660102</c:v>
                </c:pt>
                <c:pt idx="31">
                  <c:v>0.86236875659335666</c:v>
                </c:pt>
                <c:pt idx="32">
                  <c:v>0.8480556233752975</c:v>
                </c:pt>
                <c:pt idx="33">
                  <c:v>0.83364955959708187</c:v>
                </c:pt>
                <c:pt idx="34">
                  <c:v>0.81919999999999971</c:v>
                </c:pt>
                <c:pt idx="35">
                  <c:v>0.80474996936060328</c:v>
                </c:pt>
                <c:pt idx="36">
                  <c:v>0.79033682825103801</c:v>
                </c:pt>
                <c:pt idx="37">
                  <c:v>0.77599293081073661</c:v>
                </c:pt>
                <c:pt idx="38">
                  <c:v>0.76174620539932592</c:v>
                </c:pt>
                <c:pt idx="39">
                  <c:v>0.74762066758116119</c:v>
                </c:pt>
                <c:pt idx="40">
                  <c:v>0.73363687366880159</c:v>
                </c:pt>
                <c:pt idx="41">
                  <c:v>0.71981232199713407</c:v>
                </c:pt>
                <c:pt idx="42">
                  <c:v>0.70616180818764163</c:v>
                </c:pt>
                <c:pt idx="43">
                  <c:v>0.69269773987275018</c:v>
                </c:pt>
                <c:pt idx="44">
                  <c:v>0.67943041566593243</c:v>
                </c:pt>
                <c:pt idx="45">
                  <c:v>0.66636827256944431</c:v>
                </c:pt>
                <c:pt idx="46">
                  <c:v>0.65351810549551392</c:v>
                </c:pt>
                <c:pt idx="47">
                  <c:v>0.64088526212786845</c:v>
                </c:pt>
                <c:pt idx="48">
                  <c:v>0.62847381595932317</c:v>
                </c:pt>
                <c:pt idx="49">
                  <c:v>0.61628671999999984</c:v>
                </c:pt>
                <c:pt idx="50">
                  <c:v>0.60432594335284173</c:v>
                </c:pt>
                <c:pt idx="51">
                  <c:v>0.59259259259259256</c:v>
                </c:pt>
                <c:pt idx="52">
                  <c:v>0.58108701965646958</c:v>
                </c:pt>
                <c:pt idx="53">
                  <c:v>0.56980891775498077</c:v>
                </c:pt>
                <c:pt idx="54">
                  <c:v>0.55875740663612372</c:v>
                </c:pt>
                <c:pt idx="55">
                  <c:v>0.54793110838236592</c:v>
                </c:pt>
                <c:pt idx="56">
                  <c:v>0.53732821478454151</c:v>
                </c:pt>
                <c:pt idx="57">
                  <c:v>0.52694654721784706</c:v>
                </c:pt>
                <c:pt idx="58">
                  <c:v>0.51678360984031246</c:v>
                </c:pt>
                <c:pt idx="59">
                  <c:v>0.50683663684174574</c:v>
                </c:pt>
                <c:pt idx="60">
                  <c:v>0.49710263438966568</c:v>
                </c:pt>
                <c:pt idx="61">
                  <c:v>0.48757841784673051</c:v>
                </c:pt>
                <c:pt idx="62">
                  <c:v>0.47826064477057045</c:v>
                </c:pt>
                <c:pt idx="63">
                  <c:v>0.46914584415063998</c:v>
                </c:pt>
                <c:pt idx="64">
                  <c:v>0.46023044228686999</c:v>
                </c:pt>
                <c:pt idx="65">
                  <c:v>0.45151078567075875</c:v>
                </c:pt>
                <c:pt idx="66">
                  <c:v>0.44298316119036851</c:v>
                </c:pt>
                <c:pt idx="67">
                  <c:v>0.4346438139459573</c:v>
                </c:pt>
                <c:pt idx="68">
                  <c:v>0.4264889629321118</c:v>
                </c:pt>
                <c:pt idx="69">
                  <c:v>0.41851481481481473</c:v>
                </c:pt>
                <c:pt idx="70">
                  <c:v>0.41071757600749925</c:v>
                </c:pt>
                <c:pt idx="71">
                  <c:v>0.40309346322841638</c:v>
                </c:pt>
                <c:pt idx="72">
                  <c:v>0.39563871270232831</c:v>
                </c:pt>
                <c:pt idx="73">
                  <c:v>0.38834958815229986</c:v>
                </c:pt>
                <c:pt idx="74">
                  <c:v>0.3812223877119999</c:v>
                </c:pt>
                <c:pt idx="75">
                  <c:v>0.37425344987523296</c:v>
                </c:pt>
                <c:pt idx="76">
                  <c:v>0.36743915858716453</c:v>
                </c:pt>
                <c:pt idx="77">
                  <c:v>0.36077594757080056</c:v>
                </c:pt>
                <c:pt idx="78">
                  <c:v>0.35426030397249841</c:v>
                </c:pt>
                <c:pt idx="79">
                  <c:v>0.34788877140156155</c:v>
                </c:pt>
                <c:pt idx="80">
                  <c:v>0.34165795243116553</c:v>
                </c:pt>
                <c:pt idx="81">
                  <c:v>0.33556451062085924</c:v>
                </c:pt>
                <c:pt idx="82">
                  <c:v>0.32960517211464019</c:v>
                </c:pt>
                <c:pt idx="83">
                  <c:v>0.32377672686298692</c:v>
                </c:pt>
                <c:pt idx="84">
                  <c:v>0.31807602951221298</c:v>
                </c:pt>
                <c:pt idx="85">
                  <c:v>0.3125</c:v>
                </c:pt>
                <c:pt idx="86">
                  <c:v>0.30704562389193041</c:v>
                </c:pt>
                <c:pt idx="87">
                  <c:v>0.30170995249021704</c:v>
                </c:pt>
                <c:pt idx="88">
                  <c:v>0.29649010274257437</c:v>
                </c:pt>
                <c:pt idx="89">
                  <c:v>0.29138325697625983</c:v>
                </c:pt>
                <c:pt idx="90">
                  <c:v>0.2863866624796898</c:v>
                </c:pt>
                <c:pt idx="91">
                  <c:v>0.28149763095168706</c:v>
                </c:pt>
                <c:pt idx="92">
                  <c:v>0.27671353783629687</c:v>
                </c:pt>
                <c:pt idx="93">
                  <c:v>0.2720318215592134</c:v>
                </c:pt>
                <c:pt idx="94">
                  <c:v>0.26744998268015113</c:v>
                </c:pt>
                <c:pt idx="95">
                  <c:v>0.2629655829739595</c:v>
                </c:pt>
                <c:pt idx="96">
                  <c:v>0.25857624445190602</c:v>
                </c:pt>
                <c:pt idx="97">
                  <c:v>0.25427964833330752</c:v>
                </c:pt>
                <c:pt idx="98">
                  <c:v>0.25007353397658039</c:v>
                </c:pt>
                <c:pt idx="99">
                  <c:v>0.24595569777777773</c:v>
                </c:pt>
                <c:pt idx="100">
                  <c:v>0.24192399204378037</c:v>
                </c:pt>
                <c:pt idx="101">
                  <c:v>0.23797632384650205</c:v>
                </c:pt>
                <c:pt idx="102">
                  <c:v>0.23411065386374025</c:v>
                </c:pt>
                <c:pt idx="103">
                  <c:v>0.23032499521165173</c:v>
                </c:pt>
                <c:pt idx="104">
                  <c:v>0.22661741227324553</c:v>
                </c:pt>
                <c:pt idx="105">
                  <c:v>0.2229860195267569</c:v>
                </c:pt>
                <c:pt idx="106">
                  <c:v>0.21942898037729611</c:v>
                </c:pt>
                <c:pt idx="107">
                  <c:v>0.21594450599473722</c:v>
                </c:pt>
                <c:pt idx="108">
                  <c:v>0.21253085416043285</c:v>
                </c:pt>
                <c:pt idx="109">
                  <c:v>0.20918632812499996</c:v>
                </c:pt>
                <c:pt idx="110">
                  <c:v>0.20590927547911222</c:v>
                </c:pt>
                <c:pt idx="111">
                  <c:v>0.20269808703896397</c:v>
                </c:pt>
                <c:pt idx="112">
                  <c:v>0.19955119574782107</c:v>
                </c:pt>
                <c:pt idx="113">
                  <c:v>0.19646707559485749</c:v>
                </c:pt>
                <c:pt idx="114">
                  <c:v>0.1934442405522796</c:v>
                </c:pt>
                <c:pt idx="115">
                  <c:v>0.19048124353156096</c:v>
                </c:pt>
                <c:pt idx="116">
                  <c:v>0.18757667535946082</c:v>
                </c:pt>
                <c:pt idx="117">
                  <c:v>0.18472916377435336</c:v>
                </c:pt>
                <c:pt idx="118">
                  <c:v>0.18193737244327718</c:v>
                </c:pt>
                <c:pt idx="119">
                  <c:v>0.17919999999999997</c:v>
                </c:pt>
                <c:pt idx="120">
                  <c:v>0.17651577910429717</c:v>
                </c:pt>
                <c:pt idx="121">
                  <c:v>0.17388347552255889</c:v>
                </c:pt>
                <c:pt idx="122">
                  <c:v>0.17130188722976145</c:v>
                </c:pt>
                <c:pt idx="123">
                  <c:v>0.16876984353277372</c:v>
                </c:pt>
                <c:pt idx="124">
                  <c:v>0.16628620421491042</c:v>
                </c:pt>
                <c:pt idx="125">
                  <c:v>0.16384985870159136</c:v>
                </c:pt>
                <c:pt idx="126">
                  <c:v>0.16145972524692281</c:v>
                </c:pt>
                <c:pt idx="127">
                  <c:v>0.15911475014097762</c:v>
                </c:pt>
                <c:pt idx="128">
                  <c:v>0.15681390693751798</c:v>
                </c:pt>
                <c:pt idx="129">
                  <c:v>0.15455619570187468</c:v>
                </c:pt>
                <c:pt idx="130">
                  <c:v>0.15234064227867411</c:v>
                </c:pt>
                <c:pt idx="131">
                  <c:v>0.15016629757908281</c:v>
                </c:pt>
                <c:pt idx="132">
                  <c:v>0.14803223688722239</c:v>
                </c:pt>
                <c:pt idx="133">
                  <c:v>0.14593755918539458</c:v>
                </c:pt>
                <c:pt idx="134">
                  <c:v>0.14388138649774485</c:v>
                </c:pt>
                <c:pt idx="135">
                  <c:v>0.14186286325198158</c:v>
                </c:pt>
                <c:pt idx="136">
                  <c:v>0.13988115565876644</c:v>
                </c:pt>
                <c:pt idx="137">
                  <c:v>0.13793545110838193</c:v>
                </c:pt>
                <c:pt idx="138">
                  <c:v>0.13602495758428224</c:v>
                </c:pt>
                <c:pt idx="139">
                  <c:v>0.13414890309313154</c:v>
                </c:pt>
                <c:pt idx="140">
                  <c:v>0.13230653511093232</c:v>
                </c:pt>
                <c:pt idx="141">
                  <c:v>0.13049712004484951</c:v>
                </c:pt>
                <c:pt idx="142">
                  <c:v>0.12871994271033702</c:v>
                </c:pt>
                <c:pt idx="143">
                  <c:v>0.12697430582317731</c:v>
                </c:pt>
                <c:pt idx="144">
                  <c:v>0.12525952950604746</c:v>
                </c:pt>
                <c:pt idx="145">
                  <c:v>0.12357495080922994</c:v>
                </c:pt>
                <c:pt idx="146">
                  <c:v>0.12191992324509235</c:v>
                </c:pt>
                <c:pt idx="147">
                  <c:v>0.1202938163359642</c:v>
                </c:pt>
                <c:pt idx="148">
                  <c:v>0.11869601517504727</c:v>
                </c:pt>
                <c:pt idx="149">
                  <c:v>0.11712591999999998</c:v>
                </c:pt>
                <c:pt idx="150">
                  <c:v>0.115582945778844</c:v>
                </c:pt>
                <c:pt idx="151">
                  <c:v>0.11406652180784888</c:v>
                </c:pt>
                <c:pt idx="152">
                  <c:v>0.11257609132105582</c:v>
                </c:pt>
                <c:pt idx="153">
                  <c:v>0.11111111111111112</c:v>
                </c:pt>
                <c:pt idx="154">
                  <c:v>0.10967105116108544</c:v>
                </c:pt>
                <c:pt idx="155">
                  <c:v>0.10825539428696247</c:v>
                </c:pt>
                <c:pt idx="156">
                  <c:v>0.10686363579048978</c:v>
                </c:pt>
                <c:pt idx="157">
                  <c:v>0.1054952831220896</c:v>
                </c:pt>
                <c:pt idx="158">
                  <c:v>0.10414985555353716</c:v>
                </c:pt>
                <c:pt idx="159">
                  <c:v>0.10282688386011998</c:v>
                </c:pt>
                <c:pt idx="160">
                  <c:v>0.10152591001199909</c:v>
                </c:pt>
                <c:pt idx="161">
                  <c:v>0.100246486874501</c:v>
                </c:pt>
                <c:pt idx="162">
                  <c:v>9.8988177917076828E-2</c:v>
                </c:pt>
                <c:pt idx="163">
                  <c:v>9.775055693066996E-2</c:v>
                </c:pt>
                <c:pt idx="164">
                  <c:v>9.6533207753244463E-2</c:v>
                </c:pt>
                <c:pt idx="165">
                  <c:v>9.53357240032289E-2</c:v>
                </c:pt>
                <c:pt idx="166">
                  <c:v>9.4157708820640479E-2</c:v>
                </c:pt>
                <c:pt idx="167">
                  <c:v>9.2998774615659682E-2</c:v>
                </c:pt>
                <c:pt idx="168">
                  <c:v>9.1858542824431871E-2</c:v>
                </c:pt>
                <c:pt idx="169">
                  <c:v>9.0736643671880307E-2</c:v>
                </c:pt>
                <c:pt idx="170">
                  <c:v>8.9632715941318539E-2</c:v>
                </c:pt>
                <c:pt idx="171">
                  <c:v>8.8546406750659154E-2</c:v>
                </c:pt>
                <c:pt idx="172">
                  <c:v>8.7477371335020371E-2</c:v>
                </c:pt>
                <c:pt idx="173">
                  <c:v>8.642527283553729E-2</c:v>
                </c:pt>
                <c:pt idx="174">
                  <c:v>8.5389782094192929E-2</c:v>
                </c:pt>
                <c:pt idx="175">
                  <c:v>8.4370577454485715E-2</c:v>
                </c:pt>
                <c:pt idx="176">
                  <c:v>8.3367344567759141E-2</c:v>
                </c:pt>
                <c:pt idx="177">
                  <c:v>8.2379776205023111E-2</c:v>
                </c:pt>
                <c:pt idx="178">
                  <c:v>8.1407572074100931E-2</c:v>
                </c:pt>
                <c:pt idx="179">
                  <c:v>8.0450438641943081E-2</c:v>
                </c:pt>
                <c:pt idx="180">
                  <c:v>7.9508088961950982E-2</c:v>
                </c:pt>
                <c:pt idx="181">
                  <c:v>7.8580242506160872E-2</c:v>
                </c:pt>
                <c:pt idx="182">
                  <c:v>7.7666625002142109E-2</c:v>
                </c:pt>
                <c:pt idx="183">
                  <c:v>7.6766968274467273E-2</c:v>
                </c:pt>
                <c:pt idx="184">
                  <c:v>7.5881010090618609E-2</c:v>
                </c:pt>
                <c:pt idx="185">
                  <c:v>7.5008494011195984E-2</c:v>
                </c:pt>
                <c:pt idx="186">
                  <c:v>7.4149169244298777E-2</c:v>
                </c:pt>
                <c:pt idx="187">
                  <c:v>7.3302790503956716E-2</c:v>
                </c:pt>
                <c:pt idx="188">
                  <c:v>7.2469117872487582E-2</c:v>
                </c:pt>
                <c:pt idx="189">
                  <c:v>7.1647916666666644E-2</c:v>
                </c:pt>
                <c:pt idx="190">
                  <c:v>7.0838957307591821E-2</c:v>
                </c:pt>
                <c:pt idx="191">
                  <c:v>7.0042015194136012E-2</c:v>
                </c:pt>
                <c:pt idx="192">
                  <c:v>6.9256870579879601E-2</c:v>
                </c:pt>
                <c:pt idx="193">
                  <c:v>6.8483308453419336E-2</c:v>
                </c:pt>
                <c:pt idx="194">
                  <c:v>6.7721118421954177E-2</c:v>
                </c:pt>
                <c:pt idx="195">
                  <c:v>6.6970094598050367E-2</c:v>
                </c:pt>
                <c:pt idx="196">
                  <c:v>6.623003548949194E-2</c:v>
                </c:pt>
                <c:pt idx="197">
                  <c:v>6.5500743892125915E-2</c:v>
                </c:pt>
                <c:pt idx="198">
                  <c:v>6.4782026785613053E-2</c:v>
                </c:pt>
                <c:pt idx="199">
                  <c:v>6.4073695231999989E-2</c:v>
                </c:pt>
                <c:pt idx="200">
                  <c:v>6.3375564277028312E-2</c:v>
                </c:pt>
                <c:pt idx="201">
                  <c:v>6.2687452854101475E-2</c:v>
                </c:pt>
                <c:pt idx="202">
                  <c:v>6.2009183690831145E-2</c:v>
                </c:pt>
                <c:pt idx="203">
                  <c:v>6.134058321808751E-2</c:v>
                </c:pt>
                <c:pt idx="204">
                  <c:v>6.0681481481481461E-2</c:v>
                </c:pt>
                <c:pt idx="205">
                  <c:v>6.0031712055206257E-2</c:v>
                </c:pt>
                <c:pt idx="206">
                  <c:v>5.93911119581714E-2</c:v>
                </c:pt>
                <c:pt idx="207">
                  <c:v>5.8759521572361521E-2</c:v>
                </c:pt>
                <c:pt idx="208">
                  <c:v>5.8136784563356157E-2</c:v>
                </c:pt>
                <c:pt idx="209">
                  <c:v>5.7522747802948061E-2</c:v>
                </c:pt>
                <c:pt idx="210">
                  <c:v>5.6917261293798996E-2</c:v>
                </c:pt>
                <c:pt idx="211">
                  <c:v>5.6320178096074903E-2</c:v>
                </c:pt>
                <c:pt idx="212">
                  <c:v>5.5731354256003493E-2</c:v>
                </c:pt>
                <c:pt idx="213">
                  <c:v>5.5150648736298623E-2</c:v>
                </c:pt>
                <c:pt idx="214">
                  <c:v>5.457792334839915E-2</c:v>
                </c:pt>
                <c:pt idx="215">
                  <c:v>5.4013042686469212E-2</c:v>
                </c:pt>
                <c:pt idx="216">
                  <c:v>5.3455874063110559E-2</c:v>
                </c:pt>
                <c:pt idx="217">
                  <c:v>5.290628744673808E-2</c:v>
                </c:pt>
                <c:pt idx="218">
                  <c:v>5.2364155400571141E-2</c:v>
                </c:pt>
                <c:pt idx="219">
                  <c:v>5.1829353023195412E-2</c:v>
                </c:pt>
                <c:pt idx="220">
                  <c:v>5.1301757890650432E-2</c:v>
                </c:pt>
                <c:pt idx="221">
                  <c:v>5.0781249999999965E-2</c:v>
                </c:pt>
                <c:pt idx="222">
                  <c:v>5.0267711714343827E-2</c:v>
                </c:pt>
                <c:pt idx="223">
                  <c:v>4.976102770923E-2</c:v>
                </c:pt>
                <c:pt idx="224">
                  <c:v>4.9261084920428917E-2</c:v>
                </c:pt>
                <c:pt idx="225">
                  <c:v>4.8767772493030735E-2</c:v>
                </c:pt>
                <c:pt idx="226">
                  <c:v>4.828098173182941E-2</c:v>
                </c:pt>
                <c:pt idx="227">
                  <c:v>4.7800606052957682E-2</c:v>
                </c:pt>
                <c:pt idx="228">
                  <c:v>4.7326540936737903E-2</c:v>
                </c:pt>
                <c:pt idx="229">
                  <c:v>4.6858683881715942E-2</c:v>
                </c:pt>
                <c:pt idx="230">
                  <c:v>4.6396934359844266E-2</c:v>
                </c:pt>
                <c:pt idx="231">
                  <c:v>4.5941193772783565E-2</c:v>
                </c:pt>
                <c:pt idx="232">
                  <c:v>4.5491365409291599E-2</c:v>
                </c:pt>
                <c:pt idx="233">
                  <c:v>4.5047354403669707E-2</c:v>
                </c:pt>
                <c:pt idx="234">
                  <c:v>4.4609067695237981E-2</c:v>
                </c:pt>
                <c:pt idx="235">
                  <c:v>4.4176413988810975E-2</c:v>
                </c:pt>
                <c:pt idx="236">
                  <c:v>4.3749303716146666E-2</c:v>
                </c:pt>
                <c:pt idx="237">
                  <c:v>4.3327648998342488E-2</c:v>
                </c:pt>
                <c:pt idx="238">
                  <c:v>4.2911363609152188E-2</c:v>
                </c:pt>
                <c:pt idx="239">
                  <c:v>4.2500362939199544E-2</c:v>
                </c:pt>
                <c:pt idx="240">
                  <c:v>4.2094563961063682E-2</c:v>
                </c:pt>
                <c:pt idx="241">
                  <c:v>4.169388519521329E-2</c:v>
                </c:pt>
                <c:pt idx="242">
                  <c:v>4.1298246676766709E-2</c:v>
                </c:pt>
                <c:pt idx="243">
                  <c:v>4.0907569923055449E-2</c:v>
                </c:pt>
                <c:pt idx="244">
                  <c:v>4.0521777901970556E-2</c:v>
                </c:pt>
                <c:pt idx="245">
                  <c:v>4.0140795001069797E-2</c:v>
                </c:pt>
                <c:pt idx="246">
                  <c:v>3.9764546997426285E-2</c:v>
                </c:pt>
                <c:pt idx="247">
                  <c:v>3.939296102819858E-2</c:v>
                </c:pt>
                <c:pt idx="248">
                  <c:v>3.9025965561903062E-2</c:v>
                </c:pt>
                <c:pt idx="249">
                  <c:v>3.8663490370370361E-2</c:v>
                </c:pt>
                <c:pt idx="250">
                  <c:v>3.830546650136743E-2</c:v>
                </c:pt>
              </c:numCache>
            </c:numRef>
          </c:yVal>
          <c:smooth val="1"/>
          <c:extLst>
            <c:ext xmlns:c16="http://schemas.microsoft.com/office/drawing/2014/chart" uri="{C3380CC4-5D6E-409C-BE32-E72D297353CC}">
              <c16:uniqueId val="{00000002-8BB9-4418-8860-22621236150E}"/>
            </c:ext>
          </c:extLst>
        </c:ser>
        <c:ser>
          <c:idx val="0"/>
          <c:order val="3"/>
          <c:tx>
            <c:strRef>
              <c:f>Sheet1!$K$1</c:f>
              <c:strCache>
                <c:ptCount val="1"/>
                <c:pt idx="0">
                  <c:v>Au S(E)</c:v>
                </c:pt>
              </c:strCache>
            </c:strRef>
          </c:tx>
          <c:spPr>
            <a:ln>
              <a:solidFill>
                <a:sysClr val="windowText" lastClr="000000"/>
              </a:solidFill>
            </a:ln>
          </c:spPr>
          <c:marker>
            <c:symbol val="none"/>
          </c:marker>
          <c:xVal>
            <c:numRef>
              <c:f>Sheet1!$B$2:$B$252</c:f>
              <c:numCache>
                <c:formatCode>General</c:formatCode>
                <c:ptCount val="251"/>
                <c:pt idx="0">
                  <c:v>0</c:v>
                </c:pt>
                <c:pt idx="1">
                  <c:v>0.1</c:v>
                </c:pt>
                <c:pt idx="2">
                  <c:v>0.2</c:v>
                </c:pt>
                <c:pt idx="3">
                  <c:v>0.3</c:v>
                </c:pt>
                <c:pt idx="4">
                  <c:v>0.4</c:v>
                </c:pt>
                <c:pt idx="5">
                  <c:v>0.5</c:v>
                </c:pt>
                <c:pt idx="6">
                  <c:v>0.6</c:v>
                </c:pt>
                <c:pt idx="7">
                  <c:v>0.7</c:v>
                </c:pt>
                <c:pt idx="8">
                  <c:v>0.8</c:v>
                </c:pt>
                <c:pt idx="9">
                  <c:v>0.9</c:v>
                </c:pt>
                <c:pt idx="10">
                  <c:v>1</c:v>
                </c:pt>
                <c:pt idx="11">
                  <c:v>1.1000000000000001</c:v>
                </c:pt>
                <c:pt idx="12">
                  <c:v>1.2</c:v>
                </c:pt>
                <c:pt idx="13">
                  <c:v>1.3</c:v>
                </c:pt>
                <c:pt idx="14">
                  <c:v>1.4</c:v>
                </c:pt>
                <c:pt idx="15">
                  <c:v>1.5</c:v>
                </c:pt>
                <c:pt idx="16">
                  <c:v>1.6</c:v>
                </c:pt>
                <c:pt idx="17">
                  <c:v>1.7</c:v>
                </c:pt>
                <c:pt idx="18">
                  <c:v>1.8</c:v>
                </c:pt>
                <c:pt idx="19">
                  <c:v>1.9</c:v>
                </c:pt>
                <c:pt idx="20">
                  <c:v>2</c:v>
                </c:pt>
                <c:pt idx="21">
                  <c:v>2.1</c:v>
                </c:pt>
                <c:pt idx="22">
                  <c:v>2.2000000000000002</c:v>
                </c:pt>
                <c:pt idx="23">
                  <c:v>2.2999999999999998</c:v>
                </c:pt>
                <c:pt idx="24">
                  <c:v>2.4</c:v>
                </c:pt>
                <c:pt idx="25">
                  <c:v>2.5</c:v>
                </c:pt>
                <c:pt idx="26">
                  <c:v>2.6</c:v>
                </c:pt>
                <c:pt idx="27">
                  <c:v>2.7</c:v>
                </c:pt>
                <c:pt idx="28">
                  <c:v>2.8</c:v>
                </c:pt>
                <c:pt idx="29">
                  <c:v>2.9</c:v>
                </c:pt>
                <c:pt idx="30">
                  <c:v>3</c:v>
                </c:pt>
                <c:pt idx="31">
                  <c:v>3.1</c:v>
                </c:pt>
                <c:pt idx="32">
                  <c:v>3.2</c:v>
                </c:pt>
                <c:pt idx="33">
                  <c:v>3.3</c:v>
                </c:pt>
                <c:pt idx="34">
                  <c:v>3.4</c:v>
                </c:pt>
                <c:pt idx="35">
                  <c:v>3.5</c:v>
                </c:pt>
                <c:pt idx="36">
                  <c:v>3.6</c:v>
                </c:pt>
                <c:pt idx="37">
                  <c:v>3.7</c:v>
                </c:pt>
                <c:pt idx="38">
                  <c:v>3.8</c:v>
                </c:pt>
                <c:pt idx="39">
                  <c:v>3.9</c:v>
                </c:pt>
                <c:pt idx="40">
                  <c:v>4</c:v>
                </c:pt>
                <c:pt idx="41">
                  <c:v>4.0999999999999996</c:v>
                </c:pt>
                <c:pt idx="42">
                  <c:v>4.2</c:v>
                </c:pt>
                <c:pt idx="43">
                  <c:v>4.3</c:v>
                </c:pt>
                <c:pt idx="44">
                  <c:v>4.4000000000000004</c:v>
                </c:pt>
                <c:pt idx="45">
                  <c:v>4.5</c:v>
                </c:pt>
                <c:pt idx="46">
                  <c:v>4.5999999999999996</c:v>
                </c:pt>
                <c:pt idx="47">
                  <c:v>4.7</c:v>
                </c:pt>
                <c:pt idx="48">
                  <c:v>4.8</c:v>
                </c:pt>
                <c:pt idx="49">
                  <c:v>4.9000000000000004</c:v>
                </c:pt>
                <c:pt idx="50">
                  <c:v>5</c:v>
                </c:pt>
                <c:pt idx="51">
                  <c:v>5.0999999999999996</c:v>
                </c:pt>
                <c:pt idx="52">
                  <c:v>5.2</c:v>
                </c:pt>
                <c:pt idx="53">
                  <c:v>5.3</c:v>
                </c:pt>
                <c:pt idx="54">
                  <c:v>5.4</c:v>
                </c:pt>
                <c:pt idx="55">
                  <c:v>5.5</c:v>
                </c:pt>
                <c:pt idx="56">
                  <c:v>5.6</c:v>
                </c:pt>
                <c:pt idx="57">
                  <c:v>5.7</c:v>
                </c:pt>
                <c:pt idx="58">
                  <c:v>5.8</c:v>
                </c:pt>
                <c:pt idx="59">
                  <c:v>5.9</c:v>
                </c:pt>
                <c:pt idx="60">
                  <c:v>6</c:v>
                </c:pt>
                <c:pt idx="61">
                  <c:v>6.1</c:v>
                </c:pt>
                <c:pt idx="62">
                  <c:v>6.2</c:v>
                </c:pt>
                <c:pt idx="63">
                  <c:v>6.3</c:v>
                </c:pt>
                <c:pt idx="64">
                  <c:v>6.4</c:v>
                </c:pt>
                <c:pt idx="65">
                  <c:v>6.5</c:v>
                </c:pt>
                <c:pt idx="66">
                  <c:v>6.6</c:v>
                </c:pt>
                <c:pt idx="67">
                  <c:v>6.7</c:v>
                </c:pt>
                <c:pt idx="68">
                  <c:v>6.8</c:v>
                </c:pt>
                <c:pt idx="69">
                  <c:v>6.9</c:v>
                </c:pt>
                <c:pt idx="70">
                  <c:v>7</c:v>
                </c:pt>
                <c:pt idx="71">
                  <c:v>7.1</c:v>
                </c:pt>
                <c:pt idx="72">
                  <c:v>7.2</c:v>
                </c:pt>
                <c:pt idx="73">
                  <c:v>7.3</c:v>
                </c:pt>
                <c:pt idx="74">
                  <c:v>7.4</c:v>
                </c:pt>
                <c:pt idx="75">
                  <c:v>7.5</c:v>
                </c:pt>
                <c:pt idx="76">
                  <c:v>7.6</c:v>
                </c:pt>
                <c:pt idx="77">
                  <c:v>7.7</c:v>
                </c:pt>
                <c:pt idx="78">
                  <c:v>7.8</c:v>
                </c:pt>
                <c:pt idx="79">
                  <c:v>7.9</c:v>
                </c:pt>
                <c:pt idx="80">
                  <c:v>8</c:v>
                </c:pt>
                <c:pt idx="81">
                  <c:v>8.1</c:v>
                </c:pt>
                <c:pt idx="82">
                  <c:v>8.1999999999999993</c:v>
                </c:pt>
                <c:pt idx="83">
                  <c:v>8.3000000000000007</c:v>
                </c:pt>
                <c:pt idx="84">
                  <c:v>8.4</c:v>
                </c:pt>
                <c:pt idx="85">
                  <c:v>8.5</c:v>
                </c:pt>
                <c:pt idx="86">
                  <c:v>8.6</c:v>
                </c:pt>
                <c:pt idx="87">
                  <c:v>8.6999999999999993</c:v>
                </c:pt>
                <c:pt idx="88">
                  <c:v>8.8000000000000007</c:v>
                </c:pt>
                <c:pt idx="89">
                  <c:v>8.9</c:v>
                </c:pt>
                <c:pt idx="90">
                  <c:v>9</c:v>
                </c:pt>
                <c:pt idx="91">
                  <c:v>9.1</c:v>
                </c:pt>
                <c:pt idx="92">
                  <c:v>9.1999999999999993</c:v>
                </c:pt>
                <c:pt idx="93">
                  <c:v>9.3000000000000007</c:v>
                </c:pt>
                <c:pt idx="94">
                  <c:v>9.4</c:v>
                </c:pt>
                <c:pt idx="95">
                  <c:v>9.5</c:v>
                </c:pt>
                <c:pt idx="96">
                  <c:v>9.6</c:v>
                </c:pt>
                <c:pt idx="97">
                  <c:v>9.6999999999999993</c:v>
                </c:pt>
                <c:pt idx="98">
                  <c:v>9.8000000000000007</c:v>
                </c:pt>
                <c:pt idx="99">
                  <c:v>9.9</c:v>
                </c:pt>
                <c:pt idx="100">
                  <c:v>10</c:v>
                </c:pt>
                <c:pt idx="101">
                  <c:v>10.1</c:v>
                </c:pt>
                <c:pt idx="102">
                  <c:v>10.199999999999999</c:v>
                </c:pt>
                <c:pt idx="103">
                  <c:v>10.3</c:v>
                </c:pt>
                <c:pt idx="104">
                  <c:v>10.4</c:v>
                </c:pt>
                <c:pt idx="105">
                  <c:v>10.5</c:v>
                </c:pt>
                <c:pt idx="106">
                  <c:v>10.6</c:v>
                </c:pt>
                <c:pt idx="107">
                  <c:v>10.7</c:v>
                </c:pt>
                <c:pt idx="108">
                  <c:v>10.8</c:v>
                </c:pt>
                <c:pt idx="109">
                  <c:v>10.9</c:v>
                </c:pt>
                <c:pt idx="110">
                  <c:v>11</c:v>
                </c:pt>
                <c:pt idx="111">
                  <c:v>11.1</c:v>
                </c:pt>
                <c:pt idx="112">
                  <c:v>11.2</c:v>
                </c:pt>
                <c:pt idx="113">
                  <c:v>11.3</c:v>
                </c:pt>
                <c:pt idx="114">
                  <c:v>11.4</c:v>
                </c:pt>
                <c:pt idx="115">
                  <c:v>11.5</c:v>
                </c:pt>
                <c:pt idx="116">
                  <c:v>11.6</c:v>
                </c:pt>
                <c:pt idx="117">
                  <c:v>11.7</c:v>
                </c:pt>
                <c:pt idx="118">
                  <c:v>11.8</c:v>
                </c:pt>
                <c:pt idx="119">
                  <c:v>11.9</c:v>
                </c:pt>
                <c:pt idx="120">
                  <c:v>12</c:v>
                </c:pt>
                <c:pt idx="121">
                  <c:v>12.1</c:v>
                </c:pt>
                <c:pt idx="122">
                  <c:v>12.2</c:v>
                </c:pt>
                <c:pt idx="123">
                  <c:v>12.3</c:v>
                </c:pt>
                <c:pt idx="124">
                  <c:v>12.4</c:v>
                </c:pt>
                <c:pt idx="125">
                  <c:v>12.5</c:v>
                </c:pt>
                <c:pt idx="126">
                  <c:v>12.6</c:v>
                </c:pt>
                <c:pt idx="127">
                  <c:v>12.7</c:v>
                </c:pt>
                <c:pt idx="128">
                  <c:v>12.8</c:v>
                </c:pt>
                <c:pt idx="129">
                  <c:v>12.9</c:v>
                </c:pt>
                <c:pt idx="130">
                  <c:v>13</c:v>
                </c:pt>
                <c:pt idx="131">
                  <c:v>13.1</c:v>
                </c:pt>
                <c:pt idx="132">
                  <c:v>13.2</c:v>
                </c:pt>
                <c:pt idx="133">
                  <c:v>13.3</c:v>
                </c:pt>
                <c:pt idx="134">
                  <c:v>13.4</c:v>
                </c:pt>
                <c:pt idx="135">
                  <c:v>13.5</c:v>
                </c:pt>
                <c:pt idx="136">
                  <c:v>13.6</c:v>
                </c:pt>
                <c:pt idx="137">
                  <c:v>13.7</c:v>
                </c:pt>
                <c:pt idx="138">
                  <c:v>13.8</c:v>
                </c:pt>
                <c:pt idx="139">
                  <c:v>13.9</c:v>
                </c:pt>
                <c:pt idx="140">
                  <c:v>14</c:v>
                </c:pt>
                <c:pt idx="141">
                  <c:v>14.1</c:v>
                </c:pt>
                <c:pt idx="142">
                  <c:v>14.2</c:v>
                </c:pt>
                <c:pt idx="143">
                  <c:v>14.3</c:v>
                </c:pt>
                <c:pt idx="144">
                  <c:v>14.4</c:v>
                </c:pt>
                <c:pt idx="145">
                  <c:v>14.5</c:v>
                </c:pt>
                <c:pt idx="146">
                  <c:v>14.6</c:v>
                </c:pt>
                <c:pt idx="147">
                  <c:v>14.7</c:v>
                </c:pt>
                <c:pt idx="148">
                  <c:v>14.8</c:v>
                </c:pt>
                <c:pt idx="149">
                  <c:v>14.9</c:v>
                </c:pt>
                <c:pt idx="150">
                  <c:v>15</c:v>
                </c:pt>
                <c:pt idx="151">
                  <c:v>15.1</c:v>
                </c:pt>
                <c:pt idx="152">
                  <c:v>15.2</c:v>
                </c:pt>
                <c:pt idx="153">
                  <c:v>15.3</c:v>
                </c:pt>
                <c:pt idx="154">
                  <c:v>15.4</c:v>
                </c:pt>
                <c:pt idx="155">
                  <c:v>15.5</c:v>
                </c:pt>
                <c:pt idx="156">
                  <c:v>15.6</c:v>
                </c:pt>
                <c:pt idx="157">
                  <c:v>15.7</c:v>
                </c:pt>
                <c:pt idx="158">
                  <c:v>15.8</c:v>
                </c:pt>
                <c:pt idx="159">
                  <c:v>15.9</c:v>
                </c:pt>
                <c:pt idx="160">
                  <c:v>16</c:v>
                </c:pt>
                <c:pt idx="161">
                  <c:v>16.100000000000001</c:v>
                </c:pt>
                <c:pt idx="162">
                  <c:v>16.2</c:v>
                </c:pt>
                <c:pt idx="163">
                  <c:v>16.3</c:v>
                </c:pt>
                <c:pt idx="164">
                  <c:v>16.399999999999999</c:v>
                </c:pt>
                <c:pt idx="165">
                  <c:v>16.5</c:v>
                </c:pt>
                <c:pt idx="166">
                  <c:v>16.600000000000001</c:v>
                </c:pt>
                <c:pt idx="167">
                  <c:v>16.7</c:v>
                </c:pt>
                <c:pt idx="168">
                  <c:v>16.8</c:v>
                </c:pt>
                <c:pt idx="169">
                  <c:v>16.899999999999999</c:v>
                </c:pt>
                <c:pt idx="170">
                  <c:v>17</c:v>
                </c:pt>
                <c:pt idx="171">
                  <c:v>17.100000000000001</c:v>
                </c:pt>
                <c:pt idx="172">
                  <c:v>17.2</c:v>
                </c:pt>
                <c:pt idx="173">
                  <c:v>17.3</c:v>
                </c:pt>
                <c:pt idx="174">
                  <c:v>17.399999999999999</c:v>
                </c:pt>
                <c:pt idx="175">
                  <c:v>17.5</c:v>
                </c:pt>
                <c:pt idx="176">
                  <c:v>17.600000000000001</c:v>
                </c:pt>
                <c:pt idx="177">
                  <c:v>17.7</c:v>
                </c:pt>
                <c:pt idx="178">
                  <c:v>17.8</c:v>
                </c:pt>
                <c:pt idx="179">
                  <c:v>17.899999999999999</c:v>
                </c:pt>
                <c:pt idx="180">
                  <c:v>18</c:v>
                </c:pt>
                <c:pt idx="181">
                  <c:v>18.100000000000001</c:v>
                </c:pt>
                <c:pt idx="182">
                  <c:v>18.2</c:v>
                </c:pt>
                <c:pt idx="183">
                  <c:v>18.3</c:v>
                </c:pt>
                <c:pt idx="184">
                  <c:v>18.399999999999999</c:v>
                </c:pt>
                <c:pt idx="185">
                  <c:v>18.5</c:v>
                </c:pt>
                <c:pt idx="186">
                  <c:v>18.600000000000001</c:v>
                </c:pt>
                <c:pt idx="187">
                  <c:v>18.7</c:v>
                </c:pt>
                <c:pt idx="188">
                  <c:v>18.8</c:v>
                </c:pt>
                <c:pt idx="189">
                  <c:v>18.899999999999999</c:v>
                </c:pt>
                <c:pt idx="190">
                  <c:v>19</c:v>
                </c:pt>
                <c:pt idx="191">
                  <c:v>19.100000000000001</c:v>
                </c:pt>
                <c:pt idx="192">
                  <c:v>19.2</c:v>
                </c:pt>
                <c:pt idx="193">
                  <c:v>19.3</c:v>
                </c:pt>
                <c:pt idx="194">
                  <c:v>19.399999999999999</c:v>
                </c:pt>
                <c:pt idx="195">
                  <c:v>19.5</c:v>
                </c:pt>
                <c:pt idx="196">
                  <c:v>19.600000000000001</c:v>
                </c:pt>
                <c:pt idx="197">
                  <c:v>19.7</c:v>
                </c:pt>
                <c:pt idx="198">
                  <c:v>19.8</c:v>
                </c:pt>
                <c:pt idx="199">
                  <c:v>19.899999999999999</c:v>
                </c:pt>
                <c:pt idx="200">
                  <c:v>20</c:v>
                </c:pt>
                <c:pt idx="201">
                  <c:v>20.100000000000001</c:v>
                </c:pt>
                <c:pt idx="202">
                  <c:v>20.2</c:v>
                </c:pt>
                <c:pt idx="203">
                  <c:v>20.3</c:v>
                </c:pt>
                <c:pt idx="204">
                  <c:v>20.399999999999999</c:v>
                </c:pt>
                <c:pt idx="205">
                  <c:v>20.5</c:v>
                </c:pt>
                <c:pt idx="206">
                  <c:v>20.6</c:v>
                </c:pt>
                <c:pt idx="207">
                  <c:v>20.7</c:v>
                </c:pt>
                <c:pt idx="208">
                  <c:v>20.8</c:v>
                </c:pt>
                <c:pt idx="209">
                  <c:v>20.9</c:v>
                </c:pt>
                <c:pt idx="210">
                  <c:v>21</c:v>
                </c:pt>
                <c:pt idx="211">
                  <c:v>21.1</c:v>
                </c:pt>
                <c:pt idx="212">
                  <c:v>21.2</c:v>
                </c:pt>
                <c:pt idx="213">
                  <c:v>21.3</c:v>
                </c:pt>
                <c:pt idx="214">
                  <c:v>21.4</c:v>
                </c:pt>
                <c:pt idx="215">
                  <c:v>21.5</c:v>
                </c:pt>
                <c:pt idx="216">
                  <c:v>21.6</c:v>
                </c:pt>
                <c:pt idx="217">
                  <c:v>21.7</c:v>
                </c:pt>
                <c:pt idx="218">
                  <c:v>21.8</c:v>
                </c:pt>
                <c:pt idx="219">
                  <c:v>21.9</c:v>
                </c:pt>
                <c:pt idx="220">
                  <c:v>22</c:v>
                </c:pt>
                <c:pt idx="221">
                  <c:v>22.1</c:v>
                </c:pt>
                <c:pt idx="222">
                  <c:v>22.2</c:v>
                </c:pt>
                <c:pt idx="223">
                  <c:v>22.3</c:v>
                </c:pt>
                <c:pt idx="224">
                  <c:v>22.4</c:v>
                </c:pt>
                <c:pt idx="225">
                  <c:v>22.5</c:v>
                </c:pt>
                <c:pt idx="226">
                  <c:v>22.6</c:v>
                </c:pt>
                <c:pt idx="227">
                  <c:v>22.7</c:v>
                </c:pt>
                <c:pt idx="228">
                  <c:v>22.8</c:v>
                </c:pt>
                <c:pt idx="229">
                  <c:v>22.9</c:v>
                </c:pt>
                <c:pt idx="230">
                  <c:v>23</c:v>
                </c:pt>
                <c:pt idx="231">
                  <c:v>23.1</c:v>
                </c:pt>
                <c:pt idx="232">
                  <c:v>23.2</c:v>
                </c:pt>
                <c:pt idx="233">
                  <c:v>23.3</c:v>
                </c:pt>
                <c:pt idx="234">
                  <c:v>23.4</c:v>
                </c:pt>
                <c:pt idx="235">
                  <c:v>23.5</c:v>
                </c:pt>
                <c:pt idx="236">
                  <c:v>23.6</c:v>
                </c:pt>
                <c:pt idx="237">
                  <c:v>23.7</c:v>
                </c:pt>
                <c:pt idx="238">
                  <c:v>23.8</c:v>
                </c:pt>
                <c:pt idx="239">
                  <c:v>23.9</c:v>
                </c:pt>
                <c:pt idx="240">
                  <c:v>24</c:v>
                </c:pt>
                <c:pt idx="241">
                  <c:v>24.1</c:v>
                </c:pt>
                <c:pt idx="242">
                  <c:v>24.2</c:v>
                </c:pt>
                <c:pt idx="243">
                  <c:v>24.3</c:v>
                </c:pt>
                <c:pt idx="244">
                  <c:v>24.4</c:v>
                </c:pt>
                <c:pt idx="245">
                  <c:v>24.5</c:v>
                </c:pt>
                <c:pt idx="246">
                  <c:v>24.6</c:v>
                </c:pt>
                <c:pt idx="247">
                  <c:v>24.7</c:v>
                </c:pt>
                <c:pt idx="248">
                  <c:v>24.8</c:v>
                </c:pt>
                <c:pt idx="249">
                  <c:v>24.9</c:v>
                </c:pt>
                <c:pt idx="250">
                  <c:v>25</c:v>
                </c:pt>
              </c:numCache>
            </c:numRef>
          </c:xVal>
          <c:yVal>
            <c:numRef>
              <c:f>Sheet1!$K$2:$K$252</c:f>
              <c:numCache>
                <c:formatCode>General</c:formatCode>
                <c:ptCount val="251"/>
                <c:pt idx="0">
                  <c:v>0</c:v>
                </c:pt>
                <c:pt idx="1">
                  <c:v>5.6917649942228952E-3</c:v>
                </c:pt>
                <c:pt idx="2">
                  <c:v>2.109681272916062E-2</c:v>
                </c:pt>
                <c:pt idx="3">
                  <c:v>4.4048163389727196E-2</c:v>
                </c:pt>
                <c:pt idx="4">
                  <c:v>7.2766177173690327E-2</c:v>
                </c:pt>
                <c:pt idx="5">
                  <c:v>0.10579088140358187</c:v>
                </c:pt>
                <c:pt idx="6">
                  <c:v>0.14192647386069787</c:v>
                </c:pt>
                <c:pt idx="7">
                  <c:v>0.18019570722244763</c:v>
                </c:pt>
                <c:pt idx="8">
                  <c:v>0.21980231504202949</c:v>
                </c:pt>
                <c:pt idx="9">
                  <c:v>0.2601</c:v>
                </c:pt>
                <c:pt idx="10">
                  <c:v>0.30056679113966434</c:v>
                </c:pt>
                <c:pt idx="11">
                  <c:v>0.34078380459134139</c:v>
                </c:pt>
                <c:pt idx="12">
                  <c:v>0.38041762434376625</c:v>
                </c:pt>
                <c:pt idx="13">
                  <c:v>0.41920566558837913</c:v>
                </c:pt>
                <c:pt idx="14">
                  <c:v>0.4569440005602044</c:v>
                </c:pt>
                <c:pt idx="15">
                  <c:v>0.49347722150126361</c:v>
                </c:pt>
                <c:pt idx="16">
                  <c:v>0.52868999198605393</c:v>
                </c:pt>
                <c:pt idx="17">
                  <c:v>0.56250000000000011</c:v>
                </c:pt>
                <c:pt idx="18">
                  <c:v>0.59485207671499185</c:v>
                </c:pt>
                <c:pt idx="19">
                  <c:v>0.62571328613077881</c:v>
                </c:pt>
                <c:pt idx="20">
                  <c:v>0.65506882445124348</c:v>
                </c:pt>
                <c:pt idx="21">
                  <c:v>0.6829185956790127</c:v>
                </c:pt>
                <c:pt idx="22">
                  <c:v>0.70927435259106364</c:v>
                </c:pt>
                <c:pt idx="23">
                  <c:v>0.73415731092472858</c:v>
                </c:pt>
                <c:pt idx="24">
                  <c:v>0.75759615999999985</c:v>
                </c:pt>
                <c:pt idx="25">
                  <c:v>0.7796254057289308</c:v>
                </c:pt>
                <c:pt idx="26">
                  <c:v>0.80028399250010851</c:v>
                </c:pt>
                <c:pt idx="27">
                  <c:v>0.81961415916809655</c:v>
                </c:pt>
                <c:pt idx="28">
                  <c:v>0.83766049164313683</c:v>
                </c:pt>
                <c:pt idx="29">
                  <c:v>0.8544691406249999</c:v>
                </c:pt>
                <c:pt idx="30">
                  <c:v>0.87008717806868496</c:v>
                </c:pt>
                <c:pt idx="31">
                  <c:v>0.88456207018215649</c:v>
                </c:pt>
                <c:pt idx="32">
                  <c:v>0.89794124827972699</c:v>
                </c:pt>
                <c:pt idx="33">
                  <c:v>0.91027176176593139</c:v>
                </c:pt>
                <c:pt idx="34">
                  <c:v>0.92159999999999975</c:v>
                </c:pt>
                <c:pt idx="35">
                  <c:v>0.93197147186981644</c:v>
                </c:pt>
                <c:pt idx="36">
                  <c:v>0.94143063365197188</c:v>
                </c:pt>
                <c:pt idx="37">
                  <c:v>0.95002075720579171</c:v>
                </c:pt>
                <c:pt idx="38">
                  <c:v>0.9577838317888584</c:v>
                </c:pt>
                <c:pt idx="39">
                  <c:v>0.96476049382716034</c:v>
                </c:pt>
                <c:pt idx="40">
                  <c:v>0.97098997985576696</c:v>
                </c:pt>
                <c:pt idx="41">
                  <c:v>0.97651009859170046</c:v>
                </c:pt>
                <c:pt idx="42">
                  <c:v>0.98135721873135506</c:v>
                </c:pt>
                <c:pt idx="43">
                  <c:v>0.98556626959836158</c:v>
                </c:pt>
                <c:pt idx="44">
                  <c:v>0.98917075221951944</c:v>
                </c:pt>
                <c:pt idx="45">
                  <c:v>0.9922027587890625</c:v>
                </c:pt>
                <c:pt idx="46">
                  <c:v>0.99469299880567197</c:v>
                </c:pt>
                <c:pt idx="47">
                  <c:v>0.99667083044150151</c:v>
                </c:pt>
                <c:pt idx="48">
                  <c:v>0.99816429593539568</c:v>
                </c:pt>
                <c:pt idx="49">
                  <c:v>0.99920016000000011</c:v>
                </c:pt>
                <c:pt idx="50">
                  <c:v>0.9998039503999222</c:v>
                </c:pt>
                <c:pt idx="51">
                  <c:v>1</c:v>
                </c:pt>
                <c:pt idx="52">
                  <c:v>0.99981148970304345</c:v>
                </c:pt>
                <c:pt idx="53">
                  <c:v>0.99926049179825693</c:v>
                </c:pt>
                <c:pt idx="54">
                  <c:v>0.99836801332778002</c:v>
                </c:pt>
                <c:pt idx="55">
                  <c:v>0.99715403915173217</c:v>
                </c:pt>
                <c:pt idx="56">
                  <c:v>0.99563757445370948</c:v>
                </c:pt>
                <c:pt idx="57">
                  <c:v>0.9938366864807191</c:v>
                </c:pt>
                <c:pt idx="58">
                  <c:v>0.99176854535530568</c:v>
                </c:pt>
                <c:pt idx="59">
                  <c:v>0.98944946383443766</c:v>
                </c:pt>
                <c:pt idx="60">
                  <c:v>0.98689493592066002</c:v>
                </c:pt>
                <c:pt idx="61">
                  <c:v>0.98411967425682023</c:v>
                </c:pt>
                <c:pt idx="62">
                  <c:v>0.9811376462572734</c:v>
                </c:pt>
                <c:pt idx="63">
                  <c:v>0.97796210894637103</c:v>
                </c:pt>
                <c:pt idx="64">
                  <c:v>0.97460564248984249</c:v>
                </c:pt>
                <c:pt idx="65">
                  <c:v>0.97108018241688931</c:v>
                </c:pt>
                <c:pt idx="66">
                  <c:v>0.96739705054073133</c:v>
                </c:pt>
                <c:pt idx="67">
                  <c:v>0.9635669845934276</c:v>
                </c:pt>
                <c:pt idx="68">
                  <c:v>0.95960016659725167</c:v>
                </c:pt>
                <c:pt idx="69">
                  <c:v>0.95550625</c:v>
                </c:pt>
                <c:pt idx="70">
                  <c:v>0.95129438560560498</c:v>
                </c:pt>
                <c:pt idx="71">
                  <c:v>0.94697324633440472</c:v>
                </c:pt>
                <c:pt idx="72">
                  <c:v>0.94255105084966473</c:v>
                </c:pt>
                <c:pt idx="73">
                  <c:v>0.93803558608845983</c:v>
                </c:pt>
                <c:pt idx="74">
                  <c:v>0.9334342287359999</c:v>
                </c:pt>
                <c:pt idx="75">
                  <c:v>0.92875396568302315</c:v>
                </c:pt>
                <c:pt idx="76">
                  <c:v>0.92400141350595799</c:v>
                </c:pt>
                <c:pt idx="77">
                  <c:v>0.9191828370094296</c:v>
                </c:pt>
                <c:pt idx="78">
                  <c:v>0.91430416687019833</c:v>
                </c:pt>
                <c:pt idx="79">
                  <c:v>0.90937101642099383</c:v>
                </c:pt>
                <c:pt idx="80">
                  <c:v>0.90438869761190888</c:v>
                </c:pt>
                <c:pt idx="81">
                  <c:v>0.89936223618605304</c:v>
                </c:pt>
                <c:pt idx="82">
                  <c:v>0.8942963861051636</c:v>
                </c:pt>
                <c:pt idx="83">
                  <c:v>0.88919564325974743</c:v>
                </c:pt>
                <c:pt idx="84">
                  <c:v>0.8840642584971804</c:v>
                </c:pt>
                <c:pt idx="85">
                  <c:v>0.87890625000000011</c:v>
                </c:pt>
                <c:pt idx="86">
                  <c:v>0.87372541504541978</c:v>
                </c:pt>
                <c:pt idx="87">
                  <c:v>0.86852534117588231</c:v>
                </c:pt>
                <c:pt idx="88">
                  <c:v>0.86330941680926088</c:v>
                </c:pt>
                <c:pt idx="89">
                  <c:v>0.85808084131611839</c:v>
                </c:pt>
                <c:pt idx="90">
                  <c:v>0.85284263459025289</c:v>
                </c:pt>
                <c:pt idx="91">
                  <c:v>0.84759764613761668</c:v>
                </c:pt>
                <c:pt idx="92">
                  <c:v>0.84234856370755096</c:v>
                </c:pt>
                <c:pt idx="93">
                  <c:v>0.83709792148919726</c:v>
                </c:pt>
                <c:pt idx="94">
                  <c:v>0.83184810789488195</c:v>
                </c:pt>
                <c:pt idx="95">
                  <c:v>0.82660137295123315</c:v>
                </c:pt>
                <c:pt idx="96">
                  <c:v>0.82135983531781931</c:v>
                </c:pt>
                <c:pt idx="97">
                  <c:v>0.816125488952123</c:v>
                </c:pt>
                <c:pt idx="98">
                  <c:v>0.81090020943876451</c:v>
                </c:pt>
                <c:pt idx="99">
                  <c:v>0.80568575999999992</c:v>
                </c:pt>
                <c:pt idx="100">
                  <c:v>0.80048379720368523</c:v>
                </c:pt>
                <c:pt idx="101">
                  <c:v>0.79529587638408239</c:v>
                </c:pt>
                <c:pt idx="102">
                  <c:v>0.79012345679012341</c:v>
                </c:pt>
                <c:pt idx="103">
                  <c:v>0.78496790647500436</c:v>
                </c:pt>
                <c:pt idx="104">
                  <c:v>0.77983050694028622</c:v>
                </c:pt>
                <c:pt idx="105">
                  <c:v>0.7747124575470048</c:v>
                </c:pt>
                <c:pt idx="106">
                  <c:v>0.76961487970566378</c:v>
                </c:pt>
                <c:pt idx="107">
                  <c:v>0.76453882085636748</c:v>
                </c:pt>
                <c:pt idx="108">
                  <c:v>0.7594852582497823</c:v>
                </c:pt>
                <c:pt idx="109">
                  <c:v>0.75445510253906245</c:v>
                </c:pt>
                <c:pt idx="110">
                  <c:v>0.74944920119235703</c:v>
                </c:pt>
                <c:pt idx="111">
                  <c:v>0.74446834173501852</c:v>
                </c:pt>
                <c:pt idx="112">
                  <c:v>0.7395132548301605</c:v>
                </c:pt>
                <c:pt idx="113">
                  <c:v>0.73458461720577251</c:v>
                </c:pt>
                <c:pt idx="114">
                  <c:v>0.72968305443617254</c:v>
                </c:pt>
                <c:pt idx="115">
                  <c:v>0.72480914358516768</c:v>
                </c:pt>
                <c:pt idx="116">
                  <c:v>0.71996341571793054</c:v>
                </c:pt>
                <c:pt idx="117">
                  <c:v>0.7151463582882136</c:v>
                </c:pt>
                <c:pt idx="118">
                  <c:v>0.7103584174072074</c:v>
                </c:pt>
                <c:pt idx="119">
                  <c:v>0.7056</c:v>
                </c:pt>
                <c:pt idx="120">
                  <c:v>0.70087147585529774</c:v>
                </c:pt>
                <c:pt idx="121">
                  <c:v>0.69617317957377445</c:v>
                </c:pt>
                <c:pt idx="122">
                  <c:v>0.69150541242014008</c:v>
                </c:pt>
                <c:pt idx="123">
                  <c:v>0.68686844408375214</c:v>
                </c:pt>
                <c:pt idx="124">
                  <c:v>0.68226251435235319</c:v>
                </c:pt>
                <c:pt idx="125">
                  <c:v>0.6776878347032731</c:v>
                </c:pt>
                <c:pt idx="126">
                  <c:v>0.67314458981621517</c:v>
                </c:pt>
                <c:pt idx="127">
                  <c:v>0.66863293901153475</c:v>
                </c:pt>
                <c:pt idx="128">
                  <c:v>0.66415301761772338</c:v>
                </c:pt>
                <c:pt idx="129">
                  <c:v>0.65970493827160492</c:v>
                </c:pt>
                <c:pt idx="130">
                  <c:v>0.65528879215459102</c:v>
                </c:pt>
                <c:pt idx="131">
                  <c:v>0.6509046501681568</c:v>
                </c:pt>
                <c:pt idx="132">
                  <c:v>0.64655256405154493</c:v>
                </c:pt>
                <c:pt idx="133">
                  <c:v>0.64223256744454915</c:v>
                </c:pt>
                <c:pt idx="134">
                  <c:v>0.63794467689808942</c:v>
                </c:pt>
                <c:pt idx="135">
                  <c:v>0.63368889283513841</c:v>
                </c:pt>
                <c:pt idx="136">
                  <c:v>0.62946520046444909</c:v>
                </c:pt>
                <c:pt idx="137">
                  <c:v>0.62527357064939315</c:v>
                </c:pt>
                <c:pt idx="138">
                  <c:v>0.6211139607341124</c:v>
                </c:pt>
                <c:pt idx="139">
                  <c:v>0.616986315329072</c:v>
                </c:pt>
                <c:pt idx="140">
                  <c:v>0.61289056705799549</c:v>
                </c:pt>
                <c:pt idx="141">
                  <c:v>0.6088266372680663</c:v>
                </c:pt>
                <c:pt idx="142">
                  <c:v>0.60479443670518651</c:v>
                </c:pt>
                <c:pt idx="143">
                  <c:v>0.60079386615598984</c:v>
                </c:pt>
                <c:pt idx="144">
                  <c:v>0.59682481705822632</c:v>
                </c:pt>
                <c:pt idx="145">
                  <c:v>0.59288717208104813</c:v>
                </c:pt>
                <c:pt idx="146">
                  <c:v>0.58898080567665945</c:v>
                </c:pt>
                <c:pt idx="147">
                  <c:v>0.5851055846047083</c:v>
                </c:pt>
                <c:pt idx="148">
                  <c:v>0.58126136843074638</c:v>
                </c:pt>
                <c:pt idx="149">
                  <c:v>0.57744801000000001</c:v>
                </c:pt>
                <c:pt idx="150">
                  <c:v>0.57366535588764489</c:v>
                </c:pt>
                <c:pt idx="151">
                  <c:v>0.56991324682671562</c:v>
                </c:pt>
                <c:pt idx="152">
                  <c:v>0.56619151811472201</c:v>
                </c:pt>
                <c:pt idx="153">
                  <c:v>0.56250000000000011</c:v>
                </c:pt>
                <c:pt idx="154">
                  <c:v>0.55883851804876639</c:v>
                </c:pt>
                <c:pt idx="155">
                  <c:v>0.55520689349379659</c:v>
                </c:pt>
                <c:pt idx="156">
                  <c:v>0.5516049435656164</c:v>
                </c:pt>
                <c:pt idx="157">
                  <c:v>0.54803248180703168</c:v>
                </c:pt>
                <c:pt idx="158">
                  <c:v>0.54448931837180103</c:v>
                </c:pt>
                <c:pt idx="159">
                  <c:v>0.54097526030820486</c:v>
                </c:pt>
                <c:pt idx="160">
                  <c:v>0.53749011182823059</c:v>
                </c:pt>
                <c:pt idx="161">
                  <c:v>0.53403367456305872</c:v>
                </c:pt>
                <c:pt idx="162">
                  <c:v>0.53060574780550751</c:v>
                </c:pt>
                <c:pt idx="163">
                  <c:v>0.52720612874004724</c:v>
                </c:pt>
                <c:pt idx="164">
                  <c:v>0.52383461266098841</c:v>
                </c:pt>
                <c:pt idx="165">
                  <c:v>0.52049099317939318</c:v>
                </c:pt>
                <c:pt idx="166">
                  <c:v>0.51717506241925337</c:v>
                </c:pt>
                <c:pt idx="167">
                  <c:v>0.51388661120344303</c:v>
                </c:pt>
                <c:pt idx="168">
                  <c:v>0.51062542922993026</c:v>
                </c:pt>
                <c:pt idx="169">
                  <c:v>0.50739130523871312</c:v>
                </c:pt>
                <c:pt idx="170">
                  <c:v>0.50418402716991684</c:v>
                </c:pt>
                <c:pt idx="171">
                  <c:v>0.5010033823134723</c:v>
                </c:pt>
                <c:pt idx="172">
                  <c:v>0.49784915745077779</c:v>
                </c:pt>
                <c:pt idx="173">
                  <c:v>0.49472113898871906</c:v>
                </c:pt>
                <c:pt idx="174">
                  <c:v>0.49161911308641965</c:v>
                </c:pt>
                <c:pt idx="175">
                  <c:v>0.48854286577505524</c:v>
                </c:pt>
                <c:pt idx="176">
                  <c:v>0.48549218307106806</c:v>
                </c:pt>
                <c:pt idx="177">
                  <c:v>0.48246685108309501</c:v>
                </c:pt>
                <c:pt idx="178">
                  <c:v>0.47946665611290334</c:v>
                </c:pt>
                <c:pt idx="179">
                  <c:v>0.47649138475062613</c:v>
                </c:pt>
                <c:pt idx="180">
                  <c:v>0.47354082396456104</c:v>
                </c:pt>
                <c:pt idx="181">
                  <c:v>0.47061476118579443</c:v>
                </c:pt>
                <c:pt idx="182">
                  <c:v>0.46771298438789999</c:v>
                </c:pt>
                <c:pt idx="183">
                  <c:v>0.46483528216193976</c:v>
                </c:pt>
                <c:pt idx="184">
                  <c:v>0.46198144378700157</c:v>
                </c:pt>
                <c:pt idx="185">
                  <c:v>0.45915125929647549</c:v>
                </c:pt>
                <c:pt idx="186">
                  <c:v>0.4563445195402801</c:v>
                </c:pt>
                <c:pt idx="187">
                  <c:v>0.45356101624323225</c:v>
                </c:pt>
                <c:pt idx="188">
                  <c:v>0.45080054205973902</c:v>
                </c:pt>
                <c:pt idx="189">
                  <c:v>0.44806289062499988</c:v>
                </c:pt>
                <c:pt idx="190">
                  <c:v>0.44534785660287513</c:v>
                </c:pt>
                <c:pt idx="191">
                  <c:v>0.44265523573058763</c:v>
                </c:pt>
                <c:pt idx="192">
                  <c:v>0.43998482486041168</c:v>
                </c:pt>
                <c:pt idx="193">
                  <c:v>0.43733642199849049</c:v>
                </c:pt>
                <c:pt idx="194">
                  <c:v>0.43470982634092648</c:v>
                </c:pt>
                <c:pt idx="195">
                  <c:v>0.43210483830727359</c:v>
                </c:pt>
                <c:pt idx="196">
                  <c:v>0.42952125957155812</c:v>
                </c:pt>
                <c:pt idx="197">
                  <c:v>0.42695889309095314</c:v>
                </c:pt>
                <c:pt idx="198">
                  <c:v>0.42441754313221497</c:v>
                </c:pt>
                <c:pt idx="199">
                  <c:v>0.42189701529599999</c:v>
                </c:pt>
                <c:pt idx="200">
                  <c:v>0.41939711653915801</c:v>
                </c:pt>
                <c:pt idx="201">
                  <c:v>0.41691765519510882</c:v>
                </c:pt>
                <c:pt idx="202">
                  <c:v>0.41445844099239354</c:v>
                </c:pt>
                <c:pt idx="203">
                  <c:v>0.41201928507149232</c:v>
                </c:pt>
                <c:pt idx="204">
                  <c:v>0.40959999999999991</c:v>
                </c:pt>
                <c:pt idx="205">
                  <c:v>0.40720039978623368</c:v>
                </c:pt>
                <c:pt idx="206">
                  <c:v>0.40482029989135959</c:v>
                </c:pt>
                <c:pt idx="207">
                  <c:v>0.40245951724010853</c:v>
                </c:pt>
                <c:pt idx="208">
                  <c:v>0.40011787023015716</c:v>
                </c:pt>
                <c:pt idx="209">
                  <c:v>0.39779517874024012</c:v>
                </c:pt>
                <c:pt idx="210">
                  <c:v>0.39549126413705932</c:v>
                </c:pt>
                <c:pt idx="211">
                  <c:v>0.39320594928105246</c:v>
                </c:pt>
                <c:pt idx="212">
                  <c:v>0.39093905853108335</c:v>
                </c:pt>
                <c:pt idx="213">
                  <c:v>0.3886904177481047</c:v>
                </c:pt>
                <c:pt idx="214">
                  <c:v>0.38645985429785579</c:v>
                </c:pt>
                <c:pt idx="215">
                  <c:v>0.38424719705263949</c:v>
                </c:pt>
                <c:pt idx="216">
                  <c:v>0.38205227639223144</c:v>
                </c:pt>
                <c:pt idx="217">
                  <c:v>0.37987492420396868</c:v>
                </c:pt>
                <c:pt idx="218">
                  <c:v>0.37771497388206099</c:v>
                </c:pt>
                <c:pt idx="219">
                  <c:v>0.37557226032616969</c:v>
                </c:pt>
                <c:pt idx="220">
                  <c:v>0.37344661993929362</c:v>
                </c:pt>
                <c:pt idx="221">
                  <c:v>0.37133789062499983</c:v>
                </c:pt>
                <c:pt idx="222">
                  <c:v>0.36924591178404031</c:v>
                </c:pt>
                <c:pt idx="223">
                  <c:v>0.36717052431038466</c:v>
                </c:pt>
                <c:pt idx="224">
                  <c:v>0.36511157058670846</c:v>
                </c:pt>
                <c:pt idx="225">
                  <c:v>0.36306889447936491</c:v>
                </c:pt>
                <c:pt idx="226">
                  <c:v>0.3610423413328715</c:v>
                </c:pt>
                <c:pt idx="227">
                  <c:v>0.35903175796394327</c:v>
                </c:pt>
                <c:pt idx="228">
                  <c:v>0.35703699265509636</c:v>
                </c:pt>
                <c:pt idx="229">
                  <c:v>0.35505789514785502</c:v>
                </c:pt>
                <c:pt idx="230">
                  <c:v>0.35309431663557961</c:v>
                </c:pt>
                <c:pt idx="231">
                  <c:v>0.35114610975594501</c:v>
                </c:pt>
                <c:pt idx="232">
                  <c:v>0.3492131285830915</c:v>
                </c:pt>
                <c:pt idx="233">
                  <c:v>0.34729522861946832</c:v>
                </c:pt>
                <c:pt idx="234">
                  <c:v>0.3453922667873941</c:v>
                </c:pt>
                <c:pt idx="235">
                  <c:v>0.34350410142035009</c:v>
                </c:pt>
                <c:pt idx="236">
                  <c:v>0.3416305922540277</c:v>
                </c:pt>
                <c:pt idx="237">
                  <c:v>0.33977160041714904</c:v>
                </c:pt>
                <c:pt idx="238">
                  <c:v>0.33792698842207353</c:v>
                </c:pt>
                <c:pt idx="239">
                  <c:v>0.33609662015521402</c:v>
                </c:pt>
                <c:pt idx="240">
                  <c:v>0.33428036086727048</c:v>
                </c:pt>
                <c:pt idx="241">
                  <c:v>0.33247807716330019</c:v>
                </c:pt>
                <c:pt idx="242">
                  <c:v>0.33068963699263937</c:v>
                </c:pt>
                <c:pt idx="243">
                  <c:v>0.32891490963868486</c:v>
                </c:pt>
                <c:pt idx="244">
                  <c:v>0.32715376570855642</c:v>
                </c:pt>
                <c:pt idx="245">
                  <c:v>0.32540607712264308</c:v>
                </c:pt>
                <c:pt idx="246">
                  <c:v>0.32367171710405079</c:v>
                </c:pt>
                <c:pt idx="247">
                  <c:v>0.32195056016796125</c:v>
                </c:pt>
                <c:pt idx="248">
                  <c:v>0.3202424821109105</c:v>
                </c:pt>
                <c:pt idx="249">
                  <c:v>0.31854735999999995</c:v>
                </c:pt>
                <c:pt idx="250">
                  <c:v>0.31686507216204685</c:v>
                </c:pt>
              </c:numCache>
            </c:numRef>
          </c:yVal>
          <c:smooth val="1"/>
          <c:extLst>
            <c:ext xmlns:c16="http://schemas.microsoft.com/office/drawing/2014/chart" uri="{C3380CC4-5D6E-409C-BE32-E72D297353CC}">
              <c16:uniqueId val="{00000003-8BB9-4418-8860-22621236150E}"/>
            </c:ext>
          </c:extLst>
        </c:ser>
        <c:dLbls>
          <c:showLegendKey val="0"/>
          <c:showVal val="0"/>
          <c:showCatName val="0"/>
          <c:showSerName val="0"/>
          <c:showPercent val="0"/>
          <c:showBubbleSize val="0"/>
        </c:dLbls>
        <c:axId val="68736896"/>
        <c:axId val="68739072"/>
      </c:scatterChart>
      <c:valAx>
        <c:axId val="68736896"/>
        <c:scaling>
          <c:orientation val="minMax"/>
          <c:max val="25"/>
          <c:min val="0"/>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SG" b="1">
                    <a:latin typeface="Times New Roman" panose="02020603050405020304" pitchFamily="18" charset="0"/>
                    <a:cs typeface="Times New Roman" panose="02020603050405020304" pitchFamily="18" charset="0"/>
                  </a:rPr>
                  <a:t>SE Energy (eV)</a:t>
                </a:r>
              </a:p>
            </c:rich>
          </c:tx>
          <c:overlay val="0"/>
          <c:spPr>
            <a:noFill/>
            <a:ln>
              <a:noFill/>
            </a:ln>
            <a:effectLst/>
          </c:sp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8739072"/>
        <c:crosses val="autoZero"/>
        <c:crossBetween val="midCat"/>
        <c:majorUnit val="5"/>
      </c:valAx>
      <c:valAx>
        <c:axId val="68739072"/>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SG" b="1" baseline="0">
                    <a:latin typeface="Times New Roman" panose="02020603050405020304" pitchFamily="18" charset="0"/>
                    <a:cs typeface="Times New Roman" panose="02020603050405020304" pitchFamily="18" charset="0"/>
                  </a:rPr>
                  <a:t>SE spectral Signal (a.u.)</a:t>
                </a:r>
                <a:endParaRPr lang="en-SG" b="1">
                  <a:latin typeface="Times New Roman" panose="02020603050405020304" pitchFamily="18" charset="0"/>
                  <a:cs typeface="Times New Roman" panose="02020603050405020304" pitchFamily="18" charset="0"/>
                </a:endParaRPr>
              </a:p>
            </c:rich>
          </c:tx>
          <c:overlay val="0"/>
          <c:spPr>
            <a:noFill/>
            <a:ln>
              <a:noFill/>
            </a:ln>
            <a:effectLst/>
          </c:sp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8736896"/>
        <c:crosses val="autoZero"/>
        <c:crossBetween val="midCat"/>
      </c:valAx>
      <c:spPr>
        <a:noFill/>
        <a:ln>
          <a:noFill/>
        </a:ln>
        <a:effectLst/>
      </c:spPr>
    </c:plotArea>
    <c:legend>
      <c:legendPos val="b"/>
      <c:layout>
        <c:manualLayout>
          <c:xMode val="edge"/>
          <c:yMode val="edge"/>
          <c:x val="0.51929558170124812"/>
          <c:y val="7.4193027026207989E-2"/>
          <c:w val="0.47482436519915378"/>
          <c:h val="0.29219416848070384"/>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616396642322662"/>
          <c:y val="0.10643928256395178"/>
          <c:w val="0.63132666002251037"/>
          <c:h val="0.57078164429155342"/>
        </c:manualLayout>
      </c:layout>
      <c:scatterChart>
        <c:scatterStyle val="smoothMarker"/>
        <c:varyColors val="0"/>
        <c:ser>
          <c:idx val="0"/>
          <c:order val="0"/>
          <c:tx>
            <c:v>Au</c:v>
          </c:tx>
          <c:spPr>
            <a:ln w="19050" cap="rnd">
              <a:solidFill>
                <a:srgbClr val="FF0000"/>
              </a:solidFill>
              <a:round/>
            </a:ln>
            <a:effectLst/>
          </c:spPr>
          <c:marker>
            <c:symbol val="none"/>
          </c:marker>
          <c:xVal>
            <c:numRef>
              <c:f>Sheet1!$A$1:$A$256</c:f>
              <c:numCache>
                <c:formatCode>General</c:formatCode>
                <c:ptCount val="25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numCache>
            </c:numRef>
          </c:xVal>
          <c:yVal>
            <c:numRef>
              <c:f>Sheet1!$U$1:$U$256</c:f>
              <c:numCache>
                <c:formatCode>General</c:formatCode>
                <c:ptCount val="25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25.6</c:v>
                </c:pt>
                <c:pt idx="51">
                  <c:v>0</c:v>
                </c:pt>
                <c:pt idx="52">
                  <c:v>25.6</c:v>
                </c:pt>
                <c:pt idx="53">
                  <c:v>0</c:v>
                </c:pt>
                <c:pt idx="54">
                  <c:v>0</c:v>
                </c:pt>
                <c:pt idx="55">
                  <c:v>25.6</c:v>
                </c:pt>
                <c:pt idx="56">
                  <c:v>0</c:v>
                </c:pt>
                <c:pt idx="57">
                  <c:v>0</c:v>
                </c:pt>
                <c:pt idx="58">
                  <c:v>0</c:v>
                </c:pt>
                <c:pt idx="59">
                  <c:v>0</c:v>
                </c:pt>
                <c:pt idx="60">
                  <c:v>0</c:v>
                </c:pt>
                <c:pt idx="61">
                  <c:v>25.6</c:v>
                </c:pt>
                <c:pt idx="62">
                  <c:v>0</c:v>
                </c:pt>
                <c:pt idx="63">
                  <c:v>0</c:v>
                </c:pt>
                <c:pt idx="64">
                  <c:v>0</c:v>
                </c:pt>
                <c:pt idx="65">
                  <c:v>0</c:v>
                </c:pt>
                <c:pt idx="66">
                  <c:v>25.6</c:v>
                </c:pt>
                <c:pt idx="67">
                  <c:v>51.2</c:v>
                </c:pt>
                <c:pt idx="68">
                  <c:v>0</c:v>
                </c:pt>
                <c:pt idx="69">
                  <c:v>25.6</c:v>
                </c:pt>
                <c:pt idx="70">
                  <c:v>25.6</c:v>
                </c:pt>
                <c:pt idx="71">
                  <c:v>25.6</c:v>
                </c:pt>
                <c:pt idx="72">
                  <c:v>51.2</c:v>
                </c:pt>
                <c:pt idx="73">
                  <c:v>25.6</c:v>
                </c:pt>
                <c:pt idx="74">
                  <c:v>0</c:v>
                </c:pt>
                <c:pt idx="75">
                  <c:v>76.800000000000011</c:v>
                </c:pt>
                <c:pt idx="76">
                  <c:v>76.800000000000011</c:v>
                </c:pt>
                <c:pt idx="77">
                  <c:v>25.6</c:v>
                </c:pt>
                <c:pt idx="78">
                  <c:v>128</c:v>
                </c:pt>
                <c:pt idx="79">
                  <c:v>128</c:v>
                </c:pt>
                <c:pt idx="80">
                  <c:v>76.800000000000011</c:v>
                </c:pt>
                <c:pt idx="81">
                  <c:v>384</c:v>
                </c:pt>
                <c:pt idx="82">
                  <c:v>435.20000000000005</c:v>
                </c:pt>
                <c:pt idx="83">
                  <c:v>512</c:v>
                </c:pt>
                <c:pt idx="84">
                  <c:v>716.80000000000007</c:v>
                </c:pt>
                <c:pt idx="85">
                  <c:v>844.80000000000007</c:v>
                </c:pt>
                <c:pt idx="86">
                  <c:v>716.80000000000007</c:v>
                </c:pt>
                <c:pt idx="87">
                  <c:v>563.20000000000005</c:v>
                </c:pt>
                <c:pt idx="88">
                  <c:v>588.80000000000007</c:v>
                </c:pt>
                <c:pt idx="89">
                  <c:v>998.40000000000009</c:v>
                </c:pt>
                <c:pt idx="90">
                  <c:v>716.80000000000007</c:v>
                </c:pt>
                <c:pt idx="91">
                  <c:v>537.6</c:v>
                </c:pt>
                <c:pt idx="92">
                  <c:v>640</c:v>
                </c:pt>
                <c:pt idx="93">
                  <c:v>1459.2</c:v>
                </c:pt>
                <c:pt idx="94">
                  <c:v>2355.2000000000003</c:v>
                </c:pt>
                <c:pt idx="95">
                  <c:v>4275.2</c:v>
                </c:pt>
                <c:pt idx="96">
                  <c:v>7424</c:v>
                </c:pt>
                <c:pt idx="97">
                  <c:v>9292.8000000000011</c:v>
                </c:pt>
                <c:pt idx="98">
                  <c:v>11776</c:v>
                </c:pt>
                <c:pt idx="99">
                  <c:v>15539.2</c:v>
                </c:pt>
                <c:pt idx="100">
                  <c:v>16921.600000000002</c:v>
                </c:pt>
                <c:pt idx="101">
                  <c:v>15897.6</c:v>
                </c:pt>
                <c:pt idx="102">
                  <c:v>13619.2</c:v>
                </c:pt>
                <c:pt idx="103">
                  <c:v>14643.2</c:v>
                </c:pt>
                <c:pt idx="104">
                  <c:v>11008</c:v>
                </c:pt>
                <c:pt idx="105">
                  <c:v>9856</c:v>
                </c:pt>
                <c:pt idx="106">
                  <c:v>7526.4000000000005</c:v>
                </c:pt>
                <c:pt idx="107">
                  <c:v>8012.8</c:v>
                </c:pt>
                <c:pt idx="108">
                  <c:v>7449.6</c:v>
                </c:pt>
                <c:pt idx="109">
                  <c:v>6963.2000000000007</c:v>
                </c:pt>
                <c:pt idx="110">
                  <c:v>6041.6</c:v>
                </c:pt>
                <c:pt idx="111">
                  <c:v>4992</c:v>
                </c:pt>
                <c:pt idx="112">
                  <c:v>3046.4</c:v>
                </c:pt>
                <c:pt idx="113">
                  <c:v>1638.4</c:v>
                </c:pt>
                <c:pt idx="114">
                  <c:v>1152</c:v>
                </c:pt>
                <c:pt idx="115">
                  <c:v>614.40000000000009</c:v>
                </c:pt>
                <c:pt idx="116">
                  <c:v>179.20000000000002</c:v>
                </c:pt>
                <c:pt idx="117">
                  <c:v>307.20000000000005</c:v>
                </c:pt>
                <c:pt idx="118">
                  <c:v>128</c:v>
                </c:pt>
                <c:pt idx="119">
                  <c:v>51.2</c:v>
                </c:pt>
                <c:pt idx="120">
                  <c:v>0</c:v>
                </c:pt>
                <c:pt idx="121">
                  <c:v>51.2</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pt idx="209">
                  <c:v>0</c:v>
                </c:pt>
                <c:pt idx="210">
                  <c:v>0</c:v>
                </c:pt>
                <c:pt idx="211">
                  <c:v>0</c:v>
                </c:pt>
                <c:pt idx="212">
                  <c:v>0</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0</c:v>
                </c:pt>
                <c:pt idx="228">
                  <c:v>0</c:v>
                </c:pt>
                <c:pt idx="229">
                  <c:v>0</c:v>
                </c:pt>
                <c:pt idx="230">
                  <c:v>0</c:v>
                </c:pt>
                <c:pt idx="231">
                  <c:v>0</c:v>
                </c:pt>
                <c:pt idx="232">
                  <c:v>0</c:v>
                </c:pt>
                <c:pt idx="233">
                  <c:v>0</c:v>
                </c:pt>
                <c:pt idx="234">
                  <c:v>0</c:v>
                </c:pt>
                <c:pt idx="235">
                  <c:v>0</c:v>
                </c:pt>
                <c:pt idx="236">
                  <c:v>0</c:v>
                </c:pt>
                <c:pt idx="237">
                  <c:v>0</c:v>
                </c:pt>
                <c:pt idx="238">
                  <c:v>0</c:v>
                </c:pt>
                <c:pt idx="239">
                  <c:v>0</c:v>
                </c:pt>
                <c:pt idx="240">
                  <c:v>0</c:v>
                </c:pt>
                <c:pt idx="241">
                  <c:v>0</c:v>
                </c:pt>
                <c:pt idx="242">
                  <c:v>0</c:v>
                </c:pt>
                <c:pt idx="243">
                  <c:v>0</c:v>
                </c:pt>
                <c:pt idx="244">
                  <c:v>0</c:v>
                </c:pt>
                <c:pt idx="245">
                  <c:v>0</c:v>
                </c:pt>
                <c:pt idx="246">
                  <c:v>0</c:v>
                </c:pt>
                <c:pt idx="247">
                  <c:v>0</c:v>
                </c:pt>
                <c:pt idx="248">
                  <c:v>0</c:v>
                </c:pt>
                <c:pt idx="249">
                  <c:v>0</c:v>
                </c:pt>
                <c:pt idx="250">
                  <c:v>0</c:v>
                </c:pt>
                <c:pt idx="251">
                  <c:v>0</c:v>
                </c:pt>
                <c:pt idx="252">
                  <c:v>0</c:v>
                </c:pt>
                <c:pt idx="253">
                  <c:v>0</c:v>
                </c:pt>
                <c:pt idx="254">
                  <c:v>0</c:v>
                </c:pt>
                <c:pt idx="255">
                  <c:v>0</c:v>
                </c:pt>
              </c:numCache>
            </c:numRef>
          </c:yVal>
          <c:smooth val="1"/>
          <c:extLst>
            <c:ext xmlns:c16="http://schemas.microsoft.com/office/drawing/2014/chart" uri="{C3380CC4-5D6E-409C-BE32-E72D297353CC}">
              <c16:uniqueId val="{00000000-264D-4688-AC40-01F699773AD0}"/>
            </c:ext>
          </c:extLst>
        </c:ser>
        <c:ser>
          <c:idx val="1"/>
          <c:order val="1"/>
          <c:tx>
            <c:v>Pt</c:v>
          </c:tx>
          <c:spPr>
            <a:ln w="19050" cap="rnd">
              <a:solidFill>
                <a:sysClr val="windowText" lastClr="000000"/>
              </a:solidFill>
              <a:round/>
            </a:ln>
            <a:effectLst/>
          </c:spPr>
          <c:marker>
            <c:symbol val="none"/>
          </c:marker>
          <c:xVal>
            <c:numRef>
              <c:f>Sheet1!$A$1:$A$256</c:f>
              <c:numCache>
                <c:formatCode>General</c:formatCode>
                <c:ptCount val="25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numCache>
            </c:numRef>
          </c:xVal>
          <c:yVal>
            <c:numRef>
              <c:f>Sheet1!$Q$1:$Q$256</c:f>
              <c:numCache>
                <c:formatCode>General</c:formatCode>
                <c:ptCount val="25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25.6</c:v>
                </c:pt>
                <c:pt idx="54">
                  <c:v>0</c:v>
                </c:pt>
                <c:pt idx="55">
                  <c:v>25.6</c:v>
                </c:pt>
                <c:pt idx="56">
                  <c:v>25.6</c:v>
                </c:pt>
                <c:pt idx="57">
                  <c:v>76.800000000000011</c:v>
                </c:pt>
                <c:pt idx="58">
                  <c:v>0</c:v>
                </c:pt>
                <c:pt idx="59">
                  <c:v>0</c:v>
                </c:pt>
                <c:pt idx="60">
                  <c:v>0</c:v>
                </c:pt>
                <c:pt idx="61">
                  <c:v>0</c:v>
                </c:pt>
                <c:pt idx="62">
                  <c:v>25.6</c:v>
                </c:pt>
                <c:pt idx="63">
                  <c:v>0</c:v>
                </c:pt>
                <c:pt idx="64">
                  <c:v>0</c:v>
                </c:pt>
                <c:pt idx="65">
                  <c:v>0</c:v>
                </c:pt>
                <c:pt idx="66">
                  <c:v>51.2</c:v>
                </c:pt>
                <c:pt idx="67">
                  <c:v>0</c:v>
                </c:pt>
                <c:pt idx="68">
                  <c:v>102.4</c:v>
                </c:pt>
                <c:pt idx="69">
                  <c:v>51.2</c:v>
                </c:pt>
                <c:pt idx="70">
                  <c:v>76.800000000000011</c:v>
                </c:pt>
                <c:pt idx="71">
                  <c:v>76.800000000000011</c:v>
                </c:pt>
                <c:pt idx="72">
                  <c:v>25.6</c:v>
                </c:pt>
                <c:pt idx="73">
                  <c:v>102.4</c:v>
                </c:pt>
                <c:pt idx="74">
                  <c:v>153.60000000000002</c:v>
                </c:pt>
                <c:pt idx="75">
                  <c:v>153.60000000000002</c:v>
                </c:pt>
                <c:pt idx="76">
                  <c:v>204.8</c:v>
                </c:pt>
                <c:pt idx="77">
                  <c:v>128</c:v>
                </c:pt>
                <c:pt idx="78">
                  <c:v>307.20000000000005</c:v>
                </c:pt>
                <c:pt idx="79">
                  <c:v>204.8</c:v>
                </c:pt>
                <c:pt idx="80">
                  <c:v>281.60000000000002</c:v>
                </c:pt>
                <c:pt idx="81">
                  <c:v>435.20000000000005</c:v>
                </c:pt>
                <c:pt idx="82">
                  <c:v>640</c:v>
                </c:pt>
                <c:pt idx="83">
                  <c:v>716.80000000000007</c:v>
                </c:pt>
                <c:pt idx="84">
                  <c:v>947.2</c:v>
                </c:pt>
                <c:pt idx="85">
                  <c:v>947.2</c:v>
                </c:pt>
                <c:pt idx="86">
                  <c:v>1049.6000000000001</c:v>
                </c:pt>
                <c:pt idx="87">
                  <c:v>1152</c:v>
                </c:pt>
                <c:pt idx="88">
                  <c:v>1203.2</c:v>
                </c:pt>
                <c:pt idx="89">
                  <c:v>1228.8000000000002</c:v>
                </c:pt>
                <c:pt idx="90">
                  <c:v>1920</c:v>
                </c:pt>
                <c:pt idx="91">
                  <c:v>2099.2000000000003</c:v>
                </c:pt>
                <c:pt idx="92">
                  <c:v>3584</c:v>
                </c:pt>
                <c:pt idx="93">
                  <c:v>5299.2000000000007</c:v>
                </c:pt>
                <c:pt idx="94">
                  <c:v>6067.2000000000007</c:v>
                </c:pt>
                <c:pt idx="95">
                  <c:v>6348.8</c:v>
                </c:pt>
                <c:pt idx="96">
                  <c:v>7859.2000000000007</c:v>
                </c:pt>
                <c:pt idx="97">
                  <c:v>8704</c:v>
                </c:pt>
                <c:pt idx="98">
                  <c:v>10931.2</c:v>
                </c:pt>
                <c:pt idx="99">
                  <c:v>10316.800000000001</c:v>
                </c:pt>
                <c:pt idx="100">
                  <c:v>10956.800000000001</c:v>
                </c:pt>
                <c:pt idx="101">
                  <c:v>10470.400000000001</c:v>
                </c:pt>
                <c:pt idx="102">
                  <c:v>10265.6</c:v>
                </c:pt>
                <c:pt idx="103">
                  <c:v>9369.6</c:v>
                </c:pt>
                <c:pt idx="104">
                  <c:v>6348.8</c:v>
                </c:pt>
                <c:pt idx="105">
                  <c:v>4249.6000000000004</c:v>
                </c:pt>
                <c:pt idx="106">
                  <c:v>3251.2000000000003</c:v>
                </c:pt>
                <c:pt idx="107">
                  <c:v>2432</c:v>
                </c:pt>
                <c:pt idx="108">
                  <c:v>1766.4</c:v>
                </c:pt>
                <c:pt idx="109">
                  <c:v>1843.2</c:v>
                </c:pt>
                <c:pt idx="110">
                  <c:v>1024</c:v>
                </c:pt>
                <c:pt idx="111">
                  <c:v>1100.8</c:v>
                </c:pt>
                <c:pt idx="112">
                  <c:v>486.40000000000003</c:v>
                </c:pt>
                <c:pt idx="113">
                  <c:v>716.80000000000007</c:v>
                </c:pt>
                <c:pt idx="114">
                  <c:v>409.6</c:v>
                </c:pt>
                <c:pt idx="115">
                  <c:v>409.6</c:v>
                </c:pt>
                <c:pt idx="116">
                  <c:v>204.8</c:v>
                </c:pt>
                <c:pt idx="117">
                  <c:v>179.20000000000002</c:v>
                </c:pt>
                <c:pt idx="118">
                  <c:v>153.60000000000002</c:v>
                </c:pt>
                <c:pt idx="119">
                  <c:v>102.4</c:v>
                </c:pt>
                <c:pt idx="120">
                  <c:v>25.6</c:v>
                </c:pt>
                <c:pt idx="121">
                  <c:v>51.2</c:v>
                </c:pt>
                <c:pt idx="122">
                  <c:v>51.2</c:v>
                </c:pt>
                <c:pt idx="123">
                  <c:v>0</c:v>
                </c:pt>
                <c:pt idx="124">
                  <c:v>25.6</c:v>
                </c:pt>
                <c:pt idx="125">
                  <c:v>0</c:v>
                </c:pt>
                <c:pt idx="126">
                  <c:v>25.6</c:v>
                </c:pt>
                <c:pt idx="127">
                  <c:v>0</c:v>
                </c:pt>
                <c:pt idx="128">
                  <c:v>25.6</c:v>
                </c:pt>
                <c:pt idx="129">
                  <c:v>25.6</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pt idx="209">
                  <c:v>0</c:v>
                </c:pt>
                <c:pt idx="210">
                  <c:v>0</c:v>
                </c:pt>
                <c:pt idx="211">
                  <c:v>0</c:v>
                </c:pt>
                <c:pt idx="212">
                  <c:v>0</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0</c:v>
                </c:pt>
                <c:pt idx="228">
                  <c:v>0</c:v>
                </c:pt>
                <c:pt idx="229">
                  <c:v>0</c:v>
                </c:pt>
                <c:pt idx="230">
                  <c:v>0</c:v>
                </c:pt>
                <c:pt idx="231">
                  <c:v>0</c:v>
                </c:pt>
                <c:pt idx="232">
                  <c:v>0</c:v>
                </c:pt>
                <c:pt idx="233">
                  <c:v>0</c:v>
                </c:pt>
                <c:pt idx="234">
                  <c:v>0</c:v>
                </c:pt>
                <c:pt idx="235">
                  <c:v>0</c:v>
                </c:pt>
                <c:pt idx="236">
                  <c:v>0</c:v>
                </c:pt>
                <c:pt idx="237">
                  <c:v>0</c:v>
                </c:pt>
                <c:pt idx="238">
                  <c:v>0</c:v>
                </c:pt>
                <c:pt idx="239">
                  <c:v>0</c:v>
                </c:pt>
                <c:pt idx="240">
                  <c:v>0</c:v>
                </c:pt>
                <c:pt idx="241">
                  <c:v>0</c:v>
                </c:pt>
                <c:pt idx="242">
                  <c:v>0</c:v>
                </c:pt>
                <c:pt idx="243">
                  <c:v>0</c:v>
                </c:pt>
                <c:pt idx="244">
                  <c:v>0</c:v>
                </c:pt>
                <c:pt idx="245">
                  <c:v>0</c:v>
                </c:pt>
                <c:pt idx="246">
                  <c:v>0</c:v>
                </c:pt>
                <c:pt idx="247">
                  <c:v>0</c:v>
                </c:pt>
                <c:pt idx="248">
                  <c:v>0</c:v>
                </c:pt>
                <c:pt idx="249">
                  <c:v>0</c:v>
                </c:pt>
                <c:pt idx="250">
                  <c:v>0</c:v>
                </c:pt>
                <c:pt idx="251">
                  <c:v>0</c:v>
                </c:pt>
                <c:pt idx="252">
                  <c:v>0</c:v>
                </c:pt>
                <c:pt idx="253">
                  <c:v>0</c:v>
                </c:pt>
                <c:pt idx="254">
                  <c:v>0</c:v>
                </c:pt>
                <c:pt idx="255">
                  <c:v>0</c:v>
                </c:pt>
              </c:numCache>
            </c:numRef>
          </c:yVal>
          <c:smooth val="1"/>
          <c:extLst>
            <c:ext xmlns:c16="http://schemas.microsoft.com/office/drawing/2014/chart" uri="{C3380CC4-5D6E-409C-BE32-E72D297353CC}">
              <c16:uniqueId val="{00000001-264D-4688-AC40-01F699773AD0}"/>
            </c:ext>
          </c:extLst>
        </c:ser>
        <c:ser>
          <c:idx val="2"/>
          <c:order val="2"/>
          <c:tx>
            <c:v>Al</c:v>
          </c:tx>
          <c:spPr>
            <a:ln w="19050" cap="rnd">
              <a:solidFill>
                <a:srgbClr val="92D050"/>
              </a:solidFill>
              <a:round/>
            </a:ln>
            <a:effectLst/>
          </c:spPr>
          <c:marker>
            <c:symbol val="none"/>
          </c:marker>
          <c:xVal>
            <c:numRef>
              <c:f>Sheet1!$A$1:$A$256</c:f>
              <c:numCache>
                <c:formatCode>General</c:formatCode>
                <c:ptCount val="25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numCache>
            </c:numRef>
          </c:xVal>
          <c:yVal>
            <c:numRef>
              <c:f>Sheet1!$X$1:$X$256</c:f>
              <c:numCache>
                <c:formatCode>General</c:formatCode>
                <c:ptCount val="256"/>
                <c:pt idx="0">
                  <c:v>0</c:v>
                </c:pt>
                <c:pt idx="1">
                  <c:v>0</c:v>
                </c:pt>
                <c:pt idx="2">
                  <c:v>0</c:v>
                </c:pt>
                <c:pt idx="3">
                  <c:v>0</c:v>
                </c:pt>
                <c:pt idx="4">
                  <c:v>0</c:v>
                </c:pt>
                <c:pt idx="5">
                  <c:v>0</c:v>
                </c:pt>
                <c:pt idx="6">
                  <c:v>0</c:v>
                </c:pt>
                <c:pt idx="7">
                  <c:v>0</c:v>
                </c:pt>
                <c:pt idx="8">
                  <c:v>0</c:v>
                </c:pt>
                <c:pt idx="9">
                  <c:v>0</c:v>
                </c:pt>
                <c:pt idx="10">
                  <c:v>0</c:v>
                </c:pt>
                <c:pt idx="11">
                  <c:v>8.5</c:v>
                </c:pt>
                <c:pt idx="12">
                  <c:v>8.5</c:v>
                </c:pt>
                <c:pt idx="13">
                  <c:v>76.5</c:v>
                </c:pt>
                <c:pt idx="14">
                  <c:v>68</c:v>
                </c:pt>
                <c:pt idx="15">
                  <c:v>136</c:v>
                </c:pt>
                <c:pt idx="16">
                  <c:v>212.5</c:v>
                </c:pt>
                <c:pt idx="17">
                  <c:v>382.5</c:v>
                </c:pt>
                <c:pt idx="18">
                  <c:v>586.5</c:v>
                </c:pt>
                <c:pt idx="19">
                  <c:v>943.5</c:v>
                </c:pt>
                <c:pt idx="20">
                  <c:v>1147.5</c:v>
                </c:pt>
                <c:pt idx="21">
                  <c:v>1394</c:v>
                </c:pt>
                <c:pt idx="22">
                  <c:v>1156</c:v>
                </c:pt>
                <c:pt idx="23">
                  <c:v>1674.5</c:v>
                </c:pt>
                <c:pt idx="24">
                  <c:v>1640.5</c:v>
                </c:pt>
                <c:pt idx="25">
                  <c:v>1861.5</c:v>
                </c:pt>
                <c:pt idx="26">
                  <c:v>2694.5</c:v>
                </c:pt>
                <c:pt idx="27">
                  <c:v>3893</c:v>
                </c:pt>
                <c:pt idx="28">
                  <c:v>5355</c:v>
                </c:pt>
                <c:pt idx="29">
                  <c:v>6817</c:v>
                </c:pt>
                <c:pt idx="30">
                  <c:v>8262</c:v>
                </c:pt>
                <c:pt idx="31">
                  <c:v>8100.5</c:v>
                </c:pt>
                <c:pt idx="32">
                  <c:v>8304.5</c:v>
                </c:pt>
                <c:pt idx="33">
                  <c:v>7786</c:v>
                </c:pt>
                <c:pt idx="34">
                  <c:v>7981.5</c:v>
                </c:pt>
                <c:pt idx="35">
                  <c:v>6468.5</c:v>
                </c:pt>
                <c:pt idx="36">
                  <c:v>3561.5</c:v>
                </c:pt>
                <c:pt idx="37">
                  <c:v>1640.5</c:v>
                </c:pt>
                <c:pt idx="38">
                  <c:v>561</c:v>
                </c:pt>
                <c:pt idx="39">
                  <c:v>161.5</c:v>
                </c:pt>
                <c:pt idx="40">
                  <c:v>34</c:v>
                </c:pt>
                <c:pt idx="41">
                  <c:v>25.5</c:v>
                </c:pt>
                <c:pt idx="42">
                  <c:v>42.5</c:v>
                </c:pt>
                <c:pt idx="43">
                  <c:v>85</c:v>
                </c:pt>
                <c:pt idx="44">
                  <c:v>51</c:v>
                </c:pt>
                <c:pt idx="45">
                  <c:v>59.5</c:v>
                </c:pt>
                <c:pt idx="46">
                  <c:v>42.5</c:v>
                </c:pt>
                <c:pt idx="47">
                  <c:v>42.5</c:v>
                </c:pt>
                <c:pt idx="48">
                  <c:v>34</c:v>
                </c:pt>
                <c:pt idx="49">
                  <c:v>76.5</c:v>
                </c:pt>
                <c:pt idx="50">
                  <c:v>51</c:v>
                </c:pt>
                <c:pt idx="51">
                  <c:v>42.5</c:v>
                </c:pt>
                <c:pt idx="52">
                  <c:v>51</c:v>
                </c:pt>
                <c:pt idx="53">
                  <c:v>34</c:v>
                </c:pt>
                <c:pt idx="54">
                  <c:v>102</c:v>
                </c:pt>
                <c:pt idx="55">
                  <c:v>76.5</c:v>
                </c:pt>
                <c:pt idx="56">
                  <c:v>68</c:v>
                </c:pt>
                <c:pt idx="57">
                  <c:v>59.5</c:v>
                </c:pt>
                <c:pt idx="58">
                  <c:v>59.5</c:v>
                </c:pt>
                <c:pt idx="59">
                  <c:v>25.5</c:v>
                </c:pt>
                <c:pt idx="60">
                  <c:v>42.5</c:v>
                </c:pt>
                <c:pt idx="61">
                  <c:v>42.5</c:v>
                </c:pt>
                <c:pt idx="62">
                  <c:v>25.5</c:v>
                </c:pt>
                <c:pt idx="63">
                  <c:v>93.5</c:v>
                </c:pt>
                <c:pt idx="64">
                  <c:v>85</c:v>
                </c:pt>
                <c:pt idx="65">
                  <c:v>42.5</c:v>
                </c:pt>
                <c:pt idx="66">
                  <c:v>34</c:v>
                </c:pt>
                <c:pt idx="67">
                  <c:v>42.5</c:v>
                </c:pt>
                <c:pt idx="68">
                  <c:v>59.5</c:v>
                </c:pt>
                <c:pt idx="69">
                  <c:v>0</c:v>
                </c:pt>
                <c:pt idx="70">
                  <c:v>25.5</c:v>
                </c:pt>
                <c:pt idx="71">
                  <c:v>8.5</c:v>
                </c:pt>
                <c:pt idx="72">
                  <c:v>8.5</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pt idx="209">
                  <c:v>0</c:v>
                </c:pt>
                <c:pt idx="210">
                  <c:v>0</c:v>
                </c:pt>
                <c:pt idx="211">
                  <c:v>0</c:v>
                </c:pt>
                <c:pt idx="212">
                  <c:v>0</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0</c:v>
                </c:pt>
                <c:pt idx="228">
                  <c:v>0</c:v>
                </c:pt>
                <c:pt idx="229">
                  <c:v>0</c:v>
                </c:pt>
                <c:pt idx="230">
                  <c:v>0</c:v>
                </c:pt>
                <c:pt idx="231">
                  <c:v>0</c:v>
                </c:pt>
                <c:pt idx="232">
                  <c:v>0</c:v>
                </c:pt>
                <c:pt idx="233">
                  <c:v>0</c:v>
                </c:pt>
                <c:pt idx="234">
                  <c:v>0</c:v>
                </c:pt>
                <c:pt idx="235">
                  <c:v>0</c:v>
                </c:pt>
                <c:pt idx="236">
                  <c:v>0</c:v>
                </c:pt>
                <c:pt idx="237">
                  <c:v>0</c:v>
                </c:pt>
                <c:pt idx="238">
                  <c:v>0</c:v>
                </c:pt>
                <c:pt idx="239">
                  <c:v>0</c:v>
                </c:pt>
                <c:pt idx="240">
                  <c:v>0</c:v>
                </c:pt>
                <c:pt idx="241">
                  <c:v>0</c:v>
                </c:pt>
                <c:pt idx="242">
                  <c:v>0</c:v>
                </c:pt>
                <c:pt idx="243">
                  <c:v>0</c:v>
                </c:pt>
                <c:pt idx="244">
                  <c:v>0</c:v>
                </c:pt>
                <c:pt idx="245">
                  <c:v>0</c:v>
                </c:pt>
                <c:pt idx="246">
                  <c:v>0</c:v>
                </c:pt>
                <c:pt idx="247">
                  <c:v>0</c:v>
                </c:pt>
                <c:pt idx="248">
                  <c:v>0</c:v>
                </c:pt>
                <c:pt idx="249">
                  <c:v>0</c:v>
                </c:pt>
                <c:pt idx="250">
                  <c:v>0</c:v>
                </c:pt>
                <c:pt idx="251">
                  <c:v>0</c:v>
                </c:pt>
                <c:pt idx="252">
                  <c:v>0</c:v>
                </c:pt>
                <c:pt idx="253">
                  <c:v>0</c:v>
                </c:pt>
                <c:pt idx="254">
                  <c:v>0</c:v>
                </c:pt>
                <c:pt idx="255">
                  <c:v>0</c:v>
                </c:pt>
              </c:numCache>
            </c:numRef>
          </c:yVal>
          <c:smooth val="1"/>
          <c:extLst>
            <c:ext xmlns:c16="http://schemas.microsoft.com/office/drawing/2014/chart" uri="{C3380CC4-5D6E-409C-BE32-E72D297353CC}">
              <c16:uniqueId val="{00000002-264D-4688-AC40-01F699773AD0}"/>
            </c:ext>
          </c:extLst>
        </c:ser>
        <c:dLbls>
          <c:showLegendKey val="0"/>
          <c:showVal val="0"/>
          <c:showCatName val="0"/>
          <c:showSerName val="0"/>
          <c:showPercent val="0"/>
          <c:showBubbleSize val="0"/>
        </c:dLbls>
        <c:axId val="68754048"/>
        <c:axId val="68756224"/>
      </c:scatterChart>
      <c:valAx>
        <c:axId val="68754048"/>
        <c:scaling>
          <c:orientation val="minMax"/>
          <c:max val="150"/>
          <c:min val="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SG"/>
                  <a:t>Pixel</a:t>
                </a:r>
                <a:r>
                  <a:rPr lang="en-SG" baseline="0"/>
                  <a:t> Intensity</a:t>
                </a:r>
                <a:endParaRPr lang="en-SG"/>
              </a:p>
            </c:rich>
          </c:tx>
          <c:overlay val="0"/>
          <c:spPr>
            <a:noFill/>
            <a:ln>
              <a:noFill/>
            </a:ln>
            <a:effectLst/>
          </c:sp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8756224"/>
        <c:crosses val="autoZero"/>
        <c:crossBetween val="midCat"/>
      </c:valAx>
      <c:valAx>
        <c:axId val="68756224"/>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SG"/>
                  <a:t>Pixel Count</a:t>
                </a:r>
              </a:p>
            </c:rich>
          </c:tx>
          <c:overlay val="0"/>
          <c:spPr>
            <a:noFill/>
            <a:ln>
              <a:noFill/>
            </a:ln>
            <a:effectLst/>
          </c:sp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8754048"/>
        <c:crosses val="autoZero"/>
        <c:crossBetween val="midCat"/>
      </c:valAx>
      <c:spPr>
        <a:noFill/>
        <a:ln>
          <a:noFill/>
        </a:ln>
        <a:effectLst/>
      </c:spPr>
    </c:plotArea>
    <c:legend>
      <c:legendPos val="b"/>
      <c:layout>
        <c:manualLayout>
          <c:xMode val="edge"/>
          <c:yMode val="edge"/>
          <c:x val="0.74131102362204726"/>
          <c:y val="0.12094852726742486"/>
          <c:w val="0.23417382678086027"/>
          <c:h val="0.31886985389103556"/>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SG" sz="1200"/>
              <a:t>Cu</a:t>
            </a:r>
          </a:p>
        </c:rich>
      </c:tx>
      <c:layout>
        <c:manualLayout>
          <c:xMode val="edge"/>
          <c:yMode val="edge"/>
          <c:x val="0.37676409251880583"/>
          <c:y val="4.9520272361497988E-2"/>
        </c:manualLayout>
      </c:layout>
      <c:overlay val="1"/>
    </c:title>
    <c:autoTitleDeleted val="0"/>
    <c:plotArea>
      <c:layout>
        <c:manualLayout>
          <c:layoutTarget val="inner"/>
          <c:xMode val="edge"/>
          <c:yMode val="edge"/>
          <c:x val="0.15145433631177016"/>
          <c:y val="0.27299609832893451"/>
          <c:w val="0.79141735800220148"/>
          <c:h val="0.55434094415078339"/>
        </c:manualLayout>
      </c:layout>
      <c:scatterChart>
        <c:scatterStyle val="smoothMarker"/>
        <c:varyColors val="0"/>
        <c:ser>
          <c:idx val="2"/>
          <c:order val="0"/>
          <c:tx>
            <c:v>Without HCl</c:v>
          </c:tx>
          <c:spPr>
            <a:ln w="19050">
              <a:solidFill>
                <a:sysClr val="windowText" lastClr="000000"/>
              </a:solidFill>
            </a:ln>
          </c:spPr>
          <c:marker>
            <c:symbol val="circle"/>
            <c:size val="3"/>
            <c:spPr>
              <a:solidFill>
                <a:schemeClr val="tx1"/>
              </a:solidFill>
              <a:ln>
                <a:solidFill>
                  <a:schemeClr val="tx1"/>
                </a:solidFill>
              </a:ln>
            </c:spPr>
          </c:marker>
          <c:dPt>
            <c:idx val="13"/>
            <c:marker>
              <c:symbol val="circle"/>
              <c:size val="4"/>
            </c:marker>
            <c:bubble3D val="0"/>
            <c:extLst>
              <c:ext xmlns:c16="http://schemas.microsoft.com/office/drawing/2014/chart" uri="{C3380CC4-5D6E-409C-BE32-E72D297353CC}">
                <c16:uniqueId val="{00000000-4081-4D44-AF43-CD219D721FFC}"/>
              </c:ext>
            </c:extLst>
          </c:dPt>
          <c:xVal>
            <c:numRef>
              <c:f>'Cu (surface cleaned)'!$AX$2:$AX$38</c:f>
              <c:numCache>
                <c:formatCode>General</c:formatCode>
                <c:ptCount val="37"/>
                <c:pt idx="0">
                  <c:v>4.6645424801082774E-2</c:v>
                </c:pt>
                <c:pt idx="1">
                  <c:v>0.21331209146774946</c:v>
                </c:pt>
                <c:pt idx="2">
                  <c:v>0.37997875813441617</c:v>
                </c:pt>
                <c:pt idx="3">
                  <c:v>0.5466454248010828</c:v>
                </c:pt>
                <c:pt idx="4">
                  <c:v>0.71331209146774954</c:v>
                </c:pt>
                <c:pt idx="5">
                  <c:v>0.87997875813441617</c:v>
                </c:pt>
                <c:pt idx="6">
                  <c:v>1.0466454248010828</c:v>
                </c:pt>
                <c:pt idx="7">
                  <c:v>1.2133120914677495</c:v>
                </c:pt>
                <c:pt idx="8">
                  <c:v>1.3799787581344163</c:v>
                </c:pt>
                <c:pt idx="9">
                  <c:v>1.5466454248010828</c:v>
                </c:pt>
                <c:pt idx="10">
                  <c:v>1.7133120914677495</c:v>
                </c:pt>
                <c:pt idx="11">
                  <c:v>1.8799787581344163</c:v>
                </c:pt>
                <c:pt idx="12">
                  <c:v>2.0466454248010826</c:v>
                </c:pt>
                <c:pt idx="13">
                  <c:v>2.2133120914677495</c:v>
                </c:pt>
                <c:pt idx="14">
                  <c:v>2.3799787581344161</c:v>
                </c:pt>
                <c:pt idx="15">
                  <c:v>2.5466454248010826</c:v>
                </c:pt>
                <c:pt idx="16">
                  <c:v>2.7133120914677495</c:v>
                </c:pt>
                <c:pt idx="17">
                  <c:v>2.8799787581344161</c:v>
                </c:pt>
                <c:pt idx="18">
                  <c:v>3.0466454248010826</c:v>
                </c:pt>
                <c:pt idx="19">
                  <c:v>3.2133120914677491</c:v>
                </c:pt>
                <c:pt idx="20">
                  <c:v>3.3799787581344161</c:v>
                </c:pt>
                <c:pt idx="21">
                  <c:v>3.546645424801083</c:v>
                </c:pt>
                <c:pt idx="22">
                  <c:v>3.7133120914677495</c:v>
                </c:pt>
                <c:pt idx="23">
                  <c:v>3.8799787581344156</c:v>
                </c:pt>
                <c:pt idx="24">
                  <c:v>4.046645424801083</c:v>
                </c:pt>
                <c:pt idx="25">
                  <c:v>4.21331209146775</c:v>
                </c:pt>
                <c:pt idx="26">
                  <c:v>4.3799787581344169</c:v>
                </c:pt>
                <c:pt idx="27">
                  <c:v>4.5466454248010839</c:v>
                </c:pt>
                <c:pt idx="28">
                  <c:v>4.71331209146775</c:v>
                </c:pt>
                <c:pt idx="29">
                  <c:v>4.8799787581344161</c:v>
                </c:pt>
                <c:pt idx="30">
                  <c:v>5.046645424801083</c:v>
                </c:pt>
                <c:pt idx="31">
                  <c:v>5.21331209146775</c:v>
                </c:pt>
                <c:pt idx="32">
                  <c:v>5.3799787581344169</c:v>
                </c:pt>
                <c:pt idx="33">
                  <c:v>5.546645424801083</c:v>
                </c:pt>
                <c:pt idx="34">
                  <c:v>5.71331209146775</c:v>
                </c:pt>
                <c:pt idx="35">
                  <c:v>5.8799787581344169</c:v>
                </c:pt>
                <c:pt idx="36">
                  <c:v>6.046645424801083</c:v>
                </c:pt>
              </c:numCache>
            </c:numRef>
          </c:xVal>
          <c:yVal>
            <c:numRef>
              <c:f>'Cu (surface cleaned)'!$BL$2:$BL$38</c:f>
              <c:numCache>
                <c:formatCode>General</c:formatCode>
                <c:ptCount val="37"/>
                <c:pt idx="0">
                  <c:v>2.9950148780419923</c:v>
                </c:pt>
                <c:pt idx="1">
                  <c:v>0.94390750216363972</c:v>
                </c:pt>
                <c:pt idx="2">
                  <c:v>1.0658335539059518</c:v>
                </c:pt>
                <c:pt idx="3">
                  <c:v>0.85277175715419118</c:v>
                </c:pt>
                <c:pt idx="4">
                  <c:v>1.7052815097662175</c:v>
                </c:pt>
                <c:pt idx="5">
                  <c:v>3.0618595489040414</c:v>
                </c:pt>
                <c:pt idx="6">
                  <c:v>1.6987073743898593</c:v>
                </c:pt>
                <c:pt idx="7">
                  <c:v>3.0261609098533917</c:v>
                </c:pt>
                <c:pt idx="8">
                  <c:v>10.830508206410613</c:v>
                </c:pt>
                <c:pt idx="9">
                  <c:v>14.48945597873335</c:v>
                </c:pt>
                <c:pt idx="10">
                  <c:v>19.94399366834627</c:v>
                </c:pt>
                <c:pt idx="11">
                  <c:v>15.001569633215871</c:v>
                </c:pt>
                <c:pt idx="12">
                  <c:v>12.137030199939328</c:v>
                </c:pt>
                <c:pt idx="13">
                  <c:v>12.8216027294367</c:v>
                </c:pt>
                <c:pt idx="14">
                  <c:v>13.07251680400722</c:v>
                </c:pt>
                <c:pt idx="15">
                  <c:v>10.614731328421687</c:v>
                </c:pt>
                <c:pt idx="16">
                  <c:v>6.8155335080055242</c:v>
                </c:pt>
                <c:pt idx="17">
                  <c:v>10.980084688588066</c:v>
                </c:pt>
                <c:pt idx="18">
                  <c:v>14.285264281822437</c:v>
                </c:pt>
                <c:pt idx="19">
                  <c:v>10.619348134604854</c:v>
                </c:pt>
                <c:pt idx="20">
                  <c:v>11.563860784447501</c:v>
                </c:pt>
                <c:pt idx="21">
                  <c:v>8.633549120597932</c:v>
                </c:pt>
                <c:pt idx="22">
                  <c:v>8.4315995994729498</c:v>
                </c:pt>
                <c:pt idx="23">
                  <c:v>9.2855285990513785</c:v>
                </c:pt>
                <c:pt idx="24">
                  <c:v>7.2632588528549933</c:v>
                </c:pt>
                <c:pt idx="25">
                  <c:v>9.4138816793818325</c:v>
                </c:pt>
                <c:pt idx="26">
                  <c:v>6.7508840922738234</c:v>
                </c:pt>
                <c:pt idx="27">
                  <c:v>3.6420305088591549</c:v>
                </c:pt>
                <c:pt idx="28">
                  <c:v>1.7428829377418102</c:v>
                </c:pt>
                <c:pt idx="29">
                  <c:v>4.8996177741723619</c:v>
                </c:pt>
                <c:pt idx="30">
                  <c:v>2.6661463121629474</c:v>
                </c:pt>
                <c:pt idx="31">
                  <c:v>2.5949152590001803</c:v>
                </c:pt>
                <c:pt idx="32">
                  <c:v>2.239275926765413</c:v>
                </c:pt>
                <c:pt idx="33">
                  <c:v>1.6026428383806914</c:v>
                </c:pt>
                <c:pt idx="34">
                  <c:v>2.9262565892673509</c:v>
                </c:pt>
                <c:pt idx="35">
                  <c:v>4.219388977641036</c:v>
                </c:pt>
                <c:pt idx="36">
                  <c:v>0.91926705562308419</c:v>
                </c:pt>
              </c:numCache>
            </c:numRef>
          </c:yVal>
          <c:smooth val="1"/>
          <c:extLst>
            <c:ext xmlns:c16="http://schemas.microsoft.com/office/drawing/2014/chart" uri="{C3380CC4-5D6E-409C-BE32-E72D297353CC}">
              <c16:uniqueId val="{00000001-4081-4D44-AF43-CD219D721FFC}"/>
            </c:ext>
          </c:extLst>
        </c:ser>
        <c:ser>
          <c:idx val="3"/>
          <c:order val="1"/>
          <c:tx>
            <c:strRef>
              <c:f>'Cu (surface cleaned)'!$BC$1</c:f>
              <c:strCache>
                <c:ptCount val="1"/>
                <c:pt idx="0">
                  <c:v>DFT Simulation</c:v>
                </c:pt>
              </c:strCache>
            </c:strRef>
          </c:tx>
          <c:spPr>
            <a:ln w="19050">
              <a:solidFill>
                <a:srgbClr val="FF0000"/>
              </a:solidFill>
            </a:ln>
          </c:spPr>
          <c:marker>
            <c:symbol val="none"/>
          </c:marker>
          <c:xVal>
            <c:numRef>
              <c:f>'Cu (surface cleaned)'!$AX$2:$AX$39</c:f>
              <c:numCache>
                <c:formatCode>General</c:formatCode>
                <c:ptCount val="38"/>
                <c:pt idx="0">
                  <c:v>4.6645424801082774E-2</c:v>
                </c:pt>
                <c:pt idx="1">
                  <c:v>0.21331209146774946</c:v>
                </c:pt>
                <c:pt idx="2">
                  <c:v>0.37997875813441617</c:v>
                </c:pt>
                <c:pt idx="3">
                  <c:v>0.5466454248010828</c:v>
                </c:pt>
                <c:pt idx="4">
                  <c:v>0.71331209146774954</c:v>
                </c:pt>
                <c:pt idx="5">
                  <c:v>0.87997875813441617</c:v>
                </c:pt>
                <c:pt idx="6">
                  <c:v>1.0466454248010828</c:v>
                </c:pt>
                <c:pt idx="7">
                  <c:v>1.2133120914677495</c:v>
                </c:pt>
                <c:pt idx="8">
                  <c:v>1.3799787581344163</c:v>
                </c:pt>
                <c:pt idx="9">
                  <c:v>1.5466454248010828</c:v>
                </c:pt>
                <c:pt idx="10">
                  <c:v>1.7133120914677495</c:v>
                </c:pt>
                <c:pt idx="11">
                  <c:v>1.8799787581344163</c:v>
                </c:pt>
                <c:pt idx="12">
                  <c:v>2.0466454248010826</c:v>
                </c:pt>
                <c:pt idx="13">
                  <c:v>2.2133120914677495</c:v>
                </c:pt>
                <c:pt idx="14">
                  <c:v>2.3799787581344161</c:v>
                </c:pt>
                <c:pt idx="15">
                  <c:v>2.5466454248010826</c:v>
                </c:pt>
                <c:pt idx="16">
                  <c:v>2.7133120914677495</c:v>
                </c:pt>
                <c:pt idx="17">
                  <c:v>2.8799787581344161</c:v>
                </c:pt>
                <c:pt idx="18">
                  <c:v>3.0466454248010826</c:v>
                </c:pt>
                <c:pt idx="19">
                  <c:v>3.2133120914677491</c:v>
                </c:pt>
                <c:pt idx="20">
                  <c:v>3.3799787581344161</c:v>
                </c:pt>
                <c:pt idx="21">
                  <c:v>3.546645424801083</c:v>
                </c:pt>
                <c:pt idx="22">
                  <c:v>3.7133120914677495</c:v>
                </c:pt>
                <c:pt idx="23">
                  <c:v>3.8799787581344156</c:v>
                </c:pt>
                <c:pt idx="24">
                  <c:v>4.046645424801083</c:v>
                </c:pt>
                <c:pt idx="25">
                  <c:v>4.21331209146775</c:v>
                </c:pt>
                <c:pt idx="26">
                  <c:v>4.3799787581344169</c:v>
                </c:pt>
                <c:pt idx="27">
                  <c:v>4.5466454248010839</c:v>
                </c:pt>
                <c:pt idx="28">
                  <c:v>4.71331209146775</c:v>
                </c:pt>
                <c:pt idx="29">
                  <c:v>4.8799787581344161</c:v>
                </c:pt>
                <c:pt idx="30">
                  <c:v>5.046645424801083</c:v>
                </c:pt>
                <c:pt idx="31">
                  <c:v>5.21331209146775</c:v>
                </c:pt>
                <c:pt idx="32">
                  <c:v>5.3799787581344169</c:v>
                </c:pt>
                <c:pt idx="33">
                  <c:v>5.546645424801083</c:v>
                </c:pt>
                <c:pt idx="34">
                  <c:v>5.71331209146775</c:v>
                </c:pt>
                <c:pt idx="35">
                  <c:v>5.8799787581344169</c:v>
                </c:pt>
                <c:pt idx="36">
                  <c:v>6.046645424801083</c:v>
                </c:pt>
                <c:pt idx="37">
                  <c:v>6.21331209146775</c:v>
                </c:pt>
              </c:numCache>
            </c:numRef>
          </c:xVal>
          <c:yVal>
            <c:numRef>
              <c:f>'Cu (surface cleaned)'!$BC$2:$BC$38</c:f>
              <c:numCache>
                <c:formatCode>General</c:formatCode>
                <c:ptCount val="37"/>
                <c:pt idx="0">
                  <c:v>1.2780291503978343</c:v>
                </c:pt>
                <c:pt idx="1">
                  <c:v>1.1951520914677494</c:v>
                </c:pt>
                <c:pt idx="2">
                  <c:v>1.298090620932792</c:v>
                </c:pt>
                <c:pt idx="3">
                  <c:v>1.3607281372016242</c:v>
                </c:pt>
                <c:pt idx="4">
                  <c:v>1.3184239542661254</c:v>
                </c:pt>
                <c:pt idx="5">
                  <c:v>1.468090620932792</c:v>
                </c:pt>
                <c:pt idx="6">
                  <c:v>1.5132427124005414</c:v>
                </c:pt>
                <c:pt idx="7">
                  <c:v>1.6438802286693741</c:v>
                </c:pt>
                <c:pt idx="8">
                  <c:v>2.659737646419492</c:v>
                </c:pt>
                <c:pt idx="9">
                  <c:v>10.628833984086617</c:v>
                </c:pt>
                <c:pt idx="10">
                  <c:v>19.178479085322504</c:v>
                </c:pt>
                <c:pt idx="11">
                  <c:v>14.333624837311673</c:v>
                </c:pt>
                <c:pt idx="12">
                  <c:v>12.98</c:v>
                </c:pt>
                <c:pt idx="13">
                  <c:v>14.251520914677497</c:v>
                </c:pt>
                <c:pt idx="14">
                  <c:v>14.073624837311682</c:v>
                </c:pt>
                <c:pt idx="15">
                  <c:v>11.56</c:v>
                </c:pt>
                <c:pt idx="16">
                  <c:v>12.610760457338747</c:v>
                </c:pt>
                <c:pt idx="17">
                  <c:v>12.640468953360397</c:v>
                </c:pt>
                <c:pt idx="18">
                  <c:v>15.71</c:v>
                </c:pt>
                <c:pt idx="19">
                  <c:v>14.73771862798376</c:v>
                </c:pt>
                <c:pt idx="20">
                  <c:v>12.407718627983762</c:v>
                </c:pt>
                <c:pt idx="21">
                  <c:v>9.8587186279837571</c:v>
                </c:pt>
                <c:pt idx="22">
                  <c:v>8.5504562744032491</c:v>
                </c:pt>
                <c:pt idx="23">
                  <c:v>8.5595437255967521</c:v>
                </c:pt>
                <c:pt idx="24">
                  <c:v>9.0231698364059554</c:v>
                </c:pt>
                <c:pt idx="25">
                  <c:v>8.9644030395886265</c:v>
                </c:pt>
                <c:pt idx="26">
                  <c:v>6.9541280070509508</c:v>
                </c:pt>
                <c:pt idx="27">
                  <c:v>5.3008010131962067</c:v>
                </c:pt>
                <c:pt idx="28">
                  <c:v>4.8547718627983754</c:v>
                </c:pt>
                <c:pt idx="29">
                  <c:v>4.213449934924669</c:v>
                </c:pt>
                <c:pt idx="30">
                  <c:v>2.9285728759945853</c:v>
                </c:pt>
                <c:pt idx="31">
                  <c:v>2.0270114054596267</c:v>
                </c:pt>
                <c:pt idx="32">
                  <c:v>1.5369531046639568</c:v>
                </c:pt>
                <c:pt idx="33">
                  <c:v>1.2270000000000001</c:v>
                </c:pt>
                <c:pt idx="34">
                  <c:v>1.0976958170645006</c:v>
                </c:pt>
                <c:pt idx="35">
                  <c:v>0.95086375162688341</c:v>
                </c:pt>
                <c:pt idx="36">
                  <c:v>0.86031749023870052</c:v>
                </c:pt>
              </c:numCache>
            </c:numRef>
          </c:yVal>
          <c:smooth val="1"/>
          <c:extLst>
            <c:ext xmlns:c16="http://schemas.microsoft.com/office/drawing/2014/chart" uri="{C3380CC4-5D6E-409C-BE32-E72D297353CC}">
              <c16:uniqueId val="{00000002-4081-4D44-AF43-CD219D721FFC}"/>
            </c:ext>
          </c:extLst>
        </c:ser>
        <c:ser>
          <c:idx val="1"/>
          <c:order val="2"/>
          <c:tx>
            <c:v>Error</c:v>
          </c:tx>
          <c:spPr>
            <a:ln w="19050">
              <a:solidFill>
                <a:schemeClr val="tx1"/>
              </a:solidFill>
              <a:prstDash val="sysDash"/>
            </a:ln>
          </c:spPr>
          <c:marker>
            <c:symbol val="none"/>
          </c:marker>
          <c:xVal>
            <c:numRef>
              <c:f>'Cu (surface cleaned)'!$AX$2:$AX$38</c:f>
              <c:numCache>
                <c:formatCode>General</c:formatCode>
                <c:ptCount val="37"/>
                <c:pt idx="0">
                  <c:v>4.6645424801082774E-2</c:v>
                </c:pt>
                <c:pt idx="1">
                  <c:v>0.21331209146774946</c:v>
                </c:pt>
                <c:pt idx="2">
                  <c:v>0.37997875813441617</c:v>
                </c:pt>
                <c:pt idx="3">
                  <c:v>0.5466454248010828</c:v>
                </c:pt>
                <c:pt idx="4">
                  <c:v>0.71331209146774954</c:v>
                </c:pt>
                <c:pt idx="5">
                  <c:v>0.87997875813441617</c:v>
                </c:pt>
                <c:pt idx="6">
                  <c:v>1.0466454248010828</c:v>
                </c:pt>
                <c:pt idx="7">
                  <c:v>1.2133120914677495</c:v>
                </c:pt>
                <c:pt idx="8">
                  <c:v>1.3799787581344163</c:v>
                </c:pt>
                <c:pt idx="9">
                  <c:v>1.5466454248010828</c:v>
                </c:pt>
                <c:pt idx="10">
                  <c:v>1.7133120914677495</c:v>
                </c:pt>
                <c:pt idx="11">
                  <c:v>1.8799787581344163</c:v>
                </c:pt>
                <c:pt idx="12">
                  <c:v>2.0466454248010826</c:v>
                </c:pt>
                <c:pt idx="13">
                  <c:v>2.2133120914677495</c:v>
                </c:pt>
                <c:pt idx="14">
                  <c:v>2.3799787581344161</c:v>
                </c:pt>
                <c:pt idx="15">
                  <c:v>2.5466454248010826</c:v>
                </c:pt>
                <c:pt idx="16">
                  <c:v>2.7133120914677495</c:v>
                </c:pt>
                <c:pt idx="17">
                  <c:v>2.8799787581344161</c:v>
                </c:pt>
                <c:pt idx="18">
                  <c:v>3.0466454248010826</c:v>
                </c:pt>
                <c:pt idx="19">
                  <c:v>3.2133120914677491</c:v>
                </c:pt>
                <c:pt idx="20">
                  <c:v>3.3799787581344161</c:v>
                </c:pt>
                <c:pt idx="21">
                  <c:v>3.546645424801083</c:v>
                </c:pt>
                <c:pt idx="22">
                  <c:v>3.7133120914677495</c:v>
                </c:pt>
                <c:pt idx="23">
                  <c:v>3.8799787581344156</c:v>
                </c:pt>
                <c:pt idx="24">
                  <c:v>4.046645424801083</c:v>
                </c:pt>
                <c:pt idx="25">
                  <c:v>4.21331209146775</c:v>
                </c:pt>
                <c:pt idx="26">
                  <c:v>4.3799787581344169</c:v>
                </c:pt>
                <c:pt idx="27">
                  <c:v>4.5466454248010839</c:v>
                </c:pt>
                <c:pt idx="28">
                  <c:v>4.71331209146775</c:v>
                </c:pt>
                <c:pt idx="29">
                  <c:v>4.8799787581344161</c:v>
                </c:pt>
                <c:pt idx="30">
                  <c:v>5.046645424801083</c:v>
                </c:pt>
                <c:pt idx="31">
                  <c:v>5.21331209146775</c:v>
                </c:pt>
                <c:pt idx="32">
                  <c:v>5.3799787581344169</c:v>
                </c:pt>
                <c:pt idx="33">
                  <c:v>5.546645424801083</c:v>
                </c:pt>
                <c:pt idx="34">
                  <c:v>5.71331209146775</c:v>
                </c:pt>
                <c:pt idx="35">
                  <c:v>5.8799787581344169</c:v>
                </c:pt>
                <c:pt idx="36">
                  <c:v>6.046645424801083</c:v>
                </c:pt>
              </c:numCache>
            </c:numRef>
          </c:xVal>
          <c:yVal>
            <c:numRef>
              <c:f>'Cu (surface cleaned)'!$BM$2:$BM$38</c:f>
              <c:numCache>
                <c:formatCode>General</c:formatCode>
                <c:ptCount val="37"/>
                <c:pt idx="0">
                  <c:v>1.716985727644158</c:v>
                </c:pt>
                <c:pt idx="1">
                  <c:v>-0.25124458930410964</c:v>
                </c:pt>
                <c:pt idx="2">
                  <c:v>-0.23225706702684024</c:v>
                </c:pt>
                <c:pt idx="3">
                  <c:v>-0.50795638004743304</c:v>
                </c:pt>
                <c:pt idx="4">
                  <c:v>0.38685755550009215</c:v>
                </c:pt>
                <c:pt idx="5">
                  <c:v>1.5937689279712495</c:v>
                </c:pt>
                <c:pt idx="6">
                  <c:v>0.18546466198931788</c:v>
                </c:pt>
                <c:pt idx="7">
                  <c:v>1.3822806811840176</c:v>
                </c:pt>
                <c:pt idx="8">
                  <c:v>8.1707705599911211</c:v>
                </c:pt>
                <c:pt idx="9">
                  <c:v>3.8606219946467331</c:v>
                </c:pt>
                <c:pt idx="10">
                  <c:v>0.76551458302376574</c:v>
                </c:pt>
                <c:pt idx="11">
                  <c:v>0.66794479590419797</c:v>
                </c:pt>
                <c:pt idx="12">
                  <c:v>-0.84296980006067201</c:v>
                </c:pt>
                <c:pt idx="13">
                  <c:v>-1.4299181852407976</c:v>
                </c:pt>
                <c:pt idx="14">
                  <c:v>-1.0011080333044617</c:v>
                </c:pt>
                <c:pt idx="15">
                  <c:v>-0.9452686715783134</c:v>
                </c:pt>
                <c:pt idx="16">
                  <c:v>-5.7952269493332231</c:v>
                </c:pt>
                <c:pt idx="17">
                  <c:v>-1.6603842647723308</c:v>
                </c:pt>
                <c:pt idx="18">
                  <c:v>-1.4247357181775637</c:v>
                </c:pt>
                <c:pt idx="19">
                  <c:v>-4.1183704933789063</c:v>
                </c:pt>
                <c:pt idx="20">
                  <c:v>-0.84385784353626114</c:v>
                </c:pt>
                <c:pt idx="21">
                  <c:v>-1.2251695073858251</c:v>
                </c:pt>
                <c:pt idx="22">
                  <c:v>-0.11885667493029928</c:v>
                </c:pt>
                <c:pt idx="23">
                  <c:v>0.72598487345462637</c:v>
                </c:pt>
                <c:pt idx="24">
                  <c:v>-1.7599109835509621</c:v>
                </c:pt>
                <c:pt idx="25">
                  <c:v>0.44947863979320601</c:v>
                </c:pt>
                <c:pt idx="26">
                  <c:v>-0.20324391477712744</c:v>
                </c:pt>
                <c:pt idx="27">
                  <c:v>-1.6587705043370518</c:v>
                </c:pt>
                <c:pt idx="28">
                  <c:v>-3.1118889250565651</c:v>
                </c:pt>
                <c:pt idx="29">
                  <c:v>0.68616783924769287</c:v>
                </c:pt>
                <c:pt idx="30">
                  <c:v>-0.26242656383163787</c:v>
                </c:pt>
                <c:pt idx="31">
                  <c:v>0.56790385354055362</c:v>
                </c:pt>
                <c:pt idx="32">
                  <c:v>0.70232282210145613</c:v>
                </c:pt>
                <c:pt idx="33">
                  <c:v>0.37564283838069135</c:v>
                </c:pt>
                <c:pt idx="34">
                  <c:v>1.8285607722028503</c:v>
                </c:pt>
                <c:pt idx="35">
                  <c:v>3.2685252260141526</c:v>
                </c:pt>
                <c:pt idx="36">
                  <c:v>5.8949565384383673E-2</c:v>
                </c:pt>
              </c:numCache>
            </c:numRef>
          </c:yVal>
          <c:smooth val="1"/>
          <c:extLst>
            <c:ext xmlns:c16="http://schemas.microsoft.com/office/drawing/2014/chart" uri="{C3380CC4-5D6E-409C-BE32-E72D297353CC}">
              <c16:uniqueId val="{00000003-4081-4D44-AF43-CD219D721FFC}"/>
            </c:ext>
          </c:extLst>
        </c:ser>
        <c:dLbls>
          <c:showLegendKey val="0"/>
          <c:showVal val="0"/>
          <c:showCatName val="0"/>
          <c:showSerName val="0"/>
          <c:showPercent val="0"/>
          <c:showBubbleSize val="0"/>
        </c:dLbls>
        <c:axId val="68784128"/>
        <c:axId val="68786048"/>
      </c:scatterChart>
      <c:valAx>
        <c:axId val="68784128"/>
        <c:scaling>
          <c:orientation val="minMax"/>
          <c:max val="6"/>
        </c:scaling>
        <c:delete val="0"/>
        <c:axPos val="b"/>
        <c:title>
          <c:tx>
            <c:rich>
              <a:bodyPr/>
              <a:lstStyle/>
              <a:p>
                <a:pPr>
                  <a:defRPr/>
                </a:pPr>
                <a:r>
                  <a:rPr lang="en-SG"/>
                  <a:t>SE Energy</a:t>
                </a:r>
                <a:r>
                  <a:rPr lang="en-SG" baseline="0"/>
                  <a:t> (eV)</a:t>
                </a:r>
                <a:endParaRPr lang="en-SG"/>
              </a:p>
            </c:rich>
          </c:tx>
          <c:overlay val="0"/>
        </c:title>
        <c:numFmt formatCode="General" sourceLinked="1"/>
        <c:majorTickMark val="out"/>
        <c:minorTickMark val="none"/>
        <c:tickLblPos val="nextTo"/>
        <c:spPr>
          <a:ln w="19050">
            <a:solidFill>
              <a:schemeClr val="tx1"/>
            </a:solidFill>
          </a:ln>
        </c:spPr>
        <c:crossAx val="68786048"/>
        <c:crosses val="autoZero"/>
        <c:crossBetween val="midCat"/>
      </c:valAx>
      <c:valAx>
        <c:axId val="68786048"/>
        <c:scaling>
          <c:orientation val="minMax"/>
          <c:min val="-8"/>
        </c:scaling>
        <c:delete val="0"/>
        <c:axPos val="l"/>
        <c:title>
          <c:tx>
            <c:rich>
              <a:bodyPr rot="-5400000" vert="horz"/>
              <a:lstStyle/>
              <a:p>
                <a:pPr>
                  <a:defRPr/>
                </a:pPr>
                <a:r>
                  <a:rPr lang="en-SG" baseline="0"/>
                  <a:t>DOS signal (eV</a:t>
                </a:r>
                <a:r>
                  <a:rPr lang="en-SG" baseline="30000"/>
                  <a:t>-1</a:t>
                </a:r>
                <a:r>
                  <a:rPr lang="en-SG" baseline="0"/>
                  <a:t>)</a:t>
                </a:r>
              </a:p>
            </c:rich>
          </c:tx>
          <c:overlay val="0"/>
        </c:title>
        <c:numFmt formatCode="General" sourceLinked="1"/>
        <c:majorTickMark val="out"/>
        <c:minorTickMark val="none"/>
        <c:tickLblPos val="nextTo"/>
        <c:spPr>
          <a:ln w="19050">
            <a:solidFill>
              <a:schemeClr val="tx1"/>
            </a:solidFill>
          </a:ln>
        </c:spPr>
        <c:crossAx val="68784128"/>
        <c:crosses val="autoZero"/>
        <c:crossBetween val="midCat"/>
        <c:majorUnit val="8"/>
      </c:valAx>
    </c:plotArea>
    <c:legend>
      <c:legendPos val="r"/>
      <c:layout>
        <c:manualLayout>
          <c:xMode val="edge"/>
          <c:yMode val="edge"/>
          <c:x val="0.47942754542726107"/>
          <c:y val="0.11467793545305446"/>
          <c:w val="0.52057245457273893"/>
          <c:h val="0.21060835362153546"/>
        </c:manualLayout>
      </c:layout>
      <c:overlay val="0"/>
    </c:legend>
    <c:plotVisOnly val="1"/>
    <c:dispBlanksAs val="gap"/>
    <c:showDLblsOverMax val="0"/>
  </c:chart>
  <c:spPr>
    <a:ln>
      <a:noFill/>
    </a:ln>
  </c:sp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SG"/>
              <a:t>Al</a:t>
            </a:r>
          </a:p>
        </c:rich>
      </c:tx>
      <c:layout>
        <c:manualLayout>
          <c:xMode val="edge"/>
          <c:yMode val="edge"/>
          <c:x val="0.45797230906654762"/>
          <c:y val="3.7140204271123488E-2"/>
        </c:manualLayout>
      </c:layout>
      <c:overlay val="0"/>
      <c:spPr>
        <a:noFill/>
        <a:ln>
          <a:noFill/>
        </a:ln>
        <a:effectLst/>
      </c:spPr>
    </c:title>
    <c:autoTitleDeleted val="0"/>
    <c:plotArea>
      <c:layout/>
      <c:scatterChart>
        <c:scatterStyle val="smoothMarker"/>
        <c:varyColors val="0"/>
        <c:ser>
          <c:idx val="1"/>
          <c:order val="1"/>
          <c:spPr>
            <a:ln w="19050" cap="rnd">
              <a:solidFill>
                <a:schemeClr val="tx1"/>
              </a:solidFill>
              <a:prstDash val="sysDot"/>
              <a:round/>
            </a:ln>
            <a:effectLst/>
          </c:spPr>
          <c:marker>
            <c:symbol val="none"/>
          </c:marker>
          <c:xVal>
            <c:numRef>
              <c:f>'Al compile data'!$AK$9:$AK$16</c:f>
              <c:numCache>
                <c:formatCode>General</c:formatCode>
                <c:ptCount val="8"/>
                <c:pt idx="0">
                  <c:v>1</c:v>
                </c:pt>
                <c:pt idx="1">
                  <c:v>2</c:v>
                </c:pt>
                <c:pt idx="2">
                  <c:v>4</c:v>
                </c:pt>
                <c:pt idx="3">
                  <c:v>6</c:v>
                </c:pt>
                <c:pt idx="4">
                  <c:v>12</c:v>
                </c:pt>
                <c:pt idx="5">
                  <c:v>24</c:v>
                </c:pt>
                <c:pt idx="6">
                  <c:v>36</c:v>
                </c:pt>
                <c:pt idx="7">
                  <c:v>38</c:v>
                </c:pt>
              </c:numCache>
            </c:numRef>
          </c:xVal>
          <c:yVal>
            <c:numRef>
              <c:f>'Al compile data'!$AI$17:$AI$23</c:f>
              <c:numCache>
                <c:formatCode>General</c:formatCode>
                <c:ptCount val="7"/>
                <c:pt idx="0">
                  <c:v>66.200421731328305</c:v>
                </c:pt>
                <c:pt idx="1">
                  <c:v>46.810767123631521</c:v>
                </c:pt>
                <c:pt idx="2">
                  <c:v>33.100210865664152</c:v>
                </c:pt>
                <c:pt idx="3">
                  <c:v>27.026208999801547</c:v>
                </c:pt>
                <c:pt idx="4">
                  <c:v>19.110415653524576</c:v>
                </c:pt>
                <c:pt idx="5">
                  <c:v>13.513104499900773</c:v>
                </c:pt>
                <c:pt idx="6">
                  <c:v>11.03340362188805</c:v>
                </c:pt>
              </c:numCache>
            </c:numRef>
          </c:yVal>
          <c:smooth val="1"/>
          <c:extLst>
            <c:ext xmlns:c16="http://schemas.microsoft.com/office/drawing/2014/chart" uri="{C3380CC4-5D6E-409C-BE32-E72D297353CC}">
              <c16:uniqueId val="{00000000-BB17-4367-BA8B-6A7E92631570}"/>
            </c:ext>
          </c:extLst>
        </c:ser>
        <c:dLbls>
          <c:showLegendKey val="0"/>
          <c:showVal val="0"/>
          <c:showCatName val="0"/>
          <c:showSerName val="0"/>
          <c:showPercent val="0"/>
          <c:showBubbleSize val="0"/>
        </c:dLbls>
        <c:axId val="68804992"/>
        <c:axId val="68807296"/>
      </c:scatterChart>
      <c:scatterChart>
        <c:scatterStyle val="lineMarker"/>
        <c:varyColors val="0"/>
        <c:ser>
          <c:idx val="0"/>
          <c:order val="0"/>
          <c:spPr>
            <a:ln w="25400" cap="rnd">
              <a:noFill/>
              <a:round/>
            </a:ln>
            <a:effectLst/>
          </c:spPr>
          <c:marker>
            <c:symbol val="circle"/>
            <c:size val="4"/>
            <c:spPr>
              <a:solidFill>
                <a:schemeClr val="tx1"/>
              </a:solidFill>
              <a:ln w="9525">
                <a:solidFill>
                  <a:schemeClr val="tx1"/>
                </a:solidFill>
              </a:ln>
              <a:effectLst/>
            </c:spPr>
          </c:marker>
          <c:xVal>
            <c:numRef>
              <c:f>'Al compile data'!$AK$9:$AK$15</c:f>
              <c:numCache>
                <c:formatCode>General</c:formatCode>
                <c:ptCount val="7"/>
                <c:pt idx="0">
                  <c:v>1</c:v>
                </c:pt>
                <c:pt idx="1">
                  <c:v>2</c:v>
                </c:pt>
                <c:pt idx="2">
                  <c:v>4</c:v>
                </c:pt>
                <c:pt idx="3">
                  <c:v>6</c:v>
                </c:pt>
                <c:pt idx="4">
                  <c:v>12</c:v>
                </c:pt>
                <c:pt idx="5">
                  <c:v>24</c:v>
                </c:pt>
                <c:pt idx="6">
                  <c:v>36</c:v>
                </c:pt>
              </c:numCache>
            </c:numRef>
          </c:xVal>
          <c:yVal>
            <c:numRef>
              <c:f>'Al compile data'!$AL$17:$AL$23</c:f>
              <c:numCache>
                <c:formatCode>General</c:formatCode>
                <c:ptCount val="7"/>
                <c:pt idx="0">
                  <c:v>69.617075830121721</c:v>
                </c:pt>
                <c:pt idx="1">
                  <c:v>50.160594420498491</c:v>
                </c:pt>
                <c:pt idx="2">
                  <c:v>37.296248477200223</c:v>
                </c:pt>
                <c:pt idx="3">
                  <c:v>28.826659511452281</c:v>
                </c:pt>
                <c:pt idx="4">
                  <c:v>18.495832812477715</c:v>
                </c:pt>
                <c:pt idx="5">
                  <c:v>9.7502810763426275</c:v>
                </c:pt>
                <c:pt idx="6">
                  <c:v>6.6838713547904325</c:v>
                </c:pt>
              </c:numCache>
            </c:numRef>
          </c:yVal>
          <c:smooth val="0"/>
          <c:extLst>
            <c:ext xmlns:c16="http://schemas.microsoft.com/office/drawing/2014/chart" uri="{C3380CC4-5D6E-409C-BE32-E72D297353CC}">
              <c16:uniqueId val="{00000001-BB17-4367-BA8B-6A7E92631570}"/>
            </c:ext>
          </c:extLst>
        </c:ser>
        <c:dLbls>
          <c:showLegendKey val="0"/>
          <c:showVal val="0"/>
          <c:showCatName val="0"/>
          <c:showSerName val="0"/>
          <c:showPercent val="0"/>
          <c:showBubbleSize val="0"/>
        </c:dLbls>
        <c:axId val="68804992"/>
        <c:axId val="68807296"/>
      </c:scatterChart>
      <c:valAx>
        <c:axId val="68804992"/>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SG" b="1"/>
                  <a:t>No.</a:t>
                </a:r>
                <a:r>
                  <a:rPr lang="en-SG" b="1" baseline="0"/>
                  <a:t> of spectras averaged</a:t>
                </a:r>
                <a:endParaRPr lang="en-SG" b="1"/>
              </a:p>
            </c:rich>
          </c:tx>
          <c:overlay val="0"/>
          <c:spPr>
            <a:noFill/>
            <a:ln>
              <a:noFill/>
            </a:ln>
            <a:effectLst/>
          </c:sp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8807296"/>
        <c:crosses val="autoZero"/>
        <c:crossBetween val="midCat"/>
      </c:valAx>
      <c:valAx>
        <c:axId val="68807296"/>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SG" b="1"/>
                  <a:t>NRMSD (%)</a:t>
                </a:r>
              </a:p>
            </c:rich>
          </c:tx>
          <c:overlay val="0"/>
          <c:spPr>
            <a:noFill/>
            <a:ln>
              <a:noFill/>
            </a:ln>
            <a:effectLst/>
          </c:spPr>
        </c:title>
        <c:numFmt formatCode="General" sourceLinked="0"/>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880499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Si</a:t>
            </a:r>
          </a:p>
        </c:rich>
      </c:tx>
      <c:layout>
        <c:manualLayout>
          <c:xMode val="edge"/>
          <c:yMode val="edge"/>
          <c:x val="0.46908333333333341"/>
          <c:y val="3.7140201224846896E-2"/>
        </c:manualLayout>
      </c:layout>
      <c:overlay val="0"/>
      <c:spPr>
        <a:noFill/>
        <a:ln>
          <a:noFill/>
        </a:ln>
        <a:effectLst/>
      </c:spPr>
    </c:title>
    <c:autoTitleDeleted val="0"/>
    <c:plotArea>
      <c:layout/>
      <c:scatterChart>
        <c:scatterStyle val="smoothMarker"/>
        <c:varyColors val="0"/>
        <c:ser>
          <c:idx val="2"/>
          <c:order val="0"/>
          <c:spPr>
            <a:ln w="25400">
              <a:noFill/>
            </a:ln>
          </c:spPr>
          <c:marker>
            <c:symbol val="circle"/>
            <c:size val="5"/>
            <c:spPr>
              <a:solidFill>
                <a:schemeClr val="tx1"/>
              </a:solidFill>
              <a:ln>
                <a:solidFill>
                  <a:schemeClr val="tx1"/>
                </a:solidFill>
              </a:ln>
            </c:spPr>
          </c:marker>
          <c:xVal>
            <c:numRef>
              <c:f>Sheet4!$AA$4:$AA$11</c:f>
              <c:numCache>
                <c:formatCode>General</c:formatCode>
                <c:ptCount val="8"/>
                <c:pt idx="0">
                  <c:v>1</c:v>
                </c:pt>
                <c:pt idx="1">
                  <c:v>2</c:v>
                </c:pt>
                <c:pt idx="2">
                  <c:v>3</c:v>
                </c:pt>
                <c:pt idx="3">
                  <c:v>4</c:v>
                </c:pt>
                <c:pt idx="4">
                  <c:v>6</c:v>
                </c:pt>
                <c:pt idx="5">
                  <c:v>12</c:v>
                </c:pt>
                <c:pt idx="6">
                  <c:v>24</c:v>
                </c:pt>
                <c:pt idx="7">
                  <c:v>48</c:v>
                </c:pt>
              </c:numCache>
            </c:numRef>
          </c:xVal>
          <c:yVal>
            <c:numRef>
              <c:f>Sheet4!$AD$4:$AD$11</c:f>
              <c:numCache>
                <c:formatCode>General</c:formatCode>
                <c:ptCount val="8"/>
                <c:pt idx="0">
                  <c:v>41.932533697919716</c:v>
                </c:pt>
                <c:pt idx="1">
                  <c:v>28.773594946307341</c:v>
                </c:pt>
                <c:pt idx="2">
                  <c:v>24.140165808415659</c:v>
                </c:pt>
                <c:pt idx="3">
                  <c:v>21.406442617059568</c:v>
                </c:pt>
                <c:pt idx="4">
                  <c:v>17.653365015367307</c:v>
                </c:pt>
                <c:pt idx="5">
                  <c:v>11.76891001024487</c:v>
                </c:pt>
                <c:pt idx="6">
                  <c:v>8.6645124878574435</c:v>
                </c:pt>
                <c:pt idx="7">
                  <c:v>6.7184722499429377</c:v>
                </c:pt>
              </c:numCache>
            </c:numRef>
          </c:yVal>
          <c:smooth val="1"/>
          <c:extLst>
            <c:ext xmlns:c16="http://schemas.microsoft.com/office/drawing/2014/chart" uri="{C3380CC4-5D6E-409C-BE32-E72D297353CC}">
              <c16:uniqueId val="{00000000-6503-42F8-ACFC-0908117913F3}"/>
            </c:ext>
          </c:extLst>
        </c:ser>
        <c:ser>
          <c:idx val="3"/>
          <c:order val="1"/>
          <c:spPr>
            <a:ln w="19050">
              <a:solidFill>
                <a:schemeClr val="tx1"/>
              </a:solidFill>
              <a:prstDash val="sysDot"/>
            </a:ln>
          </c:spPr>
          <c:marker>
            <c:symbol val="none"/>
          </c:marker>
          <c:xVal>
            <c:numRef>
              <c:f>Sheet4!$AA$4:$AA$11</c:f>
              <c:numCache>
                <c:formatCode>General</c:formatCode>
                <c:ptCount val="8"/>
                <c:pt idx="0">
                  <c:v>1</c:v>
                </c:pt>
                <c:pt idx="1">
                  <c:v>2</c:v>
                </c:pt>
                <c:pt idx="2">
                  <c:v>3</c:v>
                </c:pt>
                <c:pt idx="3">
                  <c:v>4</c:v>
                </c:pt>
                <c:pt idx="4">
                  <c:v>6</c:v>
                </c:pt>
                <c:pt idx="5">
                  <c:v>12</c:v>
                </c:pt>
                <c:pt idx="6">
                  <c:v>24</c:v>
                </c:pt>
                <c:pt idx="7">
                  <c:v>48</c:v>
                </c:pt>
              </c:numCache>
            </c:numRef>
          </c:xVal>
          <c:yVal>
            <c:numRef>
              <c:f>Sheet4!$AE$4:$AE$11</c:f>
              <c:numCache>
                <c:formatCode>General</c:formatCode>
                <c:ptCount val="8"/>
                <c:pt idx="0">
                  <c:v>41.848205287610085</c:v>
                </c:pt>
                <c:pt idx="1">
                  <c:v>29.591149739355824</c:v>
                </c:pt>
                <c:pt idx="2">
                  <c:v>24.161072587904407</c:v>
                </c:pt>
                <c:pt idx="3">
                  <c:v>20.924102643805043</c:v>
                </c:pt>
                <c:pt idx="4">
                  <c:v>17.084458267647612</c:v>
                </c:pt>
                <c:pt idx="5">
                  <c:v>12.080536293952203</c:v>
                </c:pt>
                <c:pt idx="6">
                  <c:v>8.5422291338238061</c:v>
                </c:pt>
                <c:pt idx="7">
                  <c:v>6.0402681469761017</c:v>
                </c:pt>
              </c:numCache>
            </c:numRef>
          </c:yVal>
          <c:smooth val="1"/>
          <c:extLst>
            <c:ext xmlns:c16="http://schemas.microsoft.com/office/drawing/2014/chart" uri="{C3380CC4-5D6E-409C-BE32-E72D297353CC}">
              <c16:uniqueId val="{00000001-6503-42F8-ACFC-0908117913F3}"/>
            </c:ext>
          </c:extLst>
        </c:ser>
        <c:dLbls>
          <c:showLegendKey val="0"/>
          <c:showVal val="0"/>
          <c:showCatName val="0"/>
          <c:showSerName val="0"/>
          <c:showPercent val="0"/>
          <c:showBubbleSize val="0"/>
        </c:dLbls>
        <c:axId val="69013888"/>
        <c:axId val="69015808"/>
      </c:scatterChart>
      <c:valAx>
        <c:axId val="69013888"/>
        <c:scaling>
          <c:orientation val="minMax"/>
          <c:max val="50"/>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SG" b="1"/>
                  <a:t>No.</a:t>
                </a:r>
                <a:r>
                  <a:rPr lang="en-SG" b="1" baseline="0"/>
                  <a:t> of spectras averaged</a:t>
                </a:r>
                <a:endParaRPr lang="en-SG" b="1"/>
              </a:p>
            </c:rich>
          </c:tx>
          <c:overlay val="0"/>
          <c:spPr>
            <a:noFill/>
            <a:ln>
              <a:noFill/>
            </a:ln>
            <a:effectLst/>
          </c:sp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9015808"/>
        <c:crosses val="autoZero"/>
        <c:crossBetween val="midCat"/>
      </c:valAx>
      <c:valAx>
        <c:axId val="69015808"/>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SG" b="1"/>
                  <a:t>NRMSD (%)</a:t>
                </a:r>
              </a:p>
            </c:rich>
          </c:tx>
          <c:overlay val="0"/>
          <c:spPr>
            <a:noFill/>
            <a:ln>
              <a:noFill/>
            </a:ln>
            <a:effectLst/>
          </c:spPr>
        </c:title>
        <c:numFmt formatCode="General" sourceLinked="0"/>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9013888"/>
        <c:crosses val="autoZero"/>
        <c:crossBetween val="midCat"/>
      </c:valAx>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19324</cdr:x>
      <cdr:y>0.17582</cdr:y>
    </cdr:from>
    <cdr:to>
      <cdr:x>0.50848</cdr:x>
      <cdr:y>0.27176</cdr:y>
    </cdr:to>
    <cdr:sp macro="" textlink="">
      <cdr:nvSpPr>
        <cdr:cNvPr id="2" name="Text Box 1"/>
        <cdr:cNvSpPr txBox="1"/>
      </cdr:nvSpPr>
      <cdr:spPr>
        <a:xfrm xmlns:a="http://schemas.openxmlformats.org/drawingml/2006/main">
          <a:off x="549476" y="360727"/>
          <a:ext cx="896395" cy="196838"/>
        </a:xfrm>
        <a:prstGeom xmlns:a="http://schemas.openxmlformats.org/drawingml/2006/main" prst="rect">
          <a:avLst/>
        </a:prstGeom>
        <a:ln xmlns:a="http://schemas.openxmlformats.org/drawingml/2006/main">
          <a:noFill/>
        </a:ln>
      </cdr:spPr>
      <cdr:txBody>
        <a:bodyPr xmlns:a="http://schemas.openxmlformats.org/drawingml/2006/main" wrap="square" lIns="36000" tIns="0" rIns="36000" bIns="0"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SG" sz="1000"/>
            <a:t>NRMSD 12.2%</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A45A7-940A-409E-A0DC-37E663462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871</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1</cp:revision>
  <dcterms:created xsi:type="dcterms:W3CDTF">2020-09-18T05:48:00Z</dcterms:created>
  <dcterms:modified xsi:type="dcterms:W3CDTF">2020-10-01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s://csl.mendeley.com/styles/486268791/elsevier-without-titles</vt:lpwstr>
  </property>
  <property fmtid="{D5CDD505-2E9C-101B-9397-08002B2CF9AE}" pid="11" name="Mendeley Recent Style Name 4_1">
    <vt:lpwstr>Elsevier (numeric, without tit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98eaebb2-b358-3838-8ba5-d46d8cea2c1e</vt:lpwstr>
  </property>
  <property fmtid="{D5CDD505-2E9C-101B-9397-08002B2CF9AE}" pid="24" name="Mendeley Citation Style_1">
    <vt:lpwstr>https://csl.mendeley.com/styles/486268791/elsevier-without-titles</vt:lpwstr>
  </property>
</Properties>
</file>